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ink/ink9.xml" ContentType="application/inkml+xml"/>
  <Override PartName="/word/ink/ink10.xml" ContentType="application/inkml+xml"/>
  <Override PartName="/word/ink/ink11.xml" ContentType="application/inkml+xml"/>
  <Override PartName="/word/ink/ink12.xml" ContentType="application/inkml+xml"/>
  <Override PartName="/word/ink/ink13.xml" ContentType="application/inkml+xml"/>
  <Override PartName="/word/ink/ink14.xml" ContentType="application/inkml+xml"/>
  <Override PartName="/word/ink/ink15.xml" ContentType="application/inkml+xml"/>
  <Override PartName="/word/ink/ink16.xml" ContentType="application/inkml+xml"/>
  <Override PartName="/word/ink/ink17.xml" ContentType="application/inkml+xml"/>
  <Override PartName="/word/ink/ink18.xml" ContentType="application/inkml+xml"/>
  <Override PartName="/word/ink/ink19.xml" ContentType="application/inkml+xml"/>
  <Override PartName="/word/ink/ink20.xml" ContentType="application/inkml+xml"/>
  <Override PartName="/word/ink/ink21.xml" ContentType="application/inkml+xml"/>
  <Override PartName="/word/ink/ink22.xml" ContentType="application/inkml+xml"/>
  <Override PartName="/word/ink/ink23.xml" ContentType="application/inkml+xml"/>
  <Override PartName="/word/ink/ink24.xml" ContentType="application/inkml+xml"/>
  <Override PartName="/word/ink/ink25.xml" ContentType="application/inkml+xml"/>
  <Override PartName="/word/ink/ink26.xml" ContentType="application/inkml+xml"/>
  <Override PartName="/word/ink/ink27.xml" ContentType="application/inkml+xml"/>
  <Override PartName="/word/ink/ink28.xml" ContentType="application/inkml+xml"/>
  <Override PartName="/word/ink/ink29.xml" ContentType="application/inkml+xml"/>
  <Override PartName="/word/ink/ink30.xml" ContentType="application/inkml+xml"/>
  <Override PartName="/word/ink/ink31.xml" ContentType="application/inkml+xml"/>
  <Override PartName="/word/ink/ink32.xml" ContentType="application/inkml+xml"/>
  <Override PartName="/word/ink/ink33.xml" ContentType="application/inkml+xml"/>
  <Override PartName="/word/ink/ink34.xml" ContentType="application/inkml+xml"/>
  <Override PartName="/word/ink/ink35.xml" ContentType="application/inkml+xml"/>
  <Override PartName="/word/ink/ink36.xml" ContentType="application/inkml+xml"/>
  <Override PartName="/word/ink/ink37.xml" ContentType="application/inkml+xml"/>
  <Override PartName="/word/ink/ink38.xml" ContentType="application/inkml+xml"/>
  <Override PartName="/word/ink/ink39.xml" ContentType="application/inkml+xml"/>
  <Override PartName="/word/ink/ink40.xml" ContentType="application/inkml+xml"/>
  <Override PartName="/word/ink/ink41.xml" ContentType="application/inkml+xml"/>
  <Override PartName="/word/ink/ink42.xml" ContentType="application/inkml+xml"/>
  <Override PartName="/word/ink/ink43.xml" ContentType="application/inkml+xml"/>
  <Override PartName="/word/ink/ink44.xml" ContentType="application/inkml+xml"/>
  <Override PartName="/word/ink/ink45.xml" ContentType="application/inkml+xml"/>
  <Override PartName="/word/ink/ink46.xml" ContentType="application/inkml+xml"/>
  <Override PartName="/word/ink/ink47.xml" ContentType="application/inkml+xml"/>
  <Override PartName="/word/ink/ink48.xml" ContentType="application/inkml+xml"/>
  <Override PartName="/word/ink/ink49.xml" ContentType="application/inkml+xml"/>
  <Override PartName="/word/ink/ink50.xml" ContentType="application/inkml+xml"/>
  <Override PartName="/word/ink/ink51.xml" ContentType="application/inkml+xml"/>
  <Override PartName="/word/ink/ink52.xml" ContentType="application/inkml+xml"/>
  <Override PartName="/word/ink/ink53.xml" ContentType="application/inkml+xml"/>
  <Override PartName="/word/ink/ink54.xml" ContentType="application/inkml+xml"/>
  <Override PartName="/word/ink/ink55.xml" ContentType="application/inkml+xml"/>
  <Override PartName="/word/ink/ink56.xml" ContentType="application/inkml+xml"/>
  <Override PartName="/word/ink/ink57.xml" ContentType="application/inkml+xml"/>
  <Override PartName="/word/ink/ink58.xml" ContentType="application/inkml+xml"/>
  <Override PartName="/word/ink/ink59.xml" ContentType="application/inkml+xml"/>
  <Override PartName="/word/ink/ink60.xml" ContentType="application/inkml+xml"/>
  <Override PartName="/word/ink/ink61.xml" ContentType="application/inkml+xml"/>
  <Override PartName="/word/ink/ink62.xml" ContentType="application/inkml+xml"/>
  <Override PartName="/word/ink/ink63.xml" ContentType="application/inkml+xml"/>
  <Override PartName="/word/ink/ink64.xml" ContentType="application/inkml+xml"/>
  <Override PartName="/word/ink/ink65.xml" ContentType="application/inkml+xml"/>
  <Override PartName="/word/ink/ink66.xml" ContentType="application/inkml+xml"/>
  <Override PartName="/word/ink/ink67.xml" ContentType="application/inkml+xml"/>
  <Override PartName="/word/ink/ink68.xml" ContentType="application/inkml+xml"/>
  <Override PartName="/word/ink/ink69.xml" ContentType="application/inkml+xml"/>
  <Override PartName="/word/ink/ink70.xml" ContentType="application/inkml+xml"/>
  <Override PartName="/word/ink/ink71.xml" ContentType="application/inkml+xml"/>
  <Override PartName="/word/ink/ink72.xml" ContentType="application/inkml+xml"/>
  <Override PartName="/word/ink/ink73.xml" ContentType="application/inkml+xml"/>
  <Override PartName="/word/ink/ink74.xml" ContentType="application/inkml+xml"/>
  <Override PartName="/word/ink/ink75.xml" ContentType="application/inkml+xml"/>
  <Override PartName="/word/ink/ink76.xml" ContentType="application/inkml+xml"/>
  <Override PartName="/word/ink/ink77.xml" ContentType="application/inkml+xml"/>
  <Override PartName="/word/ink/ink78.xml" ContentType="application/inkml+xml"/>
  <Override PartName="/word/ink/ink79.xml" ContentType="application/inkml+xml"/>
  <Override PartName="/word/ink/ink80.xml" ContentType="application/inkml+xml"/>
  <Override PartName="/word/ink/ink81.xml" ContentType="application/inkml+xml"/>
  <Override PartName="/word/ink/ink82.xml" ContentType="application/inkml+xml"/>
  <Override PartName="/word/ink/ink83.xml" ContentType="application/inkml+xml"/>
  <Override PartName="/word/ink/ink84.xml" ContentType="application/inkml+xml"/>
  <Override PartName="/word/ink/ink85.xml" ContentType="application/inkml+xml"/>
  <Override PartName="/word/ink/ink86.xml" ContentType="application/inkml+xml"/>
  <Override PartName="/word/ink/ink87.xml" ContentType="application/inkml+xml"/>
  <Override PartName="/word/ink/ink88.xml" ContentType="application/inkml+xml"/>
  <Override PartName="/word/ink/ink89.xml" ContentType="application/inkml+xml"/>
  <Override PartName="/word/ink/ink90.xml" ContentType="application/inkml+xml"/>
  <Override PartName="/word/ink/ink91.xml" ContentType="application/inkml+xml"/>
  <Override PartName="/word/ink/ink92.xml" ContentType="application/inkml+xml"/>
  <Override PartName="/word/ink/ink93.xml" ContentType="application/inkml+xml"/>
  <Override PartName="/word/ink/ink94.xml" ContentType="application/inkml+xml"/>
  <Override PartName="/word/ink/ink95.xml" ContentType="application/inkml+xml"/>
  <Override PartName="/word/ink/ink96.xml" ContentType="application/inkml+xml"/>
  <Override PartName="/word/ink/ink97.xml" ContentType="application/inkml+xml"/>
  <Override PartName="/word/ink/ink98.xml" ContentType="application/inkml+xml"/>
  <Override PartName="/word/ink/ink99.xml" ContentType="application/inkml+xml"/>
  <Override PartName="/word/ink/ink100.xml" ContentType="application/inkml+xml"/>
  <Override PartName="/word/ink/ink101.xml" ContentType="application/inkml+xml"/>
  <Override PartName="/word/ink/ink102.xml" ContentType="application/inkml+xml"/>
  <Override PartName="/word/ink/ink103.xml" ContentType="application/inkml+xml"/>
  <Override PartName="/word/ink/ink104.xml" ContentType="application/inkml+xml"/>
  <Override PartName="/word/ink/ink105.xml" ContentType="application/inkml+xml"/>
  <Override PartName="/word/ink/ink106.xml" ContentType="application/inkml+xml"/>
  <Override PartName="/word/ink/ink107.xml" ContentType="application/inkml+xml"/>
  <Override PartName="/word/ink/ink108.xml" ContentType="application/inkml+xml"/>
  <Override PartName="/word/ink/ink109.xml" ContentType="application/inkml+xml"/>
  <Override PartName="/word/ink/ink110.xml" ContentType="application/inkml+xml"/>
  <Override PartName="/word/ink/ink111.xml" ContentType="application/inkml+xml"/>
  <Override PartName="/word/ink/ink112.xml" ContentType="application/inkml+xml"/>
  <Override PartName="/word/ink/ink113.xml" ContentType="application/inkml+xml"/>
  <Override PartName="/word/ink/ink114.xml" ContentType="application/inkml+xml"/>
  <Override PartName="/word/ink/ink115.xml" ContentType="application/inkml+xml"/>
  <Override PartName="/word/ink/ink116.xml" ContentType="application/inkml+xml"/>
  <Override PartName="/word/ink/ink117.xml" ContentType="application/inkml+xml"/>
  <Override PartName="/word/ink/ink118.xml" ContentType="application/inkml+xml"/>
  <Override PartName="/word/ink/ink119.xml" ContentType="application/inkml+xml"/>
  <Override PartName="/word/ink/ink120.xml" ContentType="application/inkml+xml"/>
  <Override PartName="/word/ink/ink121.xml" ContentType="application/inkml+xml"/>
  <Override PartName="/word/ink/ink122.xml" ContentType="application/inkml+xml"/>
  <Override PartName="/word/ink/ink123.xml" ContentType="application/inkml+xml"/>
  <Override PartName="/word/ink/ink124.xml" ContentType="application/inkml+xml"/>
  <Override PartName="/word/ink/ink125.xml" ContentType="application/inkml+xml"/>
  <Override PartName="/word/ink/ink126.xml" ContentType="application/inkml+xml"/>
  <Override PartName="/word/ink/ink127.xml" ContentType="application/inkml+xml"/>
  <Override PartName="/word/ink/ink128.xml" ContentType="application/inkml+xml"/>
  <Override PartName="/word/ink/ink129.xml" ContentType="application/inkml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ACA82" w14:textId="214454F7" w:rsidR="00A61974" w:rsidRPr="00A61974" w:rsidRDefault="009C552C" w:rsidP="00A61974">
      <w:r>
        <w:rPr>
          <w:b/>
          <w:bCs/>
          <w:noProof/>
          <w:u w:val="single"/>
        </w:rPr>
        <mc:AlternateContent>
          <mc:Choice Requires="wpi">
            <w:drawing>
              <wp:anchor distT="0" distB="0" distL="114300" distR="114300" simplePos="0" relativeHeight="251982336" behindDoc="0" locked="0" layoutInCell="1" allowOverlap="1" wp14:anchorId="09E6C078" wp14:editId="4BDA9209">
                <wp:simplePos x="0" y="0"/>
                <wp:positionH relativeFrom="column">
                  <wp:posOffset>4805045</wp:posOffset>
                </wp:positionH>
                <wp:positionV relativeFrom="paragraph">
                  <wp:posOffset>-525145</wp:posOffset>
                </wp:positionV>
                <wp:extent cx="1002145" cy="330835"/>
                <wp:effectExtent l="38100" t="38100" r="26670" b="24765"/>
                <wp:wrapNone/>
                <wp:docPr id="583382510" name="Ink 31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1002145" cy="33083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144E7EFE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317" o:spid="_x0000_s1026" type="#_x0000_t75" style="position:absolute;margin-left:377.75pt;margin-top:-41.95pt;width:80.1pt;height:27.25pt;z-index:25198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">
                <v:imagedata r:id="rId10" o:title=""/>
              </v:shape>
            </w:pict>
          </mc:Fallback>
        </mc:AlternateContent>
      </w:r>
      <w:r w:rsidR="00FF53E0">
        <w:rPr>
          <w:b/>
          <w:bCs/>
          <w:noProof/>
          <w:u w:val="single"/>
        </w:rPr>
        <mc:AlternateContent>
          <mc:Choice Requires="wpi">
            <w:drawing>
              <wp:anchor distT="0" distB="0" distL="114300" distR="114300" simplePos="0" relativeHeight="251966976" behindDoc="0" locked="0" layoutInCell="1" allowOverlap="1" wp14:anchorId="3B9DCEB1" wp14:editId="4798EF2B">
                <wp:simplePos x="0" y="0"/>
                <wp:positionH relativeFrom="column">
                  <wp:posOffset>3355877</wp:posOffset>
                </wp:positionH>
                <wp:positionV relativeFrom="paragraph">
                  <wp:posOffset>-489960</wp:posOffset>
                </wp:positionV>
                <wp:extent cx="126720" cy="159120"/>
                <wp:effectExtent l="38100" t="38100" r="13335" b="31750"/>
                <wp:wrapNone/>
                <wp:docPr id="1056517381" name="Ink 30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/>
                      </w14:nvContentPartPr>
                      <w14:xfrm>
                        <a:off x="0" y="0"/>
                        <a:ext cx="126720" cy="1591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422441D" id="Ink 302" o:spid="_x0000_s1026" type="#_x0000_t75" style="position:absolute;margin-left:263.65pt;margin-top:-39.15pt;width:11.2pt;height:13.75pt;z-index:25196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">
                <v:imagedata r:id="rId12" o:title=""/>
              </v:shape>
            </w:pict>
          </mc:Fallback>
        </mc:AlternateContent>
      </w:r>
      <w:r w:rsidR="00A61974" w:rsidRPr="00A61974">
        <w:rPr>
          <w:b/>
          <w:bCs/>
          <w:u w:val="single"/>
        </w:rPr>
        <w:t xml:space="preserve">Tensile Testing </w:t>
      </w:r>
      <w:r w:rsidR="001E6D90">
        <w:rPr>
          <w:b/>
          <w:bCs/>
          <w:u w:val="single"/>
        </w:rPr>
        <w:t>Activity</w:t>
      </w:r>
      <w:r w:rsidR="001E6D90" w:rsidRPr="00A61974">
        <w:rPr>
          <w:b/>
          <w:bCs/>
          <w:u w:val="single"/>
        </w:rPr>
        <w:t xml:space="preserve"> </w:t>
      </w:r>
      <w:r w:rsidR="00A61974" w:rsidRPr="00A61974">
        <w:rPr>
          <w:b/>
          <w:bCs/>
          <w:u w:val="single"/>
        </w:rPr>
        <w:t>Worksheet</w:t>
      </w:r>
      <w:r w:rsidR="00A61974" w:rsidRPr="00A61974">
        <w:t> </w:t>
      </w:r>
    </w:p>
    <w:p w14:paraId="1467D20B" w14:textId="689AA054" w:rsidR="00A61974" w:rsidRPr="00A61974" w:rsidRDefault="00A61974" w:rsidP="00A61974">
      <w:r w:rsidRPr="00A61974">
        <w:t> </w:t>
      </w:r>
    </w:p>
    <w:p w14:paraId="6DF1AA4A" w14:textId="1BA279F0" w:rsidR="00A61974" w:rsidRPr="00A61974" w:rsidRDefault="00F56EF8" w:rsidP="00A6197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7380CA1E" wp14:editId="2CFAE976">
                <wp:simplePos x="0" y="0"/>
                <wp:positionH relativeFrom="margin">
                  <wp:posOffset>3675039</wp:posOffset>
                </wp:positionH>
                <wp:positionV relativeFrom="paragraph">
                  <wp:posOffset>163821</wp:posOffset>
                </wp:positionV>
                <wp:extent cx="2360930" cy="1404620"/>
                <wp:effectExtent l="0" t="0" r="381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D33C9F" w14:textId="466DCD56" w:rsidR="00350BFA" w:rsidRPr="00D44F86" w:rsidRDefault="00350BFA" w:rsidP="00D44F86">
                            <w:pPr>
                              <w:tabs>
                                <w:tab w:val="left" w:pos="3240"/>
                              </w:tabs>
                              <w:rPr>
                                <w:u w:val="single"/>
                              </w:rPr>
                            </w:pPr>
                            <w:r>
                              <w:t>Start Time:</w:t>
                            </w:r>
                            <w:r w:rsidR="00F56EF8">
                              <w:rPr>
                                <w:u w:val="single"/>
                              </w:rPr>
                              <w:tab/>
                            </w:r>
                          </w:p>
                          <w:p w14:paraId="372D77D6" w14:textId="6F5377EE" w:rsidR="00350BFA" w:rsidRPr="00D44F86" w:rsidRDefault="00350BFA" w:rsidP="00D44F86">
                            <w:pPr>
                              <w:tabs>
                                <w:tab w:val="left" w:pos="3240"/>
                              </w:tabs>
                              <w:rPr>
                                <w:u w:val="single"/>
                              </w:rPr>
                            </w:pPr>
                            <w:r>
                              <w:t>End Time:</w:t>
                            </w:r>
                            <w:r w:rsidR="00F56EF8"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380CA1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9.35pt;margin-top:12.9pt;width:185.9pt;height:110.6pt;z-index:251659776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" stroked="f">
                <v:textbox style="mso-fit-shape-to-text:t">
                  <w:txbxContent>
                    <w:p w14:paraId="61D33C9F" w14:textId="466DCD56" w:rsidR="00350BFA" w:rsidRPr="00D44F86" w:rsidRDefault="00350BFA" w:rsidP="00D44F86">
                      <w:pPr>
                        <w:tabs>
                          <w:tab w:val="left" w:pos="3240"/>
                        </w:tabs>
                        <w:rPr>
                          <w:u w:val="single"/>
                        </w:rPr>
                      </w:pPr>
                      <w:r>
                        <w:t>Start Time:</w:t>
                      </w:r>
                      <w:r w:rsidR="00F56EF8">
                        <w:rPr>
                          <w:u w:val="single"/>
                        </w:rPr>
                        <w:tab/>
                      </w:r>
                    </w:p>
                    <w:p w14:paraId="372D77D6" w14:textId="6F5377EE" w:rsidR="00350BFA" w:rsidRPr="00D44F86" w:rsidRDefault="00350BFA" w:rsidP="00D44F86">
                      <w:pPr>
                        <w:tabs>
                          <w:tab w:val="left" w:pos="3240"/>
                        </w:tabs>
                        <w:rPr>
                          <w:u w:val="single"/>
                        </w:rPr>
                      </w:pPr>
                      <w:r>
                        <w:t>End Time:</w:t>
                      </w:r>
                      <w:r w:rsidR="00F56EF8"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61974" w:rsidRPr="00A61974">
        <w:t>List the names of all team members: </w:t>
      </w:r>
    </w:p>
    <w:p w14:paraId="6B1EBEDC" w14:textId="3BD22323" w:rsidR="00A61974" w:rsidRPr="00A61974" w:rsidRDefault="00A61974" w:rsidP="00A61974">
      <w:r w:rsidRPr="00A61974">
        <w:t>     - Name 1: ______________________</w:t>
      </w:r>
      <w:r w:rsidR="00F62BE8" w:rsidRPr="00A61974">
        <w:t>___________ </w:t>
      </w:r>
      <w:r w:rsidRPr="00A61974">
        <w:t> </w:t>
      </w:r>
    </w:p>
    <w:p w14:paraId="158CE002" w14:textId="56C23F17" w:rsidR="00A61974" w:rsidRPr="00A61974" w:rsidRDefault="00A61974" w:rsidP="00A61974">
      <w:r w:rsidRPr="00A61974">
        <w:t>     - Name 2: ______________________</w:t>
      </w:r>
      <w:r w:rsidR="00F62BE8" w:rsidRPr="00A61974">
        <w:t>___________ </w:t>
      </w:r>
      <w:r w:rsidRPr="00A61974">
        <w:t> </w:t>
      </w:r>
    </w:p>
    <w:p w14:paraId="587A575C" w14:textId="2057A015" w:rsidR="00A61974" w:rsidRPr="00A61974" w:rsidRDefault="00A61974" w:rsidP="00A61974">
      <w:r w:rsidRPr="00A61974">
        <w:t>     - Name 3: ______________________</w:t>
      </w:r>
      <w:r w:rsidR="00F62BE8" w:rsidRPr="00A61974">
        <w:t>___________ </w:t>
      </w:r>
      <w:r w:rsidRPr="00A61974">
        <w:t> </w:t>
      </w:r>
    </w:p>
    <w:p w14:paraId="68764BD2" w14:textId="03A64494" w:rsidR="00A61974" w:rsidRDefault="00A61974" w:rsidP="00A61974">
      <w:r w:rsidRPr="00A61974">
        <w:t>     - Name 4: ______________________</w:t>
      </w:r>
      <w:r w:rsidR="00F62BE8" w:rsidRPr="00A61974">
        <w:t>___________ </w:t>
      </w:r>
      <w:r w:rsidRPr="00A61974">
        <w:t> </w:t>
      </w:r>
    </w:p>
    <w:p w14:paraId="76922849" w14:textId="3B109E40" w:rsidR="00F664CE" w:rsidRPr="00A61974" w:rsidRDefault="00F664CE" w:rsidP="00F664CE">
      <w:r>
        <w:t xml:space="preserve">     </w:t>
      </w:r>
      <w:r w:rsidRPr="00A61974">
        <w:t xml:space="preserve">- Name </w:t>
      </w:r>
      <w:r>
        <w:t>5</w:t>
      </w:r>
      <w:r w:rsidRPr="00A61974">
        <w:t>: _________________________________  </w:t>
      </w:r>
    </w:p>
    <w:p w14:paraId="1D47AA9B" w14:textId="77777777" w:rsidR="00A61974" w:rsidRPr="00A61974" w:rsidRDefault="00A61974" w:rsidP="00A61974">
      <w:r w:rsidRPr="00A61974">
        <w:t> </w:t>
      </w:r>
    </w:p>
    <w:p w14:paraId="6168C4B0" w14:textId="77777777" w:rsidR="00A61974" w:rsidRPr="00A61974" w:rsidRDefault="00A61974" w:rsidP="00A61974">
      <w:r w:rsidRPr="00A61974">
        <w:rPr>
          <w:b/>
          <w:bCs/>
        </w:rPr>
        <w:t>Instructions:</w:t>
      </w:r>
      <w:r w:rsidRPr="00A61974">
        <w:t> </w:t>
      </w:r>
    </w:p>
    <w:p w14:paraId="0B4E7F9D" w14:textId="7D7E9372" w:rsidR="00A61974" w:rsidRPr="00A61974" w:rsidRDefault="00A61974" w:rsidP="00A61974">
      <w:r w:rsidRPr="00A61974">
        <w:t xml:space="preserve">This worksheet accompanies the </w:t>
      </w:r>
      <w:r w:rsidR="00F62BE8">
        <w:t>activity</w:t>
      </w:r>
      <w:r w:rsidRPr="00A61974">
        <w:t xml:space="preserve">, which involves calculating the elastic modulus of materials using </w:t>
      </w:r>
      <w:r w:rsidR="0047747E">
        <w:t xml:space="preserve">custom </w:t>
      </w:r>
      <w:r w:rsidRPr="00A61974">
        <w:t>tensile testing devices in compliance with ASTM BME410-24. Please follow the instructions carefully and fill out each section with your observations. </w:t>
      </w:r>
    </w:p>
    <w:p w14:paraId="5D825E2F" w14:textId="77777777" w:rsidR="00A61974" w:rsidRPr="00A61974" w:rsidRDefault="00A61974" w:rsidP="00A61974">
      <w:r w:rsidRPr="00A61974">
        <w:t> </w:t>
      </w:r>
    </w:p>
    <w:p w14:paraId="095B1572" w14:textId="49B4AAD4" w:rsidR="00A61974" w:rsidRPr="00A61974" w:rsidRDefault="00A61974" w:rsidP="00A61974">
      <w:r w:rsidRPr="00A61974">
        <w:t xml:space="preserve">1. Tensile Testing Device Setup: Record specifications based on </w:t>
      </w:r>
      <w:r w:rsidR="00350307" w:rsidRPr="00A61974">
        <w:t>ASTM BME410-24</w:t>
      </w:r>
      <w:r w:rsidRPr="00A61974">
        <w:t xml:space="preserve">. </w:t>
      </w:r>
      <w:r w:rsidR="00C51AF8">
        <w:t>Inspect your device; note any characteristics critical to calculating elastic modulus</w:t>
      </w:r>
      <w:r w:rsidR="003C6694">
        <w:t xml:space="preserve"> (</w:t>
      </w:r>
      <w:r w:rsidR="00215E91">
        <w:t>e.g. spring constant, measurement resolution, gear tooth-count</w:t>
      </w:r>
      <w:r w:rsidR="00986C3F">
        <w:t>, length of webbing</w:t>
      </w:r>
      <w:r w:rsidR="00215E91">
        <w:t>)</w:t>
      </w:r>
      <w:r w:rsidR="009D00D8">
        <w:t>.</w:t>
      </w:r>
      <w:r w:rsidR="00C51AF8">
        <w:t xml:space="preserve"> </w:t>
      </w:r>
      <w:r w:rsidR="009D00D8" w:rsidRPr="00A61974">
        <w:t>Include units. </w:t>
      </w:r>
    </w:p>
    <w:p w14:paraId="18F7CB3E" w14:textId="02845B7C" w:rsidR="009D00D8" w:rsidRDefault="00484A5B" w:rsidP="009D00D8">
      <w:r>
        <w:rPr>
          <w:noProof/>
        </w:rPr>
        <mc:AlternateContent>
          <mc:Choice Requires="wpi">
            <w:drawing>
              <wp:anchor distT="0" distB="0" distL="114300" distR="114300" simplePos="0" relativeHeight="251749888" behindDoc="0" locked="0" layoutInCell="1" allowOverlap="1" wp14:anchorId="07FA335C" wp14:editId="677BF726">
                <wp:simplePos x="0" y="0"/>
                <wp:positionH relativeFrom="column">
                  <wp:posOffset>4973320</wp:posOffset>
                </wp:positionH>
                <wp:positionV relativeFrom="paragraph">
                  <wp:posOffset>26035</wp:posOffset>
                </wp:positionV>
                <wp:extent cx="755610" cy="155095"/>
                <wp:effectExtent l="38100" t="38100" r="45085" b="35560"/>
                <wp:wrapNone/>
                <wp:docPr id="1401792181" name="Ink 8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3">
                      <w14:nvContentPartPr>
                        <w14:cNvContentPartPr/>
                      </w14:nvContentPartPr>
                      <w14:xfrm>
                        <a:off x="0" y="0"/>
                        <a:ext cx="755610" cy="15509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20A1304" id="Ink 88" o:spid="_x0000_s1026" type="#_x0000_t75" style="position:absolute;margin-left:391pt;margin-top:1.5pt;width:60.75pt;height:13.4pt;z-index:251749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">
                <v:imagedata r:id="rId14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33504" behindDoc="0" locked="0" layoutInCell="1" allowOverlap="1" wp14:anchorId="322C9BA5" wp14:editId="37AC8DA6">
                <wp:simplePos x="0" y="0"/>
                <wp:positionH relativeFrom="column">
                  <wp:posOffset>3649980</wp:posOffset>
                </wp:positionH>
                <wp:positionV relativeFrom="paragraph">
                  <wp:posOffset>44450</wp:posOffset>
                </wp:positionV>
                <wp:extent cx="1199255" cy="175895"/>
                <wp:effectExtent l="38100" t="38100" r="20320" b="40005"/>
                <wp:wrapNone/>
                <wp:docPr id="686360000" name="Ink 7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5">
                      <w14:nvContentPartPr>
                        <w14:cNvContentPartPr/>
                      </w14:nvContentPartPr>
                      <w14:xfrm>
                        <a:off x="0" y="0"/>
                        <a:ext cx="1199255" cy="17589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68F2557" id="Ink 72" o:spid="_x0000_s1026" type="#_x0000_t75" style="position:absolute;margin-left:286.8pt;margin-top:2.9pt;width:95.65pt;height:15.05pt;z-index:251733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">
                <v:imagedata r:id="rId16" o:title=""/>
              </v:shape>
            </w:pict>
          </mc:Fallback>
        </mc:AlternateContent>
      </w:r>
      <w:r w:rsidR="00141945">
        <w:rPr>
          <w:noProof/>
        </w:rPr>
        <mc:AlternateContent>
          <mc:Choice Requires="wpi">
            <w:drawing>
              <wp:anchor distT="0" distB="0" distL="114300" distR="114300" simplePos="0" relativeHeight="251678208" behindDoc="0" locked="0" layoutInCell="1" allowOverlap="1" wp14:anchorId="38484666" wp14:editId="766F29DB">
                <wp:simplePos x="0" y="0"/>
                <wp:positionH relativeFrom="column">
                  <wp:posOffset>601980</wp:posOffset>
                </wp:positionH>
                <wp:positionV relativeFrom="paragraph">
                  <wp:posOffset>41910</wp:posOffset>
                </wp:positionV>
                <wp:extent cx="341985" cy="120600"/>
                <wp:effectExtent l="38100" t="38100" r="0" b="32385"/>
                <wp:wrapNone/>
                <wp:docPr id="146934324" name="Ink 1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7">
                      <w14:nvContentPartPr>
                        <w14:cNvContentPartPr/>
                      </w14:nvContentPartPr>
                      <w14:xfrm>
                        <a:off x="0" y="0"/>
                        <a:ext cx="341985" cy="1206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17BA2EF" id="Ink 18" o:spid="_x0000_s1026" type="#_x0000_t75" style="position:absolute;margin-left:46.8pt;margin-top:2.75pt;width:28.15pt;height:10.7pt;z-index:251678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">
                <v:imagedata r:id="rId18" o:title=""/>
              </v:shape>
            </w:pict>
          </mc:Fallback>
        </mc:AlternateContent>
      </w:r>
      <w:r w:rsidR="00141945">
        <w:rPr>
          <w:noProof/>
        </w:rPr>
        <mc:AlternateContent>
          <mc:Choice Requires="wpi">
            <w:drawing>
              <wp:anchor distT="0" distB="0" distL="114300" distR="114300" simplePos="0" relativeHeight="251663872" behindDoc="0" locked="0" layoutInCell="1" allowOverlap="1" wp14:anchorId="151F22EA" wp14:editId="7FBE47D2">
                <wp:simplePos x="0" y="0"/>
                <wp:positionH relativeFrom="column">
                  <wp:posOffset>304165</wp:posOffset>
                </wp:positionH>
                <wp:positionV relativeFrom="paragraph">
                  <wp:posOffset>22225</wp:posOffset>
                </wp:positionV>
                <wp:extent cx="179400" cy="133770"/>
                <wp:effectExtent l="38100" t="38100" r="24130" b="31750"/>
                <wp:wrapNone/>
                <wp:docPr id="445926729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9">
                      <w14:nvContentPartPr>
                        <w14:cNvContentPartPr/>
                      </w14:nvContentPartPr>
                      <w14:xfrm>
                        <a:off x="0" y="0"/>
                        <a:ext cx="179400" cy="13377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F9423CA" id="Ink 4" o:spid="_x0000_s1026" type="#_x0000_t75" style="position:absolute;margin-left:23.4pt;margin-top:1.15pt;width:15.35pt;height:11.8pt;z-index: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">
                <v:imagedata r:id="rId20" o:title=""/>
              </v:shape>
            </w:pict>
          </mc:Fallback>
        </mc:AlternateContent>
      </w:r>
      <w:r w:rsidR="009D00D8">
        <w:t>____________________________________________________________________________________</w:t>
      </w:r>
    </w:p>
    <w:p w14:paraId="753CB6C7" w14:textId="57522773" w:rsidR="009D00D8" w:rsidRDefault="00484A5B" w:rsidP="009D00D8">
      <w:r>
        <w:rPr>
          <w:noProof/>
        </w:rPr>
        <mc:AlternateContent>
          <mc:Choice Requires="wpi">
            <w:drawing>
              <wp:anchor distT="0" distB="0" distL="114300" distR="114300" simplePos="0" relativeHeight="251778560" behindDoc="0" locked="0" layoutInCell="1" allowOverlap="1" wp14:anchorId="0E38C55D" wp14:editId="7FB77395">
                <wp:simplePos x="0" y="0"/>
                <wp:positionH relativeFrom="column">
                  <wp:posOffset>828675</wp:posOffset>
                </wp:positionH>
                <wp:positionV relativeFrom="paragraph">
                  <wp:posOffset>-153035</wp:posOffset>
                </wp:positionV>
                <wp:extent cx="2710815" cy="365125"/>
                <wp:effectExtent l="38100" t="25400" r="0" b="41275"/>
                <wp:wrapNone/>
                <wp:docPr id="697519572" name="Ink 11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1">
                      <w14:nvContentPartPr>
                        <w14:cNvContentPartPr/>
                      </w14:nvContentPartPr>
                      <w14:xfrm>
                        <a:off x="0" y="0"/>
                        <a:ext cx="2710815" cy="36512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5FD4030" id="Ink 116" o:spid="_x0000_s1026" type="#_x0000_t75" style="position:absolute;margin-left:64.65pt;margin-top:-12.65pt;width:214.6pt;height:29.95pt;z-index:251778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">
                <v:imagedata r:id="rId22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758080" behindDoc="0" locked="0" layoutInCell="1" allowOverlap="1" wp14:anchorId="761A6890" wp14:editId="367F03AB">
                <wp:simplePos x="0" y="0"/>
                <wp:positionH relativeFrom="column">
                  <wp:posOffset>281305</wp:posOffset>
                </wp:positionH>
                <wp:positionV relativeFrom="paragraph">
                  <wp:posOffset>73025</wp:posOffset>
                </wp:positionV>
                <wp:extent cx="411165" cy="152765"/>
                <wp:effectExtent l="38100" t="38100" r="46355" b="38100"/>
                <wp:wrapNone/>
                <wp:docPr id="980817583" name="Ink 9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3">
                      <w14:nvContentPartPr>
                        <w14:cNvContentPartPr/>
                      </w14:nvContentPartPr>
                      <w14:xfrm>
                        <a:off x="0" y="0"/>
                        <a:ext cx="411165" cy="15276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3A72A32" id="Ink 96" o:spid="_x0000_s1026" type="#_x0000_t75" style="position:absolute;margin-left:21.55pt;margin-top:5.15pt;width:33.6pt;height:13.25pt;z-index:251758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">
                <v:imagedata r:id="rId24" o:title=""/>
              </v:shape>
            </w:pict>
          </mc:Fallback>
        </mc:AlternateContent>
      </w:r>
      <w:r w:rsidR="009D00D8">
        <w:t>____________________________________________________________________________________</w:t>
      </w:r>
    </w:p>
    <w:p w14:paraId="353CE568" w14:textId="77777777" w:rsidR="009D00D8" w:rsidRDefault="009D00D8" w:rsidP="009D00D8">
      <w:r>
        <w:t>____________________________________________________________________________________</w:t>
      </w:r>
    </w:p>
    <w:p w14:paraId="208A5A76" w14:textId="77777777" w:rsidR="00A61974" w:rsidRPr="00A61974" w:rsidRDefault="00A61974" w:rsidP="00A61974">
      <w:r w:rsidRPr="00A61974">
        <w:t> </w:t>
      </w:r>
    </w:p>
    <w:p w14:paraId="76BD2FFD" w14:textId="2F2FCEDF" w:rsidR="00A61974" w:rsidRDefault="00A61974" w:rsidP="00A61974">
      <w:r w:rsidRPr="00A61974">
        <w:t xml:space="preserve">2. Sample Identification: Record the material </w:t>
      </w:r>
      <w:r w:rsidR="00D9554B">
        <w:t>source</w:t>
      </w:r>
      <w:r w:rsidR="00D9554B" w:rsidRPr="00A61974">
        <w:t xml:space="preserve"> </w:t>
      </w:r>
      <w:r w:rsidRPr="00A61974">
        <w:t>and dog bone sample dimensions based on ASTM BME410-24. Include units. </w:t>
      </w:r>
    </w:p>
    <w:p w14:paraId="10EC0463" w14:textId="27E499C0" w:rsidR="00F664CE" w:rsidRDefault="00F664CE" w:rsidP="00A61974"/>
    <w:p w14:paraId="106C9611" w14:textId="2FC359D7" w:rsidR="00F664CE" w:rsidRDefault="00A554AF" w:rsidP="00A61974">
      <w:r>
        <w:rPr>
          <w:noProof/>
        </w:rPr>
        <mc:AlternateContent>
          <mc:Choice Requires="wpi">
            <w:drawing>
              <wp:anchor distT="0" distB="0" distL="114300" distR="114300" simplePos="0" relativeHeight="251854336" behindDoc="0" locked="0" layoutInCell="1" allowOverlap="1" wp14:anchorId="325A2634" wp14:editId="61FF41D3">
                <wp:simplePos x="0" y="0"/>
                <wp:positionH relativeFrom="column">
                  <wp:posOffset>5074920</wp:posOffset>
                </wp:positionH>
                <wp:positionV relativeFrom="paragraph">
                  <wp:posOffset>-1270</wp:posOffset>
                </wp:positionV>
                <wp:extent cx="436860" cy="143045"/>
                <wp:effectExtent l="38100" t="38100" r="0" b="34925"/>
                <wp:wrapNone/>
                <wp:docPr id="1686357332" name="Ink 19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5">
                      <w14:nvContentPartPr>
                        <w14:cNvContentPartPr/>
                      </w14:nvContentPartPr>
                      <w14:xfrm>
                        <a:off x="0" y="0"/>
                        <a:ext cx="436860" cy="14304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9081AC2" id="Ink 190" o:spid="_x0000_s1026" type="#_x0000_t75" style="position:absolute;margin-left:399pt;margin-top:-.7pt;width:35.65pt;height:12.45pt;z-index:251854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">
                <v:imagedata r:id="rId26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855360" behindDoc="0" locked="0" layoutInCell="1" allowOverlap="1" wp14:anchorId="1DB289AB" wp14:editId="188D1A5D">
                <wp:simplePos x="0" y="0"/>
                <wp:positionH relativeFrom="column">
                  <wp:posOffset>4545965</wp:posOffset>
                </wp:positionH>
                <wp:positionV relativeFrom="paragraph">
                  <wp:posOffset>5080</wp:posOffset>
                </wp:positionV>
                <wp:extent cx="414085" cy="146005"/>
                <wp:effectExtent l="38100" t="38100" r="17780" b="32385"/>
                <wp:wrapNone/>
                <wp:docPr id="1861492640" name="Ink 19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7">
                      <w14:nvContentPartPr>
                        <w14:cNvContentPartPr/>
                      </w14:nvContentPartPr>
                      <w14:xfrm>
                        <a:off x="0" y="0"/>
                        <a:ext cx="414085" cy="14600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D8D003D" id="Ink 191" o:spid="_x0000_s1026" type="#_x0000_t75" style="position:absolute;margin-left:357.35pt;margin-top:-.2pt;width:33.8pt;height:12.75pt;z-index:251855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">
                <v:imagedata r:id="rId28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840000" behindDoc="0" locked="0" layoutInCell="1" allowOverlap="1" wp14:anchorId="4DD5359E" wp14:editId="1522A6BC">
                <wp:simplePos x="0" y="0"/>
                <wp:positionH relativeFrom="column">
                  <wp:posOffset>2904490</wp:posOffset>
                </wp:positionH>
                <wp:positionV relativeFrom="paragraph">
                  <wp:posOffset>-18415</wp:posOffset>
                </wp:positionV>
                <wp:extent cx="1463940" cy="266500"/>
                <wp:effectExtent l="38100" t="38100" r="0" b="38735"/>
                <wp:wrapNone/>
                <wp:docPr id="75929647" name="Ink 17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9">
                      <w14:nvContentPartPr>
                        <w14:cNvContentPartPr/>
                      </w14:nvContentPartPr>
                      <w14:xfrm>
                        <a:off x="0" y="0"/>
                        <a:ext cx="1463940" cy="2665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6883774" id="Ink 176" o:spid="_x0000_s1026" type="#_x0000_t75" style="position:absolute;margin-left:228.1pt;margin-top:-2.05pt;width:116.45pt;height:22.25pt;z-index:251840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">
                <v:imagedata r:id="rId30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823616" behindDoc="0" locked="0" layoutInCell="1" allowOverlap="1" wp14:anchorId="7D34CE1C" wp14:editId="0F8D78B6">
                <wp:simplePos x="0" y="0"/>
                <wp:positionH relativeFrom="column">
                  <wp:posOffset>2200275</wp:posOffset>
                </wp:positionH>
                <wp:positionV relativeFrom="paragraph">
                  <wp:posOffset>7620</wp:posOffset>
                </wp:positionV>
                <wp:extent cx="556595" cy="143280"/>
                <wp:effectExtent l="25400" t="38100" r="0" b="34925"/>
                <wp:wrapNone/>
                <wp:docPr id="1843152673" name="Ink 16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1">
                      <w14:nvContentPartPr>
                        <w14:cNvContentPartPr/>
                      </w14:nvContentPartPr>
                      <w14:xfrm>
                        <a:off x="0" y="0"/>
                        <a:ext cx="556595" cy="1432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0E95751" id="Ink 160" o:spid="_x0000_s1026" type="#_x0000_t75" style="position:absolute;margin-left:172.65pt;margin-top:0;width:45.05pt;height:12.5pt;z-index:251823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">
                <v:imagedata r:id="rId32" o:title=""/>
              </v:shape>
            </w:pict>
          </mc:Fallback>
        </mc:AlternateContent>
      </w:r>
      <w:r w:rsidR="001D0B87">
        <w:rPr>
          <w:noProof/>
        </w:rPr>
        <mc:AlternateContent>
          <mc:Choice Requires="wpi">
            <w:drawing>
              <wp:anchor distT="0" distB="0" distL="114300" distR="114300" simplePos="0" relativeHeight="251800064" behindDoc="0" locked="0" layoutInCell="1" allowOverlap="1" wp14:anchorId="1269E944" wp14:editId="1C590278">
                <wp:simplePos x="0" y="0"/>
                <wp:positionH relativeFrom="column">
                  <wp:posOffset>1490980</wp:posOffset>
                </wp:positionH>
                <wp:positionV relativeFrom="paragraph">
                  <wp:posOffset>19685</wp:posOffset>
                </wp:positionV>
                <wp:extent cx="591650" cy="124395"/>
                <wp:effectExtent l="38100" t="38100" r="0" b="28575"/>
                <wp:wrapNone/>
                <wp:docPr id="1286492" name="Ink 13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3">
                      <w14:nvContentPartPr>
                        <w14:cNvContentPartPr/>
                      </w14:nvContentPartPr>
                      <w14:xfrm>
                        <a:off x="0" y="0"/>
                        <a:ext cx="591650" cy="12439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E09DF22" id="Ink 137" o:spid="_x0000_s1026" type="#_x0000_t75" style="position:absolute;margin-left:116.8pt;margin-top:.95pt;width:47.85pt;height:11.05pt;z-index:251800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">
                <v:imagedata r:id="rId34" o:title=""/>
              </v:shape>
            </w:pict>
          </mc:Fallback>
        </mc:AlternateContent>
      </w:r>
      <w:r w:rsidR="001D0B87">
        <w:rPr>
          <w:noProof/>
        </w:rPr>
        <mc:AlternateContent>
          <mc:Choice Requires="wpi">
            <w:drawing>
              <wp:anchor distT="0" distB="0" distL="114300" distR="114300" simplePos="0" relativeHeight="251801088" behindDoc="0" locked="0" layoutInCell="1" allowOverlap="1" wp14:anchorId="397317C1" wp14:editId="1DC08060">
                <wp:simplePos x="0" y="0"/>
                <wp:positionH relativeFrom="column">
                  <wp:posOffset>680720</wp:posOffset>
                </wp:positionH>
                <wp:positionV relativeFrom="paragraph">
                  <wp:posOffset>-8255</wp:posOffset>
                </wp:positionV>
                <wp:extent cx="665780" cy="153610"/>
                <wp:effectExtent l="0" t="38100" r="20320" b="37465"/>
                <wp:wrapNone/>
                <wp:docPr id="706609398" name="Ink 13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5">
                      <w14:nvContentPartPr>
                        <w14:cNvContentPartPr/>
                      </w14:nvContentPartPr>
                      <w14:xfrm>
                        <a:off x="0" y="0"/>
                        <a:ext cx="665780" cy="15361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BCBCB10" id="Ink 138" o:spid="_x0000_s1026" type="#_x0000_t75" style="position:absolute;margin-left:53pt;margin-top:-1.2pt;width:53.6pt;height:13.35pt;z-index:251801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">
                <v:imagedata r:id="rId36" o:title=""/>
              </v:shape>
            </w:pict>
          </mc:Fallback>
        </mc:AlternateContent>
      </w:r>
      <w:r w:rsidR="00F664CE">
        <w:t>Vendor: ____________________________________________________________________________</w:t>
      </w:r>
    </w:p>
    <w:p w14:paraId="26AFBCE2" w14:textId="77777777" w:rsidR="00BA1B57" w:rsidRDefault="00BA1B57" w:rsidP="00A6197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5"/>
        <w:gridCol w:w="1870"/>
        <w:gridCol w:w="1870"/>
        <w:gridCol w:w="1870"/>
      </w:tblGrid>
      <w:tr w:rsidR="00F664CE" w14:paraId="5C1B38AE" w14:textId="77777777" w:rsidTr="00D44F86">
        <w:trPr>
          <w:jc w:val="center"/>
        </w:trPr>
        <w:tc>
          <w:tcPr>
            <w:tcW w:w="1315" w:type="dxa"/>
            <w:vAlign w:val="center"/>
          </w:tcPr>
          <w:p w14:paraId="416D6C80" w14:textId="1FDFE744" w:rsidR="00F664CE" w:rsidRDefault="00F664CE" w:rsidP="00C95C42">
            <w:r>
              <w:t xml:space="preserve">Sample </w:t>
            </w:r>
          </w:p>
        </w:tc>
        <w:tc>
          <w:tcPr>
            <w:tcW w:w="1870" w:type="dxa"/>
            <w:vAlign w:val="center"/>
          </w:tcPr>
          <w:p w14:paraId="74BD5651" w14:textId="328E7A81" w:rsidR="00F664CE" w:rsidRDefault="00F664CE" w:rsidP="00C95C42">
            <w:r>
              <w:t>Gauge length</w:t>
            </w:r>
          </w:p>
        </w:tc>
        <w:tc>
          <w:tcPr>
            <w:tcW w:w="1870" w:type="dxa"/>
            <w:vAlign w:val="center"/>
          </w:tcPr>
          <w:p w14:paraId="1EA54515" w14:textId="6BB08F73" w:rsidR="00F664CE" w:rsidRDefault="00F664CE" w:rsidP="00C95C42">
            <w:r>
              <w:t>Thickness</w:t>
            </w:r>
          </w:p>
        </w:tc>
        <w:tc>
          <w:tcPr>
            <w:tcW w:w="1870" w:type="dxa"/>
            <w:vAlign w:val="center"/>
          </w:tcPr>
          <w:p w14:paraId="45580095" w14:textId="26CF4072" w:rsidR="00F664CE" w:rsidRDefault="00F664CE" w:rsidP="00C95C42">
            <w:r>
              <w:t>Width</w:t>
            </w:r>
          </w:p>
        </w:tc>
      </w:tr>
      <w:tr w:rsidR="00F664CE" w14:paraId="7089C597" w14:textId="77777777" w:rsidTr="00D44F86">
        <w:trPr>
          <w:jc w:val="center"/>
        </w:trPr>
        <w:tc>
          <w:tcPr>
            <w:tcW w:w="1315" w:type="dxa"/>
            <w:vAlign w:val="center"/>
          </w:tcPr>
          <w:p w14:paraId="1B5A6246" w14:textId="425ADCFF" w:rsidR="00F664CE" w:rsidRDefault="00F664CE" w:rsidP="00C95C42">
            <w:r>
              <w:t>A</w:t>
            </w:r>
          </w:p>
        </w:tc>
        <w:tc>
          <w:tcPr>
            <w:tcW w:w="1870" w:type="dxa"/>
            <w:vAlign w:val="center"/>
          </w:tcPr>
          <w:p w14:paraId="39A7AE71" w14:textId="37254081" w:rsidR="00F664CE" w:rsidRDefault="00DB1D32" w:rsidP="00C95C42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864576" behindDoc="0" locked="0" layoutInCell="1" allowOverlap="1" wp14:anchorId="3C44A582" wp14:editId="63E63BA3">
                      <wp:simplePos x="0" y="0"/>
                      <wp:positionH relativeFrom="column">
                        <wp:posOffset>688340</wp:posOffset>
                      </wp:positionH>
                      <wp:positionV relativeFrom="paragraph">
                        <wp:posOffset>92710</wp:posOffset>
                      </wp:positionV>
                      <wp:extent cx="199180" cy="85590"/>
                      <wp:effectExtent l="38100" t="25400" r="4445" b="29210"/>
                      <wp:wrapNone/>
                      <wp:docPr id="446027962" name="Ink 200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9180" cy="8559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505BD35" id="Ink 200" o:spid="_x0000_s1026" type="#_x0000_t75" style="position:absolute;margin-left:53.6pt;margin-top:6.7pt;width:16.9pt;height:8pt;z-index:251864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">
                      <v:imagedata r:id="rId38" o:title="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861504" behindDoc="0" locked="0" layoutInCell="1" allowOverlap="1" wp14:anchorId="2D76BA82" wp14:editId="37609C0F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41910</wp:posOffset>
                      </wp:positionV>
                      <wp:extent cx="338790" cy="140970"/>
                      <wp:effectExtent l="38100" t="38100" r="0" b="36830"/>
                      <wp:wrapNone/>
                      <wp:docPr id="411452502" name="Ink 19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38790" cy="14097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0047A93" id="Ink 197" o:spid="_x0000_s1026" type="#_x0000_t75" style="position:absolute;margin-left:20.8pt;margin-top:2.7pt;width:27.9pt;height:12.3pt;z-index:251861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">
                      <v:imagedata r:id="rId40" o:title=""/>
                    </v:shape>
                  </w:pict>
                </mc:Fallback>
              </mc:AlternateContent>
            </w:r>
          </w:p>
        </w:tc>
        <w:tc>
          <w:tcPr>
            <w:tcW w:w="1870" w:type="dxa"/>
            <w:vAlign w:val="center"/>
          </w:tcPr>
          <w:p w14:paraId="70DBEC01" w14:textId="5E1D75B0" w:rsidR="00F664CE" w:rsidRDefault="00DB1D32" w:rsidP="00C95C42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872768" behindDoc="0" locked="0" layoutInCell="1" allowOverlap="1" wp14:anchorId="1C92F198" wp14:editId="62D63A0E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66675</wp:posOffset>
                      </wp:positionV>
                      <wp:extent cx="486145" cy="107090"/>
                      <wp:effectExtent l="25400" t="38100" r="22225" b="33020"/>
                      <wp:wrapNone/>
                      <wp:docPr id="1862821672" name="Ink 20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86145" cy="10709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DA69C5B" id="Ink 208" o:spid="_x0000_s1026" type="#_x0000_t75" style="position:absolute;margin-left:11.7pt;margin-top:4.65pt;width:39.5pt;height:9.65pt;z-index:251872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">
                      <v:imagedata r:id="rId42" o:title=""/>
                    </v:shape>
                  </w:pict>
                </mc:Fallback>
              </mc:AlternateContent>
            </w:r>
          </w:p>
        </w:tc>
        <w:tc>
          <w:tcPr>
            <w:tcW w:w="1870" w:type="dxa"/>
            <w:vAlign w:val="center"/>
          </w:tcPr>
          <w:p w14:paraId="3FF9E317" w14:textId="2A8BF4D7" w:rsidR="00F664CE" w:rsidRDefault="00DB1D32" w:rsidP="00C95C42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880960" behindDoc="0" locked="0" layoutInCell="1" allowOverlap="1" wp14:anchorId="76543E77" wp14:editId="770675F8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34925</wp:posOffset>
                      </wp:positionV>
                      <wp:extent cx="494710" cy="134280"/>
                      <wp:effectExtent l="38100" t="38100" r="635" b="31115"/>
                      <wp:wrapNone/>
                      <wp:docPr id="1972209911" name="Ink 21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94710" cy="1342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D4E21D4" id="Ink 216" o:spid="_x0000_s1026" type="#_x0000_t75" style="position:absolute;margin-left:5.7pt;margin-top:2.15pt;width:40.1pt;height:11.75pt;z-index:251880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">
                      <v:imagedata r:id="rId44" o:title=""/>
                    </v:shape>
                  </w:pict>
                </mc:Fallback>
              </mc:AlternateContent>
            </w:r>
          </w:p>
        </w:tc>
      </w:tr>
      <w:tr w:rsidR="00F664CE" w14:paraId="4BFFBC03" w14:textId="77777777" w:rsidTr="00D44F86">
        <w:trPr>
          <w:jc w:val="center"/>
        </w:trPr>
        <w:tc>
          <w:tcPr>
            <w:tcW w:w="1315" w:type="dxa"/>
            <w:vAlign w:val="center"/>
          </w:tcPr>
          <w:p w14:paraId="706E22B2" w14:textId="5E4487F5" w:rsidR="00F664CE" w:rsidRDefault="00F664CE" w:rsidP="00C95C42">
            <w:r>
              <w:t>B</w:t>
            </w:r>
          </w:p>
        </w:tc>
        <w:tc>
          <w:tcPr>
            <w:tcW w:w="1870" w:type="dxa"/>
            <w:vAlign w:val="center"/>
          </w:tcPr>
          <w:p w14:paraId="4D22E1E2" w14:textId="18D7FB55" w:rsidR="00F664CE" w:rsidRDefault="002034CB" w:rsidP="00C95C42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889152" behindDoc="0" locked="0" layoutInCell="1" allowOverlap="1" wp14:anchorId="75300BD2" wp14:editId="1664D9EB">
                      <wp:simplePos x="0" y="0"/>
                      <wp:positionH relativeFrom="column">
                        <wp:posOffset>422910</wp:posOffset>
                      </wp:positionH>
                      <wp:positionV relativeFrom="paragraph">
                        <wp:posOffset>59690</wp:posOffset>
                      </wp:positionV>
                      <wp:extent cx="619640" cy="120370"/>
                      <wp:effectExtent l="38100" t="38100" r="15875" b="32385"/>
                      <wp:wrapNone/>
                      <wp:docPr id="955155384" name="Ink 22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619640" cy="12037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4A6306D" id="Ink 224" o:spid="_x0000_s1026" type="#_x0000_t75" style="position:absolute;margin-left:32.7pt;margin-top:4.1pt;width:50.05pt;height:10.7pt;z-index:251889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">
                      <v:imagedata r:id="rId46" o:title=""/>
                    </v:shape>
                  </w:pict>
                </mc:Fallback>
              </mc:AlternateContent>
            </w:r>
          </w:p>
        </w:tc>
        <w:tc>
          <w:tcPr>
            <w:tcW w:w="1870" w:type="dxa"/>
            <w:vAlign w:val="center"/>
          </w:tcPr>
          <w:p w14:paraId="4E4067FA" w14:textId="2AB60F44" w:rsidR="00F664CE" w:rsidRDefault="002034CB" w:rsidP="00C95C42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895296" behindDoc="0" locked="0" layoutInCell="1" allowOverlap="1" wp14:anchorId="0C67F73E" wp14:editId="7562C752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57150</wp:posOffset>
                      </wp:positionV>
                      <wp:extent cx="423100" cy="118120"/>
                      <wp:effectExtent l="38100" t="25400" r="8890" b="34290"/>
                      <wp:wrapNone/>
                      <wp:docPr id="413092852" name="Ink 230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23100" cy="1181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1300C69" id="Ink 230" o:spid="_x0000_s1026" type="#_x0000_t75" style="position:absolute;margin-left:13.75pt;margin-top:3.9pt;width:34.5pt;height:10.5pt;z-index:251895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">
                      <v:imagedata r:id="rId48" o:title=""/>
                    </v:shape>
                  </w:pict>
                </mc:Fallback>
              </mc:AlternateContent>
            </w:r>
          </w:p>
        </w:tc>
        <w:tc>
          <w:tcPr>
            <w:tcW w:w="1870" w:type="dxa"/>
            <w:vAlign w:val="center"/>
          </w:tcPr>
          <w:p w14:paraId="17E1C999" w14:textId="58CB339A" w:rsidR="00F664CE" w:rsidRDefault="002034CB" w:rsidP="00C95C42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903488" behindDoc="0" locked="0" layoutInCell="1" allowOverlap="1" wp14:anchorId="623A4511" wp14:editId="0E19510E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78105</wp:posOffset>
                      </wp:positionV>
                      <wp:extent cx="575335" cy="87965"/>
                      <wp:effectExtent l="38100" t="38100" r="0" b="39370"/>
                      <wp:wrapNone/>
                      <wp:docPr id="2144068948" name="Ink 23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75335" cy="8796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B4D143A" id="Ink 238" o:spid="_x0000_s1026" type="#_x0000_t75" style="position:absolute;margin-left:-.25pt;margin-top:5.55pt;width:46.5pt;height:8.15pt;z-index:251903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">
                      <v:imagedata r:id="rId50" o:title=""/>
                    </v:shape>
                  </w:pict>
                </mc:Fallback>
              </mc:AlternateContent>
            </w:r>
          </w:p>
        </w:tc>
      </w:tr>
      <w:tr w:rsidR="00F664CE" w14:paraId="67415CF7" w14:textId="77777777" w:rsidTr="00D44F86">
        <w:trPr>
          <w:jc w:val="center"/>
        </w:trPr>
        <w:tc>
          <w:tcPr>
            <w:tcW w:w="1315" w:type="dxa"/>
            <w:vAlign w:val="center"/>
          </w:tcPr>
          <w:p w14:paraId="2CDC993B" w14:textId="627F04A2" w:rsidR="00F664CE" w:rsidRDefault="00F664CE" w:rsidP="00C95C42">
            <w:r>
              <w:t>C</w:t>
            </w:r>
          </w:p>
        </w:tc>
        <w:tc>
          <w:tcPr>
            <w:tcW w:w="1870" w:type="dxa"/>
            <w:vAlign w:val="center"/>
          </w:tcPr>
          <w:p w14:paraId="649BFD4D" w14:textId="38658C75" w:rsidR="00F664CE" w:rsidRDefault="002034CB" w:rsidP="00C95C42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913728" behindDoc="0" locked="0" layoutInCell="1" allowOverlap="1" wp14:anchorId="4AB054F7" wp14:editId="38800F8B">
                      <wp:simplePos x="0" y="0"/>
                      <wp:positionH relativeFrom="column">
                        <wp:posOffset>580390</wp:posOffset>
                      </wp:positionH>
                      <wp:positionV relativeFrom="paragraph">
                        <wp:posOffset>86360</wp:posOffset>
                      </wp:positionV>
                      <wp:extent cx="223780" cy="81290"/>
                      <wp:effectExtent l="38100" t="38100" r="17780" b="33020"/>
                      <wp:wrapNone/>
                      <wp:docPr id="861513974" name="Ink 24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5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23780" cy="8129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1C4CC7D" id="Ink 248" o:spid="_x0000_s1026" type="#_x0000_t75" style="position:absolute;margin-left:45.1pt;margin-top:6.2pt;width:18.8pt;height:7.6pt;z-index:251913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">
                      <v:imagedata r:id="rId52" o:title="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914752" behindDoc="0" locked="0" layoutInCell="1" allowOverlap="1" wp14:anchorId="455C161D" wp14:editId="23E112E0">
                      <wp:simplePos x="0" y="0"/>
                      <wp:positionH relativeFrom="column">
                        <wp:posOffset>284480</wp:posOffset>
                      </wp:positionH>
                      <wp:positionV relativeFrom="paragraph">
                        <wp:posOffset>63500</wp:posOffset>
                      </wp:positionV>
                      <wp:extent cx="519690" cy="104150"/>
                      <wp:effectExtent l="25400" t="38100" r="26670" b="35560"/>
                      <wp:wrapNone/>
                      <wp:docPr id="468194997" name="Ink 24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5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19690" cy="10415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A8F9CBB" id="Ink 249" o:spid="_x0000_s1026" type="#_x0000_t75" style="position:absolute;margin-left:21.8pt;margin-top:4.4pt;width:42.1pt;height:9.35pt;z-index:251914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">
                      <v:imagedata r:id="rId54" o:title=""/>
                    </v:shape>
                  </w:pict>
                </mc:Fallback>
              </mc:AlternateContent>
            </w:r>
          </w:p>
        </w:tc>
        <w:tc>
          <w:tcPr>
            <w:tcW w:w="1870" w:type="dxa"/>
            <w:vAlign w:val="center"/>
          </w:tcPr>
          <w:p w14:paraId="4F51690F" w14:textId="76764065" w:rsidR="00F664CE" w:rsidRDefault="00F664CE" w:rsidP="00C95C42"/>
        </w:tc>
        <w:tc>
          <w:tcPr>
            <w:tcW w:w="1870" w:type="dxa"/>
            <w:vAlign w:val="center"/>
          </w:tcPr>
          <w:p w14:paraId="0138487C" w14:textId="4EDB814B" w:rsidR="00F664CE" w:rsidRDefault="00F664CE" w:rsidP="00C95C42"/>
        </w:tc>
      </w:tr>
      <w:tr w:rsidR="00F664CE" w14:paraId="243AB47A" w14:textId="77777777" w:rsidTr="00D44F86">
        <w:trPr>
          <w:jc w:val="center"/>
        </w:trPr>
        <w:tc>
          <w:tcPr>
            <w:tcW w:w="1315" w:type="dxa"/>
            <w:vAlign w:val="center"/>
          </w:tcPr>
          <w:p w14:paraId="5198581B" w14:textId="64725138" w:rsidR="00F664CE" w:rsidRDefault="00F664CE" w:rsidP="00C95C42">
            <w:r>
              <w:t>D</w:t>
            </w:r>
          </w:p>
        </w:tc>
        <w:tc>
          <w:tcPr>
            <w:tcW w:w="1870" w:type="dxa"/>
            <w:vAlign w:val="center"/>
          </w:tcPr>
          <w:p w14:paraId="25B92583" w14:textId="4BC91E40" w:rsidR="00F664CE" w:rsidRDefault="002034CB" w:rsidP="00C95C42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912704" behindDoc="0" locked="0" layoutInCell="1" allowOverlap="1" wp14:anchorId="4FABF7FE" wp14:editId="2A0FBADA">
                      <wp:simplePos x="0" y="0"/>
                      <wp:positionH relativeFrom="column">
                        <wp:posOffset>289560</wp:posOffset>
                      </wp:positionH>
                      <wp:positionV relativeFrom="paragraph">
                        <wp:posOffset>57785</wp:posOffset>
                      </wp:positionV>
                      <wp:extent cx="418020" cy="133985"/>
                      <wp:effectExtent l="38100" t="38100" r="0" b="31115"/>
                      <wp:wrapNone/>
                      <wp:docPr id="265380208" name="Ink 24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5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18020" cy="13398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6310241" id="Ink 247" o:spid="_x0000_s1026" type="#_x0000_t75" style="position:absolute;margin-left:22.2pt;margin-top:3.95pt;width:34.1pt;height:11.75pt;z-index:251912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">
                      <v:imagedata r:id="rId56" o:title=""/>
                    </v:shape>
                  </w:pict>
                </mc:Fallback>
              </mc:AlternateContent>
            </w:r>
          </w:p>
        </w:tc>
        <w:tc>
          <w:tcPr>
            <w:tcW w:w="1870" w:type="dxa"/>
            <w:vAlign w:val="center"/>
          </w:tcPr>
          <w:p w14:paraId="4AE0CC0F" w14:textId="5B8EBE2E" w:rsidR="00F664CE" w:rsidRDefault="002034CB" w:rsidP="00C95C42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929088" behindDoc="0" locked="0" layoutInCell="1" allowOverlap="1" wp14:anchorId="6A3DEFA3" wp14:editId="5487705C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-136525</wp:posOffset>
                      </wp:positionV>
                      <wp:extent cx="500170" cy="317305"/>
                      <wp:effectExtent l="38100" t="38100" r="46355" b="26035"/>
                      <wp:wrapNone/>
                      <wp:docPr id="886112615" name="Ink 26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5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00170" cy="31730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3F9E751" id="Ink 263" o:spid="_x0000_s1026" type="#_x0000_t75" style="position:absolute;margin-left:13.7pt;margin-top:-11.3pt;width:40.6pt;height:26.25pt;z-index:251929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">
                      <v:imagedata r:id="rId58" o:title=""/>
                    </v:shape>
                  </w:pict>
                </mc:Fallback>
              </mc:AlternateContent>
            </w:r>
          </w:p>
        </w:tc>
        <w:tc>
          <w:tcPr>
            <w:tcW w:w="1870" w:type="dxa"/>
            <w:vAlign w:val="center"/>
          </w:tcPr>
          <w:p w14:paraId="2D014181" w14:textId="216E49CE" w:rsidR="00F664CE" w:rsidRDefault="002034CB" w:rsidP="00C95C42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944448" behindDoc="0" locked="0" layoutInCell="1" allowOverlap="1" wp14:anchorId="67A47327" wp14:editId="23A87F85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-128905</wp:posOffset>
                      </wp:positionV>
                      <wp:extent cx="593090" cy="290765"/>
                      <wp:effectExtent l="38100" t="38100" r="0" b="40005"/>
                      <wp:wrapNone/>
                      <wp:docPr id="1857341302" name="Ink 27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5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93090" cy="29076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A84DFC0" id="Ink 278" o:spid="_x0000_s1026" type="#_x0000_t75" style="position:absolute;margin-left:4.45pt;margin-top:-10.75pt;width:47.9pt;height:24.15pt;z-index:251944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">
                      <v:imagedata r:id="rId60" o:title=""/>
                    </v:shape>
                  </w:pict>
                </mc:Fallback>
              </mc:AlternateContent>
            </w:r>
          </w:p>
        </w:tc>
      </w:tr>
      <w:tr w:rsidR="00F664CE" w14:paraId="37C2CD25" w14:textId="77777777" w:rsidTr="00D44F86">
        <w:trPr>
          <w:jc w:val="center"/>
        </w:trPr>
        <w:tc>
          <w:tcPr>
            <w:tcW w:w="1315" w:type="dxa"/>
            <w:vAlign w:val="center"/>
          </w:tcPr>
          <w:p w14:paraId="7B2A7226" w14:textId="4E46EBDF" w:rsidR="00F664CE" w:rsidRDefault="00F664CE" w:rsidP="00C95C42">
            <w:r>
              <w:t>E</w:t>
            </w:r>
          </w:p>
        </w:tc>
        <w:tc>
          <w:tcPr>
            <w:tcW w:w="1870" w:type="dxa"/>
            <w:vAlign w:val="center"/>
          </w:tcPr>
          <w:p w14:paraId="516AB755" w14:textId="01061871" w:rsidR="00F664CE" w:rsidRDefault="00E36856" w:rsidP="00C95C42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949568" behindDoc="0" locked="0" layoutInCell="1" allowOverlap="1" wp14:anchorId="10368D14" wp14:editId="768F3A39">
                      <wp:simplePos x="0" y="0"/>
                      <wp:positionH relativeFrom="column">
                        <wp:posOffset>236220</wp:posOffset>
                      </wp:positionH>
                      <wp:positionV relativeFrom="paragraph">
                        <wp:posOffset>61595</wp:posOffset>
                      </wp:positionV>
                      <wp:extent cx="408895" cy="124460"/>
                      <wp:effectExtent l="38100" t="38100" r="0" b="40640"/>
                      <wp:wrapNone/>
                      <wp:docPr id="1126571203" name="Ink 28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6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08895" cy="1244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F98EA41" id="Ink 283" o:spid="_x0000_s1026" type="#_x0000_t75" style="position:absolute;margin-left:18pt;margin-top:4.3pt;width:33.4pt;height:10.95pt;z-index:251949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">
                      <v:imagedata r:id="rId62" o:title=""/>
                    </v:shape>
                  </w:pict>
                </mc:Fallback>
              </mc:AlternateContent>
            </w:r>
          </w:p>
        </w:tc>
        <w:tc>
          <w:tcPr>
            <w:tcW w:w="1870" w:type="dxa"/>
            <w:vAlign w:val="center"/>
          </w:tcPr>
          <w:p w14:paraId="06081C23" w14:textId="206C5CD0" w:rsidR="00F664CE" w:rsidRDefault="00E36856" w:rsidP="00C95C42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957760" behindDoc="0" locked="0" layoutInCell="1" allowOverlap="1" wp14:anchorId="4A0ECFF3" wp14:editId="40F57EE5">
                      <wp:simplePos x="0" y="0"/>
                      <wp:positionH relativeFrom="column">
                        <wp:posOffset>145415</wp:posOffset>
                      </wp:positionH>
                      <wp:positionV relativeFrom="paragraph">
                        <wp:posOffset>57150</wp:posOffset>
                      </wp:positionV>
                      <wp:extent cx="607575" cy="99865"/>
                      <wp:effectExtent l="25400" t="38100" r="40640" b="40005"/>
                      <wp:wrapNone/>
                      <wp:docPr id="150760713" name="Ink 29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6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607575" cy="9986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87F5A31" id="Ink 291" o:spid="_x0000_s1026" type="#_x0000_t75" style="position:absolute;margin-left:10.85pt;margin-top:3.9pt;width:49.1pt;height:9.05pt;z-index:251957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">
                      <v:imagedata r:id="rId64" o:title=""/>
                    </v:shape>
                  </w:pict>
                </mc:Fallback>
              </mc:AlternateContent>
            </w:r>
          </w:p>
        </w:tc>
        <w:tc>
          <w:tcPr>
            <w:tcW w:w="1870" w:type="dxa"/>
            <w:vAlign w:val="center"/>
          </w:tcPr>
          <w:p w14:paraId="002C1F8B" w14:textId="5F1E172E" w:rsidR="00F664CE" w:rsidRDefault="00E36856" w:rsidP="00C95C42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964928" behindDoc="0" locked="0" layoutInCell="1" allowOverlap="1" wp14:anchorId="64B10AE2" wp14:editId="19FE9182">
                      <wp:simplePos x="0" y="0"/>
                      <wp:positionH relativeFrom="column">
                        <wp:posOffset>96520</wp:posOffset>
                      </wp:positionH>
                      <wp:positionV relativeFrom="paragraph">
                        <wp:posOffset>57150</wp:posOffset>
                      </wp:positionV>
                      <wp:extent cx="544875" cy="113290"/>
                      <wp:effectExtent l="38100" t="38100" r="1270" b="39370"/>
                      <wp:wrapNone/>
                      <wp:docPr id="243975647" name="Ink 29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6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44875" cy="11329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5314AFA" id="Ink 298" o:spid="_x0000_s1026" type="#_x0000_t75" style="position:absolute;margin-left:7pt;margin-top:3.9pt;width:44.1pt;height:10.1pt;z-index:25196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">
                      <v:imagedata r:id="rId66" o:title=""/>
                    </v:shape>
                  </w:pict>
                </mc:Fallback>
              </mc:AlternateContent>
            </w:r>
          </w:p>
        </w:tc>
      </w:tr>
    </w:tbl>
    <w:p w14:paraId="72007546" w14:textId="77777777" w:rsidR="00BA1B57" w:rsidRDefault="00BA1B57" w:rsidP="00A61974"/>
    <w:p w14:paraId="4163F949" w14:textId="77777777" w:rsidR="00B04A23" w:rsidRDefault="00B04A23">
      <w:r>
        <w:t>Notes:</w:t>
      </w:r>
    </w:p>
    <w:p w14:paraId="3A3A23D4" w14:textId="77777777" w:rsidR="00B04A23" w:rsidRDefault="00B04A23">
      <w:r>
        <w:t>____________________________________________________________________________________</w:t>
      </w:r>
    </w:p>
    <w:p w14:paraId="3E47E533" w14:textId="77777777" w:rsidR="00C95C42" w:rsidRDefault="00B04A23" w:rsidP="00B04A23">
      <w:r>
        <w:t>____________________________________________________________________________________</w:t>
      </w:r>
    </w:p>
    <w:p w14:paraId="1169B971" w14:textId="77777777" w:rsidR="00C95C42" w:rsidRDefault="00C95C42" w:rsidP="00C95C42">
      <w:r>
        <w:t>____________________________________________________________________________________</w:t>
      </w:r>
    </w:p>
    <w:p w14:paraId="3291B115" w14:textId="77777777" w:rsidR="00C95C42" w:rsidRDefault="00C95C42" w:rsidP="00C95C42">
      <w:r>
        <w:t>____________________________________________________________________________________</w:t>
      </w:r>
    </w:p>
    <w:p w14:paraId="71FC7BB0" w14:textId="77777777" w:rsidR="00C95C42" w:rsidRDefault="00C95C42" w:rsidP="00C95C42">
      <w:r>
        <w:t>____________________________________________________________________________________</w:t>
      </w:r>
    </w:p>
    <w:p w14:paraId="5CCF41A6" w14:textId="49378740" w:rsidR="00B04A23" w:rsidRDefault="00C95C42">
      <w:r>
        <w:t>____________________________________________________________________________________</w:t>
      </w:r>
      <w:r w:rsidR="00B04A23">
        <w:br w:type="page"/>
      </w:r>
    </w:p>
    <w:p w14:paraId="24AAF973" w14:textId="5B733FF9" w:rsidR="00A61974" w:rsidRPr="00A61974" w:rsidRDefault="009C552C" w:rsidP="00A61974">
      <w:r>
        <w:rPr>
          <w:noProof/>
        </w:rPr>
        <w:lastRenderedPageBreak/>
        <mc:AlternateContent>
          <mc:Choice Requires="wpi">
            <w:drawing>
              <wp:anchor distT="0" distB="0" distL="114300" distR="114300" simplePos="0" relativeHeight="251995648" behindDoc="0" locked="0" layoutInCell="1" allowOverlap="1" wp14:anchorId="1CD2339A" wp14:editId="5667787D">
                <wp:simplePos x="0" y="0"/>
                <wp:positionH relativeFrom="column">
                  <wp:posOffset>4785360</wp:posOffset>
                </wp:positionH>
                <wp:positionV relativeFrom="paragraph">
                  <wp:posOffset>-492760</wp:posOffset>
                </wp:positionV>
                <wp:extent cx="869460" cy="236930"/>
                <wp:effectExtent l="38100" t="38100" r="45085" b="29845"/>
                <wp:wrapNone/>
                <wp:docPr id="567150529" name="Ink 33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7">
                      <w14:nvContentPartPr>
                        <w14:cNvContentPartPr/>
                      </w14:nvContentPartPr>
                      <w14:xfrm>
                        <a:off x="0" y="0"/>
                        <a:ext cx="869460" cy="23693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74D6E49" id="Ink 330" o:spid="_x0000_s1026" type="#_x0000_t75" style="position:absolute;margin-left:376.2pt;margin-top:-39.4pt;width:69.65pt;height:19.8pt;z-index:25199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">
                <v:imagedata r:id="rId68" o:title=""/>
              </v:shape>
            </w:pict>
          </mc:Fallback>
        </mc:AlternateContent>
      </w:r>
      <w:r w:rsidR="00FF53E0">
        <w:rPr>
          <w:noProof/>
        </w:rPr>
        <mc:AlternateContent>
          <mc:Choice Requires="wpi">
            <w:drawing>
              <wp:anchor distT="0" distB="0" distL="114300" distR="114300" simplePos="0" relativeHeight="251965952" behindDoc="0" locked="0" layoutInCell="1" allowOverlap="1" wp14:anchorId="4EE29BAE" wp14:editId="51CDA0E7">
                <wp:simplePos x="0" y="0"/>
                <wp:positionH relativeFrom="column">
                  <wp:posOffset>3372077</wp:posOffset>
                </wp:positionH>
                <wp:positionV relativeFrom="paragraph">
                  <wp:posOffset>-499519</wp:posOffset>
                </wp:positionV>
                <wp:extent cx="110520" cy="162360"/>
                <wp:effectExtent l="38100" t="38100" r="3810" b="41275"/>
                <wp:wrapNone/>
                <wp:docPr id="1378753861" name="Ink 30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9">
                      <w14:nvContentPartPr>
                        <w14:cNvContentPartPr/>
                      </w14:nvContentPartPr>
                      <w14:xfrm>
                        <a:off x="0" y="0"/>
                        <a:ext cx="110520" cy="162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4BD6AA9" id="Ink 301" o:spid="_x0000_s1026" type="#_x0000_t75" style="position:absolute;margin-left:264.9pt;margin-top:-39.95pt;width:9.9pt;height:14pt;z-index:25196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">
                <v:imagedata r:id="rId70" o:title=""/>
              </v:shape>
            </w:pict>
          </mc:Fallback>
        </mc:AlternateContent>
      </w:r>
      <w:r w:rsidR="00A61974" w:rsidRPr="00A61974">
        <w:t> </w:t>
      </w:r>
      <w:r w:rsidR="00A61974" w:rsidRPr="00A61974">
        <w:rPr>
          <w:b/>
          <w:bCs/>
        </w:rPr>
        <w:t>Data Collection – Standard Sample Testing: </w:t>
      </w:r>
      <w:r w:rsidR="00A61974" w:rsidRPr="00A61974">
        <w:t> </w:t>
      </w:r>
    </w:p>
    <w:p w14:paraId="4E306EF8" w14:textId="77777777" w:rsidR="00A61974" w:rsidRPr="00A61974" w:rsidRDefault="00A61974" w:rsidP="00A61974">
      <w:r w:rsidRPr="00A61974">
        <w:t>For each test, you will use a tensile testing device and record the applied force, displacement, and any other relevant measurements. Follow the “ASTM D410-24” standard procedures and include units for all measurements.  </w:t>
      </w:r>
    </w:p>
    <w:p w14:paraId="1EAB6747" w14:textId="7B499C73" w:rsidR="00A61974" w:rsidRPr="00A61974" w:rsidRDefault="007F4A7C" w:rsidP="00A61974">
      <w:r>
        <w:rPr>
          <w:noProof/>
        </w:rPr>
        <mc:AlternateContent>
          <mc:Choice Requires="wpi">
            <w:drawing>
              <wp:anchor distT="0" distB="0" distL="114300" distR="114300" simplePos="0" relativeHeight="252679680" behindDoc="0" locked="0" layoutInCell="1" allowOverlap="1" wp14:anchorId="5203DD44" wp14:editId="128B6648">
                <wp:simplePos x="0" y="0"/>
                <wp:positionH relativeFrom="column">
                  <wp:posOffset>3968750</wp:posOffset>
                </wp:positionH>
                <wp:positionV relativeFrom="paragraph">
                  <wp:posOffset>6316345</wp:posOffset>
                </wp:positionV>
                <wp:extent cx="507830" cy="210160"/>
                <wp:effectExtent l="38100" t="38100" r="13335" b="31750"/>
                <wp:wrapNone/>
                <wp:docPr id="1124842869" name="Ink 106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1">
                      <w14:nvContentPartPr>
                        <w14:cNvContentPartPr/>
                      </w14:nvContentPartPr>
                      <w14:xfrm>
                        <a:off x="0" y="0"/>
                        <a:ext cx="507830" cy="2101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A2C5AC5" id="Ink 1067" o:spid="_x0000_s1026" type="#_x0000_t75" style="position:absolute;margin-left:311.9pt;margin-top:496.75pt;width:41.25pt;height:17.8pt;z-index:25267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">
                <v:imagedata r:id="rId72" o:title=""/>
              </v:shape>
            </w:pict>
          </mc:Fallback>
        </mc:AlternateContent>
      </w:r>
      <w:r w:rsidR="00A61974" w:rsidRPr="00A61974">
        <w:t>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2"/>
        <w:gridCol w:w="1729"/>
        <w:gridCol w:w="1738"/>
        <w:gridCol w:w="1402"/>
        <w:gridCol w:w="1020"/>
        <w:gridCol w:w="1020"/>
        <w:gridCol w:w="1163"/>
      </w:tblGrid>
      <w:tr w:rsidR="00A61974" w:rsidRPr="00A61974" w14:paraId="448E0665" w14:textId="77777777" w:rsidTr="00882FFF">
        <w:trPr>
          <w:trHeight w:val="285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A5C5DE" w14:textId="77777777" w:rsidR="00A61974" w:rsidRPr="00A61974" w:rsidRDefault="00A61974" w:rsidP="00A61974">
            <w:r w:rsidRPr="00A61974">
              <w:t> </w:t>
            </w:r>
          </w:p>
        </w:tc>
        <w:tc>
          <w:tcPr>
            <w:tcW w:w="34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4855BA" w14:textId="631BAF3B" w:rsidR="00882FFF" w:rsidRDefault="00A61974" w:rsidP="00A61974">
            <w:r w:rsidRPr="00A61974">
              <w:t>Measured </w:t>
            </w:r>
          </w:p>
          <w:p w14:paraId="7A99CE34" w14:textId="77777777" w:rsidR="00882FFF" w:rsidRPr="00A61974" w:rsidRDefault="00882FFF" w:rsidP="00A61974"/>
          <w:p w14:paraId="425DF8AE" w14:textId="381E470C" w:rsidR="00A61974" w:rsidRPr="00A61974" w:rsidRDefault="00A61974" w:rsidP="00A61974"/>
        </w:tc>
        <w:tc>
          <w:tcPr>
            <w:tcW w:w="460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1A0DBE" w14:textId="77777777" w:rsidR="00A61974" w:rsidRPr="00A61974" w:rsidRDefault="00A61974" w:rsidP="00A61974">
            <w:r w:rsidRPr="00A61974">
              <w:t>Calculated </w:t>
            </w:r>
          </w:p>
        </w:tc>
      </w:tr>
      <w:tr w:rsidR="00A61974" w:rsidRPr="00A61974" w14:paraId="44009510" w14:textId="77777777" w:rsidTr="00882FFF">
        <w:trPr>
          <w:trHeight w:val="285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981867" w14:textId="7C985E50" w:rsidR="00A61974" w:rsidRPr="00A61974" w:rsidRDefault="00A61974" w:rsidP="00A61974">
            <w:proofErr w:type="gramStart"/>
            <w:r w:rsidRPr="00A61974">
              <w:t xml:space="preserve">Sample </w:t>
            </w:r>
            <w:r w:rsidR="00F90B72">
              <w:t xml:space="preserve"> (</w:t>
            </w:r>
            <w:proofErr w:type="gramEnd"/>
            <w:r w:rsidR="00456276">
              <w:t>Trial</w:t>
            </w:r>
            <w:r w:rsidR="00F90B72">
              <w:t>)</w:t>
            </w:r>
            <w:r w:rsidRPr="00A61974">
              <w:t> 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ECD460" w14:textId="77777777" w:rsidR="00A61974" w:rsidRPr="00A61974" w:rsidRDefault="00A61974" w:rsidP="00A61974">
            <w:r w:rsidRPr="00A61974">
              <w:t>Material Displacement 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9C401D" w14:textId="77777777" w:rsidR="00A61974" w:rsidRPr="00A61974" w:rsidRDefault="00A61974" w:rsidP="00A61974">
            <w:r w:rsidRPr="00A61974">
              <w:t>Spring displacement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47F2F" w14:textId="77777777" w:rsidR="00A61974" w:rsidRPr="00A61974" w:rsidRDefault="00A61974" w:rsidP="00A61974">
            <w:r w:rsidRPr="00A61974">
              <w:t>Applied Force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A0286F" w14:textId="77777777" w:rsidR="00A61974" w:rsidRPr="00A61974" w:rsidRDefault="00A61974" w:rsidP="00A61974">
            <w:r w:rsidRPr="00A61974">
              <w:t>Material Stress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3BF5A0" w14:textId="77777777" w:rsidR="00A61974" w:rsidRPr="00A61974" w:rsidRDefault="00A61974" w:rsidP="00A61974">
            <w:r w:rsidRPr="00A61974">
              <w:t>Material Strain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4AEA05" w14:textId="77777777" w:rsidR="00A61974" w:rsidRPr="00A61974" w:rsidRDefault="00A61974" w:rsidP="00A61974">
            <w:r w:rsidRPr="00A61974">
              <w:t>Elastic Modulus </w:t>
            </w:r>
          </w:p>
        </w:tc>
      </w:tr>
      <w:tr w:rsidR="00A61974" w:rsidRPr="00A61974" w14:paraId="4B3B6ADF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635915" w14:textId="7C6723C9" w:rsidR="00A61974" w:rsidRPr="00A61974" w:rsidRDefault="00F90B72" w:rsidP="005E23D7">
            <w:bookmarkStart w:id="0" w:name="_Hlk179792165"/>
            <w:r>
              <w:t>A (1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A780C2" w14:textId="5ECC0978" w:rsidR="005E23D7" w:rsidRDefault="00616784" w:rsidP="00A61974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003840" behindDoc="0" locked="0" layoutInCell="1" allowOverlap="1" wp14:anchorId="07CCA485" wp14:editId="21D8315C">
                      <wp:simplePos x="0" y="0"/>
                      <wp:positionH relativeFrom="column">
                        <wp:posOffset>189230</wp:posOffset>
                      </wp:positionH>
                      <wp:positionV relativeFrom="paragraph">
                        <wp:posOffset>106045</wp:posOffset>
                      </wp:positionV>
                      <wp:extent cx="428445" cy="137045"/>
                      <wp:effectExtent l="38100" t="38100" r="16510" b="28575"/>
                      <wp:wrapNone/>
                      <wp:docPr id="1203216515" name="Ink 33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7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28445" cy="13704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EB9AC1D" id="Ink 338" o:spid="_x0000_s1026" type="#_x0000_t75" style="position:absolute;margin-left:14.3pt;margin-top:7.75pt;width:35pt;height:12.05pt;z-index:25200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">
                      <v:imagedata r:id="rId74" o:title="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004864" behindDoc="0" locked="0" layoutInCell="1" allowOverlap="1" wp14:anchorId="0B0C3619" wp14:editId="7DEA64DE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02870</wp:posOffset>
                      </wp:positionV>
                      <wp:extent cx="541475" cy="140220"/>
                      <wp:effectExtent l="25400" t="38100" r="17780" b="38100"/>
                      <wp:wrapNone/>
                      <wp:docPr id="929295812" name="Ink 33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7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41475" cy="1402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916857D" id="Ink 339" o:spid="_x0000_s1026" type="#_x0000_t75" style="position:absolute;margin-left:5.4pt;margin-top:7.5pt;width:43.9pt;height:12.3pt;z-index:25200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">
                      <v:imagedata r:id="rId76" o:title=""/>
                    </v:shape>
                  </w:pict>
                </mc:Fallback>
              </mc:AlternateContent>
            </w:r>
            <w:r w:rsidR="00A61974" w:rsidRPr="00A61974">
              <w:t> </w:t>
            </w:r>
          </w:p>
          <w:p w14:paraId="2F5D6567" w14:textId="0DFD454F" w:rsidR="005E23D7" w:rsidRPr="00A61974" w:rsidRDefault="005E23D7" w:rsidP="00A61974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07F40A" w14:textId="563B7D09" w:rsidR="00A61974" w:rsidRPr="00A61974" w:rsidRDefault="004C6A59" w:rsidP="00A61974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098048" behindDoc="0" locked="0" layoutInCell="1" allowOverlap="1" wp14:anchorId="14E604DE" wp14:editId="20B1A920">
                      <wp:simplePos x="0" y="0"/>
                      <wp:positionH relativeFrom="column">
                        <wp:posOffset>191770</wp:posOffset>
                      </wp:positionH>
                      <wp:positionV relativeFrom="paragraph">
                        <wp:posOffset>125095</wp:posOffset>
                      </wp:positionV>
                      <wp:extent cx="600480" cy="120405"/>
                      <wp:effectExtent l="38100" t="38100" r="9525" b="32385"/>
                      <wp:wrapNone/>
                      <wp:docPr id="398946067" name="Ink 44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7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600480" cy="12040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774EF27" id="Ink 445" o:spid="_x0000_s1026" type="#_x0000_t75" style="position:absolute;margin-left:14.5pt;margin-top:9.25pt;width:48.5pt;height:10.7pt;z-index:25209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">
                      <v:imagedata r:id="rId78" o:title=""/>
                    </v:shape>
                  </w:pict>
                </mc:Fallback>
              </mc:AlternateContent>
            </w:r>
            <w:r w:rsidR="00A61974"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29F262" w14:textId="6534076B" w:rsidR="00A61974" w:rsidRPr="00A61974" w:rsidRDefault="000A4391" w:rsidP="00A61974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112384" behindDoc="0" locked="0" layoutInCell="1" allowOverlap="1" wp14:anchorId="3599972B" wp14:editId="6ED4FE61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31115</wp:posOffset>
                      </wp:positionV>
                      <wp:extent cx="798960" cy="227525"/>
                      <wp:effectExtent l="38100" t="38100" r="39370" b="39370"/>
                      <wp:wrapNone/>
                      <wp:docPr id="461044505" name="Ink 45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7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798960" cy="22752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1C6C9CC" id="Ink 459" o:spid="_x0000_s1026" type="#_x0000_t75" style="position:absolute;margin-left:5.05pt;margin-top:1.85pt;width:64.1pt;height:19.1pt;z-index:25211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">
                      <v:imagedata r:id="rId80" o:title=""/>
                    </v:shape>
                  </w:pict>
                </mc:Fallback>
              </mc:AlternateContent>
            </w:r>
            <w:r w:rsidR="00A61974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446FC5" w14:textId="2F5FD291" w:rsidR="00A61974" w:rsidRPr="00A61974" w:rsidRDefault="006E2669" w:rsidP="00A61974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264960" behindDoc="0" locked="0" layoutInCell="1" allowOverlap="1" wp14:anchorId="40BE449D" wp14:editId="1A7E000D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132080</wp:posOffset>
                      </wp:positionV>
                      <wp:extent cx="921205" cy="201295"/>
                      <wp:effectExtent l="38100" t="38100" r="6350" b="40005"/>
                      <wp:wrapNone/>
                      <wp:docPr id="289234520" name="Ink 650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921205" cy="20129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E8AF84E" id="Ink 650" o:spid="_x0000_s1026" type="#_x0000_t75" style="position:absolute;margin-left:3.55pt;margin-top:9.8pt;width:73.8pt;height:17.05pt;z-index:252264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">
                      <v:imagedata r:id="rId82" o:title=""/>
                    </v:shape>
                  </w:pict>
                </mc:Fallback>
              </mc:AlternateContent>
            </w:r>
            <w:r w:rsidR="00A61974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80AE0F" w14:textId="336F7020" w:rsidR="00A61974" w:rsidRPr="00A61974" w:rsidRDefault="00A61974" w:rsidP="00A61974">
            <w:r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A258F5" w14:textId="2B82775A" w:rsidR="00A61974" w:rsidRPr="00A61974" w:rsidRDefault="00A61974" w:rsidP="00A61974">
            <w:r w:rsidRPr="00A61974">
              <w:t> </w:t>
            </w:r>
          </w:p>
        </w:tc>
      </w:tr>
      <w:tr w:rsidR="00A61974" w:rsidRPr="00A61974" w14:paraId="23E5E502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7FCBDF" w14:textId="0C6FF101" w:rsidR="00A61974" w:rsidRPr="00A61974" w:rsidRDefault="00F90B72" w:rsidP="005E23D7">
            <w:r>
              <w:t>A (2)</w:t>
            </w:r>
            <w:r w:rsidRPr="00A61974">
              <w:t> 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C48CB" w14:textId="2BDDD08F" w:rsidR="005E23D7" w:rsidRDefault="00A61974" w:rsidP="00A61974">
            <w:r w:rsidRPr="00A61974">
              <w:t> </w:t>
            </w:r>
          </w:p>
          <w:p w14:paraId="5EBD0233" w14:textId="7796BE89" w:rsidR="005E23D7" w:rsidRPr="00A61974" w:rsidRDefault="00616784" w:rsidP="00A61974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012032" behindDoc="0" locked="0" layoutInCell="1" allowOverlap="1" wp14:anchorId="3B5DAE8D" wp14:editId="761A8705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-69215</wp:posOffset>
                      </wp:positionV>
                      <wp:extent cx="515570" cy="136575"/>
                      <wp:effectExtent l="38100" t="38100" r="43815" b="28575"/>
                      <wp:wrapNone/>
                      <wp:docPr id="388719808" name="Ink 34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15570" cy="13657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60DEC04" id="Ink 346" o:spid="_x0000_s1026" type="#_x0000_t75" style="position:absolute;margin-left:17.4pt;margin-top:-6pt;width:41.85pt;height:11.95pt;z-index:25201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">
                      <v:imagedata r:id="rId84" o:title=""/>
                    </v:shape>
                  </w:pict>
                </mc:Fallback>
              </mc:AlternateConten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0A56B7" w14:textId="2DA41580" w:rsidR="00A61974" w:rsidRPr="00A61974" w:rsidRDefault="004C6A59" w:rsidP="00A61974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088832" behindDoc="0" locked="0" layoutInCell="1" allowOverlap="1" wp14:anchorId="1E2C6B2B" wp14:editId="5F49C442">
                      <wp:simplePos x="0" y="0"/>
                      <wp:positionH relativeFrom="column">
                        <wp:posOffset>467995</wp:posOffset>
                      </wp:positionH>
                      <wp:positionV relativeFrom="paragraph">
                        <wp:posOffset>104140</wp:posOffset>
                      </wp:positionV>
                      <wp:extent cx="288175" cy="159075"/>
                      <wp:effectExtent l="38100" t="38100" r="17145" b="31750"/>
                      <wp:wrapNone/>
                      <wp:docPr id="845000446" name="Ink 43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88175" cy="15907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3C73C7E" id="Ink 436" o:spid="_x0000_s1026" type="#_x0000_t75" style="position:absolute;margin-left:36.25pt;margin-top:7.65pt;width:23.9pt;height:13.75pt;z-index:25208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">
                      <v:imagedata r:id="rId86" o:title="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082688" behindDoc="0" locked="0" layoutInCell="1" allowOverlap="1" wp14:anchorId="694D9ACF" wp14:editId="2B0FDF6E">
                      <wp:simplePos x="0" y="0"/>
                      <wp:positionH relativeFrom="column">
                        <wp:posOffset>344877</wp:posOffset>
                      </wp:positionH>
                      <wp:positionV relativeFrom="paragraph">
                        <wp:posOffset>123640</wp:posOffset>
                      </wp:positionV>
                      <wp:extent cx="81360" cy="126360"/>
                      <wp:effectExtent l="38100" t="38100" r="33020" b="26670"/>
                      <wp:wrapNone/>
                      <wp:docPr id="462122367" name="Ink 42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81360" cy="126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AC6EBC1" id="Ink 424" o:spid="_x0000_s1026" type="#_x0000_t75" style="position:absolute;margin-left:26.55pt;margin-top:9.2pt;width:7.6pt;height:11.2pt;z-index:25208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">
                      <v:imagedata r:id="rId88" o:title="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081664" behindDoc="0" locked="0" layoutInCell="1" allowOverlap="1" wp14:anchorId="0A1473C0" wp14:editId="04260C6D">
                      <wp:simplePos x="0" y="0"/>
                      <wp:positionH relativeFrom="column">
                        <wp:posOffset>295917</wp:posOffset>
                      </wp:positionH>
                      <wp:positionV relativeFrom="paragraph">
                        <wp:posOffset>214720</wp:posOffset>
                      </wp:positionV>
                      <wp:extent cx="3600" cy="10080"/>
                      <wp:effectExtent l="38100" t="25400" r="34925" b="28575"/>
                      <wp:wrapNone/>
                      <wp:docPr id="69189384" name="Ink 42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0" cy="100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08F1021" id="Ink 423" o:spid="_x0000_s1026" type="#_x0000_t75" style="position:absolute;margin-left:22.75pt;margin-top:16.3pt;width:1.5pt;height:2.05pt;z-index:25208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">
                      <v:imagedata r:id="rId90" o:title="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080640" behindDoc="0" locked="0" layoutInCell="1" allowOverlap="1" wp14:anchorId="7E036A4B" wp14:editId="0692FA82">
                      <wp:simplePos x="0" y="0"/>
                      <wp:positionH relativeFrom="column">
                        <wp:posOffset>179277</wp:posOffset>
                      </wp:positionH>
                      <wp:positionV relativeFrom="paragraph">
                        <wp:posOffset>97720</wp:posOffset>
                      </wp:positionV>
                      <wp:extent cx="32760" cy="120240"/>
                      <wp:effectExtent l="38100" t="25400" r="31115" b="32385"/>
                      <wp:wrapNone/>
                      <wp:docPr id="739994607" name="Ink 42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9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2760" cy="1202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3D44927" id="Ink 422" o:spid="_x0000_s1026" type="#_x0000_t75" style="position:absolute;margin-left:13.5pt;margin-top:7.1pt;width:3.8pt;height:10.65pt;z-index:25208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">
                      <v:imagedata r:id="rId92" o:title=""/>
                    </v:shape>
                  </w:pict>
                </mc:Fallback>
              </mc:AlternateContent>
            </w:r>
            <w:r w:rsidR="00A61974"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AD6B71" w14:textId="34E02F75" w:rsidR="00A61974" w:rsidRPr="00A61974" w:rsidRDefault="00A61974" w:rsidP="00A61974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FFBA65" w14:textId="0FB11DE3" w:rsidR="00A61974" w:rsidRPr="00A61974" w:rsidRDefault="006E2669" w:rsidP="00A61974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243456" behindDoc="0" locked="0" layoutInCell="1" allowOverlap="1" wp14:anchorId="0B54DB8B" wp14:editId="24506C9A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33350</wp:posOffset>
                      </wp:positionV>
                      <wp:extent cx="548215" cy="187760"/>
                      <wp:effectExtent l="38100" t="38100" r="10795" b="28575"/>
                      <wp:wrapNone/>
                      <wp:docPr id="1668064220" name="Ink 62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9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48215" cy="1877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5F46859" id="Ink 629" o:spid="_x0000_s1026" type="#_x0000_t75" style="position:absolute;margin-left:3.05pt;margin-top:9.95pt;width:44.35pt;height:16.05pt;z-index:252243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">
                      <v:imagedata r:id="rId94" o:title=""/>
                    </v:shape>
                  </w:pict>
                </mc:Fallback>
              </mc:AlternateContent>
            </w:r>
            <w:r w:rsidR="00A61974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9EA78E" w14:textId="063D90DA" w:rsidR="00A61974" w:rsidRPr="00A61974" w:rsidRDefault="006E2669" w:rsidP="00A61974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272128" behindDoc="0" locked="0" layoutInCell="1" allowOverlap="1" wp14:anchorId="428B08C5" wp14:editId="778F1321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149860</wp:posOffset>
                      </wp:positionV>
                      <wp:extent cx="350340" cy="132795"/>
                      <wp:effectExtent l="38100" t="38100" r="0" b="32385"/>
                      <wp:wrapNone/>
                      <wp:docPr id="896342298" name="Ink 65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9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50340" cy="13279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D891AFF" id="Ink 657" o:spid="_x0000_s1026" type="#_x0000_t75" style="position:absolute;margin-left:4.15pt;margin-top:11.2pt;width:28.85pt;height:11.65pt;z-index:252272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">
                      <v:imagedata r:id="rId96" o:title=""/>
                    </v:shape>
                  </w:pict>
                </mc:Fallback>
              </mc:AlternateContent>
            </w:r>
            <w:r w:rsidR="00A61974"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8EDDF6" w14:textId="3F32F453" w:rsidR="00A61974" w:rsidRPr="00A61974" w:rsidRDefault="004B7721" w:rsidP="00A61974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375552" behindDoc="0" locked="0" layoutInCell="1" allowOverlap="1" wp14:anchorId="7119AAB4" wp14:editId="773E70AA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-158750</wp:posOffset>
                      </wp:positionV>
                      <wp:extent cx="629270" cy="486410"/>
                      <wp:effectExtent l="38100" t="38100" r="19050" b="34290"/>
                      <wp:wrapNone/>
                      <wp:docPr id="1341529390" name="Ink 75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9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629270" cy="48641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443C61B" id="Ink 758" o:spid="_x0000_s1026" type="#_x0000_t75" style="position:absolute;margin-left:3.7pt;margin-top:-13.1pt;width:50.8pt;height:39.5pt;z-index:252375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">
                      <v:imagedata r:id="rId98" o:title=""/>
                    </v:shape>
                  </w:pict>
                </mc:Fallback>
              </mc:AlternateContent>
            </w:r>
            <w:r w:rsidR="00A61974" w:rsidRPr="00A61974">
              <w:t> </w:t>
            </w:r>
          </w:p>
        </w:tc>
      </w:tr>
      <w:tr w:rsidR="00A61974" w:rsidRPr="00A61974" w14:paraId="0390C526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8F51DF" w14:textId="3D7D6318" w:rsidR="00A61974" w:rsidRPr="00A61974" w:rsidRDefault="00F90B72" w:rsidP="005E23D7">
            <w:r>
              <w:t>A (3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294548" w14:textId="0B8153DF" w:rsidR="005E23D7" w:rsidRDefault="00A61974" w:rsidP="00A61974">
            <w:r w:rsidRPr="00A61974">
              <w:t> </w:t>
            </w:r>
          </w:p>
          <w:p w14:paraId="2644B12E" w14:textId="6876C734" w:rsidR="005E23D7" w:rsidRPr="00A61974" w:rsidRDefault="00616784" w:rsidP="00A61974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018176" behindDoc="0" locked="0" layoutInCell="1" allowOverlap="1" wp14:anchorId="586E5245" wp14:editId="35D7FCAB">
                      <wp:simplePos x="0" y="0"/>
                      <wp:positionH relativeFrom="column">
                        <wp:posOffset>260985</wp:posOffset>
                      </wp:positionH>
                      <wp:positionV relativeFrom="paragraph">
                        <wp:posOffset>-60325</wp:posOffset>
                      </wp:positionV>
                      <wp:extent cx="493085" cy="129295"/>
                      <wp:effectExtent l="38100" t="38100" r="40640" b="36195"/>
                      <wp:wrapNone/>
                      <wp:docPr id="658715427" name="Ink 35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9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93085" cy="12929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2E9FF48" id="Ink 352" o:spid="_x0000_s1026" type="#_x0000_t75" style="position:absolute;margin-left:19.95pt;margin-top:-5.35pt;width:40.05pt;height:11.4pt;z-index:25201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">
                      <v:imagedata r:id="rId100" o:title=""/>
                    </v:shape>
                  </w:pict>
                </mc:Fallback>
              </mc:AlternateConten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4DEB08" w14:textId="48888326" w:rsidR="00A61974" w:rsidRPr="00A61974" w:rsidRDefault="004C6A59" w:rsidP="00A61974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079616" behindDoc="0" locked="0" layoutInCell="1" allowOverlap="1" wp14:anchorId="795FF293" wp14:editId="5CC93BBC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105410</wp:posOffset>
                      </wp:positionV>
                      <wp:extent cx="629365" cy="140025"/>
                      <wp:effectExtent l="38100" t="38100" r="0" b="38100"/>
                      <wp:wrapNone/>
                      <wp:docPr id="1526110038" name="Ink 42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0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629365" cy="14002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2B3C8A7" id="Ink 421" o:spid="_x0000_s1026" type="#_x0000_t75" style="position:absolute;margin-left:18.6pt;margin-top:7.7pt;width:50.75pt;height:12.25pt;z-index:25207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">
                      <v:imagedata r:id="rId102" o:title=""/>
                    </v:shape>
                  </w:pict>
                </mc:Fallback>
              </mc:AlternateContent>
            </w:r>
            <w:r w:rsidR="00A61974"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3E6A06" w14:textId="399275F2" w:rsidR="00A61974" w:rsidRPr="00A61974" w:rsidRDefault="000A4391" w:rsidP="00A61974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135936" behindDoc="0" locked="0" layoutInCell="1" allowOverlap="1" wp14:anchorId="0A1F1E1A" wp14:editId="15A1524B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-234950</wp:posOffset>
                      </wp:positionV>
                      <wp:extent cx="706755" cy="493420"/>
                      <wp:effectExtent l="38100" t="38100" r="29845" b="27305"/>
                      <wp:wrapNone/>
                      <wp:docPr id="1523777196" name="Ink 48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0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706755" cy="4934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735DDDE" id="Ink 482" o:spid="_x0000_s1026" type="#_x0000_t75" style="position:absolute;margin-left:5.1pt;margin-top:-19.1pt;width:56.8pt;height:40.05pt;z-index:25213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">
                      <v:imagedata r:id="rId104" o:title=""/>
                    </v:shape>
                  </w:pict>
                </mc:Fallback>
              </mc:AlternateContent>
            </w:r>
            <w:r w:rsidR="00A61974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763308" w14:textId="06B39025" w:rsidR="00A61974" w:rsidRPr="00A61974" w:rsidRDefault="006E2669" w:rsidP="00A61974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232192" behindDoc="0" locked="0" layoutInCell="1" allowOverlap="1" wp14:anchorId="30871037" wp14:editId="4BE2FA49">
                      <wp:simplePos x="0" y="0"/>
                      <wp:positionH relativeFrom="column">
                        <wp:posOffset>341630</wp:posOffset>
                      </wp:positionH>
                      <wp:positionV relativeFrom="paragraph">
                        <wp:posOffset>131445</wp:posOffset>
                      </wp:positionV>
                      <wp:extent cx="246690" cy="178105"/>
                      <wp:effectExtent l="38100" t="38100" r="0" b="25400"/>
                      <wp:wrapNone/>
                      <wp:docPr id="79385010" name="Ink 61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0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46690" cy="17810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E1CEC9F" id="Ink 618" o:spid="_x0000_s1026" type="#_x0000_t75" style="position:absolute;margin-left:26.3pt;margin-top:9.75pt;width:20.6pt;height:15.2pt;z-index:252232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">
                      <v:imagedata r:id="rId106" o:title=""/>
                    </v:shape>
                  </w:pict>
                </mc:Fallback>
              </mc:AlternateContent>
            </w:r>
            <w:r w:rsidR="00D8349F"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226048" behindDoc="0" locked="0" layoutInCell="1" allowOverlap="1" wp14:anchorId="322AD315" wp14:editId="3759D6D7">
                      <wp:simplePos x="0" y="0"/>
                      <wp:positionH relativeFrom="column">
                        <wp:posOffset>55880</wp:posOffset>
                      </wp:positionH>
                      <wp:positionV relativeFrom="paragraph">
                        <wp:posOffset>121920</wp:posOffset>
                      </wp:positionV>
                      <wp:extent cx="230930" cy="152300"/>
                      <wp:effectExtent l="38100" t="38100" r="0" b="38735"/>
                      <wp:wrapNone/>
                      <wp:docPr id="1111702506" name="Ink 61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0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30930" cy="1523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F30D7D4" id="Ink 612" o:spid="_x0000_s1026" type="#_x0000_t75" style="position:absolute;margin-left:3.8pt;margin-top:9pt;width:19.4pt;height:13.25pt;z-index:252226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">
                      <v:imagedata r:id="rId108" o:title=""/>
                    </v:shape>
                  </w:pict>
                </mc:Fallback>
              </mc:AlternateContent>
            </w:r>
            <w:r w:rsidR="00A61974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90A55A" w14:textId="2A89D880" w:rsidR="00A61974" w:rsidRPr="00A61974" w:rsidRDefault="006E2669" w:rsidP="00A61974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280320" behindDoc="0" locked="0" layoutInCell="1" allowOverlap="1" wp14:anchorId="5A511458" wp14:editId="1E0A5FF7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157480</wp:posOffset>
                      </wp:positionV>
                      <wp:extent cx="425270" cy="116870"/>
                      <wp:effectExtent l="38100" t="38100" r="6985" b="35560"/>
                      <wp:wrapNone/>
                      <wp:docPr id="963446652" name="Ink 66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0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25270" cy="11687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027E4C1" id="Ink 665" o:spid="_x0000_s1026" type="#_x0000_t75" style="position:absolute;margin-left:3.1pt;margin-top:11.8pt;width:34.75pt;height:10.4pt;z-index:252280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">
                      <v:imagedata r:id="rId110" o:title=""/>
                    </v:shape>
                  </w:pict>
                </mc:Fallback>
              </mc:AlternateContent>
            </w:r>
            <w:r w:rsidR="00A61974"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2459AA" w14:textId="207FA0DB" w:rsidR="00A61974" w:rsidRPr="00A61974" w:rsidRDefault="004B7721" w:rsidP="00A61974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352000" behindDoc="0" locked="0" layoutInCell="1" allowOverlap="1" wp14:anchorId="5FD52433" wp14:editId="2C8EDF7B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128270</wp:posOffset>
                      </wp:positionV>
                      <wp:extent cx="554405" cy="142890"/>
                      <wp:effectExtent l="38100" t="38100" r="17145" b="34925"/>
                      <wp:wrapNone/>
                      <wp:docPr id="1943575189" name="Ink 73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1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54405" cy="14289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E6B0932" id="Ink 735" o:spid="_x0000_s1026" type="#_x0000_t75" style="position:absolute;margin-left:6.5pt;margin-top:9.5pt;width:44.85pt;height:12.45pt;z-index:252352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">
                      <v:imagedata r:id="rId112" o:title=""/>
                    </v:shape>
                  </w:pict>
                </mc:Fallback>
              </mc:AlternateContent>
            </w:r>
            <w:r w:rsidR="00A61974" w:rsidRPr="00A61974">
              <w:t> </w:t>
            </w:r>
          </w:p>
        </w:tc>
      </w:tr>
      <w:tr w:rsidR="006978BE" w:rsidRPr="00A61974" w14:paraId="5611F8EC" w14:textId="77777777" w:rsidTr="00D44F86">
        <w:trPr>
          <w:cantSplit/>
          <w:trHeight w:val="144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353D7933" w14:textId="77777777" w:rsidR="006978BE" w:rsidRDefault="006978BE" w:rsidP="00150137"/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125F7192" w14:textId="77777777" w:rsidR="006978BE" w:rsidRPr="00A61974" w:rsidRDefault="006978BE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7294B1EC" w14:textId="77777777" w:rsidR="006978BE" w:rsidRPr="00A61974" w:rsidRDefault="006978BE" w:rsidP="00150137"/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4D7A9A4D" w14:textId="77777777" w:rsidR="006978BE" w:rsidRPr="00A61974" w:rsidRDefault="006978BE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737E67A4" w14:textId="77777777" w:rsidR="006978BE" w:rsidRPr="00A61974" w:rsidRDefault="006978BE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535AFF74" w14:textId="77777777" w:rsidR="006978BE" w:rsidRPr="00A61974" w:rsidRDefault="006978BE" w:rsidP="00150137"/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6506EF2A" w14:textId="77777777" w:rsidR="006978BE" w:rsidRPr="00A61974" w:rsidRDefault="006978BE" w:rsidP="00150137"/>
        </w:tc>
      </w:tr>
      <w:bookmarkEnd w:id="0"/>
      <w:tr w:rsidR="00882FFF" w:rsidRPr="00A61974" w14:paraId="79A6E575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3975E6" w14:textId="6C51920D" w:rsidR="00882FFF" w:rsidRPr="00A61974" w:rsidRDefault="00882FFF" w:rsidP="00150137">
            <w:r>
              <w:t>B (1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48CD6D" w14:textId="3CAB7DBC" w:rsidR="00882FFF" w:rsidRDefault="00882FFF" w:rsidP="00150137">
            <w:r w:rsidRPr="00A61974">
              <w:t> </w:t>
            </w:r>
          </w:p>
          <w:p w14:paraId="30FD7EDA" w14:textId="1A0364CC" w:rsidR="00882FFF" w:rsidRPr="00A61974" w:rsidRDefault="00616784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027392" behindDoc="0" locked="0" layoutInCell="1" allowOverlap="1" wp14:anchorId="43D7F76C" wp14:editId="6A050659">
                      <wp:simplePos x="0" y="0"/>
                      <wp:positionH relativeFrom="column">
                        <wp:posOffset>173355</wp:posOffset>
                      </wp:positionH>
                      <wp:positionV relativeFrom="paragraph">
                        <wp:posOffset>-46990</wp:posOffset>
                      </wp:positionV>
                      <wp:extent cx="652095" cy="136555"/>
                      <wp:effectExtent l="38100" t="38100" r="0" b="41275"/>
                      <wp:wrapNone/>
                      <wp:docPr id="327102487" name="Ink 36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1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652095" cy="13655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476873D" id="Ink 361" o:spid="_x0000_s1026" type="#_x0000_t75" style="position:absolute;margin-left:13.05pt;margin-top:-4.3pt;width:52.6pt;height:11.95pt;z-index:25202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">
                      <v:imagedata r:id="rId114" o:title=""/>
                    </v:shape>
                  </w:pict>
                </mc:Fallback>
              </mc:AlternateConten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F84A24" w14:textId="4450AEC3" w:rsidR="00882FFF" w:rsidRPr="00A61974" w:rsidRDefault="004C6A59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068352" behindDoc="0" locked="0" layoutInCell="1" allowOverlap="1" wp14:anchorId="46B95063" wp14:editId="4014672A">
                      <wp:simplePos x="0" y="0"/>
                      <wp:positionH relativeFrom="column">
                        <wp:posOffset>273050</wp:posOffset>
                      </wp:positionH>
                      <wp:positionV relativeFrom="paragraph">
                        <wp:posOffset>118745</wp:posOffset>
                      </wp:positionV>
                      <wp:extent cx="574055" cy="140155"/>
                      <wp:effectExtent l="38100" t="38100" r="48260" b="25400"/>
                      <wp:wrapNone/>
                      <wp:docPr id="682509845" name="Ink 410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1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74055" cy="14015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D04FB1C" id="Ink 410" o:spid="_x0000_s1026" type="#_x0000_t75" style="position:absolute;margin-left:20.9pt;margin-top:8.75pt;width:46.4pt;height:12.3pt;z-index:25206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">
                      <v:imagedata r:id="rId116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40EB7E" w14:textId="2C1A157B" w:rsidR="00882FFF" w:rsidRPr="00A61974" w:rsidRDefault="000A4391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150272" behindDoc="0" locked="0" layoutInCell="1" allowOverlap="1" wp14:anchorId="699238F8" wp14:editId="3338D075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41275</wp:posOffset>
                      </wp:positionV>
                      <wp:extent cx="726830" cy="213880"/>
                      <wp:effectExtent l="38100" t="25400" r="35560" b="40640"/>
                      <wp:wrapNone/>
                      <wp:docPr id="1473911911" name="Ink 49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1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726830" cy="2138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B44A841" id="Ink 496" o:spid="_x0000_s1026" type="#_x0000_t75" style="position:absolute;margin-left:6.45pt;margin-top:2.65pt;width:58.45pt;height:18.1pt;z-index:252150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">
                      <v:imagedata r:id="rId118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972540" w14:textId="6E90BBF2" w:rsidR="00882FFF" w:rsidRPr="00A61974" w:rsidRDefault="00D8349F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219904" behindDoc="0" locked="0" layoutInCell="1" allowOverlap="1" wp14:anchorId="2D9CA843" wp14:editId="4D2ACEE5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147955</wp:posOffset>
                      </wp:positionV>
                      <wp:extent cx="551555" cy="175485"/>
                      <wp:effectExtent l="38100" t="38100" r="0" b="27940"/>
                      <wp:wrapNone/>
                      <wp:docPr id="1130351219" name="Ink 60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1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51555" cy="17548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8ED8ADF" id="Ink 601" o:spid="_x0000_s1026" type="#_x0000_t75" style="position:absolute;margin-left:1.5pt;margin-top:11.05pt;width:44.65pt;height:15pt;z-index:252219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">
                      <v:imagedata r:id="rId120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7CF858" w14:textId="09AB231D" w:rsidR="00882FFF" w:rsidRPr="00A61974" w:rsidRDefault="006E2669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287488" behindDoc="0" locked="0" layoutInCell="1" allowOverlap="1" wp14:anchorId="56562D86" wp14:editId="01C17883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132080</wp:posOffset>
                      </wp:positionV>
                      <wp:extent cx="363235" cy="129960"/>
                      <wp:effectExtent l="38100" t="38100" r="30480" b="35560"/>
                      <wp:wrapNone/>
                      <wp:docPr id="1028827081" name="Ink 67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2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3235" cy="1299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0040F88" id="Ink 672" o:spid="_x0000_s1026" type="#_x0000_t75" style="position:absolute;margin-left:8.75pt;margin-top:9.8pt;width:29.8pt;height:11.45pt;z-index:252287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">
                      <v:imagedata r:id="rId122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50179D" w14:textId="55C3E182" w:rsidR="00882FFF" w:rsidRPr="00A61974" w:rsidRDefault="007E590E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339712" behindDoc="0" locked="0" layoutInCell="1" allowOverlap="1" wp14:anchorId="3AACDDBA" wp14:editId="7F4E31F7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121920</wp:posOffset>
                      </wp:positionV>
                      <wp:extent cx="467035" cy="188820"/>
                      <wp:effectExtent l="38100" t="38100" r="3175" b="27305"/>
                      <wp:wrapNone/>
                      <wp:docPr id="1753311742" name="Ink 72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2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67035" cy="1888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2146E5C" id="Ink 723" o:spid="_x0000_s1026" type="#_x0000_t75" style="position:absolute;margin-left:5.75pt;margin-top:9pt;width:37.95pt;height:16.05pt;z-index:252339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">
                      <v:imagedata r:id="rId124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</w:tr>
      <w:tr w:rsidR="00882FFF" w:rsidRPr="00A61974" w14:paraId="0FC26EDF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BDAA6D" w14:textId="61F6E1C6" w:rsidR="00882FFF" w:rsidRPr="00A61974" w:rsidRDefault="00882FFF" w:rsidP="00150137">
            <w:r>
              <w:t>B (2)</w:t>
            </w:r>
            <w:r w:rsidRPr="00A61974">
              <w:t> 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9CC4A9" w14:textId="0EAD71A8" w:rsidR="00882FFF" w:rsidRPr="00A61974" w:rsidRDefault="00616784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043776" behindDoc="0" locked="0" layoutInCell="1" allowOverlap="1" wp14:anchorId="2ED0F9ED" wp14:editId="56859FF3">
                      <wp:simplePos x="0" y="0"/>
                      <wp:positionH relativeFrom="column">
                        <wp:posOffset>309245</wp:posOffset>
                      </wp:positionH>
                      <wp:positionV relativeFrom="paragraph">
                        <wp:posOffset>136525</wp:posOffset>
                      </wp:positionV>
                      <wp:extent cx="506110" cy="133170"/>
                      <wp:effectExtent l="38100" t="38100" r="40005" b="32385"/>
                      <wp:wrapNone/>
                      <wp:docPr id="193933654" name="Ink 37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2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06110" cy="13317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78FA8CF" id="Ink 377" o:spid="_x0000_s1026" type="#_x0000_t75" style="position:absolute;margin-left:23.75pt;margin-top:10.15pt;width:41.05pt;height:11.75pt;z-index:25204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">
                      <v:imagedata r:id="rId126" o:title=""/>
                    </v:shape>
                  </w:pict>
                </mc:Fallback>
              </mc:AlternateConten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316F66" w14:textId="5A80A659" w:rsidR="00882FFF" w:rsidRPr="00A61974" w:rsidRDefault="004C6A59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059136" behindDoc="0" locked="0" layoutInCell="1" allowOverlap="1" wp14:anchorId="02E29C75" wp14:editId="15BEB3B3">
                      <wp:simplePos x="0" y="0"/>
                      <wp:positionH relativeFrom="column">
                        <wp:posOffset>428625</wp:posOffset>
                      </wp:positionH>
                      <wp:positionV relativeFrom="paragraph">
                        <wp:posOffset>123825</wp:posOffset>
                      </wp:positionV>
                      <wp:extent cx="395815" cy="133300"/>
                      <wp:effectExtent l="38100" t="38100" r="10795" b="32385"/>
                      <wp:wrapNone/>
                      <wp:docPr id="255829151" name="Ink 40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2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95815" cy="1333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909E1CA" id="Ink 401" o:spid="_x0000_s1026" type="#_x0000_t75" style="position:absolute;margin-left:33.15pt;margin-top:9.15pt;width:32.35pt;height:11.75pt;z-index:25205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">
                      <v:imagedata r:id="rId128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8B5408" w14:textId="7A53019A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235E52" w14:textId="42A55E12" w:rsidR="00882FFF" w:rsidRPr="00A61974" w:rsidRDefault="00C97A0E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205568" behindDoc="0" locked="0" layoutInCell="1" allowOverlap="1" wp14:anchorId="594B4C73" wp14:editId="0E1DD64A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149860</wp:posOffset>
                      </wp:positionV>
                      <wp:extent cx="512755" cy="182145"/>
                      <wp:effectExtent l="25400" t="38100" r="8255" b="34290"/>
                      <wp:wrapNone/>
                      <wp:docPr id="1321914243" name="Ink 58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2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12755" cy="18214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413C467" id="Ink 587" o:spid="_x0000_s1026" type="#_x0000_t75" style="position:absolute;margin-left:2pt;margin-top:11.2pt;width:41.55pt;height:15.6pt;z-index:252205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">
                      <v:imagedata r:id="rId130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E63818" w14:textId="5475B369" w:rsidR="00882FFF" w:rsidRPr="00A61974" w:rsidRDefault="006E2669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293632" behindDoc="0" locked="0" layoutInCell="1" allowOverlap="1" wp14:anchorId="40A9A964" wp14:editId="35621280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143510</wp:posOffset>
                      </wp:positionV>
                      <wp:extent cx="385705" cy="116805"/>
                      <wp:effectExtent l="38100" t="38100" r="0" b="36195"/>
                      <wp:wrapNone/>
                      <wp:docPr id="705413374" name="Ink 67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3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85705" cy="11680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9A39E71" id="Ink 678" o:spid="_x0000_s1026" type="#_x0000_t75" style="position:absolute;margin-left:4.15pt;margin-top:10.7pt;width:31.55pt;height:10.45pt;z-index:252293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">
                      <v:imagedata r:id="rId132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02D56D" w14:textId="7C192054" w:rsidR="00882FFF" w:rsidRPr="00A61974" w:rsidRDefault="007E590E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327424" behindDoc="0" locked="0" layoutInCell="1" allowOverlap="1" wp14:anchorId="1E63504C" wp14:editId="03BAE9D3">
                      <wp:simplePos x="0" y="0"/>
                      <wp:positionH relativeFrom="column">
                        <wp:posOffset>51435</wp:posOffset>
                      </wp:positionH>
                      <wp:positionV relativeFrom="paragraph">
                        <wp:posOffset>107315</wp:posOffset>
                      </wp:positionV>
                      <wp:extent cx="557515" cy="185125"/>
                      <wp:effectExtent l="38100" t="38100" r="0" b="31115"/>
                      <wp:wrapNone/>
                      <wp:docPr id="1380902135" name="Ink 71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3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57515" cy="18512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A439F73" id="Ink 711" o:spid="_x0000_s1026" type="#_x0000_t75" style="position:absolute;margin-left:3.45pt;margin-top:7.85pt;width:45.15pt;height:15.8pt;z-index:252327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">
                      <v:imagedata r:id="rId134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</w:tr>
      <w:tr w:rsidR="00882FFF" w:rsidRPr="00A61974" w14:paraId="4873A4A2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24244C" w14:textId="7FA132A9" w:rsidR="00882FFF" w:rsidRPr="00A61974" w:rsidRDefault="00882FFF" w:rsidP="00150137">
            <w:r>
              <w:t>B (3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9532F3" w14:textId="3C3976F1" w:rsidR="00882FFF" w:rsidRDefault="00616784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042752" behindDoc="0" locked="0" layoutInCell="1" allowOverlap="1" wp14:anchorId="7C13D056" wp14:editId="3E51786C">
                      <wp:simplePos x="0" y="0"/>
                      <wp:positionH relativeFrom="column">
                        <wp:posOffset>196215</wp:posOffset>
                      </wp:positionH>
                      <wp:positionV relativeFrom="paragraph">
                        <wp:posOffset>89535</wp:posOffset>
                      </wp:positionV>
                      <wp:extent cx="616290" cy="126460"/>
                      <wp:effectExtent l="25400" t="38100" r="6350" b="26035"/>
                      <wp:wrapNone/>
                      <wp:docPr id="558438864" name="Ink 37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3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616290" cy="1264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C60A6D2" id="Ink 376" o:spid="_x0000_s1026" type="#_x0000_t75" style="position:absolute;margin-left:14.85pt;margin-top:6.45pt;width:49.75pt;height:11.15pt;z-index:25204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">
                      <v:imagedata r:id="rId136" o:title=""/>
                    </v:shape>
                  </w:pict>
                </mc:Fallback>
              </mc:AlternateContent>
            </w:r>
          </w:p>
          <w:p w14:paraId="72D064D3" w14:textId="04DAE4DE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B8D69B" w14:textId="118FAA8B" w:rsidR="00882FFF" w:rsidRPr="00A61974" w:rsidRDefault="00616784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051968" behindDoc="0" locked="0" layoutInCell="1" allowOverlap="1" wp14:anchorId="169C39F4" wp14:editId="689FE06E">
                      <wp:simplePos x="0" y="0"/>
                      <wp:positionH relativeFrom="column">
                        <wp:posOffset>299085</wp:posOffset>
                      </wp:positionH>
                      <wp:positionV relativeFrom="paragraph">
                        <wp:posOffset>95885</wp:posOffset>
                      </wp:positionV>
                      <wp:extent cx="584215" cy="155850"/>
                      <wp:effectExtent l="38100" t="38100" r="38100" b="34925"/>
                      <wp:wrapNone/>
                      <wp:docPr id="218454516" name="Ink 38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3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84215" cy="15585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ACA2664" id="Ink 385" o:spid="_x0000_s1026" type="#_x0000_t75" style="position:absolute;margin-left:23pt;margin-top:6.95pt;width:47.2pt;height:13.45pt;z-index:25205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">
                      <v:imagedata r:id="rId138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0DDE23" w14:textId="01317BA3" w:rsidR="00882FFF" w:rsidRPr="00A61974" w:rsidRDefault="00F6258D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177920" behindDoc="0" locked="0" layoutInCell="1" allowOverlap="1" wp14:anchorId="658AB3F3" wp14:editId="3648E548">
                      <wp:simplePos x="0" y="0"/>
                      <wp:positionH relativeFrom="column">
                        <wp:posOffset>59690</wp:posOffset>
                      </wp:positionH>
                      <wp:positionV relativeFrom="paragraph">
                        <wp:posOffset>-224790</wp:posOffset>
                      </wp:positionV>
                      <wp:extent cx="743210" cy="476650"/>
                      <wp:effectExtent l="38100" t="25400" r="31750" b="31750"/>
                      <wp:wrapNone/>
                      <wp:docPr id="2053800050" name="Ink 52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3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743210" cy="47665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B54153A" id="Ink 523" o:spid="_x0000_s1026" type="#_x0000_t75" style="position:absolute;margin-left:4.1pt;margin-top:-18.3pt;width:59.7pt;height:38.75pt;z-index:252177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">
                      <v:imagedata r:id="rId140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0FB8C8" w14:textId="08E34BE7" w:rsidR="00882FFF" w:rsidRPr="00A61974" w:rsidRDefault="00C97A0E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192256" behindDoc="0" locked="0" layoutInCell="1" allowOverlap="1" wp14:anchorId="316461F7" wp14:editId="42495238">
                      <wp:simplePos x="0" y="0"/>
                      <wp:positionH relativeFrom="column">
                        <wp:posOffset>341630</wp:posOffset>
                      </wp:positionH>
                      <wp:positionV relativeFrom="paragraph">
                        <wp:posOffset>128270</wp:posOffset>
                      </wp:positionV>
                      <wp:extent cx="233355" cy="182485"/>
                      <wp:effectExtent l="38100" t="38100" r="0" b="33655"/>
                      <wp:wrapNone/>
                      <wp:docPr id="1264965189" name="Ink 57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4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33355" cy="18248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5CA009C" id="Ink 574" o:spid="_x0000_s1026" type="#_x0000_t75" style="position:absolute;margin-left:26.3pt;margin-top:9.5pt;width:19.55pt;height:15.55pt;z-index:252192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">
                      <v:imagedata r:id="rId142" o:title="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184064" behindDoc="0" locked="0" layoutInCell="1" allowOverlap="1" wp14:anchorId="36CB163B" wp14:editId="06D2EE98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134620</wp:posOffset>
                      </wp:positionV>
                      <wp:extent cx="244265" cy="123190"/>
                      <wp:effectExtent l="38100" t="38100" r="0" b="41910"/>
                      <wp:wrapNone/>
                      <wp:docPr id="1201882700" name="Ink 56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4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44265" cy="12319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5640BD4" id="Ink 566" o:spid="_x0000_s1026" type="#_x0000_t75" style="position:absolute;margin-left:4.3pt;margin-top:10pt;width:20.45pt;height:10.9pt;z-index:252184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">
                      <v:imagedata r:id="rId144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30C938" w14:textId="5E8304FE" w:rsidR="00882FFF" w:rsidRPr="00A61974" w:rsidRDefault="006E2669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300800" behindDoc="0" locked="0" layoutInCell="1" allowOverlap="1" wp14:anchorId="25D61255" wp14:editId="758F983B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54305</wp:posOffset>
                      </wp:positionV>
                      <wp:extent cx="363040" cy="126770"/>
                      <wp:effectExtent l="25400" t="38100" r="0" b="26035"/>
                      <wp:wrapNone/>
                      <wp:docPr id="82295285" name="Ink 68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4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3040" cy="12677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20AB824" id="Ink 685" o:spid="_x0000_s1026" type="#_x0000_t75" style="position:absolute;margin-left:3.9pt;margin-top:11.6pt;width:29.85pt;height:11.25pt;z-index:25230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">
                      <v:imagedata r:id="rId146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A426DD" w14:textId="78A85F21" w:rsidR="00882FFF" w:rsidRPr="00A61974" w:rsidRDefault="007E590E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314112" behindDoc="0" locked="0" layoutInCell="1" allowOverlap="1" wp14:anchorId="3BF360E2" wp14:editId="2B73688D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73025</wp:posOffset>
                      </wp:positionV>
                      <wp:extent cx="535860" cy="224215"/>
                      <wp:effectExtent l="38100" t="25400" r="23495" b="29845"/>
                      <wp:wrapNone/>
                      <wp:docPr id="837437754" name="Ink 69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4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35860" cy="22421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1669E7C" id="Ink 698" o:spid="_x0000_s1026" type="#_x0000_t75" style="position:absolute;margin-left:5.45pt;margin-top:5.15pt;width:43.45pt;height:18.85pt;z-index:252314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">
                      <v:imagedata r:id="rId148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</w:tr>
      <w:tr w:rsidR="00882FFF" w:rsidRPr="00A61974" w14:paraId="5283FD26" w14:textId="77777777" w:rsidTr="00D44F86">
        <w:trPr>
          <w:cantSplit/>
          <w:trHeight w:val="144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177FBC1C" w14:textId="7D95D85E" w:rsidR="00882FFF" w:rsidRPr="00A61974" w:rsidRDefault="00882FFF" w:rsidP="00150137"/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113C0F22" w14:textId="77777777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481D53CF" w14:textId="65FD5874" w:rsidR="00882FFF" w:rsidRPr="00A61974" w:rsidRDefault="00882FFF" w:rsidP="00150137"/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2824F87A" w14:textId="17CB1BFC" w:rsidR="00882FFF" w:rsidRPr="00A61974" w:rsidRDefault="00882FFF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2D5D36B7" w14:textId="31FB7BDA" w:rsidR="00882FFF" w:rsidRPr="00A61974" w:rsidRDefault="00882FFF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6C08CE83" w14:textId="33251DF8" w:rsidR="00882FFF" w:rsidRPr="00A61974" w:rsidRDefault="00882FFF" w:rsidP="00150137"/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28E77519" w14:textId="7737CFA0" w:rsidR="00882FFF" w:rsidRPr="00A61974" w:rsidRDefault="00882FFF" w:rsidP="00150137"/>
        </w:tc>
      </w:tr>
      <w:tr w:rsidR="00882FFF" w:rsidRPr="00A61974" w14:paraId="7ED9165A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519EFE" w14:textId="03CAA27F" w:rsidR="00882FFF" w:rsidRPr="00A61974" w:rsidRDefault="00882FFF" w:rsidP="00150137">
            <w:r>
              <w:t>C (1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0BD4EB" w14:textId="443EB1AE" w:rsidR="00882FFF" w:rsidRDefault="006B02BB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383744" behindDoc="0" locked="0" layoutInCell="1" allowOverlap="1" wp14:anchorId="773E9E0F" wp14:editId="46A19C90">
                      <wp:simplePos x="0" y="0"/>
                      <wp:positionH relativeFrom="column">
                        <wp:posOffset>189230</wp:posOffset>
                      </wp:positionH>
                      <wp:positionV relativeFrom="paragraph">
                        <wp:posOffset>109220</wp:posOffset>
                      </wp:positionV>
                      <wp:extent cx="422030" cy="156210"/>
                      <wp:effectExtent l="38100" t="38100" r="22860" b="34290"/>
                      <wp:wrapNone/>
                      <wp:docPr id="1889310940" name="Ink 76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4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22030" cy="15621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2DF2756" id="Ink 766" o:spid="_x0000_s1026" type="#_x0000_t75" style="position:absolute;margin-left:14.3pt;margin-top:8pt;width:34.45pt;height:13.5pt;z-index:252383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">
                      <v:imagedata r:id="rId150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  <w:p w14:paraId="07F40E65" w14:textId="34334271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D8F60F" w14:textId="12C6371C" w:rsidR="00882FFF" w:rsidRPr="00A61974" w:rsidRDefault="005E185F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536320" behindDoc="0" locked="0" layoutInCell="1" allowOverlap="1" wp14:anchorId="63FDFC8F" wp14:editId="02BE49F8">
                      <wp:simplePos x="0" y="0"/>
                      <wp:positionH relativeFrom="column">
                        <wp:posOffset>328295</wp:posOffset>
                      </wp:positionH>
                      <wp:positionV relativeFrom="paragraph">
                        <wp:posOffset>122555</wp:posOffset>
                      </wp:positionV>
                      <wp:extent cx="509155" cy="143005"/>
                      <wp:effectExtent l="38100" t="38100" r="0" b="34925"/>
                      <wp:wrapNone/>
                      <wp:docPr id="65503164" name="Ink 91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5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09155" cy="14300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D072DD6" id="Ink 915" o:spid="_x0000_s1026" type="#_x0000_t75" style="position:absolute;margin-left:25.25pt;margin-top:9.05pt;width:41.35pt;height:12.45pt;z-index:252536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">
                      <v:imagedata r:id="rId152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646E38" w14:textId="60D6040C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E55335" w14:textId="13072567" w:rsidR="00882FFF" w:rsidRPr="00A61974" w:rsidRDefault="00D908B9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794368" behindDoc="0" locked="0" layoutInCell="1" allowOverlap="1" wp14:anchorId="1C2D996A" wp14:editId="2966C93C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44145</wp:posOffset>
                      </wp:positionV>
                      <wp:extent cx="1039800" cy="207010"/>
                      <wp:effectExtent l="38100" t="25400" r="27305" b="34290"/>
                      <wp:wrapNone/>
                      <wp:docPr id="527779472" name="Ink 117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5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039800" cy="20701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966A09C" id="Ink 1179" o:spid="_x0000_s1026" type="#_x0000_t75" style="position:absolute;margin-left:3.05pt;margin-top:10.75pt;width:83.05pt;height:17.5pt;z-index:252794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">
                      <v:imagedata r:id="rId154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B5CB48" w14:textId="4EA1B266" w:rsidR="00882FFF" w:rsidRPr="00A61974" w:rsidRDefault="00882FFF" w:rsidP="00150137">
            <w:r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445761" w14:textId="5FF288D7" w:rsidR="00882FFF" w:rsidRPr="00A61974" w:rsidRDefault="003A7B47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978688" behindDoc="0" locked="0" layoutInCell="1" allowOverlap="1" wp14:anchorId="0BA8B0B6" wp14:editId="092111B7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151130</wp:posOffset>
                      </wp:positionV>
                      <wp:extent cx="579400" cy="200635"/>
                      <wp:effectExtent l="38100" t="38100" r="17780" b="28575"/>
                      <wp:wrapNone/>
                      <wp:docPr id="1278973025" name="Ink 136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5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79400" cy="20063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CA33C84" id="Ink 1363" o:spid="_x0000_s1026" type="#_x0000_t75" style="position:absolute;margin-left:6.1pt;margin-top:11.3pt;width:46.8pt;height:17.05pt;z-index:252978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">
                      <v:imagedata r:id="rId156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</w:tr>
      <w:tr w:rsidR="00882FFF" w:rsidRPr="00A61974" w14:paraId="5266EEA0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3B6D09" w14:textId="25D1F3EB" w:rsidR="00882FFF" w:rsidRPr="00A61974" w:rsidRDefault="00882FFF" w:rsidP="00150137">
            <w:r>
              <w:t>C (2)</w:t>
            </w:r>
            <w:r w:rsidRPr="00A61974">
              <w:t> 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01136D" w14:textId="034A9557" w:rsidR="00882FFF" w:rsidRDefault="00882FFF" w:rsidP="00150137">
            <w:r w:rsidRPr="00A61974">
              <w:t> </w:t>
            </w:r>
          </w:p>
          <w:p w14:paraId="6A53305C" w14:textId="15A5E1B4" w:rsidR="00882FFF" w:rsidRPr="00A61974" w:rsidRDefault="006B02BB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391936" behindDoc="0" locked="0" layoutInCell="1" allowOverlap="1" wp14:anchorId="1BFD2759" wp14:editId="351772BB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-45085</wp:posOffset>
                      </wp:positionV>
                      <wp:extent cx="496765" cy="129540"/>
                      <wp:effectExtent l="38100" t="38100" r="24130" b="35560"/>
                      <wp:wrapNone/>
                      <wp:docPr id="1241623728" name="Ink 77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5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96765" cy="1295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516AC6B" id="Ink 774" o:spid="_x0000_s1026" type="#_x0000_t75" style="position:absolute;margin-left:13.55pt;margin-top:-4.15pt;width:40.3pt;height:11.4pt;z-index:252391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">
                      <v:imagedata r:id="rId158" o:title=""/>
                    </v:shape>
                  </w:pict>
                </mc:Fallback>
              </mc:AlternateConten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732B9E" w14:textId="1E587FB4" w:rsidR="00882FFF" w:rsidRPr="00A61974" w:rsidRDefault="005E185F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528128" behindDoc="0" locked="0" layoutInCell="1" allowOverlap="1" wp14:anchorId="268C6706" wp14:editId="419DEA7B">
                      <wp:simplePos x="0" y="0"/>
                      <wp:positionH relativeFrom="column">
                        <wp:posOffset>312420</wp:posOffset>
                      </wp:positionH>
                      <wp:positionV relativeFrom="paragraph">
                        <wp:posOffset>107950</wp:posOffset>
                      </wp:positionV>
                      <wp:extent cx="424635" cy="145885"/>
                      <wp:effectExtent l="38100" t="25400" r="0" b="32385"/>
                      <wp:wrapNone/>
                      <wp:docPr id="1364919900" name="Ink 90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5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24635" cy="14588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4BC1EBB" id="Ink 907" o:spid="_x0000_s1026" type="#_x0000_t75" style="position:absolute;margin-left:24pt;margin-top:7.9pt;width:34.65pt;height:12.75pt;z-index:252528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">
                      <v:imagedata r:id="rId160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5CF8FC" w14:textId="481A0123" w:rsidR="00882FFF" w:rsidRPr="00A61974" w:rsidRDefault="005E185F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562944" behindDoc="0" locked="0" layoutInCell="1" allowOverlap="1" wp14:anchorId="0868CD06" wp14:editId="2D6A8208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-261620</wp:posOffset>
                      </wp:positionV>
                      <wp:extent cx="723265" cy="534765"/>
                      <wp:effectExtent l="38100" t="38100" r="38735" b="36830"/>
                      <wp:wrapNone/>
                      <wp:docPr id="1649585875" name="Ink 94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6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723265" cy="53476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87B776C" id="Ink 941" o:spid="_x0000_s1026" type="#_x0000_t75" style="position:absolute;margin-left:2.5pt;margin-top:-21.2pt;width:58.1pt;height:43.3pt;z-index:252562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">
                      <v:imagedata r:id="rId162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C891F3" w14:textId="6BA30A25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93C5CF" w14:textId="00399D47" w:rsidR="00882FFF" w:rsidRPr="00A61974" w:rsidRDefault="00D908B9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800512" behindDoc="0" locked="0" layoutInCell="1" allowOverlap="1" wp14:anchorId="2392C454" wp14:editId="7604CD82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142240</wp:posOffset>
                      </wp:positionV>
                      <wp:extent cx="413680" cy="110490"/>
                      <wp:effectExtent l="38100" t="38100" r="5715" b="29210"/>
                      <wp:wrapNone/>
                      <wp:docPr id="38014691" name="Ink 118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6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13680" cy="11049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11332DC" id="Ink 1185" o:spid="_x0000_s1026" type="#_x0000_t75" style="position:absolute;margin-left:2.45pt;margin-top:10.6pt;width:33.75pt;height:9.9pt;z-index:252800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">
                      <v:imagedata r:id="rId164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186852" w14:textId="1B614855" w:rsidR="00882FFF" w:rsidRPr="00A61974" w:rsidRDefault="003A7B47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968448" behindDoc="0" locked="0" layoutInCell="1" allowOverlap="1" wp14:anchorId="1A7C1BA1" wp14:editId="0CF5067D">
                      <wp:simplePos x="0" y="0"/>
                      <wp:positionH relativeFrom="column">
                        <wp:posOffset>78105</wp:posOffset>
                      </wp:positionH>
                      <wp:positionV relativeFrom="paragraph">
                        <wp:posOffset>144780</wp:posOffset>
                      </wp:positionV>
                      <wp:extent cx="596745" cy="207475"/>
                      <wp:effectExtent l="38100" t="38100" r="26035" b="34290"/>
                      <wp:wrapNone/>
                      <wp:docPr id="1513660851" name="Ink 135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6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96745" cy="20747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018452A" id="Ink 1353" o:spid="_x0000_s1026" type="#_x0000_t75" style="position:absolute;margin-left:5.55pt;margin-top:10.8pt;width:48.25pt;height:17.6pt;z-index:252968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">
                      <v:imagedata r:id="rId166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</w:tr>
      <w:tr w:rsidR="00882FFF" w:rsidRPr="00A61974" w14:paraId="7921AB1D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DD4BFC" w14:textId="5A9EC05B" w:rsidR="00882FFF" w:rsidRPr="00A61974" w:rsidRDefault="00882FFF" w:rsidP="00150137">
            <w:r>
              <w:t>C (3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E525DC" w14:textId="46445D60" w:rsidR="00882FFF" w:rsidRDefault="006B02BB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413440" behindDoc="0" locked="0" layoutInCell="1" allowOverlap="1" wp14:anchorId="14EF99FE" wp14:editId="35DEA949">
                      <wp:simplePos x="0" y="0"/>
                      <wp:positionH relativeFrom="column">
                        <wp:posOffset>328930</wp:posOffset>
                      </wp:positionH>
                      <wp:positionV relativeFrom="paragraph">
                        <wp:posOffset>106045</wp:posOffset>
                      </wp:positionV>
                      <wp:extent cx="279220" cy="146160"/>
                      <wp:effectExtent l="38100" t="38100" r="13335" b="31750"/>
                      <wp:wrapNone/>
                      <wp:docPr id="675518612" name="Ink 79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6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79220" cy="1461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B3CBF33" id="Ink 795" o:spid="_x0000_s1026" type="#_x0000_t75" style="position:absolute;margin-left:25.3pt;margin-top:7.8pt;width:23.2pt;height:12.7pt;z-index:252413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">
                      <v:imagedata r:id="rId168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  <w:p w14:paraId="34EA1AE6" w14:textId="03A79903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16C951" w14:textId="2371ED68" w:rsidR="00882FFF" w:rsidRPr="00A61974" w:rsidRDefault="005E185F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520960" behindDoc="0" locked="0" layoutInCell="1" allowOverlap="1" wp14:anchorId="53279DD1" wp14:editId="742AF395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113030</wp:posOffset>
                      </wp:positionV>
                      <wp:extent cx="538935" cy="158760"/>
                      <wp:effectExtent l="38100" t="38100" r="0" b="31750"/>
                      <wp:wrapNone/>
                      <wp:docPr id="1621667196" name="Ink 900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6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38935" cy="1587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253C8BF" id="Ink 900" o:spid="_x0000_s1026" type="#_x0000_t75" style="position:absolute;margin-left:19.4pt;margin-top:8.3pt;width:43.7pt;height:13.7pt;z-index:252520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">
                      <v:imagedata r:id="rId170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35E125" w14:textId="0F562B32" w:rsidR="00882FFF" w:rsidRPr="00A61974" w:rsidRDefault="00E51D59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576256" behindDoc="0" locked="0" layoutInCell="1" allowOverlap="1" wp14:anchorId="359CC246" wp14:editId="7D8FA4E1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60960</wp:posOffset>
                      </wp:positionV>
                      <wp:extent cx="674055" cy="230760"/>
                      <wp:effectExtent l="38100" t="38100" r="37465" b="36195"/>
                      <wp:wrapNone/>
                      <wp:docPr id="1377282357" name="Ink 95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7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674055" cy="2307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7D1C564" id="Ink 954" o:spid="_x0000_s1026" type="#_x0000_t75" style="position:absolute;margin-left:1.6pt;margin-top:4.2pt;width:54.3pt;height:19.35pt;z-index:252576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">
                      <v:imagedata r:id="rId172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0B358A" w14:textId="4FACDCF4" w:rsidR="00882FFF" w:rsidRPr="00A61974" w:rsidRDefault="0083201E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773888" behindDoc="0" locked="0" layoutInCell="1" allowOverlap="1" wp14:anchorId="55EA96AE" wp14:editId="715F8E41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-140970</wp:posOffset>
                      </wp:positionV>
                      <wp:extent cx="592455" cy="466090"/>
                      <wp:effectExtent l="38100" t="38100" r="29845" b="29210"/>
                      <wp:wrapNone/>
                      <wp:docPr id="293812931" name="Ink 115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7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92455" cy="46609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2BB638E" id="Ink 1159" o:spid="_x0000_s1026" type="#_x0000_t75" style="position:absolute;margin-left:1.95pt;margin-top:-11.7pt;width:47.85pt;height:37.9pt;z-index:25277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">
                      <v:imagedata r:id="rId174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11B497" w14:textId="2AA6E2C4" w:rsidR="00882FFF" w:rsidRPr="00A61974" w:rsidRDefault="00D908B9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808704" behindDoc="0" locked="0" layoutInCell="1" allowOverlap="1" wp14:anchorId="0AAF41A3" wp14:editId="183EFC9F">
                      <wp:simplePos x="0" y="0"/>
                      <wp:positionH relativeFrom="column">
                        <wp:posOffset>41910</wp:posOffset>
                      </wp:positionH>
                      <wp:positionV relativeFrom="paragraph">
                        <wp:posOffset>139065</wp:posOffset>
                      </wp:positionV>
                      <wp:extent cx="358800" cy="125095"/>
                      <wp:effectExtent l="38100" t="38100" r="9525" b="27305"/>
                      <wp:wrapNone/>
                      <wp:docPr id="289049905" name="Ink 119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7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58800" cy="12509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183D013" id="Ink 1195" o:spid="_x0000_s1026" type="#_x0000_t75" style="position:absolute;margin-left:2.7pt;margin-top:10.35pt;width:29.45pt;height:11.05pt;z-index:252808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">
                      <v:imagedata r:id="rId176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49ED4E" w14:textId="41CB2522" w:rsidR="00882FFF" w:rsidRPr="00A61974" w:rsidRDefault="003A7B47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957184" behindDoc="0" locked="0" layoutInCell="1" allowOverlap="1" wp14:anchorId="2A708C28" wp14:editId="7518EBD3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142240</wp:posOffset>
                      </wp:positionV>
                      <wp:extent cx="576015" cy="224675"/>
                      <wp:effectExtent l="38100" t="38100" r="0" b="29845"/>
                      <wp:wrapNone/>
                      <wp:docPr id="429482566" name="Ink 134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7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76015" cy="22467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35F660C" id="Ink 1342" o:spid="_x0000_s1026" type="#_x0000_t75" style="position:absolute;margin-left:2.9pt;margin-top:10.6pt;width:46.55pt;height:18.95pt;z-index:252957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">
                      <v:imagedata r:id="rId178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</w:tr>
      <w:tr w:rsidR="00882FFF" w:rsidRPr="00A61974" w14:paraId="7B9392F0" w14:textId="77777777" w:rsidTr="00D44F86">
        <w:trPr>
          <w:cantSplit/>
          <w:trHeight w:val="144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1BAE7950" w14:textId="4A3B89B2" w:rsidR="00882FFF" w:rsidRPr="00A61974" w:rsidRDefault="00882FFF" w:rsidP="00150137"/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002ACE8E" w14:textId="77777777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0542C5D4" w14:textId="781EE13A" w:rsidR="00882FFF" w:rsidRPr="00A61974" w:rsidRDefault="00882FFF" w:rsidP="00150137"/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6DABF7E2" w14:textId="3EB31AFB" w:rsidR="00882FFF" w:rsidRPr="00A61974" w:rsidRDefault="00882FFF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79518535" w14:textId="40CE201F" w:rsidR="00882FFF" w:rsidRPr="00A61974" w:rsidRDefault="00882FFF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47702FB9" w14:textId="03C53D52" w:rsidR="00882FFF" w:rsidRPr="00A61974" w:rsidRDefault="00882FFF" w:rsidP="00150137"/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35E3B495" w14:textId="1ED67F31" w:rsidR="00882FFF" w:rsidRPr="00A61974" w:rsidRDefault="00882FFF" w:rsidP="00150137"/>
        </w:tc>
      </w:tr>
      <w:tr w:rsidR="00882FFF" w:rsidRPr="00A61974" w14:paraId="00C4EFD0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C7EDF3" w14:textId="647186A7" w:rsidR="00882FFF" w:rsidRPr="00A61974" w:rsidRDefault="00882FFF" w:rsidP="00150137">
            <w:r>
              <w:t>D (1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413047" w14:textId="3FFE8C7C" w:rsidR="00882FFF" w:rsidRDefault="00882FFF" w:rsidP="00150137">
            <w:r w:rsidRPr="00A61974">
              <w:t> </w:t>
            </w:r>
          </w:p>
          <w:p w14:paraId="17E5D7AE" w14:textId="2360523B" w:rsidR="00882FFF" w:rsidRPr="00A61974" w:rsidRDefault="006B02BB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412416" behindDoc="0" locked="0" layoutInCell="1" allowOverlap="1" wp14:anchorId="0A6D8B87" wp14:editId="7BEFB423">
                      <wp:simplePos x="0" y="0"/>
                      <wp:positionH relativeFrom="column">
                        <wp:posOffset>244475</wp:posOffset>
                      </wp:positionH>
                      <wp:positionV relativeFrom="paragraph">
                        <wp:posOffset>-59690</wp:posOffset>
                      </wp:positionV>
                      <wp:extent cx="434795" cy="142920"/>
                      <wp:effectExtent l="38100" t="38100" r="22860" b="34925"/>
                      <wp:wrapNone/>
                      <wp:docPr id="1432509365" name="Ink 79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7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34795" cy="1429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BB7893C" id="Ink 794" o:spid="_x0000_s1026" type="#_x0000_t75" style="position:absolute;margin-left:18.65pt;margin-top:-5.3pt;width:35.5pt;height:12.45pt;z-index:252412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">
                      <v:imagedata r:id="rId180" o:title=""/>
                    </v:shape>
                  </w:pict>
                </mc:Fallback>
              </mc:AlternateConten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8FF76A" w14:textId="4C06F5BD" w:rsidR="00882FFF" w:rsidRPr="00A61974" w:rsidRDefault="006B02BB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511744" behindDoc="0" locked="0" layoutInCell="1" allowOverlap="1" wp14:anchorId="47B7F12F" wp14:editId="12EFC086">
                      <wp:simplePos x="0" y="0"/>
                      <wp:positionH relativeFrom="column">
                        <wp:posOffset>315595</wp:posOffset>
                      </wp:positionH>
                      <wp:positionV relativeFrom="paragraph">
                        <wp:posOffset>122555</wp:posOffset>
                      </wp:positionV>
                      <wp:extent cx="525600" cy="136620"/>
                      <wp:effectExtent l="38100" t="38100" r="8255" b="28575"/>
                      <wp:wrapNone/>
                      <wp:docPr id="177379108" name="Ink 89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8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25600" cy="1366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A99F896" id="Ink 891" o:spid="_x0000_s1026" type="#_x0000_t75" style="position:absolute;margin-left:24.25pt;margin-top:9.1pt;width:42.65pt;height:11.95pt;z-index:252511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">
                      <v:imagedata r:id="rId182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13891C" w14:textId="4791E3A0" w:rsidR="00882FFF" w:rsidRPr="00A61974" w:rsidRDefault="00E51D59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589568" behindDoc="0" locked="0" layoutInCell="1" allowOverlap="1" wp14:anchorId="76A12249" wp14:editId="54A291CA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52070</wp:posOffset>
                      </wp:positionV>
                      <wp:extent cx="701280" cy="203680"/>
                      <wp:effectExtent l="38100" t="38100" r="35560" b="38100"/>
                      <wp:wrapNone/>
                      <wp:docPr id="678801195" name="Ink 96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8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701280" cy="2036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B867C68" id="Ink 967" o:spid="_x0000_s1026" type="#_x0000_t75" style="position:absolute;margin-left:6.35pt;margin-top:3.5pt;width:56.4pt;height:17.3pt;z-index:252589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">
                      <v:imagedata r:id="rId184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7FA45B" w14:textId="0353D7E2" w:rsidR="00882FFF" w:rsidRPr="00A61974" w:rsidRDefault="0083201E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751360" behindDoc="0" locked="0" layoutInCell="1" allowOverlap="1" wp14:anchorId="3E653258" wp14:editId="2AD7AB9B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113030</wp:posOffset>
                      </wp:positionV>
                      <wp:extent cx="559000" cy="196920"/>
                      <wp:effectExtent l="38100" t="38100" r="12700" b="31750"/>
                      <wp:wrapNone/>
                      <wp:docPr id="1742748864" name="Ink 113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8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59000" cy="1969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5251406" id="Ink 1137" o:spid="_x0000_s1026" type="#_x0000_t75" style="position:absolute;margin-left:1.7pt;margin-top:8.3pt;width:45.2pt;height:16.7pt;z-index:25275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">
                      <v:imagedata r:id="rId186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D0FED7" w14:textId="392F321C" w:rsidR="00882FFF" w:rsidRPr="00A61974" w:rsidRDefault="00D908B9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816896" behindDoc="0" locked="0" layoutInCell="1" allowOverlap="1" wp14:anchorId="1E4F3954" wp14:editId="4EE5EB19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150495</wp:posOffset>
                      </wp:positionV>
                      <wp:extent cx="356185" cy="128270"/>
                      <wp:effectExtent l="25400" t="25400" r="0" b="36830"/>
                      <wp:wrapNone/>
                      <wp:docPr id="1908645055" name="Ink 120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8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56185" cy="12827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81D6D4E" id="Ink 1203" o:spid="_x0000_s1026" type="#_x0000_t75" style="position:absolute;margin-left:4.55pt;margin-top:11.25pt;width:29.3pt;height:11.3pt;z-index:252816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">
                      <v:imagedata r:id="rId188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CD5865" w14:textId="76A1F747" w:rsidR="00882FFF" w:rsidRPr="00A61974" w:rsidRDefault="003A7B47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946944" behindDoc="0" locked="0" layoutInCell="1" allowOverlap="1" wp14:anchorId="1A32C4B6" wp14:editId="2D5E1767">
                      <wp:simplePos x="0" y="0"/>
                      <wp:positionH relativeFrom="column">
                        <wp:posOffset>311785</wp:posOffset>
                      </wp:positionH>
                      <wp:positionV relativeFrom="paragraph">
                        <wp:posOffset>140335</wp:posOffset>
                      </wp:positionV>
                      <wp:extent cx="393280" cy="220810"/>
                      <wp:effectExtent l="38100" t="38100" r="0" b="33655"/>
                      <wp:wrapNone/>
                      <wp:docPr id="1890602368" name="Ink 133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8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93280" cy="22081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C6308EF" id="Ink 1332" o:spid="_x0000_s1026" type="#_x0000_t75" style="position:absolute;margin-left:23.95pt;margin-top:10.45pt;width:32.15pt;height:18.65pt;z-index:25294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">
                      <v:imagedata r:id="rId190" o:title=""/>
                    </v:shape>
                  </w:pict>
                </mc:Fallback>
              </mc:AlternateContent>
            </w:r>
            <w:r w:rsidR="003737B5"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937728" behindDoc="0" locked="0" layoutInCell="1" allowOverlap="1" wp14:anchorId="19D79AEF" wp14:editId="4B5939FB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136525</wp:posOffset>
                      </wp:positionV>
                      <wp:extent cx="179575" cy="126250"/>
                      <wp:effectExtent l="38100" t="38100" r="0" b="39370"/>
                      <wp:wrapNone/>
                      <wp:docPr id="1991064462" name="Ink 132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9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79575" cy="12625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E792414" id="Ink 1323" o:spid="_x0000_s1026" type="#_x0000_t75" style="position:absolute;margin-left:6.1pt;margin-top:10.15pt;width:15.4pt;height:11.2pt;z-index:25293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">
                      <v:imagedata r:id="rId192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</w:tr>
      <w:tr w:rsidR="00882FFF" w:rsidRPr="00A61974" w14:paraId="6ABA0E51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30BF3A" w14:textId="465F42B2" w:rsidR="00882FFF" w:rsidRPr="00A61974" w:rsidRDefault="00882FFF" w:rsidP="00150137">
            <w:r>
              <w:t>D (2)</w:t>
            </w:r>
            <w:r w:rsidRPr="00A61974">
              <w:t> 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6090FC" w14:textId="199DA083" w:rsidR="00882FFF" w:rsidRDefault="00882FFF" w:rsidP="00150137">
            <w:r w:rsidRPr="00A61974">
              <w:t> </w:t>
            </w:r>
          </w:p>
          <w:p w14:paraId="74A6E5AA" w14:textId="4F238074" w:rsidR="00882FFF" w:rsidRPr="00A61974" w:rsidRDefault="006B02BB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411392" behindDoc="0" locked="0" layoutInCell="1" allowOverlap="1" wp14:anchorId="7F0F6A27" wp14:editId="5EB90B34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-48895</wp:posOffset>
                      </wp:positionV>
                      <wp:extent cx="571450" cy="123775"/>
                      <wp:effectExtent l="38100" t="38100" r="635" b="29210"/>
                      <wp:wrapNone/>
                      <wp:docPr id="2038276261" name="Ink 79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9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71450" cy="12377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998E36E" id="Ink 793" o:spid="_x0000_s1026" type="#_x0000_t75" style="position:absolute;margin-left:12pt;margin-top:-4.45pt;width:46.25pt;height:11pt;z-index:252411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">
                      <v:imagedata r:id="rId194" o:title=""/>
                    </v:shape>
                  </w:pict>
                </mc:Fallback>
              </mc:AlternateConten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C5ADF5" w14:textId="550605F7" w:rsidR="00882FFF" w:rsidRPr="00A61974" w:rsidRDefault="006B02BB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502528" behindDoc="0" locked="0" layoutInCell="1" allowOverlap="1" wp14:anchorId="360E9773" wp14:editId="6A333EC5">
                      <wp:simplePos x="0" y="0"/>
                      <wp:positionH relativeFrom="column">
                        <wp:posOffset>302260</wp:posOffset>
                      </wp:positionH>
                      <wp:positionV relativeFrom="paragraph">
                        <wp:posOffset>92075</wp:posOffset>
                      </wp:positionV>
                      <wp:extent cx="535320" cy="151990"/>
                      <wp:effectExtent l="38100" t="38100" r="10795" b="38735"/>
                      <wp:wrapNone/>
                      <wp:docPr id="1461691901" name="Ink 88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9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35320" cy="15199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CD9DFCB" id="Ink 882" o:spid="_x0000_s1026" type="#_x0000_t75" style="position:absolute;margin-left:23.2pt;margin-top:6.65pt;width:43.35pt;height:13.15pt;z-index:252502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">
                      <v:imagedata r:id="rId196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F6BF1" w14:textId="6A60B34C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CCD184" w14:textId="2151A8BB" w:rsidR="00882FFF" w:rsidRPr="00A61974" w:rsidRDefault="0083201E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741120" behindDoc="0" locked="0" layoutInCell="1" allowOverlap="1" wp14:anchorId="752FDDC1" wp14:editId="46952522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107315</wp:posOffset>
                      </wp:positionV>
                      <wp:extent cx="542280" cy="220110"/>
                      <wp:effectExtent l="38100" t="38100" r="4445" b="34290"/>
                      <wp:wrapNone/>
                      <wp:docPr id="1309708753" name="Ink 112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9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42280" cy="22011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EA9CB56" id="Ink 1127" o:spid="_x0000_s1026" type="#_x0000_t75" style="position:absolute;margin-left:3.55pt;margin-top:7.85pt;width:43.95pt;height:18.55pt;z-index:25274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">
                      <v:imagedata r:id="rId198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8EB467" w14:textId="38CD68EE" w:rsidR="00882FFF" w:rsidRPr="00A61974" w:rsidRDefault="00D908B9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824064" behindDoc="0" locked="0" layoutInCell="1" allowOverlap="1" wp14:anchorId="646684A2" wp14:editId="04ACA5A8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171450</wp:posOffset>
                      </wp:positionV>
                      <wp:extent cx="352480" cy="128815"/>
                      <wp:effectExtent l="38100" t="38100" r="15875" b="36830"/>
                      <wp:wrapNone/>
                      <wp:docPr id="1025753674" name="Ink 1210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9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52480" cy="12881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EE44495" id="Ink 1210" o:spid="_x0000_s1026" type="#_x0000_t75" style="position:absolute;margin-left:4.3pt;margin-top:12.9pt;width:28.95pt;height:11.4pt;z-index:252824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">
                      <v:imagedata r:id="rId200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BD292" w14:textId="106EFE37" w:rsidR="00882FFF" w:rsidRPr="00A61974" w:rsidRDefault="003737B5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931584" behindDoc="0" locked="0" layoutInCell="1" allowOverlap="1" wp14:anchorId="078B56BD" wp14:editId="12BC0569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127000</wp:posOffset>
                      </wp:positionV>
                      <wp:extent cx="613240" cy="193745"/>
                      <wp:effectExtent l="38100" t="38100" r="0" b="34925"/>
                      <wp:wrapNone/>
                      <wp:docPr id="471440515" name="Ink 131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0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613240" cy="19374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CA57F54" id="Ink 1317" o:spid="_x0000_s1026" type="#_x0000_t75" style="position:absolute;margin-left:5.05pt;margin-top:9.4pt;width:49.55pt;height:16.45pt;z-index:252931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">
                      <v:imagedata r:id="rId202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</w:tr>
      <w:tr w:rsidR="00882FFF" w:rsidRPr="00A61974" w14:paraId="0DCF0DE2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C42D1D" w14:textId="7DA55259" w:rsidR="00882FFF" w:rsidRPr="00A61974" w:rsidRDefault="00882FFF" w:rsidP="00150137">
            <w:r>
              <w:t>D (3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A1959E" w14:textId="6BED2D8F" w:rsidR="00882FFF" w:rsidRDefault="006B02BB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421632" behindDoc="0" locked="0" layoutInCell="1" allowOverlap="1" wp14:anchorId="44FD43E9" wp14:editId="4962BEC8">
                      <wp:simplePos x="0" y="0"/>
                      <wp:positionH relativeFrom="column">
                        <wp:posOffset>290195</wp:posOffset>
                      </wp:positionH>
                      <wp:positionV relativeFrom="paragraph">
                        <wp:posOffset>90170</wp:posOffset>
                      </wp:positionV>
                      <wp:extent cx="438035" cy="159480"/>
                      <wp:effectExtent l="38100" t="38100" r="19685" b="31115"/>
                      <wp:wrapNone/>
                      <wp:docPr id="641053689" name="Ink 80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0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38035" cy="1594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F1E0FC6" id="Ink 803" o:spid="_x0000_s1026" type="#_x0000_t75" style="position:absolute;margin-left:22.25pt;margin-top:6.5pt;width:35.75pt;height:13.75pt;z-index:252421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">
                      <v:imagedata r:id="rId204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  <w:p w14:paraId="01F5B1C2" w14:textId="04F9BA6B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B10D8F" w14:textId="79A6FBED" w:rsidR="00882FFF" w:rsidRPr="00A61974" w:rsidRDefault="006B02BB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503552" behindDoc="0" locked="0" layoutInCell="1" allowOverlap="1" wp14:anchorId="3D639A32" wp14:editId="4AFBF48A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128905</wp:posOffset>
                      </wp:positionV>
                      <wp:extent cx="571580" cy="148590"/>
                      <wp:effectExtent l="38100" t="38100" r="0" b="29210"/>
                      <wp:wrapNone/>
                      <wp:docPr id="713206482" name="Ink 88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0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71580" cy="14859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014B2B5" id="Ink 883" o:spid="_x0000_s1026" type="#_x0000_t75" style="position:absolute;margin-left:19.4pt;margin-top:9.55pt;width:46.2pt;height:12.9pt;z-index:252503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">
                      <v:imagedata r:id="rId206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61F5A1" w14:textId="58185F50" w:rsidR="00882FFF" w:rsidRPr="00A61974" w:rsidRDefault="00E51D59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616192" behindDoc="0" locked="0" layoutInCell="1" allowOverlap="1" wp14:anchorId="52E80D84" wp14:editId="449A6BF2">
                      <wp:simplePos x="0" y="0"/>
                      <wp:positionH relativeFrom="column">
                        <wp:posOffset>50165</wp:posOffset>
                      </wp:positionH>
                      <wp:positionV relativeFrom="paragraph">
                        <wp:posOffset>-217170</wp:posOffset>
                      </wp:positionV>
                      <wp:extent cx="748665" cy="474120"/>
                      <wp:effectExtent l="25400" t="38100" r="26035" b="34290"/>
                      <wp:wrapNone/>
                      <wp:docPr id="2125973925" name="Ink 99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0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748665" cy="4741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4B3E236" id="Ink 993" o:spid="_x0000_s1026" type="#_x0000_t75" style="position:absolute;margin-left:3.35pt;margin-top:-17.7pt;width:60.15pt;height:38.55pt;z-index:25261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">
                      <v:imagedata r:id="rId208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18E154" w14:textId="0D8E3A02" w:rsidR="00882FFF" w:rsidRPr="00A61974" w:rsidRDefault="007F4A7C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728832" behindDoc="0" locked="0" layoutInCell="1" allowOverlap="1" wp14:anchorId="0B57C430" wp14:editId="77CA1666">
                      <wp:simplePos x="0" y="0"/>
                      <wp:positionH relativeFrom="column">
                        <wp:posOffset>59690</wp:posOffset>
                      </wp:positionH>
                      <wp:positionV relativeFrom="paragraph">
                        <wp:posOffset>121285</wp:posOffset>
                      </wp:positionV>
                      <wp:extent cx="522040" cy="234425"/>
                      <wp:effectExtent l="38100" t="38100" r="0" b="32385"/>
                      <wp:wrapNone/>
                      <wp:docPr id="1583581106" name="Ink 111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0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22040" cy="23442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8BABAE5" id="Ink 1115" o:spid="_x0000_s1026" type="#_x0000_t75" style="position:absolute;margin-left:4.1pt;margin-top:8.95pt;width:42.3pt;height:19.65pt;z-index:25272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">
                      <v:imagedata r:id="rId210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892410" w14:textId="36E31AE5" w:rsidR="00882FFF" w:rsidRPr="00A61974" w:rsidRDefault="00062A7F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837376" behindDoc="0" locked="0" layoutInCell="1" allowOverlap="1" wp14:anchorId="3012664E" wp14:editId="5BA74F91">
                      <wp:simplePos x="0" y="0"/>
                      <wp:positionH relativeFrom="column">
                        <wp:posOffset>380365</wp:posOffset>
                      </wp:positionH>
                      <wp:positionV relativeFrom="paragraph">
                        <wp:posOffset>107950</wp:posOffset>
                      </wp:positionV>
                      <wp:extent cx="67945" cy="135720"/>
                      <wp:effectExtent l="38100" t="38100" r="20955" b="29845"/>
                      <wp:wrapNone/>
                      <wp:docPr id="1929569404" name="Ink 122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1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67945" cy="1357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2D65BC3" id="Ink 1225" o:spid="_x0000_s1026" type="#_x0000_t75" style="position:absolute;margin-left:29.35pt;margin-top:7.9pt;width:6.55pt;height:11.95pt;z-index:252837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">
                      <v:imagedata r:id="rId212" o:title=""/>
                    </v:shape>
                  </w:pict>
                </mc:Fallback>
              </mc:AlternateContent>
            </w:r>
            <w:r w:rsidR="00D908B9"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828160" behindDoc="0" locked="0" layoutInCell="1" allowOverlap="1" wp14:anchorId="2A58165C" wp14:editId="6FA1EF53">
                      <wp:simplePos x="0" y="0"/>
                      <wp:positionH relativeFrom="column">
                        <wp:posOffset>279373</wp:posOffset>
                      </wp:positionH>
                      <wp:positionV relativeFrom="paragraph">
                        <wp:posOffset>141868</wp:posOffset>
                      </wp:positionV>
                      <wp:extent cx="91440" cy="108720"/>
                      <wp:effectExtent l="38100" t="38100" r="0" b="31115"/>
                      <wp:wrapNone/>
                      <wp:docPr id="538972391" name="Ink 121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1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91440" cy="1087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7831059" id="Ink 1214" o:spid="_x0000_s1026" type="#_x0000_t75" style="position:absolute;margin-left:21.4pt;margin-top:10.55pt;width:8.4pt;height:9.75pt;z-index:252828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">
                      <v:imagedata r:id="rId214" o:title=""/>
                    </v:shape>
                  </w:pict>
                </mc:Fallback>
              </mc:AlternateContent>
            </w:r>
            <w:r w:rsidR="00D908B9"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827136" behindDoc="0" locked="0" layoutInCell="1" allowOverlap="1" wp14:anchorId="10A11F2A" wp14:editId="2698E1E5">
                      <wp:simplePos x="0" y="0"/>
                      <wp:positionH relativeFrom="column">
                        <wp:posOffset>191173</wp:posOffset>
                      </wp:positionH>
                      <wp:positionV relativeFrom="paragraph">
                        <wp:posOffset>155548</wp:posOffset>
                      </wp:positionV>
                      <wp:extent cx="64800" cy="74880"/>
                      <wp:effectExtent l="38100" t="38100" r="11430" b="40005"/>
                      <wp:wrapNone/>
                      <wp:docPr id="498772195" name="Ink 121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1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64800" cy="748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61986EC" id="Ink 1213" o:spid="_x0000_s1026" type="#_x0000_t75" style="position:absolute;margin-left:14.45pt;margin-top:11.65pt;width:6.3pt;height:7.15pt;z-index:252827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">
                      <v:imagedata r:id="rId216" o:title=""/>
                    </v:shape>
                  </w:pict>
                </mc:Fallback>
              </mc:AlternateContent>
            </w:r>
            <w:r w:rsidR="00D908B9"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826112" behindDoc="0" locked="0" layoutInCell="1" allowOverlap="1" wp14:anchorId="506C26C2" wp14:editId="5D80C2C2">
                      <wp:simplePos x="0" y="0"/>
                      <wp:positionH relativeFrom="column">
                        <wp:posOffset>147253</wp:posOffset>
                      </wp:positionH>
                      <wp:positionV relativeFrom="paragraph">
                        <wp:posOffset>216388</wp:posOffset>
                      </wp:positionV>
                      <wp:extent cx="360" cy="3600"/>
                      <wp:effectExtent l="38100" t="25400" r="25400" b="34925"/>
                      <wp:wrapNone/>
                      <wp:docPr id="871765569" name="Ink 121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1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1B90256" id="Ink 1212" o:spid="_x0000_s1026" type="#_x0000_t75" style="position:absolute;margin-left:11pt;margin-top:16.45pt;width:1.25pt;height:1.5pt;z-index:252826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">
                      <v:imagedata r:id="rId218" o:title=""/>
                    </v:shape>
                  </w:pict>
                </mc:Fallback>
              </mc:AlternateContent>
            </w:r>
            <w:r w:rsidR="00D908B9"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825088" behindDoc="0" locked="0" layoutInCell="1" allowOverlap="1" wp14:anchorId="766F2D88" wp14:editId="06F68D92">
                      <wp:simplePos x="0" y="0"/>
                      <wp:positionH relativeFrom="column">
                        <wp:posOffset>62653</wp:posOffset>
                      </wp:positionH>
                      <wp:positionV relativeFrom="paragraph">
                        <wp:posOffset>135028</wp:posOffset>
                      </wp:positionV>
                      <wp:extent cx="54000" cy="108720"/>
                      <wp:effectExtent l="38100" t="38100" r="22225" b="31115"/>
                      <wp:wrapNone/>
                      <wp:docPr id="1983784173" name="Ink 121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1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4000" cy="1087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8A9B224" id="Ink 1211" o:spid="_x0000_s1026" type="#_x0000_t75" style="position:absolute;margin-left:4.35pt;margin-top:10.05pt;width:5.45pt;height:9.75pt;z-index:252825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">
                      <v:imagedata r:id="rId220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395DC5" w14:textId="2F254279" w:rsidR="00882FFF" w:rsidRPr="00A61974" w:rsidRDefault="003737B5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920320" behindDoc="0" locked="0" layoutInCell="1" allowOverlap="1" wp14:anchorId="13104364" wp14:editId="6271B7D2">
                      <wp:simplePos x="0" y="0"/>
                      <wp:positionH relativeFrom="column">
                        <wp:posOffset>78105</wp:posOffset>
                      </wp:positionH>
                      <wp:positionV relativeFrom="paragraph">
                        <wp:posOffset>104140</wp:posOffset>
                      </wp:positionV>
                      <wp:extent cx="576000" cy="224065"/>
                      <wp:effectExtent l="38100" t="38100" r="33655" b="30480"/>
                      <wp:wrapNone/>
                      <wp:docPr id="1488989636" name="Ink 130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2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76000" cy="22406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7747517" id="Ink 1306" o:spid="_x0000_s1026" type="#_x0000_t75" style="position:absolute;margin-left:5.55pt;margin-top:7.6pt;width:46.55pt;height:18.9pt;z-index:252920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">
                      <v:imagedata r:id="rId222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</w:tr>
      <w:tr w:rsidR="00882FFF" w:rsidRPr="00A61974" w14:paraId="4C720D46" w14:textId="77777777" w:rsidTr="00D44F86">
        <w:trPr>
          <w:cantSplit/>
          <w:trHeight w:val="144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5B545D3C" w14:textId="05BBFCF2" w:rsidR="00882FFF" w:rsidRPr="00A61974" w:rsidRDefault="00882FFF" w:rsidP="00150137"/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164C52FC" w14:textId="77777777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09183869" w14:textId="16B650E7" w:rsidR="00882FFF" w:rsidRPr="00A61974" w:rsidRDefault="00882FFF" w:rsidP="00150137"/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0138C3BA" w14:textId="14C9A471" w:rsidR="00882FFF" w:rsidRPr="00A61974" w:rsidRDefault="00882FFF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79B97728" w14:textId="002F0E97" w:rsidR="00882FFF" w:rsidRPr="00A61974" w:rsidRDefault="00882FFF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5B1D2966" w14:textId="555A0C39" w:rsidR="00882FFF" w:rsidRPr="00A61974" w:rsidRDefault="00882FFF" w:rsidP="00150137"/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08CA1AC8" w14:textId="0C2728EF" w:rsidR="00882FFF" w:rsidRPr="00A61974" w:rsidRDefault="00882FFF" w:rsidP="00150137"/>
        </w:tc>
      </w:tr>
      <w:tr w:rsidR="00882FFF" w:rsidRPr="00A61974" w14:paraId="7B0C7C77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139FA8" w14:textId="4605A6A0" w:rsidR="00882FFF" w:rsidRPr="00A61974" w:rsidRDefault="00882FFF" w:rsidP="00150137">
            <w:r>
              <w:t>E (1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E61121" w14:textId="28D660ED" w:rsidR="00882FFF" w:rsidRDefault="00882FFF" w:rsidP="00150137">
            <w:r w:rsidRPr="00A61974">
              <w:t> </w:t>
            </w:r>
          </w:p>
          <w:p w14:paraId="2F2C16BA" w14:textId="1A7DA301" w:rsidR="00882FFF" w:rsidRPr="00A61974" w:rsidRDefault="006B02BB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429824" behindDoc="0" locked="0" layoutInCell="1" allowOverlap="1" wp14:anchorId="4CDBDC36" wp14:editId="24D3BF6B">
                      <wp:simplePos x="0" y="0"/>
                      <wp:positionH relativeFrom="column">
                        <wp:posOffset>290195</wp:posOffset>
                      </wp:positionH>
                      <wp:positionV relativeFrom="paragraph">
                        <wp:posOffset>-62865</wp:posOffset>
                      </wp:positionV>
                      <wp:extent cx="473270" cy="145805"/>
                      <wp:effectExtent l="38100" t="38100" r="9525" b="32385"/>
                      <wp:wrapNone/>
                      <wp:docPr id="990888412" name="Ink 81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2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73270" cy="14580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D7E9BC1" id="Ink 811" o:spid="_x0000_s1026" type="#_x0000_t75" style="position:absolute;margin-left:22.25pt;margin-top:-5.55pt;width:38.45pt;height:12.7pt;z-index:252429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">
                      <v:imagedata r:id="rId224" o:title=""/>
                    </v:shape>
                  </w:pict>
                </mc:Fallback>
              </mc:AlternateConten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709B16" w14:textId="0DD2D0E7" w:rsidR="00882FFF" w:rsidRPr="00A61974" w:rsidRDefault="006B02BB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486144" behindDoc="0" locked="0" layoutInCell="1" allowOverlap="1" wp14:anchorId="656FC1A0" wp14:editId="7CEC6D83">
                      <wp:simplePos x="0" y="0"/>
                      <wp:positionH relativeFrom="column">
                        <wp:posOffset>377190</wp:posOffset>
                      </wp:positionH>
                      <wp:positionV relativeFrom="paragraph">
                        <wp:posOffset>123190</wp:posOffset>
                      </wp:positionV>
                      <wp:extent cx="457590" cy="125730"/>
                      <wp:effectExtent l="38100" t="38100" r="12700" b="39370"/>
                      <wp:wrapNone/>
                      <wp:docPr id="817811281" name="Ink 86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2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57590" cy="12573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BE44731" id="Ink 866" o:spid="_x0000_s1026" type="#_x0000_t75" style="position:absolute;margin-left:29.1pt;margin-top:9.1pt;width:37.25pt;height:11.1pt;z-index:252486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">
                      <v:imagedata r:id="rId226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A79B3" w14:textId="43353EE2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1BB8A5" w14:textId="42A5C232" w:rsidR="00882FFF" w:rsidRPr="00A61974" w:rsidRDefault="007F4A7C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716544" behindDoc="0" locked="0" layoutInCell="1" allowOverlap="1" wp14:anchorId="5BB49FD8" wp14:editId="552A543F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122555</wp:posOffset>
                      </wp:positionV>
                      <wp:extent cx="562175" cy="200505"/>
                      <wp:effectExtent l="38100" t="38100" r="22225" b="28575"/>
                      <wp:wrapNone/>
                      <wp:docPr id="555613412" name="Ink 110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2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62175" cy="20050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178458A" id="Ink 1103" o:spid="_x0000_s1026" type="#_x0000_t75" style="position:absolute;margin-left:2.5pt;margin-top:9.05pt;width:45.45pt;height:17.05pt;z-index:25271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">
                      <v:imagedata r:id="rId228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876C15" w14:textId="38BAED1E" w:rsidR="00882FFF" w:rsidRPr="00A61974" w:rsidRDefault="00062A7F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836352" behindDoc="0" locked="0" layoutInCell="1" allowOverlap="1" wp14:anchorId="5103D794" wp14:editId="321B4809">
                      <wp:simplePos x="0" y="0"/>
                      <wp:positionH relativeFrom="column">
                        <wp:posOffset>55880</wp:posOffset>
                      </wp:positionH>
                      <wp:positionV relativeFrom="paragraph">
                        <wp:posOffset>119380</wp:posOffset>
                      </wp:positionV>
                      <wp:extent cx="382750" cy="148590"/>
                      <wp:effectExtent l="38100" t="38100" r="36830" b="29210"/>
                      <wp:wrapNone/>
                      <wp:docPr id="25486154" name="Ink 122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2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82750" cy="14859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5E695FB" id="Ink 1224" o:spid="_x0000_s1026" type="#_x0000_t75" style="position:absolute;margin-left:3.8pt;margin-top:8.8pt;width:31.4pt;height:12.9pt;z-index:252836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">
                      <v:imagedata r:id="rId230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4A28D0" w14:textId="52D083DC" w:rsidR="00882FFF" w:rsidRPr="00A61974" w:rsidRDefault="003737B5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908032" behindDoc="0" locked="0" layoutInCell="1" allowOverlap="1" wp14:anchorId="0907E5AF" wp14:editId="4CC81B98">
                      <wp:simplePos x="0" y="0"/>
                      <wp:positionH relativeFrom="column">
                        <wp:posOffset>325120</wp:posOffset>
                      </wp:positionH>
                      <wp:positionV relativeFrom="paragraph">
                        <wp:posOffset>146050</wp:posOffset>
                      </wp:positionV>
                      <wp:extent cx="311760" cy="197885"/>
                      <wp:effectExtent l="38100" t="38100" r="19050" b="31115"/>
                      <wp:wrapNone/>
                      <wp:docPr id="845112444" name="Ink 129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3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11760" cy="19788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66DDF12" id="Ink 1294" o:spid="_x0000_s1026" type="#_x0000_t75" style="position:absolute;margin-left:25pt;margin-top:10.9pt;width:25.8pt;height:16.8pt;z-index:252908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">
                      <v:imagedata r:id="rId232" o:title="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900864" behindDoc="0" locked="0" layoutInCell="1" allowOverlap="1" wp14:anchorId="2BDF5382" wp14:editId="4A2AE730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146050</wp:posOffset>
                      </wp:positionV>
                      <wp:extent cx="189655" cy="129185"/>
                      <wp:effectExtent l="38100" t="38100" r="0" b="36195"/>
                      <wp:wrapNone/>
                      <wp:docPr id="2027939948" name="Ink 128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3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89655" cy="12918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305A9F3" id="Ink 1287" o:spid="_x0000_s1026" type="#_x0000_t75" style="position:absolute;margin-left:5.3pt;margin-top:10.9pt;width:16.15pt;height:11.35pt;z-index:252900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">
                      <v:imagedata r:id="rId234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</w:tr>
      <w:tr w:rsidR="00882FFF" w:rsidRPr="00A61974" w14:paraId="2CB7C1FA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0FD752" w14:textId="67082579" w:rsidR="00882FFF" w:rsidRPr="00A61974" w:rsidRDefault="00882FFF" w:rsidP="00150137">
            <w:r>
              <w:t>E (2)</w:t>
            </w:r>
            <w:r w:rsidRPr="00A61974">
              <w:t> 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6AA8CA" w14:textId="539C5561" w:rsidR="00882FFF" w:rsidRDefault="00882FFF" w:rsidP="00150137">
            <w:r w:rsidRPr="00A61974">
              <w:t> </w:t>
            </w:r>
          </w:p>
          <w:p w14:paraId="50DA0F65" w14:textId="01FAB082" w:rsidR="00882FFF" w:rsidRPr="00A61974" w:rsidRDefault="006B02BB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433920" behindDoc="0" locked="0" layoutInCell="1" allowOverlap="1" wp14:anchorId="1616A689" wp14:editId="2678F253">
                      <wp:simplePos x="0" y="0"/>
                      <wp:positionH relativeFrom="column">
                        <wp:posOffset>322580</wp:posOffset>
                      </wp:positionH>
                      <wp:positionV relativeFrom="paragraph">
                        <wp:posOffset>-61595</wp:posOffset>
                      </wp:positionV>
                      <wp:extent cx="340945" cy="120145"/>
                      <wp:effectExtent l="38100" t="38100" r="2540" b="32385"/>
                      <wp:wrapNone/>
                      <wp:docPr id="1377358660" name="Ink 81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3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40945" cy="12014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5884ADE" id="Ink 815" o:spid="_x0000_s1026" type="#_x0000_t75" style="position:absolute;margin-left:24.8pt;margin-top:-5.45pt;width:28.1pt;height:10.65pt;z-index:252433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">
                      <v:imagedata r:id="rId236" o:title=""/>
                    </v:shape>
                  </w:pict>
                </mc:Fallback>
              </mc:AlternateConten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8D7081" w14:textId="51ABED98" w:rsidR="00882FFF" w:rsidRPr="00A61974" w:rsidRDefault="006B02BB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480000" behindDoc="0" locked="0" layoutInCell="1" allowOverlap="1" wp14:anchorId="3D90D7FA" wp14:editId="5BB093EA">
                      <wp:simplePos x="0" y="0"/>
                      <wp:positionH relativeFrom="column">
                        <wp:posOffset>289560</wp:posOffset>
                      </wp:positionH>
                      <wp:positionV relativeFrom="paragraph">
                        <wp:posOffset>101600</wp:posOffset>
                      </wp:positionV>
                      <wp:extent cx="476770" cy="155605"/>
                      <wp:effectExtent l="38100" t="38100" r="19050" b="34925"/>
                      <wp:wrapNone/>
                      <wp:docPr id="679308187" name="Ink 860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3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76770" cy="15560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49BCAB0" id="Ink 860" o:spid="_x0000_s1026" type="#_x0000_t75" style="position:absolute;margin-left:22.2pt;margin-top:7.4pt;width:38.8pt;height:13.45pt;z-index:252480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">
                      <v:imagedata r:id="rId238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21FB66" w14:textId="3C79875F" w:rsidR="00882FFF" w:rsidRPr="00A61974" w:rsidRDefault="00E51D59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656128" behindDoc="0" locked="0" layoutInCell="1" allowOverlap="1" wp14:anchorId="52D9FDEB" wp14:editId="7140921F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-225425</wp:posOffset>
                      </wp:positionV>
                      <wp:extent cx="738505" cy="796135"/>
                      <wp:effectExtent l="38100" t="38100" r="0" b="29845"/>
                      <wp:wrapNone/>
                      <wp:docPr id="403523221" name="Ink 103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3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738505" cy="79613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03F4F79" id="Ink 1032" o:spid="_x0000_s1026" type="#_x0000_t75" style="position:absolute;margin-left:3.1pt;margin-top:-18.35pt;width:59.35pt;height:63.95pt;z-index:25265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">
                      <v:imagedata r:id="rId240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65F88" w14:textId="042DE4C5" w:rsidR="00882FFF" w:rsidRPr="00A61974" w:rsidRDefault="007F4A7C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704256" behindDoc="0" locked="0" layoutInCell="1" allowOverlap="1" wp14:anchorId="4A9E0941" wp14:editId="0C9C0D9D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120015</wp:posOffset>
                      </wp:positionV>
                      <wp:extent cx="568935" cy="203680"/>
                      <wp:effectExtent l="38100" t="38100" r="3175" b="38100"/>
                      <wp:wrapNone/>
                      <wp:docPr id="1063581822" name="Ink 109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4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68935" cy="2036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074B6D5" id="Ink 1091" o:spid="_x0000_s1026" type="#_x0000_t75" style="position:absolute;margin-left:2.5pt;margin-top:8.85pt;width:46.05pt;height:17.3pt;z-index:25270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">
                      <v:imagedata r:id="rId242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7BB853" w14:textId="7D6F7BBC" w:rsidR="00882FFF" w:rsidRPr="00A61974" w:rsidRDefault="00062A7F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845568" behindDoc="0" locked="0" layoutInCell="1" allowOverlap="1" wp14:anchorId="685ADBDD" wp14:editId="0DD7ADC2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140335</wp:posOffset>
                      </wp:positionV>
                      <wp:extent cx="454040" cy="135550"/>
                      <wp:effectExtent l="38100" t="38100" r="0" b="29845"/>
                      <wp:wrapNone/>
                      <wp:docPr id="1879416481" name="Ink 123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4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54040" cy="13555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16C9FAE" id="Ink 1233" o:spid="_x0000_s1026" type="#_x0000_t75" style="position:absolute;margin-left:2.45pt;margin-top:10.45pt;width:36.95pt;height:11.85pt;z-index:252845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">
                      <v:imagedata r:id="rId244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5B32C7" w14:textId="27151721" w:rsidR="00882FFF" w:rsidRPr="00A61974" w:rsidRDefault="00882FFF" w:rsidP="00150137">
            <w:r w:rsidRPr="00A61974">
              <w:t> </w:t>
            </w:r>
          </w:p>
        </w:tc>
      </w:tr>
      <w:tr w:rsidR="00882FFF" w:rsidRPr="00A61974" w14:paraId="065463F2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996AD0" w14:textId="55751E53" w:rsidR="00882FFF" w:rsidRPr="00A61974" w:rsidRDefault="00882FFF" w:rsidP="00150137">
            <w:r>
              <w:t>E (3)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E4B3B8" w14:textId="42F305AA" w:rsidR="00882FFF" w:rsidRDefault="006B02BB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444160" behindDoc="0" locked="0" layoutInCell="1" allowOverlap="1" wp14:anchorId="78344E95" wp14:editId="57D40699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103505</wp:posOffset>
                      </wp:positionV>
                      <wp:extent cx="570620" cy="152380"/>
                      <wp:effectExtent l="38100" t="38100" r="1270" b="38735"/>
                      <wp:wrapNone/>
                      <wp:docPr id="1361696390" name="Ink 82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4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70620" cy="1523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C1494A1" id="Ink 825" o:spid="_x0000_s1026" type="#_x0000_t75" style="position:absolute;margin-left:10.75pt;margin-top:7.55pt;width:46.15pt;height:13.25pt;z-index:252444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">
                      <v:imagedata r:id="rId246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  <w:p w14:paraId="27CF8033" w14:textId="002D3576" w:rsidR="00882FFF" w:rsidRPr="00A61974" w:rsidRDefault="00882FFF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75DCCC" w14:textId="39681E1A" w:rsidR="00882FFF" w:rsidRPr="00A61974" w:rsidRDefault="006B02BB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471808" behindDoc="0" locked="0" layoutInCell="1" allowOverlap="1" wp14:anchorId="01D954CF" wp14:editId="503B3CDF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71120</wp:posOffset>
                      </wp:positionV>
                      <wp:extent cx="477340" cy="184605"/>
                      <wp:effectExtent l="38100" t="38100" r="43815" b="31750"/>
                      <wp:wrapNone/>
                      <wp:docPr id="262956075" name="Ink 85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4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77340" cy="18460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3AB8D86" id="Ink 852" o:spid="_x0000_s1026" type="#_x0000_t75" style="position:absolute;margin-left:20.15pt;margin-top:5pt;width:38.85pt;height:15.8pt;z-index:252471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">
                      <v:imagedata r:id="rId248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A467C2" w14:textId="15E3319F" w:rsidR="00882FFF" w:rsidRPr="00A61974" w:rsidRDefault="00882FFF" w:rsidP="00150137">
            <w:r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2D5BA9" w14:textId="217963E7" w:rsidR="00882FFF" w:rsidRPr="00A61974" w:rsidRDefault="007F4A7C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691968" behindDoc="0" locked="0" layoutInCell="1" allowOverlap="1" wp14:anchorId="5E40C44A" wp14:editId="1CFA615B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120650</wp:posOffset>
                      </wp:positionV>
                      <wp:extent cx="494800" cy="203600"/>
                      <wp:effectExtent l="38100" t="38100" r="13335" b="25400"/>
                      <wp:wrapNone/>
                      <wp:docPr id="1382814888" name="Ink 107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4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94800" cy="2036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52E716C" id="Ink 1079" o:spid="_x0000_s1026" type="#_x0000_t75" style="position:absolute;margin-left:3.3pt;margin-top:8.9pt;width:40.15pt;height:17.3pt;z-index:25269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">
                      <v:imagedata r:id="rId250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224899" w14:textId="77456087" w:rsidR="00882FFF" w:rsidRPr="00A61974" w:rsidRDefault="00062A7F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852736" behindDoc="0" locked="0" layoutInCell="1" allowOverlap="1" wp14:anchorId="53BDF012" wp14:editId="0707C896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130810</wp:posOffset>
                      </wp:positionV>
                      <wp:extent cx="366160" cy="135890"/>
                      <wp:effectExtent l="38100" t="38100" r="27940" b="29210"/>
                      <wp:wrapNone/>
                      <wp:docPr id="379068170" name="Ink 1240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5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6160" cy="13589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DA6A6CF" id="Ink 1240" o:spid="_x0000_s1026" type="#_x0000_t75" style="position:absolute;margin-left:3.5pt;margin-top:9.7pt;width:30.05pt;height:11.9pt;z-index:252852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">
                      <v:imagedata r:id="rId252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47E621" w14:textId="3908FFF8" w:rsidR="00882FFF" w:rsidRPr="00A61974" w:rsidRDefault="00062A7F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895744" behindDoc="0" locked="0" layoutInCell="1" allowOverlap="1" wp14:anchorId="1D40E2CA" wp14:editId="42AC5131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-137160</wp:posOffset>
                      </wp:positionV>
                      <wp:extent cx="603225" cy="434340"/>
                      <wp:effectExtent l="38100" t="38100" r="6985" b="35560"/>
                      <wp:wrapNone/>
                      <wp:docPr id="1166989662" name="Ink 128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5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603225" cy="4343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460B629" id="Ink 1282" o:spid="_x0000_s1026" type="#_x0000_t75" style="position:absolute;margin-left:3.7pt;margin-top:-11.4pt;width:48.7pt;height:35.4pt;z-index:252895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">
                      <v:imagedata r:id="rId254" o:title=""/>
                    </v:shape>
                  </w:pict>
                </mc:Fallback>
              </mc:AlternateContent>
            </w:r>
            <w:r w:rsidR="00882FFF" w:rsidRPr="00A61974">
              <w:t> </w:t>
            </w:r>
          </w:p>
        </w:tc>
      </w:tr>
      <w:tr w:rsidR="00754D2A" w:rsidRPr="00A61974" w14:paraId="5DD605D4" w14:textId="77777777" w:rsidTr="00D44F86">
        <w:trPr>
          <w:cantSplit/>
          <w:trHeight w:val="144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0D17E929" w14:textId="77777777" w:rsidR="00754D2A" w:rsidRDefault="00754D2A" w:rsidP="00150137"/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695874FA" w14:textId="77777777" w:rsidR="00754D2A" w:rsidRPr="00A61974" w:rsidRDefault="00754D2A" w:rsidP="00150137"/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018C912C" w14:textId="77777777" w:rsidR="00754D2A" w:rsidRPr="00A61974" w:rsidRDefault="00754D2A" w:rsidP="00150137"/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08AA07D3" w14:textId="77777777" w:rsidR="00754D2A" w:rsidRPr="00A61974" w:rsidRDefault="00754D2A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7DFADE06" w14:textId="77777777" w:rsidR="00754D2A" w:rsidRPr="00A61974" w:rsidRDefault="00754D2A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1C24969D" w14:textId="77777777" w:rsidR="00754D2A" w:rsidRPr="00A61974" w:rsidRDefault="00754D2A" w:rsidP="00150137"/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</w:tcPr>
          <w:p w14:paraId="42B2BBA8" w14:textId="77777777" w:rsidR="00754D2A" w:rsidRPr="00A61974" w:rsidRDefault="00754D2A" w:rsidP="00150137"/>
        </w:tc>
      </w:tr>
      <w:tr w:rsidR="00754D2A" w:rsidRPr="00A61974" w14:paraId="6A92A28C" w14:textId="77777777" w:rsidTr="00D44F86">
        <w:trPr>
          <w:cantSplit/>
          <w:trHeight w:val="432"/>
        </w:trPr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B4CA80" w14:textId="2461672C" w:rsidR="00754D2A" w:rsidRPr="00D44F86" w:rsidRDefault="00754D2A" w:rsidP="00150137">
            <w:pPr>
              <w:rPr>
                <w:b/>
                <w:bCs/>
              </w:rPr>
            </w:pPr>
            <w:r w:rsidRPr="00D44F86">
              <w:rPr>
                <w:b/>
                <w:bCs/>
              </w:rPr>
              <w:t>AVERAGE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C98550" w14:textId="14571A03" w:rsidR="00754D2A" w:rsidRPr="00A61974" w:rsidRDefault="006B02BB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454400" behindDoc="0" locked="0" layoutInCell="1" allowOverlap="1" wp14:anchorId="034DE566" wp14:editId="78A2CEBA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103505</wp:posOffset>
                      </wp:positionV>
                      <wp:extent cx="586755" cy="142855"/>
                      <wp:effectExtent l="38100" t="38100" r="10160" b="35560"/>
                      <wp:wrapNone/>
                      <wp:docPr id="55977727" name="Ink 83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5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86755" cy="14285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EE27964" id="Ink 835" o:spid="_x0000_s1026" type="#_x0000_t75" style="position:absolute;margin-left:9.75pt;margin-top:7.55pt;width:47.4pt;height:12.5pt;z-index:252454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">
                      <v:imagedata r:id="rId256" o:title=""/>
                    </v:shape>
                  </w:pict>
                </mc:Fallback>
              </mc:AlternateConten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0C2EB8" w14:textId="1E2C27B9" w:rsidR="00754D2A" w:rsidRPr="00A61974" w:rsidRDefault="006B02BB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462592" behindDoc="0" locked="0" layoutInCell="1" allowOverlap="1" wp14:anchorId="01D897ED" wp14:editId="3AAED71B">
                      <wp:simplePos x="0" y="0"/>
                      <wp:positionH relativeFrom="column">
                        <wp:posOffset>474345</wp:posOffset>
                      </wp:positionH>
                      <wp:positionV relativeFrom="paragraph">
                        <wp:posOffset>168275</wp:posOffset>
                      </wp:positionV>
                      <wp:extent cx="113485" cy="81280"/>
                      <wp:effectExtent l="38100" t="38100" r="26670" b="33020"/>
                      <wp:wrapNone/>
                      <wp:docPr id="585421401" name="Ink 84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5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13485" cy="812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91FD5CA" id="Ink 843" o:spid="_x0000_s1026" type="#_x0000_t75" style="position:absolute;margin-left:36.75pt;margin-top:12.65pt;width:10.2pt;height:7.6pt;z-index:252462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">
                      <v:imagedata r:id="rId258" o:title="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459520" behindDoc="0" locked="0" layoutInCell="1" allowOverlap="1" wp14:anchorId="23C8D808" wp14:editId="72346298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98425</wp:posOffset>
                      </wp:positionV>
                      <wp:extent cx="230815" cy="170600"/>
                      <wp:effectExtent l="38100" t="38100" r="36195" b="33020"/>
                      <wp:wrapNone/>
                      <wp:docPr id="1048878118" name="Ink 840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5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30815" cy="1706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0EBF4D3" id="Ink 840" o:spid="_x0000_s1026" type="#_x0000_t75" style="position:absolute;margin-left:9.15pt;margin-top:7.15pt;width:19.35pt;height:14.65pt;z-index:252459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">
                      <v:imagedata r:id="rId260" o:title=""/>
                    </v:shape>
                  </w:pict>
                </mc:Fallback>
              </mc:AlternateConten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692ED2" w14:textId="62C0DE90" w:rsidR="00754D2A" w:rsidRPr="00A61974" w:rsidRDefault="00E51D59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668416" behindDoc="0" locked="0" layoutInCell="1" allowOverlap="1" wp14:anchorId="4CB9A4FD" wp14:editId="5B5D81C3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10160</wp:posOffset>
                      </wp:positionV>
                      <wp:extent cx="623175" cy="264730"/>
                      <wp:effectExtent l="38100" t="38100" r="24765" b="27940"/>
                      <wp:wrapNone/>
                      <wp:docPr id="1222107905" name="Ink 104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6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623175" cy="26473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DA58A0F" id="Ink 1044" o:spid="_x0000_s1026" type="#_x0000_t75" style="position:absolute;margin-left:12.25pt;margin-top:.2pt;width:50.25pt;height:22.1pt;z-index:25266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">
                      <v:imagedata r:id="rId262" o:title=""/>
                    </v:shape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36105E" w14:textId="67C1ED0F" w:rsidR="00754D2A" w:rsidRPr="00A61974" w:rsidRDefault="00754D2A" w:rsidP="00150137"/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1EDD6F" w14:textId="48619C0E" w:rsidR="00754D2A" w:rsidRPr="00A61974" w:rsidRDefault="00062A7F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859904" behindDoc="0" locked="0" layoutInCell="1" allowOverlap="1" wp14:anchorId="763E4962" wp14:editId="147C92A8">
                      <wp:simplePos x="0" y="0"/>
                      <wp:positionH relativeFrom="column">
                        <wp:posOffset>21590</wp:posOffset>
                      </wp:positionH>
                      <wp:positionV relativeFrom="paragraph">
                        <wp:posOffset>95250</wp:posOffset>
                      </wp:positionV>
                      <wp:extent cx="467375" cy="159480"/>
                      <wp:effectExtent l="38100" t="38100" r="2540" b="31115"/>
                      <wp:wrapNone/>
                      <wp:docPr id="22334051" name="Ink 124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6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467375" cy="1594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EA23CC1" id="Ink 1247" o:spid="_x0000_s1026" type="#_x0000_t75" style="position:absolute;margin-left:1.1pt;margin-top:6.9pt;width:38pt;height:13.75pt;z-index:252859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">
                      <v:imagedata r:id="rId264" o:title=""/>
                    </v:shape>
                  </w:pict>
                </mc:Fallback>
              </mc:AlternateContent>
            </w:r>
          </w:p>
        </w:tc>
        <w:tc>
          <w:tcPr>
            <w:tcW w:w="11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21CBC2" w14:textId="3BC51AAD" w:rsidR="00754D2A" w:rsidRPr="00A61974" w:rsidRDefault="00062A7F" w:rsidP="00150137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2872192" behindDoc="0" locked="0" layoutInCell="1" allowOverlap="1" wp14:anchorId="322B38F6" wp14:editId="3B71A1F1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95250</wp:posOffset>
                      </wp:positionV>
                      <wp:extent cx="538615" cy="254440"/>
                      <wp:effectExtent l="38100" t="38100" r="0" b="38100"/>
                      <wp:wrapNone/>
                      <wp:docPr id="1789294506" name="Ink 125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6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538615" cy="2544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3AA10B7" id="Ink 1259" o:spid="_x0000_s1026" type="#_x0000_t75" style="position:absolute;margin-left:4.5pt;margin-top:6.9pt;width:43.6pt;height:21.25pt;z-index:252872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">
                      <v:imagedata r:id="rId266" o:title=""/>
                    </v:shape>
                  </w:pict>
                </mc:Fallback>
              </mc:AlternateContent>
            </w:r>
          </w:p>
        </w:tc>
      </w:tr>
    </w:tbl>
    <w:p w14:paraId="31B6301D" w14:textId="77777777" w:rsidR="00625152" w:rsidRDefault="00625152"/>
    <w:sectPr w:rsidR="00625152">
      <w:headerReference w:type="default" r:id="rId26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2A9FCE" w14:textId="77777777" w:rsidR="007C66F7" w:rsidRDefault="007C66F7" w:rsidP="007B5133">
      <w:r>
        <w:separator/>
      </w:r>
    </w:p>
  </w:endnote>
  <w:endnote w:type="continuationSeparator" w:id="0">
    <w:p w14:paraId="6DEAE7C5" w14:textId="77777777" w:rsidR="007C66F7" w:rsidRDefault="007C66F7" w:rsidP="007B5133">
      <w:r>
        <w:continuationSeparator/>
      </w:r>
    </w:p>
  </w:endnote>
  <w:endnote w:type="continuationNotice" w:id="1">
    <w:p w14:paraId="5B2734D1" w14:textId="77777777" w:rsidR="007C66F7" w:rsidRDefault="007C66F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2D8DC4" w14:textId="77777777" w:rsidR="007C66F7" w:rsidRDefault="007C66F7" w:rsidP="007B5133">
      <w:r>
        <w:separator/>
      </w:r>
    </w:p>
  </w:footnote>
  <w:footnote w:type="continuationSeparator" w:id="0">
    <w:p w14:paraId="2BF6F350" w14:textId="77777777" w:rsidR="007C66F7" w:rsidRDefault="007C66F7" w:rsidP="007B5133">
      <w:r>
        <w:continuationSeparator/>
      </w:r>
    </w:p>
  </w:footnote>
  <w:footnote w:type="continuationNotice" w:id="1">
    <w:p w14:paraId="46A3D452" w14:textId="77777777" w:rsidR="007C66F7" w:rsidRDefault="007C66F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7C7BF" w14:textId="5E5E84D4" w:rsidR="007B5133" w:rsidRDefault="007B5133">
    <w:pPr>
      <w:pStyle w:val="Header"/>
    </w:pPr>
    <w:r>
      <w:t>BME 410</w:t>
    </w:r>
    <w:r>
      <w:ptab w:relativeTo="margin" w:alignment="center" w:leader="none"/>
    </w:r>
    <w:r w:rsidR="003C4E4F">
      <w:t xml:space="preserve">Table </w:t>
    </w:r>
    <w:proofErr w:type="gramStart"/>
    <w:r w:rsidR="003C4E4F">
      <w:t>Number:_</w:t>
    </w:r>
    <w:proofErr w:type="gramEnd"/>
    <w:r w:rsidR="003C4E4F">
      <w:t>______</w:t>
    </w:r>
    <w:r>
      <w:ptab w:relativeTo="margin" w:alignment="right" w:leader="none"/>
    </w:r>
    <w:proofErr w:type="gramStart"/>
    <w:r>
      <w:t>Date:_</w:t>
    </w:r>
    <w:proofErr w:type="gramEnd"/>
    <w:r>
      <w:t>_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B60958"/>
    <w:multiLevelType w:val="multilevel"/>
    <w:tmpl w:val="637AC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8AF4F51"/>
    <w:multiLevelType w:val="multilevel"/>
    <w:tmpl w:val="255A6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EDB328D"/>
    <w:multiLevelType w:val="multilevel"/>
    <w:tmpl w:val="05FAB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8FA7325"/>
    <w:multiLevelType w:val="multilevel"/>
    <w:tmpl w:val="2FC4B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BC75BFA"/>
    <w:multiLevelType w:val="multilevel"/>
    <w:tmpl w:val="BE4E2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4914713">
    <w:abstractNumId w:val="3"/>
  </w:num>
  <w:num w:numId="2" w16cid:durableId="1303541707">
    <w:abstractNumId w:val="4"/>
  </w:num>
  <w:num w:numId="3" w16cid:durableId="191766968">
    <w:abstractNumId w:val="1"/>
  </w:num>
  <w:num w:numId="4" w16cid:durableId="2067751160">
    <w:abstractNumId w:val="2"/>
  </w:num>
  <w:num w:numId="5" w16cid:durableId="1412922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974"/>
    <w:rsid w:val="00062A7F"/>
    <w:rsid w:val="00070330"/>
    <w:rsid w:val="000A4391"/>
    <w:rsid w:val="00115B28"/>
    <w:rsid w:val="00141945"/>
    <w:rsid w:val="001752A7"/>
    <w:rsid w:val="00187457"/>
    <w:rsid w:val="001D0B87"/>
    <w:rsid w:val="001E6D90"/>
    <w:rsid w:val="002034CB"/>
    <w:rsid w:val="00215E91"/>
    <w:rsid w:val="00285AE9"/>
    <w:rsid w:val="002E4A08"/>
    <w:rsid w:val="00307C45"/>
    <w:rsid w:val="00350307"/>
    <w:rsid w:val="00350BFA"/>
    <w:rsid w:val="003737B5"/>
    <w:rsid w:val="00397EF9"/>
    <w:rsid w:val="003A7B47"/>
    <w:rsid w:val="003C4E4F"/>
    <w:rsid w:val="003C6694"/>
    <w:rsid w:val="00456276"/>
    <w:rsid w:val="0047747E"/>
    <w:rsid w:val="004818BB"/>
    <w:rsid w:val="00484A5B"/>
    <w:rsid w:val="004B7721"/>
    <w:rsid w:val="004C3A23"/>
    <w:rsid w:val="004C6A59"/>
    <w:rsid w:val="005E185F"/>
    <w:rsid w:val="005E23D7"/>
    <w:rsid w:val="00607F10"/>
    <w:rsid w:val="00616784"/>
    <w:rsid w:val="00625152"/>
    <w:rsid w:val="006978BE"/>
    <w:rsid w:val="006B02BB"/>
    <w:rsid w:val="006E2669"/>
    <w:rsid w:val="00701ADA"/>
    <w:rsid w:val="00754D2A"/>
    <w:rsid w:val="007B5133"/>
    <w:rsid w:val="007C66F7"/>
    <w:rsid w:val="007E590E"/>
    <w:rsid w:val="007F4A7C"/>
    <w:rsid w:val="00817EEB"/>
    <w:rsid w:val="0083201E"/>
    <w:rsid w:val="00882FFF"/>
    <w:rsid w:val="00964E24"/>
    <w:rsid w:val="0098656E"/>
    <w:rsid w:val="00986C3F"/>
    <w:rsid w:val="009C552C"/>
    <w:rsid w:val="009D00D8"/>
    <w:rsid w:val="00A554AF"/>
    <w:rsid w:val="00A61974"/>
    <w:rsid w:val="00B04A23"/>
    <w:rsid w:val="00BA1B57"/>
    <w:rsid w:val="00BA370C"/>
    <w:rsid w:val="00BE2EA9"/>
    <w:rsid w:val="00C51AF8"/>
    <w:rsid w:val="00C95C42"/>
    <w:rsid w:val="00C97A0E"/>
    <w:rsid w:val="00CE0564"/>
    <w:rsid w:val="00CF3099"/>
    <w:rsid w:val="00D44F86"/>
    <w:rsid w:val="00D81857"/>
    <w:rsid w:val="00D8349F"/>
    <w:rsid w:val="00D908B9"/>
    <w:rsid w:val="00D9554B"/>
    <w:rsid w:val="00DB1D32"/>
    <w:rsid w:val="00DB23BF"/>
    <w:rsid w:val="00DB5163"/>
    <w:rsid w:val="00E36856"/>
    <w:rsid w:val="00E51D59"/>
    <w:rsid w:val="00F30F4C"/>
    <w:rsid w:val="00F56EF8"/>
    <w:rsid w:val="00F6258D"/>
    <w:rsid w:val="00F62BE8"/>
    <w:rsid w:val="00F664CE"/>
    <w:rsid w:val="00F72009"/>
    <w:rsid w:val="00F90B72"/>
    <w:rsid w:val="00FF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B8881"/>
  <w15:chartTrackingRefBased/>
  <w15:docId w15:val="{C438DF52-CD43-D249-B0FA-BEA02CE8E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19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9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9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9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9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9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9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9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9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9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9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9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9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9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9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9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9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9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9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9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9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19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9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19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9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19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9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9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97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E2EA9"/>
  </w:style>
  <w:style w:type="character" w:styleId="CommentReference">
    <w:name w:val="annotation reference"/>
    <w:basedOn w:val="DefaultParagraphFont"/>
    <w:uiPriority w:val="99"/>
    <w:semiHidden/>
    <w:unhideWhenUsed/>
    <w:rsid w:val="00BE2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E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E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E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E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A1B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51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5133"/>
  </w:style>
  <w:style w:type="paragraph" w:styleId="Footer">
    <w:name w:val="footer"/>
    <w:basedOn w:val="Normal"/>
    <w:link w:val="FooterChar"/>
    <w:uiPriority w:val="99"/>
    <w:unhideWhenUsed/>
    <w:rsid w:val="007B51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1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5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5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7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90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0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80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62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21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60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32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67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02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22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63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6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22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55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74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05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71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14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86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24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23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90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24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73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24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75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99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41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26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84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28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85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34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40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41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80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62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3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25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94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80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05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16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77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69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92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26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20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84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64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1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65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60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85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46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0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85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50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24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6992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56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43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19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2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94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71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3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76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3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32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26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8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88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7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13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11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1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0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01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1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96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8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49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50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8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52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1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9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32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20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1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27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9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09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0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3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8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58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4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42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9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72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75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66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8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16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77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07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6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06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5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61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85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25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40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5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21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02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17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165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2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1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76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73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26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63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54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96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31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21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17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25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66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18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73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72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7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15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28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42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56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5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24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946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1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9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0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1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5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06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8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69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87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52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00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67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9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20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69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98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12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41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46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14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62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00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85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03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8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95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31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62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12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92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52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9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8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55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52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42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44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56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22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47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67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60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00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2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63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74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37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45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0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68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47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6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60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82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47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58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81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9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81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33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3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62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24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11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94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68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384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12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4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96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231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89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08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82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42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12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5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54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7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98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3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89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29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30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66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74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68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48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8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07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60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40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78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42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60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3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33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18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0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10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83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23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9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91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62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13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74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16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67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77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89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32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63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32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02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21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69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03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45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09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77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25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58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25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96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44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33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3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96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0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62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4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0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1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67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96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80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78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50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15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46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86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92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43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24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75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2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70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2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08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546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07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7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842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9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8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2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ustomXml" Target="ink/ink55.xml"/><Relationship Id="rId21" Type="http://schemas.openxmlformats.org/officeDocument/2006/relationships/customXml" Target="ink/ink7.xml"/><Relationship Id="rId63" Type="http://schemas.openxmlformats.org/officeDocument/2006/relationships/customXml" Target="ink/ink28.xml"/><Relationship Id="rId159" Type="http://schemas.openxmlformats.org/officeDocument/2006/relationships/customXml" Target="ink/ink76.xml"/><Relationship Id="rId170" Type="http://schemas.openxmlformats.org/officeDocument/2006/relationships/image" Target="media/image81.png"/><Relationship Id="rId226" Type="http://schemas.openxmlformats.org/officeDocument/2006/relationships/image" Target="media/image109.png"/><Relationship Id="rId268" Type="http://schemas.openxmlformats.org/officeDocument/2006/relationships/fontTable" Target="fontTable.xml"/><Relationship Id="rId11" Type="http://schemas.openxmlformats.org/officeDocument/2006/relationships/customXml" Target="ink/ink2.xml"/><Relationship Id="rId32" Type="http://schemas.openxmlformats.org/officeDocument/2006/relationships/image" Target="media/image12.png"/><Relationship Id="rId53" Type="http://schemas.openxmlformats.org/officeDocument/2006/relationships/customXml" Target="ink/ink23.xml"/><Relationship Id="rId74" Type="http://schemas.openxmlformats.org/officeDocument/2006/relationships/image" Target="media/image33.png"/><Relationship Id="rId128" Type="http://schemas.openxmlformats.org/officeDocument/2006/relationships/image" Target="media/image60.png"/><Relationship Id="rId149" Type="http://schemas.openxmlformats.org/officeDocument/2006/relationships/customXml" Target="ink/ink71.xml"/><Relationship Id="rId5" Type="http://schemas.openxmlformats.org/officeDocument/2006/relationships/settings" Target="settings.xml"/><Relationship Id="rId95" Type="http://schemas.openxmlformats.org/officeDocument/2006/relationships/customXml" Target="ink/ink44.xml"/><Relationship Id="rId160" Type="http://schemas.openxmlformats.org/officeDocument/2006/relationships/image" Target="media/image76.png"/><Relationship Id="rId181" Type="http://schemas.openxmlformats.org/officeDocument/2006/relationships/customXml" Target="ink/ink87.xml"/><Relationship Id="rId216" Type="http://schemas.openxmlformats.org/officeDocument/2006/relationships/image" Target="media/image104.png"/><Relationship Id="rId237" Type="http://schemas.openxmlformats.org/officeDocument/2006/relationships/customXml" Target="ink/ink115.xml"/><Relationship Id="rId258" Type="http://schemas.openxmlformats.org/officeDocument/2006/relationships/image" Target="media/image125.png"/><Relationship Id="rId22" Type="http://schemas.openxmlformats.org/officeDocument/2006/relationships/image" Target="media/image7.png"/><Relationship Id="rId43" Type="http://schemas.openxmlformats.org/officeDocument/2006/relationships/customXml" Target="ink/ink18.xml"/><Relationship Id="rId64" Type="http://schemas.openxmlformats.org/officeDocument/2006/relationships/image" Target="media/image28.png"/><Relationship Id="rId118" Type="http://schemas.openxmlformats.org/officeDocument/2006/relationships/image" Target="media/image55.png"/><Relationship Id="rId139" Type="http://schemas.openxmlformats.org/officeDocument/2006/relationships/customXml" Target="ink/ink66.xml"/><Relationship Id="rId85" Type="http://schemas.openxmlformats.org/officeDocument/2006/relationships/customXml" Target="ink/ink39.xml"/><Relationship Id="rId150" Type="http://schemas.openxmlformats.org/officeDocument/2006/relationships/image" Target="media/image71.png"/><Relationship Id="rId171" Type="http://schemas.openxmlformats.org/officeDocument/2006/relationships/customXml" Target="ink/ink82.xml"/><Relationship Id="rId192" Type="http://schemas.openxmlformats.org/officeDocument/2006/relationships/image" Target="media/image92.png"/><Relationship Id="rId206" Type="http://schemas.openxmlformats.org/officeDocument/2006/relationships/image" Target="media/image99.png"/><Relationship Id="rId227" Type="http://schemas.openxmlformats.org/officeDocument/2006/relationships/customXml" Target="ink/ink110.xml"/><Relationship Id="rId248" Type="http://schemas.openxmlformats.org/officeDocument/2006/relationships/image" Target="media/image120.png"/><Relationship Id="rId269" Type="http://schemas.openxmlformats.org/officeDocument/2006/relationships/theme" Target="theme/theme1.xml"/><Relationship Id="rId12" Type="http://schemas.openxmlformats.org/officeDocument/2006/relationships/image" Target="media/image2.png"/><Relationship Id="rId33" Type="http://schemas.openxmlformats.org/officeDocument/2006/relationships/customXml" Target="ink/ink13.xml"/><Relationship Id="rId108" Type="http://schemas.openxmlformats.org/officeDocument/2006/relationships/image" Target="media/image50.png"/><Relationship Id="rId129" Type="http://schemas.openxmlformats.org/officeDocument/2006/relationships/customXml" Target="ink/ink61.xml"/><Relationship Id="rId54" Type="http://schemas.openxmlformats.org/officeDocument/2006/relationships/image" Target="media/image23.png"/><Relationship Id="rId75" Type="http://schemas.openxmlformats.org/officeDocument/2006/relationships/customXml" Target="ink/ink34.xml"/><Relationship Id="rId96" Type="http://schemas.openxmlformats.org/officeDocument/2006/relationships/image" Target="media/image44.png"/><Relationship Id="rId140" Type="http://schemas.openxmlformats.org/officeDocument/2006/relationships/image" Target="media/image66.png"/><Relationship Id="rId161" Type="http://schemas.openxmlformats.org/officeDocument/2006/relationships/customXml" Target="ink/ink77.xml"/><Relationship Id="rId182" Type="http://schemas.openxmlformats.org/officeDocument/2006/relationships/image" Target="media/image87.png"/><Relationship Id="rId217" Type="http://schemas.openxmlformats.org/officeDocument/2006/relationships/customXml" Target="ink/ink105.xml"/><Relationship Id="rId6" Type="http://schemas.openxmlformats.org/officeDocument/2006/relationships/webSettings" Target="webSettings.xml"/><Relationship Id="rId238" Type="http://schemas.openxmlformats.org/officeDocument/2006/relationships/image" Target="media/image115.png"/><Relationship Id="rId259" Type="http://schemas.openxmlformats.org/officeDocument/2006/relationships/customXml" Target="ink/ink126.xml"/><Relationship Id="rId23" Type="http://schemas.openxmlformats.org/officeDocument/2006/relationships/customXml" Target="ink/ink8.xml"/><Relationship Id="rId119" Type="http://schemas.openxmlformats.org/officeDocument/2006/relationships/customXml" Target="ink/ink56.xml"/><Relationship Id="rId44" Type="http://schemas.openxmlformats.org/officeDocument/2006/relationships/image" Target="media/image18.png"/><Relationship Id="rId65" Type="http://schemas.openxmlformats.org/officeDocument/2006/relationships/customXml" Target="ink/ink29.xml"/><Relationship Id="rId86" Type="http://schemas.openxmlformats.org/officeDocument/2006/relationships/image" Target="media/image39.png"/><Relationship Id="rId130" Type="http://schemas.openxmlformats.org/officeDocument/2006/relationships/image" Target="media/image61.png"/><Relationship Id="rId151" Type="http://schemas.openxmlformats.org/officeDocument/2006/relationships/customXml" Target="ink/ink72.xml"/><Relationship Id="rId172" Type="http://schemas.openxmlformats.org/officeDocument/2006/relationships/image" Target="media/image82.png"/><Relationship Id="rId193" Type="http://schemas.openxmlformats.org/officeDocument/2006/relationships/customXml" Target="ink/ink93.xml"/><Relationship Id="rId207" Type="http://schemas.openxmlformats.org/officeDocument/2006/relationships/customXml" Target="ink/ink100.xml"/><Relationship Id="rId228" Type="http://schemas.openxmlformats.org/officeDocument/2006/relationships/image" Target="media/image110.png"/><Relationship Id="rId249" Type="http://schemas.openxmlformats.org/officeDocument/2006/relationships/customXml" Target="ink/ink121.xml"/><Relationship Id="rId13" Type="http://schemas.openxmlformats.org/officeDocument/2006/relationships/customXml" Target="ink/ink3.xml"/><Relationship Id="rId109" Type="http://schemas.openxmlformats.org/officeDocument/2006/relationships/customXml" Target="ink/ink51.xml"/><Relationship Id="rId260" Type="http://schemas.openxmlformats.org/officeDocument/2006/relationships/image" Target="media/image126.png"/><Relationship Id="rId34" Type="http://schemas.openxmlformats.org/officeDocument/2006/relationships/image" Target="media/image13.png"/><Relationship Id="rId55" Type="http://schemas.openxmlformats.org/officeDocument/2006/relationships/customXml" Target="ink/ink24.xml"/><Relationship Id="rId76" Type="http://schemas.openxmlformats.org/officeDocument/2006/relationships/image" Target="media/image34.png"/><Relationship Id="rId97" Type="http://schemas.openxmlformats.org/officeDocument/2006/relationships/customXml" Target="ink/ink45.xml"/><Relationship Id="rId120" Type="http://schemas.openxmlformats.org/officeDocument/2006/relationships/image" Target="media/image56.png"/><Relationship Id="rId141" Type="http://schemas.openxmlformats.org/officeDocument/2006/relationships/customXml" Target="ink/ink67.xml"/><Relationship Id="rId7" Type="http://schemas.openxmlformats.org/officeDocument/2006/relationships/footnotes" Target="footnotes.xml"/><Relationship Id="rId162" Type="http://schemas.openxmlformats.org/officeDocument/2006/relationships/image" Target="media/image77.png"/><Relationship Id="rId183" Type="http://schemas.openxmlformats.org/officeDocument/2006/relationships/customXml" Target="ink/ink88.xml"/><Relationship Id="rId218" Type="http://schemas.openxmlformats.org/officeDocument/2006/relationships/image" Target="media/image105.png"/><Relationship Id="rId239" Type="http://schemas.openxmlformats.org/officeDocument/2006/relationships/customXml" Target="ink/ink116.xml"/><Relationship Id="rId250" Type="http://schemas.openxmlformats.org/officeDocument/2006/relationships/image" Target="media/image121.png"/><Relationship Id="rId24" Type="http://schemas.openxmlformats.org/officeDocument/2006/relationships/image" Target="media/image8.png"/><Relationship Id="rId45" Type="http://schemas.openxmlformats.org/officeDocument/2006/relationships/customXml" Target="ink/ink19.xml"/><Relationship Id="rId66" Type="http://schemas.openxmlformats.org/officeDocument/2006/relationships/image" Target="media/image29.png"/><Relationship Id="rId87" Type="http://schemas.openxmlformats.org/officeDocument/2006/relationships/customXml" Target="ink/ink40.xml"/><Relationship Id="rId110" Type="http://schemas.openxmlformats.org/officeDocument/2006/relationships/image" Target="media/image51.png"/><Relationship Id="rId131" Type="http://schemas.openxmlformats.org/officeDocument/2006/relationships/customXml" Target="ink/ink62.xml"/><Relationship Id="rId152" Type="http://schemas.openxmlformats.org/officeDocument/2006/relationships/image" Target="media/image72.png"/><Relationship Id="rId173" Type="http://schemas.openxmlformats.org/officeDocument/2006/relationships/customXml" Target="ink/ink83.xml"/><Relationship Id="rId194" Type="http://schemas.openxmlformats.org/officeDocument/2006/relationships/image" Target="media/image93.png"/><Relationship Id="rId208" Type="http://schemas.openxmlformats.org/officeDocument/2006/relationships/image" Target="media/image100.png"/><Relationship Id="rId229" Type="http://schemas.openxmlformats.org/officeDocument/2006/relationships/customXml" Target="ink/ink111.xml"/><Relationship Id="rId240" Type="http://schemas.openxmlformats.org/officeDocument/2006/relationships/image" Target="media/image116.png"/><Relationship Id="rId261" Type="http://schemas.openxmlformats.org/officeDocument/2006/relationships/customXml" Target="ink/ink127.xml"/><Relationship Id="rId14" Type="http://schemas.openxmlformats.org/officeDocument/2006/relationships/image" Target="media/image3.png"/><Relationship Id="rId35" Type="http://schemas.openxmlformats.org/officeDocument/2006/relationships/customXml" Target="ink/ink14.xml"/><Relationship Id="rId56" Type="http://schemas.openxmlformats.org/officeDocument/2006/relationships/image" Target="media/image24.png"/><Relationship Id="rId77" Type="http://schemas.openxmlformats.org/officeDocument/2006/relationships/customXml" Target="ink/ink35.xml"/><Relationship Id="rId100" Type="http://schemas.openxmlformats.org/officeDocument/2006/relationships/image" Target="media/image46.png"/><Relationship Id="rId8" Type="http://schemas.openxmlformats.org/officeDocument/2006/relationships/endnotes" Target="endnotes.xml"/><Relationship Id="rId98" Type="http://schemas.openxmlformats.org/officeDocument/2006/relationships/image" Target="media/image45.png"/><Relationship Id="rId121" Type="http://schemas.openxmlformats.org/officeDocument/2006/relationships/customXml" Target="ink/ink57.xml"/><Relationship Id="rId142" Type="http://schemas.openxmlformats.org/officeDocument/2006/relationships/image" Target="media/image67.png"/><Relationship Id="rId163" Type="http://schemas.openxmlformats.org/officeDocument/2006/relationships/customXml" Target="ink/ink78.xml"/><Relationship Id="rId184" Type="http://schemas.openxmlformats.org/officeDocument/2006/relationships/image" Target="media/image88.png"/><Relationship Id="rId219" Type="http://schemas.openxmlformats.org/officeDocument/2006/relationships/customXml" Target="ink/ink106.xml"/><Relationship Id="rId230" Type="http://schemas.openxmlformats.org/officeDocument/2006/relationships/image" Target="media/image111.png"/><Relationship Id="rId251" Type="http://schemas.openxmlformats.org/officeDocument/2006/relationships/customXml" Target="ink/ink122.xml"/><Relationship Id="rId25" Type="http://schemas.openxmlformats.org/officeDocument/2006/relationships/customXml" Target="ink/ink9.xml"/><Relationship Id="rId46" Type="http://schemas.openxmlformats.org/officeDocument/2006/relationships/image" Target="media/image19.png"/><Relationship Id="rId67" Type="http://schemas.openxmlformats.org/officeDocument/2006/relationships/customXml" Target="ink/ink30.xml"/><Relationship Id="rId88" Type="http://schemas.openxmlformats.org/officeDocument/2006/relationships/image" Target="media/image40.png"/><Relationship Id="rId111" Type="http://schemas.openxmlformats.org/officeDocument/2006/relationships/customXml" Target="ink/ink52.xml"/><Relationship Id="rId132" Type="http://schemas.openxmlformats.org/officeDocument/2006/relationships/image" Target="media/image62.png"/><Relationship Id="rId153" Type="http://schemas.openxmlformats.org/officeDocument/2006/relationships/customXml" Target="ink/ink73.xml"/><Relationship Id="rId174" Type="http://schemas.openxmlformats.org/officeDocument/2006/relationships/image" Target="media/image83.png"/><Relationship Id="rId195" Type="http://schemas.openxmlformats.org/officeDocument/2006/relationships/customXml" Target="ink/ink94.xml"/><Relationship Id="rId209" Type="http://schemas.openxmlformats.org/officeDocument/2006/relationships/customXml" Target="ink/ink101.xml"/><Relationship Id="rId220" Type="http://schemas.openxmlformats.org/officeDocument/2006/relationships/image" Target="media/image106.png"/><Relationship Id="rId241" Type="http://schemas.openxmlformats.org/officeDocument/2006/relationships/customXml" Target="ink/ink117.xml"/><Relationship Id="rId15" Type="http://schemas.openxmlformats.org/officeDocument/2006/relationships/customXml" Target="ink/ink4.xml"/><Relationship Id="rId36" Type="http://schemas.openxmlformats.org/officeDocument/2006/relationships/image" Target="media/image14.png"/><Relationship Id="rId57" Type="http://schemas.openxmlformats.org/officeDocument/2006/relationships/customXml" Target="ink/ink25.xml"/><Relationship Id="rId262" Type="http://schemas.openxmlformats.org/officeDocument/2006/relationships/image" Target="media/image127.png"/><Relationship Id="rId78" Type="http://schemas.openxmlformats.org/officeDocument/2006/relationships/image" Target="media/image35.png"/><Relationship Id="rId99" Type="http://schemas.openxmlformats.org/officeDocument/2006/relationships/customXml" Target="ink/ink46.xml"/><Relationship Id="rId101" Type="http://schemas.openxmlformats.org/officeDocument/2006/relationships/customXml" Target="ink/ink47.xml"/><Relationship Id="rId122" Type="http://schemas.openxmlformats.org/officeDocument/2006/relationships/image" Target="media/image57.png"/><Relationship Id="rId143" Type="http://schemas.openxmlformats.org/officeDocument/2006/relationships/customXml" Target="ink/ink68.xml"/><Relationship Id="rId164" Type="http://schemas.openxmlformats.org/officeDocument/2006/relationships/image" Target="media/image78.png"/><Relationship Id="rId185" Type="http://schemas.openxmlformats.org/officeDocument/2006/relationships/customXml" Target="ink/ink89.xml"/><Relationship Id="rId9" Type="http://schemas.openxmlformats.org/officeDocument/2006/relationships/customXml" Target="ink/ink1.xml"/><Relationship Id="rId210" Type="http://schemas.openxmlformats.org/officeDocument/2006/relationships/image" Target="media/image101.png"/><Relationship Id="rId26" Type="http://schemas.openxmlformats.org/officeDocument/2006/relationships/image" Target="media/image9.png"/><Relationship Id="rId231" Type="http://schemas.openxmlformats.org/officeDocument/2006/relationships/customXml" Target="ink/ink112.xml"/><Relationship Id="rId252" Type="http://schemas.openxmlformats.org/officeDocument/2006/relationships/image" Target="media/image122.png"/><Relationship Id="rId47" Type="http://schemas.openxmlformats.org/officeDocument/2006/relationships/customXml" Target="ink/ink20.xml"/><Relationship Id="rId68" Type="http://schemas.openxmlformats.org/officeDocument/2006/relationships/image" Target="media/image30.png"/><Relationship Id="rId89" Type="http://schemas.openxmlformats.org/officeDocument/2006/relationships/customXml" Target="ink/ink41.xml"/><Relationship Id="rId112" Type="http://schemas.openxmlformats.org/officeDocument/2006/relationships/image" Target="media/image52.png"/><Relationship Id="rId133" Type="http://schemas.openxmlformats.org/officeDocument/2006/relationships/customXml" Target="ink/ink63.xml"/><Relationship Id="rId154" Type="http://schemas.openxmlformats.org/officeDocument/2006/relationships/image" Target="media/image73.png"/><Relationship Id="rId175" Type="http://schemas.openxmlformats.org/officeDocument/2006/relationships/customXml" Target="ink/ink84.xml"/><Relationship Id="rId196" Type="http://schemas.openxmlformats.org/officeDocument/2006/relationships/image" Target="media/image94.png"/><Relationship Id="rId200" Type="http://schemas.openxmlformats.org/officeDocument/2006/relationships/image" Target="media/image96.png"/><Relationship Id="rId16" Type="http://schemas.openxmlformats.org/officeDocument/2006/relationships/image" Target="media/image4.png"/><Relationship Id="rId221" Type="http://schemas.openxmlformats.org/officeDocument/2006/relationships/customXml" Target="ink/ink107.xml"/><Relationship Id="rId242" Type="http://schemas.openxmlformats.org/officeDocument/2006/relationships/image" Target="media/image117.png"/><Relationship Id="rId263" Type="http://schemas.openxmlformats.org/officeDocument/2006/relationships/customXml" Target="ink/ink128.xml"/><Relationship Id="rId37" Type="http://schemas.openxmlformats.org/officeDocument/2006/relationships/customXml" Target="ink/ink15.xml"/><Relationship Id="rId58" Type="http://schemas.openxmlformats.org/officeDocument/2006/relationships/image" Target="media/image25.png"/><Relationship Id="rId79" Type="http://schemas.openxmlformats.org/officeDocument/2006/relationships/customXml" Target="ink/ink36.xml"/><Relationship Id="rId102" Type="http://schemas.openxmlformats.org/officeDocument/2006/relationships/image" Target="media/image47.png"/><Relationship Id="rId123" Type="http://schemas.openxmlformats.org/officeDocument/2006/relationships/customXml" Target="ink/ink58.xml"/><Relationship Id="rId144" Type="http://schemas.openxmlformats.org/officeDocument/2006/relationships/image" Target="media/image68.png"/><Relationship Id="rId90" Type="http://schemas.openxmlformats.org/officeDocument/2006/relationships/image" Target="media/image41.png"/><Relationship Id="rId165" Type="http://schemas.openxmlformats.org/officeDocument/2006/relationships/customXml" Target="ink/ink79.xml"/><Relationship Id="rId186" Type="http://schemas.openxmlformats.org/officeDocument/2006/relationships/image" Target="media/image89.png"/><Relationship Id="rId211" Type="http://schemas.openxmlformats.org/officeDocument/2006/relationships/customXml" Target="ink/ink102.xml"/><Relationship Id="rId232" Type="http://schemas.openxmlformats.org/officeDocument/2006/relationships/image" Target="media/image112.png"/><Relationship Id="rId253" Type="http://schemas.openxmlformats.org/officeDocument/2006/relationships/customXml" Target="ink/ink123.xml"/><Relationship Id="rId27" Type="http://schemas.openxmlformats.org/officeDocument/2006/relationships/customXml" Target="ink/ink10.xml"/><Relationship Id="rId48" Type="http://schemas.openxmlformats.org/officeDocument/2006/relationships/image" Target="media/image20.png"/><Relationship Id="rId69" Type="http://schemas.openxmlformats.org/officeDocument/2006/relationships/customXml" Target="ink/ink31.xml"/><Relationship Id="rId113" Type="http://schemas.openxmlformats.org/officeDocument/2006/relationships/customXml" Target="ink/ink53.xml"/><Relationship Id="rId134" Type="http://schemas.openxmlformats.org/officeDocument/2006/relationships/image" Target="media/image63.png"/><Relationship Id="rId80" Type="http://schemas.openxmlformats.org/officeDocument/2006/relationships/image" Target="media/image36.png"/><Relationship Id="rId155" Type="http://schemas.openxmlformats.org/officeDocument/2006/relationships/customXml" Target="ink/ink74.xml"/><Relationship Id="rId176" Type="http://schemas.openxmlformats.org/officeDocument/2006/relationships/image" Target="media/image84.png"/><Relationship Id="rId197" Type="http://schemas.openxmlformats.org/officeDocument/2006/relationships/customXml" Target="ink/ink95.xml"/><Relationship Id="rId201" Type="http://schemas.openxmlformats.org/officeDocument/2006/relationships/customXml" Target="ink/ink97.xml"/><Relationship Id="rId222" Type="http://schemas.openxmlformats.org/officeDocument/2006/relationships/image" Target="media/image107.png"/><Relationship Id="rId243" Type="http://schemas.openxmlformats.org/officeDocument/2006/relationships/customXml" Target="ink/ink118.xml"/><Relationship Id="rId264" Type="http://schemas.openxmlformats.org/officeDocument/2006/relationships/image" Target="media/image128.png"/><Relationship Id="rId17" Type="http://schemas.openxmlformats.org/officeDocument/2006/relationships/customXml" Target="ink/ink5.xml"/><Relationship Id="rId38" Type="http://schemas.openxmlformats.org/officeDocument/2006/relationships/image" Target="media/image15.png"/><Relationship Id="rId59" Type="http://schemas.openxmlformats.org/officeDocument/2006/relationships/customXml" Target="ink/ink26.xml"/><Relationship Id="rId103" Type="http://schemas.openxmlformats.org/officeDocument/2006/relationships/customXml" Target="ink/ink48.xml"/><Relationship Id="rId124" Type="http://schemas.openxmlformats.org/officeDocument/2006/relationships/image" Target="media/image58.png"/><Relationship Id="rId70" Type="http://schemas.openxmlformats.org/officeDocument/2006/relationships/image" Target="media/image31.png"/><Relationship Id="rId91" Type="http://schemas.openxmlformats.org/officeDocument/2006/relationships/customXml" Target="ink/ink42.xml"/><Relationship Id="rId145" Type="http://schemas.openxmlformats.org/officeDocument/2006/relationships/customXml" Target="ink/ink69.xml"/><Relationship Id="rId166" Type="http://schemas.openxmlformats.org/officeDocument/2006/relationships/image" Target="media/image79.png"/><Relationship Id="rId187" Type="http://schemas.openxmlformats.org/officeDocument/2006/relationships/customXml" Target="ink/ink90.xml"/><Relationship Id="rId1" Type="http://schemas.openxmlformats.org/officeDocument/2006/relationships/customXml" Target="../customXml/item1.xml"/><Relationship Id="rId212" Type="http://schemas.openxmlformats.org/officeDocument/2006/relationships/image" Target="media/image102.png"/><Relationship Id="rId233" Type="http://schemas.openxmlformats.org/officeDocument/2006/relationships/customXml" Target="ink/ink113.xml"/><Relationship Id="rId254" Type="http://schemas.openxmlformats.org/officeDocument/2006/relationships/image" Target="media/image123.png"/><Relationship Id="rId28" Type="http://schemas.openxmlformats.org/officeDocument/2006/relationships/image" Target="media/image10.png"/><Relationship Id="rId49" Type="http://schemas.openxmlformats.org/officeDocument/2006/relationships/customXml" Target="ink/ink21.xml"/><Relationship Id="rId114" Type="http://schemas.openxmlformats.org/officeDocument/2006/relationships/image" Target="media/image53.png"/><Relationship Id="rId60" Type="http://schemas.openxmlformats.org/officeDocument/2006/relationships/image" Target="media/image26.png"/><Relationship Id="rId81" Type="http://schemas.openxmlformats.org/officeDocument/2006/relationships/customXml" Target="ink/ink37.xml"/><Relationship Id="rId135" Type="http://schemas.openxmlformats.org/officeDocument/2006/relationships/customXml" Target="ink/ink64.xml"/><Relationship Id="rId156" Type="http://schemas.openxmlformats.org/officeDocument/2006/relationships/image" Target="media/image74.png"/><Relationship Id="rId177" Type="http://schemas.openxmlformats.org/officeDocument/2006/relationships/customXml" Target="ink/ink85.xml"/><Relationship Id="rId198" Type="http://schemas.openxmlformats.org/officeDocument/2006/relationships/image" Target="media/image95.png"/><Relationship Id="rId202" Type="http://schemas.openxmlformats.org/officeDocument/2006/relationships/image" Target="media/image97.png"/><Relationship Id="rId223" Type="http://schemas.openxmlformats.org/officeDocument/2006/relationships/customXml" Target="ink/ink108.xml"/><Relationship Id="rId244" Type="http://schemas.openxmlformats.org/officeDocument/2006/relationships/image" Target="media/image118.png"/><Relationship Id="rId18" Type="http://schemas.openxmlformats.org/officeDocument/2006/relationships/image" Target="media/image5.png"/><Relationship Id="rId39" Type="http://schemas.openxmlformats.org/officeDocument/2006/relationships/customXml" Target="ink/ink16.xml"/><Relationship Id="rId265" Type="http://schemas.openxmlformats.org/officeDocument/2006/relationships/customXml" Target="ink/ink129.xml"/><Relationship Id="rId50" Type="http://schemas.openxmlformats.org/officeDocument/2006/relationships/image" Target="media/image21.png"/><Relationship Id="rId104" Type="http://schemas.openxmlformats.org/officeDocument/2006/relationships/image" Target="media/image48.png"/><Relationship Id="rId125" Type="http://schemas.openxmlformats.org/officeDocument/2006/relationships/customXml" Target="ink/ink59.xml"/><Relationship Id="rId146" Type="http://schemas.openxmlformats.org/officeDocument/2006/relationships/image" Target="media/image69.png"/><Relationship Id="rId167" Type="http://schemas.openxmlformats.org/officeDocument/2006/relationships/customXml" Target="ink/ink80.xml"/><Relationship Id="rId188" Type="http://schemas.openxmlformats.org/officeDocument/2006/relationships/image" Target="media/image90.png"/><Relationship Id="rId71" Type="http://schemas.openxmlformats.org/officeDocument/2006/relationships/customXml" Target="ink/ink32.xml"/><Relationship Id="rId92" Type="http://schemas.openxmlformats.org/officeDocument/2006/relationships/image" Target="media/image42.png"/><Relationship Id="rId213" Type="http://schemas.openxmlformats.org/officeDocument/2006/relationships/customXml" Target="ink/ink103.xml"/><Relationship Id="rId234" Type="http://schemas.openxmlformats.org/officeDocument/2006/relationships/image" Target="media/image113.png"/><Relationship Id="rId2" Type="http://schemas.openxmlformats.org/officeDocument/2006/relationships/customXml" Target="../customXml/item2.xml"/><Relationship Id="rId29" Type="http://schemas.openxmlformats.org/officeDocument/2006/relationships/customXml" Target="ink/ink11.xml"/><Relationship Id="rId255" Type="http://schemas.openxmlformats.org/officeDocument/2006/relationships/customXml" Target="ink/ink124.xml"/><Relationship Id="rId40" Type="http://schemas.openxmlformats.org/officeDocument/2006/relationships/image" Target="media/image16.png"/><Relationship Id="rId115" Type="http://schemas.openxmlformats.org/officeDocument/2006/relationships/customXml" Target="ink/ink54.xml"/><Relationship Id="rId136" Type="http://schemas.openxmlformats.org/officeDocument/2006/relationships/image" Target="media/image64.png"/><Relationship Id="rId157" Type="http://schemas.openxmlformats.org/officeDocument/2006/relationships/customXml" Target="ink/ink75.xml"/><Relationship Id="rId178" Type="http://schemas.openxmlformats.org/officeDocument/2006/relationships/image" Target="media/image85.png"/><Relationship Id="rId61" Type="http://schemas.openxmlformats.org/officeDocument/2006/relationships/customXml" Target="ink/ink27.xml"/><Relationship Id="rId82" Type="http://schemas.openxmlformats.org/officeDocument/2006/relationships/image" Target="media/image37.png"/><Relationship Id="rId199" Type="http://schemas.openxmlformats.org/officeDocument/2006/relationships/customXml" Target="ink/ink96.xml"/><Relationship Id="rId203" Type="http://schemas.openxmlformats.org/officeDocument/2006/relationships/customXml" Target="ink/ink98.xml"/><Relationship Id="rId19" Type="http://schemas.openxmlformats.org/officeDocument/2006/relationships/customXml" Target="ink/ink6.xml"/><Relationship Id="rId224" Type="http://schemas.openxmlformats.org/officeDocument/2006/relationships/image" Target="media/image108.png"/><Relationship Id="rId245" Type="http://schemas.openxmlformats.org/officeDocument/2006/relationships/customXml" Target="ink/ink119.xml"/><Relationship Id="rId266" Type="http://schemas.openxmlformats.org/officeDocument/2006/relationships/image" Target="media/image129.png"/><Relationship Id="rId30" Type="http://schemas.openxmlformats.org/officeDocument/2006/relationships/image" Target="media/image11.png"/><Relationship Id="rId105" Type="http://schemas.openxmlformats.org/officeDocument/2006/relationships/customXml" Target="ink/ink49.xml"/><Relationship Id="rId126" Type="http://schemas.openxmlformats.org/officeDocument/2006/relationships/image" Target="media/image59.png"/><Relationship Id="rId147" Type="http://schemas.openxmlformats.org/officeDocument/2006/relationships/customXml" Target="ink/ink70.xml"/><Relationship Id="rId168" Type="http://schemas.openxmlformats.org/officeDocument/2006/relationships/image" Target="media/image80.png"/><Relationship Id="rId51" Type="http://schemas.openxmlformats.org/officeDocument/2006/relationships/customXml" Target="ink/ink22.xml"/><Relationship Id="rId72" Type="http://schemas.openxmlformats.org/officeDocument/2006/relationships/image" Target="media/image32.png"/><Relationship Id="rId93" Type="http://schemas.openxmlformats.org/officeDocument/2006/relationships/customXml" Target="ink/ink43.xml"/><Relationship Id="rId189" Type="http://schemas.openxmlformats.org/officeDocument/2006/relationships/customXml" Target="ink/ink91.xml"/><Relationship Id="rId3" Type="http://schemas.openxmlformats.org/officeDocument/2006/relationships/numbering" Target="numbering.xml"/><Relationship Id="rId214" Type="http://schemas.openxmlformats.org/officeDocument/2006/relationships/image" Target="media/image103.png"/><Relationship Id="rId235" Type="http://schemas.openxmlformats.org/officeDocument/2006/relationships/customXml" Target="ink/ink114.xml"/><Relationship Id="rId256" Type="http://schemas.openxmlformats.org/officeDocument/2006/relationships/image" Target="media/image124.png"/><Relationship Id="rId116" Type="http://schemas.openxmlformats.org/officeDocument/2006/relationships/image" Target="media/image54.png"/><Relationship Id="rId137" Type="http://schemas.openxmlformats.org/officeDocument/2006/relationships/customXml" Target="ink/ink65.xml"/><Relationship Id="rId158" Type="http://schemas.openxmlformats.org/officeDocument/2006/relationships/image" Target="media/image75.png"/><Relationship Id="rId20" Type="http://schemas.openxmlformats.org/officeDocument/2006/relationships/image" Target="media/image6.png"/><Relationship Id="rId41" Type="http://schemas.openxmlformats.org/officeDocument/2006/relationships/customXml" Target="ink/ink17.xml"/><Relationship Id="rId62" Type="http://schemas.openxmlformats.org/officeDocument/2006/relationships/image" Target="media/image27.png"/><Relationship Id="rId83" Type="http://schemas.openxmlformats.org/officeDocument/2006/relationships/customXml" Target="ink/ink38.xml"/><Relationship Id="rId179" Type="http://schemas.openxmlformats.org/officeDocument/2006/relationships/customXml" Target="ink/ink86.xml"/><Relationship Id="rId190" Type="http://schemas.openxmlformats.org/officeDocument/2006/relationships/image" Target="media/image91.png"/><Relationship Id="rId204" Type="http://schemas.openxmlformats.org/officeDocument/2006/relationships/image" Target="media/image98.png"/><Relationship Id="rId225" Type="http://schemas.openxmlformats.org/officeDocument/2006/relationships/customXml" Target="ink/ink109.xml"/><Relationship Id="rId246" Type="http://schemas.openxmlformats.org/officeDocument/2006/relationships/image" Target="media/image119.png"/><Relationship Id="rId267" Type="http://schemas.openxmlformats.org/officeDocument/2006/relationships/header" Target="header1.xml"/><Relationship Id="rId106" Type="http://schemas.openxmlformats.org/officeDocument/2006/relationships/image" Target="media/image49.png"/><Relationship Id="rId127" Type="http://schemas.openxmlformats.org/officeDocument/2006/relationships/customXml" Target="ink/ink60.xml"/><Relationship Id="rId10" Type="http://schemas.openxmlformats.org/officeDocument/2006/relationships/image" Target="media/image1.png"/><Relationship Id="rId31" Type="http://schemas.openxmlformats.org/officeDocument/2006/relationships/customXml" Target="ink/ink12.xml"/><Relationship Id="rId52" Type="http://schemas.openxmlformats.org/officeDocument/2006/relationships/image" Target="media/image22.png"/><Relationship Id="rId73" Type="http://schemas.openxmlformats.org/officeDocument/2006/relationships/customXml" Target="ink/ink33.xml"/><Relationship Id="rId94" Type="http://schemas.openxmlformats.org/officeDocument/2006/relationships/image" Target="media/image43.png"/><Relationship Id="rId148" Type="http://schemas.openxmlformats.org/officeDocument/2006/relationships/image" Target="media/image70.png"/><Relationship Id="rId169" Type="http://schemas.openxmlformats.org/officeDocument/2006/relationships/customXml" Target="ink/ink81.xml"/><Relationship Id="rId4" Type="http://schemas.openxmlformats.org/officeDocument/2006/relationships/styles" Target="styles.xml"/><Relationship Id="rId180" Type="http://schemas.openxmlformats.org/officeDocument/2006/relationships/image" Target="media/image86.png"/><Relationship Id="rId215" Type="http://schemas.openxmlformats.org/officeDocument/2006/relationships/customXml" Target="ink/ink104.xml"/><Relationship Id="rId236" Type="http://schemas.openxmlformats.org/officeDocument/2006/relationships/image" Target="media/image114.png"/><Relationship Id="rId257" Type="http://schemas.openxmlformats.org/officeDocument/2006/relationships/customXml" Target="ink/ink125.xml"/><Relationship Id="rId42" Type="http://schemas.openxmlformats.org/officeDocument/2006/relationships/image" Target="media/image17.png"/><Relationship Id="rId84" Type="http://schemas.openxmlformats.org/officeDocument/2006/relationships/image" Target="media/image38.png"/><Relationship Id="rId138" Type="http://schemas.openxmlformats.org/officeDocument/2006/relationships/image" Target="media/image65.png"/><Relationship Id="rId191" Type="http://schemas.openxmlformats.org/officeDocument/2006/relationships/customXml" Target="ink/ink92.xml"/><Relationship Id="rId205" Type="http://schemas.openxmlformats.org/officeDocument/2006/relationships/customXml" Target="ink/ink99.xml"/><Relationship Id="rId247" Type="http://schemas.openxmlformats.org/officeDocument/2006/relationships/customXml" Target="ink/ink120.xml"/><Relationship Id="rId107" Type="http://schemas.openxmlformats.org/officeDocument/2006/relationships/customXml" Target="ink/ink50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0:51.773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 243 11342,'0'-5'1429,"0"1"-831,0 4-210,0-4-159,0 3 1,1-3 52,2 4 1,-2 1-49,2 2 1,-2-1-125,-1 4 0,0 3-22,0 3 1,0 5 136,0 1 1,0 1-446,0 5 0,0 0 165,0 3 0,0 0-642,0 0 0,0-4 324,0-2 1,0-2-628,0-1 1,0-1-165,0-2-1342,0-2 1088,0-4 1418,0-4 0,0-1 0,0-4 0,0 0 0</inkml:trace>
  <inkml:trace contextRef="#ctx0" brushRef="#br0" timeOffset="513">208 269 7680,'0'5'-1910,"0"-1"3254,0-4 1,-1 1-16,-2 2-820,2-2-352,-3 3 265,4-4 1,0 4-322,-4 1 126,3 4 0,-3 0 227,4 0-542,-4 4 276,3 1 0,-3 4 288,4 0-291,-4 4 1,3 0-115,-2 2 1,2-1 100,1-2 1,0-2-286,0 2 0,3-3 88,0-3 1,4-2-59,-1-4 0,-1-1 128,1-2 0,0 1-245,3-4 0,0 0-27,0-3 0,0 0-48,0 0 1,0-4 50,0-2 0,0-1 91,0 1 0,-3-2-38,0 2 1,-1-5 78,1-1 0,1 0-6,-4 3 1,3-1-20,-3-2 0,0 2 187,-3-2 0,3-1 31,0 1 1,0-4 175,-3 1 1,0 1-54,0-1 1,-4 3-139,-2-3 0,-1 3-208,1-3 0,-2 4 117,2-1 0,-5 2-684,-1 1 1,0 1 123,3 2 1,0 2-99,0 4 0,0 0-229,0 0-29,0 0 921,4 4 0,-3-3 0,3 3 0</inkml:trace>
  <inkml:trace contextRef="#ctx0" brushRef="#br0" timeOffset="1011">595 135 8558,'0'-5'1344,"0"0"-1051,0 2 250,0 2-432,-4-3 95,3 4 1,-3 1 90,4 2 0,0-1 46,0 4 0,0 4 168,0 5 0,-1 3-40,-2 3 1,1 3-200,-4 6 1,3 2 162,-3 4 0,0 3-66,-3 0 0,1 3-329,2-3 0,-2 0 96,2-3 1,1 0-295,-1 0 0,4-1 150,-1-2 1,-1-5-521,1-4 0,0-1 151,3 1 0,0-2-63,0-3 0,0-4-386,0 0 1,0-4-306,0 1-726,0-2 673,0-1-624,0 0 1808,0-4 0,-4-1 0,3-4 0,-3 0 0</inkml:trace>
  <inkml:trace contextRef="#ctx0" brushRef="#br0" timeOffset="3588">829 252 9989,'5'0'1208,"-1"0"-991,-4 0 1,0 1-182,0 2 1,0-1 9,0 4 0,0 1-78,0 5 0,0-2-55,0 2 1,0 2 126,0 1 0,0 1-120,0-1 0,0 1 99,0-4 0,0 3-88,0-3 1,0 3 166,0-3-562,0 0 1,0-3 164,0 0 0,0-3-1348,0 0 987,0-4 0,0 3-348,0-2 1008,0-2 0,0 3 0,0-4 0,0 4 0,0 1 0</inkml:trace>
  <inkml:trace contextRef="#ctx0" brushRef="#br0" timeOffset="4156">990 289 8535,'-5'0'1643,"1"0"-1639,0 0 259,3 0-121,-3 0 221,0 0-421,3 0-130,-3 4 243,4 1-75,-4 4 1,3 0 103,-2 0 0,2-3-135,1 0 1,0-3 137,0 3 0,0-3-165,0 3 0,1-4 5,2 1 1,-1-1-236,4 1 0,0-2 79,3 2 1,1-2 127,2-1 1,-2 0 62,2 0 0,1 0-48,-1 0 0,3 0 164,-3 0 0,3 0-150,-2 0 0,0 0 136,-1 0 1,-2 0-82,2 0 0,-5 3 19,-1 0 0,-1 4 96,1-1 0,-2 2-101,-4 1 0,0 0 298,0 0 0,0 0-94,0 0 0,-1 3 26,-2 0 1,-2 0-84,-4-3 1,3 0-105,0 0 1,1-3-100,-1 0 1,-1-3-264,4 3 1,-3-3-851,3 3 567,-4-4-683,2 2 410,0-4 254,-4 0 624,8 0 0,-3 0 0,3-3 0,-2 0 0,2-4 0,-2 1 0,2 2 0,1-8 0,0 2 0</inkml:trace>
  <inkml:trace contextRef="#ctx0" brushRef="#br0" timeOffset="4462">991 307 9717,'0'-5'496,"0"1"1,0 3-773,0-2 1,1 2 250,2-2 1,-1 2-306,4 1 0,0-3 188,3 0 1,0 0-49,0 3 1,0 0-122,0 0 0,0 0 138,0 0 0,0 0 43,0 0 0,0 0 30,1 0 0,-4 0-172,0 0 1,-3 0-68,3 0-231,-4 0 570,6 4 0,-7-3 0,3 3 0,-4-4 0,0 0 0</inkml:trace>
  <inkml:trace contextRef="#ctx0" brushRef="#br0" timeOffset="5897">1415 135 10718,'0'9'-36,"0"1"219,0 2 1,-1 2 16,-2 4 1,1 8-95,-4 4 0,0 4 391,-3 2 1,0 3-75,0 0 0,0 1-163,0-1 0,1-5-184,2 2 1,-1-7-284,4-2 1,-4-3-286,1-3 1,2-6 315,1 0 0,2-4-177,1-2 0,-1 3 28,-2 0 0,2-3-680,-2-3 582,2 0 0,-2 3-241,0 0 0,0-3 22,3 0 0,-1-4 642,-2 1 0,2-2 0,-3-1 0,4-8 0,0-2 0</inkml:trace>
  <inkml:trace contextRef="#ctx0" brushRef="#br0" timeOffset="6645">1621 244 7352,'0'5'543,"-4"3"-8,3-3-386,-7 4 0,7 0-147,-2 0 0,-1-3-64,1 0 1,-1-1 82,1 1-218,2 2 231,-3-3 1,3 3-121,-2-2 212,2-2-4,-3 0 166,4-3-186,0 3 196,0-8-222,0-1 0,1-4 9,2 0 1,-1 0 104,4 0-196,0 0 0,3-2-129,0 2 0,0-2 117,0 5 1,0-2-63,0-1 0,0 3 94,0 0 1,0 3 139,0-3 1,0 4-125,0-1 0,0 2 6,0 1 1,1 0-16,2 0 0,-5 1 5,2 2 0,-5 2-43,2 4 1,-4 1 49,1 2 0,-2 1 0,-1 3 99,0-1-106,-4 0 333,3 7-171,-7-3 1,0 3-117,-4-4 130,-4 0 0,5 3 19,-4 0-72,4 0 1,-5-4 30,4-2 1,0 1-69,3-4 0,0 0 40,0-3 0,3-1 104,0-2-111,4-2 104,-2 0-449,0-3 114,3 3 119,1-4 1,5-3-174,4 0 1,0-1 122,0 1 0,-2 1 83,2-4-217,-2 4 62,6-2 1,-4 1-179,0 0 1,0-3 20,0 3 0,0-1-422,0 1-234,0 2 456,0-3-168,0 4-247,0-4 134,0 3 1,-3-6-45,0 4 771,-4 0 0,2 2 0,-4-2 0,4 2 0,-3-7 0,3 3 0</inkml:trace>
  <inkml:trace contextRef="#ctx0" brushRef="#br0" timeOffset="7057">1981 288 7869,'0'-9'674,"0"0"-523,0 4 0,0 0 184,0 2 93,0 2-396,0-3 71,0 4 0,-4 2 38,-2 4 0,1 1 38,-1 8 1,0 0 109,-3 3 1,0 4-110,0 2 1,0-1 17,0 1 1,1-3-121,2 3 0,2-4 117,4 1 0,0-3-275,0-3 0,0-2 86,0-4 1,1 0-183,2 0 0,2-4-121,4-2 0,0-2 148,0-1 1,1-1-128,2-2 1,-2-1 107,2-2 0,1-2-10,-1 2 1,1-5 80,-1-1 1,-2-1-6,2 1 1,-2 1-32,-1-4 0,0 1 95,0-1 0,-3-2-11,0 2 0,-4-2 112,1-1 0,-2 1-233,-1 2 1,-4-1 112,-2 4 1,-3 1-433,-3 5 0,-1-1 183,-2 4 0,-2-1-147,2 1 1,1 2 452,-1-2 0,4-1 0,-1 1 0,3-1 0,3 1 0,-2 2 0,7-7 0,-3 3 0</inkml:trace>
  <inkml:trace contextRef="#ctx0" brushRef="#br0" timeOffset="7689">2261 252 7225,'5'9'747,"-1"-4"-595,-4 3 0,-1-6 46,-2 4 0,2-3-203,-2 3 0,-1-3 135,1 3-55,-4-4 86,2 6 1,-3-6-151,2 4 0,1-4-89,2 1 114,2-2 1,-3 0 38,4 2-211,-4-2 30,3 3 1,-2-5 45,6-2 1,-2 1-21,2-4 1,2 3 25,1-3 1,-1 3-32,1-3 0,0 1 52,3-1 0,0-2-13,0 2 1,3 1 22,0-1 0,0 1-10,-3-1 1,3-1 113,0 4 1,0 0-59,-3 3 1,0 0 218,1 0-146,-1 0-46,0 4 0,-4 4 10,-2 4 0,-2 1 16,-1-1 1,-4-1 94,-2 4 1,-2 0-74,-1 3 0,-4 0 98,1 0 0,-3 0-77,3 0 0,-3-3 64,3 0 0,-3-4-40,3 1 1,0 1 39,3-1 1,0-1-257,0-5 1,3 1 201,0-4 76,4 4-358,-2-6-391,4 7 378,0-7 1,1 3 19,2-4 1,2-1 20,4-2 69,0 2 22,0-7-2,0 7 0,0-4 0,1 2-87,2-3 0,-2 2 1,2 0 60,-2 0 1,2 2-344,0-4 236,4 4 1,-5-5-348,1 4 258,-2-4 1,-1 6 0,0-3 0,0 1-98,0 0 1,0 0-56,0 3 410,-4-4 0,2 2 0,-4-4 0,0 4 0,-3-2 0</inkml:trace>
  <inkml:trace contextRef="#ctx0" brushRef="#br0" timeOffset="8063">2567 261 7692,'5'0'280,"-1"0"0,-4 1 116,0 2-253,0-2 1,0 4-23,0-2 1,0-1-153,0 4 0,-4-1-28,-2 1 1,1 2 100,-1-2 1,0 2 36,-3 1 1,3-3 59,0 0-9,0 0 0,0 3-76,0 0 1,4-3-20,-1 0 1,2-3 6,1 3-25,0-4 1,4 2-36,2-4 0,2 3-180,1 0 0,1 0 26,2-3 0,-1 0 83,4 0 0,0-1-126,3-2 1,-3 2 31,0-2 0,-3 1-87,3-1 1,-4 2-63,1-2 1,-2 2 142,-1 1 0,-3-3-255,0 0 444,-4 0 0,2 3 0,-4 0 0,0-4 0,0-1 0</inkml:trace>
  <inkml:trace contextRef="#ctx0" brushRef="#br0" timeOffset="8408">2757 73 7713,'3'-15'-616,"0"1"0,-1 1 1,2 1 2081,-1 3-658,0 4-671,1 1-62,-3 4 1,3 1 33,-4 2 0,0 3 91,0 6 0,-1 2-46,-2 4 1,1 3 79,-4 0 1,3 5-134,-3 1 0,1 0 206,-1 3 1,-1 1-50,4-1 1,-1 3-99,1-3 0,2 0-60,-2-3 0,2 0-205,1 0 0,0-5-315,0-4 0,0-1 271,0-5 1,0 0-912,0-3 478,0 0-348,0-4 433,0 3 497,0-7 0,0 3 0,0-4 0</inkml:trace>
</inkml:ink>
</file>

<file path=word/ink/ink1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8:16.129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20 155 7060,'-2'-6'-543,"0"0"1,0-1 542,2 1 0,-3-1 0,1 1 223,0-1 0,1 1 25,-1 0 0,2 1-23,-2 1 1,1 2-15,1-2 0,0 2 441,0-3-157,0 4-145,0-2-40,0 3 0,2 3-110,0 1 1,3 5-119,-1 1 1,0 5 124,0 2 0,0 5-95,3 1 0,-3 0-5,0 1 0,0-4-100,0 2 1,1-1-179,-3-2 1,3 1 106,-3-5 1,1-3-382,-1-3 163,-1-2 158,1-1 1,-2-3 69,0-3 0,0-3 60,-2-3 0,0 0-54,-2-1 0,2 1-13,-3-1 0,2 1-46,-1 0 1,0-3 70,2 0 1,0-2-25,-2 0 1,3 1 21,-1 0 0,1-2 24,1-3 1,0 1-41,0-3 1,0-1-42,0-3 1,0 1-7,0-2 0,3 2-91,1 1 0,0 4-242,0 2 1,0 3 141,3 6 0,-1 1-39,0 3 0,-1 3 331,-1 1 0,0 3 0,3 1 0,-1 0 0,0 1 0</inkml:trace>
  <inkml:trace contextRef="#ctx0" brushRef="#br0" timeOffset="551">192 123 7663,'2'-4'-1782,"0"0"2403,1 2 0,-3-1 299,2 1-685,-1 1 0,2-1-42,-3 4 0,0 0-144,0 4 1,1 2 120,1 5 1,-1 1 21,1 1 1,-2 1-114,0 3 1,0 1 97,0 2 1,3-2-196,-1 1 1,2-2 30,-2-2 0,3-2-328,-1-4 0,1 0 176,0-2 0,0-3-118,0-4 0,-2-2-90,2 0 156,-1 0 0,0-2-13,0-3 0,-2-1 89,3-3 0,-3 2 4,2-1 0,-2 0 22,3-1 1,-3 1 42,2-2 1,-2 1-35,2-2 0,-2 1 113,0-3 1,1 2-6,-1 1 1,2-3 95,-2-2 1,3 0 75,-3 2 0,1 0-83,-1 0 1,-2 3-72,3 2 0,-2 4 35,1 1 96,-1 3 1,2 5-69,-3 4 1,0 3 19,0 3 1,0 1-43,3 4 1,-3-1-116,2 0 1,1 0 40,-1-2 0,1 1-121,-1-1 1,0-1-428,2-1 0,-2-4 266,3-3 1,-2-1-662,1 0 930,2-4 0,-2 0 0,2-6 0,0 0 0,-2-6 0,-1-1 0</inkml:trace>
  <inkml:trace contextRef="#ctx0" brushRef="#br0" timeOffset="1035">443 59 7663,'0'-6'0,"0"-1"-599,0 1 1,-2-1 648,0 1 628,0 2 1,2 2-457,0 4 0,0 3-17,0 3 0,0 5-231,0 4 1,2 5 80,0 1 1,3 3 70,-3 2 1,2-4 16,-2 1 1,2 0-7,-2 0 0,3 0-151,-3-4 1,3-2-71,-1-7 1,0 0-291,0-1 158,-3-2-130,5-2 53,-5-4 160,2-3 0,-3-3 17,0-4 1,0 1 16,0 0 0,0-3 31,0 0 1,0 0 6,0 1 0,0 0-3,0-3 0,0 0 5,3-1 0,-3-1 84,2 0 1,2 2-85,0 1 1,1 2 84,-1-1 0,2 3-70,-2 2 0,2 1 141,1 3 1,-1 3-72,0 1 0,0 4 84,-2 0 1,1 4 117,-2-2 1,-1 5-81,-2-1 1,0-1 11,0-2 0,0 0-70,0 2 1,-3-1-87,-1-2 1,-2 2 84,-1-4 0,1 1-361,0-3 0,-3 0-73,0-2 1,1-1-222,2-3 1,-1 0 328,1 0 0,-1-3 237,1-1 0,0-2 0,2 0 0,-2-3 0,3-1 0</inkml:trace>
  <inkml:trace contextRef="#ctx0" brushRef="#br0" timeOffset="1551">648 20 7663,'0'-7'-1545,"0"1"2476,0 2-518,0 1 0,0 4-48,0 1 1,0 2-146,0 2 1,0 6-157,0 0 0,0 8 97,2 2 1,-1 3 74,1 3 1,1 0-45,-1 2 1,3 1-60,-3-4 1,1 1 48,-1-2 0,1-4-421,1-3 0,-1-3 55,0-5 0,-3-2-75,2-3 0,0-2-72,0-2 208,-1-1 0,2-2-162,-3-1 204,0-2 0,0-2-74,0-1 0,0 1 79,0 0 0,0-3-111,0 0 0,0 0 109,2 1 0,-1 0 0,1-3 1,1 0 105,-1-1 1,3-1-122,-1 0 0,2 0 124,1 0 1,-1 3-58,0-1 1,1 4 47,-1 0 1,3 4-48,-1 3 1,1 1 282,-3 4 1,-1 0-78,-1 5 0,-2 1 151,2 2 0,-2 2 22,0 0 1,-2 0-88,-2-3 1,0 3-268,-2-2 1,-1 1 98,-4-4 1,2 0-295,-1 1 1,1-3 120,0 1 0,1-5-205,-1-2 1,1-1-117,0-1 0,1-1-329,1-1 0,3-2 313,-2-2 0,1-1 411,-1 1 0,1-1 0,2-2 0,0 2 0,0-1 0,0 1 0,3-3 0,1 0 0</inkml:trace>
  <inkml:trace contextRef="#ctx0" brushRef="#br0" timeOffset="1959">827 271 7663,'4'0'-1669,"-1"0"1431,-3 3 1488,2-3-751,-1 3 0,3-1-220,-2 0 11,-1 1-161,4-1 0,-2 0 76,1 2 0,2-2-376,-2 0 187,2-2 0,1 0 151,-1 0 0,3 0-10,-1 0 0,1-2-470,-3 0 1,0-3 145,1 1 1,-1-1 63,1 1 0,-3-2-7,0 2 0,0-3 65,0-1 1,1 1-26,-3-2 0,0 2 52,-2 0 1,0 0 7,0-1 1,0 1-16,0-2 1,-2 4 238,0 1-133,-3 0 1,2 0-30,-4 2 0,1 1 116,-1 1 1,1 3-23,-1 1 0,1 5 71,0 2 1,-1-1-28,1 0 0,-1 3 20,1 2 0,0 1-97,2-1 1,0-1-95,2 3 0,2-2-57,-3 2 1,5-3-248,0-2 0,3 1 23,-1-5 0,4 0 129,1-4 1,-1 1-437,-1-3 0,1 0 208,1-2 1,-1 0-227,-1-2 0,-1-2 587,1-2 0,-1-1 0,0 1 0,1-1 0,-1-2 0,1-1 0</inkml:trace>
  <inkml:trace contextRef="#ctx0" brushRef="#br0" timeOffset="2284">1014 218 7663,'0'-6'0,"0"2"-953,0 0 357,0 2 1110,0-1 0,0 4-119,0 1 0,0 2-151,0 2 1,0 3-28,0 2 0,0 1-168,0 1 1,0 0 95,0 0 1,1-1-151,1 1 1,-1-1-47,1-1 1,1 0-48,-1-2 1,0 0 14,-2-3-281,3 0 134,-2-2 214,1-1-171,-2-3 1,0-1 85,0-1 0,0-2 42,0-2 0,-2 0-1,0-1 0,0-1 112,2-1 1,0-2 21,0 3 0,0-4-64,0 2 0,0-2 6,0-1 0,3-3-21,1-1 1,2 1-1,0-1 1,1 0 17,2 0 1,0 1-198,2 4 0,0 2-57,-2 4 1,-1 2-90,-1 4 0,-1 3 143,1 1 1,-2 4 186,0 1 0,-2-1 0,-1-1 0,2-1 0</inkml:trace>
</inkml:ink>
</file>

<file path=word/ink/ink10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0:08.859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48 227 6824,'0'-5'1529,"0"1"-1154,0 4 88,0 0-502,0 4 1,0-2 142,0 4 0,0-3-70,0 4 0,-1-4 82,-2 3-210,2-4 1,-5 5 43,3-3 1,2 0-143,-2-1 129,2-2-82,1 3 128,-4 0-100,3-3 0,-3 2 6,4-6 1,0 1 84,0-4 1,3 3-80,0-3 1,3-1 61,-3-2 0,5-1 17,-2 1 0,-1 3 20,1-1 0,1 2 178,2-1-47,0-2 0,1 3-83,-1-1 0,-2 2 49,-1 4 0,-3 0-72,3 0 0,-4 4 59,1 2 0,-1 6-12,-2 0 0,0 5-32,0-1 1,0 2 12,0 0 1,-5 2 117,-1 2 1,-2-2-37,-2 2 1,1 1 55,-1-1 0,1 0-114,0-3 1,-1 0 10,1-1 0,-1-2-77,1 0 1,3-5 102,-1 2 0,4-6-101,-3-1 140,4-3-217,-2 1 51,8-4 0,-2-3 30,4-1 1,0-3-76,0 1 1,2 2 89,-2 1 1,0-3-104,0 0 1,-3 2 14,3 1-224,1-3 0,2 2 76,0-2 1,-2-1-304,-1 4 0,-1-2-9,2 2 1,1 2-138,-2-2 0,-1-1 659,2 1 0,-4 0 0,3 3 0,-3-1 0,3-3 0,1 3 0,2-3 0</inkml:trace>
  <inkml:trace contextRef="#ctx0" brushRef="#br0" timeOffset="188">292 499 7670,'-6'8'1173,"0"-2"-345,4-1-810,-2-1 105,4-3-1484,0 3 831,0-4-190,0 0 1,1-3 719,2 0 0,2-5 0,4 3 0</inkml:trace>
  <inkml:trace contextRef="#ctx0" brushRef="#br0" timeOffset="602">444 331 7670,'0'-6'384,"0"-2"1,-1 4-219,-2-3 51,2 3 1,-4 1-154,1 0 128,3 0-90,-7 7 0,3 2 91,-5 7 1,4-2-75,0 5 0,1 0 38,-2 3 0,-1 3-84,2-1 0,0 1 5,0-3 1,3 0 64,-3 0 1,4 2-217,-1-2 1,1-2 74,2-4 1,2-4-96,1 1 1,-1-2 34,4-5 0,0 0-37,4-3 0,-4 0-72,0 0 0,1-1-78,2-2 0,0-2 34,1-4 1,-2 2 75,-2 1 0,3 0 134,-3-4 0,-1 0-87,2-3 1,-4 3 106,3-3 1,-4 3-91,1 0 1,1 0 20,-1-3 1,1 3-4,-4-3 1,0 0 14,0 0 0,-5 1-264,-1 2 0,1 1 78,-1 0 0,0 2-306,0 1 1,-2 4 529,2-1 0,0 2 0,0 1 0,4 0 0,-6 4 0,2 1 0</inkml:trace>
  <inkml:trace contextRef="#ctx0" brushRef="#br0" timeOffset="1169">585 358 7670,'0'-5'285,"0"0"0,-1 5 5,-2 0-365,2 0 212,-3 0 86,-1 0-277,0 0 71,0 5 0,0-3-210,2 4 47,2-4 42,-8 6 1,7-3 187,-4 1-139,4-2 1,-6-3 101,5 2-136,0-2 123,3 3-35,0-4 1,1-1-16,2-2 0,-1 1-15,5-4 1,-1 1-61,3-2 0,1-1 81,-1 2 0,4 0 105,-1 0 1,1 3-105,-4-3 0,4 3 179,-1-4 1,4 5-3,-3-1 1,-1 2-131,-2 1 1,-1 0 71,0 0 1,1 1-38,-1 2 0,-4 3-70,-1 3 0,-3 0 75,-1 1 1,-1 3-61,-3 3 1,-1 2 32,-4 1 1,-2-1-8,-1 1 1,0 0-20,-3 0 0,3-3 165,0-1 0,1-3-198,2 0 0,-1 2 140,1-2-174,-1 1 1,2-4 80,2 1 70,2-5-53,4-1-155,0-4 22,4 0 1,1-1 90,4-2 0,4-1-107,0-2 1,-1-2 97,-2 5 1,-1-3-152,0 3 1,2-2-10,1 2-250,-1 2 1,2-6 132,-3 4 0,-1-1-477,1 1 0,-4 1 416,0-1 1,-3 1 332,4-1 0,-4 1 0,3-4 0,0-1 0,4-2 0,-1 0 0</inkml:trace>
  <inkml:trace contextRef="#ctx0" brushRef="#br0" timeOffset="1585">905 321 7954,'3'-9'671,"0"-1"-429,0 5-263,-3-3 227,0 7 21,0-4-82,0 5 48,0 0 1,-1 5-110,-2 1 0,1 2 108,-4 2 1,1-1-224,-2 1 0,0-1 16,4 0 1,-3 1-277,2-1 129,1 1 0,0-1 97,0 0 0,0-2 9,3-1 53,0 0 1,0 0-54,0 1 1,3-4 26,0 3 1,4-4-131,0 1 0,1-1 84,2 2 1,-1-3-80,0 2 0,4 1 114,-1-1 0,1 1 6,-4-1 0,0-1 113,-3 5 1,1-4-87,-4 3 1,4-3 64,-4 4 1,0-1-56,-3 3 0,-1-2 166,-2-1 1,1 0-5,-5 3 1,1 0-281,-3-3 1,-1 1-348,1-3-55,0 3 0,-1-6-103,1 2 1,2-2 372,1-1 1,3 0 246,-3 0 0,4-1 0,-1-2 0,0-2 0,0-5 0,2-2 0,-2-1 0,2 1 0,1-2 0,0-1 0</inkml:trace>
  <inkml:trace contextRef="#ctx0" brushRef="#br0" timeOffset="1766">904 330 7670,'0'-10'345,"1"4"1,1 0 0,2-2 272,1 0-788,-2 3 0,5-1 197,-2 3 0,4 2-185,2-2 0,-1-1 107,1 1 0,2 0-476,-2 3 0,2-3 253,-2-1 0,-1 1-180,1 3 0,-1 0 454,-2 0 0,1 0 0,-1 0 0,0-3 0,1 0 0,-1 0 0,5-1 0,1-2 0</inkml:trace>
  <inkml:trace contextRef="#ctx0" brushRef="#br0" timeOffset="2100">1234 56 6710,'0'-7'-960,"0"1"1907,0 4-186,0-6-188,0 7-502,0-4 144,0 5 75,0-4-27,0 3 27,0-3 139,0 4-284,0 0 0,0 4 11,0 3 0,0 1 62,0 1 0,0 4-185,0-1 1,0 5 41,0-1 1,-3 2-98,0 0 0,0 1 43,3 0 1,0-1-552,0-3 1,0 2 276,0-4 0,0 2-424,0-2 1,0-1-409,0-2 200,0-1 885,0 1 0,0-1 0,0-4 0,0 0 0,0-5 0</inkml:trace>
  <inkml:trace contextRef="#ctx0" brushRef="#br0" timeOffset="2576">1328 76 7670,'5'-6'-437,"0"2"1,-4 4 1129,2 0-378,-2 0 1,3 1-126,-4 2 0,0 3-62,0 3 0,-1 0-89,-2 1 1,2 2 84,-2 1 1,1 3-168,-2-4 1,3 4 70,-2-4 1,2 1-89,1-4 0,-3 1 42,0-1 0,0 0-32,3 1 1,0-4 52,0 0 1,-1-4-304,-2 2-59,2-3 290,-4-1 1,6 0-182,3 0 172,-3-5 0,6 0-104,-4-4 1,4 0 82,0 3 0,1-1 22,1 4 1,-2-4 32,-1 4 0,0 0 200,4 3 63,-1 0 1,1 0 68,-1 0-7,-4 0 1,2 4-71,-3 3 0,-1-2 60,-3 1 1,0 0-80,0 4 1,-4-2-72,-3-2 1,-1 3-139,-1-3 0,-1 2 44,1 2 0,-1-4-1123,1 0 826,-1-3 0,1 4-454,0-4 0,2 0 0,1-3 724,4 0 0,-2 0 0,4-1 0,0-2 0,1 1 0,2-4 0,2-1 0,5-2 0</inkml:trace>
  <inkml:trace contextRef="#ctx0" brushRef="#br0" timeOffset="2944">1573 169 7480,'0'-6'2035,"0"2"-1926,0 4-62,-4 0 1,-2 0 77,-3 0 0,0 3-182,-1 0 73,1 5 0,-1-4-185,1 2 0,3 2 60,-1-5 0,4 1-6,-3-1 1,4-1 24,-1 4 24,2-4 1,1 7 37,0-3 0,1-2-12,2-1 0,1 3-99,2 0 1,3-1 95,-3 1 0,-1-2 82,2 2 1,-2-3-75,1 3 0,1-3 361,-4 4-226,1-1 1,-4 0 128,0 0-207,0 1 0,-1-1 14,-3 0 0,2-4-257,-4 1 1,1 0 96,-1 0 0,-3-2-467,3 2 1,1-2 250,-2-1 0,5-1 16,-1-2 1,-1 1 323,1-5 0,0 4 0,3-3 0,0 4 0,4-6 0,1 2 0</inkml:trace>
  <inkml:trace contextRef="#ctx0" brushRef="#br0" timeOffset="3273">1769 57 7670,'10'-10'0,"-4"2"-567,0 2 0,-3-3 944,4 3 0,-5 1 485,1-1-166,-2 3-183,-1-1-366,0 4 1,0 1 45,0 2 1,-3 3 7,0 3 0,-5 5 4,2 1 1,-2 3 105,-2 1 1,1 3-55,0 0 1,-2 7 70,-1-1 0,1 3-90,-1-3 1,1 1-191,2 2 0,-3-1-136,3 1 1,-3-5 132,6-1 1,2-4-419,1 1 0,-1-5 189,0-1 1,1-8-461,3 1 0,0-4-179,0 1-901,0-4 1079,0 2 1,0-5 178,0-2 0,1 1 466,2-4 0,0-1 0,3-2 0,0-5 0,4 0 0</inkml:trace>
  <inkml:trace contextRef="#ctx0" brushRef="#br0" timeOffset="3549">1826 367 9293,'-1'10'543,"-2"-1"-386,2 0 1,-5 1 47,3-1 1,1 2-272,-4 1 0,4-1-113,-1 1 0,-2-1-172,2-2 1,0 0-1144,3 1 692,-4-1 348,3 1 0,-3-4 454,4 0 0,0-4 0,0 2 0,1-5 0,2-2 0,-1-1 0,4-2 0,1-7 0,2 3 0</inkml:trace>
  <inkml:trace contextRef="#ctx0" brushRef="#br0" timeOffset="3943">1920 386 6613,'5'-5'1543,"0"1"-1237,-1 4 44,-3 0-157,3 0-24,-4 4 1,0-1 283,0 6-308,0-1 0,-3 5 62,-1-3 0,0-1 205,1 0-529,2 5 0,-3-4 150,4 3 0,-1-3-247,-2 0 144,2-5-742,-3 3 368,4-7-297,0 4 479,4-5 1,-2-5 30,4-1 0,-1-2 151,2-2 0,1 1-65,-2 0 1,3-2 79,0-1 0,0 0-39,1-4 1,2 5 69,1-2 1,-1 3 78,-2 1 0,-1 3 185,1 3 0,-4 2 344,0 1 0,-4 1-292,1 2 0,-1 3 223,2 3 1,-3 4-166,2-1 0,-2 4-268,-1-4 1,0 1 88,0-4 1,-1 3-483,-2-3 314,2 7-1973,-4-10 551,5 8 279,0-9 1150,0-1 0,0-4 0</inkml:trace>
  <inkml:trace contextRef="#ctx0" brushRef="#br0" timeOffset="6454">88 987 8432,'0'5'640,"-4"-1"-670,3 1 1,-4-4-175,2 2 218,2 2 1,-4-4-109,1 2 74,3 2-35,-3-4 60,0 8-6,3-8-97,-3 3 113,4-4-198,0 0 105,0-4-142,0-1 191,4-5 0,1 2 33,5 2 0,-4-3-44,0 3 0,-1 1 106,2-2 0,1 4-31,-2-3 1,3 3-6,0-3 3,1 4 1,-1-3-24,0 5 1,-2 0 17,-1 0 1,-4 5-14,1 1 1,-1 2 81,1 2 0,-2 0-75,3 3 0,-3-2 150,-1 5 1,-4-4-46,1 4 0,-4-3-27,1 2 1,-3 0-61,0 1 0,1 0 35,1-3 0,-1 0-111,2 0 1,-3-3 95,0 3-88,-1-3 0,2 0 69,2-1 0,-3 0-26,3-3 0,2-1 10,1-2 1,1-2 28,-1 2 70,2-2-48,-4-1-57,5 0-32,0 0 39,5 0 0,-3-3-260,4 0-78,-4 0 280,6-1-287,-2 3 1,3-7 105,0 5 1,-2 0-325,-1 3 1,-3 0 181,3 0 1,-2-3-279,2 0 633,0 0 0,2 2 0,-1-2 0,5 2 0,-1-4 0</inkml:trace>
  <inkml:trace contextRef="#ctx0" brushRef="#br0" timeOffset="6652">295 1222 7670,'0'5'1464,"0"0"-992,0-5-182,0 0-1108,0 4 640,0-3-542,0 3 533,0-4-1811,0 0 1998,5 0 0,0-4 0,4-1 0</inkml:trace>
  <inkml:trace contextRef="#ctx0" brushRef="#br0" timeOffset="7003">445 1007 7670,'4'-5'-1900,"-3"0"1900,3 5 1529,1 0-560,-4 0-614,3 0 0,-4 1-122,0 3 1,0 1-131,0 4 0,0 4 26,0-1 0,-3 5 64,0-1 1,-5 5-225,2 1 0,1 1 52,-2-1 1,4-4-189,-3 1 0,4 0 80,-1-3 1,2-3-620,1 0 1,0-3-71,0 0-540,0-5 1316,0-1 0,0-4 0,0-4 0,0-2 0,4-3 0,1 0 0</inkml:trace>
  <inkml:trace contextRef="#ctx0" brushRef="#br0" timeOffset="7379">549 1073 6713,'0'-7'-969,"0"1"1974,0 4-160,0-2-251,0 0-546,0 3 36,5-8 0,-3 8 230,4-2-659,0 2 267,-1-3 0,4 3 164,-3-2-230,7-3 117,-3 5 1,5-3-101,-3 4 70,-1 0 0,3 0-34,-1 0 1,-3 0 96,3 0 1,-3 0 41,0 0 0,-4 1-27,0 2 0,-4 4 160,2 5 0,-3 0-52,-1 3 1,0 0 136,0 1 1,-4 4-10,1-5 0,-4 5 11,1-4 1,-3 2-316,0 0 1,1 0 114,1-2 0,-1-3-462,2-3 1,2-1 116,0 1 0,0-1-377,1 0-148,0-3-443,-1 2 1245,3-7 0,-3 2 0,4-6 0,3 1 0,0-4 0,4-1 0,-2-2 0</inkml:trace>
  <inkml:trace contextRef="#ctx0" brushRef="#br0" timeOffset="7806">841 1091 7670,'0'-6'630,"0"-2"-592,0 7 0,-1-3 238,-2 4-229,2 0-50,-8 0 1,7 0 78,-4 0 0,4 1 9,-1 2 1,-1-1-217,1 4-58,-1 1 0,4-1 57,0 0 1,0-3-215,0 3 292,0-3 0,1 4 1,3-4 0,-2 3 16,4-3 1,-3 2 29,3-2 0,1-1-44,2 4 1,0-3 96,1 4 1,-1-4-25,1 3 0,-1-3 17,1 3 0,-1 0 137,0 0 0,-2 2-24,-1-2 45,-4 3 0,3 0-83,-2 1 0,-2-1 310,3 0-356,-8 1 0,-1-1 41,-4 1 1,2-4-638,1 0 429,0-4 1,-3 6-936,-1-5 437,1 0 71,-1-3 1,1 0 525,-1 0 0,5-4 0,2-3 0,1-1 0,-1-1 0,2-1 0,-2 1 0,2-1 0,1 1 0,0 0 0</inkml:trace>
  <inkml:trace contextRef="#ctx0" brushRef="#br0" timeOffset="8010">850 1073 7882,'-9'0'923,"0"0"-729,3-4-336,2 2 145,4-2 192,0 4-806,0 0 477,4 0 0,2-1-280,3-2 289,0 2 1,2-4-265,1 2 1,3 2 208,4-2 1,-3 0-24,-1 0 1,-2 2 202,3-2 0,-4 2 0,4 1 0,-5 0 0,2 0 0,-3 0 0,0 0 0,-1-4 0,0-1 0</inkml:trace>
  <inkml:trace contextRef="#ctx0" brushRef="#br0" timeOffset="8421">1236 837 6141,'5'0'1709,"0"0"-1127,-5 0-223,0 0-131,0 4 0,0-2-85,0 4-48,0-4 1,0 7 33,0-3 0,0 3-97,0 4 1,-1-2 5,-3 5 1,2 0 105,-4 2 1,4-2-579,-1 0 1,-1-4 207,1 4 1,-1-3-397,4 2 0,-1-6 264,-2 0 0,2-2-109,-2 3 1,2-4 466,1 0 0,0-4 0,0 3 0,0-5 0,4 0 0,1 0 0,5 0 0</inkml:trace>
  <inkml:trace contextRef="#ctx0" brushRef="#br0" timeOffset="8922">1348 855 7886,'5'0'333,"-1"0"-6,-4 0-365,0 5 0,0-3 64,0 4 0,0 0-25,0 4 1,-1-1 66,-2 0 0,2 1-100,-2-1 1,-1 4-26,1-1 0,-1 1 82,0-4 0,3 1-92,-2-1 0,1-3 57,-1 1-381,2-1 25,-3 3 40,4 1 275,0-5-18,0-1 131,0-4-96,0 0 54,4-4 1,-2 0-38,4-3 0,0-1-9,0 2 1,2 1 19,-1-2 0,0 4 15,-1-3 1,2 4-24,-1-1 1,-2 2 234,1 1 288,1 0-359,2 0 1,-4 4 95,-2 2 0,1-1-44,0 2 0,-1-1-13,-3 3 0,-4 1-40,-3-1 1,-1 0-151,-1 1 0,1-2-133,-1-1 1,5 0-245,-6-4 1,3 3-260,-3-3 0,1 2 305,0-2 1,2-2-469,1 2 800,4-2 0,-2-5 0,4-1 0,0-5 0,1 2 0,2 1 0,2-1 0,5 2 0,-1-3 0,0 0 0</inkml:trace>
  <inkml:trace contextRef="#ctx0" brushRef="#br0" timeOffset="9280">1528 949 7670,'5'0'-724,"0"-1"2165,-2-2-1314,-2 2 190,4-3-273,-5 4 1,-1 0 122,-3 0 1,2 0-280,-4 0 0,1 1 93,-1 2 1,-3-2-204,3 2-246,-2 3 321,-2-1 1,4 3 53,0-2 0,4 0 76,-2-3 1,3-1-7,1 4-34,0-4 76,0 7 0,1-5-36,3 2 1,0-1 1,2-2 1,1 0 41,-4 3-25,5-4 255,-3 6-161,0-3 118,-1 5-188,-4-1 1,0-2 123,0-1 0,-3-3-309,0 3 1,-4-4 58,1 1 0,0 0-491,0 0 0,3-2 274,-3 2 1,3-2-82,-4-1 398,5 0 0,-5-1 0,4-2 0,0 1 0,3-5 0,0 1 0,4-3 0,1-1 0</inkml:trace>
  <inkml:trace contextRef="#ctx0" brushRef="#br0" timeOffset="9595">1706 837 7670,'5'0'0,"2"-2"0,-4-1 339,5 2-49,-7-3 1,3 0-181,-4 3 59,0-3 1,3 3 120,0-2-219,0 1 0,-3-2-19,0 8 46,-4-2 0,2 7 193,-4 0-265,-1 1 118,2 8 1,-6-3 144,1 7-52,-1 2-127,1 0 1,0 3 103,-3-2 32,3 7-122,-4-3 1,5 4-31,-1-5 1,2-1-97,2-2 1,-3-1-797,3-2 308,2-6-39,0 6 0,4-12-45,0 3-936,0-7 1017,0-2 0,1-4 185,2 0 1,-1-4 307,4-2 0,-4 0 0,2 0 0,0 0 0,-1-4 0,4 5 0,-2-7 0,5 1 0</inkml:trace>
  <inkml:trace contextRef="#ctx0" brushRef="#br0" timeOffset="9852">1762 1119 7670,'5'-10'506,"-1"5"1,-3 1 166,3 4-146,-3 0-226,3 0 1,-4 1-108,0 2 0,-1 2-218,-2 5 1,2-1 91,-3 1 0,0-1-118,1 0 0,-1 4 109,1-1 0,2 1-477,-2-4 0,1 1 157,-2-1 1,3-3-1443,-2 1 490,2-1 446,1 3 767,0-3 0,0-2 0,0-4 0,0 0 0,0 0 0</inkml:trace>
  <inkml:trace contextRef="#ctx0" brushRef="#br0" timeOffset="10271">1894 1129 7670,'0'-5'348,"0"1"49,0 4 104,0 0-244,-4 0-88,2 0 0,-2 4 122,4 2-257,0 3 31,-4 0 1,3 0 272,-2 1-281,2 3 88,1-2 0,-3 2 145,0-3-434,-1-1 132,4 1 1,-3-1-567,0 0 290,0-3-170,3 2 226,0-7-346,0 3 359,0-4 1,1-3 103,2 0 1,-1-4 35,5 0 1,-4-1 128,3-1 1,-1-1-113,2 1 0,1-4 24,-2 1 0,3-1-5,0 4 1,0-4 1,1 1 0,-1-1 81,1 4 1,-1 2-78,0 1 0,1 3 289,-1-3 0,1 4 44,-1-1 1,-1 3 50,-1 3 0,0 2-58,-4 4 1,0 1 81,-3-1 1,3 4-45,0-1 1,1 1-104,-4-4 0,-1 3-222,-3-3 1,3 3 194,-2-6-835,2 2 0,1-2 50,0 1-1754,0-5 1261,0 2 1081,0-8 0,4-1 0,2-5 0</inkml:trace>
</inkml:ink>
</file>

<file path=word/ink/ink10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1:28.203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20 94 7650,'1'-9'-1677,"2"-1"2001,-2 1 1,3 3-77,-4-1 1,0 4-104,0-3 0,3 3 8,0-4 0,0 4 43,-3-3 1,0 3 108,0-3 368,5 4-237,-4-7-35,3 8-109,-4-3-121,4 4 0,-3 1-147,2 2 0,-2 7 57,-1 5 0,-3 4-98,0 3 0,-3 2 37,3 4 0,-5-1-94,2-1 1,1 0 13,-2-4 1,5 3-345,-1-3 1,-1 0-104,1-4 0,0-3-42,3-2-1066,0-3 966,0-1 649,0-3 0,0-6 0,0-7 0,0-1 0,0-1 0</inkml:trace>
  <inkml:trace contextRef="#ctx0" brushRef="#br0" timeOffset="411">85 122 5890,'-5'-4'1105,"1"3"-640,4-3 1,0 3-524,0-2-32,0 2-61,0-4 0,1 2 109,2 0 1,-1 0-9,5 3 1,-1-3 82,3 0 0,1-1 118,-1 0 0,0 3-70,1-2 0,2-1-141,1 1 0,1-1 105,-2 1 0,-1 2-46,1-3 1,2 3 139,-2 1 1,1 0-59,-4 0 1,1 0 96,-1 0 0,-4 5-93,-2 1 0,2 2 152,-2 2 0,0 2-64,-3 1 1,-1 3 64,-2 0 0,1 1-117,-5-1 0,2 1-99,-1-1 1,-3 2-240,3 1 0,-1-5 144,1-1 1,-2 0-160,5 0 1,-3-1 56,3-2 0,0-4-1196,3 0 464,0-4 243,0 3 664,4-5 0,0-5 0,2-1 0,3-2 0,0-6 0,6 0 0</inkml:trace>
  <inkml:trace contextRef="#ctx0" brushRef="#br0" timeOffset="828">405 66 7722,'7'-3'1308,"-1"0"-1443,-4-1-20,2 4 27,-4 0 1,0 1 259,0 3 0,0 1-7,0 4 0,-3 5 171,0 2 0,-4 1-98,0 2 0,-1 1 16,-2 2 1,1-1-14,0 4 1,-1-3-103,1 3 0,3-7-68,-1 1 1,5-4-209,-1 1 0,2-3-575,1-3 604,0-5 1,4-1-177,2-4 0,3 0 126,0 0 1,1-1-43,-1-2 1,0-2-14,1-5 0,-1 1 117,1 0 0,-1-1 48,1 1 0,-1-1 125,0 1 0,-2 0 225,-1-1-229,-4 1 0,2-1 191,-4 1 1,0 3-73,0-1 1,-4 5-14,-2-1 0,-3 2 5,0 1 0,0 1 134,-1 2 0,-2 2-128,-1 1 0,0 2-241,4-2 0,0 3-335,-1 0 1,4 1 232,0-1 1,3-3-1263,-4 1 665,5-1 790,-2 3 0,5-4 0,2-1 0,-2-3 0,12-1 0,-3 0 0</inkml:trace>
  <inkml:trace contextRef="#ctx0" brushRef="#br0" timeOffset="990">555 310 6474,'-10'5'820,"1"-4"300,4 3-499,-4-4-1495,8 0 385,-3 4-109,4-3-351,0 3 949,0-8 0,9-1 0,1-5 0</inkml:trace>
  <inkml:trace contextRef="#ctx0" brushRef="#br0" timeOffset="1651">743 141 7768,'-5'0'697,"-4"0"0,4 1-324,-4 2 0,0-1-87,3 5 0,-1-1-512,4 3 1,-2-2 240,2-1-207,2 0 1,-3 4 101,4-1-9,0-4 1,4 3-42,3-5 0,-2 1-151,1-1 216,0-2 0,4 6 39,-1-4 1,1 1 49,-1-4 1,0 3-35,1 0 23,-1 4 1,1-3 37,-1 3 156,0 1-138,1-3 1,-5 5 11,-2-1 0,-2-3 335,-1 1-246,0-1 1,-3 3-17,0 1 0,-4-4-42,0 0 0,-1-3-207,-1 4 0,-1-5-110,1 1 0,-1-2-776,1-1 95,0 0 611,-1 0 1,5-1-261,2-2 0,2-3 545,1-3 0,0 0 0,0-1 0,0 1 0,0-1 0,0-2 0,0-1 0,1 1 0,2 2 0,2-3 0,5-2 0</inkml:trace>
  <inkml:trace contextRef="#ctx0" brushRef="#br0" timeOffset="1814">753 142 7897,'0'-6'345,"0"0"0,0 2 0,1-1 1,3 0-1,2 1-18,2 0-462,2-4 0,-1 7 159,0-2 1,4-1-546,-1 1 1,5 0 313,-1 3 1,-1-3-345,0-1 1,-3 1 91,0 3 1,-1 0 458,-2 0 0,1 0 0,-1 0 0,0 4 0,1 2 0</inkml:trace>
  <inkml:trace contextRef="#ctx0" brushRef="#br0" timeOffset="2106">1016 246 7650,'-5'4'282,"-4"1"0,4 4 435,-4 1 1,2 2-80,1 1-55,0 4-311,-4-3 1,4 8 101,0 0-142,0 4-76,0-2 0,-1 6 155,4 1-378,-4-6 113,5 6 1,-2-12-646,4 0 509,0 0 1,0-6-632,0 3 521,0-6 1,1-3-1591,2-4 1208,-1 0 1,5-4-158,-4-2 0,1-2 739,-1-5 0,-2 1 0,2-1 0,3 1 0,-1 0 0</inkml:trace>
  <inkml:trace contextRef="#ctx0" brushRef="#br0" timeOffset="2415">989 254 7650,'-5'-9'718,"0"-1"-102,0 1-132,1-1-504,4 1 82,0 4 0,4-4-248,2 3 152,3 2 0,0 0-106,0 4 0,4 0 132,-1 0 0,1 0 142,-4 0 1,4 0-27,-1 0 0,1 4-132,-4 2 1,0 3 19,-3 0 1,1 0 112,-3 1 0,0-1 80,-1 1-11,-2-1 1,0 0-149,-4 1 1,-8-1 59,2 1 1,-3-1-210,3 0 0,-5-2 61,-1-1 1,0-3-66,-1 3 0,5-2 85,-2 2 1,3-4-596,1 1 0,-1-2 40,1-1 1,4-1-587,1-2 1179,3-2 0,6-9 0,0-1 0</inkml:trace>
  <inkml:trace contextRef="#ctx0" brushRef="#br0" timeOffset="2792">1233 179 7650,'9'-4'-839,"-3"-3"1,1 2 2117,-4-1-811,5 4 1,-6-6 8,4 5-94,-4 0-331,2 3 26,-4 0 0,-1 1-106,-2 2 1,-2-1 16,-5 5 0,1-2 117,0 1 0,-1 3-30,1-3 1,-1-1-6,1 1 1,0 0-77,-1 0 154,1 2-321,-1-3 0,5 2 8,2-1 1,2-3-26,1 3 0,1-4 7,2 2 0,2-2 90,5 1 0,2-1 148,1 4 1,2-4-81,-2 1 1,3 2 130,-4-2 0,1 3 27,-4-3 1,1 3 121,-1-3 0,-3 4 37,1-4 1,-5 4-73,1-1 0,-3 0-211,-3 0 0,-3 0 116,-3 4 0,-1-5-572,-3-2 1,3 1 259,-3-1 1,3 2-264,0-2 0,1-2-9,-1 2 1,1-2-235,0-1 1,3-4 691,3-3 0,-2-1 0,0-1 0</inkml:trace>
  <inkml:trace contextRef="#ctx0" brushRef="#br0" timeOffset="3040">1365 199 7650,'0'-6'794,"0"2"-633,0 4 40,0 0 0,0 4-139,0 3 1,-3 1 104,0 1 1,-2 1-91,2-1 0,2 1-8,-2-1 0,2 0 96,1 1 1,0-1-354,0 1 1,0-1 118,0 0 1,1 0-454,2-3 1,-1 1 150,5-3 1,-1-1-43,3-3 1,-2 0-41,-1 0 0,0 0 453,3 0 0,1-5 0,-1-1 0,-2-2 0,-1-2 0,0 1 0,4 0 0</inkml:trace>
  <inkml:trace contextRef="#ctx0" brushRef="#br0" timeOffset="3174">1450 19 7857,'-10'0'584,"1"0"1,3-1-2648,3-2 2063,2 2 0,-3-8 0,-1 4 0</inkml:trace>
</inkml:ink>
</file>

<file path=word/ink/ink10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2:48.216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0 113 7847,'0'-5'412,"4"-3"322,-2 7-182,2-8-57,-4 8-27,0-3-231,4 4 133,-3 0-158,3 0 1,-3 0 212,2 0-55,-2 0-340,4 0 106,-5 0-173,4 0 45,-3 4 1,3-2-165,-4 5 0,0-1 116,0 3 1,-3 1-144,0-1 0,-4 0 79,4 1 0,-3-4-38,3 0 0,-1 0-122,1 0-222,1 2 388,-2-2 1,4 0-74,0 0 98,0-4-72,0 2-17,4-4 114,2 0 1,3 0-279,1 0 277,3-4 1,-2 2-89,1-4 0,2 4-146,-2-1 0,1-2 65,-4 2 0,1 0-176,-1 3 1,0 0-555,1 0 948,-1-4 0,1 3 0,-5-3 0,0 4 0,-2 0 0,-2 0 0,3 0 0,-4 0 0,0 0 0</inkml:trace>
  <inkml:trace contextRef="#ctx0" brushRef="#br0" timeOffset="342">152 10 7847,'5'0'-1951,"-1"-1"3502,-4-2-262,0 2-825,0-4 0,1 5 93,2 0-467,-2 0 13,4 0 1,-5 1-55,0 3 1,0 1 11,0 4 1,0 5 76,0 1 1,-4 4-14,1 3 1,-3-1-20,3 4 1,-3-1-120,3 1 0,-4 1 83,4-4 1,-3 1-505,3-1 0,-1-5 232,0 2 0,3-7-383,-2 1 1,2-3 179,1 0 0,-1-5-7,-2-2 1,2-1-477,-2 1 515,2-2 1,0 4 372,-2-5 0,2 0 0,-4 0 0,1-5 0,-1 0 0</inkml:trace>
</inkml:ink>
</file>

<file path=word/ink/ink10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2:42.573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38 47 7995,'-6'-4'912,"2"3"-884,4-3 1,-3 3 176,0-2-352,0 2 169,3-3-301,0 4 124,4-5 169,-3 4 1,7-3-28,-1 4 0,1-3-39,2 0 1,-1-1 39,0 1 0,2 2-23,1-3 0,-1 3 48,1 1 1,0 0-110,0 0 0,-1 0 52,1 0 1,-1 4-77,-2-1 116,-4 4 0,3-2-18,-5 5 1,0-4 40,-3 0 0,-1 0-40,-2 4 0,-2-4 101,-5 0 1,-2 1-81,-1 2 0,0-3 11,0 1 1,3-2-7,-3 1 0,2 1 0,-2-3 1,4 0 12,-1-1 0,1-2-5,2 2-30,3-2 21,0-1-41,4 0 0,4 0 38,3 0 0,1-3-68,1 0 1,1 0 32,-1 3 0,2 0-6,1 0 1,-1 0-55,1 0 0,0 0 63,0 0 1,-1 0 55,1 0 0,2 1-54,-2 2 0,0-1 209,-6 4-197,2 1 1,-3 2 274,1 0 0,-3 1-1,-6-1 1,-2 1-1,-5-1 0,-3 0-38,-3 1 0,-2 2-88,-1 1 1,-3-1-167,1-2 0,-1-2 98,3-2 1,1 2-145,2-5 1,0 1 26,3-1 1,4-2-1110,2 2 77,5-2 399,-2-5 0,5-1 687,2-4 0,-1-1 0,5 1 0,-1-1 0,3 1 0</inkml:trace>
</inkml:ink>
</file>

<file path=word/ink/ink10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2:41.963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151 19 7762,'-5'-4'0,"0"3"0,1-2 428,3-3-164,-7 5 1,6-3 90,-4 4-334,4 0 283,-7 0-414,4 0 115,-4 0 1,-1 7 29,1 3 0,-1 2 98,1 1 1,0 2 9,-1 3 1,2-2 12,1 0 0,0-2-91,4 2 0,-3 1 49,3-5 0,-1 1-183,4-4 1,2 0 134,1-3-136,2-2 1,5-4-9,3 0 1,-3 0 123,3 0 0,-3-1-117,0-2 1,-1-1 21,1-3 1,-1-1-37,0 2 1,1 1 76,-1-2 0,1 1-138,-1-3 1,-3 0 79,1 3 1,-4-2-155,3 1 0,-4-1 43,1-1 1,-2-1 100,-1 1 0,-4-1-71,-2 1 0,-1 1 45,-2 1 1,2 0-254,-6 4 0,3-1 57,0 1 1,1 1-318,0-1 615,-1 2 0,1 1 0,4 0 0,0 4 0,5 2 0</inkml:trace>
</inkml:ink>
</file>

<file path=word/ink/ink10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2:41.558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0 0 6033,'0'10'0</inkml:trace>
</inkml:ink>
</file>

<file path=word/ink/ink10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2:41.404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66 10 7762,'-6'9'-634,"-1"1"0,4-4 614,-3 0 1,3-2 660,-4 2 0,5-3-488,-1 3 1,-1-3 273,1 4-533,-4-5 1,5 5 61,-5-4 41,5 0 171,-2-3-282,4 0-48,0 0 178,0-4 1,3 2 11,0-4 1,5 3-59,-2-4 0,-1 4 96,1-3-104,1 0 1,2-3 18,0 3-79,1-2 1,-1 6 87,1-5-20,-1 5 120,0-6 0,1 7-30,-1-2 31,-3 2-65,2 1 13,-7 4 1,3 1-5,-4 4 1,0 1 15,0-1 0,-3 1 13,0-1 0,-4 0-27,0 1 1,-1-1-4,-2 1 1,1 2-1,0 1 0,-1-1-69,1-2 1,-1-4 65,1 0 0,1-3-54,1 4 1,2-5-26,2 1-222,2-2 249,-3-1 0,5 0-11,2 0 0,-1 0-25,4 0 20,1-4 1,2 2-9,0-5 0,1 5 21,-1-1 0,-2 2-3,-1 1 0,0 0 19,3 0 1,-2 0-11,-1 0 36,0 0 1,3 1 11,-3 2 1,-1-1 430,-2 5-294,-2-1 0,2 3 27,-6 1 1,1-1-80,-4 1 0,0-1-116,-4 0 0,0 1 29,-3-1 1,3 1-138,-3-1 1,3-1-270,0-1 0,1 0 162,0-4 1,2 3-1201,1-2 693,0-1 723,1-3 0,0-1 0,5-3 0,0-1 0,0-4 0</inkml:trace>
</inkml:ink>
</file>

<file path=word/ink/ink10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3:43.882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29 113 7656,'3'-6'-961,"0"-1"661,5 5 0,-7-3-61,2 2 1064,-2 2 1,0-7 6,2 5-211,-2 0-66,3 3-48,-4-4-97,4 3-457,-2-3 211,2 4 128,-4 0 96,0 0-6,0 4-279,0-3 32,0 7 0,-3-2-48,-1 3 20,-3 0 0,5 1 61,-4-1 0,3 1-126,-4-1 0,4 0 44,-3 1 0,3-4 130,-3 0-246,3 1 0,-1 2 31,4 1 0,0-4-90,0 0 91,0-4 68,0 7 1,0-8 1,4 4 8,3-2 0,-2-2 4,1 2 1,2-2 5,4-1 1,-1 0 66,1 0 0,0 0-56,0 0 0,-1 3-1,1 0 1,2 2-2,-2-2 1,0-1-11,-6 4 0,2-3 92,-1 4 0,-2-1-76,1 3 0,-4 1 101,1-1 1,-2-2-91,-1 3 0,-3-3 164,0 6 0,-4-4-81,1-3 0,-6 6-24,0-3 0,-2 0-2,1-3 1,3-1-179,-3 1 1,2 2-100,-2-5 1,3 3-136,-3-3 1,6 0 20,1-3 1,-1 0 110,-2 0 0,3-3-204,0 0 1,3-4 432,0 0 0,1-1 0,-1-1 0,2-2 0,-2-1 0,2 1 0,1-7 0,0 4 0</inkml:trace>
  <inkml:trace contextRef="#ctx0" brushRef="#br0" timeOffset="245">10 103 6705,'0'-5'363,"-4"1"650,3 4-420,-3-4-594,4 3 289,0-3 0,0-1-630,0 4 294,4-3 1,1 1-729,5 0 549,-1 0 0,5 2-110,1-2 0,3 2 153,1-3 1,0 3 2,0 1 0,-1 0-32,1 0 0,-1 0 213,-2 0 0,0 0 0,-3 0 0,0 0 0,0 0 0,-6 1 0,3 3 0,-4-2 0,0 4 0,3 0 0,-4 4 0</inkml:trace>
  <inkml:trace contextRef="#ctx0" brushRef="#br0" timeOffset="680">376 114 7656,'5'0'-956,"0"0"653,-5 0 0,1 0 1205,2 0-486,-2 0 0,3-1 271,-4-2-302,0 2-197,0-4 221,0 5-342,0 0 40,-4 0 1,-1 0-80,-5 0 1,4 5 33,0 1 1,-1-1 22,-2 1 0,1 1-69,1 2 0,0 0 188,4 1-207,-4-1 1,5 1 45,-1-1 1,2-3-131,1 1 0,1-4 105,2 3 1,0-4-154,3 1 0,0-2 97,4-1 0,2 0-118,1 0 0,-1 0 27,-2 0 1,-1-3 94,0 0 0,1-3-101,-1 3 0,-3-5 88,1 2 1,-4 1-83,3-1 0,-4 2 29,1-2 1,-2 0-70,-1-4 1,-1 4-87,-2 0 0,-3 4 88,-7-1 0,3-1-176,-3 0 0,0 1 61,0 3 0,1 1 282,2 2 0,1-2 0,0 3 0,-1 1 0,1 0 0,3 4 0,3 1 0,2-1 0,1 1 0</inkml:trace>
  <inkml:trace contextRef="#ctx0" brushRef="#br0" timeOffset="1049">404 207 7656,'6'-1'1154,"-3"-2"-914,-2 2-86,-1-3-10,0 4 0,-4 0 2,-3 0 0,0 4-68,1 2 1,-3 2-71,3 2 24,-2-1 0,-3 4 6,-1-1 1,3 4 19,-3-4 0,3 2 116,-3-1 0,5-3-56,0 3 0,4-2-128,-3 2 86,4-3 0,-1 4-87,6-5 1,-1-4 86,4-2 1,0 2-165,4-2 0,0 0 67,3-3 1,-3-1-103,3-2 0,-3 1 32,0-5 0,2 4 42,1-3 0,-1 1-24,-2-2 0,-1-1 57,1 2 1,-2-3-251,-2 0 155,3 0 0,-8-1 27,2 1 0,-2-1-160,-1 1 23,0 0 0,-4 0-16,-3 3 1,-1-1-164,-1 4 0,-1-1-240,1 4 1,-1 0 639,1 0 0,3 0 0,-1 0 0,4 0 0,-3 0 0,0 0 0,-4 0 0</inkml:trace>
  <inkml:trace contextRef="#ctx0" brushRef="#br0" timeOffset="1220">555 329 7656,'0'6'268,"0"1"963,0 0-701,0-3-253,0 5 11,-4-8-1194,3 3 447,-8-4-713,8 0 481,-3 0 137,4 0 554,0 0 0,4-4 0,1-2 0</inkml:trace>
  <inkml:trace contextRef="#ctx0" brushRef="#br0" timeOffset="1749">716 170 7656,'-5'0'0,"-1"0"0,3 0 142,2 0 2,-3 0 0,4-1 192,0-2-426,0 2 166,0-3-373,0 4 240,0-4 0,0 2-7,0-5 0,4 5 134,2-1 0,3-1-137,0 1 1,4-3 54,-1 2 0,2-2 97,-2 3 0,-1-1-117,1 1 0,2 2 156,-1-3 0,2 3-116,-2 1 1,-1 0 11,-2 0 1,-1 1 15,1 3 0,-5-2-11,-2 4 0,-2 0 17,-1 4 0,0 0-5,0 3 0,-4-3 96,-2 3 0,-3-2-97,0 2 0,-4-2 12,1 5 1,-5-5 40,1 2 0,2-3 81,-2 0 0,4-1-64,0 1 0,-2-1-25,2 0 0,2 0 76,4-3 1,3 1-68,-3-4 1,4 2-97,-2-2 103,3-2 0,2 3-113,3-4 0,1 0 47,4 0 1,-3 0-95,1 0 0,-1-1 21,3-2 0,1 2 68,-1-2 1,1 1-504,-1-2 314,0 3 0,1-3-368,-1 4 1,-2 0 185,-1 0 0,-3 0-1100,3 0 1445,-4 0 0,7-4 0,-8 3 0,7-3 0,-3 0 0,5-2 0</inkml:trace>
  <inkml:trace contextRef="#ctx0" brushRef="#br0" timeOffset="1981">1026 274 9395,'0'9'672,"0"1"0,0 3-480,0 3 0,-3 3 30,0 3-78,-4 2 1,5 1 143,-5 0-496,5 0 226,-2-1 0,1 2 170,0-4-1079,0-4 621,-2 0 1,4-8-865,-2 3 413,2-3-160,1-1-385,0-3 1115,0-2 0,0-13 0,0-1 1</inkml:trace>
  <inkml:trace contextRef="#ctx0" brushRef="#br0" timeOffset="2282">1045 273 7656,'0'-10'320,"-3"1"624,0 0-496,0-1-724,3 1 232,0-1 0,1 4 43,2 0 1,3 1-117,7-2 1,-2 3 167,5 4-381,0 0 216,2 0 0,-2 0 164,0 0-34,-1 4 1,3 2 52,-2 3 0,-3 0-20,-3 1 1,-2-1 57,-2 1 1,-1-1-36,-5 0 0,-1 1-9,-3-1 0,-1 1 15,-4-1 0,-5-3-93,-1 1 1,-3-1-64,-1 3 1,0 0-204,0-3 0,1 1 10,-1-4 0,0 0-155,0-3 1,4 0-322,3 0 747,1 0 0,2 0 0,0 0 0</inkml:trace>
  <inkml:trace contextRef="#ctx0" brushRef="#br0" timeOffset="2667">1441 207 7656,'5'-5'-1522,"4"-4"1602,-8 8 1084,3-7-875,-4 7 1,-4-3-221,-2 4 0,-6 0-45,0 0-20,-1 4 0,-1-3 98,-1 2 0,0 1-35,-1-1 1,5 4 56,-2-4 1,3 3 109,0-3-256,1 5 1,1-6 210,1 4-149,3 0 0,5 3 48,2-3 0,3 2-164,3-2 1,4 0 5,-1 0 0,4 0-83,-4 4 0,4-4-63,-3 0 200,-1 0 0,-2 3-8,-1-3 287,0 2-73,-3-2-128,-2 3 224,-4 0-168,0 1 0,-4-2-47,-3-2 1,-1 2 16,-1-5 0,-1 0-359,1-3 168,-1 4 0,1-3-301,0 2-76,-1-2 1,2-2-578,1-2 484,-1 2 573,7-7 0,-3 3 0,4-5 0</inkml:trace>
  <inkml:trace contextRef="#ctx0" brushRef="#br0" timeOffset="2938">1581 216 7656,'4'-5'-1489,"-2"1"2763,2 4-292,-4 0-603,0 0-187,-4 0 1,1 4-54,-3 2 1,3 3 50,-3 0 0,1 4 0,-2-1 0,0 4-10,4-4 1,-3 2-124,2-1 1,0-3-338,1 3 198,2-3 1,-3-1 166,4 1-921,0-5 339,4-1 306,1 0-297,5-3 294,-1 4 1,-3-5-729,1 0 196,-1 0 726,3-5 0,1-4 0,-1-6 0</inkml:trace>
  <inkml:trace contextRef="#ctx0" brushRef="#br0" timeOffset="3090">1573 1 9104,'-5'0'308,"0"0"-308,5 4 0,0-3 0,0 3 0</inkml:trace>
</inkml:ink>
</file>

<file path=word/ink/ink10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8:11.108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82 81 7663,'0'-6'-656,"0"0"1439,0 0-153,0 1-315,0-3 0,0 6 315,0-4 10,0 4-397,0-2 0,0 3 464,0-2-105,0 2-497,0-3 0,0 5-126,0 2 0,-3 2 98,0 4 0,-3 0-185,3 0 0,-4 0 62,1 0 1,1 1 39,-1 2 0,0-2-35,-3 2 1,3-5-90,0-1 0,3-1 10,-3 1-255,4 2-65,-2-7 157,4 3 1,0-5 5,0-2 1,1-2 122,2-4 0,2-3-4,4 0 0,1-3-6,2 3 1,-2-3 179,2 3 1,-1 0-103,1 3 0,-1 0 259,4 0 1,-4 1 40,1 2 1,-2-1 6,-1 4 0,0 0 49,0 3 1,0 1-75,0 2 1,-4 2-79,-2 4 1,-1 0-4,1 0 1,-2 1 97,2 2 0,-3-1-99,-3 4 1,1 0-16,-4 3 0,0-3 31,-3 0 1,-1 0-10,-2 3 1,1 0-54,-4 0 1,3 0 37,-3 0 0,1-1-15,-1-2 0,-1 1 9,4-4 1,1 0-208,5-3 191,-2 0-252,7-4 152,-3-1 45,4-4 0,4-4-94,2-2 0,2 1 87,1-1 0,0 3-106,0-3 1,3 1 59,0-1 0,1-1-101,-1 4 0,-2-3-69,2 3 1,1-3-164,-1 3 0,0 0-576,-3 3 1,0-3-174,0 0-816,0 0 1552,0 3 1,-3 0 369,0 0 0,-4 0 0,2 0 0,-4 0 0</inkml:trace>
  <inkml:trace contextRef="#ctx0" brushRef="#br0" timeOffset="248">342 270 7663,'0'9'782,"0"0"1,-1-4 178,-2-2 517,2-2-566,-3 3-1297,4-3 359,0 3-1958,0-4 1307,0 0-912,0-4 1013,0 3 576,0-7 0,4 3 0,1-4 0</inkml:trace>
  <inkml:trace contextRef="#ctx0" brushRef="#br0" timeOffset="608">531 53 7663,'0'-5'1112,"4"-3"-499,-3 7-179,3-3 518,-4 0-226,0 3-339,4 1 0,-3 5-44,2 4 0,-2 0-103,-1 0 1,0 3 17,0 0 1,-1 4-25,-2-1 1,2-1-242,-2 1 0,-1 0 104,1 3 0,-3 0-416,3 0 0,-1-3 187,1 0 0,2-3-516,-2 3 0,-1-4-24,1 1-561,0-2-998,3-1 1668,0-4 0,0-2 27,0-6 1,1 1 535,2-4 0,-1-1 0,4-5 0,-1 2 0,1-2 0,2 2 0,-3-3 0,4-1 0</inkml:trace>
  <inkml:trace contextRef="#ctx0" brushRef="#br0" timeOffset="982">702 64 8264,'5'-4'746,"-1"3"-408,-4-3-294,0 4 386,0 0-420,-4 0 68,3 4 0,-7 1 211,2 4-73,2 0-72,-4 0 1,3 0 193,-4 0-304,4 4 55,-3-3 0,6 2-340,-4-6 219,4 2 1,-2-3-68,4 4 0,0-3 94,0 0 0,1-4-385,2 1 0,2-1 157,4 1 1,1-2-107,2 2 0,-1-2 88,4-1 1,-3 3 207,3 0 0,-3 1-113,3-1 1,-4-1 255,1 4 1,-2-3-20,-1 3 1,-3-1-3,0 1 0,-4 2 125,1-2 0,-2-1-64,-1 1 0,-1 0 90,-2 3 1,-2-3-99,-4 0 1,0-3-185,0 3 0,2-3-367,-2 3 1,2-4 211,-5 1 1,2-2-164,1-1 0,0 0 146,0 0 1,3 0-367,0 0 1,0-3 589,-3 0 0,4-4 0,2 1 0,-1-2 0,1-1 0,0-4 0,3-1 0</inkml:trace>
  <inkml:trace contextRef="#ctx0" brushRef="#br0" timeOffset="1174">676 107 6517,'-5'-5'2495,"1"-3"-2350,4 7 0,1-6-133,2 4 1,-1-3 57,4 3 1,1-3-296,5 3 1,-2-1 176,2 1 0,1 2-443,-1-2 0,3 2 273,-3 1 0,1-3-383,-1 0 0,-2 0 601,2 3 0,-1 0 0,1 0 0,-2 0 0,3 0 0,-4 0 0</inkml:trace>
  <inkml:trace contextRef="#ctx0" brushRef="#br0" timeOffset="1491">1054 224 6126,'-5'0'4575,"1"0"-3950,4 0 12,0 4-398,-4-3 0,3 7 50,-2-2-355,2 2 0,0 1 157,-2 0 0,2 4-604,-2 2 406,2-2 1,-2 3-315,0-4 0,0 3-539,3-3 0,0 1-241,0-4 1,0-3 300,0 0 900,0-4 0,0 2 0,0-4 0,4-4 0,1-1 0</inkml:trace>
  <inkml:trace contextRef="#ctx0" brushRef="#br0" timeOffset="1919">1207 206 7663,'-1'6'-336,"-2"0"1,1-3 2564,-4 3-1941,4 0 0,-5 3-95,4 0 0,-1 0 129,1 0 0,2 3 64,-2 0-369,2 0 1,1-3 94,0 0 0,0 0-226,0 0 200,-4-4-233,3 3-52,-3-7-887,4 3 284,0-4 383,4-4 1,-2-1 230,4-4 1,-3 0 5,3 0 0,-3 0 231,3 0 1,-1 0-70,1 0 1,2 0 37,-2 0 1,2 0 15,1 0 1,-3 0 103,0 0 1,0 1 190,3 2 9,0-2 0,0 7 24,0-2 1,-3 3 166,0 3 1,-3 3 79,3 6 0,-4-1-195,1 4 1,-2 0-200,-1 3 1,0-3-89,0 0 1,-1-4-725,-2 1-585,2-2-122,-3-1 0,4-5-691,0-4 1995,-4-4 0,-1-5 0,-4 0 0</inkml:trace>
</inkml:ink>
</file>

<file path=word/ink/ink10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8:36.095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63 89 7639,'0'-5'-1667,"0"-3"3401,0 7-594,0-7-318,0 7-338,0-7-309,0 7 52,-4-3 1,3 8-25,-2 2 0,-1 3 31,1 3 0,-4 2-20,1 4 1,-1 3-62,1 0 1,-1 3 44,4-3 1,-3 3-205,3-3 1,0 0 59,3-3 0,0-1-248,0-2 1,0-2 12,0-4 1,4-4 123,2-2 0,2-2-169,1-1 0,0 0 88,0 0 0,0-4-126,0-2 0,0-5 44,0-1 0,3-1 64,0 1 1,0 1 50,-3-4 1,0 3-78,0-3 0,-1 3 60,-2-3 1,1 3-41,-4-3 1,0 1 58,-3-1 0,0-1 9,0 4 0,-1-1 139,-2 1 1,-2 5-56,-4-2 0,0 2 13,0-2 0,-3 4-35,0 2 1,0 2-245,3 1 1,0 0-67,0 0 0,0 0-107,0 0 0,3 3 218,0 0 1,4 4 230,-1-1 0,2 2 0,1 1 0,4 0 0,1 0 0</inkml:trace>
  <inkml:trace contextRef="#ctx0" brushRef="#br0" timeOffset="209">350 279 7639,'0'5'1249,"0"3"-331,0-3-137,0 0-394,-4 3 0,3-6-4,-2 4-1357,-2-4 531,4 2 437,-3 0-1967,4-3 714,0 3 375,0-4 727,0-4 1,0 2 156,0-4 0,4 0 0,1-3 0,4 0 0</inkml:trace>
  <inkml:trace contextRef="#ctx0" brushRef="#br0" timeOffset="651">513 108 7639,'-5'-4'247,"-3"3"1,7-4 1032,-2 2-647,2 2-292,1-3-199,0 0 1,1 2-257,2-4 118,2 4 1,1-5-89,0 4 1,3-3 126,3 3 0,0-4-36,-3 1 1,3 1 26,0-1 1,3 3-217,-3-3 0,1 3 66,-1-3 1,-1 4 176,4-1 0,-4 1-20,1-1 1,-2 2 93,-1-2 0,-3 2 25,0 1 1,-1 4-108,1 2 0,1 2 18,-4 1 0,0 1 10,-3 2 0,0-1 157,0 4 1,0 1-89,0 5 1,-4-2 130,-2 2 0,1 1-128,-1-1 0,0 0-30,-3-3 0,3-1-581,0-2 1,3 0 279,-3-6 0,4 2-252,-1-5 1,2-1-21,1 1-1741,0-4 874,0 2 900,4-4 0,-2-3 417,4 0 0,-3-4 0,3 1 0,0-2 0,3-1 0</inkml:trace>
  <inkml:trace contextRef="#ctx0" brushRef="#br0" timeOffset="899">991 152 10778,'-1'9'429,"-2"0"0,2 3-282,-2 0 0,-1 4-120,1-1 0,-3-1 133,3 1 0,0-1-653,3 1 0,0-2 293,0-4 0,0 0-939,0 0 1,0-3-985,0 0 2123,0-4 0,0 2 0,4-8 0,1-1 0</inkml:trace>
  <inkml:trace contextRef="#ctx0" brushRef="#br0" timeOffset="1463">1117 152 9551,'0'9'379,"0"0"0,0 0-177,0 0 1,-3 3 30,0 0 0,-1 3-134,1-3 0,2 1 68,-2-1 1,-1-2-280,1 2 0,0-5 106,3-1 0,0-3-663,0 3 301,0-4-531,0 2 308,0-4 310,0-4 0,3-1 72,0-4 0,3 0 156,-3 0 0,3 0 120,-3 0 1,4 0-77,-1 0 0,-1-1 85,1-2 1,0 2-11,3-2 0,0 2-18,0 1 0,3 0-24,0 0 1,0 3 299,-3 0-52,0 4 0,0-2 99,0 4 0,-3 4 117,0 2 1,-3 3-148,3 3 0,-4-2 140,1 2 1,-2 1-133,-1-1 0,0 0-137,0-3-104,0 4 1,0-3-3,0 2-20,0-2 0,0-4-356,0 0-118,0-4-587,0 2 262,0-4 256,0 0 328,0-4 219,0 3 1,0-4 369,0 2-349,0 2 0,0-4 185,0 2-158,0 2-785,0-3 339,0 4-1714,0 0 911,0-4-243,0 3 1354,0-3 0,-4 4 0,-1 0 0</inkml:trace>
</inkml:ink>
</file>

<file path=word/ink/ink1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8:03.100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1 183 6444,'0'-4'-140,"0"1"666,0 3 0,0 1-202,0 1 0,2 3-113,3 6 0,-2 0-93,2 6 0,-2 3-106,1 1 1,2 0 30,-2-1 0,2-1 0,0-1 221,-2 0-365,2-3 1,-6-5 66,3-1-171,0-2 64,-2-3 47,2-2 0,-3-2 42,0-2 0,-1 0 47,-1-2 0,0 0 78,-2-3 0,2 0-75,-2-2 0,2 2 119,0-1 1,-1-2-97,1-1 1,-2-1-14,2-1 0,0 0-38,2 0 1,0 0 58,0-2 1,0 1-117,0-3 0,0 2 66,0-2 0,2 2-248,0 0 0,3 5 78,-1 1 1,3 2-52,1 1 1,-1 0 23,2 2 1,-2 1-46,-1 3 0,1 0 263,-1 0 0,0 3 0,-2 1 0,1 2 0,-3 0 0,3 0 0,-1 1 0</inkml:trace>
  <inkml:trace contextRef="#ctx0" brushRef="#br0" timeOffset="388">128 273 7629,'0'7'-740,"0"1"0,1-5 398,1 1 844,-2 2-279,6-5 1,-4 2-235,2-3-20,0 0 1,2-1-84,1-1 0,-1-2 106,1-2 1,0-1-35,1 1 1,0 0 67,0-1 0,1-1 98,0-1 0,-1 0-72,-1 0 0,-1 2 40,1-1 1,-1-2-31,1 2 1,-4-1 23,-1 3 0,1-1-1,-1 1 0,0 0 1,-2-1 0,-3 1 113,-1-1 1,0 2-68,-2 0 1,1 2 1,-4 1 0,2 1-42,0-1 0,-1 4 119,-1 2 1,1 3-102,1 1 0,1 2 15,0 3 0,0 2-48,2 0 0,-1 3 40,2-1 0,1 2-176,2 3 1,0-3 52,0 3 1,3-3-297,1-2 0,3-1 150,1-3 1,0-3-418,0-2 0,-1-1 107,0-3 0,0-1 33,1-3 0,-1-1 429,2-1 0,-4-2 0,-1-2 0,1 2 0,1-1 0,0 1 0,1-2 0,-1-4 0,1 0 0</inkml:trace>
  <inkml:trace contextRef="#ctx0" brushRef="#br0" timeOffset="756">436 165 7629,'-1'-5'66,"-1"1"0,0 3 75,-2-1 167,3-2-171,-5 3 0,2-2-81,-2 3-80,0-2 0,-1 1 129,1-1 1,-1 2-163,1 2 0,0-1 64,-1 4 0,1-1 121,-1 2 1,3 3-113,0-1 0,2 1-65,0-3 0,1 3-16,1-1 0,1 1-107,1-3 1,2 1 90,2-1 1,1 3 89,-1-1 0,3 1-94,-1-3 1,3 1 45,-3-1 0,1 0 33,-3 1 1,1-1 7,-1 1 0,0-1 115,-2 1 1,1 1-75,-3 1 1,1-1 109,-3-1 1,-1-1-134,-1 0 0,-2 0 17,-2-2 0,-1 1-166,1-2 0,-1 1 113,1-2 0,-3 0-861,1-2 491,-1 0 1,3-3 10,0-1 1,1 0 374,1-3 0,3 2 0,-2-3 0,3 0 0,0-1 0,3-1 0,0-2 0</inkml:trace>
  <inkml:trace contextRef="#ctx0" brushRef="#br0" timeOffset="962">538 151 7629,'4'6'1387,"-1"-2"-844,-3 1-829,0 2 279,0 3 1,0 3-72,0 0 118,0 2 1,0 2-233,3 5 0,-2-2 156,3 1 0,-2-2-394,3-2 1,-2 1 240,2-3 0,0-3-178,0-3 0,-2-2 57,1-1 0,-2-1 310,3-1 0,-4-3 0,5 2 0,-3-3 0</inkml:trace>
  <inkml:trace contextRef="#ctx0" brushRef="#br0" timeOffset="1338">750 183 7629,'-6'0'0,"-1"0"272,1 0 0,-1 0-327,1 0 122,0 0-217,-4 0 0,3 0 49,-1 0 232,0 0-234,-1 0 0,2 2 130,-2 0 61,2 0 108,4 1-58,-3 1-278,3 2 144,-1 1 0,2 1-44,4 1 0,-1-1 47,4-1 0,1 1-151,3 1 0,0-1 107,-1-1 1,0 1-76,3 1 0,-1-1 53,1-1 0,-2-1 154,-3 1 1,1-1-89,-1 0 88,1 4 1,-4-3-34,-1 1 1,-1-1 53,-1 0 0,0-3-265,0 0 1,-3-2 78,-1 0 0,-2 1-357,0-1 1,-1 0 170,1-2 0,0 0 87,-1 0 0,1-1 169,-1-1 0,1 1 0,-1-3 0,4-1 0,1-1 0,-2-3 0,1-1 0</inkml:trace>
  <inkml:trace contextRef="#ctx0" brushRef="#br0" timeOffset="1574">801 112 7629,'7'-6'480,"-4"-1"-13,3 1-398,-5 2 0,2 2-196,-1 2 0,0 0 185,2 2-67,-2 5 0,3 4 158,-3 4-151,3 1 16,-5 6 1,5-1 144,-3 2 1,3-1-37,-3 1 1,1-1-313,-1 1 1,-1-3 49,4-1 0,-4 0-403,1-4 1,1-2-10,-1-3-320,0-2 871,-2 1 0,0-5 0,0-1 0,-3-3 0,0 0 0</inkml:trace>
  <inkml:trace contextRef="#ctx0" brushRef="#br0" timeOffset="1729">801 261 7629,'4'0'0,"2"0"33,-3 0 133,1 0 0,1 0 118,0 0-1100,0-3 0,3 2 163,0-4 653,-1 1 0,5 0 0,-2-1 0,3 1 0,0-2 0,0-1 0</inkml:trace>
  <inkml:trace contextRef="#ctx0" brushRef="#br0" timeOffset="2212">1077 202 7629,'4'-3'-770,"-1"3"0,-3-4 1253,0 2-205,0 1 0,0-2 61,0 0 0,-1 2-134,-1-3 1,0 2 89,-2 0 1,2 1-107,-2 1 1,-1 0 139,-1 0 1,-1 0-141,-2 0 1,2 3-103,-1 2 0,0 3-9,-1 3 0,2 1 66,-2 1 1,2 0-224,1 2 1,2-1 85,2 1 0,-1-2-341,1 0 0,1-3 194,3-1 0,-1-1-60,4-1 0,-1 0-55,2-5 1,1 0-44,-1-2 1,1 0 11,-1 0 0,0-3-58,1-1 1,-1-2 21,1 0 0,-1-1 124,0 1 0,1-3 168,-1 1 1,0-1 29,-2 0 0,2 2 0,-2-2 0,-1 0 0,-1 1 0,0-3 140,0 2 1,-1-2 193,1 0 1,-2 2-32,0 0 0,0 4 410,0 1-433,3 3 0,-2 1-112,1 4 1,-1 5-1,-1 1 1,0 3-108,0 2 1,0-1 94,0 3 1,0-2-16,0 2 0,0-2-308,3 0 0,-3-3 103,2-1 0,1 1-935,-1-4 0,3 1 475,0-3 0,-2-2 229,2-2 1,-3-1 294,2-1 0,-3 0 0,5 0 0,-2 0 0</inkml:trace>
  <inkml:trace contextRef="#ctx0" brushRef="#br0" timeOffset="2648">1193 190 7629,'2'-3'487,"-1"-3"-298,2 2 1,-2 1-147,1 1 0,-1 2 44,1 2 1,-2 1 17,0 4 1,3 3 107,-1 3 1,0-1 29,-2 3 0,2 1-119,0-1 1,0 0-78,-2-2 0,0 2-92,0 0 0,1-2 52,1-3 0,-1-2-582,1 1 319,-1-2-291,-1-4 211,0 0 148,0-3 1,0-3 35,0-1 0,0-2 109,2 0 0,-1-3-25,1 1 0,-1-1 17,-1 0 1,1 1-61,1-2 1,-1-1 47,4-2 1,-3 0 63,2 0 0,0 1-71,3-1 0,-1 0 119,1 0 0,-1 3-66,0 2 1,1 1 534,-1 3-323,1 1 0,-1 4 47,0 4 0,0 0-11,-2 5 0,1 3-81,-2 2 0,1 1-157,-2-1 1,2-2 139,-2 2 1,3 1-288,-3-1 1,0-1 83,-2-3 0,2 0-385,0-2 1,0-1-64,-2-1 170,3-1-177,-2-2 0,2-1 525,0-3 0,-3-3 0,2-1 0,2-2 0,0-1 0</inkml:trace>
  <inkml:trace contextRef="#ctx0" brushRef="#br0" timeOffset="2915">1436 107 7629,'0'-13'0,"2"1"0,1 1 31,-1-1 63,-2 8-190,3-5 155,-3 9 0,5 0 116,-3 4 1,1 4-9,-1 3 1,0 2-19,2 2 0,-2-1 22,3 3 1,-4 0-172,1 3 0,1-1 103,-1 0 1,1 2-125,-1 1 0,-1-1-146,1-4 1,1 0 117,-1-2 1,2 0-301,-2-2 0,3-1 146,-3-1 1,1-2 117,-1-2 1,-2-3-85,3 0-979,-3-2 1148,0 1 0,0-8 0,0-2 0,-3-1 0,0 2 0</inkml:trace>
  <inkml:trace contextRef="#ctx0" brushRef="#br0" timeOffset="3077">1430 214 7629,'3'3'1002,"3"3"0,-4-4-624,2 2 0,0-3-177,3 1 1,2-1 82,2-1-1894,-2 0 1151,3-3 1,-2 2 179,3-3-552,0 2 1,-4-3 166,0 3 664,-2-3 0,0 2 0,-1-3 0,0 2 0,1-2 0,-1 2 0</inkml:trace>
  <inkml:trace contextRef="#ctx0" brushRef="#br0" timeOffset="4859">1892 125 7825,'4'-6'0,"0"-1"0,-2 1 0,3-1 10,-3 1 0,0 0 363,-2-1-66,3 1 365,-2-1-201,4 1-85,-4 2-177,2 2 0,-3 2 134,3 0 1,-2 3-146,3 4 0,-2 3 0,3 4 0,-3 6-36,2 3 0,0 4-137,3 1 1,-3 1-406,0-2 0,0 0 292,0 1 0,2-3-675,-2-4 1,0-1 381,0-7 1,-2-2-832,2-4 790,-2-4 1,3-1-14,-3-4 1,0-1 434,-2-4 0,0-1 0,0-1 0,0-2 0,0 1 0,0-3 0</inkml:trace>
  <inkml:trace contextRef="#ctx0" brushRef="#br0" timeOffset="5175">1886 36 7825,'-2'-4'974,"0"0"-733,0 2 0,2-1-280,0 1-241,0 1 1,3-3 235,1 2 1,5 2-198,1-3 0,2 1 137,1-1 0,3 1-7,1 2 1,1 0 87,-1 0 1,1 3-159,-3 1 1,0 5 69,-3 2 0,0-1 45,-4 0 1,0 3 217,-6 2 1,0 1-60,-4-1 1,-3-1 77,-3 3 0,-2-3-49,-3 1 1,0 1-236,0-1 1,-2 0 24,0-2 0,1 0-54,1-1 1,2-1 143,0 0 1,3-6-1022,0-1 801,4-3 1,1-1 217,3-2 0,3-2 0,0-2 0</inkml:trace>
  <inkml:trace contextRef="#ctx0" brushRef="#br0" timeOffset="5524">2136 240 7825,'-2'3'49,"1"1"50,-1-2 0,-1 1 215,1 4-287,0-1 1,-1 1 338,1 2-157,0 1-188,-1 6 0,3-1 203,-2 2-15,1 2-238,1-3 1,0 1-66,0-2 113,0-2 0,1-3 153,1-1-337,1-5 0,4 1 15,-1-3 50,0 0-65,-2-2 1,4 0 61,-2-3 131,2 0-146,-1-4 1,-3 1-14,0 0 121,0-1-110,3 1 0,-3-3-38,0 1 121,-2-1 3,1 3 1,-3-1 13,0 1 0,0-3-24,0 1 0,-3-3 40,-2 3 1,0-4-38,-2 1 1,0 1-201,-1 0 1,0 2-50,-3-1 1,3 4 30,0 1 1,1 4 258,0 2 0,1 2 0,-1 14 0,1-1 0</inkml:trace>
  <inkml:trace contextRef="#ctx0" brushRef="#br0" timeOffset="5874">2238 29 7825,'0'-6'0,"0"-1"63,0 1 59,0-1 1,0 4-22,0 3 1,0 4-104,0 5 1,0 2 61,0 6 0,2 3-15,0 6 0,3 2 55,-3 2 1,2 1-99,-2-1 1,2 1 85,-1-1 0,-1 0-168,1-2 1,-3-3-377,2-6 1,1-5 19,-1-1-636,3-2 622,-4-1 450,2-3 0,0-4 0,-2-4 0,1-1 0,1-2 0,1-2 0</inkml:trace>
  <inkml:trace contextRef="#ctx0" brushRef="#br0" timeOffset="6091">2310 259 7825,'2'3'-753,"-1"3"1179,5-2 0,-5 2-362,4 0 1,-2 3 34,1 0 0,2 4-200,-2 0 0,2 4 79,1 0 0,0 0-267,1 0 1,-1-1 102,2 1 1,-2-2-46,-1-4 0,1 0-64,-1-5 1,-1 1 294,-1-5 0,-3 0 0,4-5 0,-3-1 0,0 1 0,-2-2 0,1 0 0,1-3 0,-1 4 0,2-8 0,-3 5 0</inkml:trace>
  <inkml:trace contextRef="#ctx0" brushRef="#br0" timeOffset="6356">2438 227 7825,'0'-10'-1045,"0"-2"718,0 5 0,0-5 327,0 4 284,0-1 620,0 5-336,0 2-518,0 2 0,-2 2 69,0 3 0,-1 3-133,3 3 0,0 4 48,0 2 1,0 4 89,0 3 1,0 2 5,0 4 1,1 0 187,1 4 0,-1 0-26,1 0 0,-1 2-100,-1 2 1,0-2-342,0-2 1,1-4 141,1-2 0,-2-5-586,3-1 0,-1-8 324,1-3 0,-1-6-1203,1 0 1100,-3-4 1,3 1 371,-3-4 0,0-2 0,0-2 0,0 2 0,0 0 0,0-4 0,0-2 0</inkml:trace>
  <inkml:trace contextRef="#ctx0" brushRef="#br0" timeOffset="6842">2534 259 7825,'-3'-4'-12,"0"-1"0,1 3 156,-1-2 0,1 2 329,-1-3-238,3 4 0,-4-2-150,2 3 1,1 1 82,-1 1 0,1 4-262,1 5 0,0 2 100,0 2 0,0-1-110,0 3 0,0-2 77,0 0 0,0 0 86,0 0 0,0-2-102,0-2 0,3-1 77,-1 0 1,2 0-228,-2-4 174,3 0-195,-1-2 0,2-1 84,1-3 0,-3-1-135,0-1 1,0-2 6,3-2 1,-2 0 112,0-1 0,0 0 150,0-1 0,-2 0-119,2-3 0,-2 2 130,1-1 1,1 1-96,-2-2 0,1 1 173,-2-3 1,3 0 10,-1 0 1,-1 0 39,-1 1 1,1 2-44,-1 1 225,3 2-102,-4 3 1,2 4-106,-3 5 1,0 3-31,0 3 0,0 3 2,0 1 0,0 3-106,3-1 1,-3-1-67,2-1 0,-1-2-226,-1 0 0,2 0-321,0 0 0,3-3 298,-3-2 1,1-1 328,-1-3 0,-1 0 0,1-2 0,1-2 0,-1 3 0,2-6 0,-3 0 0,2-4 0</inkml:trace>
  <inkml:trace contextRef="#ctx0" brushRef="#br0" timeOffset="7168">2714 232 6126,'0'7'805,"0"-4"0,0 3-162,0-2-711,0-1 1,0 5 154,0-2 111,0 5-231,0-1 1,3 6-224,-3-3 212,3 3 1,-1-3 37,0 2 0,1-2-103,-1 0 0,-1-2 75,1-3-143,2-4-17,-3 5 73,1-5 122,-2-1-64,0 0 272,0-9-219,0 5 1,0-8 124,0 5-115,0-4 0,0 0 58,0 0 1,0-1-40,0 0 0,0-2-66,0 0 1,0-1 70,0-1 0,1 0-201,1 0 0,0 0 106,2 1 0,-2-1-392,2 0 1,0 1 256,0 1 0,2 0 206,-2 2 0,2 1 0,0 1 0,1 1 0</inkml:trace>
  <inkml:trace contextRef="#ctx0" brushRef="#br0" timeOffset="7584">2842 323 7825,'3'4'-915,"-2"-2"0,2 1 915,-1-1 0,0 0 0,2-2 0,-2 0 0,2 0 0,1 0 0,1 0 0,0 0 0,1-3 0,-1-1 0,1-2 0,-1 0-43,1-1 1,-3 1 92,0-1 1,0 1 97,3-1 1,-3 0-121,0-1 0,-2 1 12,0-2 0,-1 2 392,-1 1-255,0-4 1,0 3-58,0-1 1,-1 1 85,-1 3-139,-2 1 1,-2 3 61,-1 0 1,1 3-1,0 1 1,-1 2 94,1 0 1,-1 4-67,1 0 0,-1 5-36,1 0 0,0 2-2,2-2 0,-1 2-107,3 1 1,0-1 69,2 0 0,1-1-448,1-3 1,1-3 33,4-2 1,-1 1-154,0-3 1,2 0-60,0-4 1,-1-1 542,2 1 0,-2-3 0,-1-1 0,1-3 0,-1 0 0,-2 0 0,1-2 0,-1 1 0,2-3 0,1-1 0</inkml:trace>
  <inkml:trace contextRef="#ctx0" brushRef="#br0" timeOffset="7834">3033 143 7825,'-2'-3'-1699,"1"0"2684,-2 3-576,3 0 1,0 1-141,0 1 1,0 4-61,0 5 1,1 5-199,1 3 1,-1 1 23,4 3 0,-1 1-176,2 1 0,-1-1-221,-1 0 1,0-5 229,2 1 1,0-4-282,-2-3 1,0-3-97,-2-2 74,-1-3 435,2-2 0,-3-3 0,0-3 0,0-1 0,-3-2 0,-1-1 0</inkml:trace>
  <inkml:trace contextRef="#ctx0" brushRef="#br0" timeOffset="8005">2989 304 7825,'6'0'333,"-2"0"0,0 0-19,-1 3-722,2-3 372,-5 3 0,6-3 171,-2 0-873,2 0 531,0 0 1,3-2-10,0 0-430,2-3 427,-4 4 1,5-4 218,-1 3 0,-2-3 0,3 4 0,-4-4 0,3 3 0,-3-2 0,1 0 0,-3-3 0</inkml:trace>
  <inkml:trace contextRef="#ctx0" brushRef="#br0" timeOffset="8443">3136 162 7825,'0'-7'11,"0"1"1,-1-1 160,-1 1 142,1 0-325,-1-1 187,2 4 345,0 0-352,0 8 1,2 0 34,3 6-117,-2 0 1,2 4 172,-3 3 1,2 2-36,-2 2 0,2 2-150,-1-1 1,1 2 23,-2-2 1,2 0-329,-2-2 1,3-1-79,-3-1 0,2-4 204,-2-4 0,3-2-531,-3-2 440,0-1 0,-2-2-80,3-2 1,-3-4 55,2-2 0,-1-2 183,-1-1 0,0-1-100,0-1 0,2-1 121,0 1 1,1-2 60,-3 0 0,2 1-84,0-1 0,3 0 47,-1-4 1,2 1-61,0-1 1,1 0 102,-1 0 0,3 0-54,-1 2 1,4 3 168,-2 1 0,0 5-55,-2 2 1,1 7 290,0 4 1,-1 5-97,-1 3 1,-3 4 15,0 0 1,-1 1-258,1-1 1,-2-1 102,2-1 1,-2-1-616,0-3 0,1 0 266,-1-2 0,1-3-607,-1-1 1,-1-5 357,4-2 1,-3-1 61,2-1 0,0-1 366,3-1 0,-1-2 0,0-2 0,1 0 0,2-4 0,1 0 0</inkml:trace>
  <inkml:trace contextRef="#ctx0" brushRef="#br0" timeOffset="8878">3547 259 7825,'0'-7'-1699,"0"3"1699,0 0 1116,0 0-528,0 0 1,0-2 50,0 2-386,0 1 61,0 0 52,-3 0-479,-1 3 89,1-3 0,-3 3-76,2 0 153,-2 3 1,-1 1 38,1 5 1,0 1 62,-1 2 1,-1 4-55,-1 1 0,1 1-43,1-1 0,1 1-88,2-3 0,-1 1 144,3-3 0,0 3-412,2-6 0,0 1-20,0-4 1,3-4-185,1-1 1,2-1 48,0-1 0,-2-1 141,1-1 1,-1-1 37,2-4 1,0 1 56,-2-1 1,2 1 119,-2 0 0,1-3 97,0 0 0,0-1 59,0 1 0,-2-2 6,1 0 1,-1 1 153,1-1 1,-2-1 93,2-3 1,0 0-106,0 5 0,1-2-15,-3 4-123,3-1 1,-3 6 165,2 0 0,-3 6-26,1 4 0,-1 4 85,-1 4 1,0 2-110,0-2 1,0 3-87,0-1 1,0 1-491,0-1 1,1-1 224,1-3 0,-1-1-546,1-2 0,1 2 360,-1-4 0,1 0-32,-1-4 1,-1 1 382,4-2 0,-4-1 0,5-2 0,-3-3 0,4-1 0</inkml:trace>
  <inkml:trace contextRef="#ctx0" brushRef="#br0" timeOffset="9312">3662 240 8242,'0'6'259,"0"0"1,0 4-328,0 0 1,2 3 81,0 2 1,0-1-11,-2 4 0,0-4 84,0 1 0,0-1-197,0 1 1,0-4 32,0-1 1,1-3-239,1-2-24,-1 0 253,2-4 0,-3 1-195,0-4 176,0-1 1,0-6 132,0 0 1,2 1-93,0 2 1,0-2 130,-2 0 0,2-1-104,1-2 1,1-1 5,-2 1 0,3-2 31,-1-2 0,2 2 2,0-2 1,1 1-12,-1-1 0,3 2-3,-1 0 1,1 3 120,-3 4 1,1 2-123,-1 2 0,0 5 428,1 3 0,-4 4-166,0 5 0,-2 1 149,1 4 0,-1-2-132,1-1 1,-1 1-224,-1-3 1,0 0-113,0-2 0,0 0 96,0 0 1,0-3-679,0-2 0,0-3 27,0-1-900,3-2 1220,0 1 0,1-3 303,1 0 0,-4-3 0,5-1 0,-3-2 0</inkml:trace>
  <inkml:trace contextRef="#ctx0" brushRef="#br0" timeOffset="9745">3881 335 7825,'-3'3'1139,"3"0"-738,-3 0-357,6-2 4,-3 2 1,6-3-382,-2 0 263,2 0 0,2 0 131,1 0 1,2-1 91,-3-1 1,3-1-399,-2-1 1,1-2 144,-1 2 1,-1-2 25,-1 0 0,-1-1 76,1 1 0,-3-1 18,0 1 0,-2-1-68,3 1 1,-4-1 22,1-2 0,-1 2-73,-1-4 1,0 3 64,0-1 0,-2 2 92,0 1 0,-3 0-80,0-1 0,0 4 111,-2 0 0,-1 3-67,-1 3 1,0 1 294,0 4 0,0 2 62,-2 3 0,0 1 54,2 1 0,1 1-70,1 3 0,2 1-116,0-1 1,3 0-307,2 0 0,0-2 101,2-2 0,3-3-124,3-1 1,2-2 63,3-2 1,-2-3-478,2 0 1,-4-2 21,4 0 1,-2-1-160,0-1 0,1-3-20,-1-1 0,-2-2 223,-1-1 1,-1 3 135,0 0 1,-1 0 291,-2-3 0,2 1 0,-6-3 0,3-1 0</inkml:trace>
</inkml:ink>
</file>

<file path=word/ink/ink11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1:23.166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38 10 8090,'4'-5'1231,"-3"1"-997,3 4 0,-4 2-48,0 4 1,0 2-108,0 7 0,-1 2 46,-2 5 0,1-1 115,-4 4 1,3-3-222,-4 3 0,4-3 75,-3 3 0,4-7-579,-1 1 0,-1-4 213,0 1 0,1-3-1914,3-3 752,0-5 1434,0-1 0,0-4 0,0-4 0,5-1 0,0-5 0</inkml:trace>
  <inkml:trace contextRef="#ctx0" brushRef="#br0" timeOffset="360">217 76 7997,'0'-5'-855,"0"-3"1290,0 6 1014,0-6-973,-4 7 1,1-2-158,-3 6 1,1 3-250,-1 7 1,-3-2 103,3 5 1,-1 3-53,0 3 1,-1 0 95,2-3 1,2-2-208,0-1 1,0 1 25,1-5 1,0 4-282,3-3 188,4-1 0,1-6 203,5 1-148,-1-5 1,1 1 58,-1-6 0,3 1-179,-3-5 1,5 1 80,-8-3 0,4-1-193,-3 1 1,1-1 7,1 1 1,0-4-20,-3 1 0,-1-1-55,-2 4 0,-2 0 52,3-1 1,-3 1 99,-1-1 1,-1-2-36,-3-1 1,2 1-273,-4 2 0,0 2-182,-4 2 0,1 2 636,0 4 0,-1 0 0,1 0 0,-1 0 0</inkml:trace>
  <inkml:trace contextRef="#ctx0" brushRef="#br0" timeOffset="870">441 132 7997,'6'-10'0,"2"4"0,-2 0-159,-1-1 212,-1 2 0,-1-3-367,0 1 178,0 3 60,1-4 0,-3 6 298,2-4 53,-1 3-54,-7-1 62,0 4 0,-4 0-110,-1 0 1,1 0-8,-1 0 1,1 4-98,0 3 0,2-2-76,1 1 1,0 1-70,-4 2 1,2-3 103,2 0 0,-2 1-80,5 2 0,-1 0 97,1-3 1,2 2-255,-2-2 0,2 0-189,1 0 203,0-4 0,1 5 72,2-4 0,-1 1-138,4-4 0,1 0-69,2 0 0,0-1 149,1-3 1,-1 0 57,1-2 1,-2-2 3,-2 1 0,3 2 9,-3-1 110,2 0 0,2-3 103,-1 3 1,-3-2 60,1 1 539,-5 3 114,6-4-562,-7 7 1,3-2 66,-4 6 0,0 3-100,0 7 0,-1-2 70,-2 5 0,1-1-90,-4 4 1,0 0 191,-4 0 1,4 3-247,0 0 1,0-1-224,0-6 1,-1 2-1477,4-4 914,-1 3-388,4-5 0,0-1 165,0-4 860,0-3 0,2 0 0,1-6 0,-2-3 0,7-3 0,-3 0 0</inkml:trace>
  <inkml:trace contextRef="#ctx0" brushRef="#br0" timeOffset="1032">630 255 7997,'-5'9'2716,"4"-4"-2345,-7 0-985,7-5 328,-3 4 152,4-3-1343,0 3 431,0-4-254,0 0 1300,0-4 0,0-1 0,4-5 0,1 1 0</inkml:trace>
  <inkml:trace contextRef="#ctx0" brushRef="#br0" timeOffset="1418">809 85 7997,'0'-7'-1317,"0"1"1013,0 4 2032,0-2-421,0 4-548,-4 0-589,-1 0 0,-1 0-438,-1 0 0,4 4 242,-3 2 1,3-1-69,-3 2 1,2-1 144,-2 3 0,4 1 337,-1-1-285,-2 1 0,4-1-244,-2 0 1,2-2 67,1-1 1,0-3-90,0 3 1,1-4 71,2 2 1,-1-3-289,4-1 1,0 3 32,4 0 0,0 0 90,3-3 1,-3 3 224,3 0 0,-3 1-200,0 0 820,-1-3-216,0 7-115,1-3 1,-5 1-42,-2 1 1,-2-4 57,-1 3 1,-1-1-307,-2 2 0,-2 0 94,-5-4 1,0 3-465,-3-2 1,3 0 193,-3-1 1,3-2-1334,1 2 1065,-1-2 0,1-1 474,-1 0 0,5-4 0,2-2 0,2-1 0,1-2 0,-4 2 0,-1-7 0</inkml:trace>
  <inkml:trace contextRef="#ctx0" brushRef="#br0" timeOffset="1582">800 95 7997,'5'-5'262,"0"-4"1,-2 3 0,1-1 0,1 0 517,2 4-893,2-2 1,0 3-311,0-4 0,4 3 253,-1-4-1094,5 5 852,-6-2 0,5 3-110,-3-2 522,4 2 0,-7-3 0,3 4 0,-2 0 0,2 0 0,-3 0 0,4 0 0</inkml:trace>
  <inkml:trace contextRef="#ctx0" brushRef="#br0" timeOffset="1893">1100 217 7688,'-4'10'0,"-1"-1"1229,-1 0-748,-2 5 1,4-1-269,-2 5-66,-3-1 0,5 6 225,-2-4 0,-3 3-93,3 0 0,1 3-403,-1-3 1,4 0 159,-2-3 1,0-5-501,1-1 1,0 0 147,3 0-1127,0-5-19,0 1 250,0-8 1212,0 3 0,1-7 0,2 0 0,-2-5 0,2 2 0,3 2 0,-1-9 0,4 3 0</inkml:trace>
  <inkml:trace contextRef="#ctx0" brushRef="#br0" timeOffset="2176">1109 226 7688,'1'-7'0,"3"1"451,-3 4-209,3-2 0,-3 1-161,2 0 1,-1-2 31,4 2 0,1 1-504,2-4 1,0 4 234,1-1 1,-1-2-102,1 2 1,-1 0 122,0 3 1,1 1 273,-1 2 1,-2-1-10,-1 5 0,-4-1 78,1 3 0,-3 4 54,-3-1 1,-2 5-48,-5-1 1,-2-1 24,-1 0 0,-4-2-76,2 2 1,0-3-183,-1 0 0,2-1-199,-2-2 1,-1-3-1078,5-3-301,-1-2 1298,4-1 1,4-4 295,2-3 0,6-1 0,2-6 0,4 0 0</inkml:trace>
  <inkml:trace contextRef="#ctx0" brushRef="#br0" timeOffset="2579">1392 152 7688,'9'0'-219,"0"0"247,-3 0 454,-2 0-287,-4 0 1,-1 0 24,-2 0 0,-4 1-3,-5 3 1,0 0-12,-3 2 0,2 1 25,-3-4 1,5 5-25,-2-2 1,3-2-301,1-1 0,2 2 116,1-2 0,3 1-172,-3-1 0,4-1 10,-2 4 40,3-4 0,2 7 18,3-3 1,-2-1 41,4 2 1,0-4-7,4 3 0,-1-1 103,0 1 0,1 2 41,-1-5-62,1 4 1,-1-3 134,0 3 1,-3 1-90,-3-2 0,-2 0 347,-1 0-312,0 0 0,-1 4-92,-2-1 0,-3-3-134,-3 0 1,-4 0-265,1 0 0,-1-2-90,4-4 1,0 1-388,-1 2 1,4-2 231,0 3 1,2-4 616,-2-4 0,4-1 0,-2-4 0,4-1 0,3 1 0,0 0 0,5-2 0,-2-1 0,6-3 0,3-4 0</inkml:trace>
  <inkml:trace contextRef="#ctx0" brushRef="#br0" timeOffset="2793">1469 179 7688,'5'4'0,"0"-3"0,-2 2 164,-1-2 0,5 3 1,-4 2-1,-1 3 255,-1 0-407,-1 1 109,0-1 0,-3 0 310,0 1 1,-3 2-102,2 1 1,-2 3-371,3-4 1,0 2-26,3-2 0,0-1-98,0 1 0,0-4-571,0-2 1,0-3 76,0 3-63,0-4 1,1 3 445,2-5 1,-1 0 273,4 0 0,-2-1 0,2-3 0,-3-1 0,3-4 0,-4-1 0,7-3 0,-4-2 0</inkml:trace>
  <inkml:trace contextRef="#ctx0" brushRef="#br0" timeOffset="2916">1562 66 7688,'-4'-7'0,"-2"2"0,-3 0 0,0 0 670,-1 3-345,5-3 0,1 4-842,4-2 517,-4 2 0,3-3 0,-3 4 0</inkml:trace>
</inkml:ink>
</file>

<file path=word/ink/ink11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2:51.142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121 103 8307,'0'-5'843,"0"1"-904,0 4 478,0 0-239,-4 4-253,-1 1 0,-3 1 101,1 0 0,0-2-163,4 2 129,-4-4 1,5 5-60,-5-4 69,5 1 1,-2-3-41,4 2-112,0-2 157,0 3-160,0-4 1,1-3 82,2 0 1,1-1-79,3 0 1,1 2 93,-2-4 0,3 3 28,0-3 1,-1 2 31,-1-2 1,1 4 7,-2-1 0,3 1 23,0-1-72,1 2 95,-1-3 0,0 4-50,1 0 198,-5 0-139,-1 4 1,-4 1 123,0 4 1,0-2-99,0-1 1,-1 0 143,-2 4 1,-2-1-106,-5 0 0,1 4-31,0-1 1,-1 1-76,1-4 1,-4-1 86,1 1 1,-1-5-214,4 6 1,0-6 103,3 2 0,-2-3-379,1 4-271,3-5 234,0 2 276,4-4 0,1 0-48,2 0 17,2-4 0,5 2 48,-1-5 1,1 5 137,-1-1 0,0 1-73,1-1 0,-1 2 97,1-2 0,-1 2-5,1 1 1,-1 0 91,0 0 0,0 1-6,-3 2 0,1-1-69,-4 4 0,4-3 337,-4 4-236,0-1 0,-3 3 8,0 1 0,-4 0-133,-2 3 0,-3-3-6,0 3 1,-5 0 4,-2 0 0,2-1-109,-2-2 0,0-1-13,-2 1 0,2-5 57,0-2 0,4 1-392,-4-1 1,5 0 184,-2-3 1,6-1-434,0-2 1,5 1 251,-1-4 1,3 0 420,3-4 0,-1 1 0,5-1 0,-1 1 0,3 0 0</inkml:trace>
  <inkml:trace contextRef="#ctx0" brushRef="#br0" timeOffset="190">366 301 7719,'0'7'304,"0"-1"0,-4-4 305,-2 1 0,0 1-1038,0 0 397,4-1 0,-3-3-1888,2 0 968,2 0 952,-4 0 0,5 0 0,0 0 0,5-4 0,0-2 0</inkml:trace>
  <inkml:trace contextRef="#ctx0" brushRef="#br0" timeOffset="642">592 142 7705,'5'-5'-531,"3"4"1430,-7-3-536,4 4 0,-6 0-181,-3 0 0,2 0-256,-4 0 1,0 4 110,-4 3 1,1 1 7,0 1 1,-1 4 87,1-1 0,-4 4 54,1-3 0,-1 2-36,4-2 1,3 3-21,-1-4 1,2 1-174,-1-4 0,-2 4 98,5-1 1,0-2-136,3-4 0,1-3 130,2 3 0,-1-4-148,5 1 0,-1-1-5,3-2 0,2 0-27,1 0 1,-1-5 54,1-1 1,2-2-142,-2-2 1,4 1 53,-3-1 1,0 0 62,0-3 0,-3 3 8,3-3 1,-4 3-2,-2 1 0,0-4 44,-4 1-38,0-1 0,-3 4-1,0-1 0,-4 1-54,-2-1 1,-3 4-106,0 0 0,-1 4-180,1-1 1,0 2 175,-1 1 0,1 0 249,-1 0 0,4 0 0,0 0 0,4 0 0,-2 0 0,-1 0 0,0 0 0</inkml:trace>
  <inkml:trace contextRef="#ctx0" brushRef="#br0" timeOffset="1093">686 150 8246,'-5'0'925,"1"0"-988,4 0 1,1 0 80,2 0 0,-1 0-123,4 0 1,-3-1 81,3-2 0,1 2-56,2-2 0,4-2-17,-1 2 0,2-1 95,-2 1 0,0 1 39,4-4 1,-2 4-41,2-2 1,-2 2 180,-1-1 1,-3 2-90,3-2 1,-6 2 400,0 1-293,-5 4 1,2 1-12,-4 5 1,0-1-50,0 1 1,-1-1-35,-2 0 1,-1 1 9,-3-1 1,-1 4 1,2-1 1,-3 2-104,0-2 0,-1-1 48,1 1 0,0-1-201,-1-2 1,2 1 50,2-1 1,-2 0-332,5 1 0,-3-4-435,3 0-317,0 1 668,3-2 0,0 0-297,0-2 801,0-2 0,0 4 0,0-7 0,0-1 0,1 1 0,2-4 0,-1 0 0,4-4 0,0 1 0,4-1 0,-1-3 0,1-2 0</inkml:trace>
  <inkml:trace contextRef="#ctx0" brushRef="#br0" timeOffset="1397">1043 29 7671,'6'-5'0,"2"0"474,-7 0-212,3 1 0,-4 3 123,0-2-501,0 2 145,0-4 1,0 10-2,0 1 44,0 2 0,-1 5 83,-2-1 0,1 5 24,-4-1 1,3 2 21,-4 0 0,5 1-37,-1 0 1,-1-3-257,1-1 1,-1 0 76,0 1 0,3 0-322,-2-3 1,2-1 49,1-2 1,-1 0-95,-2 3 1,2-6 83,-2 3 0,2-6 65,1 2 1,0-3-608,0 3 343,-4-3 496,3 1 0,-5-4 0,3 0 0,2 0 0,-7 0 0,3 0 0</inkml:trace>
</inkml:ink>
</file>

<file path=word/ink/ink11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3:32.139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1 86 9235,'5'-4'-35,"3"3"-49,-2-2 1,0 2 92,0 1 1,1-3-180,6 0 65,-3 0 1,4 2 56,-5-3 28,1 3 16,-1-3 0,0 4 22,1 0-42,-5 0 1,3 0 113,-1 0-39,-3 0 0,1 0-51,-2 0 142,-2 0-130,4 0 1,-5 4 237,0 3-110,0 1 1,0 5 36,0-1 1,-2 5-11,-1-2-79,-2-1-129,-4 4 108,-1 1 0,4 0 70,0 3-439,-1-6 210,-2 2 1,4-7 17,2 5 0,-1-4-120,0 0 0,1-5 40,3 0-13,0-5-1535,0 2 853,0-4 418,0 0 431,4-4 0,-3-1 0,5-2 0,-3 1 0,-2 0 0,7-4 0,-3 1 0</inkml:trace>
  <inkml:trace contextRef="#ctx0" brushRef="#br0" timeOffset="301">330 181 9190,'0'10'687,"-4"-1"0,2 5-646,-5 2 27,5 1 1,-6 2 26,3 4-25,-1 1 0,-2 4 199,2 1-515,-3-5 215,4 3 1,-2-7 164,4 2-790,0-3 467,-2-4 0,4-1-301,-2-5 231,2 1 132,1-5 0,0 0-588,0-2 315,0-2 150,0 3-496,0-4 131,0 0 80,0-4 535,0 3 0,0-7 0,0 3 0,0-5 0</inkml:trace>
  <inkml:trace contextRef="#ctx0" brushRef="#br0" timeOffset="600">320 189 7634,'0'-6'-65,"0"-1"1,0 4-91,0-3 1,1 3 110,3-4 146,-3 5-67,3-6 6,0 7-72,1-3 47,5 4 0,-1 0-94,0 0 93,1 0 4,-1 0 101,1 0-108,-1 4 0,1-2 13,-1 4 131,-4 1-66,-1 2 0,-1 0-44,1 1 156,-1-5-169,-3 8 0,-1-8 45,-2 4 20,-3 5-50,-3-8 1,-2 8-108,-1-5-38,1 1 82,-6-5 1,5 3-473,-3-2 325,3 3 1,-3-4-703,3-2 864,1 2 0,-2-4 0,3 4 0</inkml:trace>
  <inkml:trace contextRef="#ctx0" brushRef="#br0" timeOffset="1027">687 114 7634,'-9'0'266,"0"0"0,2 0-128,1 0-46,0 0 1,-4 1 192,1 2-221,-1-2 1,1 3 125,-5-4-442,4 0 198,-4 4 1,5-3 163,0 2-329,-1 3 180,5-5 0,-3 4 45,1-2 77,3-2-64,0 7 1,4-6-123,0 5 138,0-5-18,4 6 0,1-6-243,5 5 122,3-5 0,-2 6-176,7-7 167,-8 7 1,8-5 21,-2 3 0,-3-3 5,0 3 0,0-3 244,0 4 26,-1-1-228,-6 3 161,2-3-64,-7 2 0,3-3-94,-4 5 369,0-1-181,-4 0 0,-4 1 5,-5-1-164,-4 1 62,3-5 1,-5 3-256,0-2 103,0-1 63,0-1 0,4-4-641,-1 0 306,5 0 1,-3 0-511,5 0 884,3-4 0,2-2 0,4-3 0</inkml:trace>
  <inkml:trace contextRef="#ctx0" brushRef="#br0" timeOffset="1299">800 132 5880,'5'0'1019,"0"5"1,-5-3-735,0 4-47,-5 0-292,4 4 66,-7-1 1,6 0 225,-4 1-95,-1 3-11,2-2 0,-2 2 95,4-3-285,0-1 64,3 1 0,0-1-474,0 1 229,0-1 150,0-4-241,4 4 194,1-8 0,1 3-20,1-4-453,-1 0 355,3 0 1,1 0-125,-1 0 87,0 0 291,1-4 0,-1 3 0,1-8 0,-1 4 0</inkml:trace>
  <inkml:trace contextRef="#ctx0" brushRef="#br0" timeOffset="1450">810 1 7634,'-6'0'-32,"2"0"0,0 0 0,-1 0 0</inkml:trace>
</inkml:ink>
</file>

<file path=word/ink/ink11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3:26.453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0 57 7643,'0'-5'-1551,"0"0"2121,0 2 54,0 2-433,5-4 1,-4 4-154,2-2 1,-1 2-200,1-2 109,-2 2 0,4-2 121,-2 0-233,3 0 121,-1 3 1,3-4-90,-1 1 170,1 0 1,1 2-20,1-2 0,-1 2-31,1-2 0,-1 2 19,0 1 0,1 0 38,-1 0-35,1 0 0,-2 1 17,-2 2 0,-2-1 3,-4 4 3,0 1 134,0 2-83,0 0 0,-4 1 42,-2-1 1,1 1-82,-2-1 0,1 0-19,-3 1 1,-1-1 39,1 1 1,0-2-100,-1-2 15,1 3 0,-1-7 100,1 4-213,-1-4 58,1 6 1,3-7 69,0 3-143,3 1-43,-1-4 3,0 3 145,3-4 45,-3 0-34,4 0 1,1-1-36,2-2 185,-2 2-141,7-3 0,-2 0-12,3 1 70,0 0-45,1-1 1,-1 3 6,1-2-183,-1 2 173,1 1 0,-1 0 47,0 0-51,-3 0 1,2 0 262,-2 0-174,3 0 102,0 4 24,-4 1-147,-1 5 251,-4-1-151,0 0 1,-1 1 153,-2-1-166,-2 1 0,-4 0-70,-1 3 1,1-3-83,-1 3 1,-2-4 25,-1-3 1,1 3-157,2-3 0,1-1-118,-1 1 174,1-3 1,0 1-34,-1-4-432,1 0 111,4 0 140,0 0-358,5 0 180,0-4 477,0-2 0,0-3 0,0 0 0,0-1 0,5 5 0,0-8 0,4 3 0</inkml:trace>
  <inkml:trace contextRef="#ctx0" brushRef="#br0" timeOffset="577">273 77 7643,'-5'4'-1515,"-3"-3"1165,7 3 1508,-4-4-297,1 0-643,3 0-38,-3 0 1,4 5-341,0-4 114,-4 3 162,3-4-64,-3 4 42,4-3 0,0 4 94,0-2-90,0-2-43,0 8 0,0-7-64,0 4 20,0-4-115,-5 7 153,4-4-145,-3 4 1,4-3 82,0 1 0,0-4-184,0 3 198,0-4 0,3 3-37,0-1-6,1-3-151,0 3 178,1-4 1,3 1-14,-1 2-249,1-2 157,-3 3 0,5-4-82,-1 0 1,0 0 135,1 0 0,-1 0 91,1 0 1,-1 0-79,1 0 1,-1 1 82,0 2 0,1-2 1,-4 7 238,0-5-125,-4 4 1,3-2-88,-5 5 1,0-4 75,0 0 0,-1 0-89,-3 0 0,2 2 77,-4-1-81,0 1 1,-4 0 14,1-1 0,0 1-2,-1-2 0,1 2-2,-1-2-69,1 2 0,-1-4-69,1 3 1,3-3-446,0-4-261,-1 4 290,-2-3 85,4 3 154,0-4 264,1-4 0,3 2 0,-2-4 0,2 4 0,1-7 0,0 4 0,0-4 0,0-1 0,-4-3 0,-1-2 0</inkml:trace>
  <inkml:trace contextRef="#ctx0" brushRef="#br0" timeOffset="825">273 104 7643,'0'5'0,"0"1"0,0-3 754,0-2-92,0 3-141,0-4-635,0 0 143,4 0 0,-1 0 181,3 0-921,0 0 532,-1 0 1,4-3 37,-3 0-515,6 0 461,-1 3 1,3-4-311,-5 1 336,0 0 1,1 3-408,-1 0 576,1 0 0,-1 0 0,0 0 0,-3 0 0,2 0 0,-3 0 0</inkml:trace>
  <inkml:trace contextRef="#ctx0" brushRef="#br0" timeOffset="1083">518 303 7643,'5'0'988,"-1"4"-180,-4-3-236,0 3-521,0 0 25,0-3 1,-1 4-138,-2-5-1567,2 0 1055,-3 0-841,4 0 1274,0 0 1,0-5 0,0 0 0</inkml:trace>
</inkml:ink>
</file>

<file path=word/ink/ink11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8:14.204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0 64 7845,'-5'-4'959,"1"3"-894,4-3-213,0 4 71,0 0 26,0-4 196,0 3 0,4-4 65,2 2 0,3 2-92,3-2 1,-1-1-62,4 1 1,0-3-27,3 3 1,0-3 93,0 3 1,0-1-256,0 1 0,0 2 87,0-2 0,-3 2-101,0 1 0,-5 1 32,-1 2 0,-1 2 110,-5 4 1,0 0 60,-3 0 1,-4 0-78,-2 0 1,-2 3 56,-1 0 1,-3 1-35,0-1 0,-4-2 121,1 2 1,-2-1-45,-1 1 1,3-5-99,0 2 0,4-3 37,-1 0 1,2 1-12,1-4-208,4 0 170,1-3 0,5-1-43,2-2 1,2 1 61,4-4 0,4 3-134,2-3 1,-1 3 105,1-3 1,-1 3-80,1-3 0,2 4 102,-2-1 1,1 2 11,-1 1 0,1 0 79,-4 0 0,3 1-142,-3 2 173,0 2 1,-4 7-71,-2 0 1,-2 0 247,-4-3 1,-4 3-60,-2 0 0,-3 0 3,-3-3 1,1 3-122,-4 0 0,1 0-38,-1-3 0,-2-3-170,2 0 1,-2-1 67,-1 1 0,3 1-109,0-4 1,3 0 26,-3-3 1,3 0-407,-3 0 1,7 0 4,-1 0 1,6-4 0,0-2-324,2-2 1,2-1 836,2 0 0,6 0 0,5 0 0</inkml:trace>
  <inkml:trace contextRef="#ctx0" brushRef="#br0" timeOffset="270">622 190 7646,'0'5'2066,"-3"3"-1874,0-2 0,0-1-1,3 1 0,-3 0-94,0 3 0,-3 3-58,3 0 1,-1 0-199,1-3 1,2 0-469,-2 0 0,-1 0 379,1 0 1,-1-3-1254,1 0 529,2-4 972,-3 2 0,4-4 0,0-4 0,0-5 0,0-5 0</inkml:trace>
  <inkml:trace contextRef="#ctx0" brushRef="#br0" timeOffset="830">775 164 7646,'0'9'-1673,"0"0"1673,0 0 915,0 0-447,-4 0 0,3 0-188,-2 0 0,1 1-121,-1 2 1,2-5 0,-2 2 1,-1-2-200,1 2 221,0-4-507,3 3 255,0-7 1,-1 3-164,-2-4 296,2 0-126,-3 0 1,4-1-7,0-2 1,0 1-87,0-4 1,3 0 54,0-3 1,1 3 41,-1 0 0,-1 0 4,4-3 1,-1 0 9,1 0 1,2-1 0,-2-1-13,2-1 14,1 0 0,0 2 96,0-2 0,1 2-87,2-2 0,-2 2 286,2 1 0,-1 1-79,1 2 1,-2-1 54,2 4 0,-3 1 167,-3 5 1,2-1 168,-2 4 0,-2 1-45,-1 5 1,-2-1-153,-1 4 0,0-3-346,0 3 1,0-4 52,0 1 1,0-2-1111,0-1 716,0 0-1966,-4 0 643,3-4 1067,-3-1 0,4-5 575,0-2 0,0-2 0,0-4 0</inkml:trace>
</inkml:ink>
</file>

<file path=word/ink/ink11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8:32.669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8 28 7644,'0'-5'-732,"0"1"0,0 3 394,0-2 1901,0 2-419,0-7-514,4 7-39,-3-3 44,3 4-128,-4 0-48,0 0-166,0 4 0,0 5-90,0 6 0,0 3 108,0 3 0,0 2-68,0 4 0,0 1-183,0 2 1,-1-2 82,-2 2 1,1-5-357,-4-1 1,3-4 164,-3 1 1,4-3-626,-1-3 0,2-2-1675,1-4 1177,0-4 678,0-1 1,1-4-95,2 0 0,-1-4 587,4-2 0,0-5 0,3-1 0,0 0 0,0 3 0</inkml:trace>
  <inkml:trace contextRef="#ctx0" brushRef="#br0" timeOffset="139">143 307 7644,'4'6'1494,"2"0"-1454,-2-4 5,0 2-545,-4-4-581,0 0 0,1-3 802,2 0 0,-1-3 279,4 3 0,0-4 0,3 2 0</inkml:trace>
  <inkml:trace contextRef="#ctx0" brushRef="#br0" timeOffset="517">432 137 7644,'0'-5'297,"0"-3"128,0 3 1,0-1-51,0 0 24,0 4 120,0-2-68,0 4 247,0 0-483,-4 0 0,0 1 9,-2 2 1,-1 2-34,4 4 0,-4 4 32,1 2 1,-2 1-78,-1-1 0,1 5-1,2-2 1,-1 2-112,4-2 0,-3-1 77,3-2 1,0 1-294,3-4 1,0 1 76,0-1-6,4-6 0,1 2 69,4-8 0,0 0-311,0 0 0,3-4 23,0-2 1,0-2-104,-3-1 0,0-1 152,0-2 0,0 1 105,0-4 1,-1 3 173,-2-3 0,1 3-108,-4-3 1,1 3 57,-1-3 0,-2 4-49,2-1 0,-3-1 18,-3 1 0,-2-3 14,-4 3 1,3 3-379,0 3 0,0 3-179,-3-3-29,0 4 1,1-1 654,2 6 0,2-2 0,4 7 0,0-3 0,0 4 0</inkml:trace>
  <inkml:trace contextRef="#ctx0" brushRef="#br0" timeOffset="926">622 91 7644,'9'0'-1454,"0"0"1118,-4 0 336,3-4 0,-6 3 300,4-2 87,-4 2 1,2 2-74,-4 2 1,0-1-137,0 4 0,-1-3-5,-2 3 0,1 0-19,-4 3 0,1 0 476,-1 0-352,-2 0 1,4 0-69,-2 0-235,2 0-171,4 0 0,0 0 46,0 0 1,0-3 70,0 0 0,1-3 43,2 3 1,1-3 42,2 3 0,2-3-50,-2 3 1,3-4 9,3 1 1,-2 1 27,2-1 1,-2 3 46,-1-3 1,0 3 5,0-3 1,-3 3 433,0-3-320,-4 4 1,2-2-121,-4 4 1,-1-3 121,-2 0 0,1 0 183,-4 3 1,0-1-228,-3-2 0,-1 2-219,-2-2 0,2-1-350,-2 1 0,2-3 273,1 3 1,3-4-1358,0 1 672,0-2 259,-3-1 0,4-1 602,2-2 0,2 1 0,1-4 0,0 0 0,0-3 0,0-1 0,0-2 0,4 2 0,1-3 0</inkml:trace>
  <inkml:trace contextRef="#ctx0" brushRef="#br0" timeOffset="1108">631 128 7795,'-5'-4'1296,"1"-1"-1392,4 0 143,0 1-40,0 0 1,1 3 0,2-3 0,3 1 0,3-1 78,3-1-292,-2 3 0,7-5-84,-2 4 0,2 0-157,1 3 0,0-3 147,0 0 0,0 0-25,0 3 0,0 0 325,0 0 0,-4 1 0,-2 2 0,-2-2 0,-1 7 0,0-3 0</inkml:trace>
  <inkml:trace contextRef="#ctx0" brushRef="#br0" timeOffset="1419">1027 253 7644,'0'5'699,"-1"2"182,-2-4 1,2 1-270,-2-1-458,2-2 37,1 7 375,-4-7-270,3 7 0,-3-3-131,4 4 1,-1 0-219,-2 0 171,2 0-735,-3 0 546,4 4 1,0-3-1198,0 2 723,0-2 1,0-1 4,0 0 1,-1-3-1138,-2 0 1278,2-4 1,-3 3 398,4-2 0,0-2 0,0 2 0,0-6 0,0 2 0,4-11 0,1 2 0</inkml:trace>
  <inkml:trace contextRef="#ctx0" brushRef="#br0" timeOffset="1905">1162 245 7644,'-5'5'1595,"-3"3"0,6-4-1013,-4 2-229,4 2-186,-2-3 0,3 5 119,-2 2-552,2-2 238,-3 3 0,4-4 248,0 0-539,0 0 287,0 0 128,0 0-359,0 0 192,0-4 0,0 0-149,0-2-339,0-2 172,0 3-42,0-4 263,0-4 1,1 2-208,2-4 1,-1 3 89,4-3 1,-3 0 170,3-3 0,0 0-62,3 0 0,0 0 197,0 0 1,-2 0-78,2 0 0,-2-1 149,5-2 1,-2 3 47,-1 0 1,0 0 34,0 3 1,0-1 429,0 1 1,0 2 56,0 4-47,0 0 0,0 5-211,0 4 0,-4 1 0,-2 5 0,-2-1-163,-1 1 1,0 2-194,0-2 1,0-2 88,0-1-275,0 2 1,0-4-229,0 2 274,0-6-1646,0-2 780,0-4-221,-4 0 0,3-4 561,-2-2 0,2 0-247,1-3 862,0 2 0,-4-6 0,-1 4 0</inkml:trace>
</inkml:ink>
</file>

<file path=word/ink/ink11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0:20.433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49 217 7670,'3'-9'-605,"0"0"60,-1-1 1,-1 4 1735,-1 0-378,0-1-342,0 2 28,5 1-91,-4 4-237,3 0 119,-4 0 403,0 0-424,0 8 0,0 0-116,0 7 1,0-1 18,0 5 0,-3-2 1,-1 6-107,2 0-237,-3-4 1,3 8-189,-4-6 1,4 2 327,-1-1 0,-2-3-408,2 0 1,-3 0 11,3-3 1,-1-2-698,1 2 166,1-5-17,-2 3 975,4-9 0,0-1 0,4-4 0,2 0 0,3-4 0,1-1 0</inkml:trace>
  <inkml:trace contextRef="#ctx0" brushRef="#br0" timeOffset="140">272 471 7670,'3'7'-192,"0"-1"103,1-4-301,-4 2 0,0-3 87,0 2 0,1-1 135,2 1 168,-2-2 0,7-5 0,-3-2 0</inkml:trace>
  <inkml:trace contextRef="#ctx0" brushRef="#br0" timeOffset="534">564 292 7670,'0'-10'337,"0"4"50,0 0 257,0 4-256,0-2-289,-4 4 1,-2 1 117,-3 2 1,3 2-162,-1 4 1,1 2 34,-3 1 0,-1 3-49,1 4 0,1 0-76,1-1 1,-1 0 14,2-2 1,2 2-6,0-3 0,3 0 45,1 1 1,0-8-350,0 1 228,5-1 1,0-2-31,4 0 1,1-4 35,-1 1 0,1-6 20,3-3 1,-3-1-13,3 0 0,-3-1 41,0 2 1,-1-4 8,1-2 1,-1 1-3,0-1 1,0 1-4,-3 2 1,1 0-49,-3-1 1,-1 1-2,-3-1 1,0 1-106,0 0 1,-1-1-60,-2 1 0,-3-1-318,-3 1 0,-1 4 572,1 2 0,0-2 0,-1 2 0,4 0 0,0 3 0,-1 0 0,-2 0 0,0 0 0</inkml:trace>
  <inkml:trace contextRef="#ctx0" brushRef="#br0" timeOffset="942">761 246 7670,'4'-7'22,"-1"1"37,0 4 0,-3-3 280,0 2-295,0 2 96,0-4-168,4 5 88,-3 0 90,3 0 1,-7 5-309,0 1 0,-3 2 100,3 2 0,-5 0 158,2 3 1,-2-3-74,-2 3 0,2-2 33,2 2 0,-2-3-188,5 3 0,0-6 86,3-1 0,0 1-53,0 2 0,0-3-28,0 1 2,0-5 1,4 5 113,2-4 1,3 1-37,0-1 0,1-2 111,-1 3 0,4 0-103,-1-1 1,1 1 136,-4-1 0,0-2-11,1 2 148,-1 3-200,1-1 1,-5 4 147,-2 1 0,-2-4-90,-1 0 1,-4 0-42,-2 4 0,-3-4-223,0 0 1,-4 0 84,1 0 0,-1 1-479,4-4 0,-2 2 263,-1-2 0,5-2-449,-3 2 747,3-2 0,-2-5 0,3-3 0,2-1 0,4-1 0,0-1 0,0 1 0,0-5 0,4 0 0,1-5 0</inkml:trace>
  <inkml:trace contextRef="#ctx0" brushRef="#br0" timeOffset="1146">780 255 7065,'0'-9'-1089,"0"-1"2557,0 1-517,0 4-927,0-4 121,0 8 0,1-4 194,2 2-932,-2 2 474,8-8 0,-4 8 67,4-2-587,5 2 468,-4-3 0,5 3-12,-2-2-285,-3 2 289,4 1 1,-2 0-190,1 0 368,-1 0 0,-2 0 0,-1 0 0,1 0 0,-1 0 0,5 0 0,0 0 0</inkml:trace>
  <inkml:trace contextRef="#ctx0" brushRef="#br0" timeOffset="1556">1231 28 7670,'0'-5'166,"0"1"124,0 4-285,0 0 120,0-4 18,0 3 147,0-3-97,0 4 1,0 1-14,0 2 1,0 3-10,0 7 0,-3-2 7,0 5 0,-4-1-128,4 4 0,-4 0 15,1 0 0,0-4-260,0 1 1,3 0 163,-3 3 0,4-2-526,-2-1 1,0 1 287,1-5 1,0 1-493,3-4 0,0-2 35,0-1 726,0-4 0,0 2 0,1-4 0,2 0 0,-2-8 0,3-3 0</inkml:trace>
  <inkml:trace contextRef="#ctx0" brushRef="#br0" timeOffset="2016">1297 58 6478,'5'0'398,"3"-5"375,-7 4-278,3-3-122,-4 4-284,0 4 0,0 2 67,0 3 0,0 0-149,0 1 0,0 0-45,0 3 1,-4-2 142,-2 5 0,2-4-86,1 4 1,-2-3 4,2 2 1,-3-3-122,3 0 1,-1-1 82,1-2 1,2-2-104,-3-1 0,3-3 69,1 3-243,0-4 21,0 3 123,0-5 0,0-2-5,0-1 1,1-1-93,3-2 1,-2-2 110,4 1 0,-1-1 32,1-2 1,3 4 16,-3 0 1,-1 1-155,2-2 299,-1-1 0,3 7-56,1-2 1,-4 2 177,0 1 1,-3 0-5,4 0 1,-4 0 98,3 0 0,-4 1 228,1 2-364,-2 2 0,-1 5 71,0-1 0,-4 0-87,-2 1 1,-3-1-145,0 1 0,0-1-52,-1 1 1,1-2-196,-1-2 0,1 1-1071,0-3 630,-1 3 282,1-6 424,-1 3 0,5-4 0,1 0 0,8-8 0,1-3 0</inkml:trace>
  <inkml:trace contextRef="#ctx0" brushRef="#br0" timeOffset="2402">1514 169 7670,'5'-4'409,"-1"3"-328,-4-3 204,0 0-245,0 3 0,-1-3 94,-2 4 1,1 0-150,-4 0 0,0 3 3,-4 0 1,1 1-40,-1-1 1,2-1-66,2 5 1,-3-5 45,3 1 1,1 1-105,-1-1 1,4 1 80,-2-1 37,3-2 1,1 5 32,0-3 1,0-1-134,0 4 57,0-4 112,5 7 1,0-5-12,4 2 1,-3-1-27,1-2 0,-2 0 95,1 3 0,-1-3-82,-1 3 1,-2-4 239,4 1-214,-4 3 74,2-1 0,-5 3-107,-2-1 1,1 0-75,-4-4 1,3 1-365,-4-1 1,1-2 191,-3 3 1,2-3-117,1-1 380,4 0 0,-2-1 0,4-3 0,0 2 0,0-4 0,0 0 0,0-4 0</inkml:trace>
  <inkml:trace contextRef="#ctx0" brushRef="#br0" timeOffset="2722">1721 0 7670,'5'0'56,"4"0"101,-8 0 1,4 0 128,-2 0-211,-2 0 153,7 0-427,-7 0 167,4 0 0,-5 4 164,0 3-214,-5 1 220,0 6 0,-4 1 369,-1 7-296,-3 2 1,-2 9 128,-4 1 0,4 3-62,-1 0 1,0 4-124,-3 0 1,2-5 47,1-4 0,2-3-208,5-1 0,3-1-197,-1-1 0,5-7-683,-1-3-409,2-4 625,1 1-510,0-3 351,0-5 828,0-1 0,0-4 0,0-1 0,0-2 0,0-2 0,0-5 0,0 1 0,4-5 0,2 0 0</inkml:trace>
  <inkml:trace contextRef="#ctx0" brushRef="#br0" timeOffset="3038">1721 376 7670,'0'6'0,"1"1"667,2-4-21,-2 4-279,3-6-161,-4 8 0,0-4-356,0 4 125,0 1 1,-3 2 53,0 1 0,0-1-72,3-2 0,-3-1-238,0 1 1,0-4 56,3 0 0,0 1-277,0 2 1,0-3-97,0 0 0,0-2 597,0 2 0,0-4 0,0 2 0,0-4 0,0 0 0,0-4 0,1-1 0,2-5 0,-2 1 0,2 0 0,6-1 0,2 1 0</inkml:trace>
  <inkml:trace contextRef="#ctx0" brushRef="#br0" timeOffset="3441">1853 367 7846,'5'9'294,"-2"1"-144,-2-1-135,-1 1 0,0-1 45,0 0 0,-1 1 46,-2-1 1,2 1-118,-2-1 0,1 0 83,-2 1 0,3-1-131,-2 1 0,1-4-52,-1 0 41,2 1 1,-3-1-283,4 0 115,0-4-165,0 2 247,0-4 0,0-1-27,0-2 0,0 1 32,0-4 1,3 0 38,0-4 0,4 1 159,0-1 0,-2 1-89,1-1 0,0 1 76,4 0 0,-1-4-90,1 1 1,-1-1 140,1 4 1,-2 2 13,-2 1 0,3 4 82,-3-1 0,-1 2 389,1 1 1,-4 1-236,2 2 1,-3 2 238,-1 5 1,0 0-175,0 3 1,0-3-271,0 3 0,0-2-179,0 2-180,0-3 0,0 4-51,0-5 1,0-3-966,0 1 142,0-5 412,0 2-35,0-4 725,0 0 0,0-4 0,4-6 0,1-4 0</inkml:trace>
  <inkml:trace contextRef="#ctx0" brushRef="#br0" timeOffset="5053">85 989 7654,'0'-5'-1680,"0"0"2757,0 1-37,0 3-292,0-3-364,0 0-169,0 3-23,0-3 0,0 8-125,0 2 0,0 4 64,0 2 1,0 3-100,0 4 0,-3 0-12,0 3 0,-5 2 71,2 5 0,-1 2-217,1 0 1,-3 0 59,3-6 0,1 1-378,-2-4 1,2 3 185,-1-3 1,1-4-475,2-6 1,2-5-246,-3 0 977,3-5 0,2 1 0,3-6 0,-2-3 0,4-7 0,0 3 0,4-4 0</inkml:trace>
  <inkml:trace contextRef="#ctx0" brushRef="#br0" timeOffset="5258">190 1270 7654,'5'10'-1553,"-1"-4"4138,-4 0-1089,0-4-1663,0 2 203,0-4-3710,0 0 3156,0-4 518,0-1 0,4-4 0,1-1 0</inkml:trace>
  <inkml:trace contextRef="#ctx0" brushRef="#br0" timeOffset="5745">433 1092 7654,'0'-5'-900,"0"-3"1,0 6 2218,0-5-312,0 5-598,0-2-25,0 4-280,0 0-24,-4 0 1,2 3-62,-4 0 1,2 5-38,-2-2 1,1 2 35,-1 2 0,-2-1-21,5 1 0,-3-4-28,3 0-289,-4 0-34,5 4-23,-2-1 268,4 1 0,0-4-83,0 0 0,4-4 96,3 1 0,1-2-7,2-1 0,-1 0 49,0 0 1,4 0-42,-1 0 0,1 4 230,-4-1-143,5 0 0,-4-2-42,3 2 1,-3-1 22,0 4 1,-5-2 510,-2 2 0,-2-3-89,-1 3 1,0 0-162,0 4 1,-1-1-39,-2 1 1,-2-1-77,-5 1 1,1-1-88,0 0 0,-1-2 92,1-1 1,-1-1-466,1 1 0,1 0-508,1-3 152,-1-2 0,6 3 188,-4-4 0,4-1 508,-2-2 0,3-2 0,1-5 0,0 0 0,0-3 0,0 3 0,5-8 0,0 3 0</inkml:trace>
  <inkml:trace contextRef="#ctx0" brushRef="#br0" timeOffset="5984">443 1082 7178,'-6'0'-316,"2"0"1226,0 0-249,3 0-478,-3-4 153,4 3-681,0-3 305,4 4 1,1-1-495,5-3 410,-1 3 0,1-3-45,3 4 1,-3 0-93,3 0 1,1 0-137,-2 0 1,4 0 396,-4 0 0,4 0 0,-3 0 0,0 0 0,0 0 0,-3 0 0,8-4 0,-3-1 0</inkml:trace>
  <inkml:trace contextRef="#ctx0" brushRef="#br0" timeOffset="6413">678 1063 7654,'0'-5'518,"0"-3"15,0 7-549,0-4 63,0 5-365,0-4 284,0 3-63,0-3 0,1 4 14,2 0 105,2 0 0,5 0 42,-1 0 1,-1-1-100,-1-2 0,1 2 6,-2-2 0,3 2 53,0 1 0,0 0 16,1 0 1,-1 0-8,1 0 0,-2 1 154,-2 2 1,2-1-98,-5 4 1,3 0 136,-3 4 1,0 0-10,-3 3 0,0 0-9,0 3 0,-3 2-61,0-3 0,-4 4 135,0 3 1,-1-2-352,-1 2 1,2-2 93,1-1 0,1-4-343,-1 1 0,-2-4 160,5 0 0,-1-5-422,1 0 0,2-4-58,-2 3-340,2-4 392,1 2 1,1-5 584,2-2 0,-1 1 0,4-4 0,-3 0 0,4-4 0,-4 3 0,3-3 0,0 3 0,4-6 0</inkml:trace>
  <inkml:trace contextRef="#ctx0" brushRef="#br0" timeOffset="6888">951 1092 7654,'4'-5'0,"-3"1"-950,7 4 356,-7-4 1198,3 3 0,-4-4 300,0 1-264,0 3-256,0-3-291,0 4-38,0 0 1,-1 3 136,-2 0 0,-1 5-207,-2-2 0,-3-1 51,3 2 1,1-1-155,-1 3 0,0-3 3,0 1-33,-2-1 0,6 3 43,-5 1 0,5-4-62,-1 0 0,2-3-24,1 4 0,0-4-16,0 3 98,0-4 0,3 3 25,0-1 1,6-3-103,0 2 0,1-2 98,2-1 1,-1 0 34,-2 0 0,4 3 24,-1 0 1,1 0 105,-4-3 1,2 1-8,-1 2 0,1 0-68,-4 3 0,-2-4 246,1 1 1,-4 2-98,1 2 1,-2 1 87,-1 1 1,-3-2-90,0-1 1,-4 0-128,1 4 1,-3-1 79,0 0 0,-1 0-180,1-3 1,0 2-267,-1-1 0,4-2 14,0 1-107,-1-4 84,-2 2-133,0-4 0,2-1 485,1-2 0,4-2 0,-1-4 0,2-1 0,1 1 0,0-1 0,0-3 0,0-2 0</inkml:trace>
  <inkml:trace contextRef="#ctx0" brushRef="#br0" timeOffset="7090">942 1110 7843,'10'-4'318,"-1"3"0,-3-6-407,1 4 1,-4-2 237,3 2-826,0 2 495,4-3 1,0 3-479,3-2 463,-3 2 1,5-3 6,-3 4 0,-1 0 190,1 0 0,-1-4 0,-2 1 0,4 0 0,-1 3 0,1 0 0,-4 0 0,1 0 0,-1 0 0,0-4 0,1-1 0</inkml:trace>
  <inkml:trace contextRef="#ctx0" brushRef="#br0" timeOffset="7486">1365 781 7654,'6'0'-959,"-2"0"659,0 0 1,-3 1-60,2 2 1842,-2-2-418,-1 3-183,0 1-562,0 0 1,0 4-242,0 1 0,-1 2 53,-2 1 0,1 2-59,-4-2 0,3 5 87,-4 0 1,4 1-249,-3 3 0,1-5 96,-2-1 0,2-1-70,2 4 1,2-4-653,-2-3 1,-1-1-766,1-2 195,-1 1 1284,4-1 0,0-4 0,1-1 0,3-4 0,-3-4 0,6-1 0,-4-4 0,4 3 0,-1-6 0,3 1 0</inkml:trace>
  <inkml:trace contextRef="#ctx0" brushRef="#br0" timeOffset="7947">1459 884 6859,'0'6'14,"0"-2"905,0-4-357,0 4-418,0-3 0,0 4 23,0-2 1,0-1-74,0 5 0,0-4-3,0 3 0,-1 0-137,-3 4 0,3-1-96,-2 1 1,-1-1 109,1 0 1,-1 1-136,1-1 86,2 1 0,-7-1-146,5 1 192,0-5-389,3 3 8,0-7 205,0 3-118,0-4 248,0 0 0,4-3-28,2 0 0,0-4 17,0 0 0,0 2 37,4-1 0,-1 3 20,0-3 0,1 3 139,-1 0 0,-3-1-49,1 1 0,-1 0 162,3 3 1,-2 0 570,-1 0-550,-4 0 1,3 0 84,-2 0 0,-2 1-54,3 2 1,-4-1-210,-4 4 0,-1-2 164,-4 2 0,1-3-477,-1 3 1,5-1-28,-5 2 1,1-2-227,-1-2 1,-1-2-86,1 2 0,3 1-40,-1 0 631,5-1 0,-6-3 0,7 0 0,-3 0 0,8-3 0,2-1 0,3-3 0,0 2 0</inkml:trace>
  <inkml:trace contextRef="#ctx0" brushRef="#br0" timeOffset="8331">1656 950 7654,'6'-3'-476,"1"0"-833,0 1 1912,-3 1-81,0 1-194,-4 0 1,-4 0 10,-2 0-236,-2 0 1,-2 1-12,1 2 0,-1-2-2,1 2 0,3-1 93,-1 1-260,1-2 0,0 5-173,0-3 167,3-2 1,-2 3 21,2-4 1,2 1 137,-2 2-41,2-2 1,1 5-30,0-3 1,1-2 11,2 2 0,-1 1-36,4-1 0,-2 1 44,2-1 1,-3 0-60,3 3 1,-3-3 49,4 3 0,-4-4 248,3 1-50,-4 3-136,2-1 1,-4 1 38,0 0-8,0-3-758,0 5 494,-4-7 0,-1 6-371,-5-4 1,4 1 209,0-4 1,3 0 43,-3 0 0,2 0 270,-2 0 0,4-1 0,-1-3 0,2 2 0,1-4 0,0 4 0,4-11 0,1 3 0</inkml:trace>
  <inkml:trace contextRef="#ctx0" brushRef="#br0" timeOffset="8625">1825 790 7059,'10'-5'-1310,"-1"-3"2391,-4 7-267,0-3-211,-1 4-646,-3 0 235,3 0-12,-4 0-39,0 4 1,-3 1 141,0 4 53,-5 5-108,3 1 0,-5 8 84,-3 2 244,3 2-276,-8 5 1,3 2 146,-3 3-2,-1 5-164,4-3 0,-2-1-560,5-3 197,-1-5 70,4 3 1,1-6-62,1-2 1,0-5 191,4-5-946,0-3 358,3-3 255,0 0-867,0-8 270,0 3 251,0-4-580,0-4 731,0-1 0,1-5 429,2 1 0,-2-1 0,7 1 0,-2-5 0,3 0 0,0-5 0</inkml:trace>
  <inkml:trace contextRef="#ctx0" brushRef="#br0" timeOffset="8875">1835 1157 7654,'0'10'117,"0"-1"0,-1 0 332,-2 1 0,2-4-110,-3 0 0,0 1 371,1 2-472,-4 0 1,3 1-285,-3-1 0,3-2 192,4-1-653,-4 0 0,3 0-420,-2 1-528,2-5 1051,1 2 1,1-4-220,2 0 623,-2-4 0,7-1 0,-1-5 0,1 1 0,1-1 0</inkml:trace>
  <inkml:trace contextRef="#ctx0" brushRef="#br0" timeOffset="9262">1929 1138 7654,'0'6'136,"0"-1"244,0-2-212,0-2 0,-3 4 410,0-2-354,0 3 1,1 3 48,-1 0 0,2 1-81,-2-1 0,2 1-104,1-1 0,-1 0-45,-2 1 1,2-1-177,-2 1 0,2-4-231,1 0-374,0-4-87,0 7 379,0-8-83,0 3 342,0-8 1,4-1 29,2-5 0,-1 1 3,2-1 0,-1 1 24,3-1 1,1 1 124,-1 0 1,1-1-3,-1 1 0,0-1 315,1 1 0,-1 3-35,1-1 1169,-1 5-699,0-2-297,1 4 0,-5 4-106,-2 3 1,-2 1-112,-1 1 1,0 1-531,0-1 1,0 1 203,0-1-1601,0 0 927,0 1-67,0-1 1,0-2 193,0-1 644,0-4 0,0 2 0,0-4 0,0 0 0</inkml:trace>
  <inkml:trace contextRef="#ctx0" brushRef="#br0" timeOffset="11113">68 1872 7054,'4'-5'-1080,"-3"0"1781,3 2-40,-3 2-286,3-4 0,-3 4 343,2-2-439,-2 2-89,-1-3-13,0 4 17,0 0 1,-1 3-221,-2 0-240,2 0 172,-3-3 152,4 0-1121,0 0 1184,0-4-151,4 3 1,-2-7 91,4 2 1,-1 0-79,2 0 1,1 3 38,-2-3 1,3 0-5,0 0 0,1 1-5,-1 2 1,0 2 45,1-2 1,-1 2 58,1 1-69,-1 0 1,0 1 69,1 2 1,-4 2-56,0 4 1,-4 2-20,2 1 0,-3 0 16,-1 4 1,-1-1-3,-3 4 0,1 0-19,-6 0 1,2 0-10,-6 3 0,2-2-14,-2 2 1,-1-2-78,-1-1 0,-3 3 91,2 0 1,2-1-83,-2-6 1,3 2 68,-2-4 0,5-1-46,-2-2 28,8-1 237,-5-4-28,9-1 42,9-12 0,-3 5-33,6-6 0,-1 1-93,-2-1 1,1 0-125,-1 3 0,0-2 107,1 2 1,-1 0-398,1 0 0,-1 3 155,1-3 0,-1 3-239,0-4 0,-2 4-733,-1-3 108,0 4 1,3-3 88,-3 1 908,2 3 0,-7-3 0,3 0 0,1 3 0,0-3 0</inkml:trace>
  <inkml:trace contextRef="#ctx0" brushRef="#br0" timeOffset="11292">275 2080 7654,'0'6'-593,"0"1"0,0-4 0,0 3 2434,0-4-657,0 2-2351,0 1 731,0-4-464,0 3 900,0-4 0,0-4 0,0-2 0</inkml:trace>
  <inkml:trace contextRef="#ctx0" brushRef="#br0" timeOffset="11707">492 1909 7654,'5'-10'0,"2"4"0,-4 0 497,0 0 20,-3 0-142,5 2-199,-4 4-91,3 0 59,-4 0 0,0 1-94,0 2 1,-3 1 102,0 5 0,-5-1 57,2 8 1,-1-4-17,0 4 0,-1 1-141,2 5 0,-3-2 55,0 2 0,1 1 56,1-1 0,0 1-89,4-1 1,0-4-143,3 1 1,0-1-192,0-6 1,1 1 61,2-4 10,2-3 1,5-2 6,-1-4 0,0-1 38,1-2 0,-1-3 23,1-3 1,-1 0 38,0-1 0,1-2-10,-1-1 0,-3-4 21,1 2 1,-4 0 111,3-1 1,-3 4-107,4-4 0,-5 4 3,1-4 0,-2 3-90,-1-2 1,0 2-137,0-2 0,-1 3 58,-2-1 0,-2 3-158,-1 1 0,-2-1-319,2 1 704,-3 4 0,0 0 0,-1 5 0,5 0 0,-3 0 0,3 0 0</inkml:trace>
  <inkml:trace contextRef="#ctx0" brushRef="#br0" timeOffset="12232">669 1883 6241,'0'-6'-482,"0"2"1787,0 4-417,0 0-901,-4 0 0,0 1-91,-2 2 298,2-2 13,-1 8-147,4-8 1,-6 4-10,4-2-209,0-2 179,3 3 1,1-4-129,2 0 0,-1-3 51,4 0 0,-1-1-21,2 1 1,1 1 31,-2-5 1,3 5 34,0-1 1,1-1 106,-1 1 1,0 0-113,1 3 0,-1 0 182,1 0 0,-1 0-82,0 0 0,-2 0-49,-1 0 1,-1 1 18,1 2 1,2 2 8,-5 5 1,0-1-24,-3 0 1,0 2-7,0 1 1,-4 0 11,-2 4 0,-3-4-6,0 4 1,-2-1 10,-1 4 1,1-4 10,-1-3 0,-2 2-93,2-1 1,2-4 121,4-3-327,0 1 51,1 2 204,0-4 88,5-1 0,1-4-118,3 0 12,1 0 1,4 0-4,1 0 1,-4 0-230,0 0 0,-3-3-64,4 0-115,-1 0 0,3 0 15,1 0 0,-4-1-363,0 0 757,-4 3 0,6-7 0,-5 2 0,1 0 0,-1 0 0,2 0 0,5-3 0</inkml:trace>
  <inkml:trace contextRef="#ctx0" brushRef="#br0" timeOffset="12630">934 1883 7654,'4'-6'607,"-3"2"-44,3 0-183,0 3-422,-3-3 198,4 4 0,-6 0 156,-3 0-504,3 0 192,-7 4 0,6-2 192,-4 4-526,-1 1 278,2 2 1,-3-3-104,1 1 106,3-1-71,-4 3 55,3 1-158,-1-1 245,2 0-58,4 1 0,0-4 67,0 0 1,4-4-119,3 2 1,1-2 76,2 1 1,-3-2-152,2 2 0,-1 1 75,4-1 0,-1 2 44,-2-2 0,-1-1 206,-1 4 1,1-4 20,-2 1 75,-2 2 1,2 1-72,-3 3 0,-2-3-12,2 1 1,-3-2-69,-3 1 1,-1 3-34,-3-3 0,-1-1-99,2 1 1,-2-3-436,2 4-241,-2-5 1,3 2-9,-5-4-428,5 0 1139,-3 0 0,5-1 0,-3-2 0,3 1 0,-3-5 0,4 1 0,-7-7 0,4-2 0</inkml:trace>
  <inkml:trace contextRef="#ctx0" brushRef="#br0" timeOffset="12836">972 1864 7654,'0'-10'1013,"0"1"0,0 3-1216,0-1 103,5 5 151,0-2 1,1 4 0,0 0-1036,2 0 636,0 0 0,1 0-300,1 0 0,-1 0 308,1 0 1,-1 0 339,0 0 0,1 0 0,-1 0 0,1 0 0,-1 0 0,0 0 0,-3 0 0,6 4 0,-1 2 0</inkml:trace>
  <inkml:trace contextRef="#ctx0" brushRef="#br0" timeOffset="13298">1338 1552 7654,'5'0'0,"1"0"0,-3 0 479,-2 0-335,3 0 0,-4-1 405,0-2 14,0 2-155,0-3-250,0 4 0,0 1-6,0 2 1,0 2 0,-1 5 69,-2-1 0,1 5 41,-4 1-71,3 3 48,-5 1-461,3 4 189,-5-3 0,2 4 152,2-2-559,-3-2 1,5 3 138,-2-4 148,-2-5-706,7 0 560,-8-1 0,8-5-328,-2 1-163,2-2-121,1-1 452,0-2 458,0-4 0,0-1 0,0-2 0,0 1 0,0-5 0,3 4 0,0-3 0,1 3 0,0-4 0,-3 1 0,3-3 0</inkml:trace>
  <inkml:trace contextRef="#ctx0" brushRef="#br0" timeOffset="13759">1404 1600 6652,'5'0'1336,"0"0"-1024,-5 0 0,0 0-120,4 0 211,-3 0-115,3 0-41,-4 5 1,0 0 40,0 4 0,-3 4-78,0-1-72,0 1 1,-1 0 0,0 2-114,-1 0 1,2 1 31,-3-3 1,3 3-303,0-4 0,-1 1 23,1-4-16,0 1 1,0-4-53,0 0-17,-1-4 44,4 2 159,0-4 1,0-4-115,0-2 0,4 1-106,-1-2 20,4 1 1,-2-3 67,5-1 1,-2 4 155,-2 0 1,3 4 5,-3-1 1,-1 1 291,1 2 66,-3 0-217,5 0 615,-3 0-453,0 0 0,0 2 181,-5 1 1,0-1-147,0 4 0,0-3 17,0 3 0,-5-2-257,-1 2 1,-2 0-214,-2 4 0,-2-4-433,-1 0 0,0-1 344,0 2 1,3-2-26,-3-2 1,3-2-790,0 2 368,1-2 724,-1-1 0,5-4 0,2-2 0,3-3 0,3 0 0,2 0 0,5-1 0,-1 1 0</inkml:trace>
  <inkml:trace contextRef="#ctx0" brushRef="#br0" timeOffset="14105">1611 1627 7654,'0'9'0,"0"-4"0,0-1 385,0 1 0,-4-4-416,3 3 1,-4-1 129,1 0 1,2 0-192,-4-3 62,0 4 52,-4-3 1,4 5 204,0-3-25,4-2-65,-7 3-166,8 0 46,-3-3 0,1 4 77,0-1-207,0-3 1,4 6 52,2-4 0,-1 1-153,4-1 92,1-2 1,1 5 18,-2-3 96,3-2 0,-5 4 0,3-3 194,-1 1-218,-4 0 126,7 2 0,-8-3-58,2 4 0,-2-3 190,-1 3-178,0-3 0,-1 4-107,-2-4 1,1 0-59,-4-3 0,-1 3-375,-2 0-155,-1 1 0,1-4-58,0 0 703,3 0 0,-2 0 0,7-5 0,-3 0 0,8-8 0,1-2 0</inkml:trace>
  <inkml:trace contextRef="#ctx0" brushRef="#br0" timeOffset="14413">1753 1552 7654,'10'0'9,"-4"0"-320,0 0 670,-4 0 57,7-4-365,-8 3 92,3-3 48,-4 4 0,0 4 74,0 2 265,0 7-260,-4 2 1,-2 4-25,-3 3 0,-1 2 361,-3 5-267,3 3-162,-8 1 0,6 4-34,-3-2 0,2 1 0,-2-2 55,2-1-156,0-1 0,5-8-337,2-2 0,-3-1 243,3 1 1,2-6-560,1 0 1,-1-5 302,0-1 1,1-4-1222,3 0 589,0-4-412,0 2 1351,0-4 0,0-4 0,1-4 0,2-5 0,-2 1 0,8-2 0,-4 0 0</inkml:trace>
  <inkml:trace contextRef="#ctx0" brushRef="#br0" timeOffset="14680">1762 1919 7654,'0'5'1600,"0"4"-1477,0-4 0,-1 1 0,-2 1 0,-1 0 138,-1 1-213,3 2 1,-5-1-312,4 0 1,-4 2 245,4 1 1,-1-1-456,1 1 141,2-1 1,-7-2-444,5 1 1,0-4 23,3 0 750,0-4 0,0 3 0,-4-5 0,-1 0 0</inkml:trace>
  <inkml:trace contextRef="#ctx0" brushRef="#br0" timeOffset="15089">1856 1939 7654,'0'6'101,"0"1"1,-1-4 556,-3 3-514,3 0 0,-6 1-10,4-1-55,-4 0 0,6 3-48,-3 1 0,0-1 0,0 1-183,-1-1 137,3 1 1,-2-1 123,4 0 1,-1 0-27,-3-3 4,3 2 1,-3-6-214,4 5-686,0-5 608,0 2 1,1-5-206,2-2 0,-2 1 166,3-5 1,1 1 36,1-3 1,-1 2 38,2 1 1,-1 0 257,3-3 1,1-1 29,-1 1 1,0-1-101,1 1 0,-1-1 217,1 1 1,-1 0-79,1-1 0,-1 4 300,0 0 1,-2 4-164,-1-2 0,-3 3 344,3 1 0,-4 5-206,2 1 0,-3 5 107,-1 2 1,0 3-163,0-4 0,0 5-179,0-1 0,0-3-254,0 0 1,0-3-639,0 0-418,0-1 0,0-3 23,0 1-78,0-5 1,0 1 1163,0-6 0,4-3 0,1-3 0</inkml:trace>
</inkml:ink>
</file>

<file path=word/ink/ink11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1:17.792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38 141 8020,'0'-5'-571,"0"-4"-71,0 3 0,0 1 214,0-2 1419,0 1-587,0 1 1,0-3-78,0 1 1,3 2-161,0-1-66,0 0 35,-3-4 0,4 4 275,-1 0-58,0-1 8,1-2 0,-3 3 198,2-1 38,2 5-376,-4-2 1,4 5-24,-5 2 0,0 4 42,0 5 1,0 3-140,0 4 0,-4 0-82,1 3 1,-4 2 25,1 5 1,1-4-235,-2 0 0,2-3 116,-1 3 0,-2-3-528,5 3 0,-3-5 275,3-1 0,-3-2-521,2-4 0,1-1-144,3-2-620,0-5 1611,0-1 0,0-5 0,0-2 0,5-6 0,0-6 0,4-4 0</inkml:trace>
  <inkml:trace contextRef="#ctx0" brushRef="#br0" timeOffset="441">207 103 8020,'6'-5'840,"-1"-2"-558,-2 3 175,-2 1 0,3-1-283,-4 3 169,0-3-181,0 4 9,0 4 1,-1 1 174,-2 5-175,2 3 1,-7 1-6,1 2 0,0 2-27,1 1 0,-3 0 21,3 3 1,-1-2 2,0-1 1,0-1-219,4 1 1,0-1 63,3-2 1,0-3-235,0-3 0,0-1 140,0 1 1,1-4-231,2 0 0,-1-4 133,4 1 0,1-3-174,2-3 0,4-1 110,-1-2 0,1-3-26,-4 3 0,1-2 105,-1-2 1,-1 1 24,-1 0 1,1-1 79,-2 1 0,-1-1-93,2 1 0,-5-1 289,1 1-26,-2 0 23,-1-1 0,-1 5-20,-2 2 0,-2 2 129,-5 1 0,1 0-48,-1 0 1,-2 4-116,-1 2 1,0 3-248,0 0 1,3 2 126,-3 1 1,3-1-840,0 1 0,5-5-353,2 0 352,-2-1 883,4 3 0,-4-3 0,10-2 0,0-4 0</inkml:trace>
  <inkml:trace contextRef="#ctx0" brushRef="#br0" timeOffset="814">414 142 8020,'5'0'-1,"1"-3"344,-3 0 424,-2-1-302,3 4-395,-4 0 38,0 0 0,-1 5 160,-2 1-446,2 2 170,-8-3 112,4 4 0,-3-4-162,2 4 0,-2-2 55,5-1-129,-4 0-19,6-1 110,-3 4 0,4-7-10,0 4 78,0-4-285,0 7 247,0-8-376,0 3 222,4-4 0,1 0-684,4 0 565,1 0 0,-1 0-14,1 0 1,-1 0 7,0 0 0,1-1 290,-1-2 0,0 1 0,-3-5 0,2 5 0,-2-6 0,3 3 0,0-5 0</inkml:trace>
  <inkml:trace contextRef="#ctx0" brushRef="#br0" timeOffset="1105">500 48 8020,'0'-10'0,"3"1"164,0-1 228,0 5-188,-3-3 167,0 7 1,0-3-289,0 4 16,0 0 0,0 5 244,0 4-180,0 1 8,0 7 1,-1-1 171,-2 6 100,2-2-257,-7 7 0,6-6 199,-5 4 0,2-1-168,-1 1 1,-1 1-376,3-4 164,-3 0 1,6-1-721,-2-2 1,-1 1 454,1-8 0,-1 1-313,4-4 0,0-2-99,0-1-474,0-4 0,2 2 701,1-4 1,-2-4 443,2-2 0,2-3 0,-4 0 0,3 0 0</inkml:trace>
  <inkml:trace contextRef="#ctx0" brushRef="#br0" timeOffset="1277">584 320 9083,'-6'0'2726,"2"0"-2066,4 0-462,-4 0 145,3 0-3193,-3 0 567,4 0 292,0 0 1991,0-5 0,4 0 0,1-4 0</inkml:trace>
  <inkml:trace contextRef="#ctx0" brushRef="#br0" timeOffset="1817">753 113 8020,'-5'-1'0,"2"-3"403,-3 3-130,5-3 0,-3 3 98,4-2-406,0 2 114,0-3 51,0 4 1,1-3-226,2-1 288,3 1-712,3 3 311,0-4 139,1 3 45,-1-3 0,1 4 144,-1 0-356,0 0 256,1 0 1,-1 0 19,1 0-127,-5 0 111,3 0 0,-6 3 30,5 0-249,-5 5 217,2-7 1,-4 7-59,0-2 39,0 3 1,-1 0-89,-2 0 0,-3 1 67,-3-1 1,0 1-12,-1-1 0,1-3 11,-1 1 0,1-1-15,0 3 1,-1 0 16,1-3 1,2-1-412,1-2 38,4-2 184,-2 3 79,4-4 0,1 0-86,2 0 1,2 0 121,5 0 0,-1 0 3,1 0 0,-1 0 182,0 0 0,4 0-121,-1 0 0,1 0 273,-4 0 0,1 0 70,-1 0 0,-3 4 80,1-1 43,-1 4 1,-1-2-119,-2 5 1,-2-4 123,-1 0 0,-1 0-70,-2 4 1,-2-1-257,-4 1 1,-4-1 141,1 1 0,-2-1-734,1 0 1,3-2 111,-3-1 1,3-3-101,1 3 1,-1-4-582,1 2-893,-1-3 1934,5-1 0,1-1 0,4-3 0,0-1 0,4-4 0,1-1 0</inkml:trace>
  <inkml:trace contextRef="#ctx0" brushRef="#br0" timeOffset="2080">1072 226 8020,'1'6'-230,"2"-3"459,-2 2 459,3-4-366,-4 7 1,0-2 120,0 3 107,0 0-244,0 5 0,-1 1 255,-2 4-390,2 4 1,-7-3-182,1 6 1,0-6 123,1 2 1,-3 1-145,3-1 1,1-3 103,-1-3 0,4-5-1654,-2 2 796,-1-3-1168,4 0 588,-3-5 1364,4-1 0,0-4 0,0-4 0,0-1 0,4-5 0,1 1 0</inkml:trace>
  <inkml:trace contextRef="#ctx0" brushRef="#br0" timeOffset="2387">1111 225 8020,'0'-6'400,"0"0"-400,0 0-695,0-4 498,5 1 0,-3 3-88,4-1 91,0 5 0,4-2 120,-1 4 0,0 0-67,1 0 1,-1 0 378,1 0 1,-1 4-126,0 2 1,0 3 296,-3 0 0,-2 1-85,-4-1 1,0 1 79,0 3 0,0-3-171,0 3 0,-5-3-67,-4 0 0,-1 0-109,-2 3 1,-3-3 107,-1 3 0,-1-4-425,-2-2 0,3 1 127,0-2 1,2-2-816,-2 0 1,3-3 175,3-1 1,4 0 770,0 0 0,4-5 0,-2-1 0,8-6 0,1-3 0</inkml:trace>
  <inkml:trace contextRef="#ctx0" brushRef="#br0" timeOffset="2773">1383 207 6877,'5'0'2013,"4"0"-1267,-8 0-489,3 0 0,-5 0-151,-2 0 1,-2 0 80,-5 0 1,1 3-222,-1 0 1,1 1-68,0-1 1,-1-2-80,1 2 1,3 2-76,-1-2 1,4 0-100,-3-3 260,4 4 1,-2-2 65,4 4 1,0-2 14,0 2 0,1-3-13,2 3 0,-1-3 2,4 4 0,0-1 10,4 3 1,-1-2 4,1-1 1,-1-1 232,0 1 1,0 3-72,-3-3 0,-1-1 334,-2 1-294,-2 1 0,4 2-214,-5 1 1,-5-4 114,-1 0 1,-2-3-206,-2 4 1,1-4-256,0 3 1,-1-4-346,1 1 0,-1-2-158,1-1 1,0 0 244,-1 0 624,5 0 0,1-1 0,4-2 0,0-2 0,0-5 0,0 1 0</inkml:trace>
  <inkml:trace contextRef="#ctx0" brushRef="#br0" timeOffset="3014">1514 217 8020,'0'6'-346,"0"1"1816,0-1-661,0-1-466,0 3-312,0-2 1,-1 3 84,-2 0 1,1 1-160,-5-1 1,4 4 99,-3-1 0,3 1-56,-3-4 0,3 1 39,0-1 1,2 1-477,1-1 0,0-3-442,0 1 297,4-5 1,2 2-124,3-4 0,1 0 704,-1 0 0,0-1 0,1-2 0,-1-3 0,1-3 0,-1 0 0,0-5 0,1-1 0</inkml:trace>
  <inkml:trace contextRef="#ctx0" brushRef="#br0" timeOffset="3147">1534 84 8020,'-7'0'0,"1"-1"0,-1-2 413,3 2 87,-5-3-2632,8 4 2132,-3 0 0,8 0 0,2 0 0</inkml:trace>
</inkml:ink>
</file>

<file path=word/ink/ink11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2:55.069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38 75 6241,'-6'4'815,"-1"-1"-252,1 4-187,1-6 4,-4 3-519,8-4-102,-3 0-101,4 0 274,0 0 0,1-3 149,2 0 1,-1-4-74,5 0 0,-4 2 49,3-1 1,-3 3-32,4-4 0,-4 4 9,3-3 1,0 3-4,4-3 1,-1 0 1,0 0 1,1-1 10,-1 4 0,1-2-9,-1 2 0,0 2-37,1-2 0,-1 2 60,1 1-68,-1 0 0,-1 4 37,-1 3 1,0 1-68,-4 1 1,0 2 115,-3 1 1,0 2 0,0 2 1,-4 2 80,-2 1 1,-3 0-79,0 3 0,-3-2 68,-1-1 1,-1 1-48,2 1 0,1-4 51,-1 2 1,-1-6-47,4-1 0,-3-1-22,6-2 0,1-1 50,-1-1-140,4-3-44,-3-4 113,5 0 1,4-1-48,-1-2 0,4 1 34,-1-5 1,-1 5-75,2-1 1,-1-1 26,3 1 1,1-5-140,-1 2 173,1 2-461,-1-4 285,0 7 0,1-7-131,-1 5 0,1-1-453,-1 1 448,-4 2-747,4-3 617,-4 4 0,1-2 144,0-1 0,-2 2 260,2-2 0,-4 2 0,6-3 0,-2-1 0</inkml:trace>
  <inkml:trace contextRef="#ctx0" brushRef="#br0" timeOffset="180">357 264 7631,'0'5'1352,"0"-1"-875,0-4-148,0 0 120,-5 4-141,4-3-942,-3 3 403,4-4-587,0 0 1,-4-4-1,-1-1 1</inkml:trace>
  <inkml:trace contextRef="#ctx0" brushRef="#br0" timeOffset="692">621 38 7631,'5'-5'-1524,"-1"-4"1669,1 4 1141,-4-4-853,3 3-149,-4 2-183,0 4 1,-1 0 292,-2 0-234,-3 0 1,-3 4 15,0 3 1,-1-2 8,1 1 1,3 0-36,-1 4 0,1-1-30,-3 1 0,2-1 31,1 0 1,1 1-8,-1-1 0,0 0-168,3-3 0,2 2 63,-2-2 0,2 0-101,1 0 50,0-4 0,1 2-31,2-4 1,-1 0 42,5 0 0,-1 0-60,3 0 0,1 0 2,-1 0 1,0-3 22,1 0 0,-1-3-113,1 3 65,-5-5 0,3 4 72,-2-2-276,3-3 34,-4 8 123,3-7-163,-7 3-39,8 0 205,-8-4-93,3 4 70,-4 0 0,-3 0-129,0 1 180,-5 3 0,3-3-112,-4 4 0,-1 0-128,1 0 1,-4 0-327,1 0 665,-1 0 0,4 0 0,0 0 0,-1 4 0,1-3 0,3 7 0,-1-5 0,5 4 0,-2-2 0,4 1 0,-4 2 0,-1-3 0</inkml:trace>
  <inkml:trace contextRef="#ctx0" brushRef="#br0" timeOffset="1100">611 132 6657,'5'4'657,"-1"-3"0,-4 4 118,0-2-545,0-2 0,0 5 54,0-3-306,0-2 82,-4 7 0,2-3-16,-5 5-26,1-1 1,-3 1 129,-1-1 0,1 4-10,0-1 1,-4 4 27,1-4-80,-1 5 0,4-3 106,-1 1-72,1 3 54,-1-7-2,5 2-321,1-3 154,4-1-173,0-4 135,0-1 0,4-4-30,2 0 0,3-1 66,0-2 0,4 1-124,-1-4 0,1 3 53,-4-4 0,1 2-5,-1-1 0,0-2 44,1 1 1,-1-1-94,1-1 1,-1-1-48,0 1 79,1-1 0,-2 1-10,-2 0 0,-1-1 45,-5 1 0,0-1-76,0 1 1,0 3 44,0-1 0,-5 1-221,-1-3 1,-2 0 74,-2 3 1,1-2-318,0 1 0,2 2-50,1-1 599,0 4 0,1-3 0,1 1 0,3 3 0,1-3 0,0 0 0,0-1 0</inkml:trace>
  <inkml:trace contextRef="#ctx0" brushRef="#br0" timeOffset="1600">827 95 6109,'5'0'2513,"-1"-4"-2191,-4 3-37,0-3-1,0 4-228,0 0-135,-4 4 84,3-3 1,-6 7-64,4-1 0,-5-2 68,2 1 0,1-1-13,-1 2 1,3 0 26,-4-4 1,5 4-103,-1 0 0,-1-2 53,1 1-127,0-4 117,3 7-78,0-4 1,1 0 1,2-2 1,-1 1 90,4 0 1,0 0-93,4-1 1,0-2 66,3 2 0,-3-1-56,3 1 0,-2-2 55,2 2 0,-3 2-2,3-2 0,0 1 19,0-1 16,-1-2 1,-2 6 264,-1-3-191,-3 3 36,-2-2 1,-5 5-53,-2-1 1,-3-3 137,-3 0 0,-2-2-119,-1 2 1,0-1-39,-3 1 0,3 2-200,0-5 1,-2 3 73,2-3 1,-2 0-302,1-3 1,6 0 147,-2 0 1,1 0-273,-1 0 281,0 0 1,2 0 243,1 0 0,4-4 0,-1-2 0,2-2 0,4-2 0,0 1 0,4-4 0,0 1 0,1-1 0,1 4 0</inkml:trace>
  <inkml:trace contextRef="#ctx0" brushRef="#br0" timeOffset="1866">828 113 7631,'-6'0'456,"-1"0"-133,5 0 51,-6 0-13,7 0-53,-3 0-505,4 0 192,0 0 193,0-4-541,0 3 293,4-3 1,1 3 12,5-3 0,-1 3-41,0-2 0,4 1-610,-1-1 459,5 2 0,-5-3-223,3 4 0,-3-3 178,0 0 1,2-1 283,-1 4 0,0-1 0,0-2 0,-3 2 0,3-2 0,-3 2 0,0 1 0,-1 0 0,0 0 0,1-4 0,-1-1 0</inkml:trace>
  <inkml:trace contextRef="#ctx0" brushRef="#br0" timeOffset="2233">1044 66 7631,'6'-5'48,"2"-4"237,-7 8-193,7-3 23,-2 0-49,3 3 1,0-3-244,1 4 1,-1-1 15,1-2 0,0 2 115,3-3 0,-3 3 103,3 1 0,-3 0-9,-1 0 0,1 0-40,-1 0 1,1 0 18,-1 0 1,-3 1 82,1 3 0,-4-2-52,3 4 142,-4-4-143,2 6 1,-1-2 91,1 3 1,-1 4 111,-3-1 0,-1 2-85,-2-2 0,-2 0 255,-1 3-293,-2-3-203,3 6 164,-5-4 0,1 1 108,-1-3-752,1-1 422,4-2 1,-4 3-319,3-3 225,2 3 70,-5-7-675,8 4 197,-7 1-554,7-5 1178,-3 3 0,4-7 0,-4 4 0,3-5 0,-4 0 0,5 0 0</inkml:trace>
</inkml:ink>
</file>

<file path=word/ink/ink11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8:16.617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71 45 6112,'0'-5'1064,"0"1"1,0 3-454,0-2-492,0 2 51,0-3-94,0 4-302,0 0 1,4-3-18,2 0 0,2-1 95,1 1 0,0 2 177,0-2 0,3-1-89,0 1 0,3 0 44,-3 3 0,0 0-51,-3 0 55,4 0 1,-3 0 50,2 0 1,-6 4-4,-3 2 0,-2-1 141,-1 1 1,0 1-67,0 5 1,-5-2 82,-4 2 1,-1-1-91,-5 1 1,0-1 84,-3 4 0,1-3-78,2 0 1,-2 1 17,2-1 0,-2 0-88,-1-3 1,4-3-111,2 0 0,3-3-286,3 3 160,-2-4 29,7 2 1,-2-7 43,6 0 84,2 0 0,7-1-18,0-2 1,3 1-101,-3-1-44,4 4 72,-2-6 0,3 7-88,-2-2 158,2-2 1,-3 4 47,4-2 0,-3 2 140,0 1 1,-4 0 64,1 0 0,-1 1-75,1 2 1,-5-1 18,-1 4 0,-4 0 0,-2 3 1,-1 1 187,-2 2 0,-3-2-44,-7 2 0,-1 1-89,-4-1 0,0 3-149,0-3 1,0 3 82,0-3 1,1 0-202,2-3 1,-2-1 49,2-2 0,1 1-90,-1-4 0,4 1 43,-1-1 0,5-2-693,1 2 1,3-2 54,-3-1 0,4-4-90,-1-2 1,3 1 797,3-1 0,1 0 0,2-3 0,6 0 0,-2 0 0</inkml:trace>
  <inkml:trace contextRef="#ctx0" brushRef="#br0" timeOffset="157">387 315 7752,'0'5'0,"0"0"0,0-2 0,-1-2 399,-2 2 151,2 2-1721,-3-4 514,4 3 657,0-4 0,0 0 0,0 0 0</inkml:trace>
  <inkml:trace contextRef="#ctx0" brushRef="#br0" timeOffset="540">721 36 7747,'-9'0'-881,"0"0"0,1 1 1696,2 2 0,-2-2-247,2 2 0,1-1-239,-1 1 0,0-1-469,-3 4 1,1 0 125,2 3 0,-2 0 100,2 0 1,2 3 38,1 0 1,2 1 22,1-4 1,0-3-71,0 0 0,1-1-145,2 1 0,2 1 36,4-4 1,4 0 116,2-3 0,-1 0-355,1 0 1,-3-4 145,3-2 0,-3-2-144,3-1 0,-3 0 88,3 0 0,-4 1 119,1-1 0,-5 2-49,-1-5 0,-3 2 150,3 1 1,-4 0-59,1 0 1,-3 3 0,-3 0 0,-4-1-172,-4-1 1,1 3 161,-2 2-24,-2 2-640,4 1 306,-7 0 384,7 0 0,-7 0 0,3 0 0</inkml:trace>
  <inkml:trace contextRef="#ctx0" brushRef="#br0" timeOffset="952">720 199 7727,'-9'9'0,"0"-3"-623,0 0 0,0 3 374,0 3 0,0 0 935,0-3 0,-1 1-133,-2 2 1,2 1-192,-2 2 1,2 1-58,1-4 0,0 1-81,0-1 1,4-2-189,2 2 0,2-2 109,1-1 0,1-4-197,2-2 1,3 1 61,6-1 1,-1-1-173,4-5 1,-3 1 54,3-4 0,-1 0-57,1-3 0,1 0 29,-4 0 1,3-1 57,-3-2 1,4 2-74,-1-2 0,-2 2 123,-1 1 1,-2-3 41,-1 0 1,-1 0-37,-2 3 1,-1-1 3,-2-2 0,-2 2-85,2-2 1,-3 2-127,-3 1 1,-3 0 39,-6 0 0,1 0 77,-4 0 1,4 4-107,-1 2 0,-1 2 44,1 1 0,-3 0-102,3 0 0,0 1 72,3 2 1,4-1 202,2 4 0,-2-4 0,4 6 0,-3-3 0</inkml:trace>
  <inkml:trace contextRef="#ctx0" brushRef="#br0" timeOffset="1387">910 137 7722,'9'-5'0,"0"0"0,0 2 0,-3 1 692,0-1-248,-4-2-21,2 4-335,0-3 55,-3 4 0,2 0 61,-6 0 0,1 3 7,-4 0 0,1 4-141,-1 0 1,-2 1 93,2 1 0,-2 0-171,-1 0 0,0 0-71,0 0 0,3 0-12,0 0-110,4 0 122,-2 0-72,4 0 130,0 0 0,4-1-61,2-2 0,2-2 37,1-4 1,3 3-99,0 0 0,3 0 71,-3-3 1,3 1-95,-3 2 0,3-2 160,-3 2 1,0 1-50,-3-1 0,0 1 210,0-1 0,-3 1-68,0 2 1,-4 2 5,1-2 0,-2 2-47,-1 1 0,-1-3 189,-2 0 0,-1 0-28,-2 3 0,-5 0-115,2 0 1,-2-1-339,2-2 1,-1 1 141,-2-4 0,2 3-506,-2-3 1,-1 0 296,1-3 0,0 3-90,3 0 1,0 0 81,0-3 0,3-3-81,0 0 0,4-4 401,-1 1 0,2-6 0,1-2 0</inkml:trace>
  <inkml:trace contextRef="#ctx0" brushRef="#br0" timeOffset="1600">919 172 7709,'0'-9'471,"0"0"1,0 3-113,0 0 0,0 3-208,0-3 0,0 3 58,0-3 1,3 2-127,0-2 1,5 3-25,1-3 0,1 3-193,5-3 1,-3 4-437,3-1 0,0-1 369,3 1 0,-3 0-258,0 3 1,-3 0 146,3 0 0,-4 0-103,1 0 0,-2 0 415,-1 0 0,0 3 0,0 0 0,0 4 0,0-2 0</inkml:trace>
  <inkml:trace contextRef="#ctx0" brushRef="#br0" timeOffset="1860">1296 218 8094,'5'0'3428,"-1"4"-3283,-4 1 0,0 4 15,0 0 1,0 3-226,0 0 1,0 3 67,0-3 1,0 3-198,0-3 1,0 3-128,0-3 1,0 0-327,0-3 1,0 0-1416,0 0 990,0-4 1072,0-1 0,-4-4 0,-1 0 0</inkml:trace>
  <inkml:trace contextRef="#ctx0" brushRef="#br0" timeOffset="1983">1305 126 7706,'0'-10'-1726,"0"1"1779,0 0-53,0 0 0,4 0 0,1 0 0</inkml:trace>
  <inkml:trace contextRef="#ctx0" brushRef="#br0" timeOffset="2378">1413 190 7702,'4'5'-10,"-3"3"45,2-2 0,-2 2 260,-1 1-350,0 0 132,0 0 1,0 0 154,0 0 89,0 0-174,-4 0 1,3 0 30,-2 0-116,2 0 1,-2-3-195,0 0 156,0-4 1,3 3-210,0-2-96,0-2 40,0 3 1,0-8 133,0-2 0,1 1-50,2-1 0,-1 0-13,4-3 1,-3 0 92,3 0 0,-1 0 81,1 0 0,2 0-79,-2 0 1,3-3 54,3 0 0,-2 0-35,2 3 0,-2 0 363,-1 0 1,0 3-32,1 0 1,-1 4 436,0-1 56,0 2 0,-1 5-302,-2 2 0,-1 3 82,-2 3 1,-2-1 54,2 4-278,-2-4-488,-1 6 192,0-7 1,0 3 186,0-4-1234,0 0 758,-4 0 0,3-3 184,-2 0-1941,2-4 627,1 2 1388,0-4 0,0-4 0,0-1 0</inkml:trace>
</inkml:ink>
</file>

<file path=word/ink/ink1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7:59.369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116 59 7684,'0'-7'-1207,"0"1"905,0-1 0,0 1 241,3-1 1,-3 3 608,2 0 0,-1 2-176,-1-2 0,0 1 458,0-1-326,0 3-97,0-2-211,0 3 230,0 0-231,0 3-149,0 0 140,0 4-262,0 2 185,0 1 0,0 6-116,0 1 1,-2 5 65,0 3 1,-1 1 30,1 2 1,1 0-82,-1 0 1,-1 1 0,1-3-320,1-3 0,0-5 16,1-3 1,0-5-6,0-1 169,0-5 0,0-2 54,0-4 0,0 1-95,0-4 0,0 0 27,0-3 0,0 0 17,0-3 0,0 3 98,0-3 1,0 0 0,0-1-89,0 2 1,0-3 150,0 0 0,2 0-66,0-2 0,0 1 110,-2-1 28,0 1 62,3-7-191,-2 7 0,2-8 54,-3 5 0,0 0 6,3-1 0,-3 1-28,2 4 1,-1 0 44,-1 4 1,1 4 64,1 3 15,-1 1 0,2 1-11,-1 0 0,0 3-75,2 1 0,-2 4 69,2 3 0,-1 1-45,1 1 0,0 2 21,3 0 0,-1 4-109,0 0 0,3 0 1,0 3 79,-2 0 0,3 0-335,-2 3 159,4-3 1,-5 2-567,1-7 478,-1 2 0,2-6-164,-1 2 0,-1-5 117,-3-4 1,-2 0-467,3-4 713,-4 0 0,2-2 0,-6-2 0,-1-2 0,-2-2 0</inkml:trace>
  <inkml:trace contextRef="#ctx0" brushRef="#br0" timeOffset="216">0 250 6865,'2'-4'0,"1"-1"67,1 0 310,0 0 0,2 1-182,1 2-137,-1-2 0,4 4 131,0-2 1,5 0-472,-1 0 0,4 1 175,-1-4 1,3 3-460,1-2 1,-3 0 321,1 0 0,-4-1 244,0 3 0,-4-3 0,1 1 0,-2-2 0</inkml:trace>
  <inkml:trace contextRef="#ctx0" brushRef="#br0" timeOffset="865">295 1 7339,'0'7'377,"0"1"0,1 3-368,1 4 0,2 4 36,2 5 1,1 4-51,2 2 0,-1 1-45,2 1 1,-2-3 94,1-1 1,-2-5-1,-1-4-78,1-3-32,-1-5 1,-2-2-134,1-6 236,-4 3-39,2-5-2,-3 2 1,0-4-32,0-1 0,0 0-192,0-2 218,0 0 0,0-3-10,0 1 0,-2 0-7,0-1-41,-1 1 0,3-1 38,0-2 4,0-1-19,0 0 0,0-2 11,0 1 1,0-1 1,0-1 0,1 1-13,1 2 142,-1-3-113,5 6 0,-3 0 0,4 4 150,-1 0-58,1 1 0,0 2-84,1 2 192,-1 5-85,3 0 1,-4 5 167,0-1-240,1 1 0,-1 1 42,-2 2 0,1-1 0,-3 1 11,-1-2 1,-1 1 25,-2 1 0,-1-1-106,-4 0 0,0-2-128,-1-1 0,0-4-278,-3-1 1,3 1 194,-3-3 0,3-1-214,-1-1 1,2-2 291,1-2 0,0-2 0,1-2 131,1-1 0,3-2 0,-5 2 0,5-2 0,-2-1 0,3 0 0,0-2 0</inkml:trace>
  <inkml:trace contextRef="#ctx0" brushRef="#br0" timeOffset="1248">500 110 7684,'2'6'-85,"0"1"1,1-1 140,-1 1 1,-1 0-12,1 1 1,0 3 0,1 3 105,1 1 0,-1 3 36,2-1 0,0 2-209,0 3 26,0-5 0,0 1-168,-1-5 151,0 0 0,1-2-89,-1-1 138,-3-2 1,3 1-186,-2-5 168,-1 2-30,1-6-12,-2 3 34,0-6 1,-2 0 25,0-4 0,-1 1-22,1 0 0,2-1-2,-3 1 0,2-3 0,0-1 1,-2 0-1,1-3 0,2 1 11,0-3-77,0-2 68,0 3 6,-3-5-317,3 3 180,-3-3 0,4 2-253,1 0 1,-1 3 203,3 1 0,1 1 0,1 4-68,0 3 1,1 1 174,-1 4 1,1 1 57,-1 1 0,1 4 0,-1 2 0,0 4 0,4-2 0,0 2 0</inkml:trace>
  <inkml:trace contextRef="#ctx0" brushRef="#br0" timeOffset="1730">777 142 7684,'0'-4'-1861,"3"-1"3278,-2 1-440,2-2-597,-3-1 0,-1 2 7,-1 0-192,1 2-49,-5 1 1,5 1 84,-3-1-55,0 1 1,-3 3-182,1 0 1,1 5 0,1 1 113,-1 1 1,-1 2-135,0 4 1,2 2 106,-1 2 7,1 0 1,1 0-336,0 1 158,3-1 0,0-3 95,0-1-27,0-1 0,0-2-177,3-1-430,-3-5 417,6 0 1,-2-6 30,2 2 0,-2-1-129,1-1 1,-1-3 28,2-1 1,-1-2 49,-1 0 1,-1 0 217,2-1 1,0 0-104,-3-2 1,2 2 66,-2-4 0,2 1 0,-1-1-67,-2 0 1,2 0 252,-1-2-91,0 0 371,-2 1-210,0-1-130,0 0 0,2 3 194,0 1-153,1 2 0,-3 1 94,0 0 274,0 2-476,0 13 57,0-1-4,0 11 0,0-4-78,2 0 1,-1 2 106,1-2 0,0 2-23,0-2 0,-1 0-624,1-3 1,1 1-60,-1-3 0,3 2 175,-1-1 1,0-4 436,0 0 0,0-2 0,2-2 0,1-1 0,-1-1 0,1-1 0</inkml:trace>
  <inkml:trace contextRef="#ctx0" brushRef="#br0" timeOffset="2113">982 141 7684,'0'-6'-784,"0"-4"1,0 5 1142,0-1 0,0 1 12,0-2 1,-1 2-77,-1 0-100,1 0 1,-5 2-27,2-1 0,0 1 38,0 3 0,0 0-115,-2 0 1,0 1 114,2 1 1,-4-1-342,1 3 74,-1 1 1,2 1 83,0 0 1,1 1 0,2-1-31,0 1 1,1-1 33,2 1 1,0 0-63,0 1 1,0-1-122,0 2 205,3 1-10,-3-3 8,6 2-187,-2 1 68,2-1 1,1 2-88,2 0-28,-5-3 186,7 1-10,-9 0 0,6-1-31,-3 3 16,-3-3 1,3 1 109,-2-3 0,-1 1-112,-2-1 0,0-2-33,0 1 1,-1-4-142,-1 1 0,0-1 72,-2-1 1,0 0-466,-2 0 0,1-1 240,1-1 0,0-1 354,0-4 0,-1 1 0,3-1 0,1-2 0,-3-1 0,0-3 0</inkml:trace>
  <inkml:trace contextRef="#ctx0" brushRef="#br0" timeOffset="2310">1025 91 6145,'7'0'-356,"-1"0"356,-2 2 0,1 2 1155,-3 2-774,3 4 0,-2 3 0,2 3 72,-1 0-307,-2 6 1,3-5-295,-3 4 1,1-1 0,-2-1-154,1-2 1,1-2-941,-1-5 1101,-1 3 1,2-7-168,-1 0 307,-1 1 0,5-9 0,-3 1 0</inkml:trace>
  <inkml:trace contextRef="#ctx0" brushRef="#br0" timeOffset="2660">1199 109 7813,'-3'3'446,"2"1"-737,-1-2 329,-2-1-131,4 5 1,-4-3 89,2 4 1,1 0 75,-1 1 0,1 3 9,-1 4 1,1-1-1,-1 3 229,1 1 1,2 0-305,1-1 1,-1-1-23,4-4 1,-1 0-174,2-4 1,1 0 121,-1-6 1,0 3-69,1-3 1,-1-1 31,1-3 0,-1 1 3,1-4 1,-3 1 62,0-2 0,-2-3-13,3 1 1,-4-1 115,1 3 56,-1-4-178,-1 3 52,0-2 216,0 0-217,-3 2 1,2-5 15,-4 4-156,1-4 15,-2 2-1255,-1 0 1316,1-2 0,-1 4 19,1-2 1,-2 2 48,2-1 0,-2 2 0,4 1 0,-2 2 0,-1-2 0,1 3 0</inkml:trace>
  <inkml:trace contextRef="#ctx0" brushRef="#br0" timeOffset="3050">1314 115 7222,'4'13'-1038,"1"-2"1269,0-1 1,-2 1-1,-1 2 105,1 0 1,0 2-181,1 0 0,0 0-23,-2-2 0,-1-1-88,1 1 1,-1-2 173,-1 0-157,2-4-124,-1 3 85,2-4-401,-3-2 120,0-1 0,0-8 122,0-2 1,0 1 64,0 2 0,0-1 85,0-3 0,0 0-75,0 0 0,0-1 117,0 0 1,2-2-99,0 0 1,3-2 100,0-2 1,-2 2-57,1-2 1,1 1 11,4 1 1,-2 1 18,2 2 0,0 1 6,-1 5 0,3 1 178,-2 3 0,1 4-66,-1 5 1,2 2 95,-3 8 0,1-1 86,-3 4-258,-2-3 0,1 2-90,-3-2 1,3 1-99,-1-5 1,-1 0-332,-1-2 0,0-3-1014,0-1 891,-2-2 566,6-4 0,-5 0 0,4-6 0,-1 0 0</inkml:trace>
</inkml:ink>
</file>

<file path=word/ink/ink12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8:29.415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28 0 7681,'0'9'-955,"0"0"657,0 0 0,0 0 1524,0 0 0,0 1-530,0 2 1,0 2-130,0 4 0,0 1-190,0 2 1,-3 2-261,0 4 1,0 1 7,3-1 0,-3 0-111,0 0 1,-3-1-94,3-2 0,0-6 130,3-6 0,0-2-1372,0-1 962,0 0 0,1-4-738,2-2 1,-1-3 418,4-3 1,-3 1 326,3-4 0,-3 4 351,3-1 0,0-2 0,3 0 0</inkml:trace>
  <inkml:trace contextRef="#ctx0" brushRef="#br0" timeOffset="176">155 378 7681,'0'9'1256,"0"-3"-336,0 0-917,0-4-934,0 2-1182,0 0 1776,0-3 0,0 2 337,0-6 0,4-2 0,1-4 0</inkml:trace>
  <inkml:trace contextRef="#ctx0" brushRef="#br0" timeOffset="763">371 206 7681,'-6'-3'-1582,"0"0"1582,4 0 1037,-6 3-489,7 0 0,-4-1 21,2-2-151,2 2-261,-3-3-240,4 4 0,1-3-154,2 0 0,1-1 190,2 1 1,5 1 9,-2-4 0,2 3 48,-2-3 1,3 3-105,0-3 0,4 4 71,-1-1 1,-1 2 2,1 1 1,-3 0 31,3 0 0,-4 0 21,1 0 1,-3 1 57,-3 2 1,1 2-70,-4 4 1,0 0 140,-3 0 1,-1 3-87,-2 0 1,-2 1-25,-4-4 0,-1 3 4,-2 0 1,1 3-106,-4-3 0,0 0 113,-3-3 1,1 2-88,2-2 0,1 2 22,2-5 1,5-2-10,-2-1 0,3-1-360,0 1 130,2-2 0,12-3 202,4-4 1,0-3-75,0 6 0,1-1 96,-1 1 0,3 2 99,-3-2 0,1 2-63,-1 1 1,-2 0 132,2 0 1,1 1 79,-1 2 1,-3-1-78,-3 4 1,-3 0 62,3 3 1,-4 0-71,1 0 0,-3 3 121,-3 0 1,-2 3-31,-4-3 1,-3 3-93,0-3 1,-4 3-286,1-3 0,1 0 110,-1-3 0,4-1-603,-1-2 1,2-1 26,1-2 102,0-2 1,4 2 164,2-6 1,2 0-391,1-6 0,3 2 724,0-5 0,5 1 0,1-1 0,0-2 0,4-4 0</inkml:trace>
  <inkml:trace contextRef="#ctx0" brushRef="#br0" timeOffset="1180">685 235 7681,'6'-4'339,"-2"3"-193,-4-7 0,0 6 195,0-4-423,0 3 166,0-1 254,0 0 117,0 3-596,0-3 114,0 4 1,-1 3 102,-2 0 1,0 4 75,-3 0 0,3 1 33,-3 1 0,1 0-79,-1 0 1,1-3-181,2 0 0,2 0 134,-2 3 1,2-3-105,1 0 1,0-3-50,0 3 1,0-3-155,0 3 0,1-3-46,2 3 0,2-4 89,4 1 0,3-1 70,1 1 1,3-1 8,-1 4 0,-1-4 210,1 1 0,-3 1-9,3-1 0,-4 3 129,1-3-67,-2 4 1,-5-2 535,-2 4-419,-2 0 0,-5 0 99,-2 0 1,-3 0-276,-3 0 0,1-1 93,-4-2 1,1 2-539,-1-2 1,1-1 212,2 1 1,2-4-249,-3 1 0,3-2-536,1-1-533,4 0 1053,1-4 0,4-1 417,0-4 0,0-1 0,0-2 0,0 2 0,0-2 0,1-1 0,2 1 0,-2-4 0,3 2 0</inkml:trace>
  <inkml:trace contextRef="#ctx0" brushRef="#br0" timeOffset="1334">705 244 8822,'0'-9'1007,"0"0"-1026,0 0 0,1 3-5,2 3 79,2-2 1,2 4-215,2-2 0,-2 1-529,5-1 0,2 2-133,1-2 0,-1 2 520,1 1 1,-3 1 300,3 2 0,-4-1 0,1 4 0,2 0 0,0 4 0</inkml:trace>
  <inkml:trace contextRef="#ctx0" brushRef="#br0" timeOffset="1583">1057 324 7681,'0'5'1245,"0"3"1,0-6-624,0 4-476,0-4 0,0 6 90,0-2 0,0 2 93,0 1 1,-3 1-369,0 2 1,-1-2 85,1 2 1,2 1-389,-2-1 1,-1 1 202,1-1-773,0-2 0,3 3-870,0-4 73,0-4 1708,0-1 0,0-5 0,0-2 0,-4-2 0,-1-4 0</inkml:trace>
  <inkml:trace contextRef="#ctx0" brushRef="#br0" timeOffset="1700">1047 234 7681,'0'-9'0,"0"0"0,0-1-560,0 1 281,0 4 170,0-3 109,0 7 0,0 1 0,0 5 0</inkml:trace>
  <inkml:trace contextRef="#ctx0" brushRef="#br0" timeOffset="2137">1182 315 7681,'-5'9'-38,"-2"1"19,4 2 0,-3-2 19,3 2 697,0-2-396,-1-1 1,3 3 181,-2 0-283,2 0 1,0-3-136,-2 0 0,2 0-342,-2 0 206,2-4 0,1 0 189,0-2-211,0-2 1,0 2 61,0-6 0,0 1-140,0-4 0,0 0-223,0-3 37,0 0 1,3 0 99,0 0 1,4 0 15,-1 0 1,2 0 126,1 0 1,-2 0-53,2 0 1,-4-1 217,7-2 0,-7 3-63,4 0 0,0 0 419,0 3 0,5-1-1,-5 1 242,2-2 0,-2 7-90,0-2 1,0 3 79,0 3 0,-3 3-187,0 6 0,-4-1-48,1 4 0,-2 0-146,-1 3 0,0 0-63,0 0 0,0-3-285,0 0 1,-1-3-150,-2 3 0,2-4-206,-2 1 1,1-5-1651,-1-1 1015,2-4-13,-3 2 1,4-5 607,0-2 0,0-2 485,0-4 0,0 0 0,-4-4 0,-1-1 0</inkml:trace>
</inkml:ink>
</file>

<file path=word/ink/ink12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1:11.296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38 103 7314,'0'-6'-119,"0"0"1086,0 4-622,0-2-174,0-1 287,0 4-266,0-3 0,0 3 211,0-2 157,0 2-125,0-3-316,0 4 166,0 0-278,0 4 0,-1-3 52,-2 2 0,1 1-48,-4-1 0,4 2-186,-2-2 49,-1-2-63,4 7-22,-7-7-110,7 3 113,-3-4-161,4 0 295,0 0 12,0-4 1,3 2 76,0-4 0,4 3-47,-1-4 0,0 4 17,0-3 0,0 3-34,4-3 0,-1 4 131,0-2 0,1 0-97,-1 1 0,1 0 132,-1 3 0,0 0-89,1 0 0,-4 1 1,0 2 1,-2 1 181,2 3 1,-4 1-111,1-2 0,-2 3 141,-1 0 0,0 4-89,0-1 1,-4 2-75,-2-2 1,-3 0 38,0 3 1,-1-2-184,1 3 1,0-5 49,-1 2 1,1-2 41,-1 2 0,1-3 78,0 3 0,-1-3-73,1 0 1,3-1 172,-1 0-124,1 1 96,1-1-20,1-4-259,4 4 130,0-8 1,1 3-160,2-4 0,1-1-112,2-2 1,3 1 85,-3-5 0,2 4-161,2-3 0,-1 3-204,0-3 205,1 4 1,-1-6-225,1 5 0,-1-3-191,0 3 1,-2 0 268,-1 3 1,-3-4 462,3 1 0,-4 0 0,7-1 0,-4-1 0</inkml:trace>
  <inkml:trace contextRef="#ctx0" brushRef="#br0" timeOffset="328">255 47 7991,'0'-5'-1716,"0"1"1320,0-1 2167,0 4-410,0-3-515,0 4-273,0 0-338,0 4 0,0 3-129,0 5 1,-4 0 54,1 3 0,-3 2 79,3 5 0,-4-1-20,0 4 0,0-4-28,1 1 1,-3 1-553,3-1 1,1 0-104,-1-3 1,2-2-372,-2-1 1,4-2 249,-1-5 1,2 0-1247,1 1 1830,0-5 0,0-1 0,4-12 0,-2 2 0,4-7 0,1-2 0,2 1 0</inkml:trace>
  <inkml:trace contextRef="#ctx0" brushRef="#br0" timeOffset="630">348 75 7991,'0'-6'-1636,"0"0"1739,4 4 0,-3-4 1200,2 3-662,-2 2-474,-1-3 171,4 4 1,-3 0-11,3 0 10,-4 0 460,0 0 1,0 4-548,0 2 1,-1 3-203,-2 0 1,1 5 98,-4 1 0,4 0-87,-1 1 1,-2-1 86,2 4 1,-3-1-345,3-2 1,-3 1 130,3-1 1,-4 1-456,4-1 0,-3 0-30,3-3 0,-1-1-1053,0-2-459,3-1 2062,-3 1 0,4-5 0,0-1 0,0-4 0,4 0 0,2 0 0</inkml:trace>
  <inkml:trace contextRef="#ctx0" brushRef="#br0" timeOffset="880">424 320 7991,'5'4'-2110,"-1"-3"4800,0 3-248,-2-4-474,2 4-1120,-4-3-334,0 4-35,0-5-1769,0 0 986,0 4-756,0-3 645,0 3-2744,0-4 3159,0-4 0,4 3 0,1-3 0</inkml:trace>
  <inkml:trace contextRef="#ctx0" brushRef="#br0" timeOffset="3426">620 122 7828,'0'-5'1313,"-1"0"-817,-2 2 119,2 2-556,-3-4 14,4 5-5,0-4 92,0 3 1,3-4 58,0 2 1,1 2-94,0-2 0,-2 2-1,4 1 0,-3-4-62,3 1 0,-2 0 101,2 3 1,-3-3-280,3 0 0,0 0 104,4 3 1,-4 0-219,0 0 0,1 0 105,2 0 0,1 0-296,-1 0 187,0 0 288,1 0 1,-2 4 28,-2 2 0,-1-1-126,-5 2 0,3-1 215,0 3 1,0 1-89,-3-1 1,-4 2-11,-2 1 0,-2-1-17,2 1 1,-6 0-141,3 0 0,-2-1 87,1 1 1,-2 2-32,-1-2 1,0 1 69,4-4 0,-3 1-8,-1-1 0,0 1 136,4-1 1,3-3-98,-1 0 1,4 0 287,-3 0-225,4-2-217,-2-4 91,4 0 1,4 0-158,2 0 1,3-1 114,0-2 0,0 1-141,1-4 1,-1 2-257,1-2 0,-1 3 154,0-3 1,1 4-299,-1-1 0,1-2 180,-1 2 1,-3-1-1250,1 1 1255,-1 2 1,2-4 384,-1 2 0,-3 1 0,0-6 0,1 3 0</inkml:trace>
  <inkml:trace contextRef="#ctx0" brushRef="#br0" timeOffset="3732">874 197 8155,'6'0'1101,"-2"0"1,-4 1-832,0 3 1,0-2-23,0 4 1,0 1-127,0 6 1,-1 1 69,-2 5 0,-3 3 38,-3 0 1,1 5-222,1 2 1,-1-4 81,2 3 0,1-6-205,-2 0 1,4-2 56,-3-2 0,4 0-1130,-1-2 533,2-2-934,1-5 612,0-4-642,0-1 1618,0-12 0,0 2 0,0-7 0,4 3 0,1 0 0,4 1 0</inkml:trace>
  <inkml:trace contextRef="#ctx0" brushRef="#br0" timeOffset="4022">865 207 8076,'0'-5'0,"0"-4"774,0 8-270,0-7-574,0 7 153,4-3 58,-3-1 93,8 4-596,-4-7 283,0 7 1,3-3 177,-1 4 110,1 0-115,1 0 1,-2 0 69,-1 0 1,0 3 8,4 0 0,-4 4-220,0 0 289,-4 1-147,3 1 1,-5 1 34,0-1-18,0 1 0,0 2-111,0 1 1,-2-1 76,-1-2 0,-2-1-158,-4 1 0,-1-1 34,1 0 0,-2 0-120,-1-3 0,1 1 44,-1-4 0,1 4-770,2-4 0,0 0 183,-1-3 0,4 0 108,0 0 0,4-4 601,-2-2 0,3-7 0,1-2 0</inkml:trace>
  <inkml:trace contextRef="#ctx0" brushRef="#br0" timeOffset="4402">1166 179 8076,'9'-5'-4,"-2"3"208,-1-4 0,-4 3 126,1-3-96,-2 4 117,3-3 270,-2 5-340,2 0 1,-5 0-320,-2 0 0,0 0 123,-3 0 1,-1 4 295,-6-1-499,3 4 0,-4-2 102,5 5 14,-5-5 155,4 3 0,-4-4-127,5 3 49,4 1 1,-3-6-11,5 4 1,-3-2-214,3 2 67,0 0 0,3 0-322,0 1 160,0-1 0,4 2 99,2-1 1,2 1 95,2-2 1,-1-1-92,1 2 300,-1-1 243,0 3 0,-3 1-204,-3-1 1,1-3 355,-1 1-99,0-1-852,-7 3 1,0-2 237,-2-1 0,-3-4-811,3 1 0,1-2-5,-2-1 230,1 0 1,0 0 398,0 0 1,4-4 343,-2-2 0,3-3 0,1 0 0,5 0 0,0-1 0</inkml:trace>
  <inkml:trace contextRef="#ctx0" brushRef="#br0" timeOffset="4649">1280 189 8125,'9'0'792,"-3"0"-516,-2 0 0,-4 1-27,0 2 0,0-1-13,0 5 0,0-1-2,0 3 1,-4 1 61,-3-1-91,3 5 0,-3-3-27,4 5 0,-4-4 1,4 3 289,1-1-887,1-2 354,1-2 0,0-1 91,0 0-1156,0-3 468,0 2-190,4-7 570,2 7 1,0-7-669,0 3 1,-3-4 467,4-4 0,-2-1 482,1-4 0,1-1 0,-4 1 0,5 0 0,-3-5 0,4-1 0</inkml:trace>
  <inkml:trace contextRef="#ctx0" brushRef="#br0" timeOffset="4791">1373 20 8076,'-9'-3'887,"-1"-1"-478,1 1 0,3 0-125,-1 0-505,5 0-1586,-2 3 1807,4 0 0,0 0 0,0 0 0</inkml:trace>
</inkml:ink>
</file>

<file path=word/ink/ink12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2:59.179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95 105 6091,'0'-6'1304,"0"2"-744,0 4-384,0-4 109,0 3-178,0-3 179,0 4-124,0 0 0,-3 1-165,0 2 64,-1-2-52,0 3 0,3-3 69,-2 2-163,2-2-20,1 4 109,0-5-237,0 0 141,4-5 0,0 3-20,3-4 0,1 3 54,-2-3 0,3 3 51,0-4 1,0 4 2,1-3 1,-4 4 0,0-1 1,1 1 72,2-2 1,-3 3-49,1-2 1,-4 2 11,3 1 1,-4 1-20,1 2 0,-2-1-14,-1 5 1,0-1 12,0 3 0,0 1 100,0-1 0,-1 1-66,-2-1 0,1 4 74,-4-1 0,0 2-25,-4-2 1,1 0 120,-1 3 1,1-2-93,-1 3 1,-2-4-27,-1 4 1,1-5-103,2 2 0,0 0 101,-3 0 1,3 1-135,-3-2 1,4-1 61,3 1 1,-3-5 31,3 0 0,2-4 269,1 3-156,2-4-46,1 2 0,1-4-44,2 0 0,-1-3-110,4 0 0,1-3 79,2 3 0,0-5-274,1 2 1,-1 1 51,1-1 0,-1 3-63,0-4 1,1 4-319,-1-3 1,1 4 205,-1-1 0,-3-2-278,1 2 1,-4-1-205,3 1 294,0 2 534,4-3 0,-5 0 0,3 3 0,-7-8 0,5 8 0,-3-2 0,-2-2 0,7 4 0,-6-7 0,4 5 0,1 0 0,-2-1 0,3 3 0,-1-2 0,-3 2 0,4 1 0,-7 0-34,8 0 0,-7 0-36,4 0 838,-4 0-510,2 0 0,-3 0 91,2 0 286,-2 0-135,4 0-4,-5 0-182,0 4 188,0-3-1000,0 3 270,0-4-1194,-5 0 578,4 0 518,-3 0-96,4 0 369,0 0 1,0-4-1,0-1 1</inkml:trace>
  <inkml:trace contextRef="#ctx0" brushRef="#br0" timeOffset="427">536 85 7637,'0'-10'-469,"3"4"-59,0 0 1,0 3 175,-3-4 1638,0 5-801,0-2 0,0 3 121,0-2-420,0 2 100,0-3-145,0 4-59,-4 0 0,2 3 62,-4 0 1,3 4-208,-4 0 244,5-3-336,-6 4 152,3-3 0,-4 5 96,3-1-239,-2 1 208,3-1 0,-2 0 79,1 1-188,4-1 37,-2-4 0,3 3-37,-2-5 111,2 4 18,-4-6-223,5 3 176,0 1 1,5-4 31,1 2-221,-2-2 82,4-1 0,-2-1 101,3-2-261,0 2 106,1-8 1,-1 5 63,1-2 1,-1-2-99,0 5 0,1-4-50,-1 1 91,-4 2 1,3-5-2,-5 3 1,3 1 31,-3-2 0,0 4 14,-3-3 1,-1 3-17,-2-3 1,1 4-181,-4-2 1,-1 3 102,-6 1 0,3 0-107,-3 0 0,2 0 274,-2 0 0,3 1 0,-3 3 0,3-3 0,0 7 0,1-7 0,2 6 0,1-4 0,4 5 0,-6-3 0,3 4 0</inkml:trace>
  <inkml:trace contextRef="#ctx0" brushRef="#br0" timeOffset="787">518 160 7633,'-4'9'92,"3"-3"1,-4-1-20,2-2 93,-3 2 1,0 2-8,0-1-17,0 0 1,-4 3-6,1 1 0,-1 0-135,1 3 1,0-3 241,-1 3-252,1-7 48,3 3 1,-1-4 49,4 4-88,0 1 74,3-5-70,0-1 2,0 0 0,1-3 5,2 2 1,2-2 99,5-1-52,-1 0-160,1-4 40,-1 3 0,0-7 93,1 2-218,3 1 112,-2-3 1,2 4-244,-3-2 177,-1-3-43,1 4 32,-1-4 52,0 3 1,1-2-11,-1 2-50,-4-3 106,4 0 0,-8 3-58,2-1 1,-2 1 3,-1-3 0,0 2-25,0 1-121,-4 0 174,-1 1 1,-5-3-53,1 5-418,-1 0 271,1-1 276,0 3 0,-1-3 0,5 4 0,1-5 0,0 4 0,-2-3 0</inkml:trace>
  <inkml:trace contextRef="#ctx0" brushRef="#br0" timeOffset="1227">743 75 6102,'5'0'1454,"-1"-1"-868,-4-2-553,0 2 253,0-3-1,0 4-395,-4 0 155,3 4 1,-6-2 144,4 5-506,-5-1 188,7-1 45,-7 3 64,3-2 1,-2 2-98,1-2 115,4 3 1,-3-5-42,2 2 61,2 2 0,-3-6-45,4 5 81,0-5-27,4 6 1,1-7-33,4 2 0,1 2-9,-1-2 1,2 0 29,1-3-191,-1 4 180,2-3 1,-3 4-34,-1-2 1,0 0 24,1 3 1,-4-4-7,0 1 0,-4 2 29,2 2 0,-3-2 2,-1 1 0,-1-3 92,-3 3 1,-1 1-66,-4 2 1,-1-3-133,1 1 0,0-4 71,-1 3 0,-2-4-758,-1 1 548,1-2 1,2-1-118,1 0 1,2 0 127,1 0 1,3-1 209,-3-2 0,4-2 0,-1-4 0,2-1 0,1 1 0,0-1 0,0 1 0,0-1 0</inkml:trace>
  <inkml:trace contextRef="#ctx0" brushRef="#br0" timeOffset="1416">735 104 7827,'1'-9'763,"2"3"-526,-2-2-359,3 7 147,0-4 1,-2 2 10,5 0 0,-4 0 1,3 3-1,1-1-485,2-2 186,0 2 66,0-3 0,1 4-136,-1 0 0,4 0 126,-1 0-408,1 0 307,-4 0 308,1 0 0,-1 0 0,0 0 0,1 0 0,-1 0 0</inkml:trace>
  <inkml:trace contextRef="#ctx0" brushRef="#br0" timeOffset="1715">998 19 7637,'5'-4'151,"0"2"248,-1-5-66,-3 5 225,3-2-368,-4 4 0,0 1-140,0 2 1,0-1 41,0 5 0,-1 2-33,-2 4 1,1 0 106,-5 0 1,4 0-162,-3 3 0,3 2-14,-4-3 1,4 2-44,-3-1 1,3 2-189,-3-3 0,2-1-178,-2-2 1,4 2-135,-1-1 0,-1-1-113,1-2 189,-5-1 0,6-1 476,-4-1 0,3 0 0,-3-4 0,-1 0 0,-2-3 0</inkml:trace>
</inkml:ink>
</file>

<file path=word/ink/ink12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3:14.796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28 829 5973,'0'-5'1261,"-4"0"-954,3 5-102,-3 0-92,4 0 1,-1-3 143,-2 0 170,2 0-288,-4 3-35,5 0 0,-1 0 388,-2 0-93,2 0-233,-3 0-197,4 0 110,0 0 196,0-4-403,0 3 139,0-3 136,0 4-169,0 0 1,4-1-162,2-3 74,3 3 43,-4-3 1,7 4-232,-3 0 171,2-4 0,0 3-102,1-2 1,0 2 121,4 1 1,-4 0-38,4 0 0,-5 0-6,2 0 161,-3 0 1,0 0-89,-1 0 0,-3 3 115,1 0-17,-5 4 0,2-1 143,-4 3 0,0 0 102,0 1 1,0-1-87,0 1 1,-4 0 15,-2 3 1,0-2-58,0 5 1,0-4-147,-4 4 0,2-1-14,2 0 1,-2-1-112,5-5 0,-3 1-45,3-1 0,-3 1-713,2-1-162,1 0 317,3 1 17,0-5 717,0-1 0,0-4 0,0 0 0,0-4 0,1 2 0,2-4 0,-1-1 0,2-2 0</inkml:trace>
  <inkml:trace contextRef="#ctx0" brushRef="#br0" timeOffset="450">340 839 7647,'5'-4'-763,"-1"3"1,-1-4 410,0 2 1583,0 2-294,-3-4-342,0 5-365,0 0-315,0 5 277,0 0-231,-4 4 0,0 1 7,-2-1 1,-1-3-92,3 1 145,-3-5 1,6 6 19,-2-2-47,-2-2 29,4 5 0,-5-7-114,3 4 121,2-4 0,-3 3 30,4-1-126,0-3 114,0 3-190,0 0 56,0-3 1,1 4 87,2-2-169,2-2 69,1 4 1,2-5 51,-2 0-125,3 0 69,0 0 0,0 0 29,1 0-173,-1 0 107,1-5 0,-1 4-216,1-2 247,-5 2 27,3 1-330,-3 0 165,1 0 245,2-4 0,-7 3 0,3-3 0,0 4 0,-3 0 0,4 0 0,-5-1 0,0-2 0,0 2 0,0-4 0,0 5 0,4-4 0,1-1 0</inkml:trace>
  <inkml:trace contextRef="#ctx0" brushRef="#br0" timeOffset="778">423 782 7647,'0'-7'0,"0"1"454,0 4 30,0-2 104,0 0-277,0 3-85,0-3 61,0 4 231,0 0-447,0 4-35,0 1 0,0 5 115,0 3 1,-1-2-131,-2 5 0,2 0 44,-2 3 1,1 3-103,-1-1 0,2 2 12,-2-1 0,-2-2 106,2 2 0,-1-2-293,1-1 1,2 0 70,-2 0 0,-1-5-836,0-1 404,1-3-890,3 0 146,0-5 1317,0-1 0,0-5 0,0-2 0,0-2 0,0-5 0,0 1 0,0-5 0,0 0 0</inkml:trace>
  <inkml:trace contextRef="#ctx0" brushRef="#br0" timeOffset="1031">565 1008 7647,'0'5'-1527,"0"3"3837,0-7-917,0 8-1122,0-8-862,0 3-687,-4-4 798,3 0-195,-3 0 0,4-1 675,0-2 0,4-3 0,1-3 0</inkml:trace>
  <inkml:trace contextRef="#ctx0" brushRef="#br0" timeOffset="1393">763 782 6250,'0'-5'2193,"0"0"-1858,0 5 319,0 0-508,0 5-49,0 0 0,0 4 190,0 1-142,0 3-2,-4 2 1,3 4 191,-2-1-151,-3 1-90,5 0 0,-4 1 111,2 2-623,2-2 349,-3 3 0,3-6-886,-2-1 669,2-2 0,-4-2-418,5 1 1,0-4-50,0-2-113,0-1 490,0-1 376,0-1 0,0-4 0,0-4 0,0-1 0,5-5 0,0 1 0</inkml:trace>
  <inkml:trace contextRef="#ctx0" brushRef="#br0" timeOffset="1776">960 914 7647,'5'0'518,"-1"0"15,0 0-163,-3 0-131,3 0 48,-4 0-179,0 0-54,0 5 0,0-3 90,0 4 1,0 1-140,0 6 45,0-3-20,0 8 108,-4-3 1,2 4-53,-4-1 1,3 4-192,-4 0 1,5 0 144,-1-3-266,2-4 155,-3 2 0,3-6-868,-2 1 351,2-1-564,1-2 388,0 1 278,0-5 173,0-1 313,0-12 0,0 1 0,0-6 0,0 0 0,0 1 0,0-5 0,4 2 0,1-3 0</inkml:trace>
  <inkml:trace contextRef="#ctx0" brushRef="#br0" timeOffset="2051">988 885 7647,'0'-6'263,"0"0"854,0-2-1403,0 0 274,0 3 0,4 0 180,2 1-718,3 3 421,0-3 1,4 4 59,-1 0-78,1 0 105,-4 0 1,0 4 155,1 3-66,-1 1 13,1-3 173,-5 8-232,-1-7 1,-4 8-9,0-5 346,0 0-173,0 1 0,-4-1 19,-2 1-208,-3-1 96,-4 0 1,1 0 109,-4-3-823,1 2 457,0-6 0,-2 2-459,5-4 430,-1 4 1,4-3-61,0 2-450,-1-2 343,5-5 378,1-1 0,4-5 0,0 5 0,2-3 0,4 1 0,0-1 0,8-1 0</inkml:trace>
  <inkml:trace contextRef="#ctx0" brushRef="#br0" timeOffset="2418">1318 849 7647,'5'-5'0,"0"0"0,-1-4-308,-3 4 113,3 0 177,-4 1 268,0-1 21,0 0-148,0 1-179,-4 4 117,-2 0 1,-3 1 168,0 2-151,-1-2-19,-3 7 0,2-6 167,-1 5-119,1-1-22,2-1-125,-1 3 171,5-7 3,-3 8-242,7-4 55,-3 0 0,4 4 157,0-3-320,0-2 145,0 4 1,4-6-164,2 5 250,2-1-31,2 3 0,0-2 83,3-1-72,-3 0-24,4 4 156,-5-1-64,1-4 0,-2 4 35,-2-3 0,2 2 156,-5 2 1,0-4-94,-3 0 0,-1-1 44,-2 2 0,-3 0-260,-3-4 0,0 3 107,-1-2 0,-2-1-818,-1-3 373,1 0 183,2 0-365,1 0 346,-1-4 0,4 1-119,0-3-473,4 4 819,-2-6 0,-1 3 0,0-5 0</inkml:trace>
  <inkml:trace contextRef="#ctx0" brushRef="#br0" timeOffset="2685">1505 876 7647,'0'-5'-1524,"0"0"1172,0 5 1697,-4 0-842,3 0 1,-4 0 71,2 0-191,2 0-169,-4 0 1,1 0-78,-2 0-18,2 5 1,-4 0 214,5 4-309,-4 5 166,6-4-1,-7 4-288,7-1 139,-4-2 0,5 6 32,0-5-255,0 1 148,0-4 1,0 1 33,0-1-777,5 0 518,0 1 1,4-5-5,1-2-786,-1-2 620,-4-1 0,4 0 428,-3 0 0,6-4 0,3-1 0</inkml:trace>
  <inkml:trace contextRef="#ctx0" brushRef="#br0" timeOffset="2834">1516 697 7647,'-5'-5'0,"3"0"0,-4 1 403,4 3-487,-2-7 84,4 7 0,4-3 0,1 4 0</inkml:trace>
  <inkml:trace contextRef="#ctx0" brushRef="#br0" timeOffset="5019">85 57 7524,'6'-3'0,"-1"-1"-1302,-1-1 1292,-1 3 1,-1-3 679,1 1-426,-2 3 28,3-3-87,-4 4 28,0-4-15,0 3-10,0-3-144,0 4 535,0 0-449,-4 0-32,3 4 18,-4-3 20,1 7-180,3-2 108,-7-1 1,6 2-111,-4-4 20,3 5 0,-2-4-92,2 2 115,2 2-102,-3-2-23,4 3 19,0-4-35,0 4 92,0-8-193,4 7 126,-3-7 1,7 3-185,-1-4 163,1 0 0,3 0 47,1 0 0,-1 0-51,1 0 31,3 4 168,-5-3-38,4 4 1,-5-5-34,1 0 1,-4 3 23,0 0 1,-3 1-88,4-1 437,-5 2-61,2 1 99,-4 2-197,-4-3-95,3 5 0,-8-1-90,3 0 37,-2 1 1,-2-2-157,1-1 33,-1 1 0,1-3 72,0 5-144,-1-5 0,1 2-397,-1-4 133,5 0-92,-3-3 1,6 0 499,-5 0 0,5-4 0,-1-2 0,2 2 0,1-5 0,-4 0 0,-1-6 0</inkml:trace>
  <inkml:trace contextRef="#ctx0" brushRef="#br0" timeOffset="5278">66 57 7687,'1'-5'0,"2"2"433,-2 2 97,3 1-237,-4-4-361,0 3 140,0-3 0,3 3 156,1-3-331,3 3 135,-2-3 1,1 4-876,1 0 597,3 0 0,1-1-202,1-2 0,2 2 243,-2-2 1,2 2-49,-2 1 0,-1 0 253,1 0 0,-1 0 0,-2 0 0,1 1 0,-1 2 0,0-2 0,1 7 0,-1-2 0</inkml:trace>
  <inkml:trace contextRef="#ctx0" brushRef="#br0" timeOffset="6013">310 40 6695,'-9'0'1281,"4"0"-725,-4 0-188,8 0 50,-7 0-157,7 0-170,-3 0 29,4 0-307,0 0 106,4 0 0,-2 0-40,4 0 1,-3 0 119,4 0 1,-4 0-53,3 0 0,0 0 51,4 0 0,-4 0-1,0 0 0,1 0-77,2 0 0,-3 0 74,1 0 1,-1-4-122,3 1 109,-3 0-21,2 3 84,-3 0-74,0 0 222,4 0-93,-8 0 1,4 0 34,-2 0 150,-2 0-187,3 4 1,-4-2 98,0 5-148,0-5 71,0 6-176,0-3 118,0 5 1,0-1 95,0 1-128,-4-1 26,3 0 0,-6 4 39,4-1-29,-5 5-18,7-6 1,-6 5-87,4-3 79,-4 4 0,2-6-88,-1 5 92,-2-5 0,6 6 37,-5-4-559,5-1 326,-2-2 0,1-1-87,0 0-425,0 1 402,3-5 1,0 0-547,0-2 207,0-2 73,0 4 127,0-5-98,0 0 498,0-5 0,0 0 0,0-4 0,4 4 0,1-4 0,4 4 0</inkml:trace>
  <inkml:trace contextRef="#ctx0" brushRef="#br0" timeOffset="6287">536 274 6720,'5'1'-946,"-1"2"3057,-3-2-598,-1 3-720,0-4-4997,0 0 4204,0-4 0,0 3 0,4-7 0,1 2 0</inkml:trace>
  <inkml:trace contextRef="#ctx0" brushRef="#br0" timeOffset="6885">781 48 7664,'4'-5'163,"-3"-4"127,3 8-140,-4-3 1,0 3 199,0-2-60,0 2-49,0-3-96,0 4 0,0 1-207,0 2 55,-4-2 1,3 3-175,-3 0 172,0 2 1,2 0 199,-5 0-243,5 0-2,-2 0 18,0 2-45,3-3-14,-3 0 87,-1 4-56,4-4 0,-3 1-299,4 1 156,0-5 103,0 2 1,1-1-266,2 0 178,3 0 0,0-3-51,0 0 178,0 0 1,4 1-133,-1 2 289,1-2-60,-1 4 1,0-5-70,1 0 0,-1 0 39,1 0 1,-1 0 92,0 0-25,1 0 1,-1 3 22,1 0-98,-1 0 1,-3-3 8,1 0 0,-4 3 37,3 0-45,-4 5 8,2-7 209,-4 7-104,0-7 1,-1 7-56,-2-1 0,1-2 102,-4 1 1,0 0 152,-4 4-263,1-1 1,2-2-146,1-1 174,0 0 34,-4-1-168,1 4 0,0-5-291,-1 2 269,1-2 0,3-1-389,-1 1 299,1-1 0,0 0-254,-1 0 139,1 0 1,0-3-151,0 0 435,4 0 0,-3-1 0,5-2 0,-4 2 0,3-7 0,-3 2 0,4 1 0,0-7 0,0 1 0</inkml:trace>
  <inkml:trace contextRef="#ctx0" brushRef="#br0" timeOffset="7110">800 48 7663,'5'-4'0,"-1"3"905,-4-8-369,0 8-220,4-7-397,-3 7 1,4-4 23,-1 2 1,1 2-148,4-3-110,1-1 1,0 4-324,3-2 1,0 2 354,3 1 282,2 0 0,-4 0 0,5 0 0</inkml:trace>
  <inkml:trace contextRef="#ctx0" brushRef="#br0" timeOffset="7507">1166 143 7663,'0'5'0,"0"4"417,0-3 48,-5 2-321,4 2 1,-4-1 344,2 0-97,2 5-203,-3 1 156,0-1-204,2 4 1,-5-3 140,4 4-293,-4-1 64,6 1 1,-7-1 252,5-2-707,0 1 356,3-6 1,0 2-799,0-3 386,0-5 179,0 3-643,0-2 467,0 3 84,0 0-58,0-3 103,0-2-35,0-4 225,0 0 0,0 0 1</inkml:trace>
  <inkml:trace contextRef="#ctx0" brushRef="#br0" timeOffset="7853">1167 133 7634,'0'-6'53,"0"2"-64,0 0 0,0 2 48,0-4 0,0 3-55,0-4-49,4 5-284,1-6 167,4 7 1,4-3-35,-1 4 345,1 0-206,1 0 1,0 0-105,5 0 526,-4 0-239,2 4 0,-5 0 221,4 2-223,-5 3-31,7-4 1,-11 4 49,3 1-24,-7-1 0,1-3 165,-4 1-108,0-1 1,-1 3 0,-2 1-268,-7-5 171,0 3 1,-8-4 44,2 3-337,-1 1 156,-2-7 0,0 6-720,0-3 547,5-1 1,-3-3-103,4 0-197,1 0 550,2 0 0,-3 0 0,-2 0 0</inkml:trace>
  <inkml:trace contextRef="#ctx0" brushRef="#br0" timeOffset="8255">1505 123 7634,'5'0'-2,"0"0"521,-5 0-69,0 0-326,-5 0 1,0 0 124,-4 0-307,-1 0 61,1 0 1,-4 1 30,1 2-92,-5-2 140,7 8 0,-5-7-43,3 4 59,1 0-70,-3 0 0,8 1 3,0-4 51,4 4-373,-2-6 183,4 8 0,1-7-289,2 4 240,6-4 51,2 7 1,5-8-99,-3 2 173,4 2-23,-7 0 0,7 2 122,-5-1-118,1-4 1,-4 6 103,1-1-13,-1-3 1,0 1-72,-3-2 279,-2 2-29,-4 1-63,0 2-82,-4-3-36,-1 0 0,-6 3-167,-1-5 156,-3 4-108,0-6 0,-2 7-180,1-5 1,1 0 124,0-3-451,3 4 139,-6-3-136,8 3 583,-4-4 0,5-4 0,-1-1 0</inkml:trace>
  <inkml:trace contextRef="#ctx0" brushRef="#br0" timeOffset="8529">1619 143 7634,'0'5'256,"0"4"-183,-4-8-13,3 7 1,-3-6 224,4 4-499,-5-4 195,4 7 1,-6-4-25,4 4 50,0-3 0,0 2 160,0-2 1,-1 3 27,4 0-83,-4 1-294,3-5 118,-3 3 42,4-3-139,0 5 92,4-5 1,-2 0-13,5-2 0,-4-2-247,3 3 0,0-3-325,4-1 352,-1 0 115,-4 0 0,4-4 186,-3 1 0,2-4 0,2 2 0,-1-5 0,1 1 0</inkml:trace>
  <inkml:trace contextRef="#ctx0" brushRef="#br0" timeOffset="8702">1590 20 7634,'-10'-5'0,"4"-1"722,0 3 1,0 2-395,-4-2-1066,5 2 823,1 1-85,4 0 0,4 0 0,1 0 0</inkml:trace>
</inkml:ink>
</file>

<file path=word/ink/ink12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8:20.916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08 27 6092,'-4'5'1265,"3"-1"-1088,-3 0-22,4-3 1,-3 4 41,0-2-375,0-2 62,-1 3 1,3-3 102,-2 2 128,2-1 61,1 2-41,0-4-118,0 0 90,0-4-94,0-2 1,1 0-122,2 0 1,1 3 34,2-3 1,2 3 57,-2-3 1,-1 3 130,1-3 1,0 4-85,3-1 1,0 1 86,0-1 1,0 2-6,0-2 1,-3 2-14,0 1 1,0 0 129,3 0-99,-4 4 0,-1 1 132,-4 4 0,0 0-44,0 0 1,-1 0-9,-2 0 0,-2 4-71,-4-1 0,-1 3-91,-2-3 0,2 3 18,-2-3 1,-1 0-126,1-3 0,0 0 25,3 0 0,0-1 70,0-2 0,3-2-230,0-4 33,4 0-11,-2 0 1,4-1 29,0-2 0,4 1-53,2-4 0,2 1 44,1-1 0,0-1-25,0 4 0,3-3 102,0 3 1,3-1-24,-3 1 0,1 2 123,-1-2 1,-2 2-70,2 1 0,-2 0 141,-1 0 0,0 3-54,0 0 0,-4 4 320,-2-1 0,-2 5-49,-1 1 0,0 1 57,0-1 1,-4 1-93,-2 2 0,-3 2-72,-3-2 0,2-1-68,-2 1 1,-2-3 46,-1 3 1,-1-4-199,1 1 0,-1-5 78,4-1 0,-3-1-245,3 1 0,-3-1-93,3-2 1,0-2-205,3 2 0,0-2-58,0-1 0,3 0 201,0 0 0,4-1-1582,-1-2 1400,2 2 1,4-4 253,0 2 1,4 2 257,-1-2 0,3 1 0,3-1 0,-2 2 0,2-2 0,-2 2 0,7-3 0,2-1 0</inkml:trace>
  <inkml:trace contextRef="#ctx0" brushRef="#br0" timeOffset="145">359 326 8554,'-5'0'128,"-3"0"-758,7 0 228,-3 0-652,4 0 922,0 0 0,0-4 1,0-1-1</inkml:trace>
  <inkml:trace contextRef="#ctx0" brushRef="#br0" timeOffset="633">585 74 6795,'0'-5'2056,"0"1"-1769,0 4 364,0 0-258,-4 4-250,3 1 1,-7 4 0,2 0 1,1 3 23,-1 0 1,0 7-17,-3-1 1,1 5 38,2-2 0,-2 4-41,2-1 1,2 1 9,1-1 0,2-2-290,1-4 0,0-4-25,0-2 1,1-2-270,2-1 155,2-4 0,4-2 98,0-6 1,0 1-14,0-4 1,-1 0 65,-2-3 1,2 0 5,-2 0 1,-1-3 7,1 0 1,-3 0 124,3 3 1,-3-3-72,3 0 1,-4-1 85,1 1 0,-2 2-117,-1-2 0,0 1 30,0-1 0,0 1-126,0-4 1,-1 4 78,-2-1 0,-2 2-60,-4 1 0,0 1 76,0 2 0,0-1-197,0 4 0,0 0-424,0 3-84,0 0 787,0 4 0,3-3 0,0 2 0,4 2 0,-2-4 0,4 3 0,0-4 0</inkml:trace>
  <inkml:trace contextRef="#ctx0" brushRef="#br0" timeOffset="965">729 110 9449,'0'6'374,"0"0"0,-1 0-195,-2 3 1,1 0-25,-4 0 1,3 0-72,-3 0 1,1 0-171,-1 0 0,2 0-435,4 0 359,-4 0-74,3 0 0,0-3 86,4 0 0,4-4 8,-1 1 1,2-2 46,1-1 1,0 0-129,0 0 0,3 0 9,0 0 0,0 0-61,-3 0 1,3-1-90,0-2 1,0 2 101,-3-2 1,0 1 68,0-1 1,-3 2 192,0-2 0,-1 1 0,1-1 0,2 2 0,-2-2 0,-2-2 0,8 0 0,-2-4 0</inkml:trace>
  <inkml:trace contextRef="#ctx0" brushRef="#br0" timeOffset="1263">874 36 7646,'-4'-5'-766,"3"-3"1,-4 6 412,2-4 1447,2 4-242,-3-2-261,4 4-65,-4 0-153,3 0-182,-3 0 1,4 4 79,0 2 0,0 5-80,0 1 1,-1 4-7,-2 0 1,2 1 29,-2 1 0,-1 4 68,1 2 1,-1 2-131,1 1 0,1-3-153,-4 0 1,4-1-165,-1 1 1,2-3 175,1-6 1,0 1-1445,0-4 1082,0 0 1,1-4-523,2-2 0,-1-2 321,4-4 0,-3-1 166,3-2 0,-3 1 385,3-4 0,-3 1 0,3-1 0,-4-2 0,6-1 0,-3-5 0</inkml:trace>
  <inkml:trace contextRef="#ctx0" brushRef="#br0" timeOffset="1795">955 110 7646,'-5'0'865,"-3"0"1,7-1-301,-2-2-1138,2 2 477,1-7 1,0 6 24,0-4 0,4 1-89,2-1 0,2-1 115,1 4 53,4-4 1,-2 5 188,4-5 0,-4 5-73,1-1 0,1 2-42,-1 1 0,1 0-117,-1 0 0,-2 0-69,2 0 164,-2 0 0,-2 4-256,-2 2 184,-2 3 1,-4 1 163,0 2 1,-1-2-36,-2 2 0,-5-2-108,-4-1 1,-1 3 95,1 0 0,2 0-47,-2-3 0,0-3-188,3 0 1,-2-3 168,5 3-544,-2-4 133,3 2-74,1-4 354,4 0 0,4-1-17,2-2 1,2 2 188,1-2-124,0-2 0,0 4 124,0-2 0,0 2-65,0 1 0,0 0 151,0 0 0,0 0 75,0 0 0,0 3 51,0 0 1,-1 4-120,-2-1 0,1 2 46,-4 1 1,0 0 196,-3 0 0,0 1-125,0 2 1,-1-1 34,-2 4 1,-2-4-52,-4 1 1,0 1-305,0-1 1,-3-1 93,0-5 1,-1 2-546,1-2 0,2-1-141,-2 1-1,2-4 362,1 1 1,0-2-716,0-1 1,3-1 376,0-2 0,4 1-626,-1-4 1224,2 0 0,2-3 0,2 0 0,2 0 0,4 0 0,4-4 0,1-1 0</inkml:trace>
  <inkml:trace contextRef="#ctx0" brushRef="#br0" timeOffset="2030">1288 190 7646,'9'9'738,"-3"-3"-61,0 0-382,-4 0 1,2 3-74,-4 0 0,0 0 15,0 0 0,0 0-142,0 0 1,-1 0-175,-2 0 1,1 0-87,-4 0 0,4 0 199,-1 0 1,-1-3-1178,1 0 621,0-4-508,-1 2 379,3-4 251,-3 0 1,4-1 399,0-2 0,1 1 0,2-4 0,-1 0 0,4-3 0,-3 0 0,3 0 0,-4-4 0,6 3 0,-3-3 0</inkml:trace>
  <inkml:trace contextRef="#ctx0" brushRef="#br0" timeOffset="2129">1341 91 6648,'5'0'-880,"-1"-4"880,-4 3 0,0-3 0,0 4 0</inkml:trace>
  <inkml:trace contextRef="#ctx0" brushRef="#br0" timeOffset="2515">1431 119 7646,'0'9'-470,"0"0"-60,0 0 1,3-3 2045,0 0-922,0 0 1,-3 3-143,0 0 1,0 1-205,0 2 1,0-2-197,0 2 1,0 1 116,0-1 0,-3 3-137,0-3 1,0 3 244,3-3-186,-4 0 1,0-3-87,-2 0-411,2-4 138,4-1-80,0-4 1,0-1-512,0-2 598,4-2 0,1-4 45,4 0 0,-1-3 65,-2 0 1,2 0 85,-2 3 1,2-3-73,1 0 0,0-3 187,0 3 1,1-3 16,2 3 1,-2-3-79,2 3 1,-2 0 197,-1 3 0,1 3-69,-1 0 0,0 4 296,0-1 1,-1 6-118,-2 3 1,-1 3-7,-2 3 0,-2-1 35,2 4 1,-2-1 161,-1 1 1,0 1-320,0-4 1,0 0-357,0-3 1,0 0-711,0 0 0,0-3 138,0 0-1501,4-4 1375,-3 2 885,3-4 0,-4 0 0,0 0 0</inkml:trace>
</inkml:ink>
</file>

<file path=word/ink/ink12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8:27.681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27 10 7194,'0'9'-1095,"0"0"1095,0 0 1456,0 0-802,0 0 1,0 0 43,0 0-577,0 0-36,-4 4 0,3 0 207,-2 2-797,-2-2 344,4 0-430,-3-3 445,4 7 1,0-10 37,0 2-1062,0-2 797,0-2 1,0 3 61,0-2 311,0-2 0,-4 0 0,-1-4 0</inkml:trace>
  <inkml:trace contextRef="#ctx0" brushRef="#br0" timeOffset="455">153 28 7681,'-5'4'1075,"-3"-3"0,7 4-237,-2-2-554,2-2 1,-2 7-99,0-2 0,0 2-144,3 1 1,0 3 38,0 0 1,0 3 71,0-3 0,0 0-252,0-3 1,0 0 103,0 0-487,0 0-26,0-4 178,0-1 0,1-4 58,2 0 0,-1-4-44,4-2 0,-1-2 117,1-1 0,2 0 65,-2 0 0,-1 0 66,1 0 0,0-3-92,3 0 0,0 0 177,0 3 1,0-3 52,0 0 0,0 0 79,0 3 0,2 0 229,-2 0 1,2 4-186,-5 2 1,2 2 321,1 1 1,-4 2-228,-2 4 0,1 1 51,-1 8 1,0-3-5,-3 3 0,0-3-200,0 3 0,0-4 73,0 1 0,0-2-717,0-1-320,0 0-823,0 0-589,-4-4 1010,3 3 841,-3-7 1,5 3 389,2-4 0,-2-4 0,3-1 0,-4-4 0</inkml:trace>
</inkml:ink>
</file>

<file path=word/ink/ink12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8:25.008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73 32 7723,'0'-6'0,"0"0"37,0 4 262,0-6-1,0 7 511,0-3-161,0 0 663,0 3-1041,0 5 0,0 2 49,0 6 0,0-2 103,0-1 1,0 4-138,0 2 0,-3 3-53,0 0 1,-3 0-76,3 0 1,-4 3-180,1 0 0,1 3-212,-1-3 0,1 0-309,-1-3 0,-1-3-456,4 0 0,0-4 35,3 1-1014,-4-2 877,3-5 352,-3-1 749,8-4 0,1 0 0,4-4 0,0-1 0</inkml:trace>
  <inkml:trace contextRef="#ctx0" brushRef="#br0" timeOffset="212">218 322 6116,'9'9'0</inkml:trace>
  <inkml:trace contextRef="#ctx0" brushRef="#br0" timeOffset="925">343 159 7685,'-5'0'288,"-3"0"-93,7 0-673,-3 0 298,4 0-242,0 0 285,0-4 1,4 2 84,2-4 194,2 4-123,1-6 1,0 6 18,0-4 364,4 4-233,-3-2 1,3 1 189,-4 0-359,0 0 0,0 3 110,0 0-57,0 0 1,0 0-178,0 0 167,-4 4 0,-1 1 50,-4 4 0,0 0 16,0 0 1,-4 3 117,-2 0 0,-5 1-101,-1-1 1,-1 1 72,1 2 1,-2 1-23,-4-4 0,1 0-47,2-3 1,-1 0-156,4 0 0,1-3 191,5 0-622,-2-4 86,7 2 98,-3-8 1,8 0 88,2-2 1,2-1 67,1 4 1,0-3-6,0 3 1,1-3 13,2 3 0,-2-3 96,2 3 1,1-1-82,-1 1 1,0 2 163,-3-2 0,3 2-60,0 1 245,0 0 1,-4 4-112,-2 2 0,-1 2 96,-2 1 0,-2 0 279,2 0 0,-6 3-178,-3 0 0,-3 4 83,-3-1 1,1-1-103,-4 1 1,0-1-162,-3 1 0,1 1 31,2-4 1,-1 0-199,4-3 0,-3-3-9,3 0 1,0-4-246,3 1-523,0-2 1,4-2 399,2-2 1,2-2-1654,1-4 1411,0 0 1,3 0-15,0 0 1,4 0 635,-1 0 0,-1 3 0,1 0 0,0 0 0,3-3 0,0 0 0,0 0 0,0 0 0,0 0 0</inkml:trace>
  <inkml:trace contextRef="#ctx0" brushRef="#br0" timeOffset="1291">613 114 7685,'9'-5'-1585,"-4"1"2106,-1 0 120,0 3 63,-3-3-261,3 4 0,-4 1-49,0 2 1,0 2-142,0 4 0,-1 4 209,-2 2 1,-1 2-95,-2 1 0,-2 3-2,2 0 1,1 4-76,-1-1 0,0-1-224,-3 1 0,4-3-301,2 3 1,-1-7 230,1 1 1,0-6-160,3 0 0,-3-2 71,0-1-1308,0 0 504,3 0-899,0-4 769,0-1 450,0-4 1,3-1 574,0-2 0,0-2 0,-3-4 0</inkml:trace>
</inkml:ink>
</file>

<file path=word/ink/ink12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0:36.426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57 235 7654,'4'-5'74,"-3"1"238,3 4 284,-4 0-236,0 0 1,0 7-142,0 3 1,-1 5-69,-2 1 1,1 2-107,-4 1 66,3 4 1,-4-2 0,3 3-36,-1-1 0,2 2-187,-4-3 0,5 0 109,-1-4 0,-1 0 0,1-2-661,1-4 1,0-1 0,0-2-933,-2 1 888,1-5 707,3-1 0,0-4 0,1 0 0,2 0 0,0 0 0,3 0 0,-4 0 0,6 4 0,-3 2 0</inkml:trace>
  <inkml:trace contextRef="#ctx0" brushRef="#br0" timeOffset="172">141 574 7654,'6'0'320,"-2"0"145,-4 0-103,4 0 1,-3 0-27,3 0-1533,-4 0 522,4-4-377,-3 3 585,4-3 467,-5 0 0,4-2 0,1-3 0</inkml:trace>
  <inkml:trace contextRef="#ctx0" brushRef="#br0" timeOffset="731">507 358 7654,'5'-6'0,"-1"-1"-28,1 5 184,-4-6 0,3 6 156,-4-5-290,0 5 37,4-6 0,-3 6 229,2-4-410,-2 4 124,-1-7 0,0 7 170,0-4-333,0 4 144,0-7 203,0 8-18,0-7-47,-4 7 1,-1-3-57,-4 4 0,-1 0-134,1 0 0,-4 0 94,1 0 1,-2 1-148,2 2 1,1-1 59,-1 4 1,-2 1 60,2 2 0,-1 0 25,4 1 1,-3-1-18,3 1 0,-2-1-57,8 0 0,-3-2 27,3-1 0,0-3-350,3 3 259,0-4 0,4 3-155,2-5 1,2 0 63,2 0 1,2-1-51,1-3 1,-1 0 56,-2-2 0,2-2 58,1 1 0,-1 2 65,-2-1 1,-1 0 140,1-4 1,-4 4 169,0 0 1,-1 2-145,2-2 1,1 3 116,-2-3 1,0 4 110,0-1-77,-4 2 1,2 2-18,-4 2 0,0 2-113,0 4 0,0 4 119,0-1 1,-1 6-66,-2 1 0,1 0 158,-4 3 0,0 1-43,0-1 1,-2 4-265,1-1 0,0-2 105,1-1 1,1-5-619,1-2 0,3-3 303,-2 0 1,2-4-605,1-2-76,0-4-435,0 2 1017,0-4 1,3-4 289,0-2 0,1-3 0,-3 0 0,2 0 0,2-5 0,4-1 0</inkml:trace>
  <inkml:trace contextRef="#ctx0" brushRef="#br0" timeOffset="1176">695 247 7654,'6'-4'1206,"-2"3"-938,-4-4 1,-1 7 152,-2 1-229,-3 2-211,1 4 1,-3 5 156,2 2 0,-3 1 88,0 2 1,-4 1-35,1 2 0,-1-1 96,4 4 61,4 0-102,-4-1 0,8 1-346,-2-6 1,2 2 116,1-5 1,0-3-347,0 0 1,1-6 90,2-1 1,2-4-47,5 2 0,-1-3 57,1-1 0,-1-1 50,0-3 1,1-1-103,-1-4 0,1 0 4,-1 3 0,0-5 259,1 1 0,-2-1-108,-2 1 1,3 1 169,-3-1 1,-1-2-35,2-1 1,-5 0 71,1 0 1,-1 3 26,1-3-105,-2 3 1,0 4 139,-4-1 0,-4 5-69,0-1 1,-4 3 111,-2 3 1,-2 2-107,2 5 1,0 2-34,0 1 1,3 3 9,-3-4 0,3 4-297,0-4 0,1 2-168,-1-2 1,4-1-211,0 1 1,4-1 249,-1-2 1,2-2-315,1-1 678,0-4 0,4 2 0,1-8 0,4-1 0</inkml:trace>
  <inkml:trace contextRef="#ctx0" brushRef="#br0" timeOffset="1639">912 293 7654,'5'-6'0,"-2"-1"630,-2 5-17,-1-2-516,0 4 0,0 1 78,0 2 1,-4 4 11,-2 5 1,-3 3 201,0 4 0,-4 0-86,1 3 0,-4 1-2,4 2 0,-4 4-65,3-1 1,1-3-122,2 3 0,4-6 101,0 0 0,4-3-411,-1-3 0,3-3-16,3-3 1,2-5-197,4-2 1,1-2-96,-1-1 0,1 0 236,-1 0 0,4-1-18,-1-2 0,1-1-12,-4-3 0,1-1 119,-1 2 1,0-3 36,1 0 0,-2 0 157,-2-1 0,2-2-83,-5-1 0,3 1 118,-3 2 0,4-2 45,-4-1 0,0 0-66,-3 4 0,-1 1 426,-2 1-302,-3-1 1,-3 7 7,0-2 1,-4 3-16,1 3 0,-1 5 64,4 5 0,-4 4-28,0-2 1,0 3-53,0 1 0,3-1-513,-3-3 0,6 3 211,1-2 1,4-3-686,-1 0 1,1-3 410,2 0 0,2-5-30,1-2 0,2-2 474,4-1 0,1 0 0,-1 0 0,1-4 0,-1-1 0</inkml:trace>
  <inkml:trace contextRef="#ctx0" brushRef="#br0" timeOffset="1971">1223 29 7654,'0'5'-366,"0"3"841,0-7 1,-1 6-47,-2-3 0,2 3-168,-2-1 0,-1 6-231,1 0 1,-5 5 57,2-1 0,-1 5-36,0 0 1,-1 2 100,2-1 0,1-3-669,-2 0 0,5-1-42,-1-6 1,2 1-1218,1-4 1291,0-3 484,0-2 0,4-4 0,1 0 0</inkml:trace>
  <inkml:trace contextRef="#ctx0" brushRef="#br0" timeOffset="2435">1316 38 7654,'0'5'529,"0"4"-258,0-8 0,0 4 101,0-2-196,0-2-32,0 7 0,0-2 144,0 3-299,0 0 66,-4 1 0,0 3 257,-2 3-365,-3 2 122,4-4-206,-4 4 154,-1-3 1,4 1 165,0-1-480,-1-3 233,2 1 0,-2-6-11,4-1-451,0-4 201,3 6-89,0-7 264,0 4 0,0-7-92,0-1 1,4-1-121,2-2 0,1-2 108,0 1 0,1-1 58,-2-2 1,3 4 228,0 0 1,0 0-86,1-4 1,-1 4 149,1 0 0,-2 3-32,-2-4 1,3 5 383,-3-1 70,2 2-228,2 1 348,-5 0-423,-1 4 1,-8 1-73,-2 5 1,-4-1-4,-2 1 1,0-1-304,-3 0 0,2 0 102,-3-3 1,5 2-468,-2-1 0,0-3 129,0-1 0,2-1-455,4 1 654,-1-2 1,7 2 197,-2-6 0,2 1 0,1-4 0,4 0 0,1-4 0</inkml:trace>
  <inkml:trace contextRef="#ctx0" brushRef="#br0" timeOffset="2810">1496 132 7337,'0'5'536,"0"-1"650,0-4-824,0 0 1,-4 4 153,-2-1-547,-3 0 1,0 0-2,-1 0 0,1 0 20,0-3 1,2 3 157,1 0 1,3 1-183,-3-4-595,4 4 286,-7-3-113,8 7 156,1-7 287,5 8 0,5-5-37,-1 2 1,-3 1 234,1-3 1,-4 2 305,3-3 150,-4 4-159,2-2-73,-4 5-639,0-1 254,-4 1 0,0-4-1411,-2 0 92,-3-4-480,4 3 1777,-4-5 0,4-2 0,1-1 0,3 1 0,1-4 0,0 0 0,0-4 0,1 3 0,3-2 0,1 1 0,4-10 0,1 4 0</inkml:trace>
  <inkml:trace contextRef="#ctx0" brushRef="#br0" timeOffset="3073">1655 0 7654,'6'0'907,"1"0"1,-4 0-673,3 0 0,-4 1 98,1 2 0,-3 3-12,-3 3 1,-2 6-130,-5 4 0,-3 5 297,-3 7 1,-3 7-115,-3 5 1,1 3 95,-4 2 0,3-5-100,-3 1 1,4-4-382,-1 1 1,4-10-165,2-3 1,2-6-157,5 0 0,0-2-39,-1-1 1,2-1 189,2-3 0,1-4-946,5-5 0,-1-4-265,-2 1-684,2-2 1524,-3-1 1,7-1 549,0-2 0,0-2 0,-3-4 0,5-1 0,0-3 0,4-2 0</inkml:trace>
  <inkml:trace contextRef="#ctx0" brushRef="#br0" timeOffset="3340">1589 453 7654,'0'14'1071,"-4"4"-652,3-7 0,-7 2-14,1-3 0,2 0-92,-1 3 0,1-3-25,-2 3 28,-1-3-99,7 0 1,-6-1-826,3 0 464,1 1 1,2-2-706,-2-2 1,2 0 207,-2-3-1256,2-2 1092,1 3 805,0-4 0,0 0 0,0-4 0,0-1 0</inkml:trace>
  <inkml:trace contextRef="#ctx0" brushRef="#br0" timeOffset="3727">1647 490 7654,'-5'10'0,"4"-1"1019,-7 1-592,7-1 0,-6 1-11,3-1 0,-2 0-128,3 1 0,-4 2 1,2 2-192,-1 1 1,-1-3-64,4 4 1,-1-5 22,1 2 1,0-3-54,-3 0 1,4-4 139,-1 0-603,2-4 219,1 2-264,0-4 0,0-1-30,0-2 196,0-2 1,3-4 76,0-1 1,4 1 104,0-1 0,-2 0-44,1-3 0,1 3 214,2-3 0,0 0 23,1 0 1,0 0 69,3 0 1,-3 3 60,3-3 1,-3 4-85,0 2 0,-1 0 537,0 4 0,-2 1-288,-1 5 0,-4 3 115,1 7 1,-2 2-139,-1 3 1,0 2 377,0 2 1,-4-2-355,-2 2 0,1-2-189,-2-1 0,4-5-396,-3-1-744,4-3-2148,-2 0 2341,4-5 0,0-2-689,0-6 1491,0-2 0,0-5 0,0 1 0</inkml:trace>
</inkml:ink>
</file>

<file path=word/ink/ink12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3:04.308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38 205 7155,'0'6'-979,"0"-2"1355,0-4-170,0 0-265,0 4 186,0-3-1,0 3-181,-4-4 33,3 0-92,-4 0 208,5 0 1430,0 0-1516,-4 0-27,3 0 73,-3 0 1,4 0 72,0 0-79,-4 0-1,3 0 10,-3 0-68,4 0 157,0 0-91,-5 0-7,4 0 11,-3 0-108,4 0 13,0 0 15,4-4 1,-2 2-4,5-4 0,-4 3-87,3-4 0,-3 4 43,3-3 0,1 3 49,2-4 0,-3 4 63,1-3 0,-1 1-71,3-1 0,1-2 113,-1 5 1,1-1-54,-1 1 1,-3 2 115,1-2 0,-1 2-74,3 1-16,1 0 1,-1 0-84,0 0 1,-2 0 60,-1 0 0,-4 1-54,1 2 1,1-1-5,0 4 0,-1 0-46,-3 4 130,0-1 0,-1 1-62,-3-1 1,2 0 91,-4 1 0,0-1-78,-4 1 1,4-1 65,0 0-61,0 1 1,-4-1 6,1 1 1,-1-1 5,1 1 0,0-1 48,-1 0-56,1 1 1,-1-1 43,1 1 0,3-4 229,-1 0 29,1 0-235,-3 4-22,-1-1 155,5-4-106,1 0 6,4-5 229,0 0-287,4 0 0,-2 0 53,4 0-55,1 0-197,2 0 182,-4-5 1,4 4 47,-3-2-232,2 2 74,-2-3 0,2 3 116,-2-2-629,-2 2 202,5 1 115,-4-4-708,4 3 600,1-4 0,-4 4-500,0-2 534,1 2 1,-1-3-554,0 4 883,0 0 0,3-1 0,-3-2 0,2 2 0,-2-3 0,3 4 0,0 0 0</inkml:trace>
  <inkml:trace contextRef="#ctx0" brushRef="#br0" timeOffset="190">320 366 7628,'5'0'1114,"-1"0"-738,-4 0-2545,0 0 1433,5 0 459,-4 0 277,3 0 0,-4-4 0,0-1 0</inkml:trace>
  <inkml:trace contextRef="#ctx0" brushRef="#br0" timeOffset="900">574 141 7628,'-5'0'-748,"-4"0"1466,8 0-364,-7 4-189,7-3 1,-6 4 118,3-2-460,1-2 179,3 3 1,-1-4 171,-2 0-427,2 5 147,-3-4 184,4 3-97,0-4-50,-4 4 62,3-3 22,-3 3 7,4-4-34,0 0-112,0-4 45,4 3 1,-2-6 50,4 4 0,-3-4-35,3 4 17,1-4 1,2 3-2,1-3 1,-1 0 90,0 4-66,1-4 1,-1 5-25,1-5 129,-1 5-93,0-6 0,1 7 152,-1-2-149,1 2 1,-1 1 95,0 0-35,1 0 1,-2 1 66,-2 2-98,3 2 0,-8 4 47,2 1 0,-2-1-32,-1 1 1,-1-1 4,-2 0 0,1 1-5,-4-1 0,-1 2 71,-2 1 1,0-1-28,3 1 1,-4-1 91,3-2 0,-6 2-19,3 1 1,-1-1-82,2 1 1,-1-1-19,1-2 1,-1-1 41,1-1 1,1 1-81,1-2 0,0-1 161,4 2-309,-4-5 61,6 2 60,-4-4 154,10 0 1,0 0-112,4 0 0,1-1-10,-1-2 0,0 2 19,1-2 1,-1 1-152,1-2 50,-1 3 1,0-6-434,1 4 328,-1 0 0,1 2-569,-1-2 85,0 2 1,1-7 221,-1 5 1,-2-1-347,-1 1 770,-4 2 0,2-8 0,0 8 0,-3-11 0,3 1 0</inkml:trace>
  <inkml:trace contextRef="#ctx0" brushRef="#br0" timeOffset="1301">790 158 7628,'0'10'734,"0"-5"-450,0-1-5,0-4 29,0 0-251,5 0 38,-4 0-94,7 0 0,-3-1-174,5-2 0,-1 2 4,0-2 1,4-1 115,-1 1 0,2-4-15,-1 4-18,-3-4 1,7 6-63,-5-2 152,1-3-19,-4 5 1,1-3-46,-1 4 123,0 0 3,1 0 132,-5 0-192,3 4 1,-6-2 151,1 5 1,-2-1-81,-1 3 0,-4 4 100,-3-1 0,2 4-72,-1-3 0,-1 3-15,-2 0 1,-1 2 21,-3 1 0,3-2-164,-3-1 1,4 1-307,2-5 1,-1 1 197,2-4 0,1 3-996,-2-3 855,5 3 0,-3-8-656,2 2 956,2-2 0,-3-4 0,4 0 0,3-1 0,0-2 0,4-2 0,-2-4 0,5-1 0</inkml:trace>
  <inkml:trace contextRef="#ctx0" brushRef="#br0" timeOffset="1683">1082 149 7628,'6'0'-128,"1"0"-191,-5 0 255,6 0 240,-7 0 19,3 0 31,-4 0-3,4 0-327,-3 0 116,4 0 1,-6 3 123,-3 0 0,2 4-92,-4-4 1,3 3 151,-3-3-108,4 4-40,-7-1 0,8 0-65,-2 0 11,2-4 1,1 3 6,0-1 82,0-3-159,4 3 1,1-4 46,5 0 0,-1 0-171,1 0 0,-1 0 2,0 0 0,1 0 1,-1 0 0,1 0 57,-1 0 0,0 0-107,1 0 0,-1 0 62,1 0 1,-4 0-124,0 0 308,0 0 0,4 0 0,-1 0 0,1 0 0,-5 0 0,3-4 0,-6 2 0,5-5 0,-5 5 0,6-6 0,-3 3 0</inkml:trace>
  <inkml:trace contextRef="#ctx0" brushRef="#br0" timeOffset="2022">1222 48 7628,'0'-10'-1507,"0"5"2753,0-3-205,0 2-439,0 1-356,0-3 39,0 7-1,0-4-399,0 10 125,0-4 0,0 7 81,0-2 61,0 7 1,-3 2 94,0 3 1,-1 2-75,0 2 1,2 2 175,-4 4 1,0-1-129,-4 1 0,4-5-245,0 5 1,1-3 111,-2 0 0,-1-1-425,2-2 0,2-5 211,0 2 1,2-7-455,-1 1 0,2-6-274,-2-1-105,2-4-687,1 3 893,0-5 753,0 0 0,-4 0 0,3-5 0,-3 0 0</inkml:trace>
</inkml:ink>
</file>

<file path=word/ink/ink12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3:08.032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113 66 7628,'0'-5'-219,"0"-3"156,0 7 223,0-8 100,0 8 48,0-3-1,0 0-255,0 3 93,0-3 162,0 4-186,-4 0-146,3 0 42,-7 0-1,6 0-34,-6 0 1,7 0 1,-7 4 130,1 2-212,3-2 155,-4 5 0,6-4 51,-4 4-13,3-3-44,-1 2 1,3-4 50,-2 2 6,2 3-2,-3-8 10,4 7-41,0-7-16,4 8 0,-2-8-144,4 2 152,1-2 0,2-1-162,0 0 60,1 0 1,0-3 112,3 0-244,-3-5 83,4 7 0,-5-6 27,1 4 0,-2-5-139,-2 2 0,3 1-161,-3-1 308,-2-1 0,0 1-76,-4 0-132,0 0 87,0 0 0,0-2-196,0 2 150,-4 1 0,-1-2 27,-4 4-203,-1-4 183,1 6 1,-4-4 207,1 5 0,-1 0 0,0 0 0,2 5 0,-1 1 0,1-1 0,2 1 0,3 1 0,-2 2 0,6-1 0,-4-1 0,4 1 0,-3-3 0,5 5 0</inkml:trace>
  <inkml:trace contextRef="#ctx0" brushRef="#br0" timeOffset="386">113 113 7628,'0'6'-1520,"4"-2"2171,-3-4-193,4 0 36,-5 0 83,0 4-387,-5-3-96,4 3 0,-7-1-28,2 0 1,-2 5 204,2-2-294,-2 2 61,2 2 1,-3 2 67,0 1-96,-1-1 90,1 2 1,-1-2-59,1 3 62,4-3-28,-4 1 0,8-3-56,-2-1-65,2 1 141,1-5-165,0-1 42,0 0 1,1-3 137,2 2-187,3-2 48,3-1 0,0-3 103,1 0-171,-1-4 23,1 2 0,2-4-52,1 3 128,-1-2 1,-2 2-118,-1-3 116,1-1 0,-2 1 0,-2 0-235,3-1 99,-4 1 1,1-1 60,0 1-191,-4 0 223,3-1 0,-5 4-91,0 0 0,-5-1 3,-1-2 1,-2 4-376,-2 2 197,1-3 122,0 5 1,-2-3-329,-1 4 377,1 0 1,-3 0 135,5 0 0,1 1 0,1 2 0,-1-2 0,3 4 0</inkml:trace>
  <inkml:trace contextRef="#ctx0" brushRef="#br0" timeOffset="1437">283 65 7628,'0'-6'-936,"0"0"469,0 4 233,0-7 914,0 8-389,0-3 1,0 3 158,0-2-271,0 2-45,0-3 1,0 3-61,0-2-90,0 1 297,0-2-221,0 4-80,0 0 159,-4 0-173,3 0 60,-3 0 0,0 4 150,-2 3-240,1-3 137,-3 4 0,4-2 60,-2 3 25,-3 0-97,4 1 1,-1-1 208,-1 1-192,5-1 0,-5 0 92,4 1-245,0-1 46,3-4-53,0 4 42,0-4 0,4 0 140,2-2-213,3-2 57,0-1 1,0 0 52,1 0 0,0 0-27,3 0 1,-3-3-84,3 0 104,-3-4 1,0 2-20,-1-5 1,0 2-20,1 2 41,-5-3 0,2 4-155,-3-4-5,3-1 148,-6 5-148,3-3 67,-4 2 1,-3 0-112,0 0 141,-4 0 22,1 0 0,-3 2-311,-1 4 189,1 0 1,-3 0-100,-1 0 0,0 0-138,4 0 0,0 1 406,-1 2 0,1 3 0,0 0 0,3 0 0,-2 0 0,7 0 0,-3 2 0,4-2 0,-5 3 0,0 0 0</inkml:trace>
  <inkml:trace contextRef="#ctx0" brushRef="#br0" timeOffset="1828">292 150 7628,'0'5'-1508,"0"4"2704,0-8-239,-4 7-404,3-7-186,-8 7-213,8-7 0,-4 5-160,2-3 0,-1 2 71,-3 4 0,-1 1 142,2-1-127,-3 5 0,3-3 204,0 5-370,0-4 120,-4 5 38,1-2-165,4 0 55,-4 2 0,8-6 144,-2 1-304,2-5 150,1 1 0,1-4 63,2 2-222,2-1 139,5-5 0,-3 0-167,3 0 209,-3-5 41,6 4-162,-3-7 54,-1 3 1,2-5 24,1 1 122,-1 4-83,2-8 0,-4 9-31,-3-9 201,2 5-163,-3-5 1,4 3-12,-3 1 87,-2-1-62,0-3 1,-2 2-155,1-1 155,-2 1 0,-1 2-5,0-1-192,-4 1 185,-2 0 1,-3 2-454,-1 1 300,1 4 0,3-5-94,0 4-425,-1-1 107,-2 4 123,-1 0 461,1 0 0,4 0 0,1 0 0,-1-4 0,0-1 0</inkml:trace>
  <inkml:trace contextRef="#ctx0" brushRef="#br0" timeOffset="2144">508 339 6364,'-5'0'-386,"1"0"219,4 0 167,0 0 0,-4 0 0,-2 0 0</inkml:trace>
  <inkml:trace contextRef="#ctx0" brushRef="#br0" timeOffset="3071">659 131 7628,'-5'0'369,"0"0"0,5 0-179,-4 0-371,3 0 211,-3 0 134,4 0-170,0 0-513,4-4 307,1 3 153,5-7 1,2 6-197,1-5 186,4 5 1,-4-3 94,3 2-67,2 2 1,-5-3 22,3 4 0,1 0 122,-5 0 0,4 0-113,-4 0 39,1 0 9,-8 0 65,3 4-199,-6 1 121,2 4 0,-5 0 111,-2-3-114,1 2-3,-10-2 1,6 3 151,-7 0-11,-2 1-104,5-5 0,-8 3 112,3-1 1,-2-2-86,1 1 127,-2-4-146,8 7 1,-7-8 116,5 2-148,-1-2 91,8 3-298,-3-3 101,7 3 25,-4-4-175,5 0 123,5 0 1,0-3-176,4 0 134,5 0 0,-3 3 85,5 0-115,-5-4 74,7 3 0,-7-4-161,1 5 194,3 0 0,-4 0-66,5 0 209,-5 0 0,3 0-133,-5 0 1,1 4 292,-1-1-118,-3 4 1,-2-6 269,-4 7-248,0-2 0,0 3 17,0 0 0,-6 1 3,-3-1 1,-1 1 44,-6-1-74,0 1-53,-3-1 0,1-3-215,-1 0 94,0 1-173,0-2 0,4 2-199,-1-4 1,4 1 25,0-4 0,1 0-572,2 0 957,4 0 0,1 0 0,4 0 0</inkml:trace>
  <inkml:trace contextRef="#ctx0" brushRef="#br0" timeOffset="3350">1007 226 7628,'-4'5'633,"3"4"1,-7-7-428,5 4 0,-3 0-166,3 4 0,-5 3 308,2 3 1,1 3 57,-1 3-26,-1 6-238,-2 1 0,3 8 142,-1-3 68,1 3-343,1-3 0,-2-2 187,3-4-772,1-4 458,-1-1 0,3-7 87,-2 0-435,2-5 199,1 3-833,0-9 468,0-1 153,0-4 1,0-1-833,0-2 1311,4-7 0,1-4 0,5-5 0</inkml:trace>
  <inkml:trace contextRef="#ctx0" brushRef="#br0" timeOffset="3670">997 197 7628,'1'-6'0,"3"-1"-178,-3 1 88,7 1 1,-6-2 89,4 4 15,1-5-15,2 7 1,0-3-1,1 4-302,-1 0 174,1 0 1,2 1 65,1 2 21,-1 2 0,-6 5 330,2-1-187,-7 1 0,3-1-56,-4 0 276,0 5-190,0-4 0,-1 4-27,-2-5 0,-5 1 71,-5-1 1,-4 1-68,2-1-113,-3 1 77,-1-1 0,-1-3-152,-2 0-74,2-3 195,2 5 0,0-7-796,2 2 364,3 2 0,-4-4-27,4 3 1,5-4 416,5-4 0,6-1 0,2-4 0</inkml:trace>
  <inkml:trace contextRef="#ctx0" brushRef="#br0" timeOffset="4079">1374 188 7628,'0'-6'975,"-4"2"-715,-3 4-71,-1 0-35,-2 0 0,0 0-330,-3 0 129,-1 0 1,-2 0-21,0 0 92,1 0 1,-3 3 200,2 0-256,3 5 42,3-7 1,1 6-14,0-4-58,3 5 124,2-7-120,4 7-28,0-3 127,4 0 0,2 4-174,3-3-22,0-2 181,1 5-130,3-4 108,-2 0 1,2 3-45,-3-1-20,-1 1 37,-4-3 0,3 4 31,-5-3 99,4 2 0,-6 2 94,2-1-197,-6-4 11,-2 4 1,-4-7 139,-1 4-132,-3-4-6,-2 2 0,-4-3 11,0 3 0,1-3-116,-1 2 1,0-2-192,0-1 1,4-3 40,3 0-574,1-5 175,2 7-164,4-7 416,1 3 382,4-5 0,4 1 0,1 4 0,9-4 0,0 4 0</inkml:trace>
  <inkml:trace contextRef="#ctx0" brushRef="#br0" timeOffset="4329">1430 216 7256,'-5'5'452,"-3"3"1,2-2 86,-3 3-229,0 5 0,-1-4-145,1 8-26,-1-8 1,1 8 226,-1-2-482,5-3 138,-3 5 0,7-4 230,-2 1-796,2-1 402,1-5 1,1 1-473,2-1 1,-1-4 76,4-1-400,0-3 581,4-1 0,-1 0 356,1 0 0,3-5 0,2 0 0</inkml:trace>
  <inkml:trace contextRef="#ctx0" brushRef="#br0" timeOffset="4495">1496 29 7628,'-9'-4'1489,"-1"2"-844,1-6-758,-1 7 113,5-3 0,1 4 0,4 0 0</inkml:trace>
</inkml:ink>
</file>

<file path=word/ink/ink1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7:49.912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135 50 6101,'-2'-3'1233,"1"-3"1,-3 5-843,2-1-190,1-1 0,-2 1 68,1-2-256,1 2 1,-3-3-24,2 3 0,2-1 295,-3 1-289,0 2 0,-1-5 35,-2 2 0,2 1-103,-1 2 0,1 0-16,-2 0 0,-1 0 92,1 0 1,-3 3 38,1 1 0,-1 1-40,3 0 0,-2 0 149,2 0 0,-2 0-119,3 2 1,3 0-106,-1 1 0,3 0 107,0 0 0,5 2-150,1 1 0,4-2 91,-1 0 0,4 0-24,0-1 1,1 3 0,-1-2-3,0 1 0,-1-2 30,-1 1 0,-1 0 61,-2 0 0,-1 1-73,-1-1 1,-2 0 167,-2 0 1,-2-2-40,0 1 0,0 2-28,-5-2 1,-1 0-146,-2-4 1,-1 1-200,3-3 0,-3 3 90,0-3 1,1 0-143,1-2 1,1-1-447,0-1 0,0-1 384,2-4 0,-1 0 389,3-2 0,-1 0 0,3-2 0,0-1 0,0 2 0,3-2 0,1-1 0</inkml:trace>
  <inkml:trace contextRef="#ctx0" brushRef="#br0" timeOffset="338">270 56 7684,'7'-3'18,"-1"2"0,0-3 330,-2 2 96,-1 2-10,-3-3 1,-2 4-104,-1 1 0,-2 1-119,1 4 1,-1 0-6,-2 1 0,1 2-187,2 3 1,-2 1 90,2 1 0,1 1 58,-2 3 0,4 1-241,-1 2 1,1-5 78,1 3 0,1-5-25,1 0 0,1-3-15,4-1 1,0-4-157,2-3 0,-2-2 82,4 0 1,-3-2-143,0-2 1,0-2 66,-2-2 1,3-3-51,-1 1 1,-1-3 19,-3 3 1,-1-3 69,2 2 1,-2-2 102,-1 0 0,-1 0-73,1 0 0,-1 0 81,-1 2 1,-1-2-72,-1 0 1,-2 1-216,-2-1 1,0 3-76,-1-3 1,1 3 34,-1 0 0,1 4 357,0 1 0,-1 3 0,1 0 0,2 0 0,1 0 0</inkml:trace>
  <inkml:trace contextRef="#ctx0" brushRef="#br0" timeOffset="670">437 82 7684,'0'-4'-590,"0"0"1,0 2 1301,0-3 6,0 1-435,0-2-76,0-1 1,0 3 365,0 0-97,3 2-64,-3-1 1,5 6-95,-2 2 0,1 1 73,-2 2 0,1 3-38,-1 4 0,-1-1-116,4 3 0,-3 1-237,2 1 0,-2 0 63,2 0 1,-2-2-98,0 1 1,-1-4 115,2 4 0,-3-4-596,2 1 0,0-2 258,0-3 0,-1 0-1327,1-4 25,-1-2 624,-1-2 0,2-2 509,0-2 1,0-2 424,-2-2 0,0-2 0,0 0 0,3-2 0,0-3 0</inkml:trace>
  <inkml:trace contextRef="#ctx0" brushRef="#br0" timeOffset="1211">604 146 8512,'0'-5'0,"2"0"1685,0 0-1324,0 4-231,1-2 1,-2 4 76,1 1 0,-2 2-131,0 5 0,0 1 37,0 3 0,3 0-79,-1 2 1,0-1-234,-2 4 0,2-4 119,0 1 0,2-2-291,-1 0 0,2-2 171,-1-1 1,-1-2-327,2-2 1,-1 0 226,2-4 0,-1 0-25,-1-2 1,-1-1-16,2-1 0,0-1 122,-3-4 1,2 3 188,-2 0 0,1-1-60,-1-1 1,-1-1 92,1-2 0,1 2-40,-1-1 1,2-2 31,-1-1 1,1 1-51,-2-1 1,3 1 96,-1-3 0,0 0-28,0 0 0,0 0 119,0 0 1,2 3 114,-2 2 0,-1 1 40,2 3 135,-4 1 1,3 7-145,-2 2 1,-1 1-192,1 4 0,-2 2 73,0 2 1,1 2-322,1-2 1,-1 0 101,1-2 0,0 0-83,0-1 1,-1 1-398,3 0 1,-2-3 0,0-1 93,1-2 0,-2-3 442,1 0 0,2-2 0,-3-2 0,4-4 0,-1-2 0</inkml:trace>
  <inkml:trace contextRef="#ctx0" brushRef="#br0" timeOffset="1516">873 25 7684,'0'-7'-1585,"0"1"1585,0-1 829,0 4 0,0 1-412,0 7 1,0 2-1,0 6-224,0 2 0,2 2 0,1 5 66,1 1 0,-2 0-190,2 1 1,-2-4-1,2 2 1,1-2-211,-2-1 0,3-4 0,-2-1-447,-1-3 0,2-3-1117,-3 1 1237,3-5 1,-4-2 467,1-4 0,-1 1 0,-1-4 0,-3 1 0,-1-2 0</inkml:trace>
  <inkml:trace contextRef="#ctx0" brushRef="#br0" timeOffset="1792">835 140 7684,'2'4'0,"-1"-2"572,2-2 52,-3 0-237,3 0-1050,0 0 429,4 0-618,-1 0 624,1-2 0,0 0-16,1-2 92,2 0 80,3-3 0,-2 1 100,-1 2 105,1-2-125,2 6 0,-2-5 9,-1 3 81,-2 0 1,1 2-310,-2 0 348,-1 0 0,-1 0 241,-1 0 1,-2 0-51,2 0 308,-2 2-224,3 2-218,-4 5 1,4-1 99,-3 3-380,0 2 0,-1 2 86,1 2 140,-1 0-288,2 2 1,-3 0-5,0 0 36,0-2 0,0-1-262,0-4 0,0-1-835,0 0 812,0-3 0,0-1 401,0-3 0,0-3 0,3 2 0,0-6 0,4 0 0</inkml:trace>
  <inkml:trace contextRef="#ctx0" brushRef="#br0" timeOffset="2158">1187 89 8651,'0'4'516,"0"0"1,-2 1-375,0 4 1,-2 1 52,2 3 0,-1 0-55,1 2 1,1-1 78,-1 3 1,1-2-189,1 0 1,0-2-76,0 0 0,1-3-116,1-1 0,-1-2-6,4-1 1,-1-2 104,2-2 0,-1-1-86,-1-1 0,0-1 34,3-1 0,-1-2 56,0-2 1,-1-1 0,-1 1 0,0-1-25,0 1 1,1-1 78,-3-2 1,0 2-1,-2-2-87,0 0 180,0 2 1,-1-6-74,-1 3 0,-1 0-366,-4-1 1,1 1 150,-1-1 0,-1 2-130,-1 3 1,-1 0 0,0 1-248,0 1-230,3 2 804,-3 0 0,5 1 0,0-1 0,2 1 0,1-2 0,-2 3 0</inkml:trace>
  <inkml:trace contextRef="#ctx0" brushRef="#br0" timeOffset="2586">1265 69 7684,'7'0'174,"-1"0"1,-2 0-55,1 0 40,-4 3 1,4 1-1,-3 3 1,0 2 568,-2 4-583,3 0 1,-2 5 145,1 0 184,-1 0-281,-1 1-184,0 1 1,0-4 191,0-1-214,0-2 1,0-2 0,0-1-220,0-1-248,0-3 243,0-3-293,0 0 84,0-2 0,0-4 214,0-3 1,0-4 134,0 1 1,0 0-45,0 1 0,2 0 150,0-3 0,2 0-21,-2-1 1,3-1 56,0 0 0,-2 0-69,2 0 0,1-2-5,3 0 0,0 0 103,-1 3 0,2-1-64,0 3 0,2 0 266,-4 4 0,1 3-122,-3 3 1,0 3 253,-2 3 1,1 4-151,-3 0 0,3 5-21,-3 0 1,0 2-222,-2-2 1,0 2 110,0-2 1,0 0-637,0-2 1,1-1 309,1-2 1,-2 2-1689,3-4 793,0 1 807,1-6 0,2 0 285,1-3 0,-1 0 0,0 0 0</inkml:trace>
  <inkml:trace contextRef="#ctx0" brushRef="#br0" timeOffset="2928">1623 95 7684,'4'-6'466,"1"1"-271,-3 1 0,0 0-63,-2-3 0,2 1 75,1 0 1,-1 1-91,-2 1 1,-1 1 297,-1-2-90,-2 0 0,-2 4-183,-1-1 0,-1 1 13,-1 1 1,0 0-1,1 1 1,-1 1 343,-1 2-304,2 2-208,-1 0 0,3 1 200,-1-1-11,1 0-164,2 1 0,-1 1 180,3 1-72,0 0-244,2 0 0,1-2 15,1 1-397,1 0 358,4 1 1,0-2-83,1 2 0,-1-2 77,2-1 1,-1 3 267,0-1 0,-2 1-128,3-3 0,-6 3 155,4-1 0,-5 1-58,0-3 0,-1 3 396,-1-1 1,-1 1-267,-1-3 1,-2 1-212,-2-1 1,2-2-1081,-1-2 0,1-1 564,-2-1 1,-1 0-830,1 0 0,-1-3 1342,1 1 0,0-6 0,-1 1 0</inkml:trace>
</inkml:ink>
</file>

<file path=word/ink/ink1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7:45.068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20 12 7735,'-4'3'1641,"-2"-3"-1183,3 3 160,-1 0-276,1-2-278,3 2 96,0-3 177,0 0-145,3 0 0,1 0-95,5 0 0,-1-1 96,3-1 1,-1 1-333,3-1 81,0 1 50,0 1 1,0 0-244,2 0 1,2 0 93,2 0-231,0 0 239,3-3 1,-2 3 74,2-3 0,-3 1-614,1-1 1,-2 1-239,-1 2 0,-3 0-54,-3 0 716,-4 0 1,0 3 263,-5 1 0,-1 2 0,-1 1 0,-3-4 0,-1 6 0,-2-2 0</inkml:trace>
  <inkml:trace contextRef="#ctx0" brushRef="#br0" timeOffset="338">192 25 6645,'0'3'295,"0"3"1,-2-3-1,-1 5-145,2 0 1,0 3 94,1 4 0,2 3-1,1 5 1,-1 1-52,1 3 1,-1 2-17,3-1 0,0 2 0,-3-3-330,-1-2 118,3 0 1,-3-7-509,1 1 395,1-4 0,-2-2-489,1-4 0,1-4-121,-1-1 428,0 0 0,-2-1 330,0-3 0,3-6 0,1-4 0</inkml:trace>
  <inkml:trace contextRef="#ctx0" brushRef="#br0" timeOffset="923">321 282 7667,'4'0'-1571,"-1"1"1821,-1 1 689,-1-1-683,5 2 0,-5-3-245,3 0 1,-1 0 224,1 0-288,-3-3 1,5 2-128,-5-5 140,4 6 1,-1-6 101,2 2 0,0-2-149,-2-1 0,2 1 63,-2 0 1,2-1-34,0 1 1,-1-1-1,-2 1 50,0 0 2,2-4 9,-4 3 2,2 1 108,-3-3-79,0 5 0,0-5 0,0 2 39,0 1-58,-3 2 1,1-1 102,-2 3 1,0-2 195,-3 2-272,1 0-4,0 2 1,-1 0 60,1 0-113,-1 2 59,1 2 1,0 2 86,-1 1 0,1 1-32,-1 1 46,4 2-97,-3 2 1,5 1 16,-4 4 0,4-2 138,-1 1 1,1 4-69,1-2 0,1-1-45,1 0 0,1-4 106,1 1-673,2-4 110,-3-2 1,4-4-698,-1 0 905,1-2 0,-1-3 0,0 0-807,1 0 636,-1-3 1,1-1 326,-1-2 0,0-3 0,-2 1 0,2-1 0,0 0 0,4-1 0</inkml:trace>
  <inkml:trace contextRef="#ctx0" brushRef="#br0" timeOffset="1370">584 166 8244,'0'-5'405,"0"1"-518,0 3 280,0-5-74,0 5 0,0-4-98,0 0-47,0 2 35,-3-2 1,0 3 0,-2-1 28,1 0 0,2 1 0,-2 2 1,2 0-59,-3 0 1,1 0 67,-2 0 1,-1 3 0,1 4 174,-1 3-110,1 2 0,-1 4 123,1 1-96,2 1 1,-1 4-26,3 2 1,0 1 0,2 0-118,0-2 1,1-1 110,1-5 1,2-4 12,2-2 0,0-4-4,1-1 1,-1-2-1461,1-4 597,-1 0 367,1 0-686,-1 0 729,0-3 0,1-1 361,-1-5 0,0 2 0,-2-1 0,2 0 0,-2-1 0,2-1 0,0-3 0</inkml:trace>
  <inkml:trace contextRef="#ctx0" brushRef="#br0" timeOffset="1842">660 69 7667,'-4'-2'-480,"1"1"-478,1-1 718,1-2 0,-5 3 1570,6-1-625,-3 2-495,3 2 32,0 2-49,0 5 0,0 1-101,0 6 1,0 0 197,3 4-122,-3-1 0,5 3 22,-3 1 1,3 2-77,-3 1 1,3-1-64,-1-1 0,1-2 0,0-4-226,-1-1 301,1-4-496,-2-1 239,3-5-139,-5 3-158,4-7 206,-4 0 1,2-6 94,-3-1 1,1-2-110,1 0 0,-2-3 65,3 1 0,-3-4 0,0 2-46,0-3 74,3 3 189,-2-2-67,2 0 1,-1-4 75,0-1-21,3-2 0,-4 5-39,4-3 1,-1 0 0,2 0-53,1 2 0,-1 4 118,1 0 0,-1 6 82,0-2 1,1 5 0,-1 1 138,1 5 1,-3 2 110,0 6-225,1 0 0,-1 6 327,0-1-306,-3 2 1,4 2-152,-2 1 0,1-1 1,-1-2 108,0-2 1,-1 1-263,0-3 1,1-3-461,-1-1 0,1-4-714,-1 0 324,-1-4 559,1-3 406,-2 0 0,3-3 0,-2 2 0,1-3 0,2-3 0,-1-3 0</inkml:trace>
  <inkml:trace contextRef="#ctx0" brushRef="#br0" timeOffset="2224">1033 160 7667,'-4'-3'-641,"-1"0"986,4 0 1,-3 2 195,2-1-528,-1-1 0,-2 1 188,1-2-44,0 2 1,-2 0-128,-1 2 1,3 0-66,0 0-26,-1 0 235,-4 0 43,2 0-277,-2 2 65,2 2 0,1 2 65,-1 1 13,1-1 0,0 1-48,-1-1-78,4 1 0,-2-1 84,2 0 1,1 1-79,2 2 0,1-2 63,1 2 0,2 0-49,2 0 1,1 2 24,2 0 0,-1 0-243,2 0 219,1 1 41,-1-5-286,-1 5 125,1-5 43,-3 5 1,2-4 66,-3 3 0,-1-3 1,-2 0 84,0-1 0,-1 0-205,-2-1 1,-1-2-180,-1-2 0,1 1-105,-3-1 1,-1 0 161,-1-2 0,0-1 274,2-1 0,-2-1 0,3-2 0,-1 1 0,-2 0 0,3-3 0</inkml:trace>
  <inkml:trace contextRef="#ctx0" brushRef="#br0" timeOffset="2720">1065 96 7667,'0'-6'0,"1"0"0,1 2 239,-1-2 1,1 6 238,-2 0-285,0 3-48,0 6 0,1 2 17,1 4 31,-1 1 49,2 3-137,0 1 1,-2 0 48,3 1 0,-1 0-82,1 2 1,-2-1 84,2 1 1,1-3-434,1-1 215,-2-2 1,1-5 0,0-1 0,0-1-243,-1-1 0,-1-2-226,-1-3 214,-1-2 206,2 0-98,-3-2 1,2 0-16,0-2-106,0-2 248,-2-2 0,1-1 1,1 0-181,0-1 1,1 0 119,-1-3 1,-1 0 134,3-2 1,-1 0-80,1-2 0,-2 1 97,2-1 0,1-1 75,1-1 0,0-1 0,1 1-100,-1 2-32,1 4 594,-1-1-258,0 8 271,1-2-356,-1 6 0,-1 3-12,-1 1 1,-1 5-78,2 2 0,-2 4 207,-1 2 1,-1-1-9,1 1 1,1 0-348,-1 0 0,0-2 101,-2-2 0,2 0 0,1-1-615,-2-1 131,0-2 252,2-2-405,-3-4 103,6 0-1310,-5-3 1073,4 0 700,-4-3 0,4 2 0,-3-4 0,0 4 0,1-5 0,1 3 0,2-4 0</inkml:trace>
  <inkml:trace contextRef="#ctx0" brushRef="#br0" timeOffset="3158">1354 281 6148,'3'3'715,"0"-2"1,-2 2-415,1-3-100,-1 0 1,2 0-111,-1 0 0,0 0 184,2 0-281,0 0 0,3-3 61,-1-2 1,1 2-1,-1-1 1,0-1 0,1-1-68,-1-1 0,1-1-171,-1-1 258,1 1-190,-1-1 62,0 1 1,-1-3-110,-1 2 175,-3-2 0,4 3 0,-3-2-140,0-2 0,-1 2 74,-1-1 1,-1 4-3,-1-2 1,0 3 114,-2 1 1,2 0-82,-2 3 0,-1 0 1,-1 2 193,0 0 0,-1 3-55,1 1 1,-3 4 231,1 1-158,-1 5 51,3-3-92,-1 4 0,2 2-13,0 2-91,0 0 0,4 2 0,-1-3 93,1 2 1,2 0-82,1-1 0,0-4-343,4 2 1,-1-6 151,4-2 0,1-4-519,1-1 0,-1-2 314,0 0 1,-2-4-343,1-3 1,0 0 678,-1-2 0,-1 1 0,-3-1 0,1 1 0,1-3 0,-3 1 0,3-1 0,-2 0 0,2-1 0</inkml:trace>
  <inkml:trace contextRef="#ctx0" brushRef="#br0" timeOffset="3567">1546 217 7667,'-3'6'0,"-2"1"72,2-1 12,1-2 1,2-1-13,0 0-11,0-3-89,0 3-94,0-3 156,3 0 1,1-2-185,2 0 192,1-3 0,-1 2 35,0-1 0,1-2-32,-1 2 0,0 0-42,-2 0 1,2 0-50,-2-3 0,2 1 80,0 2 0,-1-2 0,-1 2-317,1-1 143,-2-2 1,2 1-32,-3-1 1,2 1 158,-2-1 1,0 1 58,-2 0-82,0-1-15,0 1 0,0-1-66,0 1 450,-2 0-135,-2-1-194,-2 4 0,-1 0 174,1 3 0,-1 0-15,1 3 1,-1 1 49,1 4 0,0 3-27,-1 4 0,1 1-58,-1 4 0,4-1 19,1 0 1,1 0-1,1 1 17,0-1 1,0-1-122,0 0 0,1-3-666,1-2 490,1-3 1,4-1 0,-1-3-952,1-2 753,-1-1 1,0-3-38,1 0-373,-1-3 554,1 0 1,-1-4 185,1 1 0,-3-1 0,0-2 0,0-1 0,3-3 0</inkml:trace>
  <inkml:trace contextRef="#ctx0" brushRef="#br0" timeOffset="3849">1758 33 7667,'0'-6'-603,"0"-1"1,0 3-1,0 0 1674,0-1-379,0 2-90,0 0-27,0 3-295,0 6 1,0 1-132,0 6-4,0 2 0,0 4-26,0 2 0,1 3 86,1 0 0,-2-1-118,3 0 0,-1 0-33,0 1 0,3-2-233,-3 0 0,2-5-149,-2 0 1,3-3 45,-3-1 0,2-2-411,-2-1 0,1-5-80,-1 0-74,-1-4 847,2-1 0,-3-3 0,0 0 0,0-4 0,0 1 0,0-1 0,0 1 0</inkml:trace>
  <inkml:trace contextRef="#ctx0" brushRef="#br0" timeOffset="4009">1700 160 7667,'6'4'573,"1"-2"-189,-1-1-745,1-1 1,0 0 32,1 0 123,0 0 1,3 0-139,-3 0 0,4-2-198,-1-1 541,1-2 0,-2 3 0,1-3 0,0-3 0,2 1 0</inkml:trace>
</inkml:ink>
</file>

<file path=word/ink/ink1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8:49.429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7 26 7134,'0'-3'-1167,"0"0"1167,0 0 0,0 2 0,0-2 0,0 3 0,0 0 266,-3-3 72,3 3 68,-3-3-166,3 0 75,0 2-133,0-2-88,0 3 0,0 1-83,0 1 1,1 2 58,1 2 1,-2 3-16,3-1 1,-1 6 1,1-1 0,-1 2-84,1 0 1,-3-1-1,2 3 1,1-2-69,-1 2 0,1-5 80,-3 1 0,2-4-83,0 2 1,0-5-21,-2 0 99,0-1-42,0-1 1,0-1 31,0-9 0,0 2 4,0-5 1,0 2-24,0 0 0,0 1 29,0 0 0,0-3 45,0 1 0,0-2-3,0 2 1,0 0-40,0-3 1,0 3 35,0-3 1,0 2-29,0-1 0,2 1 15,0-2 0,1 4-6,-1-2 0,0 0 8,2 3 1,-2-2 65,2 4 0,-2 0-70,3 0 1,-3 3 67,2-1 1,-2 1-43,3 1 33,-4 3 1,5 2-39,-2 4 0,0 0 26,0 0 0,-2-1-11,2 2 0,0 1-19,0 2 0,0-1-6,-2-1 1,-2 1-1,3-2 0,-1 0-77,1-2 84,-1 2 0,0-3-212,0 2 126,0-5-17,-2-1 65,0-3 0,2-1-4,0-1 0,1 1-5,-3-4 0,0 1-35,0-2 0,0 2 1,0-1 1,0 0 31,0-3 0,2 1-2,0-2 1,0 0 1,-2 0 1,1-1 35,1 1 0,-1-2-41,4 3 0,-2-4 36,1 2 0,1 0-26,-3 2 0,3 1 4,0 3 0,-2 1 173,2 3 1,-3 0-52,2 0 1,0 4 11,0 2 0,2 4-85,-2 2 0,-1 3 3,2 0 1,-3 3 10,2-1 1,-2 1-46,2-1 1,-1 1-10,1-3 1,-3 0-119,1-2 0,1-3-569,-1-2 267,1-1-366,-1-3 794,-1-1 0,2-6 0,-3-1 0,0-2 0,0 0 0,0-1 0,0-2 0,0-1 0</inkml:trace>
  <inkml:trace contextRef="#ctx0" brushRef="#br0" timeOffset="720">289 39 7601,'4'0'-1355,"-1"3"2387,-3 0-662,3 4 0,-3-1-438,3 3 84,-3-1 1,2 4 143,1-2-339,-1 2 162,1-2 1,-2 3-100,3-3 82,-2 0 0,1 1 8,-3-3 1,2 1 119,0-3-181,0 1 1,-1-1 40,1-2-154,-1-1 202,1-3-46,-2 0 0,0-3 9,0-1 1,0 0 0,0 0 0,0-1 26,0-1 1,0-1-15,0-2 1,0 2 41,0-4 0,0 2-36,0-1 0,0 1 82,0-2 0,1 1-69,1 0 0,0-2 85,2 4 1,-2-1-28,2 3 1,-2-1-26,3 1 151,-1 2-150,2 2 0,1 4 34,-1 3 1,0 2-27,-2 2 0,2 3-1,-2 1 1,0 0 0,0 2 0,-2 0-83,2 0 1,-1 0 83,1-2 1,-2 0-111,2 0 0,-2-3-109,3-2 0,-4 0-19,1-2-5,2 0 91,-3-2 4,1-1 0,-2-6 42,0-1 0,0-2 86,0 0 0,0-1 26,0 1 0,0-1-54,0-2 1,1 2 84,1-2 0,-1 0-55,1 1 0,-1-4 18,-1 1 0,1 1-25,1 0 0,-1-1 103,3-2 1,-1 3-57,1-1 0,0 3 89,2-1 1,-1 5 62,-1 2 3,0 1 1,3 2 9,-1 1 1,0 2-125,-2 5 0,1-1-16,-3 3 0,3-1 42,0 0 0,-2 2-137,1-1 0,-2-1 66,0 1 1,1-3-241,-1 3 1,0-3-412,-2 0 1,1-1 29,1-3-711,-1 2 1274,1-6 0,-2 3 0,0-3 0,0-3 0,0 0 0</inkml:trace>
</inkml:ink>
</file>

<file path=word/ink/ink1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8:40.950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88 26 6435,'6'0'315,"-2"0"-21,-1-3-230,-3 2 110,0-1-35,0 2 49,0 0 7,-3 0 0,1 2-71,-2 0 0,2 1-14,-2-1 1,0-1-19,0 4 1,-2-3-96,2 2 1,-1-2 118,0 2 1,0-2-109,0 3 1,1-3 1,-1 2-100,0-2-1,1 3 35,-2-3 1,2 1 94,2-1-31,-2-2 23,4 3 8,-3-3 0,3 0-12,0-3 0,3 2-24,1-3 0,2-1-72,0-1 1,0 2 57,1-1 0,2 1-42,2-2 1,-1 0 48,0 2 0,-1-2-7,2 2 1,-1 0-5,3 0 0,-1 2 69,-1-2 0,0 2-60,-2 0 0,-1 1 230,-1 1-104,-1 0 1,-2 3-92,-2 1 1,-1 2 106,-1 1 1,-1-1-50,-1 0 0,-2 3-26,-2-1 1,-3 3 4,1-2 0,-4 1-2,2-1 0,0 2 12,-1 0 1,0 0-63,-1 0 0,-1-1 53,0-1 0,1-2-7,1 1 1,0 1-64,2-3 1,1 1 104,1-4-261,1 2 135,-1-5-182,4 3 0,3-5 26,4 0 0,2-3 56,0 1 0,1 0 57,-1 0 0,3 0-4,-1 0 0,1-1 46,0 3 0,0-2-51,2 1 1,0 1 157,-2 2 0,2-2-72,0 0 0,0 0 136,0 2 1,1 2-85,-1 0 0,-1 5 41,0 0 0,-2 3 0,1-2 1,-3 6 43,-1-1 1,-3 1-52,-2-1 1,0 2-31,0 0 1,-1 0 138,-3-3 1,-1 1-79,-3 0 0,-1-2-2,0-1 0,-2-2-21,0 1 0,-1-2-125,-1-1 1,2-1-265,1-1 0,-1-2 161,-2 2 1,0-2-431,0 0 0,3-1 254,-1-1 0,3-1-445,0-1 458,1-2 0,3-2-78,2-1 1,1 1-33,1 0 1,0-1 396,0 1 0,3-1-199,1 1 1,0 2 198,0-1 0,0 1 0,0-2 0,4-1 0,0 1 0</inkml:trace>
  <inkml:trace contextRef="#ctx0" brushRef="#br0" timeOffset="594">280 89 7601,'4'0'-1683,"1"0"3308,-1-3-549,0 3-760,1-3-170,-4 0 1,2 2 212,0-1 68,-3 1-241,3 1 1,-2 0 15,1 0 0,-1 1-15,1 1 0,-1 4-110,-1 2 0,0 5 41,0-1 1,-3 2-13,1 3 1,-1 1-62,1 3 1,2 0 79,-3 2 1,3-2-151,0 0 0,0-1 45,0-3 0,0 1-160,0-3 0,0-3 60,3-4 0,0-1-6,4-3 0,-1-1-196,0-3 0,3 0 86,0 0 0,-1-1 19,-2-1 0,3-2 49,0-2 1,0 0-16,-1-1 1,0 1 31,0-1 0,-2 1 79,0-1 1,-3 1-64,3 0 1,-3-3 30,2 1 0,-4-2 39,1 2 0,-1 1-48,-1-2 0,0 1 154,0 0 1,-1 2-87,-1-3 0,-2 7 135,-2-3 0,0 2-51,-1 1 0,-1-1 63,-1 3 1,-2 3-70,3 2 0,-1 0 63,0 2 0,2 2 1,-2 2 0,2-1-41,1 0 1,0-1-206,2 2 1,-1-2 110,3 2 1,-3-1-485,3-1 1,0-4-66,2 1-136,3-1 1,1-1-131,2-2 495,0-1 1,1-1 317,-1 0 0,1-1 0,-1-1 0,0 1 0,1-5 0,-1 3 0</inkml:trace>
  <inkml:trace contextRef="#ctx0" brushRef="#br0" timeOffset="844">561 321 6713,'4'3'706,"-1"-2"-679,-3 1-715,0-2 521,0 0 1,3 0-1,0 0 1</inkml:trace>
  <inkml:trace contextRef="#ctx0" brushRef="#br0" timeOffset="1501">723 84 8832,'0'3'451,"0"0"0,0-2-466,0 1 1,0-1 20,0 4 1,0-3-77,0 2 1,0-2 2,0 3 1,-2-3 144,-1 2-130,1 0 0,2 3 59,-3-1 0,3 0-70,-2 1 0,1-3 85,1 0 0,0 1-111,0 1 0,0-2 68,0 1 1,0-3-83,0 2 0,3-2-50,1 2 0,2-2 71,0 0 1,1-1-88,-1-1 1,2 0 57,1 0 1,2 0-66,0 0 1,1 0 86,-2 0 1,2 0 44,-1 0 1,-1 0-67,1 0 0,-1 0 213,0 0 1,0 0 160,-4 0 1,0 0-121,1 0 0,-1 0 118,1 3-184,-4 0 0,2 4 57,-3-1 0,1 0-68,-3 1 1,-3 0 137,-2 1 0,-1 0-31,-3 3 1,2-2-47,-4 1 1,3-2-38,0 1 1,-2-2 20,2-1 0,-1 1-308,3-1 1,-1-2 12,1 1-449,-1-4-7,1 5-270,0-6 569,2 3 0,1-3-47,3-3 1,0 2 386,0-3 0,0 2 0,0-3 0,2 3 0,1-2 0,2 0 0,-2-3 0</inkml:trace>
  <inkml:trace contextRef="#ctx0" brushRef="#br0" timeOffset="1835">729 90 7037,'-6'-1'-282,"2"-1"0,1 2 1461,0-3-938,3 3 0,-3-1-43,3-1 1,1 1-27,1-1 0,0 1 26,4 1 1,0-2 91,5 0 0,-1-1-103,3 1 0,1 1-212,1-1 1,-2 1 42,2-1 1,1 1-368,-1-1 0,0 0 158,-2 0 0,1 1-15,-1-1 0,-2 2-203,-4 0 1,-1 0-151,0 0-384,-2 0 437,-1 0 506,-9 0 0,2 0 0,-8 2 0,2 2 0</inkml:trace>
</inkml:ink>
</file>

<file path=word/ink/ink1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8:52.857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0 33 5743,'0'-4'2550,"0"2"-2176,0-1-182,0 2 182,0-5-96,0 6 127,0-6-141,0 5-34,0-5 109,0 6-46,0-3-131,3 3 0,-2 5-171,1 1 0,0 7 94,0 0 1,-2 6-308,3 0 0,-2 5-193,1-1 0,-1 2 228,1 1 1,1-3-77,-1-2 0,1-3 86,-1-1 0,-1-5-1158,1-2 464,1-5 519,-2-2 1,4-4 351,-3-1 0,0-1 0,1-4 0,1 1 0</inkml:trace>
  <inkml:trace contextRef="#ctx0" brushRef="#br0" timeOffset="233">186 233 7018,'-2'-4'1161,"1"1"-2468,-5 1 607,5 1 700,-1-2 0,2 0 0,0 0 0</inkml:trace>
  <inkml:trace contextRef="#ctx0" brushRef="#br0" timeOffset="634">329 27 8586,'0'6'558,"0"1"-453,0 2 1,0-1 13,0 5 0,0-1-96,2 5 1,-1-2-177,1 2 0,1 0 66,-1 3 0,3-4-312,-3-1 1,2-1 214,-2 1 0,1-3-223,-1 0 0,-1-3-173,1 0-25,2-2 605,-4-1 0,3-2 0,-3-2 0,0-4 0,0 1 0,0-5 0,0 3 0</inkml:trace>
  <inkml:trace contextRef="#ctx0" brushRef="#br0" timeOffset="1276">449 47 6609,'-6'3'193,"2"-3"997,-1 2-811,4-1-290,-2-1-171,3 0 0,1-2 70,1 0 1,-1-2-88,4 2 0,-1-3 73,2 3 0,1-2 125,-1 2 1,1-1-83,2 1 1,-2 1-47,2-1 1,-2 1 17,2 1 0,-2-2 51,2 0 0,0 0-156,0 2 0,-1 0 83,-2 0-34,1 3 0,-1 0 55,-2 4 1,-1-1-4,-3 0 1,0 1 45,0-1 1,-3 1 14,-1 2 0,-2-1-38,-1 2 1,-2-2 10,-1 1 0,0 0-6,-1 0 0,0-1 6,-2-1 0,1-1 89,2 0 0,-2 0-63,4-2 97,-1 2-78,5-5-33,2 2 0,2-5-276,2-1 1,2-1 87,2 2 1,3-2 10,0 2 0,1-3 55,-1 3 1,2-1 72,0 1 1,1 1-32,1-1 1,-2 2 86,-1 0 0,0 0-30,1 0 0,0 0 19,-2 2 1,-1 0 71,-1 2 1,-3 0-55,0 3 0,-2 0 60,0 1 1,-1 0-85,-1 0 0,-3 0 258,-1 1 1,-2-2-63,-1 1 1,-1 2 111,-1-2 1,0 1-126,0-3 0,2 1-78,-4 2 1,3-4-425,0 1 1,-2-2 190,2 1 0,-1-2-382,3-3 378,2 0 1,-1-1-1827,3-1 1937,0-2 0,2-5 0,0-1 0</inkml:trace>
  <inkml:trace contextRef="#ctx0" brushRef="#br0" timeOffset="3937">752 226 7018,'0'7'-1167,"0"-1"1050,3 1 117,-3-1 0,3-2 0,-3 1 0,0-4 0,0 2 0,0-3 0,0 0 0,0-3 0,0 2 0,0-4 0,0 3 0,0-2 0,-2 2 142,0-3 1,0 3-83,2-2 0,0 2 54,0-2 1,0-1-79,0-1 1,0 2 10,0-1 0,0 1 9,0-2 0,0-1-4,0 1-27,0-1 0,0 1 70,0 0 3,0-1 1,2 1-60,0-1 1,1 3 126,-1 0-66,-1 2 28,5-3-45,-3 4-40,4-2 1,-1 6-82,0 1 0,-1 4 55,-1 1 1,0 2-75,0 0 1,1-1 78,-3 0 1,2 1 15,-2 2 0,0-1-27,-2-1 0,3-1-22,-1-2 0,0-1-44,-2 2-3,0-2-236,0 0 169,0-4-11,0 0 97,0-3 1,0-1 108,0-1 0,0 1-112,0-4 0,0 1 113,0-2 1,0-1-56,0 1 1,2-1 14,0 1 1,0-3-7,-2 1 1,2-3-8,1 3 0,1-3 5,-2 2 1,2 0-9,-2 1 0,3 0-78,0-3 1,0 3 59,2 0 10,-1 1 1,1 1 34,-1 2 0,0 1 228,1 3-190,-1 0 1,1 3-51,-1 1 0,-2 4 60,1 3 1,-3 1-43,2 1 0,-2 0-66,2 0 1,-1 0 69,1-1 1,-3-1-158,1 0 0,1-3-9,-1 0 0,1-1-355,-3 0-6,0-1 134,0-2-81,0-1 422,0-3 0,0-3 0,0-1 0,0-2 0</inkml:trace>
  <inkml:trace contextRef="#ctx0" brushRef="#br0" timeOffset="4688">1035 148 7024,'0'-6'175,"0"2"803,0 2-694,0-1-98,0 2 1,0-1-179,0 4 1,0-1-21,0 4 1,0 1-60,0 3 1,2 1 122,0-1 1,3 2-133,-3 0 0,1-1 7,-1 1 0,-1-3 26,1 3 0,1-3-33,-1 0 1,0-1 90,-2 0 1,1-1-215,1-2 66,-2 2-95,3-6 149,-3 3 38,0-3 1,0-3 66,0-1 1,0 0-62,0 0 0,0 0 73,0-3 0,2-1-55,0-1 1,1 0 94,-3 1 0,0 0-64,2-3 1,0 2 5,2-1 1,0 0-13,0-1 0,2 0 2,-2 2 1,2 1 46,0 1 1,1 1-47,-1 2 1,0 1 115,1 3 1,-3 1-109,0 1 0,1 2 107,1 5 1,0 1-108,-2 3 1,2-2 5,-2-1 0,-1 1-80,-1 2 1,1-1 94,-1-1 0,2 0-181,-2-3 1,0 1 44,-2-3 1,0 1-169,0-1 192,0-2-71,0-1 126,3-3 0,-2-1-26,1-1 71,-1-2 1,0-2-63,1-1 1,-2-1 90,3-1 1,-1 1-73,1 1 1,-1-1 53,1-1 0,-2-1-43,3 1 0,0-2 21,0 0 0,2 1 11,-2-1 0,2 3 50,0 0 0,1 1 207,-1 0-216,0 4 1,1 0 138,-1 3 1,0 3-47,-2 1 1,2 2 52,-2 3 0,0 0-65,0 2 1,-2 0-33,3-2 0,-4 2-66,1-3 0,1 3-102,-1-3 0,1 1-308,-1-3 0,-1-1 188,1-1 0,-1-3-1353,1 1 645,-1 2 882,2-3 0,0 2 0,-2-6 0,1-1 0</inkml:trace>
</inkml:ink>
</file>

<file path=word/ink/ink1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8:59.204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26 116 7018,'0'3'-192,"0"0"1009,0 0-558,0-2-183,0 1 0,0 1-60,-3-1 1,3 0 184,-2 1-246,1-3 1,0 5 100,-1-3 122,1 3-24,-2-1 63,1 2-160,1 1-132,-5-1 48,6 1 73,-3-1 0,3-2-338,0 1 214,0-4-13,3 2 0,-2-1 65,3 0 1,0 0 9,3-2 1,0 0-32,2 0 1,-2 0 9,4 0 0,-2 0-52,1 0 76,1 0 0,1 0-12,-1 0-90,1 0 97,-2 0 0,3 2-19,0 1-38,-3 2 48,-1-5 1,-3 5-31,1-3 225,-4 3-88,3-1 1,-5 2 249,1 1-147,-1 2 40,-1-2-7,0 2-90,-3-2 0,-1 1-43,-2 1 75,-1 0-67,1-3 0,-1 3 29,1-1-167,0 1 51,-1-3 1,1 0 166,-1-2-551,1 2 159,0-3-482,-1 1 456,1-1 0,1-3-824,1 0 760,3 0 0,-3-1 110,2-1 1,1 0 200,-1-2 0,1 2 0,1-2 0,0-1 0,0-1 0,0 2 0,0-4 0,0 1 0</inkml:trace>
  <inkml:trace contextRef="#ctx0" brushRef="#br0" timeOffset="265">26 136 7617,'4'3'195,"2"-3"0,-5 3-9,3-3 1,-2 0-153,3 0 0,-1 0 43,2 0 0,2-1-130,0-1 1,0 1-69,3-3 1,-1 2-120,3-3 1,0 4 5,0-1 1,0 1-209,-1 1 1,1 0 104,-3 0 110,0 0 227,-4 0 0,0 0 0,1 6 0,-1 1 0</inkml:trace>
  <inkml:trace contextRef="#ctx0" brushRef="#br0" timeOffset="517">347 341 6164,'4'0'-90,"-2"0"1,-2 0-1</inkml:trace>
  <inkml:trace contextRef="#ctx0" brushRef="#br0" timeOffset="921">501 167 6609,'4'0'1082,"-2"0"-414,-2 0-341,0 0-379,0 3 70,0 0 0,0 2 36,-2-1 0,1-2-38,-1 2 0,0 0 53,0 0 26,1 2-169,-1-3 195,2 4-226,0-1 1,0-2 40,2 1 0,2-4-127,2 1 1,1-1 37,-1-1 1,3 0 42,2 0 61,-2 0 0,4 0-204,-3 0 115,2 0 1,-1 0-137,0 0 1,-3 0 51,3 0 1,-3-1 33,0-1 1,-1 1 187,0-1 0,-1 2 0,0-1 0,-2-1 0,-1 1 0,0-2 0,-2 0 0,2 0 0</inkml:trace>
  <inkml:trace contextRef="#ctx0" brushRef="#br0" timeOffset="1267">624 32 7018,'0'-6'-1050,"0"-1"817,0 1 1403,0 2-276,0 1-321,0 1-516,3 1 93,-3-2-100,3 3-13,-3 3 1,0 3 106,0 2 0,0 6-128,0-1 0,1 7 230,1 1 1,-1 2-98,1 2 0,-1 0-129,-1 2 1,0-1 71,0-2 0,0 0-116,0-3 1,0 0 93,3-4 0,-3-2-326,2-4 0,-1-1 1,-1-2-491,0-4-532,0 2 921,0-6 1,1 0 54,1 0 1,-1-1 301,1-1 0,-2 1 0,0-3 0,0 2 0,3-4 0,1 3 0</inkml:trace>
  <inkml:trace contextRef="#ctx0" brushRef="#br0" timeOffset="2223">803 244 7601,'0'-4'-1634,"0"1"1634,0 1 0,0 1 1149,0-2-122,0 0-658,0 2-88,0-1-74,0 2 170,0 0-333,3 2 0,-2 2 64,1 2 1,-1 3-162,-1 0 0,0 0 34,0-1 0,0-1-72,0 2 0,0 0-33,0 0 0,0-1-7,0-1 0,0-1 25,0 1 0,-2-3 66,0 0-85,-1 0 1,3 1-43,0-1 129,0-3-45,0 2 40,0-3 91,0 0 57,0-3-122,0 0 1,0-4 25,0 1 1,0 0 2,0-1 0,3 1-9,-1-1 0,1 0-4,-1-1 1,-1 0-74,3-3 1,-1 3 63,1-3 1,0 2-2,3-1 1,-1 2-5,0-1 0,1 2 28,-1 1 0,0 1 40,-2 1 0,2 3 289,-2-1-187,2 1 1,0 2-122,1 1 0,-3 2 124,0 5 1,-2-2-62,3 4 0,-4-2-48,1 1 0,0 1-7,0 2 0,-2-2-26,3-1 1,-3-1-84,0 2 0,0-4 0,0 2 1,0-2-42,0-1 0,0-1 30,0-1-58,0-3 74,0 2-172,0-3 126,0 0 80,0-3 1,0 0-19,0-4 1,0 1-3,0 0 1,0-1-48,0 1 0,2-1 51,1 1 0,-1 0-29,1-1 38,0-2 0,1 1-34,1-3 134,-4 3-104,5-1 0,-3 3 144,4-1 16,-4 4 34,3-3 106,-2 5 0,2-1-53,0 4 1,-2 3-106,-2 3 0,1 0-72,-1 3 0,1-3 68,-1 3 1,-1-3-257,1 0 1,-1 2-108,2-2 1,-3 1-129,2-3 1,-1-2-407,-1 1-285,0-1 1083,0 2 0,0-2 0,3-1 0,1-3 0,2 0 0</inkml:trace>
  <inkml:trace contextRef="#ctx0" brushRef="#br0" timeOffset="2889">1105 198 7783,'2'4'305,"0"0"0,0-1-238,-2 1 73,0 0 0,0 5-56,0-1 0,0 3-183,0-2 0,0 0-47,0-1 0,0-1 129,0 2 0,0-2-68,0 0 0,0-3 6,0 0 1,0-2-73,0 3 163,0-4 54,0 2-64,0-3 23,0 0-29,0-3 1,0-1 17,0-2 0,1 0-70,1-1 0,0 1 61,2-1 1,-2 1-52,2-1 0,0-1 37,0-1 0,2 1-5,-2 1 1,2-1 2,0-1 0,1 1 4,-1 1 0,0 3 89,1 0 1,-1 2-56,1 0 0,-2 2 241,0 2 1,0 2-74,-3 2 0,2 3 38,-2-1 1,2 4-70,-1-1 1,-1-1-40,1 0 1,-3-1-71,2 1 0,-1-2-27,-1 1 0,2-2-149,0-1 84,1 1 1,-3-3 80,0 0-20,0-2-265,2 3-139,-1-4 70,2 2 272,-3-6 0,1 0-13,1-1 0,-1-2 14,1 2 0,-1 1 74,1-2 1,-1 0-69,1-3 0,2 1-73,0-2 1,0 1 79,0 0 1,0 0-255,2-3 249,1 3 1,-1-3-57,1 2 32,2-2 57,-2 7 1,2-5 16,-2 5-64,-1 1 0,-2 1-30,1 4 0,-3 2-26,2 2 43,-2 3 1436,0 1-903,-2 3 0,0 2-29,0 0-332,3 0-4,-2-2 1,2-3-606,-3 1 250,0-3 187,0 1-991,0-2 384,0-4 363,0 3-547,0-5 226,0 1 621,0-2 0,3-2 0,0-2 0</inkml:trace>
</inkml:ink>
</file>

<file path=word/ink/ink1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9:04.864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77 6 5860,'0'-3'2368,"0"0"-2226,0 3 333,0 0-169,-3 0 119,3 0-183,-6 0-27,5 3-49,-4-2-212,1 4-51,-2-1 1,0 0 85,2 0 1,-2-1-19,2 1 1,0-2 25,0 2 0,0-2-91,0 3 1,0-4 50,2 1 0,1 1-32,-4-1-45,4 0 104,-2-2 1,3 0 7,0 0 1,2 0-1,0-3 1,3 2-160,0-3 0,0 2 92,-1-3 1,4 3 66,-2-2 1,2 2 5,-1-2 0,-1 1 22,0-1 0,1 3-43,2-1 0,-2 0-1,2 0 0,-2 1 11,-1-1 0,1 1-75,-1 1 1,1 3 68,-1-1 0,-2 1 13,0-1 0,-2 1 56,0 4-23,-1-1 1,-1 0 99,0 1 0,-2-1-81,-1 1 1,-2-1 39,1 1 1,-2 0-59,-3 1 1,2-1-42,-1 2 0,0-4 51,-1-1 0,2 0-36,-2 3 1,2-3-53,1 0 0,0-1 82,2 1-96,-2-3 65,3 2-104,-1-3 98,1 0 0,4-1-79,1-1 0,0 2 72,2-3 1,0 2-79,3-1 1,-1 1-47,0-1 0,3 1 60,-1 1 0,2 0 28,-2 0 0,2 0-9,0 0 1,2 0 75,-1 0 0,0 1-79,0 1 1,1 2 81,-4 2 0,3 1-60,-3-1 0,-1 3 110,-3-1 0,-3 3 62,2 0 1,-3-1-100,0 1 0,0-3 203,-3 3 0,0-1-66,-4 1 0,0-2-54,-1-3 0,0 1-18,-3-1 1,3 0-150,-3-2 0,2 1 96,-1-3 1,0 3-395,-1-3 1,-1 0 160,1-2 1,0 0-136,0 0 1,0 0 86,2 0 1,1 0-182,1 0-581,1 0 996,-1 0 0,4-3 0,3 2 0,3-4 0,4 1 0</inkml:trace>
  <inkml:trace contextRef="#ctx0" brushRef="#br0" timeOffset="519">277 96 7599,'-4'0'33,"2"0"429,2 0-40,0 0 0,2 0-360,0-3 0,3 3-74,-1-2 0,0 0-98,0 0 0,0 1 68,3-4 0,1 3-21,1-2 1,0 2 60,0 0 1,-2-1-20,1 1 0,2 0 40,-2 2 1,1 0-151,-3 0 185,0 0 1,1 1 3,-1 1 0,-2 2 31,-2 5 0,1 0 148,-1 2 1,0 3 11,-2-1 0,0 4-88,0 0 1,0 1 12,0-1 0,0 1-40,0-3 1,0 2-235,0-2 1,0-2 97,0-3 1,0 0-628,0 1-648,0-2 962,0-2 0,1-2-1273,1 0 1286,-1-2 1,2-4 301,-1-1 0,0-1 0,2-1 0,-2-2 0,3 2 0,-1-2 0</inkml:trace>
  <inkml:trace contextRef="#ctx0" brushRef="#br0" timeOffset="702">552 257 8179,'-3'-4'372,"2"1"-611,-2 3 200,3 0-552,0 0 1,0-3 0,0 0-1</inkml:trace>
  <inkml:trace contextRef="#ctx0" brushRef="#br0" timeOffset="1169">688 115 7517,'-4'-2'1405,"1"1"-1254,3-2 1,-1 3 151,-1 0-271,2 0 31,-3 0 0,3 1 216,0 1-286,-3-1 57,2 1 0,-2 1 38,0-1 20,3 3-143,-3-2 0,3 4-31,0-1 0,0 1-58,0-1 1,0-2 112,0 1 1,0-1-145,0 2 1,1-2 46,1 1 1,1-3-100,4 2 0,-1-2 0,1 3 0,1-3 23,1 2 1,0-2 49,-1 2 1,2-1 30,3 1 0,-1-3-24,-1 1 1,1 1-1,-1-1 1,-1 1 156,1-3 1,-4 2-78,2 0 1,-4 1 117,-1-1 0,-2-1 109,0 3 0,-2 1 97,0 1 0,0 1-38,-2-1 1,-3 0-62,-3 1 1,1 0-45,-2 1 1,1 0-9,0 0 1,1-1-267,-2-3 0,4 1 70,1-3-287,0 3 0,-3-4-54,1 1-620,2-1 564,-2-1 0,5-1 467,-3-1 0,2 0 0,0-2 0,1 0 0,-1-3 0,-2 1 0</inkml:trace>
  <inkml:trace contextRef="#ctx0" brushRef="#br0" timeOffset="1399">675 96 8535,'0'-3'461,"0"-2"-355,3 3 0,0-1-116,4 1 0,0 1-114,1-1 0,0 1-124,3 1 1,-1-1-373,3-1 0,2 1 354,0-1 1,0 2-65,-2 0 0,0 0 330,0 0 0,-1-3 0,1-1 0</inkml:trace>
  <inkml:trace contextRef="#ctx0" brushRef="#br0" timeOffset="2485">1144 148 5971,'-4'0'1620,"1"0"-1270,1 0 28,1 0-212,-2 2 0,3 2-171,0 2 1,0 1 87,0-1 0,0 3-102,0-1 1,0 4 103,0-2 0,0 0-126,0 1 0,0-2-14,0 1 0,2-2-210,0 1 109,1-2 0,-3-1-171,2-2 144,-1 1 142,2-4 0,-3 1-95,0-4 43,3-1 1,-2-4 163,1 1 0,-2-1-74,0 1 0,0-3 75,0 1 0,1-1-62,1 0 1,-1 1 6,1-2 1,-1 1-9,2-2 0,-2 1-7,3 0 0,-2-2 50,3 4 1,-1-2-48,2 3 0,-1-1 151,-1 4 1,0 1-87,3 1 1,-3 1 128,0 1 0,0 4-67,0 2 0,2 3-53,-2 2 0,0 3-4,0-1 1,-2 1 23,2-1 0,0 2-152,0 0 0,0-1 78,-2-3 1,-1 0-120,1-2 0,-2-1-42,0-1 138,0-1-465,3-2 180,-2-2 1,2-2-192,-3-2 346,0-2 1,1-2 48,1-1 0,-2 1-34,3-1 0,-3 1 134,0 0 0,0-2-76,0 0 0,0 1 128,0-2 1,2 1 16,0 0 1,3-1 31,-3-2 1,2 2-9,-2 2 1,3 1-60,0-1 1,-2 2 202,1 0-166,1 3 0,1 2 119,1 0 0,-2 2-88,0 3 1,0 1 2,-3 3 0,2 1-85,-2 2 1,2 1-111,-2 0 0,1 0-183,-3 0 1,0 0 139,2-1 1,-1 1-151,1-3 1,-1 0 93,-1-1 0,0-2-964,0 1 1132,0-3 0,0-2 0,3-3 0,-2 0 0,4-6 0,-1-1 0</inkml:trace>
  <inkml:trace contextRef="#ctx0" brushRef="#br0" timeOffset="3143">1425 147 7320,'0'-4'19,"0"1"939,0 0-596,0 3 0,0-3-229,0 6 0,1-1 0,1 4 0,-1 0-64,1 5 0,1 1 72,-1 3 1,1 0-201,-1-2 1,-1 2 96,1 0 0,1 0-349,-1-2 0,2-3 145,-2-2 0,0-1 21,-2 0 1,1-1-75,1-2 28,-1-1 159,2-3 0,-3-1-31,0-1 0,0-2 68,0-2 0,0-1-54,0-2 0,0 2 39,0-1 1,0-2-32,0 2 1,0-4-5,0 2 1,0-2 20,0-1 0,2 2-6,0 0 1,3 1 92,-1-3 1,2 2-57,0 0 0,-1 4 143,-1 1 0,0 0-51,3 4 1,-1 0 140,0 2 1,1 1-20,-1 1 0,1 2-98,-1 5 0,-2 1-18,1 2 0,-2 1 17,1 0 1,2 1-39,-2 1 0,0-2-80,0 2 1,-2-4-82,0 0 0,-1-2 42,1 1 1,-1-4-207,1 0 73,-1-1-74,-1-1-22,0-1-267,0-3 301,0-3 0,0-1 132,0-2 0,0 0 105,0-1 1,2 1-79,0-1 0,0 1 119,-2 0 0,2-3-81,1 0 0,1-1 132,-2 1 1,3-2-15,-1 0 1,0 1-37,0-1 0,0 4 102,3-2 1,-1 5 87,1 2 9,-1 1 0,0 2-54,1 1 1,-1 2 49,-2 5 1,2 1-64,-2 2 1,-1 1-139,2 0 0,-4-1-47,1-1 1,1 0 133,-1-2 0,0 2-415,-2-3 0,0 1 9,0-3-1263,0 0 714,3-2 160,-2-1 0,3-4 665,-2-1 0,-2-2 0,3-2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0:31.038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208 28 7849,'-6'0'-653,"0"0"1,3 1 977,-3 2 0,3-2-106,-3 2 1,0 1 116,-3-1 0,3 3-124,0-3 0,1 1 132,-1-1-89,-2-2-284,3 7 63,-4-7 0,3 3 348,0-4-300,0 4-131,-3-3 224,4 3-421,1-4 85,0 4 163,3-3 97,-3 3-92,4-4-204,0 0 126,0-4 162,4 3 0,-2-4-71,4 2 1,0 1-11,3-4-76,0 4 79,0-6 1,0 4-118,0-2 0,1-1 113,2 4 0,-2-4 0,2 2-12,-2 0 12,3 1-33,-3 0 1,3 3 10,-4-2 11,4-2 0,-3 4-6,2-2 0,-2 2 129,-1 1 0,0 1-115,0 2 353,0 2-163,-4 0 0,-1 3 36,-4-2 1,0-1 0,0 1 5,0 1 1,-4 1-101,-2 1 0,-2 0 0,-1 0-98,0 0 92,-4 0-336,3 4 1,-7-3 34,2 2 248,-2-2 0,0-1-260,2 0 0,-2 0 1,2 0-61,-2 0 126,-1 0 91,4-4 0,-2 2 0,4-4-105,1-1 207,1 3-176,0-4 246,5 3-160,1-4 0,4-1-161,0-2 0,4 2 117,2-2 1,3-1-1,0 0-441,0-1 312,0 3 0,1-3-40,2 2 148,-2 2 0,6-4 21,-4 2-22,4 2 0,-6-3 1,3 4 35,0 0 135,-3 0-201,7 0 126,-7 0 1,4 0 172,-2 0 1,-2 3-48,2 0 1,1 4 0,-1-2 49,-1 0 0,-2 3-161,-3-2 0,1 2 0,-3 1 177,1 0 0,-3 0 78,1 0 1,-2 0 0,-1 0 698,0 0-578,-4 4-188,-1-3 0,-7 3 0,-1-4 383,-1 0 1,2 3-183,-3 0 1,0 0-292,-3-3 0,0 0 301,0 0-827,0-4 368,4 3 1,-3-6 225,2 4 1,-1-4 28,1 1 0,-1 1-3037,4-1 0,-3 0 286,3-3 1113,-5 0 1410,7 0 0,-7 0 0,3 0 0</inkml:trace>
</inkml:ink>
</file>

<file path=word/ink/ink2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9:10.093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0 57 7630,'4'-3'456,"-2"3"-188,-2-3 0,3 2 111,-1-1-34,0 1 38,-2-2-47,0 3-21,0 0-114,3 0 1,-3 3 43,3 2 1,-3 0-65,0 2 0,0 0-56,0 1 0,0 2 52,0 0 1,0 2-294,0-1 1,0 3-62,0 1 1,0 2-206,0-4 0,0 1 53,0-3 0,0 1 145,0 1 1,0-4-602,0 0 0,0-2 292,0 0 1,0-3-681,0 0 1173,0 0 0,3 0 0,-2 2 0,2-3 0</inkml:trace>
  <inkml:trace contextRef="#ctx0" brushRef="#br0" timeOffset="202">161 289 8073,'0'7'0</inkml:trace>
  <inkml:trace contextRef="#ctx0" brushRef="#br0" timeOffset="532">276 26 7630,'0'-4'-29,"1"0"175,1-1 513,-2 2-280,3-3 267,-3 5-388,0-1 0,2 4-143,1 3 0,-1 1 75,1 3 0,-3 1-59,2 2 0,1 4 58,-1 1 1,1 2-110,-1 0 0,-1 2-325,1 1 1,-1 1 170,-1-4 1,2 2-698,0-4 1,1-2 405,-1 0 0,-1-4-1003,1-2 923,-1-2 1,-1-3 444,0 0 0,0-2 0,0 0 0</inkml:trace>
  <inkml:trace contextRef="#ctx0" brushRef="#br0" timeOffset="1702">559 187 6208,'0'-5'-237,"0"1"237,0 3 0,0-3 1224,0 2-257,0 1-664,0-2 27,0 3-325,0 0 71,0 3 0,0 1-79,0 2 1,1 1 18,1-1 0,-1 3 92,1-1 1,-2 3-188,0-3 1,0 3 85,0-2 0,1-1-110,1-1 0,-1-1 44,1 0 0,-1 1-273,-1-1 84,0 1 170,0-1-69,0 0-158,0-2 306,0-1 0,1-4-114,1-1 117,-2-2 1,3-2-34,-3 0 0,1-1 9,1 1 0,-1-3 21,1 1 0,-1-2-25,2 2 0,-2 0 68,3-3 1,-2 3-70,3-3 1,-3 1 90,2-1 0,0 1-80,3 2 1,-1 1 225,1-2-157,-1 2 0,0 4 94,1 0 1,-1 3 49,1 0 1,-1 0-103,1 3 0,-2 0 27,-1 4 0,2 0-36,-2 1 0,2 1-60,1 2 0,-3 1 59,0-1 1,-2 1-98,3 1 1,-4-2 33,1-1 1,-1-1-16,-1 2 1,0-4-1,0 2-241,0-2-152,0-3 123,0 1 100,0-4 0,0 1-26,0-4 56,0-2 0,0-2 47,0 0 0,0-1-8,0 1 0,2-1 118,0 1 1,1 0-60,-1-1 0,0-1 124,2-1 1,-2-2-88,2 0 0,0 1 74,3-1 0,-3 3-90,0 0 0,1-1 33,1 3 0,1-1-8,-1 5 0,-2 0 110,1 2 0,-1 0-21,2 2 1,-2 5 67,1 3 0,-3 0-85,2 1 1,-2 2-29,3 2 1,-4 0-130,1-2 0,0 0 88,0-1 1,-2-1-298,3 0 1,-3-3-29,0 0-233,0-1-160,0-3-3,0-1 705,0-3 0,0-1 0,0-1 0,0-2 0,0-2 0,3-1 0,1 1 0</inkml:trace>
  <inkml:trace contextRef="#ctx0" brushRef="#br0" timeOffset="2541">925 155 7630,'0'-4'-466,"3"1"1445,-3 3-255,3 0-614,-3 0 0,0 1-95,0 1 1,0-1 19,0 4 0,0 1 111,0 3 0,0 0-131,0-1 0,0 2 66,0 0 1,0 3-195,0-3 1,0-1 62,0 0 0,0 0-227,0 0 111,0-1-48,0-1 48,0-1 141,0-2-79,0-1 70,0-3 1,0-3 28,0-1 1,0 0-31,0 0 0,0-1 116,0-1 0,0 0-47,0-1 1,0 0 10,0-2 1,0 2-58,0-1 1,2-1 18,0 0 0,1-2-31,-1 0 0,0 1 37,2-1 0,0 3-50,0-3 0,2 3 37,-2 0 0,1 3 114,-1 0 1,2 4-121,-2-1 1,0 4 195,0 2 1,0 4-101,0 1 0,1 3-39,-3 1 1,2-1-117,-2 3 1,0-1 83,-2-1 0,3 0-94,-1-1 1,0-1 106,-2 0 0,1-3-154,1 0 84,-2-1 0,3-2-17,-3-1-201,0-3 140,0 2-25,0-9 1,2 4 107,1-4 1,-1 1-29,1-2 0,-3 1-2,2 0 1,1-1 114,-1 1 1,3-3-76,-3 1 1,2-3 74,-2 2 1,3-2 38,-1 0 1,1 1-73,0 0 0,0 1 101,0-2 0,0 4-103,2 1 0,-1 0 102,1 4 1,-1 0-83,0 2 1,1 1 160,-1 4 1,-1 0-30,-1 5 0,-1 1-32,2 2 1,0 0-234,-3-1 1,2 1 123,-2-3 1,1 2-454,-1-4 1,-1 1 196,1-3 0,-1-2-694,-1 1 1,0-3 226,0 2 695,0-2 0,0 0 0,0-2 0</inkml:trace>
</inkml:ink>
</file>

<file path=word/ink/ink2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9:14.646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26 12 7440,'-2'4'-1232,"-1"1"995,-2-1 1220,5 0-203,-3-2-202,0 1-151,2 1-501,-4 2 125,4 1 0,-2-3-297,3 0 164,0-2-55,0 3-47,0-4 124,0 2 22,0-3 50,3 0 1,-2 0-6,4 0 0,-3 0 3,2 0 1,-2 0 21,2 0-197,1 0 82,-2 0 1,3 0 91,-2 0-153,2 0 132,0 0 0,1-1 8,-1-1-16,1 1 0,-1-2-11,0 3 1,3 0-12,-1 0 0,1 1 116,-3 1 0,1 0-86,-1 2 1,1-2 124,-1 2 1,1 1-10,-1 1 1,-2 1 91,-2-1 1,-2 0-87,0 1 1,0 1 97,0 1 1,0 0-71,0 0 0,-2-2-26,0 1 0,-3 0-110,1-2 0,0 0 111,0 1 0,0-1-230,0 1 1,-1-3-271,3 0-76,-3-2 354,1 0 0,0-1-521,0 1 417,2-1 0,-1 2-298,1-3 0,0-1 257,-2-1 1,2 1 253,-2-1 0,2-1 0,-1-1 0,3-2 0,0 2 0,-2-5 0,-2 2 0</inkml:trace>
  <inkml:trace contextRef="#ctx0" brushRef="#br0" timeOffset="273">45 19 7444,'-4'2'-1212,"-1"0"1422,4 0 383,-2-2 0,2 0-6,-1 0-442,2 0-195,-3 0 92,6 0 1,0-1-120,3-1 1,-1 1 84,-1-1 1,2 2-136,3 0 1,0-3 28,-3 1 1,1 0-20,2 2 1,-2 0-122,4 0 0,-2 0-155,1 0 0,-2-2-14,1 0 407,1 0 0,-3 2 0,2 0 0,-2 0 0</inkml:trace>
  <inkml:trace contextRef="#ctx0" brushRef="#br0" timeOffset="541">334 147 7655,'-7'3'523,"1"-3"0,1 3 32,1-3-230,3 0-1286,-2 0 354,3 0 129,0 0 1,3 0-1,0 0 1</inkml:trace>
  <inkml:trace contextRef="#ctx0" brushRef="#br0" timeOffset="1215">487 26 7444,'4'0'-322,"-1"0"1249,-3 0-109,0 0-764,-3 0 0,2 2 72,-4 0 1,3 3-195,-2-3 58,0 3 1,-2-4-112,2 3 47,-2-2 1,5 3-80,-4-3-31,4 0 155,-2-2 35,3 0-14,0 0-336,0-3 221,3 0 0,0-4-14,4 1 0,-1 0 118,1 2 1,-2-2 12,0 2 1,0 0 34,0 0 1,0 3 298,2-2-9,-1 0-223,1 2-55,-1-2 0,-2 4 17,1 1 1,-4 2-94,1 2 1,-1 1 114,-1-1 8,0 3-62,0 1 0,0 1 62,0 0 1,-2-1 115,0 3 1,-3 0-20,0 0 0,-3 0-68,0-1 1,-1 1-49,3 0 0,-3-1 43,1-1 1,-1 0-162,3-2-4,-1-1-23,1-1-38,0-4-27,2 3 106,1-5 40,3 2 1,0-4-7,0-1 123,3 1-112,1-2 0,2 3-14,0-3 0,-1 3 23,-1-2 0,0-1-162,3 1 1,-1-1-72,0 3 1,-1-2 75,-1 0 1,0-1-256,3 1 0,-1 1-149,1-1-116,-1-1 0,0 2 658,1-1 0,-4-2 0,3 4 0,-2-3 0,2 0 0,0-1 0</inkml:trace>
  <inkml:trace contextRef="#ctx0" brushRef="#br0" timeOffset="1623">660 31 7641,'-7'4'564,"4"-1"-508,0-3 215,3 0-357,0 0-1,3 0 79,0-3 0,4 2 91,-1-1 1,0-1-141,1 1 0,1-2 85,1 2 0,0-1-19,0 1 1,-1 1-18,2-1 1,-2 1 39,1 1 0,-2 0-78,-1 0 1,1 0 106,-1 0 0,0 3-5,-2 1 0,0 3 18,-2 1 0,-1 3 50,1 4-88,-2-2 65,0 6-66,0-5 0,-2 3 36,0-2-159,0 3 57,-1-4 1,2-1 100,-1-2-656,2 0 399,-3-1 0,2-1-826,-1-3 324,1-2 243,1 1 446,0-4 0,0 2 0,0-3 0,1 0 0,1 0 0,2-3 0,2 0 0</inkml:trace>
  <inkml:trace contextRef="#ctx0" brushRef="#br0" timeOffset="2330">949 128 7384,'0'-7'-227,"0"4"918,0 0-93,-3 3-125,3 0-149,-3 0-158,3 0 0,0 3-202,0 1 58,0 2 0,0 1 34,0 1 1,0 0 144,0 3 1,0-3-231,0 0 1,0 1 38,0 0 0,0 0-183,0-3 1,0 0-5,0 1 0,0-3-31,0 0 0,0-1-70,0 1 165,0-3 1,1 2-30,1-3 49,-2 0 1,3-3 4,-3-1 33,0 1 0,0-3-85,0 2 100,3-4-6,-2 0 0,2-2-8,0 2 10,-3 1 1,6-5 23,-2 1 1,2 0-32,0 0 0,-1-1 87,2 1 1,-2 0-81,3 0 0,-1 2 58,0 2 0,-1 4-49,1 1 1,-3 1 267,0 1 1,-2 3 11,0 1 1,1 4 29,-1 0 1,0 4-89,-2-2 1,2 3-87,0-1 0,0 1-105,-2-3 1,0 2 68,0-4 1,0 3-50,0-3 41,3 1 1,-2-3-396,1 1 166,-1-4 0,-1 0-178,3-3 216,-3 0 1,4 0 53,-2-3 1,-1 1 47,4-3-10,-4 0 1,3 1-52,-2-2 88,-1-1-42,4 1 1,-3-1-33,2-2 157,-3 2-43,5-2 1,-2 0 102,2 1-156,-2-4 1,2 3 34,0-2 0,1 1-24,1 2 0,0 3 238,-2-2-229,3 2 0,-2 2 329,2 3 1,-2 3-131,-1 4 0,-1 0 155,-1 1-211,-3 2 0,4 1 226,-2 0-201,2-1 1,-5 1-136,2 0 0,-1-3-204,-1 0 0,1-1-964,1 0 669,-1-1-1185,2 1 761,-3-1 555,0-2 333,0-2 0,0-2 0,2 0 0,2 0 0,2 0 0</inkml:trace>
  <inkml:trace contextRef="#ctx0" brushRef="#br0" timeOffset="3000">1321 84 7625,'3'6'235,"-2"1"1,2-1 72,-3 0-440,0 1 153,0 2 1,0-2 181,0 2-198,0 1 19,0-3 1,0 4-226,0-2 113,0-1 68,0-1-1,0-1-70,0 1 179,0-4-289,0 0 76,0-3-38,0 3-16,0-2 156,0 1-14,0-4-81,0-2 100,0-2 0,0 1-19,0 1 118,0 0 1,0-3-111,0 1 204,0 0-177,0-4-4,3 3 15,-3-2-5,6 2 0,-2-1 9,2-1 1,0-1-130,-2 1-12,5 1 128,-5-2-11,5 6 5,-3-5 1,-1 8-9,-1-3 568,0 2-370,3-1 1,-3 6 506,0 2-333,-2 0-141,3 5 45,-4 0-72,2 2 1,-2 1 54,1 0-327,-1 0 96,1-3 1,-2 2 253,0-1-454,0-2 146,0 0 0,2-2 130,1-1-387,-1 0 149,-2-2-246,0 2 188,0-6-40,0 3-11,0-3 209,3 0 0,-3-3-246,2-1 130,2 1 1,-3-2 31,1 0 153,1-3-88,-2 1 0,3-3 158,-2 4-42,-1 0 0,4-2-163,0 0 220,0 1-56,2-5 1,-1 4-42,0-3 0,1 3-4,-1 0 0,1 1 64,-1 0-67,3 4 1,-1 0 30,0 3 385,-4 0-246,2 0 1,-3 3 19,1 1 1,1 4 166,-3 3 0,0 1 183,-2 1-285,0 0-75,0 0 0,0-3 68,0 1 0,1-3 6,1 0 1,-1 0-35,1-2 0,0 0 109,0-2-1527,-2 2 386,3-6-898,0 3 1708,-2-3 0,5-3 0,-3 0 0</inkml:trace>
</inkml:ink>
</file>

<file path=word/ink/ink2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9:21.158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0 26 7602,'0'-4'-1518,"0"2"2467,0 2 50,0-3-417,0 2-409,0-2-33,0 3 0,0 1 140,0 1-359,0 2 100,0 2 1,1 3-4,1 2 20,-1 1 1,3 0 27,-2-1 1,-2 3 68,3-1 0,-1 1-153,0-4 0,1 2 67,-3-4 0,0 3-411,2-3 144,-1 1 1,2-5-284,-3 1 289,0-4 0,0 1 58,0-4 1,2 1 124,0-4 1,0 1-69,-2-2 0,0-1-12,0 1 0,0-1-5,0-2 0,0 2 274,0-2 1,0 2-29,0-2 1,3 1-61,-1-3 0,0 1-39,-2 0 1,2-2-32,0 4 1,2-3 90,-1 3 1,2-3-86,-1 2 0,1 3 109,-1 2 0,2 2-94,-2 0 0,2 1 187,0 1 0,1 3-43,-1 1 1,0 5 15,1 2 0,-1 2-167,-2 2 1,2-1 76,-2 3 1,-1-2-92,2 2 1,-2-3 77,1 1 0,0-1-175,-2-1 0,-1-3 84,1 1-108,-1-3 0,1-1-114,0-3 16,0-2 1,-2 0 64,0-4 1,0-2 86,0-2 1,0 1 33,0-2 0,0 2-46,0-3 1,1 1 112,1 0 1,-1 0-97,1-2 0,1 2 20,-1-4 1,0 1-21,-2-1 0,2-1 6,0 1 0,3 1 60,0 0 1,-2 2-3,1-1 0,0 2 113,0 1 0,2 0-90,-2 2 1,0 2 211,0 4 1,0 1-69,3 4 1,-3 2-18,0 2 0,-2 1-29,3 1 0,-3 0 23,2 2 0,-2-1-111,0 1 1,-1-4-98,1 0 0,-1-1 124,1 1 1,-1-2-491,-1-3 1,0-2-366,0 1 1,0-4-17,3 1 192,-3-1 615,3-1 0,-3-3 0,0 0 0,0-4 0</inkml:trace>
  <inkml:trace contextRef="#ctx0" brushRef="#br0" timeOffset="690">333 46 7602,'3'5'437,"0"-1"1,-3 0-353,0 2 0,0 1 101,0-1 1,1 4-133,1 0 0,-1 2 39,1 1 1,1 0-177,-1 0 0,1 0 115,-1 0 1,-1-3-123,1 1 0,-1-5-84,1 0 59,-1-1-11,2 1 62,-3-2-202,0-1 0,0-8 178,0-2 0,0 0 77,0 0 1,0 1 2,0-1 1,0 0 10,0-1 1,0 0-53,0-3 1,0 3 129,0-3 1,0 2-97,0-1 0,1-1 64,1-2 0,-1 2-37,4 1 0,-2 2 47,1-1 0,2 4 12,-2 1 1,0 3 100,0-1 0,0 2-37,0 2 1,2 3 88,-2 4 0,0 2-16,0 0 1,-1 2-66,2 2 0,0-2 50,-3 2 1,2-1-51,-2-1 0,3-3-175,-3 1 0,1-3 4,-1 0 1,-2 0-27,2-2 1,-1-2-271,-1 1 156,0-4 85,3 2 1,-2-4 21,1-1 1,-1 1-83,-1-4 0,0 1 53,2-2 0,-1-1 18,1 1 0,-1-1 15,-1 1 1,2-3 6,0 1 1,1-1 28,-1 0 1,0-1-33,2-3 1,0 3 50,3-1 1,-1 0-38,1-2 0,-1 3 121,0-1 1,1 5-63,-1 0 0,3 4 160,-1 0 1,1 1 53,-3 1 1,1 3 65,-1 4 1,-2 2-91,1 4 1,-1 0-103,2 2 0,-2-1-153,-2 1 1,1-4 76,-1 0 1,2-1 75,-2 1 0,1-2 80,-3-3-1830,0 1 87,0-4-324,0 0 1879,0-3 0,0-1 0,0-1 0,-3-1 0,-1-4 0</inkml:trace>
</inkml:ink>
</file>

<file path=word/ink/ink2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9:19.714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39 26 6621,'-3'6'-865,"2"-2"1988,-4-1-691,4 0 1,-3-2 148,2 3-277,1-2-270,-4 3 121,1-1-371,1 0 185,-3 1-94,5-4 138,-2 2-34,3-3 71,0 0-82,3-3 0,1-1 30,2-2 0,0 2 39,-2-1 0,3 1-79,-1-2 0,0 1 70,3 1 0,-1 1-20,0-2 0,0 0 1,3 0 0,-3 2 123,3-2 0,-2 4-80,1-1 1,-2 1 87,1 1 1,-2 0-51,-1 0 1,0 1-32,-2 1 1,-1 2 169,-3 2 1,0 0-83,0 1 1,-1-1 115,-1 1 0,0 1-79,-4 1 0,1 0-75,-4 0 0,1-2-41,0 4 0,0-2-104,-3 1 0,3-2-43,-3 1 1,3-2 115,0-1 1,1 0-156,0-2 1,3 0-91,0-2 26,2-1 1,0 1 19,4-4 1,0-1-5,5-1 0,-2-2 5,3 2 1,2 0 80,1 0 1,-1 0-38,1 0 1,-1-1 35,3 3 0,-1 0 67,-1 2 1,2-2-71,-2-1 0,3 1 153,-4 2 0,0 2-82,-2 1 0,1 2 168,-3-1 1,1 1 129,-5 2 0,1 1-97,-3 1 1,0 2 54,0 0 1,-3-1-62,-2 1 1,0-3 2,-2 3 0,-1-1-53,-1 1 1,-2-1-191,0-2 0,1-1 87,-1 2 0,1-3-513,0-1 0,-2 0 70,4-3 0,-1 0-687,3-2 345,-1 0 0,4-1 313,1-1 0,1-2 190,1-2 0,1 0 253,1-1 0,1 0 0,4-1 0,-1 0 0,4-4 0,-1 2 0</inkml:trace>
  <inkml:trace contextRef="#ctx0" brushRef="#br0" timeOffset="383">283 39 7420,'3'0'179,"0"0"853,-3 0-779,3 0 1,-2 0-250,4 0 1,-3-2 84,2-1 0,0-1-162,3 2 0,-1-2 56,0 2 1,2-3 20,0 3 1,0-2 3,3 2 1,-3-3-38,0 3 1,1 0 38,0 2 1,0 0-13,0 0 1,-4 0-39,1 0 1,-1 3 73,2 1 1,-3 3 94,0 1 0,-2 3-60,0 4 0,-2-1 136,0 3 0,0 2-59,0 0 1,0 2-113,0-4 0,0-1-206,0 1 0,0-3 90,0-1 0,0-1-337,0-4 1,0 1-63,0-3-909,-2 1 586,1-1 804,-2-2 0,3-1 0,0-3 0,0 0 0</inkml:trace>
  <inkml:trace contextRef="#ctx0" brushRef="#br0" timeOffset="1444">822 90 7602,'0'-4'-1518,"0"2"2467,0 2 50,0-3-417,0 2-409,0-2-33,0 3 0,0 1 140,0 1-359,0 2 100,0 2 1,1 3-4,1 2 20,-1 1 1,3 0 27,-2-1 1,-2 3 68,3-1 0,-1 1-153,0-4 0,1 2 67,-3-4 0,0 3-411,2-3 144,-1 1 1,2-5-284,-3 1 289,0-4 0,0 1 58,0-4 1,2 1 124,0-4 1,0 1-69,-2-2 0,0-1-12,0 1 0,0-1-5,0-2 0,0 2 274,0-2 1,0 2-29,0-2 1,3 1-61,-1-3 0,0 1-39,-2 0 1,2-2-32,0 4 1,2-3 90,-1 3 1,2-3-86,-1 2 0,1 3 109,-1 2 0,2 2-94,-2 0 0,2 1 187,0 1 0,1 3-43,-1 1 1,0 5 15,1 2 0,-1 2-167,-2 2 1,2-1 76,-2 3 1,-1-2-92,2 2 1,-2-3 77,1 1 0,0-1-175,-2-1 0,-1-3 84,1 1-108,-1-3 0,1-1-114,0-3 16,0-2 1,-2 0 64,0-4 1,0-2 86,0-2 1,0 1 33,0-2 0,0 2-46,0-3 1,1 1 112,1 0 1,-1 0-97,1-2 0,1 2 20,-1-4 1,0 1-21,-2-1 0,2-1 6,0 1 0,3 1 60,0 0 1,-2 2-3,1-1 0,0 2 113,0 1 0,2 0-90,-2 2 1,0 2 211,0 4 1,0 1-69,3 4 1,-3 2-18,0 2 0,-2 1-29,3 1 0,-3 0 23,2 2 0,-2-1-111,0 1 1,-1-4-98,1 0 0,-1-1 124,1 1 1,-1-2-491,-1-3 1,0-2-366,0 1 1,0-4-17,3 1 192,-3-1 615,3-1 0,-3-3 0,0 0 0,0-4 0</inkml:trace>
  <inkml:trace contextRef="#ctx0" brushRef="#br0" timeOffset="2134">1155 109 7602,'3'5'437,"0"-1"1,-3 0-353,0 2 0,0 1 101,0-1 1,1 4-133,1 0 0,-1 2 39,1 1 1,1 0-177,-1 0 0,1 0 115,-1 0 1,-1-3-123,1 1 0,-1-5-84,1 0 59,-1-1-11,2 1 62,-3-2-202,0-1 0,0-8 178,0-2 0,0 0 77,0 0 1,0 1 2,0-1 1,0 0 10,0-1 1,0 0-53,0-3 1,0 3 129,0-3 1,0 2-97,0-1 0,1-1 64,1-2 0,-1 2-37,4 1 0,-2 2 47,1-1 0,2 4 12,-2 1 1,0 3 100,0-1 0,0 2-37,0 2 1,2 3 88,-2 4 0,0 2-16,0 0 1,-1 2-66,2 2 0,0-2 50,-3 2 1,2-1-51,-2-1 0,3-3-175,-3 1 0,1-3 4,-1 0 1,-2 0-27,2-2 1,-1-2-271,-1 1 156,0-4 85,3 2 1,-2-4 21,1-1 1,-1 1-83,-1-4 0,0 1 53,2-2 0,-1-1 18,1 1 0,-1-1 15,-1 1 1,2-3 6,0 1 1,1-1 28,-1 0 1,0-1-33,2-3 1,0 3 50,3-1 1,-1 0-38,1-2 0,-1 3 121,0-1 1,1 5-63,-1 0 0,3 4 160,-1 0 1,1 1 53,-3 1 1,1 3 65,-1 4 1,-2 2-91,1 4 1,-1 0-103,2 2 0,-2-1-153,-2 1 1,1-4 76,-1 0 1,2-1 75,-2 1 0,1-2 80,-3-3-1830,0 1 87,0-4-324,0 0 1879,0-3 0,0-1 0,0-1 0,-3-1 0,-1-4 0</inkml:trace>
</inkml:ink>
</file>

<file path=word/ink/ink2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9:23.192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84 14 7135,'0'-4'-133,"0"1"1135,0 0-452,0 3-244,0-3 0,0 3-166,0 3 93,-3-3-46,2 6 0,-5-2-218,6-1 171,-6 3 0,4-2 187,-2 5-260,0-2 73,0 2 0,-1-3 140,0 1-288,3-4 29,-4 3 0,3-2-204,-1 2 148,-2 1 0,5-3-116,-4 0-255,4-2 129,-5 3-261,5-4 298,-1 2 1,4-6 44,0-1 0,3-1-62,-1 0 1,2 0-4,0 0 1,3 0 124,-1-2 1,2 1 39,-2-1 0,-1 1 141,2 0 0,0 1 109,0 1 1,-1 3-104,-1-1 1,-1-1 81,0 1 6,1-1-114,-1 3 0,-2 3 161,-2 2 1,-1 1 226,-1 3 1,-1-2-162,-1 4 0,-2-2-37,-2 1 0,-1 1-87,1 2 0,-2 0 15,-1-1 0,-2 3-167,0 0 0,-1 0 90,-1-2 0,1-1-47,1-1 1,0-2 104,2-2-283,1-1 34,4-2 1,1-2-82,3-4 0,3-2 23,1-2 1,2-1 105,0-2 1,3 2-10,0-2 1,0 3 30,-1 2 1,-1-2 17,2 2 1,0 1-33,0 1 0,2-1 104,-3 1 1,3 0 57,-3 2 0,3 0-115,-2 0 0,1 2 124,-1 3 1,-1 1-71,-1 3 1,-3 1 180,0 2 1,-2 1-60,0 0 0,-2 0 47,-2 0 1,0 0-53,-5-1 0,2 1 49,-3-3 1,0 2-143,-1-4 0,1 3-110,-2-3 0,1-1-350,-1-3 1,0-2 220,-1 3 0,-1-4-503,4 1 0,-1-1 313,3-1 0,0-3-317,2-1 1,1-2 353,3 0 0,0-2 335,0 0 0,0 1 0,0-2 0,1-1 0,1 0 0,1 0 0,1-1 0,5 0 0,-2-2 0</inkml:trace>
  <inkml:trace contextRef="#ctx0" brushRef="#br0" timeOffset="457">243 84 7602,'4'-2'-389,"0"0"349,1-3 1,-1 3 150,0-2 254,-2 3-85,3-2 0,-4 0-25,5 2 72,-5-2 10,1 3-57,-2 0-111,3 0 1,-2 1 28,1 1 1,-1 2-159,-1 2 0,0 1 93,0 2 1,0 1-59,0 3 0,0 2 82,0 0 1,0 3-99,0-1 1,0-1-69,0 1 0,2-3 80,0 1 0,3-1-234,-1-1 1,0-3 74,0-2 0,0-1-79,3 0 1,-1-4 37,1 0 1,-1-3-79,1 0 0,-1 0-16,0-3 1,1 0 103,-1-4 1,0 1 72,-2 0 0,2-1-44,-2 1 0,1-1 104,-1 1 1,1-1-91,-2 1 0,1-1 75,-2-2 0,0 2-58,-2-1 0,0 1 104,0 0 1,0 1-46,0-1 0,-1 4-30,-1 1 0,1-1 306,-3 1 1,-1 0-118,-1 4 1,-3 0-92,1 2 0,-1 0-18,3 3 0,-3 1-40,1 1 0,-1 0 50,3 0 1,-1 0-202,1 2 0,-1 0 52,1-2 0,3 1-479,0-1 1,3 2-260,0-3 0,0 1 524,0-3 1,0 0 302,3-2 0,0 2 0,3-6 0,4 3 0,0-3 0</inkml:trace>
  <inkml:trace contextRef="#ctx0" brushRef="#br0" timeOffset="1217">557 136 6332,'4'3'2041,"-1"-2"-1389,-3 2-454,2 0 1,-1 0-12,1 4 0,-1-1-82,-1 1 1,2 2-142,0 1 1,0 2-19,-2-1 0,0 1 160,0-2 0,0 0-220,0 1 1,1-3 31,1 0 0,-1 0-110,1-2 58,-1-2-446,-1-2 218,0-2 189,0-2 0,0-2 140,0-2 1,0-2 110,0 0 1,0 1-1,0-2 0,2 0-65,0 0 1,0-2-67,-2 0 1,1 1 53,1 0 1,0-1-44,2-2 1,-1 1 75,2 1 0,0 0-10,0 2 0,0 1 201,2 1 0,1 3-80,1 0 0,-1 2 157,-1 0 1,-1 4-69,1 3 1,-1 1 14,1 3 1,-1 1-65,0 5 1,0-1-91,-2 1 1,1 0 14,-3 0 0,3 0-144,-3-2 1,0-1-44,-2-1 1,0-2 73,0-2 0,0-1-400,0 1 135,0-4-14,0 0 1,0-4 72,0-1 0,0 1 63,0-4 0,0 1 10,0-2 1,0-1-14,0 1 1,0-1 129,0 1 1,0-2-76,0-1 1,2-2 140,0 0 0,3 1-27,-3-1 0,3 1-19,-1-3 0,2 0-37,0 0 0,0 3 138,1 2 1,-1 1-14,1 3 1,-1-1 77,1 3 0,-3 0-49,0 4 0,0 2 205,3 2 0,-1 3-54,-2-1 1,1 5-114,-3-1 1,2 1-133,-2 2 0,3 1 118,-3-1 1,0 0-195,-2-2 0,2-3-120,0 1 0,0-1-271,-2 1 0,0-2-495,0-3 1,0-1-123,0-1 120,0-3 940,0 2 0,0-3 0,-3-3 0,0 0 0</inkml:trace>
  <inkml:trace contextRef="#ctx0" brushRef="#br0" timeOffset="1851">910 110 7602,'0'3'668,"0"0"-388,0 0-317,0 1 65,0 2 0,0-2 299,0 1 2,0 2-189,0 0 0,0 5 140,0-1-244,0 1 127,3 1 1,-2-1-101,1-2-33,1 3 1,-2-6 0,1 4 1,0-3 6,0 0 0,-2-3-432,3 0 274,-3-4-395,0 2 367,0-3 1,1-2-69,1 0 1,-1-3 37,1 0 0,-1 0 100,-1-2 0,0 1-21,0-1 1,0-1 17,3-1 0,-3-2 105,2 0 1,1 1-94,-1 0 0,3-1 121,0-2 0,0 0-59,-1 0 0,2 3 118,-2 2 0,2 1 218,0 0-42,0 4 0,1 1-60,-1 4 0,0 4 47,-2 2 1,1 3-23,-3 0 0,0 2-96,-2 2 0,3-1-95,-1 0 0,0-2 104,-2-1 0,0-3-212,0 3 0,2-3 41,0 0-398,0-1-394,-2 0 417,0-4 160,0 0 1,1-3-6,1 0 0,-1-3-34,1-1 1,-1-2 46,2 0 1,-3-1 159,2 1 0,1 0-102,-1-1 0,3-1 223,-3-1 0,2-2 56,-2 0 0,3 1-76,-3-1 0,3 1 19,-1 0 0,2-2-54,0 4 0,0 1 121,1 3 1,-3 3-66,0-1 0,1 4-49,1 2 0,0 4 474,-2 3 0,1 1 19,-3 1 0,2 0-188,-1 0 1,-1 0-104,1-1 1,-3-1-356,2 0 0,-1-3 163,-1 0-450,0-1 314,0 0-1820,0-4 459,0 0 306,0-3 1161,0-3 0,0 3 0,0-3 0</inkml:trace>
</inkml:ink>
</file>

<file path=word/ink/ink2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9:26.316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0 66 7602,'3'-3'93,"-2"0"0,1 2 434,-2-1-130,0 1 9,0-5-208,0 6 1,0-4 241,0 2-66,3 1-13,-2-2 1,3 4-84,-2 1 1,-2 2-68,3 2 1,-1 4-259,1 0 1,-1 6 97,1 3 0,-3 0-483,2 3 0,-1-2 283,-1 2 0,2-2-553,0 1 1,1-4 151,-3-2 1,0-3-740,2-2 545,-1-2 260,2 1 484,0-5 0,-3-1 0,3-3 0</inkml:trace>
  <inkml:trace contextRef="#ctx0" brushRef="#br0" timeOffset="184">174 283 7602,'-4'-2'476,"0"0"761,2 0-2351,-1-1 652,3 2-877,0-2 1339,0 1 0,3-2 0,1-2 0</inkml:trace>
  <inkml:trace contextRef="#ctx0" brushRef="#br0" timeOffset="663">342 34 7602,'0'-4'449,"0"2"177,0-1-353,0 2 0,0-1-75,0 4 1,0-1-119,0 4 1,-2-1 67,0 2 0,-1-1-96,1 2 0,1-2 58,-1 3 1,-1 0-173,1-2 1,0 0-31,2 1 1,-2-1-86,-1 1 1,1-3-65,2 0 1,0-2 108,0 3 1,1-3-47,1 2 139,2-3 0,2 3-165,1-2 1,1-1 68,1 1 0,0-1-23,-1-1 1,0 0 52,0 3 0,1-3 128,0 2 0,2-1-107,-3-1 1,1 1 151,-3 1 1,1-1 172,-1 4-233,0-1 0,-1 2 170,-1 1 0,-3-1-34,2 1 1,-3 1 37,-3 1 1,2-1-59,-3-1 0,-1-1-162,-1 0 0,2 1-229,-1-1 1,1-1 127,-2-1 0,1-1-619,1 2 243,0-2 172,-2-3 0,-1 0-99,1 0 442,2 0 0,-2 0 0,2 0 0,1-3 0,-2-2 0,1 3 0,-2-7 0,-1 2 0</inkml:trace>
  <inkml:trace contextRef="#ctx0" brushRef="#br0" timeOffset="871">302 46 7602,'0'-4'0,"0"-1"471,0 4-213,3-5 1,-2 5-360,1-4 84,2 4-343,-1-5 0,4 5 230,-1-3 0,3 2-227,-1 0 0,3-1 184,-3 1 1,4 0-35,-1 2 1,0 0 206,0 0 0,1 0 0,-2 0 0,3 3 0,-1 0 0</inkml:trace>
  <inkml:trace contextRef="#ctx0" brushRef="#br0" timeOffset="1904">738 116 7602,'0'4'-932,"0"-1"350,0 0 232,0-3 1784,0 6-904,0-2 0,0 0-172,0 0 1,0 1-157,0 4 1,0 0-257,0 2 68,2 1 1,-1-2-18,1 3 1,1-1 131,-1 1 0,3-2-316,-3 0 0,0-3 26,-2 0-187,3-1 106,-3 0 169,3-4 45,-3 0 0,0-4 46,0-1 1,0 1-27,0-4 1,0 1 7,0-2 1,0 1-16,0-2 1,0 2 12,0-3 0,2-1-5,1 0 0,-1 0 0,1 0 1,-3-1 10,2-3 1,1 3-5,-1-1 0,3 0 1,0-2 0,0 1 0,2-1 0,-1 3 2,1 1 0,-1 5 110,0 2 0,1 1-104,-1 1 1,0 6 166,-2 2 1,2 5-86,-2 2 0,0-1-9,0 3 1,0-2-66,0 2 1,-1-3-3,0 1 0,-3-3 17,2-2 1,-1-2-123,-1 1 66,0-2 1,0-3 67,0 0-154,0-2 1,0 0 53,0-4 1,0 0-72,0-2 0,2 2 25,0-2 1,1-1-61,-1-1 1,0 0 12,2-1 0,-2-1 80,3-1 1,-3 0 86,2 0 0,-2 1-90,2-2 0,0 0 102,0-1 1,2 0-96,-2 2 0,2-2 207,0 3 1,1 0-40,-1 4 0,1 1-82,-1 3 1,0 1 348,-2 1 0,2 2-142,-2 5 1,-1 0-142,2 4 0,-3 0 4,2 0 0,-2 0-103,0 0 0,1-3 71,-1 1 0,0-3-349,-2 0 0,0 0-62,0-2 1,1-2-792,1-2-4,-2-2 1147,3 0 0,-3 0 0,1-2 0,1 0 0,-1-3 0,5 2 0,-3-4 0,4 1 0</inkml:trace>
  <inkml:trace contextRef="#ctx0" brushRef="#br0" timeOffset="2552">1085 123 7602,'0'4'0,"0"0"0,0-2 273,0 4-109,0-3 1,0 1 46,0 1 0,0-1 116,0 2-332,0 1 145,0-1 0,1 3 140,1 2-414,-1-2 175,1 3 0,-2-2 38,0 0 0,0 2-187,0-4 264,3 4-379,-2-5 166,2 2 0,-3-5-312,0 1 152,0-4 13,0 2 189,0-3 1,1-2-108,1 0 0,-2-4 88,3 0 0,-3-1 2,0-1 1,2 0 46,1-1 1,-1 1-50,-2-2 1,2-1 71,0-2 0,1 3-61,-1-1 1,-1 0 126,4-2 0,-2 1-69,1 2 1,2-2 89,-2 4 1,0 1-97,0 3 1,1 2 171,1 0 0,0 2 19,-2 2 1,2 3-82,-2 3 1,-1 2 54,2 3 0,-3 1-38,2 1 0,-2-1-134,3 3 0,-4-2 68,1 2 1,1-3-263,-1 1 0,1-2 114,-1-2 0,-1 0-122,1-2 1,-1-3 29,-1-2 1,2-1 26,0 1-6,0-3 0,-2 1 57,0-4 0,1 1-246,1-3 218,-1-1 1,2-1-89,-3-1 1,2 1 74,0 0 1,1-3 103,-1 1 1,-1-2-46,4 2 0,-3-2 11,2 0 0,-2-2 114,2 1 0,1-1-89,1-1 1,0 0 183,1 0 1,0 1-41,2 2 1,-2 2 96,1 4 1,-1 3-42,0-1 0,-2 2 160,0 5 0,0 0-14,0 5 1,0 3 60,-1 2 1,0 1-124,-2-1 1,-2-2-39,3 2 0,-1-2-245,1-2 0,-1 0 94,-2-2 0,0-1-814,0-1 454,0-1-1716,0-2 900,0-2-744,0-2 1166,0-2 677,0-2 0,0-2 0,0-1 0</inkml:trace>
  <inkml:trace contextRef="#ctx0" brushRef="#br0" timeOffset="3777">21 560 7135,'1'-4'-1051,"1"-1"1855,-1 4 52,2-5-230,-3 6-336,0-3 163,0 0-149,0 2-63,0-2-102,0 3 0,0 0 139,0-3-45,0 3 47,0-3 93,0 3-151,0 0 0,2 1 0,0 1 0,0 4 58,-2 5-472,0 1 186,0 7 0,2 0-452,0 7 356,3 3 0,-4-1-173,1 2 0,1 1-229,-1-3 0,2-1 24,-1-4 1,1-4 148,-2-4 0,0-4-1405,-2-2 1109,3-5 627,-2-1 0,4-3 0,-4-6 0,2-1 0</inkml:trace>
  <inkml:trace contextRef="#ctx0" brushRef="#br0" timeOffset="3970">183 817 8062,'-4'0'2146,"1"0"-3085,3 0 94,0 0 1,3-3-1,1-1 1</inkml:trace>
  <inkml:trace contextRef="#ctx0" brushRef="#br0" timeOffset="4447">381 624 7602,'0'-3'372,"-2"0"286,1 3-474,-2 0 189,0 0-97,2 0-90,-1 0 1,1 3 9,-1 1 1,1 2-81,-1 0 0,1-2 19,1 1 1,-1-1-231,-1 2 0,2 1 89,-2-1 1,1-2-203,1 1 0,0-1 121,0 2 0,2-1-77,0-1 0,3-2 16,-1 2 1,2-2-40,0 3 0,2-4 57,0 1 0,1 1-121,2-1 1,1 1 77,-1-1 1,1-1 51,1 1 1,-1 1 143,-1-1 0,0 2-77,-2-2 0,-1 3 82,-1 0-12,-1 0 1,-2 2 148,-2-1 0,-2 1 140,0-1 0,0 0-108,0 1 0,-2-1 15,-3 1 0,0-1-56,-2 1 0,1-1-147,-1 0 0,1-1 93,-1-1 1,1-2-560,0 2 252,-1-2 0,1 1-81,-1-3 0,3 0-1191,0 0 607,2 0 870,-3-3 0,4-1 0,-1-2 0,-1-1 0,1 1 0,0 0 0,2-1 0,-3-2 0,-1-1 0</inkml:trace>
  <inkml:trace contextRef="#ctx0" brushRef="#br0" timeOffset="4637">343 631 8017,'4'-3'592,"1"1"-462,-3-2 1,3 2-216,-1-2 1,2 1 106,0-1 0,3 2-421,-1-2 1,4 2 219,-2 0 1,0 1-300,1 1 1,-1 0 244,1 0 1,0 0 232,-2 0 0,1 3 0,-1-1 0,1 2 0,-1-2 0,2 3 0,-1-1 0</inkml:trace>
  <inkml:trace contextRef="#ctx0" brushRef="#br0" timeOffset="5413">778 681 7602,'0'4'521,"0"0"1,0 1-370,0 1 0,0-2 34,0 1 1,0 0 102,0 3 0,0 0-45,0 3 0,0-1-225,0 3 1,0 0 122,0 0 1,0 0 55,0 0 1,1-1-610,1-2 1,-1 0 108,1-4-283,-1 0 429,-1 1 1,0-4-241,2 0 172,-1-3 76,2-3 1,-3 0 102,0-4 0,0 1 83,0 0 0,0-1 31,0 1 1,0-1-77,0-2 0,0 2 26,0-2 1,0 0-35,0 1 1,0-4-88,0 2 1,1 0 101,1-1 0,-1 0-85,4-2 0,-3 3 80,2-1 1,0 3-6,3 0 1,-1 1 273,0 3 1,-1 1-97,-1 3 1,0 1 98,3 1 0,-1 4-53,1 5 1,-2 2-135,-1 2 0,2-1 64,-2 3 1,0 0-196,0 0 0,-2-1 116,3-1 1,-3-4-149,2 2 1,-2-2-98,0 0 0,-2-4 72,0-3 0,1-3-336,1 2 114,-1-3-32,2 0 255,-3-3 0,2 0-23,0-4 1,0 1 85,-2 0 0,0-1 7,0 1 0,1-1 90,1-2 1,-1 1-93,1-2 0,1 1 78,-1-2 1,2 1-74,-2-3 1,3 0 35,0 0 1,0-1-22,2 1 0,0 0 42,1 4 0,0 1 184,0 4 57,-1-2 1,0 8 142,-1 0 1,-2 4-139,-2 3 1,1 1-62,-1 5 0,2 0-59,-2 2 0,0-3-273,-2 1 1,2 1 89,1-1 1,-1-1-128,-2-3 0,2 0 70,0-3 0,0 1-480,-2-3 0,0-1-486,0-1 414,0-3 1,1 2 642,1-3 0,-1-3 0,2 0 0,-3-4 0,2 1 0,2 0 0</inkml:trace>
  <inkml:trace contextRef="#ctx0" brushRef="#br0" timeOffset="6046">1125 656 7602,'4'1'0,"-2"1"0,-1-1 11,2 4 129,-3-4 0,3 3 122,-3-2 1,0 2-24,0 5 1,0-1-113,0 2 24,0 4 1,1 0-156,1 3 0,-1-3 69,1 1 0,-1-1-17,-1-1 1,0-1 95,3-1 0,-3-2-339,2-3 58,-1-2-124,-1-1 215,0-3 1,0-1-92,0-1 1,0 0 5,0-2 1,1 0 96,1-3 1,-1 1-38,1 0 1,-1-3 39,-1 0 0,0 0 11,2 1 1,-1-2-29,1 0 1,1-2 58,-1 1 0,3-1-46,0-1 1,0 1 99,-1 1 1,2-1-28,1 1 1,-1 2 5,3 1 1,-3 3-5,-2 0 1,2 4 86,-2-1 1,1 6 191,0 2 1,0 6-106,-3 1 1,3 0 56,-1 4 0,-1 0-86,-1 0 1,1 1-235,-1-3 1,2 2-97,-2-2 1,0-3 65,-2-1 1,0-3-18,0 1 1,3-5 57,-1 1-101,0-4 17,-2 2 43,0-6 0,0 0 46,0-4 1,1 1-54,1-1 0,-2 1 78,3 0 0,-2-2-20,1 0 0,0 1 53,2-2 0,-2 0-56,2 0 1,-2-2 37,3 0 1,-1 1-29,2 0 0,1-1 65,-1-2 0,1 3-62,-1 2 158,0 3 0,1 3-78,-1 4 0,-1 5-42,-1 3 1,-3 5 340,1 0 0,-1 2-107,-1-2 1,2 0-54,0-3 0,0 1-35,-2-3 0,0 2-995,0-4 216,0 1-972,0-3 548,0-2 1,0-2 320,0-4 716,0 1 0,-2-5 0,-2 3 0</inkml:trace>
</inkml:ink>
</file>

<file path=word/ink/ink2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9:33.548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321 70 7602,'-3'0'472,"0"0"-312,3 0 0,-1 0 363,-1 0-41,1 0-202,-1 0 1,2 0 725,0 0 0,0 3-934,0 1 0,-1-1-72,-1 2 24,1-1 0,-2 2 102,3 1-699,-3-1 388,3 1 0,-3-3-411,3 0 327,0 0-58,0 0 143,0 2 1,1-5-125,1 3 253,-2-2-30,6 1 0,-2-3-95,2 0-48,0 0 149,1 0 1,1 0-38,1 0-201,2 0 147,-3 0 0,3 0 157,-3 0-79,4 0 1,-3 0 20,2 3 0,0-3 126,-2 2 0,-1 2 72,-1 0 0,-2 0-34,0 0-112,0-2 152,-4 3-67,2-1 1,-3 2 73,0 1 26,0-1-46,0-2 1,-1 1 58,-1 0-144,-1 0 1,-3 2-27,2-1 0,-4 1-10,1-1 0,0-2-110,0 1 0,1-3 44,-1 2 1,-1-2-704,-1 2 233,1-2 232,1 1 0,1-3-531,-1 0 836,1 0 0,0-3 0,-1 1 0,1-6 0,-1 1 0</inkml:trace>
  <inkml:trace contextRef="#ctx0" brushRef="#br0" timeOffset="221">328 32 7602,'6'-3'0,"1"1"224,-4-2-37,3 3-24,-2-2 1,2 3-35,0-2 11,1 1 0,1-3-424,1 2 1,2 1 195,0-1 0,1 1-420,1-1 1,0 1 274,0-1 0,-1 1-17,1 1 0,-3 0 250,-1 0 0,1 0 0,-3 3 0,2 1 0,-2 2 0</inkml:trace>
  <inkml:trace contextRef="#ctx0" brushRef="#br0" timeOffset="441">611 205 10459,'0'4'-1616,"0"-1"10,0-3 1353,0 0 0,3 0 1,1 0-1</inkml:trace>
  <inkml:trace contextRef="#ctx0" brushRef="#br0" timeOffset="748">789 70 7602,'3'0'0,"1"0"-932,-2 0 641,-1 0 0,2 0 1647,-3 3-585,2-3-468,-1 3-252,2-3 89,-3 3 0,-1-2 187,-1 4-466,1-1 146,-4 2 0,3 1 27,-2-1 0,0 1 238,0-1-329,-2 0 38,6 1 0,-4-1 151,2-2-443,1 2 226,-2-3 0,3 1 88,0 1-316,0-4 199,0 2 1,3-3-189,2 0 85,-3 0 192,7 0 0,-5 0-367,5 0 161,1 0 57,0 0 0,2-2-149,-1 0 226,1-3 1,-2 4-301,3-1 397,-4 1 0,3-1 0,-4 0 0,1 0 0,0-1 0,-2 2 0,5-5 0,-4 6 0,1-3 0</inkml:trace>
  <inkml:trace contextRef="#ctx0" brushRef="#br0" timeOffset="1051">937 12 9585,'0'9'304,"0"-2"1,0 6-25,0 0-216,0 3 87,0 3 1,0 1-153,0 1 26,0-1 1,0 2-528,0-2 0,0-2 138,0-1 280,0 2-871,0-6 611,0 0 0,0-4-48,0-2-144,0-1-5,0-2 87,0-1 454,0-3 0,0 0 0,3-3 0,1-1 0</inkml:trace>
  <inkml:trace contextRef="#ctx0" brushRef="#br0" timeOffset="1738">1085 140 7602,'3'0'143,"0"0"1,-1 1 285,0 1 1,1 0-243,-3 2 0,0 0 0,0 3 0,-3 2-231,1 2 0,0 1 95,2 0-330,-3 1 226,3-3 0,-3 2-38,3-1 35,0-2 254,0 1-28,0-4-478,0 0 205,0-2 0,-2 0-197,-1-2 77,1-2-203,2 3 276,0-6 0,0 2-46,0-3 123,0-1 0,0-1-43,0 0 188,3-1-68,-2 1 0,2-3 11,0 1-85,-3-1 4,6 0 178,-5 2-143,4-5 0,-2 2-6,2-3 58,0 0-35,-1 3 0,4-2-13,1 1-4,-1-1 12,2 2 0,-3 2 317,1 3-145,0 2-76,-2 3 1,0 1 149,1 1-89,-4 2-46,0 5 0,-3 2 330,0 4-166,0-2 1,0 3 75,0 0-226,0-3 0,0 3 121,0-3-406,0 0 161,-3-1 1,3-2 134,-2-1-422,1-2 227,1 2 1,0-4-129,0 2 41,0-5-237,0 1 102,0-3 272,0-3-223,0 2 197,0-5 1,0 3-63,0-4-15,3 4 78,-3-3 1,6 3-29,-2-4-6,-1-2 33,3 2 1,-3-3-72,4 1 55,-1 2 1,1-5 81,-1 2-62,3-3 1,-1 3-49,0-1 255,2 0-91,-3 1 0,3 1-141,-1 2 578,-2 4-343,-1 0 0,0 3 645,-2 0-524,-1 0 0,2 3 57,-3 1-121,0 5 111,-2 1-244,0 3 0,0 0 6,0 2 0,0-1 191,0 1-616,0-2 304,0 0 1,-2-1 39,0-1-762,0 1 289,-1-5 123,2 2-682,-2-2 260,3-4-8,0 3 771,0-5 0,0 2 0,1-6 0,1 1 0,-1-3 0,5 2 0,-3-4 0</inkml:trace>
  <inkml:trace contextRef="#ctx0" brushRef="#br0" timeOffset="2371">1432 122 7628,'0'6'200,"0"1"148,0-1 0,0-1-257,0-1 98,0 0-24,-3 5 1,3-1 23,-3 3 1,1-1 94,-1 1-362,1 1 143,2-2 1,0 2 152,-3-1-372,3-2 0,-3-3 61,3 1 137,0-1-242,0 0 0,0-1-251,0-1 256,0-3 53,0 2-164,0-3 20,0 0 119,0-3-20,0 0 131,0-1 1,0-1-77,0 0 115,0 0-57,0-2 0,2 1 113,0-1 46,0 1-134,1-3 1,-1 2 50,2-2-68,0-1 36,3 0-218,-4-3 215,3 3 0,-2-2-24,5 1 3,-2 2 15,2-3 0,-3 5-47,1-2 180,-1 5-43,1 1 575,-1 3-419,1 6 0,-4 1 63,-1 6 374,-1 0-270,-1 0-163,0 2 0,0-1 225,0 1-295,0-2 129,0 0-444,-3 0 168,2 0 1,-1-3 157,2-2-137,0-1 8,0 0-376,0-1 104,0-2-651,0-1 561,0-9 82,2 2 167,-1-6-138,5 4 172,-6 0 0,4-1-92,-2 1 186,2-3-113,-1 1 1,3-2 15,-2 2 0,2-1 11,0-2 0,1-1 174,-1 1-196,1-1 5,2-1 149,-2 3-46,2-2 1,-2 7-85,-1-1 469,3 1-290,-4 1 0,3 2 50,-3 4 343,-3 2-310,1 5 0,-3 2 196,0 4-173,0-2-62,0 3 1,0-3 102,0 2-68,0-1-72,0-1 0,-1-2-436,-1-2 155,2-1 142,-3-1 1,3-1-885,0 0 410,0-2 250,0-1-1168,0-3 1197,0 0 1,-3 0 0,-1 0 0</inkml:trace>
  <inkml:trace contextRef="#ctx0" brushRef="#br0" timeOffset="3886">20 570 9298,'0'-3'1170,"0"0"-1039,0 3 1,0 0 273,0 3-273,0-3 13,-3 6 0,2-3-203,-4 4 0,4-3 62,-1 0 1,0-1-243,0 1 1,2-2-102,-3 2-113,3-2 316,0 3 1,0-3-85,0 2 98,3-2 1,0 0-65,4-2 0,-1 1-16,0 1 1,3-1 62,0 1 0,2-1-9,0-1 0,-1 2 67,0 0 0,1 1 103,2-1 0,-3 1-73,1 1 0,-3 2 0,1-2 0,-3 2 143,-2 0 1,1 3-39,-3-1 1,1 2 173,-3-2-123,0-1 1,0 3-25,0-1 283,-3-2-200,-1 2 1,-2-2 135,-1-1-244,1 0 1,-1 1-165,1-1 62,0 1 0,-1-3 21,1 0 1,-1 0-171,1 0 1,2-1 155,-1-3-1007,4 0 684,-5 0 1,6-1-40,-3-1-242,3 1 482,0-4 1,0 1 160,0-2 0,-3-1 0,2 1 0,-5-3 0,3-1 0</inkml:trace>
  <inkml:trace contextRef="#ctx0" brushRef="#br0" timeOffset="4125">25 565 7637,'0'-7'201,"-2"1"240,0-1-256,0 4 24,2-3-190,0 5 1,3-2-21,1 1 34,5 1-402,-2-2 221,5 3 0,-2 0 37,3 0 1,2 0-35,0 0 0,2 0-285,-2 0 244,3 3 0,-5-2-21,2 1-273,-1-1 480,-2-1 0,-2 2 0,0-1 0,-4 2 0,2-2 0,-2 1 0,2 1 0,-4 4 0</inkml:trace>
  <inkml:trace contextRef="#ctx0" brushRef="#br0" timeOffset="4349">333 757 8378,'0'4'1835,"-3"-2"-1769,3-2-781,-3 0 405,3 0 307,0 3-1792,0-2 869,0 2 926,0-3 0,0 0 0,0 0 0</inkml:trace>
  <inkml:trace contextRef="#ctx0" brushRef="#br0" timeOffset="4942">449 602 8000,'0'-3'-167,"3"-3"92,0 5-17,4-5 1,0 5-161,1-3 207,-1 2 0,5-1 239,-4 1-92,4 1 1,-2-4-32,3 3-3,-1 0-59,-2 2 0,2 0-182,-1 0 224,-2 0-21,1 0 0,-4 0-64,1 0 105,-4 3-18,0 0 154,0 3-183,-2 1 1,-1-1 19,-2 1 240,-3-1-127,-1 3 1,-1-1-94,-2 0-126,2-1 113,-2 0 1,1-3-202,0 0 78,1 0 54,-2 3 0,2-3-127,1 0-48,-1-2 207,4 1 0,-2-1-179,1 0 99,3 0 60,-2-2-161,3 0 57,0 0 0,3-1 22,1-1-90,5 2 134,-2-6 1,4 4-61,-2-2 113,2 3-51,-1-2 0,2 1 126,-1 0-42,1-1 1,-2 3 119,3 0-185,-3 3 1,1 1 46,-2 2 1,-1 1 117,-1-1 0,-4 1-130,-1 2 487,-1-2-314,-1 5 0,0-4 436,0 3-290,-3-4-122,-3 3 0,-2-4-23,-3 0-52,3 1 0,-4 1-3,2-2 0,0 1-117,2-5 140,-2 3-800,3-4 475,-3 5 0,4-5-8,0 1-945,-1-2 736,1 0 1,-1-2-41,1 0-469,2-3 449,-1 4 448,4-4 0,-2 1 0,3-2 0,0-1 0,3 1 0,1-1 0</inkml:trace>
  <inkml:trace contextRef="#ctx0" brushRef="#br0" timeOffset="5655">783 647 7637,'4'-3'919,"-1"2"-1005,0-1 165,-3 2 137,3 0-105,-3 0 47,0 2 128,0 2-334,0 5 86,0-2 0,0 3 18,0-1 92,0-2-38,0 5 1,-2-5-58,0 2-87,0 1 1,2-3-191,0 2 178,-3-5 1,2 2 96,-1-2-425,1-1 107,1 2 164,0-4-10,0 2-88,0-3-177,0 0 231,0-3-97,0-1 169,3-2-27,-2 0-17,2-1 55,0 1 0,-2-1-72,3-2 173,-2 2-93,3-2 1,-1 0-14,2-2 0,1 1-12,-1-1 0,3 1 197,-1-1-184,1 2 22,0 3 1,-2 0 381,2 2-166,-2 1-75,-1 3 1,0 1 467,-2 1-356,2 4 0,-5 4 266,4 3-286,-4 0 1,2 0 115,-3 0-168,3-1 16,-2 1 0,1-1 169,-2-1-467,0 1 153,0-5 0,0 3-289,0-1 177,0-2 37,0-1-198,0 0 166,0-5-67,0 2-100,0-3 3,0 0 1,0-3 143,0-2 0,0 2-149,0-1 24,3-1 167,-2-1 0,3-1-83,-2 1 73,-2 0-21,6-4 242,-2 3-210,2-5 0,0 4-73,1-2 233,-1-1-54,1 1 1,0-1-115,1 2 316,0-2-145,4 3 0,-5 1-20,1 3 1,-1 3 86,0-1 0,-1 1 439,1 1-391,-1 3 0,0 1 319,-2 4-307,2 0 1,-5 4 165,3-2-116,-2 5-138,1-1 1,-3 2 138,0-4-338,0 1 88,-3 0 1,2-3-158,-1-1 120,-2 1 0,4-5 77,-2 1-1049,1-1 452,1-1 279,0-2-1147,0-2 885,0 0 1,0-2 526,0-3 0,0 2 0,3-2 0,0-2 0,4-3 0</inkml:trace>
  <inkml:trace contextRef="#ctx0" brushRef="#br0" timeOffset="6257">1168 621 7637,'0'7'0,"3"-4"0,-2 3 761,1-2-504,-1-1 1,-1 3 0,0-1 333,0 3-436,0-1 0,0 5-134,0-1 13,0-2 1,-1 2 179,-1-2-546,1-1 328,-2 2 1,3-3-47,0 1 0,0-3-243,0 0 96,0-4 84,0 2-136,0-3-236,0 0 391,3 0-131,-2-3 191,2 2 1,-1-4-35,0 0-87,0 0 109,1-2 1,-2 1-174,4-1 151,-4 1 7,5 0-61,-3-4 61,4 3 1,-1-4-46,0 2 98,1-2-47,-1 4 1,1-5-75,2 4 219,-2-1-58,2 3 0,-2 0 258,-1 2-139,1 1-78,-1 3 1,0 0 369,1 0-193,-4 3-98,0 3 0,-1 2 164,1 3-103,-1-1 34,-2 3 1,0 0 150,0 0 0,0-2 63,0-1-405,-3 1 89,2-1 1,-2-1-290,3-2 135,0-1 25,0-2-408,0 1 297,0-4-325,0 2 279,0-3 0,0-1 4,0-1 1,1 1 49,1-4 0,0 1-207,2-2-39,-3-1 155,5 1 0,-3-1 57,4 1 1,-1-1-1,1-2 0,0 1 124,1-2-104,0-1 5,4 1 133,-5-2-26,5 5 1,-3-2-25,2 2 1,0 2 13,-2 0 1,-1 2-52,-1 3 874,-4 6-545,3-2 1,-5 8 803,1-1-527,-1 4-298,-1-1 1,0 1 57,0-2-142,0 0 76,0-3-1180,-3-1 700,2 1 1,-2-5-219,3 1-455,0-4 581,0 1-1427,0-3 847,0 0 902,0-3 0,-3-1 0,0-2 0</inkml:trace>
</inkml:ink>
</file>

<file path=word/ink/ink2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9:43.952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77 1 7623,'-2'4'-223,"-1"0"0,-1-1 0,-1 1 242,-1 1 377,0-2 1,2 2-172,-1-3-72,4 3 1,-5-4-12,2 4 1,0-3-133,0 2 0,3-2-5,-1 2 98,-2-2-81,3 1 71,-1-3-183,2 0 169,0 0 1,0-3-13,2-1 0,1 0-278,1 0 0,2 2 9,-2-3 1,2 2 128,1-2 0,-1 0-120,0 0 0,1 3 76,-1 0 1,1-1 70,-1 1 1,0-3-27,1 3 0,-1 0 104,1 2 1,-1 0-84,1 0 184,-1 0 1,0 3 80,-2 1 0,-1 0-91,-3 3 1,0-2 212,0 3 1,-1 0-91,-1 1 0,-2 0-2,-5 2 1,1 1-60,-2-2 1,0 0-199,-1 1 1,-1-1 20,1 1 0,0-2-115,0-3 0,0 1-149,2-1 219,1-2-77,1-1 73,4-3 0,0-2-102,6-1 0,0-2 62,4 1 1,1-2-76,1 0 0,1 2 81,-1 0 1,2 0 37,-3 0 1,3 0 77,0 2 0,1 1-91,-2-1 1,2 1 71,-1 1 1,-1 0-58,1 0 1,-3 2 16,3 2 1,-4 0-3,0 5 1,-2 1 267,-3 1 1,1 1 120,-3 1 0,0 0-136,0 2 0,-3-1-13,-2 1 1,-3-2-69,-3 0 0,1 0-99,-1 0 1,1-3 99,-3 1 1,0-3-455,0 0 0,0-1-85,1-3 1,1 0-276,0-2 1,6-2 186,-2 3 1,4-6-244,-1-1 1,3-2 716,-2 0 0,5 0 0,0-1 0,3-1 0,-1-1 0,2-2 0,0 1 0</inkml:trace>
  <inkml:trace contextRef="#ctx0" brushRef="#br0" timeOffset="461">296 38 7672,'0'-5'0,"2"0"339,0 0-103,0 4-174,-2-5 96,0 6 125,3-3 63,-2 3-102,2 0 0,-3 3 39,0 1-153,0 2 1,0 3 199,0 2-141,-3 1 169,2 1-217,-2 2 1,1 2 305,0 2-282,-3-3 0,3 4-155,-2-3 1,3 3 71,-1-3 0,1-1-241,1-1 0,0-2 115,0-2 0,3-1-215,1-3 1,2 0 144,0-5 0,1 2 55,-1-2 0,0 0-242,1-2 1,-1-2-83,1-3 1,-1 0 99,0-2 1,1 1 102,-1-1 1,1 1 154,-1 0 0,1-3-61,-1 0 0,-2 0 135,0 1 1,0 0-106,0-3 0,1 3 75,-3-3 0,1 3-1,-3-1 1,0 2 98,0 1 1,-3 2-81,1-1 1,-3 4 133,-2-1 1,1 2 8,-3 2 0,1 1-103,0 4 1,1-1-45,-2 1 0,0 2 4,0 2 1,1-1-9,1 0 0,2 1-138,0 2 0,0-2-221,3-1 1,0 0-463,2 1 0,0-2 351,0-2 0,1-2 143,1 0 0,2 0 298,2-3 0,0 0 0,1-2 0,-1 0 0</inkml:trace>
  <inkml:trace contextRef="#ctx0" brushRef="#br0" timeOffset="1226">596 147 6837,'0'7'878,"0"-1"-309,0 1 0,0-1-533,0 1 0,0-1-165,0 0 1,0 1 126,0-1 0,0 1 7,0-1 0,0 0 84,0 1 1,0-1-149,0 1 1,0-3 44,0 0-241,0-2 102,0 3 4,0-4 6,0 2 137,0-3 1,0-1-61,0-1 44,0-1 1,0-4 13,0 1 1,2-1-19,0 1 0,1-1 109,-3 1 1,0-3-97,2 1 0,0-3 7,2 0 0,0 1-123,0-1 1,2 3 118,-2-3 0,1 3 23,-1 0 0,2 3-34,-2 0 1,2 4 267,0-1 1,-1 1-92,-1 1 1,-1 1-140,2 1 1,0 4 144,-3 2 1,0 4 209,-2-2 0,1 0-335,1 1 1,-1-1 41,1 1 1,-2-1-191,0-2 0,0-1 50,0 2 1,0-2-36,0-1 0,0-1-44,0-1-331,0-3 22,0 2 281,0-3 1,0-1 84,0-1 0,0 1 0,0-3 0,0-1 55,0-1 1,3-1-64,-1-2 1,3 2 96,-1-1 0,0-2-74,0 2 0,0-4 136,2 2 0,1 0-8,-1-1 1,1 3 66,-1 0 1,1 1 203,-1 3 1,0-1-148,1 3 0,-3 0 125,0 2 0,0 0-75,0 2 0,1 3-67,-3 3 0,0 0 9,-2 3 0,3-1-165,-1 3 0,0 0 94,-2 0 0,0 0-213,0 0 0,0-1-477,0 1 0,0-1 323,0-1 0,0-2-525,0-2 1,0-1-116,0 1 410,0-1 492,0-2 0,0-2 0,2-4 0,0-3 0,3 0 0,-1-2 0</inkml:trace>
  <inkml:trace contextRef="#ctx0" brushRef="#br0" timeOffset="1904">899 104 7623,'0'3'97,"0"1"284,0-2-98,0-1-39,0 4-91,0-4 1,0 5 153,0-2-77,0 2-88,0-3 0,0 5 141,0-2-82,0 2-60,0 2 1,0-3-67,0 4-38,0-3 1,0 2-114,0-2 0,0 0-13,0 0-191,0-1 0,0 0 48,0-1 80,0-2 0,0-1-127,0-1-26,0-1 276,0 2-42,0-6 1,0 0 58,0-4 0,0 1-34,0-1 1,0 1 11,0-1 1,0-1 8,3-1 1,-2-1 8,3 1 0,-2-2-6,3 0 1,-2 1-9,1-1 0,2 1 120,-2 0 1,2 0-61,1 4 182,-1 0 0,0 0-58,1 2 1,-1 1 93,1 3 0,-3 3-30,0 1 0,0 2-80,0 3 0,-1 1-45,-3 3 0,2 0-8,0 2 0,0-1 37,-2 1 1,0-2-3,0-3 0,0 2-23,0-1 0,0-2 31,0 0-967,-3-2 384,3-1-121,-3-2 388,3-1 0,0-4-32,0-1 0,0 0 78,0-2 0,0 0 18,0-2 0,1-2 179,1 0 0,-1 1-101,3-2 0,-1 1 118,1 0 0,-2 0-34,2-3 0,0 1 15,0 0 1,3-3-27,-1 3 0,0-2-4,3 2 1,-2-2-11,-1 4 1,3 1-2,0 3 0,-1 3 231,-2-2 1,0 3-79,-2 3 1,1 0 90,-2 4 1,1 2-47,-2 2 0,0-1 37,-2 0 0,0 1-1,0 2 1,0-3-229,0 1 0,0-3-83,0 0 0,0 0-223,0-2 1,0 0-75,0 1 1,0-3-28,0 0-449,0-2 1,1 1 333,1-3 0,-1-1-7,1-1 0,-1 0 511,-1-2 0,0 3 0,2-8 0,2 2 0</inkml:trace>
</inkml:ink>
</file>

<file path=word/ink/ink2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9:47.690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13 51 7623,'0'-6'-945,"0"0"355,3 2 1184,-2-2-303,2 3 0,-3-3 29,2 2 1,-1 0-120,1 2 0,-1 1 346,-1-4-169,3 4-64,-2-2 0,2 3 163,-1 0-225,-1 0 0,2 1-76,-3 1 0,0 2-98,0 5 1,0 1-59,0 3 0,-2 0 134,0 2 0,-3 1-168,3 1 1,-1 1 78,1 0 1,1-2-249,-4 1 0,3-1-164,-2 2 1,3-3-288,-1-5 0,-1 2 7,1-4 0,-1 1 280,3-3 0,0-2-934,0 1 1281,0-4 0,0 2 0,3-3 0,1 0 0,2 0 0</inkml:trace>
  <inkml:trace contextRef="#ctx0" brushRef="#br0" timeOffset="163">109 237 7897,'4'0'2513,"-1"0"-2190,-3 0-721,0 0-2488,0-2 1584,0 1 1302,3-2 0,0 0 0,4 0 0</inkml:trace>
  <inkml:trace contextRef="#ctx0" brushRef="#br0" timeOffset="475">384 26 7042,'0'-4'-1276,"0"1"3181,0 3 676,0 0-2084,0 6 1,0-1-168,0 6 0,-2-2 27,0 4 0,-3-2-56,1 4 1,0 2-262,0 0 0,0 1-160,-3 1 0,3 0-158,0-2 1,1-1-55,-1-3 1,3-1-419,-1-2 1,0 0-1199,0-4 855,1 1-23,-1-4 1116,2 0 0,2-4 0,0-1 0,2-1 0,-2-4 0,3 1 0,-1-1 0,2 1 0</inkml:trace>
  <inkml:trace contextRef="#ctx0" brushRef="#br0" timeOffset="909">507 72 7623,'3'-7'-1491,"-2"3"1147,4 0 1893,-4-1-444,2 2-494,0-3-130,-2 5 44,1-1-145,-2 2-320,0 0 81,0 2 1,0 2 142,0 2-130,-2 4 0,-2 0 311,-2 5-323,-1-1 0,1 2 141,-1-1-183,1-1-27,-1 4 0,2-4 211,0 1-813,0-2 424,4 0 0,-3 0 5,2 0 1,2-3-129,-2-2 122,1-3 56,4-2-364,0-1 0,4-1 9,-1 1-481,0-1 534,1-4 1,1 2-154,1-4 0,2 1 164,-3-2 1,1-1 259,0 1 1,-2-1-81,2 1 1,-2 0 79,-1-1 0,0 0-84,-2-1 1,1 0 247,-3 0 0,0 0 79,-2-1 0,0 4 180,0-1 1,0 1 136,0-1 0,-2 2-232,-3 2 0,-2 1 40,-2 1 1,-2 3-46,3 1 0,-3 2-69,2 0 0,-1 3-87,1 0 0,-1 1-123,1-1 0,0 0-311,3 0 0,0-2 198,-1 1 0,4-1-655,1 0 1,1-3 1,1 0 449,0-2 1,1 1 353,1-3 0,1 0 0,6 0 0,1 0 0</inkml:trace>
  <inkml:trace contextRef="#ctx0" brushRef="#br0" timeOffset="1284">681 71 7623,'-3'0'171,"0"-3"-180,3 2-12,-3-2 0,2 3 137,-1-3 1,2 3-240,2-2 0,0 0 72,2 0 1,0 1 106,3-1 0,-1-1 10,1 1 0,-1-2-93,0 2 1,1 0 55,-1 2 0,3-3 119,-1 1-16,1 0 1,-3 2-75,1 0 0,-3 1 152,0 1 1,-2-1-80,0 4 0,1 1 49,-1 3 0,0 2-79,-2 0 1,-1-1-96,-1 0 1,1 1 26,-4 2 1,2 0-174,-1 0 0,-1-3-80,2 1 1,-1-2 129,2 1 0,-2-2-1079,2 1 498,-3-2 199,1-1 0,0-2 472,-1 1 0,4-4 0,-2 2 0,3-3 0</inkml:trace>
  <inkml:trace contextRef="#ctx0" brushRef="#br0" timeOffset="2315">1047 117 7623,'0'-4'-416,"0"-2"1376,0 6-228,0-3-494,0 3 0,0 0-154,0 3 1,0 1 61,0 4 1,0 0-220,0 3 0,-2 0-125,0 1 1,-1 1 167,3 0 0,0-2-71,-2 0 0,1-3 29,-1 3 0,1-3-56,1 0 0,0-3-16,0-1-70,0-2 113,0 1-180,0-3 166,0-3 0,0-1 61,0-2 0,3-3 20,1 1 0,0-1-34,0 0 0,-2 2 115,2-2 1,1-1-100,1 0 1,1 0 157,-1-1 0,0 0-38,1-2 0,0 1 68,1 2 1,0 0-49,0 1 1,1 3 91,0-1 0,0 4 43,-3 3 0,-2 0-39,0 3 1,-1 3-113,1 5 1,-3 1 32,1 1 1,-1-1 48,-1 1 0,0 0-32,0 0 1,-1 0 2,-1 0 1,2-1-127,-3 1 0,1-3 97,-1-1 1,1-2-472,2-1 226,0-2-430,0 2 424,0-6 1,0 2-101,0-4 1,0 1 54,0-3 0,2-1 38,1-1 0,1-1 123,-2 1 0,3 0-82,-1-1 1,0 0 182,0-1 1,0 0-84,3-3 1,-1 2 53,1-1 0,-1 1-82,0-1 0,1 2 83,-1-1 0,3 2-7,-1 1 1,1 0 249,-3 2-115,1 1 1,-1 6-48,-2 4 1,1 2 104,-3 4 0,0 0-37,-2-1 1,0 1-148,0 0 1,0 0 19,0 0 1,-2 0-377,0-1 0,-3-2-419,3-1-618,0-2 453,2 0 904,0-4 0,0 0 0,6-12 0,1-1 0</inkml:trace>
  <inkml:trace contextRef="#ctx0" brushRef="#br0" timeOffset="3001">1412 91 7623,'-4'3'469,"1"0"24,3 0-140,0-2 1,0 5-212,-3-3 0,3 2 141,-3 2-315,3-2 86,0 4 1,-1 0 32,-1 2-44,1 1 1,-2 1-37,3 0 0,0-1 49,0 1 1,0-2-262,0 0 0,0-4 105,0 2 0,0-2-174,0 0 191,0-4-168,0 0 201,0-3-23,0 0 12,0-3 0,0 0 5,0-4 1,0 1 50,0-1 1,1 0-25,1-1 1,-1 0 31,1 0 1,1-1-29,-1 0 0,3-2 58,-1 0 1,2-1-47,0-1 1,1 2 6,-1 1 0,1 0 4,2-1 0,-1 0 6,2 2 0,-2 3 175,1 1 1,-2 4-63,-1-1 0,1 4 184,-1 2 0,-2 5-79,-2 1 1,-1 3-27,-1 2 1,0 0-30,0 2 1,0-3-19,0 1 1,-3-2-47,1 0 1,-1-2-113,1 0 1,2-4-231,-3 2 187,3-2 1,-1-3-483,-1 1 380,1-4 0,-2 1-47,3-4 1,1 1-246,1-4 158,-1 1 0,5-2 189,-2-1 1,-1-1-35,2-1 1,-1 1 181,2 1 1,1 0-114,-1-1 0,1 0 109,-1-3 0,1 2-64,2-1 0,-2 1 59,1-1 1,2 0-35,1-1 0,-1 2 88,1 2 0,-3 4 140,3 0 1,-3 3-78,0 0 1,-1 5 96,-3 1 1,1 5-47,-3 0 0,0 1 47,-2 3 1,0-1-31,0 1 0,0-2 85,0 0 0,-2-1-86,0-1 0,-1-2-71,1-2 1,1-1-680,-1 1 341,-1-4-1406,2 0 793,-2-3-313,3 0 1,0-3 480,0-1 1,1 0 629,1 0 0,-1 0 0,4-3 0,-1 1 0</inkml:trace>
</inkml:ink>
</file>

<file path=word/ink/ink2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9:53.134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58 19 6285,'2'-4'519,"1"0"0,-1 2 334,-2-3-353,0 4 135,0-2-489,0 3-69,0 0 1,-2 1 50,-1 1-108,-2 2 1,2 2 1,-1 0 168,-1 1-289,1-1 70,0 1 0,-1-3-75,1 0 0,1 0 140,-3 3 0,5-1-79,-4-2 133,4 2-314,-2-3 118,3 4 0,0-3-200,0 0 127,3-3 172,-2 2-190,7-3 71,-4 0 1,6 0 22,-1 0-61,-2 0 106,5 0 0,-2 0 46,3 0-94,-3 0 107,5 0 0,-7 1 10,5 1-49,-1-1 1,-2 5 83,-2-2 1,1 2-21,-3 0-66,2 0 254,-7 1-106,2-1 1,-3 1-119,0 2 404,0-2-226,-3 5 0,-1-5 139,-2 2-183,-1 1 1,0-3 17,-1 1 1,0 2 13,-3-2 1,3 1-263,-3-3 83,0 1 1,1-2 111,-1 0-802,3 0 502,-4-4 0,5 2-78,-2-3-793,2 0 687,1 0 1,-1 0-364,1 0 758,2-3 0,-1 0 0,3-4 0,-1 1 0,1-1 0,1 1 0,-1-1 0,2-2 0,0-1 0</inkml:trace>
  <inkml:trace contextRef="#ctx0" brushRef="#br0" timeOffset="256">52 32 7044,'-7'-6'-1156,"4"2"2464,1-1-206,1 4-510,1-2-637,0 3 81,3 0 1,0-2-774,4 0 497,2 0 0,1 1-101,3-1 1,0 1 155,0-1 1,2 1-9,0 1 0,0 0 54,-3 0 0,1 0 139,0 0 0,-3 0 0,-1 0 0,-2 3 0,-1 1 0,0 2 0,1 0 0</inkml:trace>
  <inkml:trace contextRef="#ctx0" brushRef="#br0" timeOffset="481">288 219 8381,'-6'4'927,"2"-1"-1544,1-1 354,3-1-1061,0 2 367,0-3 957,0 0 0,3-3 0,1 0 0</inkml:trace>
  <inkml:trace contextRef="#ctx0" brushRef="#br0" timeOffset="1199">564 51 7682,'-4'0'859,"-1"0"-759,4 0 24,-5 0 29,3 0 1,-2 0 96,1 0-251,0 0 1,-2 1-238,2 1 175,-2-1 130,6 2-236,-6-3 47,5 0 98,-2 0 55,3 0-70,0 0 58,3 0-2,-2 0 1,5-2-121,1 0 44,-1-3 1,4 3-72,-1-2 1,0 2 76,2-3 0,1 4 73,-2-1 1,0-1-52,1 1 1,0 0 116,2 2 1,-3 0-32,1 0 0,-3 0-24,0 0 1,-1 3 24,-3 1 1,-1 2 102,-3 0 0,0 0 49,0 1 1,-1-1-86,-1 1 1,-4 1 117,-2 1 0,-4-1-75,2-1 0,-2 1-182,-1 1 1,-2-1 54,0-1 0,0-1-109,2 1 0,-2-1 65,0 0 0,1 0 9,3-2 1,2-1-41,2-3-189,4 0-94,0 0 0,4 0 127,1-3 0,4 1-129,2-3 0,3 0 81,-3 3 0,4-2 44,-2 2 0,3-2 145,-1 1 0,-1 1-105,0 2 1,-3 0 82,3 0 1,-1 0 237,1 0 1,-1 1 349,-2 1-389,-1 2 1,2 2 68,-5 0 353,2 1-348,-5-1 0,1 3 150,-2-1 206,0 4-320,-2-5 1,-2 4 253,-2-2-257,-1 2 0,-2-3 259,-2 3-350,-1-3 1,1 1 144,1-3-404,-1 1 168,-2-1 1,0 1 156,1-1-1082,-1-2 638,0-2 0,3-2 122,1 0-1211,-1 0 868,3 0 0,1 0 113,4-2 0,1-2-103,1-2-789,0-1 848,0 1 1,1-1 387,1 1 0,1 0 0,4-1 0,-1 1 0</inkml:trace>
  <inkml:trace contextRef="#ctx0" brushRef="#br0" timeOffset="1986">918 91 7811,'0'6'1513,"-3"-2"-1230,2-1 1,-2 0-306,3 0 175,-2 4 1,1-1-222,-1 0 69,-2 1 0,3 0 72,-4 2 1,3-2-50,-2 4 0,0-2-29,0 1 1,-1-2-94,3 1 1,-1-2-5,1-1 158,1 1-239,-2-1 139,3-2-235,0-2 218,0-2 0,0 0-58,0-2 0,1-1 127,1-2 1,0 0-46,2 0 1,-2 0 69,2-2 1,-1 1-63,1 0 1,0-1-20,3 1 1,-2-3 34,0 1 0,2-3-76,0 2 1,1-1 35,-2 1 1,3 0-11,-1 0 0,1 3 170,0-1-134,-2 1 0,2 5-45,-2-1 426,-1 2-224,1 0 1,-3 0-34,0 2 1,-2 3 81,0 3 0,1 0 75,-1 3-99,0-1 1,-2 4-96,0 1 0,-2-2-64,0 2 1,-3-2-54,0-2 17,2 1 0,-2-3 147,3 2-237,-3-2 58,5-2 1,-3-3-15,3 0-53,-3-2-163,2 1 154,-2-3-38,3-3-4,0 2-30,0-5 166,3 3 0,-1-4-26,2 1 0,-2-1-24,2 1-21,-2 0 166,3-1-102,-1-2 1,0 2 3,1-2 1,-1-1 5,2 0 1,1-2 167,2 2-147,-2-3 1,4 3 17,-2-2 0,2 1 1,0 0 0,-1 4 114,1 1 0,-3 2-79,0 4 1,-1 0 182,0 0 0,-3 3-57,0 1 1,-2 3 144,0 1 0,-1 2-77,-1 3 1,0 0 27,0 0 0,-3-1 45,1-2-326,-3 3 73,5-3 0,-3 0-406,3-2 1,-2-1 58,-1 0-441,1-1 1,2-2-51,0 1-522,0-4 1322,0 2 0,0-9 0,3-1 0,1-6 0</inkml:trace>
  <inkml:trace contextRef="#ctx0" brushRef="#br0" timeOffset="2622">1303 58 7623,'-4'6'-1481,"-1"1"2904,3-1-860,-3 1 0,2 0-113,-1 1 0,-2 2-65,2 3-196,-2 3-339,3-3 176,-3 3 0,4-3 196,-2 0-459,3-3 207,-2-1 0,3-3-201,0 1 166,0-4 53,0 0-305,0-3 30,0 0 0,0-3 224,0-1-280,0 1 181,0-3 0,0 3 52,0-4 0,2 1 26,0 0 1,1-1-61,-1 1 297,-1-4-208,5 3 0,-4-3 89,3 2 52,0 1-120,-1-5 1,2 4-102,1-3 107,2 3-12,-2-4 1,3 5-8,-1-2 0,-1 2-5,2 1 86,-2 2-62,1 1 1,-2 3-56,-1 0 632,1 0-379,-4 6 0,0-1 604,-3 6-376,0 2-112,0 1 72,0 2-159,0-4 0,-1 3-17,-1 0 0,1-2-89,-4-2 1,3-1-13,-2 1 0,3-2-422,-2-3 285,0 1-294,2-1 106,-2-2-301,3-2 184,0-2 60,0-2-52,0-2 177,0 0 0,3-1-131,-1 0 200,3 0 0,-4-2-103,3 1 323,1 0-215,1-1 1,0-1 102,1-1 71,-1-2-146,1 4 0,1-5 112,1 4 30,2-1-52,-1 0 1,1 2 223,0-2-287,-4 5 47,3-2 384,-4 5-76,0-1-154,1 2 0,-4 5 89,0 1 0,-3 4 380,0-2-318,0 4-115,-3-2 1,1 2-21,-3-1 13,0 1-26,1-5 1,0 4-838,0-5 489,2 2 1,-1-5-1032,0 4 448,3-4 361,-6 0 413,5-3 0,-4 3 0,1 1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6:06.852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1 122 7690,'0'-4'-611,"1"-1"60,1 0 1,-2 2 667,3-2 1,-3 3 172,0-2 726,0 3-245,0-2-135,0 0-268,0 2-74,0-2 196,0 3-99,0 0-183,0 3 1,0 3 11,0 2 0,0 4-25,0-1 1,2 4-332,1 2 0,-1-1 157,-2 1 0,0 0-438,0 2 1,0-1 264,3-1 1,-3-3-170,2 1 1,0-2-70,0-3-1355,-1 0 305,1-7 1440,1 0 0,0-4 0,1-1 0,-1-1 0,0-4 0,1 1 0</inkml:trace>
  <inkml:trace contextRef="#ctx0" brushRef="#br0" timeOffset="174">123 290 7690,'0'3'955,"0"0"-1526,-3-3 1,2 1 101,-1 1-407,1-1 876,1 1 0,0-4 0,0-2 0</inkml:trace>
  <inkml:trace contextRef="#ctx0" brushRef="#br0" timeOffset="670">257 142 6883,'0'-6'397,"0"2"591,0-2-632,0 6-279,0-3 233,0 3-334,0 0 1,-2 1 52,0 1 1,0-1-53,2 3 0,-2 1 111,0 1 0,-1-2-219,1 1 27,1-1 0,-3 2 28,2 1 0,2-3-186,-3 0 224,3 1 0,0-1-137,0 0 69,0-2-28,0 3 1,3-4 36,1 1 0,2 1-51,0-1 0,0 0 75,1-2 1,0 0 76,1 0 1,0 2-19,3 1 0,-1-1 11,1-2 1,0 0 8,-2 3 1,1-2-42,-1 3 0,-1-2 104,-1 3 0,-3-3-89,0 2 1,-1 0 28,1 0 1,-3 2-13,1-2 0,-1 2 156,-1 0 1,-2 0 103,0 1 1,-3-1-110,1 1 0,-4-1 5,-1 0 1,0 3-82,0 0 0,2-3-94,-1-2 0,1 0 126,0 0 1,1 0-1167,-1-2 557,1-1-38,-1-1 1,3-4 542,0-2 0,2-3 0,0 0 0,-1-2 0,-1 1 0</inkml:trace>
  <inkml:trace contextRef="#ctx0" brushRef="#br0" timeOffset="903">244 128 7088,'2'-4'13,"0"0"694,0 2-166,-2-1-792,3 3 240,-2-2 1,4 1 157,0-1-491,0 1 251,2-2 0,-1 2 152,0-1-751,4 2 401,-3 0 0,4 2-208,-2 0 499,-1 3 0,1-2 0,-1 4 0,4 2 0,-2 1 0</inkml:trace>
  <inkml:trace contextRef="#ctx0" brushRef="#br0" timeOffset="1335">539 110 7497,'0'-6'-810,"0"2"0,0 0 2152,0 2-366,0 2-421,0-3-41,0 3-307,0 0 1,0 3-43,0 1 0,0 2 30,0 3 1,2-1-151,0 2 1,0 3 4,-2 2 0,0 3-153,0-1 0,0 0 102,0 0 1,0-2-77,0 2 0,2-3-448,0 1 1,1-2 271,-1 0 0,-1-1-1387,1-1 658,2-2 982,-1-2 0,2-4 0,-1-1 0,-3-4 0,4-1 0,-3-4 0,3-2 0,-1-1 0</inkml:trace>
  <inkml:trace contextRef="#ctx0" brushRef="#br0" timeOffset="1862">642 137 7690,'0'-6'222,"-3"2"120,3-2-271,-3 5 0,3-2 152,0 3 96,0 0-190,0 6 0,0-1 89,0 6 1,1 0-37,1 1 1,-1 1-1,3 0 1,-2 2-136,0 0 0,1 0-80,-1-2 1,1 0-115,-1-1 0,-1-1-70,1 0 0,1-3 112,-1 0 1,0-1-25,-2 0 0,1-4-2,1-1-6,-2 2 63,3-3 0,-3 1 43,0-4 0,0 0-102,0-2 79,0 0 1,0-3 16,0 1 0,0-3-1,0 1 0,2-1-84,1 3 1,-1-1 65,1-2 1,-2 2-62,3-2 1,-2 2 51,3 1 0,-2-1-10,2 1 1,0 2 65,0 0 1,0 1 124,2-1 1,-3 3-100,0-1 0,0 1 137,3 1 1,-1 2 66,1 0 0,-3 3-73,0-1 0,-2 4-45,0 1 1,-1 0-29,-1 0 0,0 0 24,0 2 0,0 0-10,0-3 0,-3 3-91,-2-2 0,0 1-27,-2-1 1,1 0-178,-1-3 1,-1-2-26,-1 0 1,1-2-255,1 0 1,1-1-789,0-1 1273,-1-3 0,1-1 0,2-5 0,1 2 0,3-2 0,0 0 0,0 1 0,2-3 0,1 2 0,4-2 0,1 1 0</inkml:trace>
  <inkml:trace contextRef="#ctx0" brushRef="#br0" timeOffset="2253">924 186 7740,'4'-4'612,"-1"2"-551,-3-1 0,-1 2 134,-1-1 1,1 1 146,-4 1-575,1 0 208,-2 0 1,-1 0 175,1 0-417,-1 3 222,-2-2 0,2 2 118,-2-1-162,5-1 152,-2 2-36,3 0-9,-3-2 36,2 1-71,1 1 48,3-2-66,0 5 1,0-5 76,0 3 1,1-1-173,1 1 0,2-2 41,2 2 1,0-2-22,1 3 1,-1-1 38,1 2 0,-2-1 160,0-1 1,0 0-30,0 3 0,-2-3 89,1 0 1,-2 0-14,0 3-112,-1-1 1,-1 1-41,0-1 0,0-2 66,0 1 0,-3-2-219,-1 1 0,0 1 70,0-2 0,-1-1-690,-1 1 383,0-3 1,-1 3-19,1-3 1,1-1 422,1-1 0,3-1 0,-1-4 0,1 1 0,1-1 0,0-2 0,0-1 0</inkml:trace>
  <inkml:trace contextRef="#ctx0" brushRef="#br0" timeOffset="2645">1168 20 7072,'-3'-3'849,"-3"-3"-777,5 5 1,-2-4-51,1 3 93,1 0-63,-2 2 0,2 1 60,-1 1 1,1 1 104,-1 4 1,-1 4-39,-2 2 1,2 5-22,-1 1 1,-1 1-73,-1 4 0,-3-1 56,1 3 0,-1 2-167,3-1 1,-1-2 99,1-3 0,0-3-121,2-2 1,-1-1 25,3-3 1,-1-1-628,1-2 338,1 0 1,-4-4-532,3 0 235,0 1 1,1-1-154,-1-2 758,1-1 0,-1 0 0,-1-3 0,2 0 0,-2-3 0</inkml:trace>
  <inkml:trace contextRef="#ctx0" brushRef="#br0" timeOffset="3962">1283 251 7618,'3'0'-759,"0"0"1,-2-2 408,1 0 350,-1 0 456,1 2 1,-1-2 150,1-1-233,-1 1 1,2 2 59,-3-3 69,0 3-116,0-3-213,3 3 0,-3 1-31,3 1 1,-3 1 12,0 4 1,0-1-244,0 1 1,0 1 98,0 1 0,0 1-370,0-1 1,0 2 180,0-3 0,0 1-1175,0 0 847,0-2 1,0 2 126,0-2 0,0-3 378,0 0 0,0-2 0,0 1 0,0-3 0</inkml:trace>
  <inkml:trace contextRef="#ctx0" brushRef="#br0" timeOffset="4111">1289 199 7618,'0'-7'-562,"-3"4"300,3-3 247,-3 5 0,3-2 233,0 1-734,0 1 516,0-2 0,0 3 0,0 0 0</inkml:trace>
  <inkml:trace contextRef="#ctx0" brushRef="#br0" timeOffset="4581">1399 205 7059,'-3'4'-1116,"3"2"1611,-3-2 0,1-1-102,-1 2 0,1-1-248,2 2 1,0 1-57,0-1 1,0 3-110,0-1 1,2 1-89,1-3 0,-1 1 103,1 2 1,-2-3-84,3 1 0,-2-1 106,0-2 0,1 0-149,-1 0 142,0-2 1,-2 1-30,0-1 0,1-1-35,1 1 2,-1-1-15,1-4-52,-2 0 0,1-4 107,1 1 1,-1-1-11,1 1 0,-1-1 34,2 1 1,-2 0-39,3-1 0,-2-1 26,3-1 1,-3-2 24,2 3 0,0-1 13,3 3 0,-3-1-5,0 1 1,1 0 81,1-1 1,1 3 51,-1 0 1,0 2 7,1 0-35,-1 1 1,1 2-78,-1 1 1,-2 4-93,-2 3 1,1 0 58,-1-1 1,0 2-68,-2 0 0,0 2-88,0-4 1,0 3-279,0-3 1,1 1-163,1-3 1,-2 1 563,3-1 0,-3-2 0,3 2 0,-2-6 0,2 3 0</inkml:trace>
  <inkml:trace contextRef="#ctx0" brushRef="#br0" timeOffset="4913">1687 192 6836,'0'-6'-253,"-3"2"921,2-1-107,-5 4-240,3-2-180,-1 0 1,-1 3-54,0-3 65,3 3 0,-4 0-10,2 0 1,0 0-13,0 0 1,-1 3-47,-1 1 0,2 2 65,-1 0 1,2 3-106,-1-1 0,-1 3 66,3-3 0,-1 4-129,3-2 1,0 2 68,0-1 1,1 0-266,1-3 1,0 2 71,2-2 0,0-1-53,3 2 0,-3-5-197,0-2 1,0 1 143,3-1 0,-1 1-269,1-3 0,-1 0 145,1 0 0,-1-3 372,0 1 0,1-3 0,-1 1 0,1-2 0,-1 0 0,0-1 0,1-2 0,-1-1 0</inkml:trace>
  <inkml:trace contextRef="#ctx0" brushRef="#br0" timeOffset="5429">1790 83 7618,'0'-5'0,"-2"0"-1127,0 0 1053,0 1 1,2 0 941,0 0-103,0 2-399,0-1-204,0 3 0,0 1 59,0 1 0,0 2 85,0 2-270,0 1 29,0 2 0,0 2 28,0 3-18,0 0 0,0 5 115,0-2 0,0-2-62,0 0 0,2 1-371,0-1 1,1 1 130,-1-3 14,-1 1-68,5-4 109,-6 0 1,5 0 18,-3-4-310,1-2 38,-1-2-88,-1-2 254,2 0 0,-1 0-5,0-2 1,0 0 41,-2-2 1,0 0 139,0-3 1,1 0-70,1-1 0,-1 0 50,1 0 0,1 0-69,-1-1 0,2 2 53,-1-1 0,2-1-26,-1 0 1,-1 0 6,2 3 0,-1 0 114,2 2 0,1-1-118,-1 3 1,1 0 250,2 2 0,-4 0-78,1 0 1,-1 0 166,2 3 1,-3 2-72,0 4 1,0 2-26,0 0 1,-1 1-43,-3 1 0,2 0-52,0 0 0,0-1-189,-2 1 0,1-1-317,1-1 0,-1 0-902,1-2 644,-1 0-687,-1-3 1326,0-2 0,0-2 0,0-4 0,0-2 0,3-2 0,0-1 0,4 1 0</inkml:trace>
  <inkml:trace contextRef="#ctx0" brushRef="#br0" timeOffset="5675">2098 264 7618,'0'6'-289,"0"1"0,0-1-749,0 1 807,0-1 1741,0 0-971,0 4 1,0-2 61,0 2-775,-3 1 191,3-1 1,-3 2-1464,3-1 1000,0-2 1,0 1 172,0-1 0,0-2 273,0 1 0,-3-1 0,-1 0 0</inkml:trace>
</inkml:ink>
</file>

<file path=word/ink/ink3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1:02.933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9 207 7673,'5'-9'-83,"-2"0"1,1 3 109,-1 0 167,4 0 201,-6 1-137,3-3 0,-3 6 57,2-4 246,-2 4-180,3-6-225,-4 7 183,4-7 4,-3 7-1,3-3-127,-4 4-58,0 0 0,0 4-93,0 2 1,0 3 63,0 3 1,-3 3-110,0 6 1,-4 2-60,1 4 0,1-1-126,-1-2 1,1 4-415,-1-4 0,-1 3 299,4-6 1,-3 0-153,3-3 0,0-1-130,3-2-1235,0-6 1410,0-5 0,1-5 388,2-2 0,-1-3 0,4-6 0,-1-1 0,1-2 0,2-2 0,1 3 0,5-4 0</inkml:trace>
  <inkml:trace contextRef="#ctx0" brushRef="#br0" timeOffset="398">280 190 7673,'4'-5'-1555,"-3"-3"1983,3 7 1243,-4-3-1133,0 4 330,0 0-625,0 4 0,-4 2 112,-2 6-249,2-2 0,-4 7 223,2-2-184,-2 2 1,-1 4 145,0 0-133,4 0 12,-3 1 0,4 0 121,-2 2-377,-2-2 110,7-4 0,-3-1 195,4-2-427,0 2 0,1-8 127,2 0-198,2-4 193,4-1 1,0-3-118,0 2 0,1-6 82,2-3 0,-2 1-10,2-1 1,-2 0 72,-1-3 1,0 0-68,0 0 1,0-3 59,0 0 0,0-1-23,0 1 1,-3 1 74,0-4 1,-4 3-1,1-3 1,-2 3 69,-1-3 1,0 1-102,0-1 0,-1-1 58,-2 4 0,-3 0-36,-6 3 0,2 3-222,-2 0 1,-1 4 75,1-1 1,-3 2-938,3 1 60,0 0 539,3 4 0,1-2 506,2 4 0,2-4 0,8 6 0,1-3 0</inkml:trace>
  <inkml:trace contextRef="#ctx0" brushRef="#br0" timeOffset="789">577 109 7673,'0'-6'-506,"0"0"1300,0 0-406,0 1 67,-4 1-316,3 4 1,-6 5 54,4 4 0,-4 4-33,1 5 1,1 4 56,-1 2 0,-3 6 67,-3 3 0,0 3-50,3 3 0,0-1-1,0 4 0,0-4-356,0 1 1,3-6 114,0-3 0,4-3-320,-1-3 0,2-3 187,1-6 0,-3-2-486,0-4 0,0-3-745,3 0 726,0-4-225,0 2 640,0-8 1,0-1 229,0-4 0,1 3 0,2 0 0,-1 0 0,4-3 0,0-4 0,3-1 0</inkml:trace>
  <inkml:trace contextRef="#ctx0" brushRef="#br0" timeOffset="1148">748 181 7660,'4'-5'290,"-3"-3"-11,3 7 42,-4-3 0,0 4 33,0 0-210,0 4-24,0 1 0,0 5 37,0 2 1,-1 2 110,-2 4 25,-2 0-185,0 0 1,-3 1 87,2 2-357,2-2 86,-4 3 1,4-4-161,-2 0 119,-2-4 230,7 3-907,-7-7 552,7 7 0,-6-7-83,4 2-648,-4-6 238,6 2-113,-3-7 847,4 3 0,0-4 0,1 0 0,2 0 0,-1-3 0,4 0 0,-3-4 0,3 1 0,-3-2 0,3-1 0,0-4 0,3-1 0</inkml:trace>
  <inkml:trace contextRef="#ctx0" brushRef="#br0" timeOffset="1583">937 199 7673,'0'-5'-783,"0"-3"1,3 6 421,0-4 1361,0 4-355,-3-2-163,0 4 290,0 0-649,-4 0 1,-1 1 82,-4 2 0,0 2-216,0 4 1,0 0 89,0 0 0,0 1-148,0 2 0,3-2 58,0 2 0,1-2-48,-1-1 0,-1-3-67,4 0 1,0 0-6,3 3 69,0-4 73,0 3 1,1-6-176,2 4 0,2-4 51,4 1 0,3-2-55,0-1 0,0 0 67,-3 0 0,0 3 25,0 0 0,3 0 40,0-3 1,0 1 10,-3 2 1,0-1 118,0 4 0,-3-3-92,0 3 0,-3-3 80,3 3 0,-4 0-89,1 3 1,-2 0 181,-1 0 1,-1 0-88,-2 0 1,-2 0 100,-4 0 1,-1 0-55,-2 0 1,2-1-84,-2-2 1,1 2-286,-1-2 1,2-1 108,-2 1 1,2-4-122,1 1 1,3-2-97,0-1-870,0 0 1210,1-4 0,1-1 0,4-4 0,0-3 0,0 0 0,0 0 0,4-5 0,1-2 0</inkml:trace>
  <inkml:trace contextRef="#ctx0" brushRef="#br0" timeOffset="1814">901 200 7673,'1'-5'0,"2"2"-958,-2-2 658,7 4 0,-6-6 453,4 4 1,-1-1-7,1 1 1,3 2-249,0-2 1,0-1 101,3 1 0,1 0-203,-1 3 1,3-3 77,-3 0 1,3 0 89,-3 3 1,1 0 28,-1 0 0,-2 0-5,2 0 0,-2 3 3,-1 0 1,0 3 6,0-3 0,0 4 0,0-2 0</inkml:trace>
  <inkml:trace contextRef="#ctx0" brushRef="#br0" timeOffset="2165">1317 100 7673,'0'-5'-1537,"0"0"2501,0 2-93,0 2-496,0-3 0,-1 4 89,-2 0-380,2 0 1,-4 1 80,2 2 0,1 6 10,-4 6 0,0 2 94,-3 1 0,0 5 94,0 4 0,0 1-32,0 5 1,-3-3-91,0 3 1,-1 0-254,1 3 1,3-5 74,0-4 1,0-1-495,3-5 0,1 0 41,-2-3 1,5-4-205,-1-2 1,2-5 308,1-1 0,-3-3-463,0 3 21,0-4-13,3 6 60,0-7 312,-4 3 368,3-4 0,-3 0 0,4-4 0,0-1 0,0-4 0,4 0 0,1 0 0</inkml:trace>
  <inkml:trace contextRef="#ctx0" brushRef="#br0" timeOffset="2852">1460 216 5746,'-5'1'1389,"2"2"-1074,-2-2 1,3 6 64,-4-4-313,4 4 1,-5-5 84,4 4 1,-1-4-222,1 1 0,2-1-109,-2 1 0,1-2 66,-1 2 24,2-2 59,-3-1-178,4 0 67,0 0 98,4 0 34,1-4 1,3-1 12,-2-4 0,2 3-5,-2 0 1,2 3-9,1-3 1,0 1 12,0-1 1,-1 1-7,-2 2 0,2 2 104,-2-2 0,2 2-22,1 1 266,0 0-148,0 0 0,-1 4 21,-2 2 0,-2 2-85,-4 1 1,0 3-38,0 0 1,-4 4-29,-2-1 0,-2 2 57,-1 1 1,-3 0-80,0 0 1,-3 0 44,3 0 1,-3-1-16,3-2 0,-3 1 1,3-4 1,0 0 1,3-3 0,1 0-28,2 0 1,-1-3 110,4 0-393,0-4 148,3 2 25,0-4 1,1 0 53,2 0 0,-1-3-112,4 0 1,-3-1-9,3 1 51,0 2-138,3-7 0,0 4 109,0-2 1,-1 1-645,-2 2 499,2 2 0,-3-6-96,4 4 0,-3-3-67,0 3 0,-3-1 30,3 1 0,-3 1 378,3-4 0,-3 4 0,3-1 0,-4-2 0,6 0 0,-3-4 0</inkml:trace>
  <inkml:trace contextRef="#ctx0" brushRef="#br0" timeOffset="3268">1730 226 6737,'0'-6'-935,"0"0"2003,0 4-665,0-6 1,1 7 101,2-2-190,-2 2 37,3-3-158,-4 3 0,-3-2-53,0 6 0,-4 2 65,1 4 0,-2 1-123,-1 2 1,0-1 116,0 4 1,-1 0-93,-2 3 1,2 3 79,-2 0 1,3 0 116,3-3 1,-2 1-333,2 2 0,2-5 65,1 2 0,2-6-140,1 0 0,1-3 72,2-3 0,2 1-435,4-4 349,0 0 1,3-3-40,0 0 1,0-3-2,-3 0 1,0-4-183,0 1 1,0-2 7,0-1 1,1 0 91,2 0 0,-5 0 134,2 0 1,-2-4-52,2-2 1,-3 1 174,0-1 0,-4 3-57,1-3 1,1 0 39,-1-3 0,0 1-102,-3 2 0,-4 2-24,-2 4 1,-2 0-601,-1 0 191,0 4 532,0 1 0,0 4 0,4 0 0,1 0 0,4 0 0,0 0 0</inkml:trace>
  <inkml:trace contextRef="#ctx0" brushRef="#br0" timeOffset="3884">1956 190 8249,'-9'9'242,"0"-3"-164,0 0 1,3-3-103,0 3 0,3-4 173,-3 1-394,4 2-18,-6-4-23,7 7 131,-3-7 135,4 3-34,0-4 1,1-3-29,2 0 31,2-4 0,4 2 31,0-4 1,3 3 7,0 0 1,0 1 46,-3-1 1,3-2-56,0 2 0,4-1 85,-1 1 0,-1-1-74,1 4 1,-4 0 229,1 3 0,-2 0-61,-1 0 0,-1 1 55,-2 2 1,-2 3-76,-4 6 1,0-1-146,0 4 0,-4-1 76,-2 1 0,-3 3-12,-3 0 0,1-3-74,-4 3 0,1-2 83,-1 2 0,-2-3-50,2 0 0,-1-1 17,1 1 0,-1-2 110,4-4 0,0 3-94,3 0 0,1-3 69,2-3-289,-2-4 182,7 6-306,-3-7 221,4 3-38,0-4 90,0 0 0,4-1-10,2-2 1,2 2-19,1-2 1,0-1 30,0 1 1,0-3-100,0 3 0,0-3-118,0 3 0,0-1-205,0 1 0,0 2-117,0-2 204,4-2 0,-3 1 115,2-2 1,-2 1 236,-1 2 0,0-1 0,0-2 0,-3-1 0,0 4 0,0-4 0,3 2 0</inkml:trace>
  <inkml:trace contextRef="#ctx0" brushRef="#br0" timeOffset="4294">2261 208 7673,'5'-4'-1520,"-1"3"2517,0-3-131,-3 4-301,3-4-128,-4 3-421,0-3 1,0 5 70,0 2 1,-1-1-4,-2 4 0,1 0 52,-4 3 0,0-3-158,-3 0 1,0 0-22,0 3 0,0 0 99,0 0 1,1 0-14,2 0 1,-2-3 115,2 0-221,2 0 218,0 3-151,4 0 0,1-4 54,2-2 1,2 1-199,4-1 1,1 0-207,2-3 1,1 0 156,2 0 0,2-1-64,-2-2 1,-1 2 63,1-2 1,-1 1-66,1-1 0,-2 2 23,-4-2 0,3 1-81,0-1 0,-3 2 142,-3-2 1,-3 2 168,3 1 0,-4 0 0,2-4 0,-4 3 0,-4-3 0,-1 0 0,0 3 0,1-3 0</inkml:trace>
  <inkml:trace contextRef="#ctx0" brushRef="#br0" timeOffset="4666">2414 46 7673,'0'-6'-962,"0"0"661,0 4 1,0-3-61,0 2 1239,0 2-160,0-7-171,0 7-411,0-3 146,0 0 15,0 3-20,0-3 81,0 4 1,0 4-118,0 2 1,-3 3 67,0 3 0,-1 2-91,1 4 1,2 3-1,-2 0 0,-1 4-25,1-1 1,-4 1-109,1-1 0,-1 5-89,1-2 0,-2-1 147,2-2 0,-1-1-435,1 1 0,-2 0 150,2-6 0,1 1-281,-1-7 0,3 3-56,-3-3-446,4 0 50,-6-3-252,7 0 137,-3-4 990,4-1 0,-1-4 0,-2 0 0,2 0 0,-3-4 0,4-1 0</inkml:trace>
</inkml:ink>
</file>

<file path=word/ink/ink3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0:27.313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90 0 6086,'5'0'2501,"-1"0"-1855,-4 0-401,0 0-364,-4 0 302,3 0-44,-3 0 1,3 0 213,-2 0-366,2 0 1,-4 0 366,2 0-216,2 0 1,-6 1-37,4 2 0,-4-1 22,1 4 0,1-4-131,-1 1 0,0 1 142,-3-1 1,1 4-203,2-1 0,-2-1-7,2 1 1,-2-2 133,-1 2 0,3-4-227,0 1 147,0 2 1,0-4-216,0 2 136,4 2 76,-2-4-10,4 3 1,1-5 9,2-2 0,2 1-15,4-4 0,0 3 14,0-3 1,0 1-163,0-1 0,0-2 37,0 5 1,1-4 45,2 1 1,-2 2 115,2 1 1,-2-1-4,-1 1 1,0 0 214,0 3 1,0 0-98,0 0 0,0 0 45,0 0 1,-4 1-84,-2 2 0,-1 1 98,1 2 1,-2 2-83,2-2 1,-3 3-64,-3 4 1,-2-3 147,-4 2 0,0-1-13,0 1 0,-3-2-20,0 2 0,-1 1-55,1-1 1,-1 0-109,-2-3 0,-2 0 91,2 0 1,1 0-147,-1 0 1,3-3 110,-3 0 1,4-1-410,-1 1 133,2-2-19,1 0-46,3-3 277,2 3-45,4-4 73,0 0 0,1-3-55,3 0 1,1 0-58,4 3 1,0-3-23,0 0 0,3-3-151,0 3 0,3-3 215,-3 3 1,4-1-15,-1 1 0,-1 2 147,1-2 1,0 2-159,3 1 1,-3 0 162,0 0 1,-1 0-143,1 0 0,1 4 159,-4 2 1,0-1-79,-3 1 1,-1 3 258,-2 3 1,-2 0 196,-4-3 0,0 3-179,0 0 0,-4 3 47,-2-3 1,-3 3-14,-3-3 1,1 3-43,-4-3 1,3 3-83,-3-3 0,3 0-53,-3-3 0,1-1 12,-1-2 1,-1 1-107,4-4 0,-1 3-95,1-3 1,1 0-407,-4-3 1,4 0-564,-1 0 1,2 0 504,1 0 0,1-1-853,2-2 1,-1 1 563,4-4 1,-3 3-47,3-3 1,0 3 831,3-3 0,-4 0 0,-2-3 0</inkml:trace>
</inkml:ink>
</file>

<file path=word/ink/ink3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1:05.542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57 1 8189,'0'9'657,"0"1"1,0-1-558,0 0 0,-3 5 119,0 2 0,-1 5-131,1 0 1,-2 6 75,-1-2 1,1 1-115,2-1 0,1 1-200,-5-4 0,5-1 87,-1-5-939,2-3 537,1-3-386,0-1 348,0-4 0,-1-1-483,-2-4 986,2-4 0,-3-1 0,4-4 0,0-1 0</inkml:trace>
  <inkml:trace contextRef="#ctx0" brushRef="#br0" timeOffset="718">320 123 8771,'-6'-4'810,"2"3"-832,4-3 103,0-1 0,0 3-122,0-4 37,-4 4 0,2-5 135,-4 4-148,4-1 52,-7 4 1,4 0-24,-4 0 1,2 0 54,1 0 0,0 1-43,-4 3 1,1-2 41,0 4 0,-1 0 45,1 4 0,0-1-43,3 0 1,-2 0-11,1-3 1,3 2-226,1-1 284,2 1-365,-3 1 1,4-3 90,0-3 1,1-2-212,5-1 0,-3 0 29,4 0 0,-1 0-102,3 0 1,2-4 150,1-3 0,-1 2 57,1-1 0,-1 0 170,-2-4 1,1 4-135,-1 0 1,0-1 291,1-2 1,-1 3-88,1-1 1,-4 2 453,0-1-206,0-2 382,0 7-428,-2-4 1,-4 6-1,0 3 1,0 1 90,0 4 0,-1 2-52,-2 1 1,1 2 62,-5 1 1,4 3-35,-3-2 0,1 2-14,-2 1 1,-1 2-73,2 1 0,-2-3-439,2-3 1,-1-5-530,4 2-834,0 2 203,-2-5 587,4-1 286,-3-4 534,8-5 0,2-5 0,3 0 0</inkml:trace>
  <inkml:trace contextRef="#ctx0" brushRef="#br0" timeOffset="1101">517 95 9149,'0'-5'1573,"0"0"-1222,0 5-332,-4 0 78,3 0 1,-6 5 300,4 1-223,-5 2 1,3 6 13,-4 1 0,-1 3-13,1 1 0,-1 0-208,1 0 1,3 0 167,-1-1 0,5-2-297,-1 0 0,2-5 39,1 2-45,0-3 1,1-1-19,2-3 0,-1-2-4,5-4 0,-1 0 48,3 0 1,1-1 36,-1-2 1,-3-2-151,1-5 0,-1 1 50,3-1 1,0 1-39,-3 0 0,2-1 119,-1 1 1,-2-1-29,1 1 0,-4-4-25,1 1 1,2-1-6,-2 4 1,0-4-282,-3 1 0,0-1-218,0 4 367,-4-1 1,-2 2 312,-3 2 0,3 2 0,-1 4 0,5 0 0,-6 0 0,3 0 0</inkml:trace>
  <inkml:trace contextRef="#ctx0" brushRef="#br0" timeOffset="1298">649 283 10320,'-5'0'-283,"0"0"0,4 0-2398,-2 0 1707,2 0 974,-3 0 0,4-4 0,0-1 0</inkml:trace>
  <inkml:trace contextRef="#ctx0" brushRef="#br0" timeOffset="1860">734 84 8076,'-6'0'0,"1"0"484,2 0 60,2 0-752,-3 0 280,4 0-319,0-4 1,4 3 150,2-2 1,-1-1 84,2 1 1,-1 0 79,3 3 1,1 0 13,-1 0 0,4 0-71,-1 0 0,1-4-126,-4 1 1,1 0-23,-1 3 1,0 0 105,1 0 1,-1 3-42,1 0 1,-5 2 71,-2-2 0,-2 2 152,-1 4 0,0 1-118,0-1 1,-4 1 93,-2-1 0,-3 0-70,0 1 0,-4-1 65,1 1 0,-4-1-158,4 0 1,-1-2 105,4-1 0,-1-3-369,1 3 117,-1-3-243,5 1 40,1-4 272,4 0 0,4-1-65,2-2 0,6 0 37,0-3 0,2 3-13,-1-3 1,-3 4 21,3-1 0,0 1 225,0 2 1,-1 0-119,-2 0 1,-1 0 267,0 0 1,-2 2-100,-1 1 1,-4 2 13,1 4 0,-3 2 18,-3 1 0,-2-1 230,-5 1 1,0 2-61,-3-2 1,2 1-10,-5-4 1,2 1-556,-2-1 0,1 0 140,3-3 1,1-1-1459,-1-2 756,1-2-243,6 3 1021,1-4 0,4-4 0,0-1 0,0-4 0</inkml:trace>
  <inkml:trace contextRef="#ctx0" brushRef="#br0" timeOffset="2138">1044 227 7552,'-5'9'2340,"-4"0"-2135,8-3 0,-4 2-1,2-2 0,1 6-2,-4 0 1,3 5 201,-4-1 132,1 6-247,-3-3 0,-1 5 137,1-2-482,4 2 115,-4 1 1,5-2-416,-2-5 266,-3 1 0,8-4-987,-2-3 1,2-1 57,1-2-1251,0 1 1220,0-5 1050,0-1 0,0-5 0,0-2 0,4-7 0,2-4 0</inkml:trace>
  <inkml:trace contextRef="#ctx0" brushRef="#br0" timeOffset="2447">1044 263 8076,'-1'-8'0,"-2"2"954,2-3-554,-3 4 1,4-1 220,0-1-778,4 5 171,1-6 225,4 7-981,5-3 583,-4 4 1,4 0-103,-5 0 208,1 0 0,-1 0 32,1 0 0,-2 4 164,-2 2 17,3 3 1,-8 0-40,2 0 1,-3 1 128,-3-1 1,1 4-206,-5-1 0,-2 1 8,-4-4 1,0 1 17,0-1 1,2 0-164,-5 1 0,4-4-666,-4 0 1,3 0 374,-2 0 1,2-1-1272,-3-2 1654,5-2 0,0 3 0,5-4 0,4-8 0,-2-2 0</inkml:trace>
  <inkml:trace contextRef="#ctx0" brushRef="#br0" timeOffset="2834">1270 209 8076,'6'-1'0,"0"-2"367,-4 1 1,4-5 247,-3 4-566,-2 0 0,3 2 227,-4-2-249,0 2-9,-4-4 1,-1 9 150,-5-1 0,1 1 95,-1-1 0,4-2 138,0 2-376,0 2 0,-3-2 42,3 3-129,2-4 0,1 3 76,-1-2 0,1-1-89,3 5 0,0-4-28,0 3 0,0-3 6,0 3 242,0 1 0,3 2-123,1 1 0,0-2 90,-1-2 1,-2 3-9,2-3-34,2 2 0,-4 2 32,3-1 1,-3 0 184,-1 1 1,-5-4-275,-1 0 1,-2 0 44,-2 0 0,1 1-814,0-4 0,-1 0 390,1-3 0,-1 0-255,1 0 1,3 0-160,-1 0-99,5 0 1,-2-1 877,4-2 0,0 1 0,0-4 0,1 3 0,2-4 0,-2 5 0,12-6 0,-3 3 0</inkml:trace>
  <inkml:trace contextRef="#ctx0" brushRef="#br0" timeOffset="3090">1354 255 10857,'-6'6'818,"0"0"-765,0 1 1,-1 2-8,1 0 1,1 1 104,-1-1 0,-2 1-60,5-1 0,-1 0-210,1 1 0,2-4-1209,-2 0 1019,2 1 0,2-1-142,2 0 0,-1-4 162,4 1 0,0-2-452,4-1 1,-4 0 225,0 0 1,1-3 514,2 0 0,0-3 0,1 3 0,-4-4 0,0 4 0,0-4 0,0 1 0,2-3 0,-3-4 0,5-2 0</inkml:trace>
  <inkml:trace contextRef="#ctx0" brushRef="#br0" timeOffset="3198">1392 142 8076,'0'-10'74,"-3"1"0,-1 0 0,-1 0 3079,-3 3-2743,4 2-59,0 4-2182,4 0 1831,0 0 0,0-4 0,0-2 0</inkml:trace>
</inkml:ink>
</file>

<file path=word/ink/ink3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1:58.627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8 306 7062,'0'9'531,"0"-4"-1566,0 3 466,-4-7 569,3 3 0,-7-8 0,3-1 0</inkml:trace>
  <inkml:trace contextRef="#ctx0" brushRef="#br0" timeOffset="754">281 108 6368,'0'-5'1184,"0"1"-1039,0 4 0,-1-3 266,-2 0-166,2 0-403,-3 3 198,4-4-190,0 3 168,0-7 0,0 6-54,0-4-12,0 4-133,0-6 116,0 7 1,0-4 71,0 2 0,-3 1-30,0-4 1,0 3 25,3-3 1,-3 3 4,0-3 0,-1 3 2,1-3 69,-2 4-73,0-2 1,-3 1 25,2 0-24,-3 0 0,3 3 25,0 0 0,0 0-22,-3 0 1,0 4 0,1 2 7,2 2 0,-2 1-11,2 0 0,1 0 1,-1 0 0,4 3-162,-1 0-13,2 0 168,-3-3 0,3 0-179,-2 0 1,2 0 0,2-1-71,2-2 24,-2 2-25,7-7 170,-7 3-4,7-4 1,-3 0-47,4 0 0,0 0 31,0 0 0,0-3 100,0 0 0,-1-4-73,-2 1 0,3-1 52,-3 1 1,-1-2 24,1 2 0,-3-2 0,2-1-7,-1 0 1,2 0 146,-3 0-68,0 0 0,0 3-68,0 0 0,0 3 178,-3-3-53,0 4 240,0-2-103,0 4 1,0 1 64,0 2-133,0-2-96,0 7 7,-4-3 23,3 4 0,-3 1 33,4 2-87,0 2 1,0 1 52,0 0 0,0 3-151,0 3 1,0 0 85,0-3 1,1 0-205,2 0 1,-1 1 94,4-1 1,-4-3-1,2-1-220,0-1 72,-3-1 0,7-3-293,-7 0 115,7-4-437,-7-1 253,7-4 546,-7 0 0,3 0 0,-4-1 0,0-2 0,1 1 0,2-4 0,-2 0 0,3-3 0</inkml:trace>
  <inkml:trace contextRef="#ctx0" brushRef="#br0" timeOffset="1242">451 98 7666,'0'-9'-666,"0"0"1420,0 4-283,0-3-61,0 7-380,0-3-109,-4 4 1,3 1 199,-2 2 1,-1-1-149,1 4-46,0 0 197,3 3-216,0 0 136,0 0 0,-1-3-105,-2 0 0,2 0 47,-2 3 1,2 0-31,1 0-97,0 0 1,0 0 97,0 0 0,1-4-62,2-2 0,-1-2 50,4-1 1,0 3-13,3 0 1,0 0-1,0-3-123,0 0 143,4 0 0,-2 0 1,4 0 1,-4 0-9,1 0-1,2 0 42,-4 0 0,3 0 4,-4 0 0,0 0 131,0 0 0,-3 4-100,0 2 1,-4-1 137,1 1 1,-2 0 29,-1 3 1,-4 0 150,-2 1 1,1 0-81,-1 2-66,0-2-71,-3 3-28,0-4 107,-4 0-514,3 0 243,-3-4 0,7 2-49,0-4 0,0 3-219,-3-3 0,3 0-271,0-3 0,3 0-44,-3 0 394,4 0 0,-2-4 257,4-2 0,0 1 0,0-1 0,-1-1 0,-1-4 0,-1-1 0,0 0 0,3 3 0</inkml:trace>
  <inkml:trace contextRef="#ctx0" brushRef="#br0" timeOffset="1482">433 72 7666,'0'-5'-819,"0"-3"1188,0 7 0,0-4-91,0 2 0,0 1 0,0-4-496,0 4 135,0-2 1,4 1-430,2 0 395,-2 0 1,4 3-350,-2 0 0,2-3 314,1 0 1,1 0 0,1 3 151,1 0 0,1 0 0,-1 0 0,-2 0 0,2 0 0,1 0 0,-1 0 0,0 0 0,5 4 0,2 1 0</inkml:trace>
  <inkml:trace contextRef="#ctx0" brushRef="#br0" timeOffset="1819">830 173 9117,'1'6'387,"1"0"-338,1 1 0,0 1 53,-3 1 0,0 3-439,0 0 0,3 0-13,0-2 1,0 0-237,-3 2 1,3-2 227,0 2 1,0-2-1,-2-2 358,2-2 0,-2 2 0,2-2 0,-2-2 0,3 0 0,-3-4 0,3 4 0,-4-3 0,0 3 0,4-12 0,1-2 0</inkml:trace>
  <inkml:trace contextRef="#ctx0" brushRef="#br0" timeOffset="2514">1000 218 6297,'0'6'755,"0"0"-310,0 1 0,0-2-283,0 1-17,0 1 0,0 2-47,0 0-97,0 0 231,0 0-403,0 4 162,0-7 1,0 6 116,0-6 1,0 2-179,0 1 0,3-3 31,0 0 1,0-3-160,-3 3 2,0-4 125,0 6-29,0-7 89,4 3 0,-3-8 4,2-2 1,-2 1 23,-1-1-19,0 0 1,0-3 5,4 0-5,-3 0 1,4-3-40,-2 0 1,-2-3 38,2 3 0,2-3 0,0 1-2,0 0 1,3 3 23,-2-1 1,2 3 1,1 3 1,0-1 414,0 4-289,0 0 0,0 4 110,0 2 1,0 2-58,0 4 0,-3 1-41,0 2 1,-4-1 0,2 3 39,0 0 0,-3-1-118,2-1 1,-1-2-236,1 2 108,-2-6 1,3 2 126,-4-2-558,0-2 334,0 0 0,0-3-84,0 2-403,0-2 261,0 3-152,4-4 297,-3 0 1,3-1-238,-4-2-163,0 2 182,0-3 440,0 0 0,0-1 0,0-4 0,0 0 0,0 0 0,0 0 0</inkml:trace>
</inkml:ink>
</file>

<file path=word/ink/ink3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1:58.319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0 0 8827,'5'0'1099,"-1"0"-1041,-4 0 442,0 0-531,0 4 1,3 1-70,0 4 89,0 4 7,-3 1 1,1 5 24,2 2 0,-2-1-217,2 4-142,-2 0 200,3 3 0,-3-1-10,2-2-385,-2-2 325,-1-3 1,3-4 5,0 0 1,0-4-1174,-3 1 664,0-2 711,0-5 0,0-1 0,0-4 0,0 0 0</inkml:trace>
  <inkml:trace contextRef="#ctx0" brushRef="#br0" timeOffset="308">332 315 7062,'0'9'531,"0"-4"-1566,0 3 466,-4-7 569,3 3 0,-7-8 0,3-1 0</inkml:trace>
  <inkml:trace contextRef="#ctx0" brushRef="#br0" timeOffset="1062">595 117 6368,'0'-5'1184,"0"1"-1039,0 4 0,-1-3 266,-2 0-166,2 0-403,-3 3 198,4-4-190,0 3 168,0-7 0,0 6-54,0-4-12,0 4-133,0-6 116,0 7 1,0-4 71,0 2 0,-3 1-30,0-4 1,0 3 25,3-3 1,-3 3 4,0-3 0,-1 3 2,1-3 69,-2 4-73,0-2 1,-3 1 25,2 0-24,-3 0 0,3 3 25,0 0 0,0 0-22,-3 0 1,0 4 0,1 2 7,2 2 0,-2 1-11,2 0 0,1 0 1,-1 0 0,4 3-162,-1 0-13,2 0 168,-3-3 0,3 0-179,-2 0 1,2 0 0,2-1-71,2-2 24,-2 2-25,7-7 170,-7 3-4,7-4 1,-3 0-47,4 0 0,0 0 31,0 0 0,0-3 100,0 0 0,-1-4-73,-2 1 0,3-1 52,-3 1 1,-1-2 24,1 2 0,-3-2 0,2-1-7,-1 0 1,2 0 146,-3 0-68,0 0 0,0 3-68,0 0 0,0 3 178,-3-3-53,0 4 240,0-2-103,0 4 1,0 1 64,0 2-133,0-2-96,0 7 7,-4-3 23,3 4 0,-3 1 33,4 2-87,0 2 1,0 1 52,0 0 0,0 3-151,0 3 1,0 0 85,0-3 1,1 0-205,2 0 1,-1 1 94,4-1 1,-4-3-1,2-1-220,0-1 72,-3-1 0,7-3-293,-7 0 115,7-4-437,-7-1 253,7-4 546,-7 0 0,3 0 0,-4-1 0,0-2 0,1 1 0,2-4 0,-2 0 0,3-3 0</inkml:trace>
  <inkml:trace contextRef="#ctx0" brushRef="#br0" timeOffset="1550">765 107 7666,'0'-9'-666,"0"0"1420,0 4-283,0-3-61,0 7-380,0-3-109,-4 4 1,3 1 199,-2 2 1,-1-1-149,1 4-46,0 0 197,3 3-216,0 0 136,0 0 0,-1-3-105,-2 0 0,2 0 47,-2 3 1,2 0-31,1 0-97,0 0 1,0 0 97,0 0 0,1-4-62,2-2 0,-1-2 50,4-1 1,0 3-13,3 0 1,0 0-1,0-3-123,0 0 143,4 0 0,-2 0 1,4 0 1,-4 0-9,1 0-1,2 0 42,-4 0 0,3 0 4,-4 0 0,0 0 131,0 0 0,-3 4-100,0 2 1,-4-1 137,1 1 1,-2 0 29,-1 3 1,-4 0 150,-2 1 1,1 0-81,-1 2-66,0-2-71,-3 3-28,0-4 107,-4 0-514,3 0 243,-3-4 0,7 2-49,0-4 0,0 3-219,-3-3 0,3 0-271,0-3 0,3 0-44,-3 0 394,4 0 0,-2-4 257,4-2 0,0 1 0,0-1 0,-1-1 0,-1-4 0,-1-1 0,0 0 0,3 3 0</inkml:trace>
  <inkml:trace contextRef="#ctx0" brushRef="#br0" timeOffset="1790">747 80 7666,'0'-5'-819,"0"-3"1188,0 7 0,0-4-91,0 2 0,0 1 0,0-4-496,0 4 135,0-2 1,4 1-430,2 0 395,-2 0 1,4 3-350,-2 0 0,2-3 314,1 0 1,1 0 0,1 3 151,1 0 0,1 0 0,-1 0 0,-2 0 0,2 0 0,1 0 0,-1 0 0,0 0 0,5 4 0,2 1 0</inkml:trace>
  <inkml:trace contextRef="#ctx0" brushRef="#br0" timeOffset="2127">1144 182 9117,'1'6'387,"1"0"-338,1 1 0,0 1 53,-3 1 0,0 3-439,0 0 0,3 0-13,0-2 1,0 0-237,-3 2 1,3-2 227,0 2 1,0-2-1,-2-2 358,2-2 0,-2 2 0,2-2 0,-2-2 0,3 0 0,-3-4 0,3 4 0,-4-3 0,0 3 0,4-12 0,1-2 0</inkml:trace>
  <inkml:trace contextRef="#ctx0" brushRef="#br0" timeOffset="2822">1314 227 6297,'0'6'755,"0"0"-310,0 1 0,0-2-283,0 1-17,0 1 0,0 2-47,0 0-97,0 0 231,0 0-403,0 4 162,0-7 1,0 6 116,0-6 1,0 2-179,0 1 0,3-3 31,0 0 1,0-3-160,-3 3 2,0-4 125,0 6-29,0-7 89,4 3 0,-3-8 4,2-2 1,-2 1 23,-1-1-19,0 0 1,0-3 5,4 0-5,-3 0 1,4-3-40,-2 0 1,-2-3 38,2 3 0,2-3 0,0 1-2,0 0 1,3 3 23,-2-1 1,2 3 1,1 3 1,0-1 414,0 4-289,0 0 0,0 4 110,0 2 1,0 2-58,0 4 0,-3 1-41,0 2 1,-4-1 0,2 3 39,0 0 0,-3-1-118,2-1 1,-1-2-236,1 2 108,-2-6 1,3 2 126,-4-2-558,0-2 334,0 0 0,0-3-84,0 2-403,0-2 261,0 3-152,4-4 297,-3 0 1,3-1-238,-4-2-163,0 2 182,0-3 440,0 0 0,0-1 0,0-4 0,0 0 0,0 0 0,0 0 0</inkml:trace>
</inkml:ink>
</file>

<file path=word/ink/ink3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3:00.681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 27 7690,'0'-5'-113,"0"1"1,0 3 536,0-2 20,0 2 153,0-3-107,0 4 355,0 0-699,0 4 1,0 1 14,0 4 1,0 3-46,0 0 1,1 7 79,2-1 0,-2 3-263,2 0 0,-1-1-87,1 4 1,-2 0-111,2 0 1,-2-3-339,-1-6 1,3 1 303,0-4 0,0 0-557,-3-3 0,1-4-130,2-2 985,-2-2 0,3-1 0,0 0 0,-3-4 0,7-1 0,-3-4 0</inkml:trace>
  <inkml:trace contextRef="#ctx0" brushRef="#br0" timeOffset="184">218 245 7690,'0'5'-1,"0"-1"1040,0 0-415,0-3-406,0 3-673,0-4-1839,0 0 2294,4 0 0,-3-4 0,3-1 0</inkml:trace>
  <inkml:trace contextRef="#ctx0" brushRef="#br0" timeOffset="728">461 81 8704,'-5'4'308,"0"-2"-244,2 4 0,2-3-202,-2 3 153,2-4-142,-3 6-130,3-3 48,-3 0 96,4 3 0,0-6 32,0 4 93,4-4 1,0 3-2,2-2 1,2-2-41,-2 2 0,1-1 7,-1 1 0,2-2 1,-2 2 19,2-2 0,2 0-7,2 2 0,-2-2 0,2 2 84,-2-2-83,-5 3 1,3-3 297,-2 2-180,2 2 59,1 0 1,-4 5 13,-2-1 0,-2 0-46,-1 0 29,0 0 1,-4 0-42,-2 0 0,1-3-187,-1 0 18,0 0 0,-3 2 0,0-2-133,0-3 1,3 1-370,0-1 244,0 0 31,1-3-472,-3 0 353,3 0-143,0 0-4,-3 0 537,3 0 0,-1 0 0,0 0 0,3-4 0,-3-2 0,4 2 0,-6-8 0,3 2 0</inkml:trace>
  <inkml:trace contextRef="#ctx0" brushRef="#br0" timeOffset="981">415 82 6718,'-4'-5'-972,"3"-3"2624,-3 7-635,4-7-1063,0 7 1,1-4 112,2 2-218,2 2 0,7-3-144,0 4 0,0 0 212,-3 0 0,3 0 0,0 0-44,-1 0 0,3 0-39,1 0-429,-2 0 451,4 0 0,-7 0 144,2 0 0,-2 4 0,3-3 0,-3 3 0,3-4 0,-4 0 0,0 0 0,4 0 0,1 0 0</inkml:trace>
  <inkml:trace contextRef="#ctx0" brushRef="#br0" timeOffset="1678">793 18 6729,'-4'5'-961,"3"-1"1846,-7-4-346,7 0-498,-7 0 133,3 0 0,-1 0 59,0 0 93,4 0-129,-2 0-115,0 0 199,3 0-426,-3 0 120,4 0 0,3-1-48,0-2 0,4 2 0,-1-3-77,2 0 161,1 3 1,0-3 33,0 4-210,0-4 159,4 3 0,-3-3 61,2 4-69,2 0 8,-4 0 25,3 0-21,-4 0 0,0 0 0,0 0 85,0 4 0,-1-2 0,-1 3 0,-1-1 1,-4 3-17,1-1 1,-2 2 4,-1 1 1,-1 0-32,-2 0 1,-2 0-112,-4 0 0,-3 0 114,0 0 1,-3 0-118,3 0 0,-4-1 86,1-2 1,1 2 0,0-3-25,1 0 1,1 2 107,3-4-89,0 0-15,4-3 0,0 0-158,2 0 165,2 0 0,-3 0 0,8 0-102,-3 0 1,7 0 28,-2 0 70,6-4 0,-2 3-19,2-2 1,2 1-65,1-1 0,-1 2 53,1-2 0,-3 2-11,3 1 0,-1 0 22,1 0 1,1 3 9,-4 0 1,0 3 28,-3-3 0,0 4-41,1-1 1,-4 2 137,0 1 1,-4-2 0,1-1-85,-2 1 1,-2 1 178,-2 1 1,-1 0 46,-2 0 1,-6 0-34,3 0-161,-2-4-64,-2 3 69,3-3 1,-6 3 99,4-2-370,-4 2 156,2-7 0,0 6-331,2-4 254,-2 0 0,4-3-523,-2 0 452,2 0 0,4 0 16,0 0 1,4-1-257,-1-2 0,-1 1 118,1-4 1,0 3 316,3-3 0,3 3 0,0-3 0,4 1 0,-1-1 0,2-1 0,1 4 0,4-4 0,1 2 0</inkml:trace>
  <inkml:trace contextRef="#ctx0" brushRef="#br0" timeOffset="1967">1253 171 7690,'5'0'732,"3"0"-268,-7 0-200,3 0-69,-4 4-36,0-3 0,3 4-52,0-2 37,0 2 0,-3 5-205,0-1 1,0 0 99,0 0 1,3 0-220,0 0 1,0 0-38,-3 0 1,1 0-234,2 0 1,-2-3-120,2 0 1,-2-3-93,-1 3 113,0-4 548,4 2 0,-3 0 0,3 1 0</inkml:trace>
  <inkml:trace contextRef="#ctx0" brushRef="#br0" timeOffset="2141">1218 73 7690,'-1'-8'1682,"-2"2"-2361,2-2 356,-3 7-411,4-7-595,0 7 999,0-3 330,0 4 0,0 0 0,4 0 0,1 0 0</inkml:trace>
  <inkml:trace contextRef="#ctx0" brushRef="#br0" timeOffset="2591">1398 189 7690,'0'10'-624,"4"-1"0,-3 0 1215,2 0 1,-2 0-339,-1 0 0,0 0-45,0 0 0,0 1-191,0 2 0,0-5 140,0 2 0,0-2-24,0 2-137,4 0-11,-3-4-49,3-1-147,0-4 0,0-1 43,2-2 1,1 1 58,-4-4 0,1 0 31,-1-3 0,-1 0 19,4 0 1,-3-3-27,3 0 1,-3-1 82,3 1 1,0 2-53,3-2 1,0-1 20,0 0 1,3 1 0,0 3 0,1 1 227,-1 2 1,-2 2-71,2 4 0,1 0 173,-1 0 1,0 1-41,-3 2 0,-3 2-23,0 4 0,-1 3 173,1 1-233,2-1 0,-7-3 0,2 1-206,-2 2 0,2-2 18,0 2 1,0-5-712,-3-1 0,0-3-7,0 3-890,0-4 989,0 2 632,0-4 0,-4 0 0,-1 0 0</inkml:trace>
</inkml:ink>
</file>

<file path=word/ink/ink3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3:09.212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9 306 8440,'-5'4'458,"1"-3"-259,4 3-58,0-4-143,0 0 53,-4 0-149,3 4 75,-3-3-23,4 3-33,0-4-563,0 0 592,0-4 0,4 2 1,1-4-86,0-1 262,3 3-186,-3-4 69,4 7 1,0-6-9,0 4 0,1-3 2,2 3 1,-2-3 210,2 3-198,2 0 87,-4 3-90,3 0-4,-4 0 0,0 1 54,0 2-41,-4 2-3,3 4 0,-6 0 25,4 0-18,-4 4 46,2-3 0,-4 6 8,0-4 1,0 3-46,0-3 243,0 0-12,-4 1-196,-1-3-21,0 3 192,-3 0-177,3-3 0,-4 4 73,0-5-165,0 0 109,0 0-200,0 0 187,-4 0 1,3 0 50,-2 0-184,2 0 109,1-4 0,0 3 14,0-2 0,1-1 12,2 1-43,-2-4 19,7 2 162,-7 0-122,7-3-13,-3 3 9,4-4 8,0 0 76,4 0-131,-3 0 1,7-1-1,-2-1 23,2-1 0,-2-1 64,0 1-128,0 2 48,3-3 1,0 4-42,0 0 0,0-3-1,0 0 0,0 0 65,0 3-396,-4 0 208,3 0 0,-3 0-710,4 0 571,0 0 1,-3 0-1286,0 0 500,-4 0 75,6 0 319,-3 0 652,0 0 0,3-4 0,-3-1 0</inkml:trace>
  <inkml:trace contextRef="#ctx0" brushRef="#br0" timeOffset="199">327 560 7656,'0'6'2123,"0"0"-2067,0-4 0,0 3 133,0-2-2471,-4-2 1189,3 3 1093,-3-4 0,4 0 0,0 0 0</inkml:trace>
  <inkml:trace contextRef="#ctx0" brushRef="#br0" timeOffset="899">514 298 7656,'0'5'-1869,"0"-1"3046,0-4-493,0 4-192,0-3-14,-4 3-323,3 0 0,-4 0-123,2 2 1,2-1 211,-2-2-452,-2-2 188,4 7 0,-4-6 163,2 4-296,2-4 108,-3 2 0,4-3-156,0 2 67,-4-2 26,3 3 117,-3-4-208,4 0 205,0 0-128,0-4 0,3 2 106,0-4 1,4 3-60,-1-3 0,-1 1 142,1-1 1,1-2-93,5 2 1,-2 2 118,2 1 0,-2-1-67,-1 1 0,3-3 69,0 3 1,0 0-77,-3 3 1,3 0 13,0 0 0,0 1 5,-3 2 1,-3 1-64,0 2 0,-3 2 70,3-2 1,-4 3-3,1 3 0,-2-2 148,-1 2 0,-1 1-104,-2-1 0,1 0 51,-4-3 1,0 3-50,-3 0 1,0 1 103,0 0 1,0-3-24,0 2 0,-1-2-103,-2-1 0,2 0 11,-2 0 1,5-1-97,1-2 1,0 2 61,-3-2 1,4-1-140,2 1 0,1-4 8,-1 1 169,2 2-208,-3-4 87,8 3 0,-2-4 38,4 0 0,0 0-18,3 0 1,-3 0 0,0 0 0,0-1-34,3-2 0,0 2-108,0-2 0,0 1 7,0-1 0,0 2 69,0-2 0,0 2-313,0 1 1,0-1 108,0-2 1,-3 2-384,0-2 1,-3 2-70,3 1 739,-4 0 0,5-1 0,-4-2 0,4 2 0,-2-3 0</inkml:trace>
  <inkml:trace contextRef="#ctx0" brushRef="#br0" timeOffset="1530">966 406 7656,'0'-5'0,"0"-3"-933,0 3 640,0 0 1,1-3-60,2 2 1511,-2 2-728,3-4 0,-4 6 128,0-4-270,0 4-209,0-6 2,-4 3 1,2-3-176,-4 2 1,3 1 105,-3 2 0,3 2-15,-3-2 0,0 2 28,-3 1 0,0 0-98,0 0 1,0 0 171,0 0 1,0 3-32,0 0 0,0 4 102,0-1 1,0 2-65,0 1 1,3-1-141,0-2 1,4 2 141,-1-2-295,-2 2 71,4 1 0,-2-1-135,6-2 1,-1-1-423,4-2 419,0-2 0,3 3 34,0-4 1,0 0 51,0 0 0,-3-1 87,0-2 0,0 1-126,3-4 118,0 4 0,0-5 16,0 4 0,-3-3 127,0 3 1,-3-4 162,3 1-105,-4 2 62,6-4 1,-6 4 73,4-2 116,-4 2-69,2 4-147,-4 0 1,0 4 61,0 2 1,0 0-67,0 3 0,0-2 139,0 5 1,0-1-94,0 1 0,0-1-233,0 4 1,0-3 109,0 4 0,0-5-451,0 1 1,0-1 197,0 1 1,1-5-890,2 2 51,-2-2 486,3 2 537,-4 0 0,0-4 0,0-1 0,0-4 0,0-4 0,4-1 0,1-4 0</inkml:trace>
  <inkml:trace contextRef="#ctx0" brushRef="#br0" timeOffset="2061">1091 352 7656,'0'-6'-1749,"0"0"3292,0 4-493,0-6-825,0 7 160,0-3-150,0 4-263,0 0 113,0 4 0,-1-2-66,-2 4 0,2-3 81,-2 3 0,2 0-244,1 3 99,-4 0 0,3 0-28,-2 0 1,2-3 12,1 0 1,0-3 161,0 3-399,0 0 180,0 3 1,0 0 1,1-3 47,2 0 0,2-4-82,4 1 1,-3-1-39,0 1 1,1-1 125,5 1 1,-2-2 34,2-1 1,1 1-51,-1 2 0,1-2 125,-1 2 0,-2-2-70,2-1 0,-2 3 282,-1 0-225,0 4 0,-1-5 143,-2 4 1,-1-1-37,-2 1 0,-2 2 114,2-2 0,-3 1 0,-3-1 1,-2 2-100,-4-2 0,3 2-49,0 1 0,0-3 27,-3 0 1,0-3-294,0 3 0,3-3-331,0 3 150,0-4 1,-2 3 110,2-2-227,-2-2 0,6 3-577,-4-4 674,4 0 0,-5-1 358,4-2 0,-1 1 0,1-4 0,2 0 0,-2-3 0,-2 4 0,0-7 0,-4 2 0</inkml:trace>
  <inkml:trace contextRef="#ctx0" brushRef="#br0" timeOffset="2272">1110 387 7656,'0'-9'-1854,"0"0"3070,0 4-740,0 1 0,1 1 92,2 0-786,-2 0 199,7-1 204,-3 3-822,4-3 472,0 4 0,0 0-578,0 0 531,0 0 0,0 0 27,0 0 1,0 0 109,0 0 1,0 0 74,0 0 0,-3 3 0,0 0 0,0 0 0,3-3 0</inkml:trace>
  <inkml:trace contextRef="#ctx0" brushRef="#br0" timeOffset="3543">1508 0 8532,'0'9'651,"0"-3"-563,0 0 1,0 0 60,0 3 1,3 3-88,0 0 1,1 3 110,-1-3 0,-2 4-344,2-1 1,1-1 93,-1 1 0,3-3-286,-3 3 0,1-3 171,-1 3 0,-2-4-177,2 1 0,-2-2 18,-1-1 1,1-1-482,2-2 434,-2 2 398,3-7 0,-4 3 0,4-8 0,-3-1 0,3-4 0</inkml:trace>
  <inkml:trace contextRef="#ctx0" brushRef="#br0" timeOffset="4084">1642 37 5746,'0'5'1702,"0"3"-1163,0-3-246,0 4-185,0 4 1,0-3 62,0 2-3,0-2 1,4 3-216,-3-3 1,3 3 57,-4-4 160,0 4-212,0-7 0,3 6 169,0-6-157,0 2-223,-3-3 113,0 3 104,0-7-97,0 3-78,4-4 96,-3 0 110,3 0-31,-4 0-123,0 0 145,0-4 0,3 2-18,0-4-91,4 0 1,-5-2 5,4 2 53,0-2 1,3 4-17,0-2 0,0 1 18,0 2 13,0 2 0,0-3 220,0 4-174,0 0 1,0 0 116,0 0 1,-3 3 41,0 0 0,-4 4 57,1-1 1,-2-1-128,-1 1 1,-1 0 53,-2 3 0,1 0-46,-4 0 1,-1 0-85,-5 0 0,2-3-434,-2 0 0,2-3 224,1 3 1,3-4-1089,0 1 760,0-2 527,-3-1 0,4-4 0,1-1 0,4-4 0,8 0 0,2 0 0</inkml:trace>
  <inkml:trace contextRef="#ctx0" brushRef="#br0" timeOffset="4476">1886 145 8361,'-6'0'251,"0"0"-149,4 0 1,-5 1-276,4 2 48,0-2-96,3 3 128,0-4 0,0 1-60,0 2 166,0-2 0,0 4-44,0-2 0,4-2-5,2 2 0,-1 1 145,1-1 0,-1 4 66,1-1 0,2-1-29,-2 1 59,-2 0 0,3 3-77,-4 0 1,0 0 59,-3 0 1,0-3-43,0 0 0,0 0-42,0 3 0,-4-4-517,-2-2 326,-2 2 1,-1-4-1257,0 2 634,0-2-512,0-1 1221,0 0 0,4-4 0,1-1 0,4-4 0,0 3 0,0 0 0,4 0 0,1-3 0</inkml:trace>
  <inkml:trace contextRef="#ctx0" brushRef="#br0" timeOffset="4811">2049 73 7656,'5'-9'0,"0"3"0,4 0-966,-4 4 664,-1-6 0,-1 6-47,0-4 349,0 4 380,1-2-110,-3 4 428,3 0-385,-8 0 0,2 1-24,-4 2 0,3 2-165,-3 4 0,0 1 148,-3 2 0,2 2 14,1 4 1,-1 4 102,-5 2 1,2 2 21,-2 1 0,1 5-151,-1 4 0,1 0 191,-4 3 0,1-2-156,-1-1 1,1-3-253,2 1 1,2-6-128,-2-1 1,5-4-262,1-5 1,0-1 396,-3-2 0,4-5-1670,2-4 669,2-4 1,1 1 419,0-6 1,0 1-282,0-4 0,1-3 810,2-3 0,2 0 0,4-1 0,0-1 0</inkml:trace>
  <inkml:trace contextRef="#ctx0" brushRef="#br0" timeOffset="5402">1984 532 7656,'0'-5'-505,"0"1"1310,0 4-95,4 0-197,-3 0-19,3 0-332,-4 0 0,3 1-37,0 2 1,0-1-205,-3 4 0,1 0 108,2 3 1,-2 0-617,2 0 1,-2 0 313,-1 0 0,0-3-569,0 0 0,1-3 113,2 3 729,-2-4 0,3 2 0,-4-4 0,0 0 0,0-4 0,0-1 0,0-4 0,0 0 0,0 0 0,0 0 0,0 0 0,0 0 0,0 0 0,0 0 0,0 0 0,0 0-17,0 0 1,-3 0 111,0 0 0,0 0-169,3 0-188,0 0 219,0-1 58,0 5-15,0 1 0,0 0 0,0-1 0</inkml:trace>
  <inkml:trace contextRef="#ctx0" brushRef="#br0" timeOffset="5784">2075 488 7656,'0'6'-196,"0"0"1,0 1-186,0 1 1,0 1 1058,0 0 0,0 0 82,0 0-649,0 0 1,0 0 0,0 0 0,0 0-1,0 0-73,0 0-37,0 0 133,0-4-256,4 3-105,-3-7 79,3 3 48,-4-4-86,0 0 158,0-4 222,4-1-188,-3-4 0,3 0 4,-4 0-34,0 0 33,0 0 1,3 0 13,0 0-27,4-4 20,-2 3 0,1-3-115,0 4 46,0 0 1,3 1 85,0 2 1,-3-1 56,0 4 1,0 0 158,3 3 0,-3 1-77,0 2 0,-1 2 217,1 4 1,-1 4-95,-2 2 1,-2-1-95,2 1 0,-2-4-442,-1 1 0,3-2 215,0-1 1,0 0-2071,-3 0 1062,0-4-436,0-1 1470,0-4 0,0-4 0,0-1 0</inkml:trace>
</inkml:ink>
</file>

<file path=word/ink/ink3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5:49.704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 151 7486,'0'-5'-609,"0"-3"1,1 7 707,2-2 281,-2-2 29,3 4-315,-4-7 1,1 6 72,2-4 24,-2 4-155,3-6 0,-3 7 213,2-2-206,-2-2 192,3 4-55,-4-3 90,4 0-100,-3 3 63,3-3-37,-4 8-207,0 1 79,0 4 1,0 0-150,0 0 0,-3-3-88,0 0 0,0-3 128,3 3 48,0-4 1,-1 5-41,-2-4-109,2 0 0,-3-2 102,4 2 30,0-2-15,0 3 0,0-5 82,0-2-96,0-2 1,1-4 16,2 0-71,-2 0 1,7 0 74,-2 0 1,-1 0 1,1 0 0,-3 0-34,3 0 48,0 0 0,2 0-2,-2 0 17,2 4 104,-3-3-126,4 7 1,-3-2 81,0 6-67,-4 2 0,3 7 39,-2 0 0,-2 0-36,2-3 1,-2 3 28,-1 0 0,0 3 38,0-3 1,0 4 7,0-1 1,-3 0-14,0 0 0,-3-3-31,3 3 0,-3-3-62,3 3 1,-3-3 65,3 3 1,-3-4-93,3 1 1,-3-2 77,3-1 1,-1 0-119,1 0 107,2 0-142,-3 0 115,4-4 1,0 0-7,0-2 198,0-2-115,0 3-13,4-8-40,1-1 0,4-1-83,0 0 0,-3 3 90,0-3 0,0 3-248,3-3 0,-3 3-37,0-3 0,-1 3-306,1-3-456,2 4 756,-3-6 0,1 4 268,0-2 0,-3 1 0,3 2 0,-4 1 0,1-4 0,2 0 0,0-3 0</inkml:trace>
  <inkml:trace contextRef="#ctx0" brushRef="#br0" timeOffset="383">254 79 7680,'0'-5'551,"0"1"-394,0 4 0,0 1-203,0 2 0,0-1 101,0 4 1,-3 0-212,0 3 1,0 0 91,3 0 0,-3 0-10,0 0 0,0 0 44,3 0 0,0-3-114,0 0 196,0 0 61,0 4-70,0-1 1,3-3 9,0 0-67,4-4 0,-2 2-23,4-4 1,-3 0-110,0 0 0,0 0 78,3 0 1,0 0-61,0 0 1,0 0-123,0 0 1,0-1 43,0-2 1,0 2 8,0-2 1,-3 2 196,0 1 0,-3-3 0,3 0 0,-4 0 0,3 2 0,-2-2 0,-2 2 0,3-7 0,-4 2 0</inkml:trace>
  <inkml:trace contextRef="#ctx0" brushRef="#br0" timeOffset="697">344 36 7680,'0'-6'-957,"0"0"657,0 4 1,0-3-59,0 2 1531,0 2 22,0-3-563,0 0-439,0 3 1,0-3 1,0 5 21,0 2 1,0 3-10,0 6 0,0 1-5,0 2 0,0 5 17,0-2 0,0 3-198,0 0 1,0-2-90,0 2 0,0 0-102,0 0 0,0-2-47,0 2 0,0-5 136,0-1 0,0-4 24,0 1-105,0-2-1904,0-1 775,0-4 747,0-1 544,4-4 0,-3-4 0,2-2 0,-2-2 0,3-5 0,1 3 0,4-3 0</inkml:trace>
  <inkml:trace contextRef="#ctx0" brushRef="#br0" timeOffset="1249">452 125 7680,'-1'-8'-1216,"-2"2"729,2-2 1628,-3 3-193,0-4-880,3 0 0,-3 3 19,4 0 0,1 3-209,2-3 78,-2 4 1,7-5 117,-2 4 1,-1-3 33,1 3 1,-1-1-72,1 1 1,2 2 55,-2-2 1,2 2-6,1 1 0,-2 0-125,2 0 1,-2 0 88,5 0 1,-4 0-88,1 0 1,-5 4-68,5 2 0,-5 2 143,2 1 0,-4 4-4,1 2 0,-2-1-27,-1 1 0,0-3 55,0 3 0,-1-1-46,-2 1 0,1 3 66,-4-3 1,0-1-48,-3 1 0,0-3 106,0 3 0,0-1-39,0 1 1,3-2 17,0-4 0,0 1-4,-3 2 0,3-5 30,0 2-51,4-2 0,-5-1 87,4 0-246,0-4 143,3 2 0,4-4-121,2 0 0,-1-1-120,1-2 0,0 2 136,3-2 0,0 1-123,0-1 0,-3 2 85,0-2 1,0 2-42,3 1 1,-3-1 11,0-2-265,0 2 131,3-3 0,-3 4-466,0 0-674,-4 0 501,2 0 863,-4 0 0,0 0 0,0-4 0,0-1 0</inkml:trace>
  <inkml:trace contextRef="#ctx0" brushRef="#br0" timeOffset="3902">676 306 6203,'5'0'0,"3"-4"0,-3-1 0</inkml:trace>
  <inkml:trace contextRef="#ctx0" brushRef="#br0" timeOffset="4458">838 53 7728,'0'-5'-800,"0"1"1,0 3 430,0-2 1551,0 2-243,0-3-396,0 4-97,0 0 1,0 4-265,0 2 0,0 6-73,0 3 0,0 5 37,0 1 0,-3 3-55,0-3 0,-1 5 10,1-2 0,2 1-111,-2-1 1,2-2-138,1-4 0,0-1 101,0-2 0,1 0-132,2-6 158,2 2 1,4-10-169,0 2 0,-3-3 45,0-3 0,0 1-27,3-4 0,-1 0 39,-2-3 0,2 0 51,-2 0 0,2 0-66,-2 0 0,1 0 61,-4 0 1,4-3-5,-1 0 0,-2 0 15,-1 3 1,1 0-47,-1 0 39,0 0 1,0 0 105,0 0 1,0 3-7,-3 0 0,-1 4 213,-2-1-97,-2 2 0,-4 2-37,0 2 0,0-1-11,0 4 1,0 0-45,-1 3 0,1 1-32,0 2 0,0-2 39,0 2 1,3-2-231,0-1 0,1 0-468,-1 0-358,-2 0 453,7 0 553,-3 0 0,4-4 0,4-1 0,5 0 0,5 1 0</inkml:trace>
  <inkml:trace contextRef="#ctx0" brushRef="#br0" timeOffset="4925">1118 236 7728,'5'0'-262,"-1"0"821,-4 4 1,0-2-228,0 4 1,0 0-153,0 3 1,0 4-26,0 2 1,0 2-78,0 1 0,0 4 106,0 2 0,0 1 15,0-1 1,0-2-171,0-4 0,3 0-507,0 0 0,0-4 125,-3-2 1,1-2-696,2-1-309,-2 0 585,3-4 772,-4-1 0,0-4 0,0-4 0,0-1 0,0-4 0,0 0 0,0 0 0,0 0 0</inkml:trace>
  <inkml:trace contextRef="#ctx0" brushRef="#br0" timeOffset="5233">1109 253 6482,'0'-5'401,"0"-3"70,0 7 1,3-7 183,0 2-705,0 2 106,-3-4 0,1 6 231,2-4-366,-2 0 115,7 1 0,-6-2 162,4 4-575,0 0 288,-1 3 1,3 0-33,-2 0 114,2 0 0,-2 1 81,0 2 1,-1-1-51,1 4 0,1 0 107,-4 3 0,0 0-42,-3 0 1,0 1-7,0 2 0,-1-2-78,-2 2 0,-2-1 89,-4 1 0,0-2-453,0 2 1,0-2 179,0-1 1,3-3-452,0 0 0,0-1-60,-3 1 283,0-2 407,0-4 0,1-1 0,2-2 0,2-2 0,4-8 0,0-1 0</inkml:trace>
  <inkml:trace contextRef="#ctx0" brushRef="#br0" timeOffset="5633">1379 180 7728,'-5'-4'-33,"1"2"1,3-2 272,-2 4-215,2-4 125,-7 3 1,6-3 62,-4 4 0,0 0 111,-3 0-611,4 4 239,-3-3 0,3 6 174,-4-3-396,4 3 198,-3-2 0,6 1 127,-4 0-153,4-4-23,-2 6 143,4-3 142,0 4-131,0-4-33,0 3 18,0-3 0,0 1 7,0 0-55,4 0 58,1-1 1,4 3 42,0-2-123,0-2 78,-4 4 1,3-4 27,-2 2-120,2 2 84,1-7 1,-3 7 5,0-2 117,-4-2-120,6 4 53,-7-7-29,3 7-5,-4-3-63,0 4 47,0-4 0,-1 2 35,-2-4-379,2 4 202,-7-6 0,4 4-100,-2-2 1,-2-2-543,2 2 503,-2-2-1,3-1-299,-3 0 278,7 0 279,-7 0 0,3-4 0,-1 2 0,0-4 0,4 0 0,-2-3 0</inkml:trace>
  <inkml:trace contextRef="#ctx0" brushRef="#br0" timeOffset="6103">1405 207 7517,'0'5'1115,"0"-1"-791,0 0 3,-4-3-28,3 7 0,-3-3-307,4 4 1,0 3 88,0 0 118,0 0-314,0 1 0,0 0-364,0 2 293,0 2 163,4-7 0,-2 6-420,4-4 1,-3 0 211,3-3 0,-3 0-74,3 0 0,-3-1 32,3-2 1,-4-1-416,1-2 688,-2-2 0,3 3 0,-3-5 0,2-2 0,-2-2 0,0-4 0,2 0 0,-2 0 0,2 0 0,1-3 0,-1 0 0,0 0 0,1-1 0,1-1 0</inkml:trace>
  <inkml:trace contextRef="#ctx0" brushRef="#br0" timeOffset="6290">1371 27 7728,'-9'0'-1246,"1"-1"747,2-2 2006,-2 2-452,3-3-2273,0 4 1218,1 0 0,8-4 0,1-1 0</inkml:trace>
  <inkml:trace contextRef="#ctx0" brushRef="#br0" timeOffset="7777">1704 35 8768,'0'9'280,"0"0"0,0 1-57,0 2 1,1 2-252,2 4 0,-2 0 87,2 0 1,-1 0-285,1 1 0,-2-1 5,2 0 0,-1-3-97,1 0 1,-2-3 31,2 3 1,-2-3 74,-1 3 0,0-4-81,0 1 153,4-2 1,-3-1-468,2 0 193,-2-4 412,-1-1 0,0-5 0,0-2 0,4-2 0,1-4 0</inkml:trace>
  <inkml:trace contextRef="#ctx0" brushRef="#br0" timeOffset="8093">1901 306 7724,'5'1'-242,"-2"2"1282,-2 2-887,-1 0-750,0-1-950,0-4 1547,0 0 0,-4-4 0,-1-1 0</inkml:trace>
  <inkml:trace contextRef="#ctx0" brushRef="#br0" timeOffset="8940">2054 116 7724,'-5'0'-1651,"1"-4"2648,0 3-586,3-3 0,-4 4 245,2 0-324,2 0-338,-3 0 127,0 0-19,3-4-233,-3 3 394,4-3-398,4 4 1,-2-3-139,4 0 194,-4 0 1,6 0-75,-2 0 0,2-1 118,1 1 0,0 1-49,0-4 0,0 4 74,0-1 1,0-1-55,0 1 0,0 0 33,0 3 0,0 0-96,0 0 85,0 0 0,-1 1 114,-1 2 0,-2-1-68,-2 4 0,-2 0 163,2 3 1,-2 0-22,-1 0 1,-4 0-78,-2 0 1,-3 0 26,0 0 1,0 1-34,0 2 0,0-2 0,0 3 0,-3-3 3,0-1 0,-3 0 7,3 0 1,0 0-25,3 0 0,0-1-200,0-2 141,0 2 83,4-7-340,1 3 178,4-4 1,4-3-187,2 0 0,2-3 68,1 3 0,0-3 41,0 3 0,0-1 66,0 1 0,1 2 175,2-2 1,-2 2-89,2 1 1,-2 0 59,-1 0 1,0 0 107,0 0 1,0 0-37,1 0 1,-1 0 157,0 0-178,0 4 1,-4 1 260,-2 4-248,2 0 0,-4 3 122,2 0 1,-6 0 37,-3-3 0,-2 1-165,-1 2 0,-1-1 3,-2 4 1,1-3 37,-1 3 1,-1-4-193,1 1 1,0-2 64,3-1 1,0-3-361,0 0-221,0-4-443,0 2 125,4-4-568,-3-4 872,7-1 574,-3-4 0,5 1 0,2 2 0,-2-2 0,7 3 0,-3-4 0</inkml:trace>
  <inkml:trace contextRef="#ctx0" brushRef="#br0" timeOffset="9848">2244 179 6722,'0'-6'1554,"-4"2"-1512,3 4 87,-3 0 96,4 0 471,0 0 1,-3 1-605,0 2 0,0 0-82,3 3 0,-1 0 0,-1 3 12,-1 0 64,0 0 0,3 0-116,0 0 0,-3-3 27,0 0-67,0 0 16,3 3 93,0 0-142,0 0-3,0-4 127,0 3-235,0-3-12,0 0 204,0-1-124,4-4 47,-3 0 0,7 0 4,-2 0-183,-2 0 130,4 0 1,-3 0-15,4 0 93,0 0 0,0 0 6,0 0 0,-1-1 66,-2-2 0,2 2 97,-2-2 0,2 2-86,1 1 162,-4 0-122,3 0 74,-3 0-111,0 4 0,-1 1 5,-4 4 1,-1-3 122,-2 0 0,1 0-116,-4 3 0,0 0 86,-3 0 1,3 0-78,0 0 0,0 0-127,-3 0 1,3 0 83,0 0 1,1-3-302,-1 0-230,-2-4-304,3 6-233,0-7 519,1 3 554,0-8 0,3-1 0,-3-4 0,4 0 0,0 3 0,0 0 0,-4 0 0,3-7 0,-3-1 0</inkml:trace>
  <inkml:trace contextRef="#ctx0" brushRef="#br0" timeOffset="10153">2199 207 7579,'-4'-5'153,"3"1"145,-3 0 28,4 3 0,0-4 72,0 2-314,0 2 258,0-3-487,0 0 176,4 2 0,-2-5-212,4 4 1,0 0 76,3 3 0,-3-1 120,0-2 0,0 2-320,3-2 1,0 2 50,0 1 1,-3 0-37,0 0 1,0 0 65,3 0 1,-3 0-482,0 0 704,0 0 0,0 0 0,0 0 0,-4 0 0,2 1 0,-4 2 0,0-2 0,4 7 0,1-3 0</inkml:trace>
  <inkml:trace contextRef="#ctx0" brushRef="#br0" timeOffset="12082">2433 133 7102,'-9'-4'-1120,"4"3"1862,-3-3 0,3 4 361,-4 0-889,4 0 1,0 0-4,2 0-150,2 0 238,-3 0-45,4 0 94,-4 0-464,3 0 155,-3 0 1,4 0-137,4 0 0,-2-3 149,4 0-375,0 0 209,3 3 0,-3 0 32,0 0-158,0-4 152,3 3 0,0-4-142,0 2 218,0 2-75,0-3 139,0 0-87,-4 3-31,3-3 161,-3 4-60,4-4 0,0 3-84,0-2 208,-4 2-72,3 1 1,-6 0 148,4 0-62,0 0-106,-1 0 1,0 4 8,-2 2 84,-2 2 0,3 1-57,-4 0-45,0 0 114,0 0 1,0 3-40,0 0-59,-4 5-122,3-7 109,-3 7 1,3-7 85,-2 2-948,2-2 500,-3 3-515,4-3 526,0 3 0,0-7-134,0 0 1,0-3-177,0 3 204,0-4 0,1 2 395,2-4 0,-2 0 0,3 0 0,0 0 0,1 0 0</inkml:trace>
</inkml:ink>
</file>

<file path=word/ink/ink3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2:02.384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36 82 7666,'-4'5'-1208,"3"0"966,-2-2 1,1-2 629,-1 2 100,2-2-86,-3 3-272,0-3 32,3 3-202,-3-4 228,4 0-117,0 0 128,-4 0-28,3 0-255,-3 0 164,4-4 1,0 2 72,0-4-94,4 0 1,-2-3-21,4 0-27,0 0 0,3 0-12,0 0 0,0 0 54,0 0 0,0 3 4,0 0 1,3 1-37,0-1 0,0 2 24,-2 4 0,-1 0-50,0 0 1,0 0 33,0 0 0,-1 5 0,-1 3-91,-1 3 0,-4 4 95,1-3 0,-2 4-12,-1-1 1,0 2 142,0 1-20,-4 4-127,-1-3 0,-4 3 185,0-4-1,0 0-159,0 0 0,-3 0 11,-1 0-8,1-4 0,0 2 22,0-4 0,0 1 56,3-1-37,0-6 18,0 6 6,4-11-13,1 3 41,4-4-78,0 0 1,4-3-79,2 0 0,-1-3 42,1 3 1,0-1-40,3 1 1,-1 1 58,-2-4 1,2 3-276,-2-3 131,2 4 0,1-3-53,1 2 0,-1 2-338,0-2 1,-3 2 186,0 1 1,-3 0-598,3 0 0,-3 0 484,3 0 1,-3 0 415,3 0 0,-3 0 0,3 0 0,0 4 0,3 1 0</inkml:trace>
  <inkml:trace contextRef="#ctx0" brushRef="#br0" timeOffset="186">361 342 7666,'0'6'-1732,"0"0"2756,0 0 1,0 0 205,0 0-1636,0-4 325,0 2-1059,0-4-188,0 0 1328,0-4 0,0-1 0,1-4 0,2 0 0,2 0 0,4 0 0</inkml:trace>
  <inkml:trace contextRef="#ctx0" brushRef="#br0" timeOffset="639">540 92 7666,'-6'0'94,"0"0"111,0 0 1,0 0-25,0 0 82,4 0-76,-6 0 26,7 0-64,-3 0 1,8 0-260,2 0 0,2-3 82,1 0 1,0-1-43,0 1-18,0 2 0,1-4-105,2 2 220,-2-2 13,3 0-70,0 1 48,-3 0 0,4 2-6,-2-4 1,-2 4 1,2-1 6,-2 2 38,-1 1 0,0 0-4,0 0 150,0 0-182,0 4 1,-3 1 111,0 4 1,-4 3-92,1 0 0,-2 4 100,-1-1 0,0 5-43,0 1 0,0 1 7,0-1 0,0-3 22,0 0-207,0 0 69,0-4 0,0 3-59,0-2 0,0-2-472,0-4-343,0 0 604,0 0 0,0-3-115,0 0-601,0-4 428,0 2 567,0-4 0,0 0 0,4 0 0,-3 0 0,3 0 0,0-4 0,1-1 0</inkml:trace>
  <inkml:trace contextRef="#ctx0" brushRef="#br0" timeOffset="955">1071 199 5975,'5'5'2201,"-1"-1"-1858,-4 0-166,0 1 0,0 4 0,0 0-115,0 0 0,3 1-733,0 2 551,0-2 0,0 3 0,0-4-488,-1 0 0,0 0 333,1 0 1,-2-3-127,2 0 401,-2-4 0,0 2 0,2-4 0,-2 0 0,3 0 0,-4 0 0</inkml:trace>
  <inkml:trace contextRef="#ctx0" brushRef="#br0" timeOffset="1098">1027 99 6463,'-5'-5'-181,"1"1"1,4 0-1,0-1 1</inkml:trace>
  <inkml:trace contextRef="#ctx0" brushRef="#br0" timeOffset="1609">1224 210 7666,'0'9'0,"0"0"0,0 0 0,1 0 107,2 0 1,-2 0 50,2 0 1,-2 0-47,-1 0 1,0-3 274,0 0-421,0 0-141,0 3 0,1-1 85,2-2 82,-2-2 119,3-4-313,-4 0 153,0 0 138,0-4 1,3 2-63,0-4 0,0 3 6,-3-3 6,0 0 0,0-3-38,0 0 0,1 0 46,2 0 1,-1-1-163,4-2 1,-3 2-34,3-2 0,0 2 102,3 1 1,0-2 43,0 2 0,-3-2-25,0 5 0,0 1 355,3-1 1,0 4-148,0-1 0,0 3 272,0 3 0,0 2-152,1 4 0,-2 4 3,-2 2 0,1 1-75,-4-1 1,1 2-16,-1-2 1,-2-2-317,2-1 1,-1 1 119,1-1 1,-2 0-841,2-3-66,-2-4-467,-1 3 540,0-7 254,0 3 1,0-8 188,0-2 0,-3 1 372,0-1 0,0 0 0,3-3 0,-4 0 0,-1 0 0</inkml:trace>
</inkml:ink>
</file>

<file path=word/ink/ink3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2:58.203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0 135 7781,'0'-9'-1895,"0"3"2181,0 0 0,0 3 237,0-3 364,0 4-386,0-6-90,0 3-45,0 0 2,0-3-66,0 3 105,0 0-216,0-3 0,1 7 93,2-2 26,-2 2 50,3 1-381,-4 0 1,0 4-126,0 2 1,0 2 109,0 1 1,0 0-103,0 0 1,0-3 54,0 0 0,0 0-43,0 3 1,0 0 69,0 0 0,0-3-50,0 0 0,0-3-25,0 3 0,1-3 42,2 3 44,-2-4-57,7 6 5,-3-7 0,4 3 42,0-4 1,0 0-75,0 0 0,0 0 72,0 0 1,0 0-124,0 0 1,3-1 17,0-2 0,0 2-87,-3-2 1,0 2 0,0 1-994,0 0 1242,0 0 0,0 0 0,-3 3 0,0 0 0,-4 0 0,2 1 0,-4 1 0</inkml:trace>
  <inkml:trace contextRef="#ctx0" brushRef="#br0" timeOffset="359">152 46 7781,'0'-6'0,"0"0"0,0 3-725,0-3 1,0 3 1125,0-3 1,0 3 452,0-3-576,0 4 21,0-2-169,0 4 81,0 0-75,4 0 1,-3 4 106,2 2-248,-2 2 122,3 5 1,-3 2-2,2 6 1,1-1 22,-1 4 0,3 0 101,-3 3-388,4-4 131,-6 3 0,6-7-470,-4 2 365,0-2 0,0-2-319,1-2 0,0 1 84,-1-4 176,-2-4-584,3 0 168,-4-3 5,0 0 592,0-1 0,0 0 0,0-3 0,0 3 0,0-4 0,0-4 0,0-1 0</inkml:trace>
  <inkml:trace contextRef="#ctx0" brushRef="#br0" timeOffset="802">504 252 8455,'0'6'8,"0"0"0,0 0 1,0 3-1,0 0 0,0 0 1,1 1-398,2 2 1,-2-2 24,2 2 1,-1-2-66,1-1 1,-2 0 428,2 0 0,-2 0 0,-1-4 0,0-1 0,0 0 0,0 1 0</inkml:trace>
  <inkml:trace contextRef="#ctx0" brushRef="#br0" timeOffset="970">478 180 7766,'-1'-5'-1875,"-2"2"1812,2-2 1,-3 3 62,4-4 0,0 4 0,0-2 0,0 4 0,-4 0 0,-1 0 0</inkml:trace>
  <inkml:trace contextRef="#ctx0" brushRef="#br0" timeOffset="1409">602 279 6787,'4'13'-857,"-3"-3"1977,2 2-618,-2-2 0,-1 2-149,0 0 1,3 0-131,0-3 1,0 3 131,-3 0-492,4 0 187,-3-3 170,3 0-578,0 0 288,-3-4-308,3-1 272,-4-4 0,1 0 177,2 0-139,-2 0-91,3 0 0,-4-1-52,0-2 1,0 1 83,0-4 1,1 1 0,1-2 18,1 1 0,0 0 124,-3-3 0,1 0-88,2 0 0,-2 0 206,2 0 1,1 0-115,-1 0 1,3 0 77,-3 0 1,4 0 12,-1 0 1,-1 0 107,1 0 0,-1 3-65,1 0 1,2 4 331,-2-1-163,2 2 0,1 2-122,0 2 1,-1 2-103,-2 4 1,1 3 52,-4 0 1,3 3-278,-3-3 1,3 0 4,-3-3 0,0 0-79,-3 0-276,0 0-737,0 0 302,0-4 1,0-2 239,0-6 670,0-2 0,0-4 0,0 0 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5:55.807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187 91 6651,'-4'-3'282,"-2"3"116,6-6-331,-6 5 79,5-5 0,-2 6 145,0-2-222,3-2 0,-4 3 226,2-1-114,1 1-104,-2 1 53,1-2 1,0 1 173,-2-1-297,2 1 116,-3 1 0,3 0 124,-2 0-161,0 0-31,-3 0 1,3 0 29,0 0 1,0 0 120,-3 0-268,1 3 0,-1-2 57,-2 4 107,2-1-264,-2 2 130,2 1 0,-1-1 74,-1 1-83,1-1 61,1 0 0,1-1-25,-1-1 214,4 0-156,-3 3-31,5-1 1,-1-2 27,2 1-237,2-4 216,2 2 1,1-1 32,1 0-436,-1 0 235,5-2 0,-1 2 29,2 1-80,-2-1 58,3-2 1,-2 2-19,3 0-152,-3 3 121,2-4 0,-2 4-165,3-3 250,-3 3 1,0-2 102,-2 1 1,-1 2-86,2-2 0,-3 2 246,-1 0 0,-3-2 15,-2 1 115,0-1 0,0 2 5,-2-2 0,-2 1-99,-2-3 0,-3 2-77,0-2 1,0 3-10,1-3 1,0 0-313,-3-2 1,3 2 102,-3 0 0,2 0-432,-1-2 0,2 0 69,-1 0 0,0 0-123,0 0 0,3 0 273,2 0 0,2 0 304,-3 0 0,4 0 0,-1-3 0,1 2 0,1-3 0,6-1 0,1-1 0</inkml:trace>
  <inkml:trace contextRef="#ctx0" brushRef="#br0" timeOffset="331">271 163 7690,'0'-4'-1217,"0"1"1763,0 3 1,1 1-215,1 1 1,-2 2-96,3 2 1,-1 4 226,1 3 0,1 3-115,-2 3 0,3 3-295,-1 1 1,2 4 102,0 1 0,0-1-364,-2-6 0,2 0-27,-2-6 0,0 0-260,0-3 1,0-4-873,0-1 650,-1-5 315,-3 1 0,0-4 401,0-1 0,0 0 0,0-2 0,0 0 0,0-3 0,0 1 0,0 0 0</inkml:trace>
  <inkml:trace contextRef="#ctx0" brushRef="#br0" timeOffset="677">283 174 7690,'-2'-4'0,"-1"0"94,-2 0 1,4-3-2,-3 1 1,2 2-155,0-1 0,2 3-132,0-2 0,2 2 131,3-3 0,-2 4 29,1-1 1,1 1 75,4 1 1,-2 0-46,2 0 1,0 0 43,0 0 1,0 3-90,-1 1 1,-1 3 4,2 1 1,-2 0 26,0 3 0,-2-3 132,0 3 1,-3-2-63,-2 1 1,0-2 156,0 1 1,0 0-108,-2-1 1,-3 1-85,-3-3 0,1 1-107,-2-1 1,0-2-187,0-2 1,1 1 204,1-1 1,-1 0-137,-1-2 1,3-1-675,1-1 877,1-1 0,1-4-217,0 1 1,3-1 216,0 1 0,0-3 0,3 2 0,0-3 0</inkml:trace>
  <inkml:trace contextRef="#ctx0" brushRef="#br0" timeOffset="1083">437 143 7690,'0'-6'-381,"0"2"1285,0 2-763,0 2 0,0 2 65,0 3 0,0 0-15,0 2 0,2 1-3,0 1 1,2 0-76,-2 0 1,3-1 10,-3 2 0,2-2-136,-2 1 1,2-2-114,-1-1 1,-1 1 56,1-1 4,-3 0 0,3-1 84,-3-1-168,0-3 45,0 2 36,0-3 68,0-3 1,0 0-3,0-4 1,-1 3 7,-1 0 1,2-1-34,-3-4 0,3 2 20,0-1 1,0 0 0,0-1 0,0 1-249,0-2 0,0 1-54,0-1 1,0 1-54,0-2 1,2 3 21,0 0 0,3 1-19,-1 0 0,0 3 358,0 0 0,0 2 0,3 0 0,-1 2 0,1 0 0,-1 0 0,0 2 0,1 0 0,-1 3 0,1-1 0,-1 2 0,1 0 0</inkml:trace>
  <inkml:trace contextRef="#ctx0" brushRef="#br0" timeOffset="1399">598 156 7461,'0'-6'-1610,"0"2"1588,0 1 1,0 3 961,0-2-243,0 1 5,0-2-119,3 3-356,-2 0-45,1-3 307,-2 2-195,0-1-247,0 2 50,0 2 1,0 2 195,0 2-97,3 4-191,-2-3 1,2 5 210,-3-1-901,3-2 513,-3 3 1,5-4-628,-2 3 0,-1-4 407,1 2 0,-2-2-754,3-1 1146,-2 1 0,1-4 0,-1 0 0,-1-3 0,5 0 0,-3-3 0,4 0 0</inkml:trace>
  <inkml:trace contextRef="#ctx0" brushRef="#br0" timeOffset="1855">707 130 7690,'0'-4'218,"0"1"76,0 3 417,0 0-554,0 3-66,0 1 0,0 3 21,0 1 1,1 2 79,1 0 1,-1 2-168,1-1 1,-1-1 43,1 1 1,-1-3-188,1 0 1,1-1 13,-1 0 1,0-1 3,-2 0 0,0-1-271,0-1 112,3-3 68,-2 2 0,2-3-31,-3-3 138,0 0 0,0-4 5,0 1 1,0 0-1,0-1 0,0 0 9,0-1 0,0 0 15,0 0 0,2-1 8,0 0 1,2-2-4,-2 3 0,3-3 105,0 3 0,0-3-105,2 2 0,-1 1 190,1 4 0,-1-1-57,0 3 1,-1 0 141,-1 2 0,0 1-40,3 1 0,-3 1 48,0 4 1,-2 1-76,3 1 1,-4 2-52,1 0 1,-1 1-260,-1 1 1,1-2 97,1-1 0,-1-1-481,1 2 0,-2-4-27,0 2-34,0-2 1,1-3 595,1-2 0,0-2 0,2 0 0,-2 0 0,2-2 0,1-2 0,1-2 0,0-1 0</inkml:trace>
  <inkml:trace contextRef="#ctx0" brushRef="#br0" timeOffset="2376">975 155 7690,'3'-4'-1395,"-1"0"1162,0-1 95,-2 2 68,0-3 0,0 5 61,0-4 810,0 1 1,0 0 15,0 0-343,0 2-81,-3-4-198,2 3 1,-4-1-216,4-1 59,-5 4 1,5-2 18,-3 3-25,-1 0 1,1 0 22,0 0 1,-1 3 80,-1 1 1,2 2-114,-1 0 0,1 3 34,-2-1 0,1 4-40,1-1 0,2-1-42,-2 0 1,2-1-196,0 1 0,2-2-78,0 1 0,0-1 134,0 0 1,0-3-158,2 2 1,0-5-178,2 0 203,0-1 1,3-1 108,-1 0 0,1-1-143,-1-1 0,-2 0 328,1-2 0,-1 0 0,2-3 0,-1 1-111,-1 0 1,-2-1 110,2 1 0,-2-1 59,0 1 1,1-3-99,-1 1 1,0-1 184,-2 3-68,0-1 1,0 1 215,0 0-52,0 2-176,0 1 78,0 3 0,0 1-65,0 1 1,1 2 100,1 2 1,-2 3-71,3 2 0,-1 1 55,1 1 1,-1 3-53,1 1 1,-2 2 95,3 2 0,0 0-84,0 2 0,0-2-110,-2 1 0,-1-3-31,1 1 0,-1-3 77,1 0 1,-1-5-70,1 1 0,-2-2 85,-2-1 1,1 0-319,-4-4 1,3-2-57,-2 1 11,0-4 0,-3 2 100,1-3 0,-1 0-450,1 0 0,-1-3 636,1-1 0,-3-2 0,-1 0 0</inkml:trace>
  <inkml:trace contextRef="#ctx0" brushRef="#br0" timeOffset="3228">1399 111 7690,'0'-4'-1712,"0"0"1712,0 2 0,-3-3 0,2 1 29,-2-2 0,1 1 152,0 1 0,0 2 436,2-2-206,-3 2-191,0-1 0,-2 3 101,1 0-165,0 0 0,-3 0 29,1 0 1,2 0 34,-1 0 0,2 3-18,-1 2 0,-2 0-14,2 2 1,0-1-103,0 1 1,2 2 82,0 1 0,-1 3-262,1-1 1,0 1 74,2 0 1,0 0-101,0 0 1,3 0 49,1-1 0,2-2-429,0-1 0,1-3 16,-1-1 0,1 0-153,-1-3 0,0 0 271,1-2 0,-1 0 363,1 0 0,-1-2 0,0 0 0,1-3 0,-1 0 0,1 0 0,2-5 0,1 0 0</inkml:trace>
  <inkml:trace contextRef="#ctx0" brushRef="#br0" timeOffset="3609">1515 117 7104,'0'-4'658,"-3"1"90,3 0-222,-3 3-501,0-3 244,2 3-250,-4 0 0,4 1-2,-1 1 1,-1 2 102,1 5 0,0-2 18,2 4 1,0 2-172,0 2 0,0 0-74,0-2 1,0 2 125,0 0 1,2 0-209,3-3 0,-2-2 86,2-1 0,-1-2-195,2 0 182,1-4 0,-1 0-86,1-3 1,-2-3 43,-1-1 0,2-2 50,-2 0 0,0-3 149,0 1 1,-2-2-96,3 2 1,-4 0 168,1-3 0,0 3-55,0 0 1,-1-1 55,1 0 0,-2 0-59,0 0 0,-2 2-65,0-1 0,-3-2-77,1 2 1,-1-1-198,1 3 0,-2 1-78,2 1 1,0 3 152,0-1 0,2 1-17,-3 1 0,4 1 224,-1 1 0,1-1 0,1 3 0,-3 1 0,0 1 0</inkml:trace>
  <inkml:trace contextRef="#ctx0" brushRef="#br0" timeOffset="4101">1631 111 7644,'0'-6'-121,"0"2"758,0 2-320,0 2-172,0 0 1,0 2-82,0 3 0,0 2 83,0 2 0,0 3-54,3 1 0,-3 0 85,2 2 1,1-2-267,-1 0 0,1 0 62,-1 0 1,-1-1-149,1-1 1,1-1 40,-1-2 1,0-3-31,-2 2 79,3-5 81,-2 1-66,2-3 1,-3-3 44,0-2 0,0-1-155,0-3 0,0 2 98,0-1 1,2-2-122,0 2 1,1-3 79,-1 0 1,-1 1 41,4-1 0,-3 3 93,2-3 1,-2 1-50,3-1 0,-1 0 35,2 2 1,1 1 137,-1 1 1,1 3 7,-1 0 1,0 2-90,1 0 1,-1 2 116,1 0 1,-1 2-37,0 3 1,-1 2-74,-1 2 1,0 3-70,0 1 1,2 1 64,-2 3 1,-1-3-235,-1 1 1,1 1 71,-1-2 0,0 1-89,-2-2 0,2-3-126,0-1-799,0-2 1116,-2-1 0,1-2 0,1-2 0,-1-4 0,1-2 0,2-2 0,-1 0 0</inkml:trace>
  <inkml:trace contextRef="#ctx0" brushRef="#br0" timeOffset="4485">1932 136 7690,'0'-6'-1579,"0"2"2420,0-2-443,-3 3 0,3-2-97,-3 1 0,2 3-106,-1-1 1,1-1-173,-4 1 0,3 0 154,-2 2-251,0-3 0,-3 2 89,1-1 1,-1 1-2,1 1 0,2 2 11,-1 0 0,1 3-57,-2 0 0,1 0 99,1 2 1,2-1-25,-2 1 1,2-1-118,0 0 1,1 1 81,1-1 0,0 1-197,0-1 1,3 0 73,2 1 0,0-1-144,2 1 1,-1-1 49,0 1 1,1-1 63,-1 0 1,1 1 41,-1-1 1,0 1 44,-2-1 0,1-2 139,-3 1 1,0-1-34,-2 2 159,0 1-174,0-1 0,-2-2-376,-3-2 1,2-1-189,-2-1 531,1 0 0,-2-3 0,2-2 0,-1 0 0,3-2 0,0-2 0,2-1 0</inkml:trace>
  <inkml:trace contextRef="#ctx0" brushRef="#br0" timeOffset="4769">2009 26 5898,'4'3'2535,"-1"1"-2240,-3 5 0,0 1-114,0 2 1,0 4-178,0 1 0,0 2-48,0 0 1,0 0-100,2 0 0,0 0-281,2-2 1,-2-2 255,3-4 1,-3 0-111,2-2 1,-2-1-347,2-4-61,-2-1 685,1-3 0,-3 0 0,0-3 0,0-1 0,0-2 0,0-1 0,-3 1 0,-1 0 0</inkml:trace>
  <inkml:trace contextRef="#ctx0" brushRef="#br0" timeOffset="4946">1977 141 7690,'4'0'-191,"1"-2"292,-4 1-114,5-2 1,-3 1 60,4 0 0,-3-1-438,0 1 1,1 1 194,4-1 1,-2 1-51,2 1 1,0 0 157,-1 0 0,2 0 49,-2 0 0,0 0 132,3 0-94,-3 0 0,1 0 0,-3 0 0</inkml:trace>
  <inkml:trace contextRef="#ctx0" brushRef="#br0" timeOffset="5495">2234 103 7498,'0'-6'-805,"0"2"1,0 0 2168,0 2-401,0 2-313,0-3-210,0 3-390,-3 0-90,-1 0 1,-1 0 125,0 3 1,0-2 174,0 3 1,2 1-102,-2 1 0,1 2-80,-2 1 0,1 2 42,1 0 1,1 1-13,-2 1 0,0 0-34,3 0 1,0 0-197,2-1 1,0 0-244,0-1 0,1-2 196,1-2 0,-1-1-473,4-2 348,-1-1 0,2-3-361,1 0 528,-1-3 1,-2-1-51,1-2 1,-3-1-36,2 1 1,-2 0 58,3-1 0,-3 0 101,2-1 1,-3 0-107,2-3 1,-1 3 179,1 0 1,1-2-92,-2 2 0,1-3 211,-1 3 1,-1-1-61,1 3 0,1-1 495,-1 1 130,0 2-504,-2 1 0,1 3 168,1 0 1,-2 3-97,3 1 1,-3 2-185,0 1 0,0 1 99,0 1 1,0 2-269,0 0 0,0 1 69,0 1 0,2-1-353,1-1 0,-1 0-61,1-3 1,-3 3-234,2-2 1,1-1 168,-1-1 0,3-3 485,-3 0 0,1-2 0,-1 0 0,-1-1 0,4-1 0,-3-3 0,2-2 0,0 0 0,3-2 0</inkml:trace>
  <inkml:trace contextRef="#ctx0" brushRef="#br0" timeOffset="5946">2348 109 7690,'0'-4'0,"0"0"408,-3 2 97,3-3-419,-3 4 219,3-2-128,0 3 1,0 1 42,0 1 0,0 2-64,0 2 1,0 3 38,0 2 1,2 1 62,0 1 0,0 0-160,-2-1 1,1 3-154,1 0 1,-1 0-248,1-5 0,-1 2 197,1-1 1,-1-2-162,1 0 139,-1-2 9,-1 0-51,0-4 1,0-1-173,0-4 0,1-1 229,1-4 1,-1 1 11,1-1 1,-2-1 112,0-1 0,1 0-45,1 0 0,-1 2 42,1-4 1,1 1-64,-1-1 1,3-1-36,-1 1 0,0-1 76,0-1 1,0 3-7,3-1 1,-1 2 158,1 0 0,-1 1-79,0 6 319,1 0 0,-1 3-155,1 1 1,-2 4 58,0 2 1,0 4-53,0-2 1,-2 2-135,2 1 0,-3 0 23,2 0 0,-3-2-269,2-1 0,-1 0-408,0 1 1,1-1 319,-3-2 0,2 0-504,0 0 1,0-3-120,-2-1 140,0-2 718,0 1 0,0-4 0,0-1 0,2-2 0,0-2 0,0-1 0,-2 1 0</inkml:trace>
  <inkml:trace contextRef="#ctx0" brushRef="#br0" timeOffset="6197">2548 32 7690,'0'-6'-794,"0"0"1,0 1 427,0 1 1322,0 0-187,0 0-190,3 1-537,-2 3 141,1 0 99,-2 0-138,0 3-9,3 4 0,-2 0 190,1 4-191,2 3 1,-4 1-67,2 2 1,1 2 114,-1-2 1,1-1-395,-3 2 1,2-4 154,0 1 0,0-2-501,-2 0 0,2 0 295,0 0 1,0-3-319,-2-2 0,0-3-32,0 0 612,3-4 0,-2 2 0,2-4 0,-3-1 0,0-2 0,0-2 0,0 0 0</inkml:trace>
  <inkml:trace contextRef="#ctx0" brushRef="#br0" timeOffset="6360">2522 116 7690,'3'-5'0,"1"1"225,2-1-30,-2 2 50,1 1-358,-1-1 0,5 2 0,-1-1-913,0 1 737,2 1 1,-2 0 150,2 0 1,0 0-99,1 0 234,-2 0 2,-2 0 0,2 0 0,1 0 0</inkml:trace>
  <inkml:trace contextRef="#ctx0" brushRef="#br0" timeOffset="8864">2843 39 7690,'0'-4'-50,"0"1"229,0 3 115,0 0-1,3 0-279,-2 0 82,1 0 100,-2 3-503,0-2 255,0 5 0,0-1 173,0 4-210,0 2 72,3-1 1,-2 4 32,1 1-21,-1-2 1,1 4-93,0-2 1,1-2 64,-1 2 0,-1-1-185,1-1 0,-1-3 68,2-2 1,-3-1-577,2 0 243,-1-1 482,-1-2 0,0-2 0,0-4 0,0 0 0,0-2 0,3-3 0,0-3 0</inkml:trace>
  <inkml:trace contextRef="#ctx0" brushRef="#br0" timeOffset="9283">2996 65 7089,'4'0'993,"-2"0"-602,-2 0-63,0 0-120,-2 0 0,0 3-124,-2-1 85,0 3 0,-3-2-102,1 1 1,1 2-60,1-2 0,-1-1 97,-3 2 0,0-1-140,0 2 1,0 0 97,0-2 1,0 2-15,0-2 1,1 1 39,0 0 1,1 0-175,-1-3 1,3 2 63,0-2 0,2 2-133,-2-1 189,2-1 1,-1-2 31,3 3-100,3-3 0,1 5 51,2-3 0,0 3-44,1-3 0,-1 2 42,1-2 1,-1 2-186,1-1 0,1 1 9,1-2 0,1 2-112,-1-2 1,-1 3-225,-1-3 65,2 3 1,0-4-205,-1 4 0,1-4 635,-5 1 0,0-1 0,0-1 0,-3 0 0,5 0 0,-2 0 0</inkml:trace>
  <inkml:trace contextRef="#ctx0" brushRef="#br0" timeOffset="9690">3241 142 8921,'0'-3'513,"0"0"-333,0 3-210,3 0-639,0 0 389,4 0 230,-1 0 0,0 0-465,1 0 0,-1 0 217,1 0 0,-1 0-128,0 0 1,1 0 425,-1 0 0,-1 0 0,-1 0 0,-3 3 0,5 0 0,-3 4 0</inkml:trace>
  <inkml:trace contextRef="#ctx0" brushRef="#br0" timeOffset="9903">3246 199 7690,'0'7'498,"-3"-1"-295,3 0 1,-3-2-152,6-2 1,-2-1 42,3-1 1,1 0-163,1 0 1,0 0 104,1 0 1,-1-1-427,1-1 0,-1 1 44,0-1-932,1-1 1276,-1 2 0,1-5 0,-1 3 0</inkml:trace>
</inkml:ink>
</file>

<file path=word/ink/ink4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2:50.250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89 136 7679,'0'-6'12,"0"0"376,0 4 1,0-3-396,0 2 159,0 2-96,0-7 0,0 6-128,0-4 299,0 4-202,0-6 120,0 3-292,0-4 166,0 0 1,-1 0-9,-2 0 0,2 3 17,-2 0 0,-1 3-11,1-3 0,-4 1-37,1-1 0,1 1 52,-1 2 1,0 2-117,-3-2 0,0 2 66,0 1 0,-1 1-36,-2 2 0,2 2 58,-2 4 0,2 0-17,1 0 1,0 3 49,0 0 1,0 1 0,0-1 0,3-2-5,0 2 0,4-2-24,-1-1-198,2 0 0,2-1-48,2-2-4,2-2 0,4-4 67,0 0 1,0 0-1,0-1 30,0-2 0,0 1 73,0-4 1,0 0-60,0-3 1,-1 3 194,-2 0 0,2 1-122,-2-1 1,-1-2 132,1 2 1,-3-1-69,3 1 0,-3-2 64,3 2 38,-4 2-30,2-4-100,-4 7 36,4-7 42,-3 7 159,3-3-202,-4 4 387,4 0-229,-3 0 0,3 4-12,-4 2 155,0 2-157,0 5 0,0-2 45,0 4 1,0-1-33,0 1-252,0 2 71,0-3 1,0 5 82,0 2 1,1-2-145,2 2 1,-2-5 204,2-1-595,2 0 326,-4-1 0,4-1-74,-2-4-286,-2 0 231,3 0-294,-4-4 1,1 0-199,2-2 755,-2-2 0,3 2 0,-4-6 0,1-1 0,2-2 0,-2-2 0,7-1 0,-3-5 0</inkml:trace>
</inkml:ink>
</file>

<file path=word/ink/ink4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2:49.583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0 0 7858,'0'9'812,"-1"-4"-966,-2-2 111,2-2-1326,-3 3 617,4-3 752,0 3 0,0-4 0,0-4 0,0-1 0</inkml:trace>
</inkml:ink>
</file>

<file path=word/ink/ink4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2:49.357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 10 6098,'0'-5'2836,"0"1"-2173,0 4 1074,0 0-1531,4 4 1,-3 1-84,2 4 1,-2 4 70,-1 2 1,0 2-154,0 1 1,1 4-403,2 2 1,-2-1 226,2 1 1,-1-4-56,1 1 1,-2-2-1,3-1 39,0 0 0,-3-4-734,2-2 355,2-2 279,-4-1 1,4-3-1082,-2 0 628,-2-4 140,3 2 563,0-4 0,1 0 0,0 0 0,3 0 0,-3 0 0,4 0 0</inkml:trace>
</inkml:ink>
</file>

<file path=word/ink/ink4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5:42.010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55 54 8905,'-5'1'116,"2"2"-65,-2-2 0,3 6-138,-4-4 1,3 3 109,-3-3-62,4 4 0,-5-5 54,4 4 0,-1-4-110,1 1 226,2-2-111,-3 3 70,4-3-42,0 3-201,0-8 177,0-1 1,4-4-106,2 0 1,-1 1 54,1 2 1,0-2-81,3 2 1,-1 1 122,-2-1 1,2 3-46,-2-3 0,2 4 110,1-1 1,-3 1-102,0-1 0,0 2 49,3-2 0,-3 2-23,0 1 10,-4 4 1,5 1 3,-4 4 0,0 0 107,-3 0 0,0 3-35,0 0 0,-1 3 117,-2-3 1,-1 3 25,-2-3 0,-4 3-107,4-3 0,-4 3-166,4-3 0,-2 3 148,-1-3 0,0 0-208,0-3 1,3-3-36,0 0 1,3-4 104,-3 1 0,4-2-133,-2-1 0,4-1 118,0-2 1,1 1 2,2-4 0,-1 3 22,4-3-15,0 0 1,3-3 34,0 0 0,0 3-67,0 0 0,-3 3-12,0-3 1,0 3 54,3-3 1,0 4-12,0-1 1,0-1 60,0 1 1,0 0-92,0 3 91,0 0 0,0 3-53,0 0 1,-4 4 190,-2-1 1,-2 2-3,-1 1 0,0 3 4,0 0 1,-4 4 63,-2-1 1,-2-1-38,-1 1 1,0-1-216,0 1 0,-1 1 92,-2-4 0,2 0-432,-2-3 0,2-1 39,1-2-939,0 2 907,0-7 1,1 2 76,2-6 1,2 1-388,4-4 0,0 0 662,0-3 0,1-3 0,2 0 0,-1-1 0,4 1 0,0 1 0,3-4 0,0 4 0,4-6 0,1 3 0</inkml:trace>
  <inkml:trace contextRef="#ctx0" brushRef="#br0" timeOffset="387">289 109 7765,'4'-9'0,"-2"1"-988,4 2 676,-4-2 1,2 6 939,-4-4-17,0 4-6,4-6-174,-3 7-110,3-3 1,-5 4 84,-2 0-346,2 0 1,-6 4 103,4 2 0,-3 2-138,3 1 1,-3 1 72,3 2 1,-1-1-50,1 4 1,1 1 88,-4 5 0,4-2-17,-1 2 0,2-2-1,1-1 1,0 0-3,0 0 1,0 0-247,0 0 0,3-3 90,0 0 1,4-4-212,-1 1 0,2-6 14,1-3 1,0-2-105,0-1 0,-1-1 63,-2-2 0,2-2 23,-2-4 0,2-4 0,1-2 1,-1 1 32,-2-1 1,1 1 184,-4-1 1,1-2-78,-1 2 1,-2 1 155,2-1 0,-2 3 0,-1-3 0,0 3 43,0-3 1,-3 3-138,0-3 0,-4 4 9,1-1 0,-1 2-256,1 1 1,-2 1 94,2 2 1,1 2-122,-1 4 322,0 0 0,-3 4 0,0 1 0,0 4 0</inkml:trace>
  <inkml:trace contextRef="#ctx0" brushRef="#br0" timeOffset="841">432 99 7581,'0'-5'776,"0"1"-908,0 0 150,0 3-408,0-7 211,0 7 1,0-4 162,0 2 346,4 2-302,1-7 0,4 6 40,0-4 1,0 4-29,0-1 0,-3-1 17,0 1 0,0 0 10,3 3 1,-3 0-142,0 0 225,0 0-90,3 0 0,-3 1 122,0 2 1,-4 2-87,1 4 0,-2 4 158,-1 2 1,0 2-48,0 1 0,0 0-9,0 0 1,0 3-56,0 0 0,0 0-179,0-3 1,-3 0-80,0 0 1,0-1-217,3-2 0,0-2-185,0-4 1,0 0 3,0 0-828,0-4 506,0-1 833,0-4 0,0 0 0,0-4 0,0-1 0,4-4 0,1 0 0</inkml:trace>
  <inkml:trace contextRef="#ctx0" brushRef="#br0" timeOffset="1044">667 288 7765,'0'9'1692,"0"-4"-769,0 3-361,0-7-275,0 3 1,0-3 494,0 2 237,0-2-519,0 3-4081,0-4 539,0 0 3042,0-4 0,-4-1 0,-1-4 0</inkml:trace>
  <inkml:trace contextRef="#ctx0" brushRef="#br0" timeOffset="2939">775 91 6853,'0'-5'-663,"-1"1"1035,-2 4 50,2-4-200,-3 3 20,4-3-130,0 4 1,0-1 243,0-2-94,0 2 109,0-3-235,0 4 0,0-1 152,0-2-342,0 2 1,1-3 67,2 4 1,-1-3-102,4 0 0,0-1 42,3 1 0,-3 1-64,0-4 0,0 4 80,3-1 1,1-1-36,2 1 0,-2-1 31,2 1 0,-5 2 0,-1-2 0,0 2 193,3 1-167,0 0 0,-1 1 56,-2 2 1,1-1-43,-3 4 1,2 1 92,-3 5 1,1-1-82,-1 4 0,-2 0 105,2 3 0,-2 3-19,-1 0 1,0 3 54,0-3 1,-3 0-216,0-3 1,0 0 77,3 0 1,-1-3-725,-2 0 331,2-4-144,-3 2 0,4-7-164,0 0 346,0-4 1,0 1 331,0-6 0,0 1 0,0-4 0,0 4 0,4-10 0,1 2 0</inkml:trace>
  <inkml:trace contextRef="#ctx0" brushRef="#br0" timeOffset="3355">1153 198 7886,'-5'4'419,"1"1"1,4 4-116,0 0-158,0 4 0,0 1 76,0 4 1,0 3-4,0 0 0,0 3-320,0-3 1,0 3 106,0-3 1,0-1-496,0-5 1,3 1 287,0-4 0,1 2-245,-1-5 1,-2 2-630,2-5 438,-2-2 637,-1 4 0,0-7 0,0 2 0,0-6 0,0 1 0,0-4 0,0 3 0,0-3 0,0 0 0,0-3 0</inkml:trace>
  <inkml:trace contextRef="#ctx0" brushRef="#br0" timeOffset="3687">1127 226 7680,'0'-9'-812,"0"0"352,0 4 581,0-3-14,0 3 1,4-4-90,2 0-63,-2 0 113,4 4 0,-3-2-3,4 4 1,-3 0 59,0 3 0,0 0-53,3 0 1,-1 1 141,-2 2 0,2-1-83,-2 4 0,-2 0 82,-1 3 1,-2 0-50,-1 0 1,0 0 18,0 0 0,-1 1-83,-2 2 1,1-2-121,-4 2 0,0-2 11,-3-1 1,0 0 70,0 0 1,0-3-609,0 0 1,0-3 5,0 3-847,0-4 839,0 2 548,0-4 0,4-4 0,2-2 0,2 1 0,1-1 0,4-4 0,1-4 0</inkml:trace>
  <inkml:trace contextRef="#ctx0" brushRef="#br0" timeOffset="4389">1397 154 6301,'-9'-4'957,"3"3"-78,0-2-659,0 2-26,-3 1-267,4 0 1,-3 0 207,2 0 1,-2 1-78,-1 2 0,3-2 107,0 2-151,0 2 0,-2-3-54,2 4 0,1-3-49,2 3 45,2-4 83,-3 6-44,8-7 33,-3 7 1,6-6-12,-4 4 0,4-3-7,-1 3 1,2-3-105,1 3 78,0 0 1,0 2 43,0-2-107,0 2 139,0-7 1,-4 7 4,-2-2 0,1-1-61,-1 1 211,0-4-195,1 6 18,-3-7-71,3 7 50,-8-3 1,-1 3 3,-4-2 0,0-1-113,0-2 1,0-2-1,0 2-152,0-2 1,3-1-239,0 0 1,1-1 153,-1-2 1,-1 1-111,4-4 0,0 3 438,3-3 0,0 0 0,0-3 0,0 0 0,0 4 0,1-3 0,2 2 0,-1 1 0,4-1 0,-3 0 0,3-3 0,0 3 0,3 0 0,-3 3 0,0-3 0,0 1 0,3-1 0,-3-1 0,0 4 0,0-3 0,3 3 0,0-4 0,0 6 0,0-2 0,-3-1-2,0 1 1,-3 0 494,3 3-389,-4 0 0,3 0 391,-2 0-97,-2 0-132,3 0 0,-4 1-31,0 2 0,0 2-27,0 4 0,0 0-39,0 0 0,0 1-23,0 2 1,0-1-155,0 4 0,0-4 79,0 1 0,0 1-243,0-1 0,0 1 81,0-1 0,0-5-610,0 2 343,4-2 109,1 2 0,4-4 5,0-2 1,-3-2-182,0-1 0,-3-3 167,3 0 0,-3-4 258,3 1 0,-4-2 0,1-1 0,-2 2 0,-1-2 0,3 2 0,0-5 0,0 2 0,-3 1 0</inkml:trace>
  <inkml:trace contextRef="#ctx0" brushRef="#br0" timeOffset="4558">1450 46 7680,'-5'-4'58,"-3"3"282,3-3-276,0 0 1,-2 2-96,4-4 1,0 3-1418,3-3 862,0 4 362,0-2 224,4 4 0,1-4 0,4-1 0</inkml:trace>
</inkml:ink>
</file>

<file path=word/ink/ink4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6:04.335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0 27 7681,'0'-9'553,"0"4"-155,0 1-120,0 4 127,0 0-50,0-4-185,0 3 1,1-3 121,2 4-143,-2 4 0,3-2-38,-4 4 12,0 0 0,0 3-71,0 0 1,0 1-1,0 1 111,0 1 1,0 4-218,0-1 66,0 2 0,0 0-54,0-2 1,3 2-155,0-2 0,0 1 109,-3-1 1,0 2-188,0-2 1,0-2 76,0-1 1,0-2-322,0-1 0,0 0-93,0 0-714,0-4 592,0 3 733,0-7 0,0 7 0,0-7 0,0 3 0,4-4 0,1 0 0</inkml:trace>
  <inkml:trace contextRef="#ctx0" brushRef="#br0" timeOffset="233">233 270 7724,'0'5'1345,"-4"-1"-1298,3-4 1,-3 4-1420,0-3 497,3 3 64,-3-4 811,4 0 0,0 0 0,0-4 0,0-1 0</inkml:trace>
  <inkml:trace contextRef="#ctx0" brushRef="#br0" timeOffset="710">415 45 7724,'0'-9'-1244,"0"0"746,0 0 1747,0 4-763,0-3 0,-1 7-305,-2-2-16,2 2-194,-7 1 1,6 3 64,-4 0 1,1 4 130,-1-1 0,-1 2-144,4 1 1,-3 0 170,3 0-296,-4 0 163,5 0 1,-5 3-23,4 0 0,0 0-151,3-3 243,0 0-278,0 0 183,0 0-64,0 0 0,4-4 77,2-2-188,3-2 73,-4-1 0,3 0 43,-2 0-188,2 0 199,1-4 0,-1 2 17,-2-4-20,2 4 1,-4-6-6,2 2 1,1 1-11,-4-1-39,4 0 35,-6-3 1,6 0-111,-4 0 1,0 3 114,-3 0 0,-1 3-121,-2-3 0,-2 3 62,-4-3 0,2 3-152,-2-3 1,2 4 41,-5-1 0,2 2-147,1 1 1,3 0 344,0 0 0,0 1 0,-3 2 0,-1 2 0,4 4 0,0 0 0,4 0 0,-1 0 0,2 0 0,1 0 0</inkml:trace>
  <inkml:trace contextRef="#ctx0" brushRef="#br0" timeOffset="1136">415 143 8765,'0'6'262,"0"0"0,-3-3-247,0 3 1,-3 3 165,3 3 1,-4 0 46,6 1-227,-7 1 124,3 4 0,0-3-102,2 0 1,-1-1 0,1 2 28,1-1 1,1-4-151,1 1 98,0-2 0,1-4-75,2 0 1,2-4 0,4 2 119,0-4 0,0-1-117,0-2 1,0 1 49,0-4 0,0 0-8,0-3 0,0 0 49,0 0-251,-4-4 230,3 3 1,-4-3-12,2 4-156,2 0 150,-7 0 0,3 0 0,-4 0-66,0 0 29,0 0-40,0 0 1,-1-2 56,-2 2 0,1-2-309,-4 5 1,0 2 96,-3 1 1,0-1-59,0 1 1,1-1 50,2 1 0,-2 2-45,2-2 1,1 2 302,-1 1 0,4 0 0,-6 0 0,7-1 0,-2-2 0,2 2 0,1-3 0</inkml:trace>
  <inkml:trace contextRef="#ctx0" brushRef="#br0" timeOffset="2093">568 80 7724,'-5'0'-1617,"1"0"1617,4 0 0,0-1 1103,0-2-145,-4 2-353,3-3-281,-3 4-257,4 0 145,0 0-50,0-4-145,0 3-130,0-3 181,0 4-576,0 0 428,4-4 1,1 3-121,4-2 0,-3 2 27,0 1 1,0-3 93,3 0 0,-3 0 4,0 3 1,0 0 57,3 0 1,-3 0-2,0 0 0,-3 0 123,3 0 1,-3 0 10,3 0 0,-4 1-77,1 2 1,1-1 66,-1 4 1,0 0-46,-3 3 0,0 0 7,0 0 1,0 3-28,0 0 1,0 4 45,0-1 1,-3 2-107,0 1 0,-1 0-131,1 0 1,2-3-165,-2 0 1,2-3 127,1 3 0,0-4-350,0 1 1,0-5-47,0-1 582,0 0 0,0-1 0,0 3 0,0-7 0,4 3 0,1-4 0</inkml:trace>
  <inkml:trace contextRef="#ctx0" brushRef="#br0" timeOffset="2646">973 90 7724,'0'-9'-978,"0"4"672,0-3 0,0 6-60,0-4 1113,0 0-291,0 1-144,0-3-136,0 7-41,-4-7 1,0 6 64,-2-4-295,-2 4 203,3-2 1,-4 4-133,0 0-2,0 0 0,0 0 18,0 0 0,-1 0 101,-2 0 1,2 4-173,-2 2 0,2-1 69,1 1 0,0 0 176,0 3 0,0 0-51,0 0 1,3 0-15,0 0 1,4-3 24,-1 0-308,2 0 55,1 3 0,0-3 136,0 0 1,4-4-262,2 1 1,-1-2 97,1-1 0,0-1-76,3-2 1,0 1 32,0-4 0,0 3 199,0-3 1,0 1-121,0-1 1,-1-2 180,-2 2 0,2 1-42,-2-1 0,1 3-26,-1-3 0,1 3 81,-4-3-91,4 4 1,-5-2 215,4 4-163,-4 0 1,3 4 206,-2 2 1,-2 5-73,2 1 1,-2 3-127,-1-3 1,0 4 406,0-1 1,0-1-62,0 1 0,0 0-316,0 3 1,-3-4 75,0-2 0,0 1-510,3-1 1,0 0 54,0-3-754,0 0 491,0 0-620,0 0 1185,0-4 0,0-1 0,0-4 0,0 0 0,0-4 0,0-1 0</inkml:trace>
</inkml:ink>
</file>

<file path=word/ink/ink4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7:12.300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99 838 7654,'0'-5'-1556,"-1"0"2187,-2 2-31,2 2-93,-3-3-198,4 0-125,0 3 1,0-4 148,0 2-167,0 2 136,0-3 134,0 4-20,0 0 1,0 4-248,0 2-111,-4 6 0,3 2-74,-2 4 1,-1 3 65,1 0 1,-3 4-45,3-1 0,-1-1 7,1 1 0,1-4-454,-4 1 1,4-5-8,-1-1 1,2-4-197,1 1 0,0-5-288,0-1-36,0-4 968,0 2 0,0-8 0,0-2 0,0 2 0,4-8 0,1 2 0</inkml:trace>
  <inkml:trace contextRef="#ctx0" brushRef="#br0" timeOffset="491">253 831 7654,'9'-5'529,"-4"-3"-98,-1 7-215,-4-3 0,0 5 304,0 2-376,0-2 0,-3 10 16,0-2 1,-4 3-25,1 0 1,1 2 66,-1 4 1,1 0 12,-1 0 0,-1 0-80,4 0-68,-4 0 0,6-3 165,-2 0-232,2 0 28,1 3 1,0-4-469,0-2 335,0-2 1,0-1-147,0 0 0,4-3 92,2 0 0,-1-4 3,1 1 1,0-2 53,3-1 1,0 0-33,0 0 1,0-3 60,0 0 0,-1-4-47,-2 1 0,2-1 5,-2 1 1,1-2-4,-1 2 1,1-2 12,-4-1 0,1 0-2,-1 0 0,-2 0 130,2 0-27,-2 0 0,-1 3-122,0 0 335,0 0-154,0 1 0,-4 0-62,-2 2 142,-2 2-58,-1-3 1,0 4 137,0 0-190,0 4 0,-3-2-11,0 4 1,0 0-87,3 3 1,0-1-477,0-2 360,0 2 0,1-3-68,2 4-712,-2 0 250,7 0 717,-3-4 0,4 3 0,0-7 0,4 3 0,-3-4 0,11-4 0,-2-1 0</inkml:trace>
  <inkml:trace contextRef="#ctx0" brushRef="#br0" timeOffset="1117">469 875 7654,'-9'-4'0,"3"3"211,0-2 0,3-1 173,-3 1-30,4 0 78,-2-1-484,4 3 0,1-6 97,2 4 1,-1 0-37,4 3 1,0-1-225,3-2 1,0 2 138,0-2 0,0 2 30,0 1 1,0-3-47,0 0 1,0 0 74,0 3 5,0 0 0,0 0-118,0 0 1,-3 1 52,0 2 0,-3-1-18,3 4 23,-4 0 0,2 3 44,-4 0 1,0 0 181,0 0 1,-4 3-126,-2 0 0,-2 0 141,-1-3 1,0 0-42,0 0 1,0 0 14,0 0 1,-3 0-125,0 0 0,0-1-6,3-2 0,0 2 17,0-2 0,3-2-172,0-1-195,4-2 70,-2-1 36,4 0 175,4 0 1,1 0-10,4 0 1,0-3-28,0 0 0,0 0 4,0 3 0,1-3 35,2 0 0,-2 0 4,2 3 1,-2 0 53,-1 0 0,1 0-56,2 0 1,-5 0 179,2 0 0,-2 3 197,2 0 101,-4 4-271,-1-2 1,-4 4 95,0 0 0,-4 0-54,-2 0 0,-2 0-13,-1 0 0,-1 0-151,-2 0 0,1 0 101,-4 0 0,4 0-278,-1 0 0,2-3 84,1 0 0,0-3-406,0 3 0,3-4-486,0 1-359,4-2 737,-2-1 572,4-4 0,3-1 0,0-4 0,8 0 0,-1 0 0</inkml:trace>
  <inkml:trace contextRef="#ctx0" brushRef="#br0" timeOffset="1279">684 1064 7654,'0'9'1819,"0"-4"-1411,0-1-2346,0 0 908,0-3 501,0 3 529,0-4 0,0-4 0,0-1 0</inkml:trace>
  <inkml:trace contextRef="#ctx0" brushRef="#br0" timeOffset="1765">865 865 7654,'-9'0'454,"4"0"0,0 0-118,2 0-402,2 0 161,-3 0 129,4 0-971,0 0 622,4 0 187,-3 0 0,7 0 44,-2 0-88,2 0-80,1 0 0,0 0 58,0 0 86,4 0-60,-3-4 0,4 3 20,-2-2-163,-2 2 159,7 1 0,-7-3-185,2 0-15,-2 0 168,-1 3 1,-1 1 129,-2 2-142,2-2 1,-7 7 206,2-2 0,-2 3 59,-1 3-228,0-2 136,-4 7-58,3-3 1,-7 4 22,2 0 57,-2 0-98,-1-4 1,0 3-146,0-2-40,0-2 172,4 0 1,-2-1-556,4 0 233,-4 0 105,6-3-623,-3-4 485,4 3 0,-1-4-68,-2 2-181,2 2 2,-3-7 33,4 3 490,0-4 0,0 0 0,4 0 0,1-4 0,4-1 0</inkml:trace>
  <inkml:trace contextRef="#ctx0" brushRef="#br0" timeOffset="2108">1225 1001 7654,'0'-5'1229,"0"1"-841,0 4 275,0 0-471,0 4 189,0 1-225,-4 4 0,2 4 54,-4 2 0,3 3-12,-3 3 0,3 2 90,-3 4-319,4-4 68,-6 7 1,7-9-718,-2 6 352,-2-6 245,4 1-925,-3-4 682,4-4 1,-3-1-492,0-4-508,0 0 778,3 0 54,0-4 493,0-1 0,0-4 0</inkml:trace>
  <inkml:trace contextRef="#ctx0" brushRef="#br0" timeOffset="2424">1235 1028 7654,'0'-9'-208,"0"0"-118,0 0 171,0 0 0,1 3 144,2 0-54,2 4 16,4-2 1,0 1-75,0 0 56,0 0 8,0 3 0,0 0 353,0 0-183,0 4 1,-1-2 395,-2 4-340,2 0 0,-6 2-46,4-2 304,-4 2-254,2-3 0,-4 4 146,0 0-75,0 0-57,-4 0 0,2 0-151,-4 0 173,0 0-240,-3 0 0,0-3-154,0 0 1,-3 0 130,0 3-643,0 0 475,3-4 1,-3 2-102,0-4-391,0 4 144,3-6 36,0 3 536,0-4 0,4 0 0,-3-4 0,3-1 0</inkml:trace>
  <inkml:trace contextRef="#ctx0" brushRef="#br0" timeOffset="2808">1496 992 7654,'9'-5'0,"-4"-3"38,-1 7 121,0-7 153,-3 7-392,3-3 141,-4 0-124,0 3 12,0-3 148,-4 4 1,-1 0-72,-4 0-65,-4 4 119,3-3 0,-4 6 72,2-4-55,2 4 1,-3-6-176,4 7 145,0-7 0,0 6-19,0-4 0,4 1-140,2-1 33,-2-2 124,4 7 14,-3-7-220,8 7-55,1-3 154,4 0 1,0 2-129,0-4 1,3 3 74,0-3-60,4 4 117,-6-2 1,3 1-10,-4 0 147,0 0-21,0-1 22,0 3 27,0-3-139,-4 4 1,-1-3 280,-4 0-102,0 0 88,-4-1-288,-1 3 84,-4-3 0,0 1 18,0 0-265,0-4 115,-4 2 0,3-3-841,-2 2 436,2-2 307,1 3 0,3-4 178,0 0 0,0-4 0,-3-1 0</inkml:trace>
  <inkml:trace contextRef="#ctx0" brushRef="#br0" timeOffset="3057">1630 1009 7540,'-5'0'-314,"-3"0"317,7 0 199,-3 4-178,4 1 0,-3 1 113,0 0 0,-3 0 177,3 3 0,0 0-95,3 0 104,0 4-147,0-3 1,0 3-372,0-4 119,0 0 69,0 0 1,4 0-682,2 0 339,2 0 164,-3-4-331,3-1 316,-3-4 0,5 3 200,2 0 0,-2 0 0,3-3 0</inkml:trace>
  <inkml:trace contextRef="#ctx0" brushRef="#br0" timeOffset="5458">37 45 7686,'0'-6'-827,"0"0"1312,0 4 260,0-6-498,0 7 0,0-4 182,0 2-112,0 2 0,0-3-89,0 4 65,0 0-45,0 4-77,0-3 0,0 10-149,0-2 0,0 6 115,0 0 0,-1 3-172,-2 3 1,2 1-22,-2 2 77,-2 2 1,3-6-61,-4 1 0,4 1-684,-1-1 383,-2 0 178,4-7 1,-3-1-988,4-4 303,0 0 422,0 0-362,0-4 589,0-1 1,1-4 196,2 0 0,-2-4 0,2-2 0,6-6 0,1-2 0</inkml:trace>
  <inkml:trace contextRef="#ctx0" brushRef="#br0" timeOffset="5936">135 126 7686,'-5'0'-95,"1"0"170,4 0 195,0 0-314,-4-4 337,3 3 0,-3-3-550,4 4 212,0 0-71,4-4 84,1 3 82,4-7 0,3 6-148,0-4 1,0 4 136,-3-1 0,0-1-41,0 1 1,1 0-75,2 3 1,-2 0 96,2 0 0,-2 0-161,-1 0 157,0 0 1,-3 0-36,0 0 28,0 0 1,-1 1 169,-2 2 0,-2 2-111,-1 4 0,3 0 373,0 0-251,0 4 1,-4-2 27,-2 4 1,1-3 109,-4 3 1,1 1 37,-1 2-124,-2 0-114,3 0 1,-3-1-48,2-2-35,-2-2 1,4-1-75,-2 0 0,-1 0-353,4-3 0,0 0-232,3 0 1,-3-3-27,0 0-435,0-4 290,3 2 249,0-4 534,0 0 0,0-4 0,0 2 0,0-4 0,4 0 0,-3-3 0,7-4 0,-3-1 0</inkml:trace>
  <inkml:trace contextRef="#ctx0" brushRef="#br0" timeOffset="6369">477 91 7686,'-5'-4'0,"1"2"0,4-4 72,-4 4 147,3-2 26,-7 0 47,7 3 190,-7-3-275,3 4 0,-4 1-184,0 2 0,3 2 81,0 4 0,1 1-96,-1 2 0,-1-2 55,4 2 0,-3-2-83,3-1 0,0 0-13,3 0 0,0 0-133,0 0 129,0 0-62,4 1 1,1-4 166,4 0-45,0-4 0,0 2 22,0-4 1,0-1-32,0-2 1,0 1 6,0-4 1,0 3 9,0-3 1,-3 0 9,0 0 0,-1-2-61,1 2 0,-1 1 50,-2-1 0,-2 0-98,2-3 0,-2 3 77,-1 0 1,-4 0-188,-2-3 0,-2 3-107,-1 0 0,0 4-126,0-1 0,-1 2 30,-2 1 1,2 0-649,-2 0 1029,2 0 0,1 1 0,0 2 0,3 1 0,0 2 0,4 2 0,-2-3 0,4 4 0,4 0 0,1 0 0</inkml:trace>
  <inkml:trace contextRef="#ctx0" brushRef="#br0" timeOffset="6752">477 180 10333,'-6'3'414,"0"0"0,1 4-405,-1 0 1,-2 1 42,2 1 0,-2 3 72,-1 0 1,0 4-84,0-1 0,3-1-12,0 1 0,1-3 14,-1 3 6,2-4 0,4 2 60,0-4-230,0 0 32,0-4 219,0 3-327,4-7 135,1 3 0,4-4-268,0 0 214,4-4 1,-3 0 13,2-2 0,-2-2 21,-1 2 1,1-2-10,2-1 44,-2 0 0,2 3-54,-6 0-13,2 0 65,-3-3 1,1 0-76,0 0 84,-4 0 0,5 0-31,-4 0 1,0 0-5,-3 0 1,-1 0-38,-2 0 0,1 3-123,-4 0 1,0 1-210,-3-1 1,0 2 145,0 4 1,0-3-122,0-1 1,0 1 63,0 3 0,3 1 354,0 2 0,0-1 0,1 2 0,1 0 0,4 1 0</inkml:trace>
  <inkml:trace contextRef="#ctx0" brushRef="#br0" timeOffset="6943">621 271 6229,'3'6'1027,"0"0"90,0-4-514,-3 6-95,0-7 20,0 3-613,0 0 63,0-3-1626,0 3 992,0-4 261,0 0 0,-4-4 1,-1-1-1</inkml:trace>
  <inkml:trace contextRef="#ctx0" brushRef="#br0" timeOffset="7395">1035 91 7686,'0'-9'-1683,"0"4"2567,0-3-523,0 7 1,0-4 189,0 2-78,0 2-327,0-3 1,-1 3 25,-2-2 1,1 2 12,-4-2 0,3 2-5,-3 1-34,0 0 1,-3 1-144,0 2 48,-4-2 48,3 7 6,-3-3 1,3 5-56,-2 2 0,2-2 89,-2 2-49,2-2-19,1 3 1,1-3 54,2 2-221,2-6 246,0 2-233,3-3 38,-3 4 1,8-4 29,2-2 0,2 1-299,1 0 157,0-1-342,0-3 327,4 0 1,-3-3-103,2-1 3,2-3 99,-4 6 0,3-7 16,-4 2 19,0 2-83,0-4 177,0 3 71,0-4-110,-4 4 0,-1-3-277,-4 2 293,0-2 1,0 2-588,0 0 408,0 4 0,-4-3 244,-2 2 0,-2 2 0,-1-3 0</inkml:trace>
  <inkml:trace contextRef="#ctx0" brushRef="#br0" timeOffset="7785">1000 180 7686,'-5'0'59,"-3"0"32,7 4 0,-6-2 226,4 4-498,-4-3 162,2 5 1,-4-4-19,0 2 163,0 2 0,-1 0 91,-2 4 99,2 0-118,-3 1 0,1 0 78,0 2 126,0 2-156,3-3 1,0 0-193,0-2 87,4-2 1,1-1 134,4 0-671,0 0 339,0-4 1,1 0-24,2-2 0,2-2-101,4 2 0,0-2 15,0-1 84,0-4 0,3 2 25,0-4 1,3 1-36,-3-1 75,0-2 60,1 3-59,-3 0 1,4-3-14,-2 2 87,-2-2-54,3-1 0,-4 0 13,0 0-191,0 0 172,0 0 1,-1 0-247,-2 0 230,2 0 1,-7 0-49,2 0-328,-2 0 211,-1 0 0,-1 4-356,-2 2 325,2-2 1,-7 4-63,2-2-242,-2 2 351,-1 1 0,-3 1 166,0 2 0,0-2 0,3 3 0</inkml:trace>
  <inkml:trace contextRef="#ctx0" brushRef="#br0" timeOffset="8127">1261 246 7209,'5'0'-153,"-1"0"1173,-4 4-456,0-3-231,0 7-118,0-7 0,0 7 127,0-2-83,0 2-113,-4 5 1,-1 1 463,-4 4-333,0 4 1,-1-1 22,-2 6 1,2-2-8,-2 5-281,2-2 1,1-2-95,0-2 0,0 1-31,0-4 1,1-1-193,2-5 0,-1-2-606,4-4 492,0 0 37,3-4-788,0-1 458,0-4 8,0 0-62,4-4 376,1 3 390,0-7 0,7-1 0,-2-5 0</inkml:trace>
  <inkml:trace contextRef="#ctx0" brushRef="#br0" timeOffset="8419">1271 217 7680,'5'-4'-11,"-1"-1"254,-4-4-97,4-1 0,-2 4-373,4 0 150,0 4 124,-1-6-104,3 7 45,1-3 0,1 4 210,2 0-409,-2 4 169,3-3 0,-3 7 227,2-2-105,-2 2-21,-5 2 1,2-1 209,-4 0-18,0-4-236,-3 7 0,0-8 273,0 8-33,-4-4-201,-1 5 0,-8-4 38,-2 0 0,1 0 136,-1 0-621,0 0 312,-3 0 1,0 0-13,0 0-446,0-4 351,4 3 1,1-7-721,4 2 465,-4-2 111,7-1-128,-2 0 460,8 0 0,-4 0 0,-1 0 0</inkml:trace>
  <inkml:trace contextRef="#ctx0" brushRef="#br0" timeOffset="8794">1531 217 7680,'4'-5'-778,"-3"-3"1,4 3 1742,-2-5-350,-2 5-8,3 1-274,-4 0-138,0 3 48,0-3-189,-4 4 22,3 0 0,-10 1 216,2 2-393,-2-2 143,2 7 1,-3-4-30,0 3 130,0 1-36,3-3 1,1 1-179,2 0 37,-2-4 38,7 6-107,-7-3-48,7 4 178,-3-4-125,8 3 1,1-3 132,4 4-151,4-4 115,-3 3 0,4-4-53,-2 2 76,-2 2-37,3-7 1,-4 4 171,0-2-154,0 2-3,0 0-2,-4-1 9,-1 0 0,-4-2 16,0 4-162,0-4 72,0 2 0,-1-1 84,-2 0-188,-2 4 78,-8-6 1,3 3 43,-2-4-408,-2 0 238,0 0 0,-1 0-741,0 0 495,4 0 113,-2 0 352,4 0 0,0-4 0,0-1 0</inkml:trace>
  <inkml:trace contextRef="#ctx0" brushRef="#br0" timeOffset="9033">1648 209 7680,'5'0'249,"-1"0"208,-4 0 1,0 1 35,0 2-214,-4 2-93,3 0 0,-7 6 55,2-2 71,2 6-187,-4-5 1,4 6 11,-2-4 1,-1 3-125,4-3 0,0 0 223,3-3-882,0 0 488,0 0 1,4-1-943,2-2 525,2-2 362,1-4 1,0 0-942,0 0 474,4 0 258,-3 0 422,3 0 0,-4-8 0,0-2 0</inkml:trace>
  <inkml:trace contextRef="#ctx0" brushRef="#br0" timeOffset="9183">1748 9 7680,'-6'-3'480,"0"0"-296,4 0-148,-6 3-604,7 0-52,-3 0 235,4 0 385,0 0 0,-4 0 0,-1 0 0</inkml:trace>
</inkml:ink>
</file>

<file path=word/ink/ink4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2:05.426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09 19 6700,'-5'0'41,"-3"4"370,7-3 1,-4 3 83,2-4-205,2 4-40,-7-3-204,3 7 1,-3-6-184,2 4 1,1-4 122,2 1 0,1 1-95,-4-1 135,4 0 0,-5-2-177,4 2 116,0-2-10,3 3 46,0-4 1,0-1-64,0-2 0,3 1 17,0-4 1,4 3-11,-1-3 1,2 3 29,1-3 1,0 1 6,0-1 1,3-1 64,0 4 0,1-3-65,-1 3 0,-2-3 66,2 3 1,-2 0-56,-1 3 0,0 0 18,0 0 14,0 0 1,-1 4-21,-2 2 0,-2 2 107,-4 1 0,0 1-64,0 2 0,-1-1 124,-2 4 1,-3-3-88,-6 3 1,1-4 12,-4 1 0,3 1-29,-3-1 0,0 1-86,-3-1 0,3-2-21,0 2 1,1-5 63,-1-1 0,1-3-72,2 3 0,4-4 32,-1 1-92,6-2 0,-1-2 64,4-2 0,1 1-38,2-4 0,3 3 55,6-3 0,0 3-5,3-3 0,-3 3 2,3-3 0,-1 3-4,1-3 0,2 4-20,-2-1 0,2 2 20,1 1 1,-3 0 59,0 0 0,-4 0-53,1 0 1,-2 1 104,-1 2 1,-1-1-30,-2 4 1,-2 0-23,-4 3 1,0 1 162,0 2 0,-3-2-49,0 2 1,-7-2 14,1-1 1,-3 0-54,0 0 1,1 2-126,-4-2 0,3 2 101,-3-5 1,1 1-282,-1-1 1,1 1 4,2-4 0,2 0-12,-2-3 1,2 0-339,1 0-596,4 0 782,-3 0 1,7-4 358,-2-2 0,6 2 0,2-8 0,4 2 0</inkml:trace>
  <inkml:trace contextRef="#ctx0" brushRef="#br0" timeOffset="179">414 251 7666,'0'9'0,"0"-3"0,0 0 0,-1-3 30,-2 3 260,2-4-1569,-3 2 640,4 0 639,0-3 0,0 3 0,0-8 0,0-1 0</inkml:trace>
  <inkml:trace contextRef="#ctx0" brushRef="#br0" timeOffset="651">541 81 6119,'0'-5'1845,"0"1"-1584,0 4-293,0-4 1,1 3-141,2-2 229,2 2 0,7-2 1,0 0 0,0 0 26,-3 3 0,3-3-123,0 0 1,3-1 55,-3 1 1,3 1-67,-3-4 0,3 4 47,-3-1 0,1 2 62,-1 1 1,-2 0 2,2 0 49,-2 0 0,-2 1-8,-2 2 1,-1 2-58,-2 4 0,-2 4 169,2 2 0,-2 2-38,-1 1 0,0 0 103,0 0 1,0 0-95,0 0 1,-3 0-201,0 0 1,0 0 113,3 0 0,0-1-410,0-2 0,0-2-371,0-4 0,0 0 378,0 0 0,0-3-507,0 0 190,0-4-135,0 2 754,0-4 0,4 0 0,-2-3 0,4 0 0,0-4 0,3 2 0</inkml:trace>
  <inkml:trace contextRef="#ctx0" brushRef="#br0" timeOffset="916">1018 179 7666,'4'5'-483,"-3"0"-483,2-2 1633,-2-2-321,-1 3 1,0 0 61,0 2-264,4-2 1,-3 4 0,3-3 25,-4 4 0,0 1-122,0 2 1,0-2 224,0 2-914,4-2 497,-3-1 0,3 0 16,-4 0-445,0-4 0,0 3-157,0-2 446,0-2 284,0 4 0,0-7 0,0 7 0,4-7 0,1 3 0</inkml:trace>
  <inkml:trace contextRef="#ctx0" brushRef="#br0" timeOffset="1464">1198 233 8515,'0'5'793,"0"0"-566,0-2 0,0-1-134,0 4 0,0-3 91,0 3 0,0-3-222,0 3 40,0 0 1,0 3-24,0 0 0,0-3-118,0 0 0,0-3 79,0 3 0,0-3-220,0 3 192,0-4-153,0 6 138,0-7 1,0 4-19,0-2 55,0-2 17,0 3 0,0-5 5,0-2 0,0 1-4,0-4 1,1 0 69,2-3 1,-2 0-60,2 0 1,-1 0 46,1 0 1,-1 0-40,4 0 1,-3 0 68,3 0 1,-3 0-56,3 0 0,-3 0 24,3 0 0,0 1-17,3 2 95,0-2 1,0 4 147,0-2 1,1 2-86,-1 4 1,0 1 195,0 2 0,-1 0-105,-2 6 1,1-2 176,-4 5 0,3 1-166,-3-1 0,0 4-85,-3-1 1,0-2-163,0-1 1,3-2 93,0-1 0,0 0-1223,-3 0 623,0 0-335,0-4 1,-1 2-144,-2-4 92,2 0 1,-3-4 561,4-2 0,-1 1 325,-2-4 0,2 0 0,-3-3 0</inkml:trace>
</inkml:ink>
</file>

<file path=word/ink/ink4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2:44.764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 82 7161,'5'-4'-1189,"-1"3"1189,-4-3 0,0 3 354,0-2 84,0 2 116,4-3-217,-3 0-174,3 3 0,-3-4 81,2 2 329,-2 2-6,3-3 100,-4 4-466,0-4-21,0 3 0,0-2-53,0 6-80,0-2 43,0 7-256,0-7 153,0 7-20,0-3 31,0 0 19,0 3 1,-1-3 89,-2 4-262,2-4 104,-3 3 0,3-6 22,-2 4-133,2-4 119,-3 6-88,4-7 62,0 3 1,0-3-114,0 2 45,0-2 29,0 3 1,0-8 61,0-2 1,0 1-124,0-1 1,4-1 131,2-5 1,2 2-32,1-2 1,0 2 114,0 1 0,3 0-112,0 0 0,1 1 97,-1 2 1,-1-1-76,4 4 1,-3-3 51,3 3 1,-3 0-61,3 3 1,-4 0-3,1 0 0,-5 1 62,-1 2 1,-3 2-5,3 4 1,-4 0 125,1 0 1,-2 3-91,-1 0 0,0 3 114,0-3 1,0 3-85,0-3 1,-3 4 35,0-1 1,-4-1-87,1 1 0,-2-3 8,-1 3 0,-1-3-85,-2 3 1,2-1 101,-2 1 0,2-2-41,1-4 1,0 0 22,0 0 1,0 2 72,0-2 0,3 2-74,0-5 1,4-1 91,-1 1-28,2-4-3,1 2 30,0-4-45,0 0 1,3-1-2,0-2-33,4 2-185,-2-3 179,0 0-4,3 3 0,-3-6-159,4 4 57,0 0 1,-3 2-80,0-2 0,0 2 87,3-2 0,0-1-394,0 1 0,0 0-550,0 3 283,0 0 1,0-3 96,0 0 629,0 0 0,0 2 0,0-2 0,0 2 0,0-7 0,0 3 0</inkml:trace>
  <inkml:trace contextRef="#ctx0" brushRef="#br0" timeOffset="200">432 289 7636,'4'9'1418,"-3"-4"-886,3 3-321,-4-7 38,0 3-797,0-4-3050,0 0 3598,4-4 0,-3 2 0,2-4 0,6 0 0,1-3 0</inkml:trace>
  <inkml:trace contextRef="#ctx0" brushRef="#br0" timeOffset="605">603 91 7161,'0'-5'1290,"0"-3"-1008,0 7 146,0-3-262,0 4 143,4 0-246,-3 0 1,3 1-106,-4 2 0,0 2 87,0 4 0,-1-3-66,-2 0 1,2 0 89,-2 3 0,2-3-274,1 0 90,0 0-159,0 3 150,0 0-3,0 0 0,0-3-98,0 0 83,0-4 0,1 3 95,2-2 1,2-2 0,4 2-74,0-2 88,0-1 0,3 0-61,0 0 35,4 0-25,-2-4 1,3 2-14,-2-4-178,2 4 125,-3-6 1,3 7-139,-2-2 0,1 2 59,-4 1 1,0-3 227,-2 0 0,-1 0 0,0 3 0,-3 1 0,0 2 0,-4-2 0,2 3 0,-4 0 0,0 1 0</inkml:trace>
  <inkml:trace contextRef="#ctx0" brushRef="#br0" timeOffset="957">766 46 7636,'0'-6'0,"0"0"10,0 4-1,0-6 229,0 7-166,0-3 213,0 0-95,0 3 0,0-4 238,0 2-373,0 2 230,0-3-102,0 8 1,0 4 18,0 4 1,0 4-12,0-1 1,0 2-25,0 1 0,3 1-161,0 2 1,0-1-3,-3 4 0,3-4-110,0 1 0,1 1 33,-1-1 1,-2-1-171,2-5 1,1 1-39,-1-4 1,1 3-46,-1-3-204,-2 0 0,3-6-117,-4 0-318,4-4 724,-3 2 0,3-5 241,-4-2 0,0 2 0,4-7 0,-3 3 0,3-4 0,-3 0 0,2 0 0,-1-4 0,2-1 0</inkml:trace>
  <inkml:trace contextRef="#ctx0" brushRef="#br0" timeOffset="1356">938 118 7636,'5'-4'277,"0"3"-231,-2-2 119,-2 2 449,3-3-210,-4 3-400,4-3 0,-3 5-54,2 2 0,-2-1 145,-1 4-62,0 0 1,-1 3 70,-2 0 0,2 0-18,-2 0 1,-1 0-2,1 0 1,0-3-159,3 0 0,0-3 29,0 3-89,0 0-15,0 3 1,0-3 120,0 0 0,1-4-121,2 1 1,2-2 35,4-1 0,-2 3-69,2 0 1,-2 0 81,5-3 0,-1 0-83,1 0 0,-1 0 96,4 0 0,-3-3-82,3 0 0,-4 0 2,1 3 1,-2-1 1,-1-2 1,0 2-76,0-2-117,0 2 356,0 1 0,-3 0 0,0 0 0,-4 0 0,2-4 0,-8 3 0,-1-3 0</inkml:trace>
  <inkml:trace contextRef="#ctx0" brushRef="#br0" timeOffset="1691">1091 55 7636,'0'-5'0,"0"-3"616,0 3-379,-4-4 1,3 3-54,-2 0 178,2 4-77,1-2-134,0 4 1,0 1 23,0 2 0,0 3 102,0 6 0,0 2-87,0 4 0,1 1 54,2 2 0,-2-1-67,2 4 0,-2-4-167,-1 1 0,0 1-9,0-1 0,1 0-44,2-3 1,-2-1-278,2-2 0,-2 1 20,-1-4-127,4 4 1,-3-6 196,2 2 0,-2-5-464,-1-1 0,1-4-112,2 1-113,-2-2 251,3-1 668,-4 0 0,0-4 0,0-2 0,0-2 0,0-1 0</inkml:trace>
  <inkml:trace contextRef="#ctx0" brushRef="#br0" timeOffset="2678">1396 245 6340,'0'-5'1745,"0"0"-1267,0 2-55,0 2-202,4-3 1,-3 5-236,2 2 0,-2-1 84,-1 4 0,0 0-238,0 3 0,3 0 1,0 0-117,-1 0 0,2 0 150,-1 0 0,1 0-692,-1 0 471,-2 0 1,4 0 7,-2 0 1,-2-3 346,2 0 0,-2-4 0,-1 2 0,4-8 0,1-1 0</inkml:trace>
  <inkml:trace contextRef="#ctx0" brushRef="#br0" timeOffset="2839">1388 137 7701,'-6'0'-52,"0"0"1,3 0 216,-3 0-1246,4 0 508,-2 0 323,4 0 250,0 0 0,-4 0 0,-1 0 0</inkml:trace>
  <inkml:trace contextRef="#ctx0" brushRef="#br0" timeOffset="3352">1522 245 7701,'0'9'-240,"0"0"0,1 0-300,2 0 1,-2 0 986,2 0 0,-1 0-46,1 0 0,-2 0-374,2 0 1,-2-3 75,-1 0 0,0 0-179,0 3 1,3-3-144,0 0 203,0-4 147,-3 6-96,0-7-53,0 3 1,0-5 90,0-2-106,0 2 1,0-7 61,0 2 0,0 1-64,0-1 1,1 0 57,2-3 1,-2 0-38,2 0 0,2 0 44,1 0 1,-1 0-24,1 0 1,0 0-27,3 0 1,0-2 25,0 2 1,0-2 121,0 5 1,0-1-69,0 1 1,0 2 158,0 4 0,0 0 27,0 0 1,0 1 27,0 2 1,-1 3-39,-2 6 0,1-2-101,-4 2 1,1 1-16,-1-1 0,-2 1 59,2-1 1,-2-2-289,-1 2 1,0-2-99,0-1 1,0-3-426,0 0-902,0-4 739,0 2-494,0-4 1288,0 0 0,0-4 0,1-1 0,2-4 0,-2 0 0,3 0 0</inkml:trace>
</inkml:ink>
</file>

<file path=word/ink/ink4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3:17.969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26 323 7656,'0'-6'-1560,"0"0"1200,0 4 1375,0-2-127,4 0-297,-3 3-418,3-7 212,-4 7-299,0-3 95,0 4 131,0 0-241,0 4-215,0 1 168,-4 4-138,3 0 109,-7 0 1,7-3-48,-2 0 30,2-4 1,0 2-35,-2-4-194,2 0 228,-3 0-206,4 0 108,0 0 74,4-4 0,1-1-1,4-4 0,-3 3 43,0 0 1,-1 3 51,1-3 1,2 1-88,-2-1 1,2 1 89,1 2 0,0 2-65,0-2 1,-3-1 82,0 1-75,0 0 30,3 7 0,-1 1 0,-2 4 1,-2 1 0,-4 2 0,3-2-21,0 2 1,0 1 123,-3-1 1,-3 4-16,0-1 0,-3-1-80,3 1 1,-4-4 12,1 1 1,-2 1-1,-1-1 1,3 0-86,0-3 1,0 0 79,-3 0 1,3-3-32,0 0 0,3-1 21,-3 1 1,3-2-1,-3-4 1,3 3 190,-3 0-161,4 0 220,-2-3-181,4 0 204,0 0-188,4 0-254,1-4 126,4 3 1,0-3-154,0 4 0,-3-3 50,0 0 1,0 0-192,3 3 1,-3-1 101,0-2 0,0 2-387,3-2 0,-3 2-657,0 1 1248,0 0 0,3 0 0,0 0 0,4 0 0,1 0 0</inkml:trace>
  <inkml:trace contextRef="#ctx0" brushRef="#br0" timeOffset="194">323 521 8112,'0'5'1684,"0"3"-1705,0-7 148,0 3-1894,0-4 1299,0 0 1,0-4 0,0-1-1</inkml:trace>
  <inkml:trace contextRef="#ctx0" brushRef="#br0" timeOffset="941">484 325 7187,'6'0'-1409,"0"0"1409,-4 0 0,6 0 0,-6 0 0,4 0 92,-4 0-82,6 0 12,-3 0 1,1 0 2,0 0 0,-4 0 84,6 0 1,-7-1-2,2-2 178,2 2-118,-4-3 0,4 4 433,-2 0-317,-2 0 155,3 0-59,-4 0-103,0-4-250,0 3 0,0-4 172,0 2-178,0 2 0,-3-4 79,0 2 1,-1 2-130,1-2 1,1-1 92,-4 1 0,3 0-34,-3 3 1,0 0-92,-3 0 115,0 0 1,0 0-98,0 0 0,0 0 56,0 0 0,0 1-5,0 2 1,3 2 17,0 4 1,1-3 80,-1 0-132,-2 0 0,7 3-3,-2 0 0,2-3-46,1 0-213,0-4-9,0 6 222,4-7 1,1 3-204,4-4 201,0 0 1,0-1-79,0-2 0,0 1 63,0-4 1,-3 3 32,0-3 0,0 3 1,3-3 1,-3 1 11,0-1 0,-3-1 84,3 4 1,-3-3-165,3 3 175,-4-4 1,5 5-66,-4-4 249,0 4 24,-3-2-1,4 4 1,-3 4 18,2 2 0,-2 2-87,-1 1 1,0 1 99,0 2 1,0 1-102,0 2 1,0 2-121,0-2 1,0 2 97,0 1 0,0 2-174,0-2 1,0 2 81,0-5 0,0-2-414,0-1 1,3 1-136,0-1 1,0-3 60,-3-3-551,0-4 373,4 2-640,-3-4 1232,3 0 0,-4-1 0,0-2 0,0-2 0,0-4 0,0 0 0,0 0 0,4-4 0,1-1 0</inkml:trace>
  <inkml:trace contextRef="#ctx0" brushRef="#br0" timeOffset="1271">700 325 7656,'0'-5'0,"0"-3"0,0 2-954,0 2 357,0-4 239,0 3 844,0-4-68,0 4-207,0-3 44,0 3-129,0 0-25,0 1-1,0 0 138,0 3-72,0-3 27,0 4 671,0 0-673,0 4 0,0 1 132,0 4-107,0 4-92,0 1 1,0 4 120,0 0-315,0 0 218,4 0 1,-3 3-514,2 0 277,-2 0 1,0-3-30,2 0 1,-1 0-76,4 0 0,-4-4-133,1-2 1,-1-2-1054,1-1 176,-2-4 1202,7 3 0,-7-7 0,3-1 0,-4-5 0</inkml:trace>
  <inkml:trace contextRef="#ctx0" brushRef="#br0" timeOffset="3664">1019 54 6839,'-1'-5'0,"-2"2"0,2 2 0,-3 1 0,4 0 142,0 0 261,0-4-20,0 3 66,0-3-303,0 4 0,0-1 306,0-2-96,0 2 66,0-3-119,0 4 574,0 0-918,0 4 1,0 4 64,0 4 0,0 4-307,0-1 1,1 2 154,2 1 1,-2 3-128,2 0 0,-1 0 55,1-3 1,-2-4-487,2-2 1,-1-1-835,1 1 1520,-2-6 0,7 2 0,-6-8 0,4 0 0,-3-4 0,3-2 0,0-2 0,3-1 0</inkml:trace>
  <inkml:trace contextRef="#ctx0" brushRef="#br0" timeOffset="4492">1100 45 6214,'0'-5'541,"0"1"290,0 4 548,0 0-1434,4 4 0,-2-2 20,4 4 1,-4-3-88,1 3 0,1 0-1,-1 3 1,3 0 34,-3 0 39,0 0 0,0 0 26,0 0 0,0 0 58,-3 0-60,0 4 0,3-3 59,0 2 1,0-5-54,-3-1 43,0 0 1,0 0-11,0 0-1,0-4 29,0 2-36,0-4 56,0 4-47,0-3 122,0 3-41,0 0 9,0-3-72,0 3 4,0 0-104,0-3 116,0 3-82,0-4 1,0 1 61,0 2-83,0-2 56,0 3-1,0 0 0,0-2-5,0 4 63,0-4 0,0 3-49,0-2 5,0-2-12,0 3 20,0-4-111,0 0-19,0-4 0,0 2 87,0-4-44,0 0 1,1-3 42,2 0 1,-2 0-116,2 0 1,1 0 97,-1 0 1,3 0-49,-3 0 0,3 3 31,-3 0 0,3 3 155,-3-3-211,4 4 184,-2-6 1,4 7 50,0-2-137,-4 2 1,2 2 95,-4 2 0,3-1-60,-3 4 146,0 0 1,0 3-4,0 0 29,0 0 0,-3 0-76,0 0 0,-1 0 94,-2 0 1,2-3-147,-2 0 1,-2-1 52,-1 1 1,1 1-149,-1-4 0,0 1 134,-3-1-419,0-2 0,0 3-466,0-4-455,0 0 951,0 0 1,3 0-433,0 0 715,4-4 0,-2-1 0,5-3 0,2 2 0,-1-1 0,4 4 0,0-3 0,3 3 0,0-4 0,0 2 0</inkml:trace>
  <inkml:trace contextRef="#ctx0" brushRef="#br0" timeOffset="4898">1414 163 7017,'9'0'923,"-4"0"-607,-1 0 28,-4 0-206,-4 0 1,2 0 185,-4 0-308,4 0 37,-6 0 0,3 0 216,-4 0-408,0 4 219,0-3 88,0 3-311,0-4 90,0 4-1,4-3-36,-3 3-20,7 0 119,-7-3 18,7 3 21,-7 0-184,7-3 170,-3 3-2,4 0-208,0-3 188,4 3 1,1-3-311,4 2 175,-4-2 0,3 3 11,-2-4 1,2 1 67,1 2 1,0-2 133,0 2 1,-1-1-90,-2 1 127,2-2-64,-3 7 1,0-6 105,-2 4 1,-2-3-124,-1 3 0,0-3-26,0 3 1,-1-3-100,-2 3 1,-2-3-464,-4 3-129,0-4 0,0 5 301,0-4 0,0 0 137,0-3 1,3 0 231,0 0 0,4 0 0,-2 0 0,4-4 0,4-5 0,1-5 0</inkml:trace>
  <inkml:trace contextRef="#ctx0" brushRef="#br0" timeOffset="5242">1593 37 7656,'0'-9'-1634,"0"4"1686,0-3 0,1 7 787,2-2-413,-2-2-227,3 4 128,-4-3-190,0 4 0,-3 1 166,0 2 1,-1-1-38,1 4 0,2 3 56,-2 3 0,-1 4-74,1-1 0,-3 3 30,3 3 1,-4 2-39,1 4 1,1 1 107,-1 2 0,0 0-319,-3 6 1,3-5 104,0 5 1,3-6-321,-3 0 1,3-2 160,-3-1 0,3-7-511,-3-2 0,4-6 188,-1 0 1,2-5-27,1-1 0,-1-4-918,-2 1 427,2-2-351,-3-1 1216,4-4 0,1-1 0,2-4 0,-1-3 0,4 0 0,-3 0 0,3 3 0,-4 0 0,10-4 0,-2-1 0</inkml:trace>
  <inkml:trace contextRef="#ctx0" brushRef="#br0" timeOffset="5530">1656 397 6133,'5'0'2224,"-1"0"-1535,-4 0-521,0 0 0,1 3 98,2 0 0,-2 7-74,2-1 1,-2 3-191,-1 0 1,0-1 61,0 4 0,1-3-351,2 3 0,-2-4 110,2 1-583,-2 2 1,-1-4-313,0 2-5,4-6 1077,-3-2 0,4-4 0,-2 0 0,-2-4 0,2-2 0,-2-2 0,-1-1 0,4-4 0,1-1 0</inkml:trace>
  <inkml:trace contextRef="#ctx0" brushRef="#br0" timeOffset="6082">1801 406 7656,'-3'6'-889,"0"0"1,0-3 2284,3 3-916,0 0 1,0 3-220,0 0-76,0 0 0,0 0 209,0 0-437,0 0 0,0 0 126,0 0-301,0-4 21,0 3-25,0-3 10,0 0 168,0-1-1,0-4 22,4 0 29,-3 0 1,3-4-3,-4-2 0,0 1-114,0-1 1,3 0 37,0-3 1,1 0-111,-1 0 1,-1 0 112,4 0 0,-1-1-74,1-2 0,2 2 96,-2-2 0,2 5-43,1 1 1,0 1 278,0-1 0,-3 2-91,0 4 0,0 0 225,3 0 1,-1 4-120,-2 2 0,2 2 143,-2 1 0,-2 1-81,-1 2 0,1-2-221,-1 2 1,0-2-92,-3-1-243,4 4 1,-3-3-169,2 2 0,-2-5-25,-1-1-954,0-4 1436,0 2 0,0-4 0,0 0 0,0 0 0</inkml:trace>
  <inkml:trace contextRef="#ctx0" brushRef="#br0" timeOffset="8573">37 1000 7056,'4'-5'-252,"-3"1"892,3 4-244,-4-4-25,0 3-17,0-3-68,0 4-16,0 0-253,0 4 1,-1-2 108,-2 4 0,2-3-176,-2 3 28,2-4-91,-3 6 1,3-6 75,-2 4 0,1-4-160,-1 1 158,2 2-9,-3-4 0,4 4-156,0-2 111,0-2-132,0 3 190,0-8 1,1 0-3,2-2 0,-1-1-6,4 4 0,-1-4 57,1 1 0,2 1-39,-2-1 1,-1 3 4,1-3 0,0 4 36,3-1 1,-3-1-29,0 1 1,-3 0 43,3 3 0,-4 1-40,1 2 0,-1-1 37,1 4 0,-2 0 7,2 3 0,-2 0 84,-1 0 1,-1 0-55,-2 0 1,-1 1 10,-2 2 1,-2-2-44,2 2 1,-2 1-17,-1-1 1,0 0-71,0-3 0,0 0 91,0 0 0,1 0-178,2 0 0,-1-3 7,4 0 83,-4-4-36,6 2 39,-3-4-12,4 0 0,1 0 24,2 0 1,-1-1-112,4-2 1,0 1 96,3-4 0,0 4-12,0-1 1,0 2 51,0 1 1,0-1-9,0-2 1,0 2 64,0-2 1,3 2-83,0 1 0,0 3 22,-3 0 0,-3 3-2,0-3 0,-1 4 171,1-1-99,2 2 0,-7 1 0,2 0 132,-2 0 1,-1 1 11,0 2 1,-4-1 28,-2 4 1,-2-3 19,-1 3 0,0-4-99,0 1 1,-1-2-196,-2-1 0,2 0 108,-2 0 1,2-4-65,1-2 1,0-1 53,0 1 1,0-2-387,0 2 0,1-3-192,2-3 1,-1 1 68,4-4 1,-3 3-88,3-3 0,0 0 540,3-3 0,0 3 0,0 0 0,1 0 0,2-3 0,-1 3 0,4 0 0,0 0 0,3-3 0</inkml:trace>
  <inkml:trace contextRef="#ctx0" brushRef="#br0" timeOffset="8740">289 1253 7656,'0'9'591,"0"-4"-1322,0 3 289,0-7-157,-4 7 280,3-7 22,-3 3 297,4-4 0,0 0 0,0 0 0</inkml:trace>
  <inkml:trace contextRef="#ctx0" brushRef="#br0" timeOffset="9251">479 992 7656,'5'-9'-3,"-1"4"215,-4 1-175,0 4 275,0-4 349,0 3-661,0 5 0,-1 3 134,-2 8 0,2 0-1,-2 3 1,-2 0 29,-1 0 0,1 3-26,-1 0 1,4 3-27,-1-3 1,1 3-174,-1-3 1,2 0 129,-2-3 0,3-1-274,3-2 0,-1-2-66,4-4 0,-3 0 126,3 0 0,0-4-127,3-2 208,0-2 0,0-1-152,0 0 1,0-4 16,0-2 1,-3-1 78,0 1 0,-1-2 72,1 2 1,1-5 17,-4-1 0,0 0 92,-3 3 1,3 0-93,0 0 1,0 0 177,-3 0 0,0 0 40,0 0 64,-4 0-142,-1 0 0,-4 4 91,0 2 0,0 2-187,0 1 1,0 1 55,0 2 1,0 2-163,0 4 1,0 1 51,0 2 1,0-2-168,0 2 0,1 1 61,2-1 0,-1 1-244,4-1 206,-4-2 1,6 3-846,-2-4 1030,2-4 0,2-1 0,2-4 0,-2 0 0,7 0 0,-2 0 0,2-8 0,1-2 0</inkml:trace>
  <inkml:trace contextRef="#ctx0" brushRef="#br0" timeOffset="9755">676 1073 7656,'0'-9'-1655,"0"4"1418,0-3 1053,0 3 1,0-1 23,0 0-628,0 4-322,0-6 318,0 7-392,0-3 189,-4 4 174,3 0-163,-3 4 91,4 1 0,-3 7 69,0 0 0,-1 5 237,1 1-100,2 0-241,-3 4 1,3-3 44,-2 2-164,2-2 96,-3 3 1,4-4 183,0 0-524,0 0 222,0-4 1,1 2 122,2-4-202,-2 0-49,7-3-42,-3 0 129,4-4 1,0-1-118,0-4 0,0 0 105,0 0 0,0-1-19,0-2 0,-3-2 58,0-4 1,0 0 47,3 0 1,-3-1-39,0-2 1,-4 2 40,1-2 1,1 2 12,-1 1 0,0 0 227,-3 0 184,0 0-252,0 0 1,-1 4 68,-2 2 0,-2 2-29,-4 1 1,0 0-111,0 0 1,0 1 24,0 2 0,0 2-77,0 4 1,1 0-126,2 0 0,-1 0 54,4 0 0,-3 0-291,3 0 1,-3 0-84,3 0-194,0 0 0,3 0 251,0 0 0,1-4 131,2-2 1,-1-2 238,4-1 0,0 0 0,3 0 0,-3-1 0,0-2 0,4-2 0,4-4 0</inkml:trace>
  <inkml:trace contextRef="#ctx0" brushRef="#br0" timeOffset="10168">1001 855 7640,'-5'0'1390,"1"0"-957,4 4-386,0 1 0,0 5 97,0 2 0,0 0-210,0 3 0,0 0-151,0 3 0,0-3-189,0 0 1,0-1 102,0 1 1,1 1-212,2-4 0,-2 0 107,2-3 0,-1 0 407,1 0 0,-2-3 0,2 0 0,-1-4 0,1 1 0,-2-2 0,4-1 0,-2 0 0,-2 0 0,7-8 0,-3-2 0</inkml:trace>
  <inkml:trace contextRef="#ctx0" brushRef="#br0" timeOffset="10664">1091 864 8444,'-5'0'314,"1"1"-208,4 2 1,0 2 19,0 4 0,0 4-184,0-1 1,1 3 94,2-3 1,-2 4-85,2-1 0,-2-1 84,-1 1 1,1-4-163,2 1 0,-2-2 36,2-1 1,-2-3-243,-1 0 167,0-4 1,1 2-150,2-4 131,-2 0 0,4-1 107,-2-2 0,-1-2 41,4-4 0,-3 0-41,3 0 0,-3 1 73,3 2 1,0-2-71,3 2 0,-3-1 61,0 1 0,0-1-1,3 4 0,-3 0 7,0 3 295,0 0-216,3 0 35,0 4 0,-4 1-61,-2 4 0,-2 0 225,-1 0 0,-1 0-17,-2 0 0,1 0-116,-4 0 1,0-1-307,-3-2 0,0 2 90,0-2 1,0-1-665,0 1 532,0-4 0,0 2-123,0-4 1,3 0 48,0 0 0,4-1 282,-1-2 0,2 1 0,1-4 0,0 0 0,0-3 0,1 3 0,2 0 0,2 0 0,4-3 0,0 0 0,0 0 0</inkml:trace>
  <inkml:trace contextRef="#ctx0" brushRef="#br0" timeOffset="11011">1380 911 7142,'-3'0'1179,"1"0"-1176,-11 0 1,4 1-158,0 2 1,0-2 111,0 2 0,0 1 14,0-1 0,0 3 89,0-3-159,0 4 0,1-5 111,2 4 0,1-4 27,2 1-58,2 2 0,-2-3-63,6 4 1,2-4-77,4 1 1,0-1 91,0 1 1,0-2 22,0 2 1,0 1 1,0-1 1,0 1 170,0-1 1,-4-1-63,-2 4 0,1-3 122,-1 3-105,0-4 37,-3 6 1,-1-4-218,-2 2 0,1-1-191,-4-2 1,3-2-654,-3 2 567,0-2 371,-3-1 0,0 0 0,0 0 0,4 0 0,1-4 0,4-1 0</inkml:trace>
  <inkml:trace contextRef="#ctx0" brushRef="#br0" timeOffset="11329">1525 749 7656,'4'-9'-672,"-2"3"0,3 0 1341,-1-1 389,-1 3-930,-3 0 64,0 4-484,0 4 235,-4 1 0,-1 8 97,-4 2 0,0 3 75,0 3 0,0 2 335,0 4 0,-3 4-130,0 3 0,-3 2 117,3 3 0,-1 2-161,1 4 0,3-4-80,0-2 0,0 0-657,3-3 371,2-2 0,0-10-258,4 0 1,0-5 0,0-1-641,0-5 484,0-3 0,1-5-752,2-2 970,-2-6 0,3-2 286,-4-4 0,1-1 0,2-2 0,-2 2 0,2-2 0,2-2 0,0 0 0,4-4 0</inkml:trace>
  <inkml:trace contextRef="#ctx0" brushRef="#br0" timeOffset="11669">1579 1118 7656,'5'0'-11,"-1"0"96,-4-4 204,4 3-193,-3-3 193,3 4 38,-4 0 1,0 1 51,0 2-211,0 2 1,0 4-103,0 0 1,0 0 137,0 0-330,0 4 175,0-3 0,0 3-174,0-4-275,0 0 266,0 4-638,0-3 541,0-1 0,1-1-82,2-2-46,-2 2 0,3-2 93,-4 0 1,0-3-316,0 3 581,0-4 0,0 2 0,0-4 0,4 0 0,-3-8 0,3-2 0</inkml:trace>
  <inkml:trace contextRef="#ctx0" brushRef="#br0" timeOffset="12156">1730 1154 7656,'5'-5'0,"0"0"181,-2 2 156,-2 2-42,3-3-103,-4 4 1,0 1 9,0 2 0,0 2-10,0 4 0,0 0-93,0 0 1,0 1 85,0 2 0,0-2-87,0 2 0,0-2-83,0-1 0,0-3 114,0 0-220,0 0 0,0 0 78,0 0-25,0-4-54,0 2 1,0-5-185,0-2 195,0-2 1,0-4-113,0 0 0,1 0 49,2 0 1,-2 0 54,2 0 1,2 0-73,1 0 0,-1-3 85,1 0 0,0 0 35,3 3 1,-3 1-42,0 2 0,0-1 260,3 4 0,0 0 71,0 3 0,0 0 76,0 0 1,-1 7 140,-2 2 0,2 5-162,-2-2 0,-2 4-193,-1-1 1,1 1 72,-1-1 1,0 1-437,-3-4 206,0 0-1661,0-3 88,0-4-329,0-1 1948,0-12 0,0-2 0,0-8 0</inkml:trace>
</inkml:ink>
</file>

<file path=word/ink/ink4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5:37.136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36 91 7468,'0'-5'516,"0"1"0,0 3-217,0-2-160,0 2 39,0-3-1,0 0-142,0 3 99,0-7 0,0 6-290,0-4 122,0 4 183,0-6-127,0 3 0,0-1-332,0 0 168,0 4 129,0-6 1,-3 6-59,0-4 68,-4 4 0,2-2-1,-4 4 1,-1 0 7,1 0 0,0 1 55,0 2 1,0-1-24,0 4 1,1 0 3,2 3 1,-2 0 24,2 0 0,-1 0-35,1 0 0,1 0-49,2 0 0,2-3 85,-2 0-278,2 0 251,1 3-351,4-4 176,1-1 1,4-4 34,0 0 0,-3 0-113,0 0 0,0 0 106,3 0 0,-3-3 32,0 0 0,-3-3-126,3 3 321,0-4-288,3 2 222,0-4 0,0 0-101,-3 0 1,-2 3 100,-4 0 1,3 3-61,0-3 15,0 4 114,1-6-143,-3 7 460,3-3-283,-4 4 1,1 0 92,2 0 1,-2 4-47,2 2 1,-2 3 106,-1 3 1,1-1-72,2 4 0,-2 0-80,2 3 1,-2 3-7,-1 0 0,0 1-108,0-1 1,3-2-202,0 2 0,0-3 92,-3-3 1,0 1-300,0-4 1,3 0-49,0-3 1,0-3-809,-3 0 425,0-4 0,0 1 794,0-6 0,0-2 0,0 0 0,0-3 0,4-1 0,1-5 0</inkml:trace>
  <inkml:trace contextRef="#ctx0" brushRef="#br0" timeOffset="342">306 190 8151,'5'0'1452,"-1"4"-1124,-4-3 0,0 7-104,0-2 0,0 3 0,0 3 0,0 2 28,0 4 1,1 1-29,2 2 0,-2 1-208,2 2 0,-2 1-417,-1-4 1,1 0-81,2-3 0,-2-3-264,2 0 1,-1-7-341,1 1 359,-2-2 291,3-2 1,-4-2 434,0-6 0,0-2 0,0-4 0,0 0 0,0 0 0,0-1 0,0-2 0,-4-2 0,-1-4 0</inkml:trace>
  <inkml:trace contextRef="#ctx0" brushRef="#br0" timeOffset="1062">315 171 7022,'0'-9'1806,"0"4"-1526,0-3 0,0 6-185,0-4-434,0 4 0,0-3 369,0 2 0,4 1 1,2-3-143,2 1 25,1 1 82,0 3 0,0 0 1,1 0 155,2 0-154,-2 0 1,3 4-52,-4 2 1,-1 2 465,-2 1-238,2 0 1,-7 1-24,2 2 1,-2-2 135,-1 2 0,-4 1-162,-2-1-103,-2 4 1,-2-6-479,-2 2 358,2-2 1,-4-1 0,3-1-38,-1-2 1,0 1-196,3-4 1,0 0 172,0-3 1,3 0-118,0 0-955,4-4 465,-2-1 573,4-4 0,0 0 191,0 0 0,1 0 0,2 0 0,-1 0 0,4 0 0,0 1 0,3 2 0,0-2 0,0 2 0,0-1 0,0 1 0,0-1-26,0 4 0,3-3 47,0 3 1,3-4-19,-3 1 0,3 2 2,-3 1 0,1-1-6,-1 1 0,-2-3 3,2 3 0,-3-1-2,-3 1 743,2 2-53,-7-3 222,3 4-559,-4 0 0,-4 0 39,-2 0 1,1 0-313,-1 0 0,0 0 119,-3 0 0,3 3-212,0 0 81,0 4 1,-3-3-43,0 2 1,3-1 19,0-2 1,4-1-82,-1 4 1,-1-3 140,1 3-155,0-4 65,3 6 0,1-4-140,2 2-1,2 2 1,5-6 96,2 4 0,-2-4-61,2 1 0,-2 1 79,-1-1 1,0 3 10,0-3 0,-1 1-34,-2-1 0,1-1 133,-4 4 1,3-3 28,-3 3-89,0 0 0,-3 3 2,0 0 1,-3-3 11,0 0 1,-4-1-362,1 1 213,-2 2 0,-1-7-529,0 2-359,0 2 277,0-4 1,1 2 319,2-6 0,2 1 385,4-4 0,0 0 0,0-3 0,0 0 0,1 0 0,2 0 0,-2 0 0,11-4 0,-2-1 0</inkml:trace>
  <inkml:trace contextRef="#ctx0" brushRef="#br0" timeOffset="1284">604 154 7840,'4'-5'1294,"-3"5"-1114,2 6 1,-2 2-93,-1 1 0,0 3 0,0 0 0,0 1-152,0-1 0,1-1-62,2 4 1,-2-4-1,3 1 117,0-2 0,-2-1-727,4 0 225,-4-4-608,6 3 531,-3-7 360,4 3 1,-1-5 227,-2-2 0,-2-2 0,-4-4 0,0 0 0,4-4 0,1-1 0</inkml:trace>
  <inkml:trace contextRef="#ctx0" brushRef="#br0" timeOffset="1425">603 28 7975,'-9'0'-291,"1"-1"195,2-2-546,2 2 0,4-4 642,0 2 0,0 2 0,0-3 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5:28.772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78 33 7014,'4'0'2772,"-1"-3"-2100,-3 2-172,0-1-247,0 2 247,3 0-331,-3 2 0,3 2 78,-3 2 1,0 3 10,0 0 0,0 2-23,0 0 1,0 1-32,0 1 0,2 0-125,1 2 0,-1 2 95,-2 5 0,0-5-467,2 3 0,-1-3 214,1 3 1,-1-4-823,-1-1 0,2-4 472,0-3 1,1-1-1066,-1-3 1,0 1-189,2-3 1463,-3-3 0,2-2 219,-3-4 0,0 1 0,0-3 0,0-1 0</inkml:trace>
  <inkml:trace contextRef="#ctx0" brushRef="#br0" timeOffset="228">20 147 8087,'-5'3'385,"1"-1"0,2 2 326,-2-2-376,2 0-320,-1-2 1,6 0 175,2 0 1,0 0-468,2 0 1,2-2 205,2 0 0,-1-2-530,0 2 0,1-1 116,2 1 1,-1 1-191,-1-1 1,1 1 539,-2 1 1,3-2 133,-1 0 0,1-3 0,0 1 0</inkml:trace>
  <inkml:trace contextRef="#ctx0" brushRef="#br0" timeOffset="761">258 168 8087,'-2'4'-1162,"0"0"1631,0-2 0,2 1 177,0-1-140,-3-1-248,2 2-259,-2-3 0,3 1-42,0 1 346,0-1-325,3 1 1,0-2 0,2-2 132,-1 0 1,0-3-122,3 1 0,-1 0-35,1 0 1,-3 0-68,0-3 0,0 3-126,3 0 0,-1-1 94,-2-1 0,2 0-89,-2-1 0,-1 0 50,2-1 0,-2 0 128,2 0 0,-3 0 7,-2-1 0,0 2 182,0-1 148,0 1-267,0 0 1,-2 4 146,-3 1 0,2 1-64,-2 1 0,1 0 0,-2 1 98,-1 1 1,1 3 14,-1 4 0,1 0-127,0 0 0,1 1 237,1 3-14,0-1-225,0 4 1,-1-2 331,3 3-191,0 1 1,2 1-144,0 0-57,0 0 0,1-2-512,1-2 358,1-2 0,4-3-12,-1-1 1,0-2-247,-2-1 275,2-2 1,-3-1-1052,4-3 730,-1-3 0,0-1-758,-2-2 942,2-1 0,-5 1 251,4 0 0,-2-2 0,2 0 0,0 1 0,-1-2 0</inkml:trace>
  <inkml:trace contextRef="#ctx0" brushRef="#br0" timeOffset="1221">430 181 6880,'0'3'-533,"0"0"0,1-3 861,1 0 125,-1 0-344,4 0 0,-3 0-22,2 0 1,-2 0-15,3 0 0,-3-2-100,2 0 84,-3-3 1,4 3-94,-2-2 105,2 0 0,-5 0-91,6-2 22,-5 3 0,4-4 56,0 1-87,-3 0 1,2-3 82,-2 1-15,-1-1 223,2 3-236,-3-1 1,2 1 26,0-1 1,0 1 11,-2-1 1,0 3 41,0 0 0,-2 2 92,0-2 146,-3 2-280,4-1 1,-5 3 84,2 0 140,1 0 1,-2 1 15,0 1-120,0-1 1,-1 5 25,2-2 1,-2 2-131,2 3 0,-1-1 97,0 2 1,0 3-71,3 2 1,-2 3 59,2-1 0,0 1-145,2-1 0,0 1-123,0 0 1,0-3-214,3 0 0,0-3-307,4-2 1,0-3 288,1 0 0,-1-4-544,2-3 1,-1 0 353,0 0 0,-1 0 522,2-2 0,-2-1 0,0-2 0,-4 0 0,6-2 0,-2-3 0</inkml:trace>
  <inkml:trace contextRef="#ctx0" brushRef="#br0" timeOffset="1512">617 14 6871,'0'-7'886,"0"4"-297,0 0-131,0 3 446,0 0-728,0 3 1,0 3 45,0 5-17,0 1 1,0 4-215,0 1 0,2 2 96,0 2 0,3 2-305,-3 0 1,3 3 138,-1-2 0,0-1-218,0-3 1,0-1 186,3 0 0,-3-3 1,0-3-1447,1-4 789,-2-2 1,1-3 766,-2-2 0,-2-2 0,3 0 0,-3-5 0,0-2 0</inkml:trace>
  <inkml:trace contextRef="#ctx0" brushRef="#br0" timeOffset="1726">578 174 9210,'6'0'-471,"1"-1"425,-1-1 1,3 2-304,2-3 0,1 3 64,1 0 1,0 0-1,0 0-111,-1 0 0,1-2 209,0-1 1,-3 1 186,-1 2 0,-2 0 0,-1-3 0,3 0 0,1-4 0</inkml:trace>
  <inkml:trace contextRef="#ctx0" brushRef="#br0" timeOffset="2194">738 72 8087,'-3'-3'-242,"2"-3"0,-3 5 1446,1-3-228,1 2-489,2-4-134,0 6 147,0-3-264,0 3 1,0 3-177,0 4 1,2 0 116,1 4 0,1 1-149,-2 3 1,2 3-128,-2-4 0,1 4 94,-1-1 1,0 0-56,2 0 1,-2-1 72,2 1 0,-1-1-284,1-3 0,-3-2 44,1-1 0,1-2-378,-1 1 468,1-5 1,-3-1-385,2-3 436,-1 0 0,2-3-48,-3-1 0,0-2 116,0 0 1,1-2-1,0 1-111,1-2 0,0-2 42,-2 0 0,3-1 39,-1-1 1,2-1-27,-2 0 1,3 0 118,-1-1 60,2 1-151,0 2 1,1 1 165,-1 0-59,1 6 1,-1-3-121,1 6 618,-1 0-300,0 2 0,1 5 233,-1 2-213,-2 3-142,1 0 142,-1 3-83,0 0 0,1 0 67,-3 2-487,3-1 190,-5 2 0,5-4-885,-2 1 667,2-3 1,-4 0-255,3-4 0,-2 0-391,3-2 1,-3-1 133,2-3 762,-3-3 0,5-4 0,-2-2 0</inkml:trace>
</inkml:ink>
</file>

<file path=word/ink/ink5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5:32.479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37 55 6537,'0'-5'1447,"0"1"-1092,0 4 1380,0 0-1772,-4 4 1,2-2-18,-4 4 126,4-4 1,-2 3-233,4-2 132,-4-2 0,3 4-134,-2-2 127,2-2-99,-3 3 69,3-4-22,-3 0-52,4 0-7,0 0-150,4 0 250,1-4 0,4-1 72,0-4 0,-3 3-72,0 0 0,0 3 207,3-3 0,0 1-63,0-1 0,0-1 34,0 4 1,-1-1-99,-2 1 0,2 2 99,-2-2-2,2 2-164,1 1 1,-4 4 146,-2 2 1,-2 2-77,-1 1 0,0 0 130,0 0 0,-4 3-81,-2 0 1,-2 3 31,-1-3 0,0 3-215,0-3 0,-3 3 107,0-3 1,0 0-65,3-3 1,0-1 72,0-2 1,1 2-342,2-2 189,-2-2 1,6 0-42,-4-4 143,4 0 16,-2 0-41,4 0 1,1-3 11,2 0 0,-1-3-184,4 3 198,0-4 0,3 3-143,0-2 0,0-1 74,0 4 0,0-1-17,0 1 0,0 2 30,0-2 0,1 2 119,2 1 1,-2 0-124,2 0 1,-2 0 224,-1 0-121,0 0 0,-1 4-51,-2 2 1,1 2 226,-4 1 0,0 0-53,-3 0 0,-1 1 128,-2 2 0,1 1-59,-4 2 0,0 2 38,-3-2 0,-3-1-66,0 1 1,0-4-290,3 1 1,0-2-343,0-1 286,0 0-448,0-4 1,0-1-80,0-4-47,4 0 0,-2-4 415,4-2 0,0 1 325,3-1 0,-1 0 0,-2-3 0,2 0 0,-3-4 0,4-1 0</inkml:trace>
  <inkml:trace contextRef="#ctx0" brushRef="#br0" timeOffset="491">281 28 7975,'0'-5'-1656,"0"-3"2712,0 7-201,0-7-207,0 7-543,0-3 231,0 4-73,0 0-122,-4 0-71,3 0 1,-6 4-188,4 2 0,-3 0 274,3 3-140,-4-2-38,6 6 52,-3-4-60,0 0-31,3 4 0,-3-3 49,4 2 1,0-2-34,0-1 46,0 0 1,0 0 120,0 0-291,4-4 1,1-1 37,4-4 0,0 0-165,0 0 1,0-1 80,0-2 0,-1 1 74,-2-4 1,2 0 169,-2-3 1,1 3-73,-1 0 1,1 0 47,-4-3 1,0 0-81,-3 0 0,0 3 259,0 0-149,0 0 0,-1-3-369,-2 0 265,-2 4 0,-4 1-446,0 4 0,0 0-82,0 0 596,0 0 0,0 0-3,0 0 0,4 4 3,2 2 0,-2 2 0,0 1 0</inkml:trace>
  <inkml:trace contextRef="#ctx0" brushRef="#br0" timeOffset="889">326 144 7985,'0'-5'618,"-1"1"-366,-2 4 0,1 4-98,-4 2 0,3 2 8,-3 1 1,0 4-96,-3 2 1,0 3 174,0 3 1,3-1-33,0 4 1,1-4 8,-1 1 0,-1 0-42,4-3 0,0 1-167,3-7 0,1 0 135,2-3 1,-1-1-246,4-2 0,0-2-8,3-4 0,-2 0-22,2 0 1,-2-3-152,5 0 1,-2-4 106,-1 1 0,0-3-64,0-3 0,3 2 53,0-2 1,0 1 36,-3-1 1,-3 2 43,0-2 0,-1-1-87,1 1 0,1-1 54,-4 1 0,0 2-21,-3-2 0,0-1 114,0 1 1,-4 0-68,-2 3 0,-2 0-288,-1 0 0,0 1 107,0 2 1,0-1 92,0 4 0,0 0 199,0 3 0,0 0 0,0 0 0,0 0 0,0 0 0</inkml:trace>
  <inkml:trace contextRef="#ctx0" brushRef="#br0" timeOffset="1425">452 36 7975,'5'-5'222,"-1"1"557,-4 0-527,0 3 0,0-2 84,0 6-449,0 2 154,0 4 1,0 1-56,0 2 16,0 2 1,-3 4 289,0 0 1,-1 3-63,1 0 0,2 4-48,-2-1 0,-1-1-22,1 1 0,0-4-250,3 1 0,0-2 91,0-1 1,3-4-113,0-2 1,4-2 38,-1-1 0,2-4-5,1-2 0,0 1-98,0-1 0,1-1-9,2-5 0,-2 1-66,2-4 1,-2 0 57,-1-3 1,0 0-59,0 0 1,-3 0 95,0 0 1,-1-3-61,1 0 1,1 0 84,-4 3 1,3 0 12,-3 0 0,0 0 207,-3 0 0,0 0-67,0 0 299,0 4 1,-4-2-152,-2 4 0,-2 0 230,-1 3 1,-1 1-156,-2 2 1,2 2 115,-2 4 0,2 0-61,1 0 1,-3 0-110,0 0 0,3 0-307,3 0 1,1 0 126,-1 0 0,-1 0-566,4 0 1,-3 0 37,3 0-1664,0 0 931,3 0 964,0-4 1,4-1 283,2-4 0,-2 0 0,8 4 0,-2 1 0</inkml:trace>
  <inkml:trace contextRef="#ctx0" brushRef="#br0" timeOffset="1595">631 333 7975,'0'5'2338,"0"-1"-1897,0-4 56,0 4-2265,0-3 952,0 3 425,0-4-22,0 0 0,4-4 0,1-1 0</inkml:trace>
</inkml:ink>
</file>

<file path=word/ink/ink5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6:10.239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0 28 6739,'0'-5'-716,"0"1"1867,4 0-724,-3 3-272,3-3 0,-3 4-165,2 0 207,-2 0 0,3 0-242,-4 0 233,0 0-259,0 4 223,0-3-203,0 3-22,0 0 63,0-3-8,0 7 99,0-7-213,0 3 109,0-4-560,0 0 540,4-4 54,-3 3-47,7-7 1,-4 6 219,2-4-195,2 4 1,-6-5 77,4 4-67,0 0 1,3 3-10,0 0 7,0 0 1,0 0-2,0 0 1,-3 1 79,0 2 1,-4-1-75,1 4 1,-1 0 82,1 3 1,-2 1-77,2 2 1,-2-2 104,-1 2 1,-3 1-80,0-1 1,-3 3 34,3-3 0,-4 3-43,1-3 1,-1 1 1,1-1 1,-2-2 18,2 2 1,1-3-81,-1-3 1,3 1 91,-3-4-23,4 4 2,-6-2 9,7 0 75,-3-1-75,4-4 492,0 0-442,4-4-147,-3 3 96,7-3 1,-6 1-110,4 0 0,-3 0 90,3 3 0,-3-3-164,3 0 1,-3-1 82,3 1 1,-3 2-224,3-2 1,-3 1-37,3-1 0,-3 2 100,3-2 0,-3 2-161,3 1 0,-3 0 78,3 0 0,-3-1 38,3-2 0,-3 2 256,3-2 0,-3 2 0,3 1 0,-4 0 0,6 0 0,-3-4 0,4 3 0,0-3 0</inkml:trace>
  <inkml:trace contextRef="#ctx0" brushRef="#br0" timeOffset="435">298 199 14538,'0'5'-256,"0"-1"42,0-4-6715,0 0 5683,-4 0 1246,3 0 0,-3 0 0,4 0 0,0 0 0</inkml:trace>
  <inkml:trace contextRef="#ctx0" brushRef="#br0" timeOffset="1203">479 54 7724,'0'-5'-1272,"0"1"1538,0 4 2274,0 0-2346,0 4-165,0-3 203,0 3-132,0 0 1,0 1 16,0 4 0,-3-3-180,0 0 1,0-3-31,3 3-107,0 0 86,0-1 79,0 3-169,0-3 118,0 0 0,0 0-23,0-2-39,0-2-29,0 7 153,0-7-141,0 3 96,0-4-16,0 0-62,4 4 102,1-3 0,1 3-6,0-4 0,0 0 0,3 0-32,0 0 0,0 0 35,0 0-1,0 0 1,0-1 33,0-2 0,0 2-17,0-2 0,3 2 2,0 1 0,0 0-17,-3 0 1,-3 0-23,0 0 73,0 0 0,0 1 101,0 2 0,-4-1 121,1 4 1,-2 0-73,-1 3 0,-1-2 137,-2 2 1,-1-4-65,-2 7 1,-2-5-78,2 2 0,-2 3-1,-1-3 0,0 1-147,0-4 0,1 2-363,2-2 1,-2-1 220,2 1 0,1-3-414,-1 3 0,3-4 265,-3 1 0,3-2-841,-3-1 1130,4 0 0,-3 0 0,2 0 0,2 0 0,-3-4 0,4-2 0,0-2 0,-4-1 0,-1 0 0</inkml:trace>
  <inkml:trace contextRef="#ctx0" brushRef="#br0" timeOffset="1566">505 63 8801,'0'-5'237,"0"1"0,0 3-920,0-2 405,0 2 93,4-3 0,0 3-27,2-2 1,2 2 54,-2-2 0,2 2 5,1 1 0,1 0 22,2 0 0,-4 0-161,4 0 0,-7 0 146,4 0 1,-2 0 144,2 0 0,-3 0 0,0 0 0,0 0 0,3 0 0,0 0 0,-3 1 0,0 2 0,-3-2 0,3 2 0,0 2 0,3 0 0</inkml:trace>
  <inkml:trace contextRef="#ctx0" brushRef="#br0" timeOffset="2312">766 46 7724,'-5'0'-137,"-3"0"0,7-1 759,-2-2-181,-2 2-252,0-3 160,0 4-51,-3 0-294,7 0 100,-3 0 244,0 0-345,3 0 46,-3 0 1,3 0 225,-2 0-84,2 0-62,-3 0 35,4 0-351,0 0 31,4 0 0,-2 0-27,4 0 0,-3 0 112,3 0 0,-3 0 34,3 0-3,0 0 1,3 0 92,0 0 0,-3 0-129,0 0 242,0 0 1,3-3-59,0 0 0,-3 0-44,0 3 1,0 0-48,3 0 1,-3-3-1,0 0-13,0 0 0,3 3 30,0 0 1,-3 0-114,0 0 88,-4 0 119,6 0-120,-7 0 286,7 4-205,-7 1 1,3 4-50,-4 0 0,0 0-4,0 0 0,0 1 14,0 2 0,-1-1 43,-2 4 0,2 0-31,-2 3 1,-1-1-98,1-2 1,-1 2 72,1-2 1,2-1-212,-2 1 0,2-4-35,1 1 0,-3-2-57,0-1 0,0 0-265,3 0 227,0-4-106,0 3 0,-1-6-297,-2 4-262,2-4 202,-3 2 766,4-4 0,0 0 0,0-4 0,0-1 0,4-4 0,-2 0 0,4 0 0,0-4 0,3-1 0</inkml:trace>
  <inkml:trace contextRef="#ctx0" brushRef="#br0" timeOffset="4444">1002 72 5982,'4'-5'0,"-3"1"0,3 4 0,-4 0-37,0-4 117,0 3 165,0-3-185,0 4 255,0 0-131,0-4 129,0 3-144,0-3 314,0 4-36,4 0 151,-3 0-598,3 0 221,-4 0-219,0 0 73,0 4-312,-4-3 166,3 3-4,-3-4 0,4 1 51,0 2-26,0-2 37,0 3 159,0-4 1625,0 0-1779,0-4 0,0 3-7,0-3 19,0 4 923,0 0-877,-4 0 60,3 0 1,-4 3-56,2 0 0,2 4-116,-2-1 1,1-1 178,-1 1-169,2 0 1,-4 2-78,2-2-188,2 2 245,-3-3-189,4 0-40,0 3 101,0-7 1,1 4-328,2-2 276,-2-2-89,7 3 178,-3-4 1,4 0-99,0 0 131,-4 0-53,3 0 106,-3 0 1,4 0-150,0 0 52,0 0 257,0 0 13,0 0 22,0 4-95,0-3 1,-3 4-64,0-2 168,0-2-71,3 7 1,-3-6-108,0 4 279,-4-4-49,2 6-88,-4-3 117,0 4-185,0 0 1,0 0 53,0 0 116,0 0-63,-4-4 0,2 3-8,-4-2-74,0 2 1,-2-2-164,2 0 1,-2-3 68,2 3 0,-2-3-295,-1 3 0,3-4 142,0 1 0,0-2-104,-3-1 1,3 3-193,0 0-417,0 0 909,-3-3 0,1-1 0,2-2 0,1 1 0,2-4 0,2 0 0,-2-3 0,2 0 0,1-4 0,0-1 0</inkml:trace>
  <inkml:trace contextRef="#ctx0" brushRef="#br0" timeOffset="4786">1001 73 7724,'-5'-4'-988,"1"3"1081,4-3 1401,0 4-177,0 0-1466,0-4 84,0 3 78,0-3-92,0 4 0,1-3 100,2 0 0,2-1-85,4 1 1,0 2-82,0-2 1,1 1-153,2-1 1,-1 2 104,4-2 1,-4-1-200,1 1 0,1 0 127,-1 3 0,0 0-22,-3 0 0,-3 0 286,0 0 0,0 0 0,3 0 0,0 0 0</inkml:trace>
</inkml:ink>
</file>

<file path=word/ink/ink5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7:05.762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 55 7518,'5'-5'-1621,"-1"0"1483,-4 2 506,0 2 555,0-7-190,4 7-308,-3-7-284,3 7-51,-4-3 31,0 4 1,0-1 120,0-2-94,0 2 152,0-3 27,4 4-360,-3 0 279,3-4-240,-4 3 195,0-3 44,0 4 1,0 1-112,0 2 0,0 2-26,0 4 7,0 4 0,-1 2 41,-2 6 0,2-2-10,-2 2 1,-1 2 82,1 1-445,0-2 161,-1 4 0,3-7-556,-2 2 450,2-6 0,1 1-500,0-4 1,0 0-33,0-3-995,0-4 1166,0-1 1,0-5 521,0-2 0,1 1 0,2-4 0,-2-4 0,7 0 0,-3-3 0</inkml:trace>
  <inkml:trace contextRef="#ctx0" brushRef="#br0" timeOffset="477">198 74 7711,'0'-5'478,"0"1"-111,0 4-330,-4 0 37,3 0 0,-6 1 154,4 2-573,-4-2 262,6 7 1,-4-3 4,2 4 80,2-4 0,-6 3 63,4-2 0,-1-1-100,1 1 8,2 0 81,-3 3-136,4 0 11,0-4 121,0 3-207,0-7 80,4 3 1,0-3 0,2 2 65,2-2 1,-3 3-108,4-4 58,0 0 1,0 3 83,0 0 1,0 0-83,0-3 188,0 0 1,0 3-81,0 0 1,-4 1 111,-2-1 0,-1-1-24,1 4 0,-2-3 67,2 3-97,-2 0 0,-5 3 77,-2 0 0,-1 0-213,1 0 0,-2 0 115,2 0 0,-2-3-626,-1 0 274,0 0-1016,0-1 340,0 3 603,4-7 1,-2 2 337,4-6 0,0 1 0,3-4 0,0 0 0,-4-3 0,-1 0 0</inkml:trace>
  <inkml:trace contextRef="#ctx0" brushRef="#br0" timeOffset="1118">190 119 7105,'0'-9'83,"0"0"155,0 4 0,0 0-20,0 2-44,0 2 0,1-6-363,2 4 1,-1-1 114,4 1-32,0 2 0,3-3 128,0 4 1,0 0 32,0 0 0,3 0-48,0 0 1,0 0-18,-3 0 1,3 0 11,0 0 0,0 0 34,-3 0 1,0 0-23,0 0 31,0 0 0,0 0 153,0 0-57,-4 0 20,3 0-129,-7 4 0,3-2 40,-4 4-67,0-4 114,0 6-187,0-3 0,-1 3 105,-2-2 0,2 2-3,-2-2 0,-1 2-22,1 1 1,-1 1 148,1 2 0,1-1-44,-4 4 1,3-3 54,-3 3 0,4-3-140,-1 3 1,-1-3 0,1 3 0,0-4-33,3 1 1,0-2 86,0-1 0,0 0-218,0 0 124,0 0-89,0 0 0,1-4 65,2-2-2,-2-2-33,7-1 64,-3 0 1,4-3-30,0 0 1,-3-4 24,0 1 0,-1 1-22,1-1 18,2 0 1,-3-3 15,4 0 0,-4 0-6,-2 0 2,2 0 0,-4 0 18,2 0 1,1 0 5,-1 0 1,0 0 7,-3 0 1,-1 3-26,-2 0 0,1 0 3,-4-3 0,0 1 1,-3 2 0,0-1-131,0 4 1,0-3-65,0 3 1,-1 0-159,-2 3 0,5-3 33,-2 0 1,2 0-521,-2 3 58,0 0 769,4 0 0,-3 0 0,7 4 0,1 1 0,5 4 0,4 0 0</inkml:trace>
  <inkml:trace contextRef="#ctx0" brushRef="#br0" timeOffset="2229">613 378 6715,'0'5'2807,"-4"-1"-2281,3-4 0,-4 0 203,2 0-1382,2 0 498,-3 4-1236,0-3 622,3 3 35,-3-4-545,4 0 1279,0 0 0,0-4 0,0-1 0</inkml:trace>
  <inkml:trace contextRef="#ctx0" brushRef="#br0" timeOffset="3082">748 172 6101,'0'-5'1554,"-1"0"-1134,-2 2-126,2 2 0,-3-3-320,4 0 1,0 2-84,0-4-72,0 0 169,4 1-29,-3 1 4,7 0-1,-3 3 1,4-6-1,0 3 32,0-1 4,0 3-77,0-2 94,-4 4 0,3 0 7,-2 0-90,2 0 75,-3 0 0,3 0-48,-2 0 51,-2 0-10,4 0-7,-7 0 0,4 1-7,-2 2 14,-2 2 22,3 4 23,-4 0 1,-4-3 5,-2 0 0,0 0-34,-3 3 223,6 0-219,-13 0 0,10 0-13,-6 0 26,2-4-5,1 3 1,0-4-115,0 2 131,0 2-193,0-7-21,0 7 172,4-7-203,1 3 178,4-4 0,1 0-46,2 0-110,2 0 63,4 0 1,0-1-1,0-2 170,0 2-106,4-3 1,-3 4 200,2 0-190,-2 0 0,0 0 55,2 0 0,-5 0 123,2 0 0,-2 0 180,2 0-178,0 0 280,-4 4-193,-1 1 0,-4 4-80,0 0 0,-4 0-61,-2 0 1,-5 0 36,-1 0 21,-4-4-523,6 3 223,-7-3 89,7 4 0,-6-1-272,4-2 45,0 2 102,3-7-720,0 3 185,4-4 200,1 0 221,4 0 305,0 0 0,0-4 0,4-1 0,5-4 0,5 0 0</inkml:trace>
  <inkml:trace contextRef="#ctx0" brushRef="#br0" timeOffset="3350">1055 190 7692,'5'0'833,"-1"-4"-697,-4 3 187,0-3-157,0 8-83,0 1 0,-3 4 396,0 0-264,-4 4 0,5-2-56,-4 4 0,3-3 12,-3 3 0,4-3-357,-1 3 144,-2-4 0,4 2-147,-2-4 0,2 0-147,1 0 0,0 0-927,0 0 942,0 0 0,0-3-860,0 0 604,0-4 577,0 2 0,0-4 0,0 0 0,0 0 0</inkml:trace>
  <inkml:trace contextRef="#ctx0" brushRef="#br0" timeOffset="3682">1073 163 7674,'-3'-6'-236,"0"0"0,-3 3-295,3-3 1,0 3 1726,3-3-442,0 4-434,0-6 1,7 7-238,2-2 1,2-1 53,-2 1 1,3 0-557,0 3 207,4 0 176,-6 0 109,3 0-15,-4 0 0,0 0 0,0 0 0,0 3-27,0 0-7,0 4 0,-3-2 60,0 4 0,-4 0-21,1 0 0,-3-3 52,-3 0-138,-2 0 71,-4 3 0,0 0-59,0 0 0,-3-3-148,0 0 0,-3-1 118,3 1-656,-4 2 458,6-7 1,-6 6-100,4-4-128,-4 0 59,6-3-192,-3 0 599,4 0 0,0 0 0,0 0 0</inkml:trace>
  <inkml:trace contextRef="#ctx0" brushRef="#br0" timeOffset="4110">1353 164 7674,'8'-6'-242,"-2"0"120,-2 4 1,-3-2 121,2 4 558,-2 0-175,3 0-471,-4 0 197,0 0 0,-4 0 146,-1 0-195,-4 0 0,0 1 56,0 2 1,0-1 82,0 4 1,0-3-129,0 3 0,0-3 93,0 3-292,0-4 86,4 6 1,-3-6 82,2 4 0,2-3 13,1 3 42,-2-4-256,4 6 188,-3-7 1,5 6 19,2-4-213,2 4 84,4-6 0,3 6-47,0-4 127,4 4 6,-6-6 1,6 6-64,-4-4 41,0 4 14,-3-6 168,0 7-6,-4-7-171,3 7 167,-7-3-70,3 4 1,-4-3-93,0 0 48,-4-4-5,-1 6 0,-4-6-110,0 4 0,-3-1 115,0 1 1,0-1-473,3-2 183,-4-2 122,3 3-688,-3-4 214,8 0 101,-3 0-159,7 0 286,-3 0 372,4-4 0,0-1 0,0-4 0</inkml:trace>
  <inkml:trace contextRef="#ctx0" brushRef="#br0" timeOffset="4357">1469 190 8401,'5'-4'801,"-1"3"-658,-4-3 197,0 4-386,0 0 1,0 4 254,0 2-260,0 2 204,-4 1 0,2 0 105,-4 0-93,0 4-86,1-3 0,-2 3-93,4-4-22,0 4 1,3-3-373,0 2-124,0-2 23,0-1 0,4-4-580,2-2 527,-2-2 142,4-1-66,-3 0 486,4 0 0,-4-4 0,7-5 0,-2-5 0</inkml:trace>
  <inkml:trace contextRef="#ctx0" brushRef="#br0" timeOffset="4491">1540 82 7674,'-5'-9'-460,"-2"0"-58,4 0 0,-3 3 521,3 0 361,-4 4 1,6-1-365,-2 6 0,-2-2 0,0 3 0</inkml:trace>
</inkml:ink>
</file>

<file path=word/ink/ink5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2:08.437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45 46 7666,'-5'6'0,"2"0"0,-2-4-966,4 6 362,-3-7 906,0 7-108,3-7 1,-6 4-130,4-2-11,0-2 0,2 6-61,-2-4 153,2 0 181,-3-3-178,4 4 75,0-3 9,0 3-59,0-4-147,0-4 0,0 2 74,0-4 0,0 3-153,0-3 1,3 3 79,0-3 1,3 3-94,-3-3 0,4 1 26,-1-1 1,2-2 31,1 2 1,-3 1 47,0-1 0,0 1-35,3-1 0,1-1 90,2 4 1,-2-3-74,2 3 0,-2 0-29,-1 3 1,0 0 8,0 0 1,0 0-6,0 0 0,-1 4 29,-2 2 1,1 2-26,-4 1 1,0 0 110,-3 0 1,0 3-102,0 0 0,0 3 135,0-3 0,-4 4-113,-2-1 1,1-1 116,-1 1 1,-1-1-83,-5 1 1,2 2-12,-2-2 1,1-1 16,-1 1 0,2-4-61,-2 1 0,1 1 64,-1-1 0,5-3 2,-2-3 0,2-1 120,-2 1-80,4 2 1,-3-7 28,7 3-203,-3-4 120,4 0 62,4 0-102,1 0 1,4-3 53,0 0-9,0 0 1,0 2-78,0-2 1,0 2-3,0-2 0,-3 1-58,0-1 0,0 2-421,3-2 97,0 2 1,0 1-28,0 0 0,-3 0-423,0 0 0,-3 0 343,3 0 0,-3 0 497,3 0 0,-3 0 0,3 0 0,-3 0 0,3 0 0,0 0 0,3 0 0</inkml:trace>
  <inkml:trace contextRef="#ctx0" brushRef="#br0" timeOffset="187">343 324 8842,'-5'0'-2455,"1"0"2455,4 0 0,0 4 0,0 1 0</inkml:trace>
  <inkml:trace contextRef="#ctx0" brushRef="#br0" timeOffset="878">594 118 9362,'-5'0'-5,"0"3"-19,2 0 164,2 0-183,-3-3 4,0 4-132,3-3 7,-3 3 152,4-4 0,-3 1-306,0 2 106,0-2 107,3 3 38,0-4 0,0-1 85,0-2 0,1 1-3,2-4 1,-1 3-25,4-3 0,0 3 4,3-3 1,0 3 37,0-3 1,0 1 19,0-1 0,3-1 38,0 4 1,0 0-74,-3 3 1,0-3 237,0 0-188,4 0 0,-3 4 89,2 2 0,-3-1-106,-3 4 1,-1 0 49,-2 3 0,-2 0-14,2 0 1,-2 1 42,-1 2 0,-1-1-59,-2 4 1,-2-3 14,-4 3 0,0-3-124,0 3 1,0-1 111,0 1 1,-3 1-114,0-4 0,-1 3 40,1-3 0,2 0 25,-2-3 1,2 0-8,1 0 0,3 0 74,0 0-145,4-4 0,-2 0 91,4-2-191,0-2 167,4 3 1,1-4-63,4 0 1,-3-1 29,0-2 0,0 1-10,3-4 0,0 4 1,0-1 1,0-1 15,0 1 1,0-3-170,0 3 0,0-1 95,0 1 1,0 1-302,0-4 0,0 4 133,0-1 0,0 2-201,0 1 1,0 0 55,0 0 0,-3-3-327,0 0 724,0 0 0,3 3 0,-3 0 0,0 0 0,-3-1 0,3-2 0,-4 2 0,6-7 0,-3 3 0</inkml:trace>
  <inkml:trace contextRef="#ctx0" brushRef="#br0" timeOffset="1324">1010 73 7666,'5'1'262,"-2"2"503,-2-2-404,-1 3-485,0-4 351,0 0 1,-1 3 23,-2 0-350,2 4 305,-7-6 1,7 7-303,-7-3-23,7 4-122,-7-4 159,7 3 65,-3-3 0,3 1-18,-2 0-1,2-3 31,-2 3 0,2-3-176,1 3 128,0-4 1,1 5-24,2-4 1,-1 0 35,4-3 1,0 0 1,3 0 0,1 3 7,2 0 1,-1 0 4,4-3 1,-1 0-22,1 0 0,2 0 23,-2 0 0,1 3-16,-1 0 1,1 3 7,-4-3 0,0 3-17,-3-3 1,-3 4 77,0-1 1,-4 2 107,1 1 1,-2 0-121,-1 0 1,-4 0 146,-2 0 0,-2 0-74,-1 0 0,0 0-42,0 0 1,-3-3-307,0 0 1,0-3 112,3 3 1,0-4-513,0 1 435,0-2 0,0-1-694,0 0 672,4 0 1,-2-1 243,4-2 0,0 1 0,3-4 0,-3 0 0,0-3 0,0 0 0,-1 0 0,-1 0 0</inkml:trace>
  <inkml:trace contextRef="#ctx0" brushRef="#br0" timeOffset="1546">1018 61 7864,'0'5'831,"1"-1"-871,2-4 0,-1 0-63,4 0 1,-3-1 116,3-2 1,0 2-144,3-2 1,0-1 73,0 1 0,0-1-312,0 1 0,3 2 182,0-2 1,0 2-204,-3 1 0,3 0 388,0 0 0,0 0 0,-3 0 0,3 0 0,0 0 0,0 3 0,-3 0 0,4 4 0,1-2 0</inkml:trace>
  <inkml:trace contextRef="#ctx0" brushRef="#br0" timeOffset="1838">1432 179 6472,'5'0'2545,"-1"0"-2276,-4 0-40,4 4 0,-3-2 297,2 4-514,-2 0 1,0 3 132,2 0 0,-2 3-355,2 0 0,1 0 194,-1-3 0,0 0-274,-3 0 1,1 0-175,2 0 0,-2-3-1119,2 0 1157,-2 0 0,-1 0 426,0 0 0,0-4 0,4 6 0,1-3 0</inkml:trace>
  <inkml:trace contextRef="#ctx0" brushRef="#br0" timeOffset="1996">1450 54 7666,'-5'0'0,"-3"4"-949,3-3 361,0 3 236,1-4 352,4 0 0,0 0 0,0-4 0,0-1 0</inkml:trace>
  <inkml:trace contextRef="#ctx0" brushRef="#br0" timeOffset="2524">1604 144 7666,'0'6'355,"0"0"0,0-3-199,0 3 0,0-3 132,0 3 1,0 0 201,0 3-253,4 0 1,-3 0 114,2 0 36,-2 0-231,-1 0 0,0 0-62,0 0 50,4 0 0,-3 0-52,2 0 0,-2-3-200,-1 0-216,0 0 1,0 0 108,0 0-280,0-4 180,0 2-19,0-4 224,0 0 69,0-4 0,0-1 30,0-4 1,3 3-38,0 0 1,0 0-113,-3-3 1,3-3 82,0 0 1,3-1-154,-3 1 0,4 1 152,-1-4 0,1 4 45,-1-1 1,2 2-32,-2 1 1,2 0 92,1 0 1,0 4 861,0 2-647,0 2 1,0 1 273,0 0 1,-1 1-173,-2 2 0,2 3 43,-2 6 1,-1-2-80,1 2 0,-4-1-82,1 1 0,1-2-103,-1 2 0,0-2-136,-3-1-49,4 0 117,-3 0-907,3 0 447,-4-4-1100,0 3 635,0-7 59,0 3 0,-1-4-450,-2 0 309,2 0 949,-3 0 0,3-1 0,-2-2 0,2 2 0,-3-3 0</inkml:trace>
</inkml:ink>
</file>

<file path=word/ink/ink5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2:39.044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73 19 7051,'0'-5'11,"0"1"957,0 0-408,0 3-175,0-3-74,0 4-170,0 0 0,-1 4 74,-2 2 1,2 3-160,-2 3 0,2 2 72,1 4 0,-3 1-41,0 2 0,0-1 25,3 4 0,0-3-215,0 3 0,0-4 81,0 1 1,3-3-133,0-3 1,4 0 64,-1-6 1,-1 1-116,1-7 126,0 4 0,3-6 43,0 2 0,-3-6-56,0-3 1,-3 0 41,3-3 1,-3 4-53,3-7 0,-3 4 71,3-4 0,-3 1-95,3-1 0,-4 2 5,1-2 1,1-2 58,-1-1 1,0 2 8,-3 1 0,0 1-8,0-1 0,0 1 97,0-4 0,-1 4-97,-2-1 1,1-1 177,-4 1 0,0 0-18,-3 3 1,-1 0-114,-2 0 1,2 4-204,-2 2 0,-1-1 83,1 1 0,-1 0-129,1 3 1,2 0-128,-2 0-477,2 4 866,1 1 0,4 4 0,1 0 0,4 4 0,0 1 0</inkml:trace>
  <inkml:trace contextRef="#ctx0" brushRef="#br0" timeOffset="227">333 280 7588,'0'-5'-1675,"0"1"1675,0 0 0,4 3 0,1-3 0</inkml:trace>
  <inkml:trace contextRef="#ctx0" brushRef="#br0" timeOffset="761">505 74 7649,'-4'5'-288,"3"-1"803,-3 0 0,3-3 58,-2 2-190,2-2-631,-3-1 269,4 0 1,3-1-247,0-2 216,4 2 1,-2-4 12,4 2 1,0 2 29,0-2 0,0-1-168,0 1 0,0-1 97,0 1 0,0 2-28,0-2 0,0 1 71,0-1 1,0 2 0,0-2 0,0 2 114,0 1 1,-3 0-104,0 0 58,0 0 1,0 0-34,0 0 105,-4 4 0,2 1-17,-4 4 0,3 0 74,0 0 0,0 3-28,-3 0 1,-1 4-81,-2-1 0,2 3-7,-2 3 0,-1-2 16,1 2 1,-1-1-262,1 1 1,2-5-6,-2 2 0,2-3-3,1 0 0,0-1-71,0-2-265,0-2-435,0 3 369,0-8-661,0-1 595,0-4 631,0 0 0,4-4 0,-3-1 0,3-4 0</inkml:trace>
  <inkml:trace contextRef="#ctx0" brushRef="#br0" timeOffset="1225">830 91 9763,'-4'5'-47,"3"3"105,-2-2 1,2-1-185,1 1 1,-1 0 59,-2 3 1,2 0-42,-2 0 0,2 0-169,1 0 234,0 0 0,0 0-77,0 0 0,4-1 44,2-2 1,-1 1-123,1-4 1,0 3 80,3-3 0,3 1-23,0-1 1,0-2 54,-3 2 0,4-1-95,2 1 0,-2-2 77,-1 2 1,1-2 21,-1-1 1,0 3 137,-3 0 1,-1 1-87,-2-1 1,1-1 145,-4 4 0,0-3-47,-3 3 1,0-3 170,0 3 0,-1 0-91,-2 3 0,-2-1 24,-4-2 1,3 2-58,0-2 1,0 1-73,-3-1 1,0 2-203,0-2 175,0-2 0,0 0-329,0-4 0,0 0 133,0 0 0,3 0-328,0 0 0,3 0 257,-3 0 0,1-1 248,-1-2 0,-1 1 0,4-4 0,-4 1 0,1-1 0,-2-6 0,-1 2 0</inkml:trace>
  <inkml:trace contextRef="#ctx0" brushRef="#br0" timeOffset="1439">812 74 7649,'5'0'494,"3"0"-436,-3 0 1,4 0-425,0 0 0,0 0 195,0 0 1,0 0-315,0 0 0,1-1 485,2-2 0,-2 2 0,2-2 0,1 2 0,-1 1 0,0 0 0,-3 0 0</inkml:trace>
  <inkml:trace contextRef="#ctx0" brushRef="#br0" timeOffset="1809">1234 181 7649,'0'9'-1184,"0"-4"1941,0 3 0,0-3-224,0 4 0,0-3-162,0 0 0,0 0-136,0 3 0,3 0-160,0 0 0,0 1-29,-3 2 0,1-2-141,2 2 0,-2-2-227,2-1 1,1 0 258,-1 0 0,0-3-562,-3 0 1,0-3 270,0 3 0,3-3-867,0 3 1221,0-4 0,-3 2 0,0-4 0,0 0 0,0-8 0,0-2 0</inkml:trace>
  <inkml:trace contextRef="#ctx0" brushRef="#br0" timeOffset="1948">1235 56 7649,'-5'0'-626,"1"0"350,4 0 189,-4 0-319,3-4 207,-3 3 199,4-3 0,-4 4 0,-1 0 0</inkml:trace>
  <inkml:trace contextRef="#ctx0" brushRef="#br0" timeOffset="2461">1379 227 7649,'0'9'0,"0"0"712,0 0-406,0 0 0,0 0-420,0 0 1,1-3 159,2 0 1,-2 0-58,2 3 0,-2 0 281,-1 0-247,4 0 0,-3 0 69,2 0 0,-1-3 53,1 0 3,-2-4-380,3 6-129,-4-7 213,0 3-135,0-4 225,0 0 0,0-4-74,0-2 0,1 1 35,2-1 36,-2 0 1,4-3 106,-2 0 1,-2 0-88,2 0 1,2-1-73,1-2 0,-1 2 85,1-2 1,0-1-167,3 1 0,0 0 84,0 3 1,0 3 226,0 0 0,0 1-71,0-1 1,0 2 161,0 4 1,-3 4 136,0 2 0,-1 5 188,1 1 1,1 3 119,-4-3 0,3 3-215,-3-3 1,0 3-375,-3-3 0,0 3 44,0-3 1,1 0-471,2-3 1,-2-3-741,2 0 266,-2-4-50,-1 6 219,0-7-40,0 3 0,0-5 394,0-2 1,1 2 312,2-2 0,-2-2 0,3 0 0,-4-4 0</inkml:trace>
</inkml:ink>
</file>

<file path=word/ink/ink5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3:31.864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 289 8172,'5'0'1130,"-1"0"-797,-4 0 423,0 0-665,4 0 0,-3 1-83,2 2 1,-2 2 82,-1 4 0,3 4-152,0 2 0,1 3 62,-1 3 0,-2-1-118,2 4 1,1-3 56,-1 3 1,0-4-311,-3 1 1,3-5-551,0-1-409,0-4 737,-3 2 1,3-7 591,0 0 0,0-4 0,-3-2 0,0-5 0</inkml:trace>
  <inkml:trace contextRef="#ctx0" brushRef="#br0" timeOffset="183">217 506 9651,'-5'0'-268,"1"0"-1513,4 0 1221,0 0 0,0 0 0</inkml:trace>
  <inkml:trace contextRef="#ctx0" brushRef="#br0" timeOffset="560">362 290 6710,'0'-5'-39,"0"-3"779,0 7-185,0-3-158,0 4-108,-4-4 132,3 3-132,-3-3 163,4 4 25,0 0-227,0 4 0,1 1-58,2 4 1,-2 1-28,2 2 1,-1-1 38,1 4 0,-2 0-217,2 3 0,-1 0 72,1 0 0,-2 0-403,2 0 0,-2 0-42,-1 0 1,3-1 216,0-2 0,0 1-475,-3-4 1,0 0 260,0-3 0,3-3-1047,0 0 717,0-4 713,-3 2 0,0-5 0,0-2 0,1 1 0,2-4 0,2-4 0,4-4 0</inkml:trace>
  <inkml:trace contextRef="#ctx0" brushRef="#br0" timeOffset="1095">531 379 7656,'-5'0'-211,"-2"-1"695,4-2-51,0 2-108,-1-3-133,3 0 1,-3 2-444,4-4 253,0 4 1,4-5-73,2 4 0,2-3 98,1 3 0,0-3 23,0 3 0,0-1-72,0 1 1,3 2 79,0-2 1,0 2-59,-3 1 1,1 0 67,2 0 1,-2 0-145,2 0 88,-2 4 0,-2 1-80,-2 4 0,-1 0 139,-2 0 1,-2 0 92,2 0 1,-3 3-6,-3 0 1,1 0-60,-4-3 1,0 0-140,-3 0 0,0 0 109,0 0 0,0 3-64,0 0 0,0 0 68,0-3 1,0-1-146,0-2 0,0 2 29,0-2 0,3-1 71,0 1-103,4-4 89,-2 2-63,4 0 66,0-3-72,0 3 63,4-4-240,1 0 196,4 0-125,0-4 1,0 3-86,0-2 1,-3 2 130,0 1 1,0-3-418,3 0 312,0 0 0,0 2-55,0-2 0,0 2-51,0-2 0,0 2 324,0 1 0,0 0 0,0 0 0,-3 0 0,0 0 0,-3 0 0,3 0 0,-3 0 0,5-4 0,-3-1 0</inkml:trace>
  <inkml:trace contextRef="#ctx0" brushRef="#br0" timeOffset="1580">811 345 6139,'0'-5'819,"0"1"0,0 3-193,0-2-426,0 2 113,0-3-1,0 4-204,0 0-54,-4 0-47,3 0-45,-3 0 0,4 0 197,-4 4-1,3-3-239,-3 7 30,4-7 32,-4 7-60,3-3 38,-3 0 1,4 3 116,0-2-182,0-2 61,0 4 1,0-6-39,0 4-22,0-4-64,0 6 0,4-6 44,2 4 1,-1-3-32,1 3 0,0-3 91,3 3 0,0-3 57,0 3 0,3-3-68,0 3 0,0-3 113,-3 3 1,3-4-56,0 1 1,0 1 1,-3-1 149,0 4-147,0-2 1,-3 1 121,0 0 1,-4-3-67,1 3 0,-3-3 143,-3 3 1,1-3-43,-4 3 1,1-3-77,-1 3 1,-2-4-117,2 1 1,-2 1-416,-1-1 225,0 0 1,0-3 112,0 0 1,3 0-378,0 0 0,3 0 156,-3 0 1,3 0 346,-3 0 0,3-1 0,-3-2 0,1 1 0,-1-4 0,-2 0 0,3-3 0,-4 0 0</inkml:trace>
  <inkml:trace contextRef="#ctx0" brushRef="#br0" timeOffset="1776">784 299 7656,'0'-6'-791,"1"1"2202,2 1-1081,-2-3-414,3 6 0,-3-3 109,2 4 167,-2 0-773,7-4 444,-3 3 0,4-3 58,0 4-475,0 0 396,0 0 1,3 0-287,0 0 261,4 0 1,-3 0 182,2 0 0,1 0 0,-4 0 0,0 0 0,1 0 0,1 0 0</inkml:trace>
  <inkml:trace contextRef="#ctx0" brushRef="#br0" timeOffset="2201">1126 83 7183,'0'-5'487,"0"1"18,0 0-120,0 3 149,0-3-150,4 4-310,-3 0 1,3 4 47,-4 2 1,0 2-95,0 1 1,3 3-159,0 0 1,1 4 91,-1-1 0,-2-1-167,2 1 1,-1-3 106,1 3 1,-2-3-452,2 3 0,1-4 242,-1 1 0,0-5-251,-3-1 1,0-3 557,0 3 0,4-4 0,-3 2 0,3-8 0,-4-1 0</inkml:trace>
  <inkml:trace contextRef="#ctx0" brushRef="#br0" timeOffset="2689">1225 83 7630,'5'0'381,"-1"1"-207,-4 2 0,1-2 234,2 2-316,-2 2 1,3 0 52,-4 4 1,0 0-198,0 0 1,1 0-23,2 0 0,-2 1-33,2 2 1,-2-2-145,-1 2 241,0-2 1,3-1-116,0 0 1,0-3 36,-3 0-29,0-4 80,0 2-245,4-4 246,-3 0 0,4 0-74,-2 0 0,-1-4 95,4-2 1,-3 1 5,3-1 0,-1 3 40,1-3 1,2 3-70,-2-3 0,-1 4 268,1-1-196,0 2 0,0 1 218,0 0-206,-4 0 345,6 0 61,-7 4 65,3 1-493,-8 4 1,-1 0 221,-4 0-649,0-4 0,0 2 206,0-4 0,0 0-158,0-3 1,3 3 162,0 0 0,3 0-927,-3-3 1119,4 0 0,-2-1 0,4-2 0,0 1 0,0-4 0,1 4 0,2-1 0,2-2 0,4-1 0,0-2 0,0-1 0</inkml:trace>
  <inkml:trace contextRef="#ctx0" brushRef="#br0" timeOffset="3044">1469 154 7656,'8'-1'0,"-2"-2"-149,2 2 431,-7-3 0,4 1 1,-4 0 206,-1 1 0,-2 1-457,-7 1 32,4 0-224,-3 0 178,3 0 0,-4 3 137,0 0-361,0 0 143,4 1-35,-3-3-18,3 7 0,-3-6 174,2 4-234,2-4 208,4 2-229,0 0 185,0-3 17,0 3-179,0 0 79,4-3 1,0 4 65,2-2-176,2-2 177,-3 3 0,4-1-43,0 0 195,0 0-156,-4 1 0,3-3 123,-2 2-44,-2 2 0,1-3 329,-2 4-97,-2-4 20,3 6-186,-8-3 0,-1 3-719,-4-2 480,0-2 0,0-3-495,0 2 0,3-2 289,0 2 1,3-2-184,-3-1 515,4-4 0,-2-1 0,4-4 0,4 0 0,1 0 0</inkml:trace>
  <inkml:trace contextRef="#ctx0" brushRef="#br0" timeOffset="3344">1621 64 7656,'8'-10'-222,"-1"1"1,-2 0 0,0 1 0,-1 1 1231,0 1-611,-1 0-362,-3 1-79,0 1 30,0 4 0,0 1 241,0 2 66,0 2-191,0 4 0,-3 0 104,0 0 222,-4 4-206,6 2 1,-7 3 83,2 0-16,-2 4-86,-1 1 1,0 3 91,0-2-98,0 6-56,0-6 1,3 10-27,0-4 38,0 0 0,0-2-379,0 2 1,4-5 147,-1 2 0,-1-6-385,1 0 1,-1-3 250,1-3 0,2-2-934,-2-4-43,2-4-368,1-1 1554,0-4 0,0-1 0,0-2 0,0-2 0,0-4 0,4-4 0,1-1 0</inkml:trace>
  <inkml:trace contextRef="#ctx0" brushRef="#br0" timeOffset="3686">1730 396 7656,'0'6'-240,"0"0"0,0 0-3,0 3 0,0 0 1290,0 0-737,0 0 1,0 0 19,0 0 0,0 0-138,0 0 1,0 3-211,0 0 0,1 0 70,2-3 0,-2 0-328,2 0 0,-2-3-170,-1 0-326,0 0-339,0 3 556,0-4 555,0 3 0,0-7 0,0 3 0,4-8 0,-3-1 0,3-4 0,-4 0 0,0 0 0,0 0 0,0 0 0</inkml:trace>
  <inkml:trace contextRef="#ctx0" brushRef="#br0" timeOffset="3795">1729 334 7656,'-6'0'-681,"0"0"681,-1 0 0,3 0 0,0 0 0</inkml:trace>
  <inkml:trace contextRef="#ctx0" brushRef="#br0" timeOffset="4210">1838 442 7656,'0'5'-772,"0"3"0,0-3 1322,0 4 0,1 0-113,2 0 0,-2-3-314,2 0 0,-2 0 176,-1 3-277,0 0 1,0 0 116,0 0 0,3-3-431,0 0 98,0-4 304,-3 2-151,0-4 86,0 0-61,0-4 0,1-1-101,2-4 0,-2 3 65,2 0 0,1 0-104,-1-3 0,3 0 123,-3 0 0,4 0-22,-1 0 0,2 0 58,1 0 1,-1 0-45,-2 0 1,2 3 247,-2 0 0,2 4 72,1-1-107,0 2 0,0 5 71,0 2 0,-4 3 70,-2 3 0,1-1-99,-1 4 0,0-3-68,-3 3 1,0-4-422,0 1 1,3-2 116,1-1-1566,-1 0 864,-3 0-235,0-4 1095,0-1 0,4-8 0,1-1 0</inkml:trace>
</inkml:ink>
</file>

<file path=word/ink/ink5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5:11.582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 19 7054,'5'0'445,"-1"-4"1,-3 3 271,2-2-375,-2 2 47,3 1-267,-4 0 1,1 0 261,2 0-331,-2 4 0,3 4 84,-4 4 1,3 1-76,0-1 1,1 3 60,-1 6 1,-2-1-174,2 4 1,1-3-22,-1 3 1,0-1-97,-3 1 1,3 1 13,0-4 0,0-4 81,-3-5 0,3-2 74,0-1-97,0 0-109,-3-4-4,0-1 1,0-5-908,0-2 1,0 1 1114,0-4 0,0 0 0,0-3 0</inkml:trace>
  <inkml:trace contextRef="#ctx0" brushRef="#br0" timeOffset="675">182 101 7653,'-6'0'-1679,"0"0"2766,4 0-299,-6 0-397,7 0-91,-7 0-274,7 0 0,-3-1-166,4-2 186,0 2 0,0-4 64,0 2 150,0 2-324,0-7 0,1 6-49,2-4 1,-1 3 19,4-3 0,-1 3 64,1-3 0,2 3-5,-2-3 1,-1 4-27,1-1 59,0-2 0,3 4-12,0-2 5,0 2 1,0 1-34,0 0 1,-3 0 34,0 0 0,-3 4 6,3 2 1,-4 2 55,1 1 0,-2 3 3,-1 0 1,0 4 26,0-1 0,0 1-70,0-1 0,-1 5 92,-2-2 0,-2 2-76,-4-2 0,3-3 5,0 0 1,0-1 11,-3 1 0,3 1-87,0-4 0,3-1 34,-3-5 0,4 2-37,-1-2-131,-2-2 188,4 0-76,-3-4 52,4 0 0,3-1 1,0-2 0,3 1-6,-3-4 1,4 3 29,-1-3 0,2 3-65,1-3 0,-3 3 0,0-3 1,0 3-135,3-3 0,0 3 54,0-3 1,0 1-288,0-1 0,0-1 137,0 4 0,-3-1-187,0 1 465,0 2 0,0-3 0,0 4 0,-4-1 0,1-2 0,-2 2 0,-1-3 0</inkml:trace>
  <inkml:trace contextRef="#ctx0" brushRef="#br0" timeOffset="1232">389 82 6464,'-5'0'1284,"1"0"-1020,4 0 241,0 0-270,-4 0-279,3 0 278,-3 0 15,4 4-356,0 1 103,0 0 1,-3 0-21,0-2 1,0-1 22,3 4-142,0-4 7,0 2 196,0 0-169,4-3 47,-3 7 1,4-7 63,-2 2 1,-1 1-26,4-1 1,0 0-67,3-3 55,0 4 0,0-3 21,0 2 3,0-2-72,0 3 0,3-3-105,0 2 0,0-2 163,-3 3 0,0-3-143,0 2 115,0 2 0,-3-1 185,0 2 0,-4 2-129,1-2 0,-2-1 284,-1 1 1,0 0-120,0 3 1,-4-1 74,-2-2 1,-1 2-10,1-2 1,-2 2-124,2 1 0,-2 0-174,-1 0 1,3-3 63,0 0 1,3-4-620,-3 1 274,0 2-493,-3-4 298,0 3-39,0-4 1,4-1 576,2-2 0,-1 1 0,1-4 0,0 0 0,3-3 0,0 0 0,0 0 0,0 0 0,-4 0 0,-1 0 0</inkml:trace>
  <inkml:trace contextRef="#ctx0" brushRef="#br0" timeOffset="1464">379 56 7653,'0'5'695,"-4"-1"-709,3-4 144,-3 0 6,4 0-385,0 0 380,4 0-670,-3 0 314,7 0 1,-4-1-183,2-2 217,2 2 55,-3-3 1,4 4-476,0 0 610,0-4 0,0 3 0,0-3 0,0 0 0,0 3 0,0-3 0</inkml:trace>
  <inkml:trace contextRef="#ctx0" brushRef="#br0" timeOffset="3571">605 298 8189,'0'-9'2909,"0"4"-2358,0 1-228,0 4-1455,0 0 0,-4 0 0,-1 0 0</inkml:trace>
  <inkml:trace contextRef="#ctx0" brushRef="#br0" timeOffset="6355">776 64 6786,'5'0'985,"-1"0"-752,-4 0 991,0 0-1172,0 4 54,0-3 79,0 3-2,0-4-631,0 0 410,0 4-69,0-3-10,0 3-20,-4-4 133,3 0-118,-3 0 114,4 0 1,0-1-71,0-2 0,1 1 40,2-4 36,-2 0 1,6 0-40,-4 0 48,0 4 1,1-5-10,2 4 0,-1-4-35,1 1 138,0 2-114,-1-4 1,2 6 34,-4-4 1,4 4 43,-1-1-70,-2 2 76,4 1 1,-6 0-168,4 0 104,0 0 0,0 1-24,0 2 1,-4 2-29,1 4 47,-2 0 0,-1 1 168,0 2-169,0-2 0,0 4 55,0-2 1,-1 1 299,-2 2-318,2 2 1,-7-4 50,2 2-32,-2 2 12,-1-3 0,1 1-9,2 0 0,-2-1-69,2 1 92,-2 2-23,-1-7-52,0 3 35,4-4 0,-2 0 45,4 0-24,0-4 10,-1 3 52,3-7-24,-3 3-62,4-4 1,3-1 31,0-2-54,4 2 1,-5-6 0,4 4-47,1 1 0,1-2 0,0 0 119,-2-1-65,2 3 1,-3-5-516,4 4 1,0-3 54,0 3 123,-4-4 0,3 5-142,-2-4-41,2 4 1,0-3-1,-1 3 67,-1-1 0,-1-1 425,1 1 0,2 2 0,-3-3 0,0 4 0,3-1 0,-2-2 0,-2 2 0,4-3 0,-7 4 0,8 0 0,-4 0 0</inkml:trace>
  <inkml:trace contextRef="#ctx0" brushRef="#br0" timeOffset="6730">1082 181 6324,'0'-9'609,"0"4"1,0 0 95,0 2-215,0 2-155,0-3-167,0 4 81,0 0 0,1 4 0,1 3 314,1 4-371,0 3 48,-3 4-58,0 0-44,4 0 0,-3 3-93,2 0 0,-2 1 1,0-2-134,2 1-180,-2 0 0,3-3 0,-4 0-750,0 0 0,3-3 867,0 0 1,0-4-562,-3 1 176,0-6-274,0-2 436,0-4 374,0 0 0,0-4 0,0 2 0,0-4 0,1 0 0,2-3 0,-2 0 0,3 0 0,-4-4 0,0-1 0</inkml:trace>
  <inkml:trace contextRef="#ctx0" brushRef="#br0" timeOffset="7055">1091 200 7653,'0'-9'-605,"0"0"1325,0 0-264,0 0-461,0 4 105,0-3 1,0 3-317,0-4 125,4 4 0,1-2-134,4 4 172,0 0 1,-2 3 83,2 0-52,-6 0 58,13 0 1,-10 0 37,6 0-203,-6 4 54,2 1 0,-4 4 205,2 0 0,-2 0-32,-4 0 103,0 0 0,0 3 0,0 0-47,0-1 0,-3-1-76,0-1 1,-4 3 1,1 0 1,-3 0 0,-2-3 79,-1 0-262,0-4 1,3 3-214,0-2 0,0-2 141,0-1-893,0-2 316,4-1 170,-3 0 580,7-4 0,-3 2 0,4-4 0,0-1 0,4 3 0,1-8 0,4 2 0</inkml:trace>
  <inkml:trace contextRef="#ctx0" brushRef="#br0" timeOffset="7478">1361 155 7653,'4'-5'-1448,"1"1"1564,0 0 140,-1 3 179,-4-3 109,0 4-327,0 0 14,-4 0 0,-1 0-150,-4 0 0,0 0 0,0 0-123,0 0 126,0 4 1,0-3-109,0 2 141,0 2-170,0-4 99,0 3-100,0 0 1,3-3 129,0 2 1,4-1-111,-1 1 61,2-2 0,1 7 0,1-6 17,2 4 1,-1-3-3,4 3 0,0-4-181,3 1 1,0 1 61,0-1 146,0 4 0,0-5-15,0 4 1,0-3 295,0 3-267,0 0 0,-4 0 422,-2 0-155,-2 0-99,-1 3-175,0 0 1,-1-3-109,-2 0 1,-2-3 117,-4 3 1,0-3-759,0 3 513,4-4 1,-3 2 0,2-4-1048,-2 0 266,-1 0 1,3 0 939,0 0 0,4-1 0,-1-2 0,2 1 0,1-4 0,0 3 0,0-3 0,0 0 0,4 1 0,-3-3 0,11 3 0,-2-4 0</inkml:trace>
  <inkml:trace contextRef="#ctx0" brushRef="#br0" timeOffset="7732">1442 137 7653,'5'-1'117,"-1"-1"232,0-1-38,-3 0 1,3 3-224,-4 0 56,0 4 0,0 1 54,0 4-55,0 0 1,-1 4 0,-1 1 2,-1 0 1,0 2 78,3-4-602,0 4 303,0-6 0,0 6-17,0-4 0,1-1 0,1-4-812,1-1 669,4 0-579,-2-1 506,0-1 1,3-4-93,-2 0 0,-1 0 399,1 0 0,-4 0 0,6-4 0,-6 0 0,4-2 0,-4-2 0,3 3 0,-2-4 0,-2 0 0,3 0 0</inkml:trace>
  <inkml:trace contextRef="#ctx0" brushRef="#br0" timeOffset="7879">1434 19 7653,'-9'5'-1891,"0"-2"2001,4-2 1,0-1 11,2 0-122,2 0 0,-3-4 0,4-1 0</inkml:trace>
</inkml:ink>
</file>

<file path=word/ink/ink5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6:17.148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0 46 7130,'4'-5'-1187,"-3"0"2633,2 2-955,-2 2 1,2-4 192,0 2-255,0 2-6,-3-3-301,0 0 176,0 3-139,0-3 137,0 4-98,0 0-74,0 4 1,0 1-136,0 4 1,0 4 80,0 2 1,0 5-198,0 1 1,-3 4 65,0-1 0,0-1-350,3 1 1,-1-3 171,-2 3 0,2-5-297,-2-1 0,2-1 0,1-5 0,0-1-898,0-1 1434,0-1 0,1-4 0,2-2 0,3-2 0,-2-1 0,0 0 0</inkml:trace>
  <inkml:trace contextRef="#ctx0" brushRef="#br0" timeOffset="192">143 261 7724,'-5'-4'-1079,"-3"3"547,7-3 192,-3 4 340,4 0 0,0-4 0,0-1 0</inkml:trace>
  <inkml:trace contextRef="#ctx0" brushRef="#br0" timeOffset="663">369 74 8529,'0'5'354,"-1"2"-468,-2-4 1,1 3 84,-4-3 1,3 4-67,-3-1 1,3 1 3,-3-1 1,3 2-69,-3-2 1,4-1-18,-1 1 0,2-3 50,1 3 19,0-4 51,0 6-91,0-7 122,4 7 1,1-7-6,4 2 0,0-2-55,0-1 1,3 0 44,0 0 0,1 1 70,-1 2 0,-2-2-63,2 2 1,-2-2 41,-1-1 0,0 1-38,0 2 1,-1-1 112,-2 4 1,-2-3-110,-4 3 193,0 0 1,0 3-58,0 0 1,-1 0 48,-2 0 0,-2 0-133,-4 0 1,0 0 90,0 0-233,0 0 0,0-3 110,0 0 0,3-3-393,0 3 1,3-4-51,-3 1 19,4-2 429,-6-1 0,7-1 0,-2-2 0,2 1 0,1-4 0,0 0 0,0-3 0</inkml:trace>
  <inkml:trace contextRef="#ctx0" brushRef="#br0" timeOffset="1463">343 117 5788,'1'-5'113,"2"2"0,-1 2-303,4 1 195,0-4 0,4 2-12,2-4 0,-2 4 9,2-1 0,1-1-9,-1 1 1,3 0 4,-3 3 1,4-3-5,-1 0 1,-1 0 7,1 3 0,-4-3-5,1 0 0,-2 0 11,-1 3 1,0 0-8,0 0-1,0 0 0,0 0 0,-3 0 0,0 0 0,-4 0 0,2 0 0,-4 0 0,0 0 0,-4 4 0,3-3 0,-4 4 770,2-2-495,2-2 1,-4 3 318,2-4-562,2 4 0,-3-2 60,4 4 0,-3-3-54,0 3 0,-1-3 51,1 3 1,2-3-139,-2 3 1,1-3 9,-1 3-33,2-4 0,-4 5 71,2-4-56,2 0 0,-3-2-65,4 2 139,0-2-256,0 3 229,0-4 1,0-1-108,0-2 0,0 1-10,0-4 88,4 0 1,1-2 14,4 2 1,-3-2-9,0 2 1,0 1 124,3-1 1,-3 1-81,0-1 1,0-1 68,3 4 1,0-3-52,0 3 1,0 0 12,0 3-16,0 0 1,0 0-60,0 0 65,0 0 0,0 4-3,0 2 0,-4 2 143,-2 1 0,-2 0-97,-1 0 0,0 1 130,0 2 0,-1-1-42,-2 4 0,-2-3-164,-4 3 1,0-1 91,0 1 1,0 1-147,0-4 0,0 3 97,0-3 0,0 3-43,0-3 0,3 0-14,0-3 0,1 0-32,-1 0 65,-2 0 0,7 0-101,-3-4 117,4-1-283,0-4 202,4 0 1,1-1-82,4-2 1,-1 1 20,-2-4 0,2 3 54,-2-3 1,2 3-95,1-3 1,0 3 11,0-3-114,0 4 0,0-5-128,0 4 18,0 0 1,-3 0 356,0 0 0,-3 0 0,3 3 0,-4 0 0,6-4 0,-3-1 0</inkml:trace>
  <inkml:trace contextRef="#ctx0" brushRef="#br0" timeOffset="1865">847 163 6480,'-5'0'1000,"-3"0"-869,7 0 0,-6 1-166,4 2 1,0-1 183,3 4-111,-4-4 1,2 6 66,-4-2 1,4-1-61,-1 1 1,-1 0 58,1 3 1,0-3-189,3 0 0,0-3 55,0 3 1,0-3 72,0 3-194,0-4 183,0 6 1,1-7-41,2 2 1,2-2-11,4-1 0,-3 0 3,0 0 1,0 0-20,3 0 1,0 0-88,0 0 1,0-1 66,0-2 0,0 2-14,0-2 1,0 1-77,0-1 1,0 2 48,0-2 0,0 1-141,0-1 1,0 2 40,0-2 0,0-1 42,0 1 0,-3 0 152,0 3 0,-3 0 0,3 0 0,-4 0 0,2 0 0,-4 0 0,0-4 0,0-1 0</inkml:trace>
  <inkml:trace contextRef="#ctx0" brushRef="#br0" timeOffset="2203">945 55 7724,'0'-5'-315,"-4"-3"490,3 7 0,-3-7 148,4 7 0,-4-7-292,3 7 98,-3-7 170,4 7-459,0-3 121,0 0 158,0 3 84,0-3 83,0 4 0,0 4-118,0 2 1,0 3-10,0 3 1,0-1 7,0 4 1,0 3 0,0 3 1,-3 1 11,0-1 0,-1-1-157,1 4 1,2-3-133,-2 3 0,2-5-140,1-1 0,-3 0-229,0-3 1,0-2 17,3-1 147,0-2 0,0-1-272,0 0 216,-4-4-210,3-1-250,-3-4 829,4 0 0,0 0 0,0 0 0</inkml:trace>
</inkml:ink>
</file>

<file path=word/ink/ink5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6:54.757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91 37 7924,'0'-5'1260,"0"1"-1045,0 4 1,0-1 65,0-2 49,0 2-37,0-3-257,0 4 439,0 0-496,0-4 21,0 3 50,0-3 36,0 4 0,-3 1-88,0 2 0,-4 2 50,1 4 1,-2 0 38,-1 0 1,0 0-60,0 0 0,3 3 1,0 0 0,-1-1-59,3-1 1,-1-1-314,2 0 226,2 0-12,-3 0 1,8-3-75,2 0 0,-1-4 28,1 1 1,0-3 18,3-3 1,0 1 18,0-4 1,0 3 125,0-3 0,0 1-94,0-1 1,0-2 95,0 2 1,-1-2-274,-2-1 223,2 0 1,-7 0-56,2 0-49,-2 0 109,3 0 0,-3 0-52,2 0-126,-6 0 99,2 0 0,-7 3-13,2 0-307,-2 4 219,-1-2 1,0 4-37,0 0 0,0 0 270,0 0 0,3 0 0,0 0 0,0 4 0,1-2 0,2 4 0,-2-4 0,4 6 0,-3-3 0</inkml:trace>
  <inkml:trace contextRef="#ctx0" brushRef="#br0" timeOffset="410">100 119 6767,'0'5'589,"-3"0"350,0-2-229,0-2-502,-1 7 0,2-3-94,-4 4 1,3 0 49,-3 0 1,1 0-40,-1 0 1,-2 4 81,2 2 1,1 2-59,-1 1 1,0 0-16,-3 0 0,3-3-130,0 0 1,4-1-36,-1 1 0,2-2 119,1-4 0,0 0-257,0 0 118,0-4 0,1-1-45,2-4 0,-1 0-23,4 0 1,0-3-59,3 0 1,0-4 59,0 1 0,0 1 87,0-1 0,-1 0 23,-2-3 0,2 0-29,-2 0 0,2-1-2,1-2 0,0 2-2,0-2 1,-3 1-108,0-1 1,-1 1 13,1-4 0,1 4-77,-4-1 1,0 2-31,-3 1 0,0 0 1,-4 3-274,-2 0 0,-2 4 147,-1-1 1,0 2 365,0 1 0,1 1 0,2 2 0,-2-2 0,3 3 0,-4-4 0,0 0 0</inkml:trace>
  <inkml:trace contextRef="#ctx0" brushRef="#br0" timeOffset="1076">324 56 7544,'-6'5'237,"0"-2"0,3 1-195,-3-1 1,3 1 102,-3-1 0,0 1-64,-3 2 1,3 1 28,0-4 0,0 3-83,-3-3 1,3 3 43,0-3 0,3 3-132,-3-3 0,4 1-36,-1-1 161,-2-2 1,4 3 40,-3-4-228,4 0 139,0 0 1,3-1-7,0-2 0,3 1-108,-3-4 0,4 3 71,-1-3 0,-1 3-53,1-3 1,0 3 70,3-3 1,0 3-24,0-3 1,-1 3 6,-2-3 1,2 4 20,-2-1 1,-1 1 29,1-1 157,0 2 57,3-3-206,0 4 51,-4 4 1,2 1-53,-4 4 1,0-3-9,-3 0 0,0 1 15,0 5 1,-3-2 95,0 2 1,-4 1-59,1-1 0,-2 3 63,-1-3 1,0 4-45,0-1 1,0-1 108,0 1 0,-3 0-85,0 3 0,-3-3-25,3 0 0,-1-3-91,1 3 1,1-3 101,-4 3 0,4-4-133,-1 1 56,2-2 1,4-2 50,0-2 12,4-2-34,-2-4 1,7-1 18,0-2 1,4 1-28,-1-4 0,2 1-105,1-1 0,3-2 103,0 2 1,0 1-240,-3-1 1,0 3 75,0-3 0,0 3-72,0-3 0,0 4-208,0-1 0,0-1-852,0 1 219,0 0 349,0 3 1,-3 0 677,0 0 0,-4 0 0,2 0 0,-3 0 0,2 0 0,-2 0 0,3 0 0,-4 0 0</inkml:trace>
  <inkml:trace contextRef="#ctx0" brushRef="#br0" timeOffset="1340">441 371 6083,'-9'0'0</inkml:trace>
  <inkml:trace contextRef="#ctx0" brushRef="#br0" timeOffset="1900">612 100 6100,'0'-5'1610,"0"1"-1060,0 4 1224,0 0-1602,0 4 0,0 1-26,0 4 0,-1 1 85,-2 2-79,2-2 44,-7 7 3,7 1-215,-7 1 53,7 7 0,-6-6 187,4 4-567,-4-4 261,2 2 1,0-4-30,2 0-557,-2-4 444,4 3 1,-4-8-701,2 0 305,2 0-726,-3-4 512,4 0 833,0-1 0,0-4 0,0 0 0,0-4 0,0-2 0,0 2 0,0-4 0,0 3 0</inkml:trace>
  <inkml:trace contextRef="#ctx0" brushRef="#br0" timeOffset="3544">919 192 7452,'5'0'-1473,"-1"0"2746,-4 0 1772,0 0-2975,0 4-47,0 5 1,-1 2 53,-2 4 70,-2 0 1,-1 4-88,0 2 0,0-1 8,-3 4 1,1-3-103,2 3 1,-2-4 55,2 1 1,1-2-520,-1-1 340,4-4 1,-5-1-1,4-4-494,0 0 163,3 0-606,0 0 329,0-4-15,0-1 780,0-4 0,1-3 0,2 0 0,-2-4 0,2 1 0,-1-2 0,1-1 0,-1 0 0,4 0 0,-4 0 0,1 0 0,2 0 0,0 0 0,4 0 0</inkml:trace>
  <inkml:trace contextRef="#ctx0" brushRef="#br0" timeOffset="3903">908 208 7698,'0'-5'-1576,"0"1"1212,4 0 1242,-3 3-197,3-7-612,0 7 142,-3-7-128,7 7-209,-3-3 0,4 1 59,0 0 0,0 0 141,0 3 1,-3 0-111,0 0 0,0 0 24,3 0 0,-1 1 91,-2 2 1,1-1 28,-4 4 0,1-3 90,-1 3 0,-2-3-77,2 3 1,-3 0 136,-3 3 1,-2 0-180,-4 0 1,-1 0 33,-2 0 1,1 0-117,-4 0 1,1 0 125,-1 0 1,-2-3-489,2 0 0,-1-1 33,1 1 0,2-2-574,4-4 197,-4 0 118,3 0 591,1 0 0,5 0 0,8-4 0,1 3 0,4-7 0,0 3 0</inkml:trace>
  <inkml:trace contextRef="#ctx0" brushRef="#br0" timeOffset="4375">1162 181 6139,'1'-5'-359,"2"2"1526,-2-2-265,3 4-150,-4-3-534,0 4 0,-1 0-242,-2 0 0,1 0 86,-4 0 0,3 0-104,-3 0 0,3 1 73,-3 2 25,0-2 127,-3 7-65,0-3-23,0 4 0,3-1 17,0-2 0,4-1-130,-1-2 7,2-2 175,1 7-383,0-3 160,0 0 0,0 0 36,0-2 1,3-1-80,0 4 0,4-3-84,-1 3 86,-2-4 0,4 5 72,-2-4 0,2 3-12,1-3 1,-3 3 195,0-3 0,-3 4-115,3-1 1,-3-1 152,3 1 0,-4-3 86,1 3-91,-2 0 1,-5 3-48,-2 0 0,-2-3-52,-1 0 0,-1-3-31,-2 3 0,1-3 1,-4 3 0,3-4-80,-3 1 1,1 1-183,-1-1 1,-2 0-717,5-3 638,0 0 0,3 0-127,0 0-591,0-4 560,4 3 0,-2-4 75,4 2 0,0 1 363,3-4 0,0 4 0,4-6 0,1 3 0</inkml:trace>
  <inkml:trace contextRef="#ctx0" brushRef="#br0" timeOffset="4672">1234 227 7696,'5'0'-949,"3"0"652,-7 0 1,4 0 383,-2 0 119,-2 0-93,3 0 172,-4 0 7,0 0-78,0 4 0,0-2 208,0 4 0,-1-3 235,-2 3-405,2 0 1,-7 3 109,2 0 105,2 0-209,-4 0 0,6 0 36,-4 0-318,4 0 73,-2 0 1,4 0 70,0 0-25,0 0-360,0 0 0,1 0 177,2 0 0,-1-3-711,4 0 310,0-4 233,3 2-652,0-4 566,0 0 1,-3 0-111,0 0-357,-4 0 379,6-4 430,-7 3 0,7-7 0,-3 3 0</inkml:trace>
  <inkml:trace contextRef="#ctx0" brushRef="#br0" timeOffset="4855">1261 38 7696,'-5'0'1680,"0"-3"-991,2 0-293,2 0-351,-3 3-463,4 0 418,0 0 0,-4 0 0,-1 0 0</inkml:trace>
</inkml:ink>
</file>

<file path=word/ink/ink5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2:12.328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64 0 6093,'0'5'0,"0"0"713,0-2 68,0-2-554,0 3 131,0 0-364,0-3 49,0 7 0,-1-7-103,-2 2 0,2-1 27,-2 1 165,-2-2-112,4 3 33,-7 0-170,7-3 189,-7 3-176,7-4 177,-3 0-140,4 0 0,0-1 55,0-2 0,3 1 13,0-4 0,4 3-50,-1-3 1,2 3 38,1-3 1,0 1 63,0-1 0,0 1 1,0 2 0,0 2 121,0-2 1,0 2-131,0 1 35,0 0 1,0 0 110,0 0-142,-4 0 1,-1 4 250,-4 2-229,0 2 1,-1 1-18,-2 0 0,-2 3 16,-4 0 1,0 0-110,0-3 1,0 0 60,0 0 0,-3 0-165,0 0 0,-1 0-56,1 0 1,2-1 85,-2-2 1,2 1 82,1-4 0,3 0-25,0-3 0,3 3 82,-3 0-80,4 0 1,-2-4 109,4-2 0,1 2-90,2-2 0,2-1 6,4 1 0,0 0-149,0 3 0,1-3 99,2 0 1,-2 0-48,2 3 1,2 0 66,1 0 0,-1 0-5,1 0 0,-3 0-20,3 0 1,0 4 122,3 2 0,-4-1-116,-2 1 1,1-1 218,-1 1 0,-1 2 24,-5-2 0,1 2 6,-4 1 1,0 0 69,-3 0 1,0 0-81,0 0 1,-4 0-6,-2 0 0,-2-3-12,-1 0 0,-1 1 50,-2 2 1,1-1-33,-4-2 1,1 2-185,-1-2 0,-2-1-397,2 1 1,-1-3 252,1 3 0,-1-4-398,4 1 1,-3-2 247,3-1 1,0 0-88,3 0 0,3 0-257,0 0 656,4 0 0,-2-4 0,8-1 0,1-4 0</inkml:trace>
  <inkml:trace contextRef="#ctx0" brushRef="#br0" timeOffset="167">442 281 6433,'-5'0'0,"1"1"0,4 2 0,0-2 0,0 3 0</inkml:trace>
  <inkml:trace contextRef="#ctx0" brushRef="#br0" timeOffset="504">713 9 7650,'0'5'736,"0"-1"-449,0-4 511,0 0-326,0 4-143,0-3-137,0 7-181,0-3 54,0 0 0,0 6 25,0-2 1,1 5 100,2-2 1,-1 7-201,4-1 1,-3 5 25,3-2 1,-3 3-344,3-3 1,-1 0 196,1-3 1,-1 2-97,-2-1 1,-2 0-171,2-7 0,1 0-899,-1-3 570,0 0 0,0-3 724,0 0 0,1-4 0,-1 1 0,-2-2 0,7-5 0,-3-1 0</inkml:trace>
  <inkml:trace contextRef="#ctx0" brushRef="#br0" timeOffset="768">1018 208 7650,'5'0'277,"-1"0"0,-3 0 10,2 0-191,-2 0 59,3 0 1,-3 0 83,2 0 0,-2 4-64,2 2 1,-2-1-197,-1 1 261,0 4-48,4 0-507,-3 3 291,3-4 1,-4 1 98,0-1-916,4 0 576,-3 0 1,3 0 3,-4 0-885,0-4 317,0 3 829,0-7 0,0 3 0,0 0 0,0-3 0,0 3 0</inkml:trace>
  <inkml:trace contextRef="#ctx0" brushRef="#br0" timeOffset="907">992 73 8097,'-5'0'-1783,"1"0"1461,4 0 322,0-4 0,0 3 0,-4-3 0,-1 4 0</inkml:trace>
  <inkml:trace contextRef="#ctx0" brushRef="#br0" timeOffset="1353">1190 198 7650,'5'9'-54,"-2"0"0,-2 0 319,-1 0 0,0 0-43,0 0 1,1 0 29,2 0 0,-2 1-37,2-1 1,-2 0-59,-1 0 150,0 0-236,4 0-166,-3 0-210,3-4 136,-4-1-192,0-4 113,0 0 155,4-4 53,-3-1 1,3-4-1,-4 0 1,1 3 157,2 0 0,-1 0-79,4-3 0,-3-3-43,3-1 1,-1 1 54,1 3 1,2-1 13,-2-2 1,2 5-285,1-2 0,0 3 42,0 0 1,0-1 953,0 4-571,0 0 0,0 7 358,0 2 0,-1 3-238,-2 3 1,1-1 49,-4 4 0,3-3-207,-3 3 0,3-3-382,-3 0 1,0-1-467,-3 1 0,1-5 397,2 2 0,-2-2-878,2 2 385,-2-4-893,-1 3 1668,-4-7 0,-1 3 0,-8 0 0,-1 1 0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5:24.814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75 11 8097,'-1'11'-555,"-3"-1"1,3-3 0,-3 1 843,-1 0 1,2-2 0,-2 1 571,0 1-689,-3-3 1,5 4 173,-4-2-417,5-2 139,-3 4 0,2-6 70,-1 4-10,1-5 147,-2 3-475,4-5 172,-4 0-225,5 0 95,0 0 112,0-5 35,0 4 39,0-9 1,4 8 3,-1-5 55,5 0-62,-7 1 1,5-2 24,-2 4-1,-3-4-15,8 2 1,-4-1 34,2 0-129,3 0 0,-6 0 114,3 0-58,3 5 27,-4-8 0,4 9 139,1-3 1,-4 0-128,0 0 0,0 1 59,4 3 0,-4 1-48,0 2 1,-5 0-1,2 4 0,0 0 17,0 3 0,-1 1 6,-3 0 0,0 3-56,0 0 1,0 1-14,0-1 0,-4-2-72,-3 2 1,1 1 100,-1-1 1,0 4 5,-4-4 1,0 2-17,1-2 0,-1-5 97,1 5 0,-1-8-51,1 5 0,2-4 74,1 0 27,0 2 38,-3-8-298,4 9 225,1-9-302,5 4 160,0-5 0,5-2-64,2-1 1,-1 2 78,1-3 0,0 2 60,4-2 0,-1 2-94,1-5 0,3 5 90,0-2 1,1-1-144,-1 2 0,-1-2-139,5 2 0,-4 1-429,4-1 1,-5-2 283,1 2 1,-3-1-1526,0 4 1892,0-5 0,-1 4 0,-4-8 0,-1 3 0</inkml:trace>
  <inkml:trace contextRef="#ctx0" brushRef="#br0" timeOffset="441">296 54 8097,'6'0'-247,"-1"0"1735,-5 0-630,5 0-511,-4 0 155,4 0-405,-5 0 0,0 1 312,0 2-287,0-2 1,-2 8 350,-1-6-565,2 5 0,-8-2-23,6 5 0,-1-4-3,4 0 1,0-3-42,0 3 0,0-4 151,0 4-161,0-4 123,0 6-184,0-8 1,5 4 60,2-5 1,2 0-219,2 0 1,1 0-216,2 0 0,-2 0 243,2 0 0,-2 0-221,-2 0 0,4-4-196,0 1 776,1-1 0,-5 3 0,1-2 0,-4 1 0,0-1 0,-5 2 0,8 1 0,-9-5 0,3-1 0</inkml:trace>
  <inkml:trace contextRef="#ctx0" brushRef="#br0" timeOffset="767">446 54 8097,'-5'-6'-1467,"2"-3"2022,-4 6 1,5-2-57,-1 2 0,0 2-297,0-3 1,1 2 270,-1-2-24,2 3 82,1-4 228,0 5-162,0 0-198,0 5 0,0 2-50,0 7 1,0-1-114,0 5 0,0-3-183,0 6 1,0-2 54,0 6 1,1-3-511,2-1 0,-1 4 326,1 0 0,0 2-655,0-6 1,-2 1 183,3-8 1,-3 0-727,-1-3-1292,0 0 1631,0-6 934,0 0 0,0-5 0</inkml:trace>
</inkml:ink>
</file>

<file path=word/ink/ink6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2:34.533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235 324 6227,'0'-5'3445,"0"-3"-3442,0 6 0,1-2-685,2 4-1339,-2 0 1215,3 0 806,-4 0 0,0-4 0,0-1 0</inkml:trace>
  <inkml:trace contextRef="#ctx0" brushRef="#br0" timeOffset="866">0 35 7804,'0'-5'1127,"0"1"-663,0 4 820,0 0-1150,0 4 1,0 1 72,0 4 0,1 1-125,2 2 0,-1 2-50,4 4 0,-4 0-132,1 0 0,1 0-260,-1 0 0,3 3 223,-3 0 1,0 0-102,-3-3 1,0-3 90,0 0 1,0-4-1299,0 1 1025,4-1 1,-2-5-784,4 0 1203,-4-4 0,6-2 0,-3-5 0</inkml:trace>
  <inkml:trace contextRef="#ctx0" brushRef="#br0" timeOffset="1489">380 18 7804,'0'-5'-137,"0"1"346,0 0-144,0 3 272,0-3-1,0 4 211,0 0-328,0 4 0,0 1 116,0 4-76,4 4-104,-3 1 1,4 5 154,-2 2-202,-2 2-28,3 4 0,-1-3 190,0 0-774,0 0 413,1-1 1,-2 2 54,4-4-1000,-4-4 430,2 1-153,0-8-447,-3 3 343,7-8 863,-7-1 0,7-8 0,-3-1 0</inkml:trace>
  <inkml:trace contextRef="#ctx0" brushRef="#br0" timeOffset="1920">703 180 6653,'5'-9'0,"-1"4"0,-4 1 0,0 3 758,0-2 256,4 2-569,-3-3 1,3 5-180,-4 2 1,0-1-203,0 4 1,0 3 81,0 3 1,0 3-137,0-3 0,3 4-6,0-1 0,0 1 94,-3-1 1,3 1-783,0-4 1,0 2 340,-3-2 0,3-5-1452,0 2 1444,0-2 1,0-1 350,0 0 0,0-4 0,1-2 0,1-5 0</inkml:trace>
  <inkml:trace contextRef="#ctx0" brushRef="#br0" timeOffset="2047">721 90 7695,'-5'0'-981,"1"-4"491,4 3 490,0-3 0,-4 0 0,-1-1 0</inkml:trace>
  <inkml:trace contextRef="#ctx0" brushRef="#br0" timeOffset="2510">856 198 7695,'0'14'-797,"0"3"0,0-6 1551,0 4 1,0-4-259,0 1 1,0-2-360,0-1 1,1 0 70,2 1 1,-1-1-127,4 0 231,-4 0-417,6 0 1,-6-3-45,4 0 108,-4-4-63,2 2 78,-4-4-146,0 0 204,0-4 1,0-1-81,0-4 1,0 3 73,0 0 1,1 0-71,2-3 0,-2 0 18,2-1 0,-1 1-16,1 0 1,-1-3-48,4 0 0,-3-3 72,3 3 0,0-3-86,3 3 0,0 0 75,0 3 1,0 0 182,0 0 0,0 4-118,0 2 0,0 2 119,0 1 1,0 2 24,0 4 0,0 1 134,0 8 1,0 0-135,0 3 0,-3 0-58,0 0 0,-3-3-291,3 0 0,-4-4 99,1 2 0,-2-3-699,-1-1 0,0-3-23,0 0-478,4-4 625,-3 2 643,3-8 0,-4-1 0,0-4 0</inkml:trace>
</inkml:ink>
</file>

<file path=word/ink/ink6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4:53.131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 36 7270,'4'-5'-224,"-3"-3"1,3 6 713,-4-4-358,0 4 0,1-2 168,2 4-17,-2-4-165,3 3 187,-4-3 204,0 4 5,0 0-284,0 4 0,0-1-109,0 6 0,0-2 44,0 5 1,0 2 17,0 1 0,3 5 0,0 1 0,0 0-199,-3-3 1,0 3 114,0 0 1,0 0-406,0-3 0,3 0-11,0-3 0,0-2-702,-3-4-706,0 0 764,0 0 315,4-4 646,-3-5 0,3-5 0,-4-8 0,0-1 0</inkml:trace>
  <inkml:trace contextRef="#ctx0" brushRef="#br0" timeOffset="499">192 18 6214,'-5'0'714,"1"0"0,3 0-59,-2 0-93,2 0-169,-3 0-197,0 0 1,3 1-147,-2 2 0,-1-1 127,1 4 0,0-3-109,3 3 59,-4 0 1,3 3-86,-2 0 1,2 0 26,1 0 1,0-3-100,0 0 0,1-3 60,2 3-80,2-4 0,4 2-20,0-4 1,0 0 80,0 0 1,0 0-164,0 0 0,0-3 53,0 0 1,-3-3 94,0 3 0,-1-4-25,1 1 0,1 1-465,-4-1 4,4 0 365,-6-3 1,3 0-19,-4 0 0,-1 3 39,-2 0 0,-2 3-201,-4-3 0,-1 4-3,-2-1 0,2 2-31,-2 1 1,-1 0 189,1 0 1,-1 4 148,1 2 0,2-1 0,-2 1 0,3 0 0,3 3 0,-1-3 0,4 0 0,0 0 0,-1-1 0,-1-1 0</inkml:trace>
  <inkml:trace contextRef="#ctx0" brushRef="#br0" timeOffset="945">226 117 6694,'-5'0'1035,"1"0"1,3 0-342,-2 0-460,2 0 0,-4 3-180,2 0 1,2 4 80,-2-1 1,-1 2 73,1 1 1,-1 0-113,1 0 0,2 3 96,-2 0 0,2 3-166,1-3 0,0 1 52,0 0 1,0-3-157,0 2 1,1-2 74,2-1 1,-1-3-100,4 0 1,0-3 99,3 3 0,0-4-42,0 1 0,-3-2-9,0-1 1,0-1-86,3-2 1,0-2 105,0-4 1,0 3 13,0 0 1,0 0-105,0-3 1,-3 0 61,0 0 0,-1-3-79,1-1 0,-1 1 57,-2 3 0,-2-1-5,2-2 0,-2 2 65,-1-2 0,-3 2 6,0 1 0,-4 0-154,1 0 1,-3 0 63,-3 0 0,2 4-306,-2 2 1,2 2 105,1 1 1,0 0-818,0 0 815,0 0 0,1 1 307,2 2 0,2-2 0,4 3 0,0-4 0,4 4 0,1 1 0</inkml:trace>
  <inkml:trace contextRef="#ctx0" brushRef="#br0" timeOffset="1572">379 62 8741,'-5'0'192,"1"0"158,4 0-607,0 0 223,0-4 0,4 2 7,2-4 0,-1 3 110,1-3 1,0 3-152,3-3 1,0 4-46,0-1 1,0 2 118,0 1 0,0 0 7,0 0 1,-3 0 22,0 0 1,-3 0 39,3 0 0,-4 4-9,1 2 89,-2 2 0,-1 1-81,0 0 1,-1 0 12,-2 0 0,1 0-55,-4 0 1,0 0-83,-3 0 1,0 0-55,0 0 1,0-1 92,0-2 1,0 2-31,0-2 44,0-2-270,0 4 206,4-7-227,1 3 80,4-4 160,4-4 0,1 2 65,4-4 0,0 3-68,0-3 0,0 4-68,0-1 0,0 2 64,0 1 0,1-3 31,2 0 0,-2 0-25,2 3 0,-2 0 140,-1 0 0,-3 3-82,0 0 0,-3 4 184,3-1 0,-4-1 19,1 1 1,-2 0 33,-1 3 0,-1 1-59,-2 2 0,1-2-79,-4 2 0,0-1-14,-3-2 1,-3 0 23,0 0 1,0 0-133,3 0 75,0 0 1,0-1-343,0-2 1,3-2-1023,0-4 672,4 0-290,-6 0 289,7 0 28,-3 0 603,4 0 0,0-4 0,0-1 0</inkml:trace>
  <inkml:trace contextRef="#ctx0" brushRef="#br0" timeOffset="1739">614 297 7938,'-5'0'2466,"1"0"-3619,0 0-1522,3 0 2675,-3 0 0,0 4 0,-1 1 0</inkml:trace>
  <inkml:trace contextRef="#ctx0" brushRef="#br0" timeOffset="4043">704 72 6781,'0'-5'-774,"0"0"881,0 2 286,0 2-64,0-7-40,0 7 0,0-4 257,0 2-367,4 2 0,-3-4 182,2 2-190,-2 2 1,0-4 97,2 2 43,-2 2-102,3-3 1,-3 4 96,2 0 180,-2 0-265,3 0 0,-4 4-47,0 2 1,3 6 4,0 3 1,0 2 12,-3 1 1,0 1-200,0 2 1,0-1 53,0 4 1,0-4-78,0 1 0,0 0 1,0-1 93,0-3 1,0-5-215,0 0 81,4-6 0,-2 1-386,4-4 233,-4 0 1,6-3 127,-2 0 0,-1 0-115,1 0 1,-1-4 82,1-2 1,2-1-11,-2 1 1,-1-2 35,1 2 0,-3 1 22,3-1 1,-3 1-35,3-1 1,-4-2-3,1 2 0,-1-3-14,1 0 69,-2 0 0,3 3 0,-4 0 87,0-1 0,0 2-103,0-1 0,-3 3 160,0-3 0,-4 4 163,1-1-163,2 2 1,-4 1 18,2 0 0,-2 0-57,-1 0 0,3 4-11,0 2 1,1-1 1,-1 1 1,-1 0-154,4 3 1,-3 0 94,3 0 1,-1 0-1283,1 1 918,2-1 1,-3 0-326,4 0 1,0-3 707,0 0 0,0-4 0,4 6 0,1-3 0</inkml:trace>
  <inkml:trace contextRef="#ctx0" brushRef="#br0" timeOffset="4415">1001 217 9685,'0'9'458,"3"0"-346,0 1 0,0 3 0,-3 2 167,0 2 1,3 4-262,0 0 1,1 3 87,-1-3 1,-2 0-769,2-3 449,-2 0 0,0-1-442,2-2 0,-2-2-457,2-4 676,-2 0 34,-1-4-360,0-1 762,0-4 0,0 0 0,0-4 0,0-1 0,0-2 0,0-2 0,0 2 0,0-10 0,0 3 0</inkml:trace>
  <inkml:trace contextRef="#ctx0" brushRef="#br0" timeOffset="4724">993 206 7967,'0'-9'-1117,"0"0"853,0 0 0,0 0 1183,0 0-1105,0 0 9,4 0 243,1 4 1,4 1 16,0 4 0,0 0 76,0 0 1,0 1-40,0 2-203,0-2 129,-4 7 1,3-4 41,-2 2-209,-2 2 179,0-3 0,-3 4 66,2 0 196,-2 0-256,3 0 0,-5 0 62,-2 0 0,-1 0 4,-2 1 1,-2-4-234,2 0 165,-2 0 1,-1 3-217,0 0 1,0-1 89,0-2 0,0 1-589,0-4 1,0 1 283,0-1 0,3-2-59,0 2 428,4-2 0,-2-1 0,0-4 0,-1-1 0</inkml:trace>
  <inkml:trace contextRef="#ctx0" brushRef="#br0" timeOffset="5194">1263 152 7967,'4'-5'-1396,"-3"0"1247,2 2 1264,-2 2-826,-1-3-102,0 4 1,-1 0-234,-2 0 1,-2 0 84,-4 0 1,0 1-41,0 2 0,0-2 170,0 2-150,0 2 1,0-3 69,0 4 1,1-3 2,2 3 10,-2-4-18,3 6-57,0-7 58,1 7 0,4-6-93,0 4 138,0-4-212,4 6 1,1-6 60,4 4 1,0-3-61,0 3 0,0-3 69,0 3 0,0-1-6,0 2 0,-3 0 230,0-4-198,0 4 69,3-2 1,-1 1-62,-2 0 1,-2-3 228,-4 3-247,0-4 1,0 3 39,0-2 1,-4-2-195,-2 2 0,-2 1 60,-1-1 1,0 0-344,0-3 0,0 0 162,0 0 0,0 0-199,0 0 1,0 0 114,0 0 0,4-1 355,2-2 0,-1 1 0,1-4 0,0 3 0,3-3 0,0 3 0,0-3 0,0 0 0,0-3 0</inkml:trace>
  <inkml:trace contextRef="#ctx0" brushRef="#br0" timeOffset="5441">1343 171 8057,'5'0'1107,"-1"0"-1091,-4 0 23,0 0 0,0 4-81,0 2 1,0 2 39,0 1 0,0 0 98,0 0 1,0 1-315,0 3 0,0-3 77,0 2 1,3-5-378,0-1 208,4 0-742,-2 3 339,4-4 713,0-1 0,0-4 0,0 0 0,-4 0 0,3-4 0,-3-1 0</inkml:trace>
  <inkml:trace contextRef="#ctx0" brushRef="#br0" timeOffset="5607">1335 0 7967,'-9'0'-105,"4"4"152,1-3 192,0 3-1395,3-4 419,-3 0 737,4 0 0,-4 0 0,-1 0 0</inkml:trace>
</inkml:ink>
</file>

<file path=word/ink/ink6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6:20.873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9 9 7537,'5'0'390,"-1"0"-66,-4 0 74,0 0-495,0 4 140,0-3 0,0 4-85,0-2 185,0-2-110,0 7 33,0-3 17,0 4-78,0 0 114,-4 0-162,3 0 0,-3-3 62,4 0 1,-1-4-73,-2 1 0,2-1 35,-2 1-91,2-2 106,1 3-25,0-4 0,0-1 20,0-2 6,0 2 7,4-7 1,-2 3-7,4-4 1,-3 3 72,3 0-68,0 0 0,3-3-6,0 0 36,0 0 0,0 1 2,0 2 1,0 1 45,0 2-68,0 2 1,0-3 7,0 4 1,-3 0 18,0 0 48,0 4 0,0 1-58,0 4 0,-4 3-15,1 0 0,-2 1 66,-1-1 0,0-1 5,0 4 1,-4 0 55,-2 3 0,1-3-61,-1 0 0,0 0 42,-3 3 1,0-3-57,0 0 1,0-3-22,0 3 1,0-3 43,0 0 1,3-2-88,0-1 1,3-1 19,-3-2 0,4-1-6,-1-2-40,2-2 104,1 3-16,0-4 41,0 0-185,4-4 1,-2 3 63,4-2 1,-3 2-211,3 1 0,-3-3 73,3 0 0,-3 0-63,3 3 0,-3-3 34,3 0 0,-3 0-431,3 3 1,-1-1 173,1-2 1,2 2-163,-2-2 1,-1 2 598,1 1 0,0 0 0,3 0 0,0 0 0,0 0 0,0 0 0,0 0 0,0 0 0,0-4 0,0-1 0</inkml:trace>
  <inkml:trace contextRef="#ctx0" brushRef="#br0" timeOffset="203">341 298 7724,'-5'-4'-1736,"0"3"1621,2-2 2384,2 2-985,-3 1-781,4-4 23,-4 3-151,3-3-962,-3 4 445,4 0-3885,0 0 4027,4 0 0,-2 0 0,4 0 0,0-4 0,3-1 0</inkml:trace>
  <inkml:trace contextRef="#ctx0" brushRef="#br0" timeOffset="657">478 98 7724,'3'-9'0,"1"0"-971,1 0 668,-3 0 0,6 1 526,-2 2 103,-2-2-101,0 7 0,-3-6 498,2 4-97,-2 0-243,3 3-170,-4 0-35,-4 4 1,0 1 21,-2 4 0,-2 1 17,2 2 1,1-2-146,-1 2 0,1 2 101,-1 1 1,-1-1-141,4 1 1,-3-3 22,3 3 0,-1-4-70,1 1-51,2 2 0,-3-4 32,4 2-44,0-2 1,1-2 69,2-1 0,1-2-27,2-2 0,2-2 53,-2 2-80,2-2 1,1-4 22,0 0 0,0-4 10,0 0 1,-3 2-77,0-1 1,0 0 90,3-3 1,-3 1-41,0 2 0,-3-4 29,3 4 1,-4-4-34,1 4 0,1-2 29,-1-1 0,0 0 1,-3 0 1,0 0 68,0 0 1,-3-1-52,0-2 0,-4 2-135,1-2 0,-2 3 80,-1 3 1,0-2-956,0 2 709,0 2 1,0 0-155,0 4 0,3 0 140,0 0 1,4 1 323,-1 2-223,-2 2 223,4 4 0,1 0 0,5 0 0</inkml:trace>
  <inkml:trace contextRef="#ctx0" brushRef="#br0" timeOffset="1189">784 89 7724,'9'-5'0,"0"-2"-880,0 4 605,-4 0 0,0 0 1066,-2 0-240,-2-4 1,3 5 282,-4-4-751,0 4 1,-1-5 127,-2 4 0,1 0-152,-4 3 1,3 0 87,-3 0 1,3-1-274,-3-2 46,0 2 0,-3-3 47,0 4 1,0 0 51,0 0 0,0 1-192,0 2 1,3-2 60,0 2 124,0 2 1,-3-1 66,0 2-75,4 2 1,-2-3-52,4 4 0,0-3-18,3 0-7,0-4-111,0 6 1,0-6 99,0 4 1,1-4-57,2 1 1,-1-2-78,4-1 157,0 0 0,3 0-21,0 0 0,-3 0 25,0 0 10,0-4 0,2 2 10,-2-4 1,2 3 41,-2-3 1,-1 3-48,1-3 0,-3 4 47,3-1 1,-3-1-85,3 1 225,-4 0 0,3 0 168,-2 0 276,-2 0-336,3 7 0,-4 1-121,0 4 0,0 3 151,0 0 1,-1 4-76,-2-1 1,1 2-263,-4 1 1,3 0 112,-3 0 1,3-1-489,-3-2 0,4 1 211,-1-3 0,1-1-492,-1-3 1,2 0-668,-2 0 1098,2 0 0,1-3 276,0 0 0,0-4 0,0 2 0,0-4 0,0 0 0</inkml:trace>
  <inkml:trace contextRef="#ctx0" brushRef="#br0" timeOffset="1775">1053 90 7724,'0'-5'-880,"4"-3"326,-3 3 218,3 0 1353,-4-3-157,0 3-255,0 0-662,0-3 90,0 7 279,0-7-492,0 7 165,-4-7 0,2 7-70,-4-2 82,4 2 39,-6 1 0,3 0 45,-4 0 1,0 0-183,0 0 0,2 0 78,-2 0 1,5 4-56,-5 2 1,2-1 97,-2 1 0,0 0 93,0 3 1,0 0-87,0 0 0,3-3 8,0 0 0,4 0-37,-1 3 1,2-3 61,1 0-353,0-4 121,0 6 5,4-7 1,1 3-10,4-4 0,0 0 5,0 0 0,0-3-24,0 0 95,0-4 1,0 2 78,0-4 1,0 1-69,0 2 0,0-2 100,0 2 1,0 1-39,0-1 0,-3 1 66,0-1 1,-3-1-61,3 4 156,-4 0-64,2 3-31,-4 0 0,0 1 119,0 2 1,0 2-98,0 4 0,-1 1 99,-2 2 1,1-1-81,-4 4 0,3-3 237,-3 3 1,3 0-59,-3 3 0,1-1-105,-1-2 1,1 1-149,2-4 1,2 3-196,-2-3 1,-1 1-519,1-4 548,0 0 0,2-1-243,-2-2 98,2 2-263,-3-7-14,4 3 580,0-4-69,0 0 0,-4 0 1,-1 0-1</inkml:trace>
</inkml:ink>
</file>

<file path=word/ink/ink6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6:47.075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46 99 9221,'-5'9'54,"-3"0"1,4 0-44,-2 0-7,2 4 0,1-6-1,0 2 11,0-2-11,3 2-43,0 0 62,0-4-59,0 3 47,4-7 3,-3 7 6,7-7-13,-3 3 0,4-4 0,0 0-63,0 0 58,0-4 1,-3 2 0,0-4-69,0 0 66,3 1 1,0-3-143,0 2 138,0-2-3,-4 3 0,2-3-184,-4 2 175,0 2 0,-3-4-20,0 2-143,0-2 0,0 3 125,0-3-112,0 3-54,-4-4 113,-1 0 0,-4 1-94,0 2 0,-3-1 25,0 4-437,0 0 368,3 3 0,0 0 246,0 0 0,4 0 0,-3 4 0,3 1 0,0 0 0,-2 3 0,4-2 0,0 2 0,-1 1 0,-1 0 0</inkml:trace>
  <inkml:trace contextRef="#ctx0" brushRef="#br0" timeOffset="411">82 208 7633,'-5'0'-1322,"0"1"2531,2 2-732,2-2 1,-4 3 75,2-4-157,2 4 118,-3-3-206,0 7-275,-1-3 109,0 4 1,-2 0-28,4 0-34,-4 4 0,5-2-32,-4 4 0,4-3 94,-1 3 0,-1-4-284,1 1 102,0-1 1,3-2 11,0 0-166,4 0 140,-3-4 1,7 2 69,-2-4-165,2 0 168,1-3 0,0 0-201,0 0 180,0 0 1,3-3-75,0 0 0,0-4 2,-3 1 1,0-2-61,0-1 0,0 0 65,0-1 1,-3 1-55,0 0 1,-1 0 68,1 0 0,-2 0-58,-4 0 1,3-3 21,0 0 0,0 0-5,-3 3 1,-1 0-42,-2 0 0,-2 1-111,-4 2 1,0-1-475,0 4 471,0 0 0,0 3-159,0 0-12,0 0 420,4 0 0,-3 0 0,3 0 0,0 0 0,1-4 0,4-1 0</inkml:trace>
  <inkml:trace contextRef="#ctx0" brushRef="#br0" timeOffset="944">234 108 8045,'0'5'946,"0"-1"-1130,0-4 186,0 0-121,4 0 1,-2-3-24,4 0 246,-4 0-370,6 3 191,-3-4 1,4 3-189,0-2 138,0 2 43,0-3 1,0 3 36,0-2 1,0-1-21,0 1 137,0 0-112,0 3-1,0 0 234,0 0-206,0 0-9,0 0 247,-4 0-210,3 0 39,-7 4 164,3 1-92,-4 4 0,0 0 51,0 0 28,0 0-117,0 4 156,0-3-85,-4 7 0,2-4-41,-4 2 1,4 2 93,-1-2 1,-1 1-215,1-1 1,-4 2 0,6-6 206,-2 4-566,-2-4 276,4 6 1,-3-7-239,4 2 213,0-1 0,-3-5-61,0 0-623,0 0 171,3-1 181,0-1-331,0-4 372,0 4 401,0-3 0,4 3 0,-3-4 0,3 0 0,0-4 0,1-1 0</inkml:trace>
  <inkml:trace contextRef="#ctx0" brushRef="#br0" timeOffset="1176">504 389 6124,'5'0'0,"-1"0"0</inkml:trace>
  <inkml:trace contextRef="#ctx0" brushRef="#br0" timeOffset="3184">694 118 8396,'-1'6'297,"-2"0"0,2-3-276,-2 3 102,2 0 0,-2 0 162,0 0-413,0 0 118,3 3 0,-3-3 81,0 0-104,0-4 17,3 6-189,-4-3 103,3 4 33,-3-4 0,4 0-123,0-2 81,0-2 161,0 3-54,0-4 108,0 0-109,4 0 0,1 0 9,4 0 0,0 0 8,0 0 0,0-3 33,0 0-193,0-4 80,0 6 1,3-3-147,0 4-5,0-4 184,-3 3-237,0-3 145,0 4 0,-1-1-53,-2-2-283,2 2 36,-3-3-32,0 4 459,3 0 0,-7 0 0,3 0 0,-4 0 0,0 0 0,0-4 0,0-1 0</inkml:trace>
  <inkml:trace contextRef="#ctx0" brushRef="#br0" timeOffset="3502">828 36 7633,'0'-5'-760,"0"-3"0,0 6 410,0-4 1247,0 4-217,0-2-207,0 0-234,0 3 34,0-3-284,0 4 43,0 0 0,0 4 84,0 2 9,0 2 0,0 5-50,0 2-40,0 2 0,-3 2 43,0 2 1,-1-1-34,1 4 0,2-1-80,-2 1 0,-1-1 87,1-2 0,-3-4-279,3 4 0,0-7-44,3 4 276,0-6-554,-4 1 343,3-4 0,-3 0-291,4 1 285,0-1 1,0-3-190,0 0 115,0 0 286,0-1 0,0 3 0,0-7 0,0 3 0,4 0 0,1 1 0</inkml:trace>
  <inkml:trace contextRef="#ctx0" brushRef="#br0" timeOffset="3790">1054 252 7047,'0'5'1243,"0"0"-914,0-2-187,0 2 1,-1 7 190,-2 0-272,2 4 49,-7-2-41,7 4 1,-6 1-64,4-1 1,0 0 201,3 0-655,0 0 344,-4 0 0,3-4-646,-2-2 355,2-2 147,1-1-266,0 0 195,0-4 133,0-1 185,0-4 0,0 0 0,0 0 0</inkml:trace>
  <inkml:trace contextRef="#ctx0" brushRef="#br0" timeOffset="4144">1045 262 7633,'0'-9'0,"0"3"254,0 0-64,0 4 0,0-6-435,4 3 221,-3 0 0,4-2 237,-2 4-841,2-4 457,0 6 1,3-3-46,-2 4 55,2 0 180,1 0 0,3 0 187,1 0-184,-1 0 0,-3 0 207,0 0-134,0 4 1,-3 0-133,0 2 298,-4 2 46,2-3-209,-4 4 0,0 0 17,0 0 0,-1 0-102,-2 0-44,-2 0 92,-8 0 0,3 0-179,-2 0 84,2 0 1,-3 0 0,1 0-602,1 0 456,-3 0 0,4-2 0,-2-2-393,2-1 0,1 2 572,0-3 0,4 0 0,-3-3 0,7 0 0,-3 0 0,4-4 0,0-1 0</inkml:trace>
  <inkml:trace contextRef="#ctx0" brushRef="#br0" timeOffset="4544">1361 235 7633,'5'-4'-440,"0"3"-55,-2-2 1,-2 1 165,2-1 1442,-2 2-252,-1-3-569,0 4 1,-1 0-315,-2 0-266,-2 0 189,-4 0 79,0 0 0,-1 1 21,-2 2-61,2-2 79,-3 3 0,4-1-57,0 0 1,0 3-126,0-3 312,0 4-134,4-6 0,-2 4-94,4-2 97,-4-2 18,6 3 145,-3 0-157,4 1 1,0 0 0,1 0 156,2-2-150,2-2 4,4 7-74,4-7 66,-3 3 0,6-1 20,-4 0-145,4 4 60,-6-6 1,3 6 92,-4-4 137,0 4-175,0-6 0,-3 6 286,0-4-138,-4 4-35,2-2 1,-5 2 25,-2-1 1,-2-1-12,-4 1-108,0 2 58,-4-3 0,0 1 122,-2 0-581,-2-4 259,3 2 0,-1-3-601,0 2 394,4-2 161,-2 3 0,4-4-696,0 0 549,0-4 1,4 2-364,2-4 661,2 4 0,1-6 0,0 3 0</inkml:trace>
  <inkml:trace contextRef="#ctx0" brushRef="#br0" timeOffset="4828">1496 261 7633,'5'-5'-1265,"-1"1"949,0 4 2303,-3 0-1080,3 0-717,-4 0 93,0 0 0,-4 4 1,-2 2-260,2 2 47,-4 1 0,3 0 238,-4 0-347,4 0 180,-3 0 1,4 0-240,-2 0 121,2 0-58,4 5-491,0-8 254,0 6-39,0-7-2,0 4 163,0 0-448,4-4 340,1-1 1,1-4-577,0 0 412,0 0 156,-1 0 1,3-3 264,-2 0 0,2-8 0,1 1 0</inkml:trace>
  <inkml:trace contextRef="#ctx0" brushRef="#br0" timeOffset="4977">1549 101 7633,'-9'0'-204,"0"0"255,0 0-51,4 0 0,1 0 0,4 0 0</inkml:trace>
</inkml:ink>
</file>

<file path=word/ink/ink6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2:14.609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0 99 7665,'5'0'392,"0"0"-102,-2 0-655,-2 0 316,7 0 0,-3-3-145,4 0 147,0-4 0,0 5 39,0-4 1,3 0-97,0-3 0,4 3 142,-1 0 0,-1 1 31,1-1 1,0 1 31,3 2 0,-4 2-29,-1-2-95,1 2 1,-4 1 67,2 0 1,-6 4-116,-3 2 1,-2-1 15,-1 1 1,-4 1 15,-2 5 0,-5-2-62,-1 2 0,-4-1 74,0 1 0,-1-2 89,-1 2 1,3-2-88,0-1 0,0 0 131,-3 0 0,3 0-65,0 0 1,4-3 154,-1 0-165,2-4 1,4 2-40,0-4 1,5 0-6,1 0 0,1 0-141,5 0 1,3-4 225,3-2 0,3 1-78,-3-1 0,3 3 119,-3-3 1,4 3-114,-1-3 1,-1 4 3,1-1 0,-1 1-2,1-1 1,2 2 1,-1-2 1,-2 2-2,1 1 1,-4 0 15,1 0 0,-2 3 110,-1 0 0,-4 4-80,-2-1 1,-2 2 222,-1 1 0,0 3-71,0 0 1,-4 1 30,-2-1 0,-5-2-48,-1 2 0,-1 1-129,1-1 1,1-1-26,-4-5 0,2 2 117,-2-2 1,3 1-212,-3-1 0,4-2 33,-1-4 0,1 0-310,-1 0 1,2 0 138,-2 0 1,5 0-482,1 0 1,3-1-102,-3-2 216,4-2 0,-1-3 567,6 2 0,-1-2 0,4 2 0,4 2 0,4-4 0,4 3 0</inkml:trace>
  <inkml:trace contextRef="#ctx0" brushRef="#br0" timeOffset="223">451 287 6464,'4'5'2722,"-3"3"-2572,3-7 39,-4 7-1465,0-7 727,0 3-759,0-4 1056,0 0 1,1-3 251,2 0 0,-1-4 0,4 1 0,0-6 0,3-2 0</inkml:trace>
  <inkml:trace contextRef="#ctx0" brushRef="#br0" timeOffset="824">694 90 7665,'0'-5'123,"0"1"1,0 3-211,0-2 213,0 2-29,0-7 1,0 6 250,0-4-462,0 4 128,-4-6 1,2 4 9,-4-2 0,3 2-90,-3 4 0,3 0 77,-3 0 0,0 0-97,-3 0 0,0 0 143,0 0 0,0 0-87,0 0 0,0 1 59,0 2 0,0 1-87,0 2 1,0 2 58,0-2 0,3 1 171,0-1 0,3 2-61,-3-2 0,4-1-72,-1 1 0,2-3-118,1 3 1,1-4 83,2 1 0,2 1-70,4-1 0,0 0 56,0-3 1,0 0-197,0 0 1,0-3 28,0 0 0,0-3-7,0 3 1,0-1 161,0 1 1,0-1-137,0-2 353,0-2-199,0 3 1,0-3 190,0 2-157,-4-2 1,2 6 0,-4-4 1,1 4 20,-1-1 126,-2 2 327,3 1-331,-4 0 0,0 4 83,0 2 0,0 2-38,0 1 1,3 1-10,0 2 0,0-1-30,-3 4 1,0 0-29,0 3 1,1 0 25,2 0 1,-2-1-193,2-2 0,1 2-124,-1-2 1,3-1 103,-3 1 0,1-4-320,-1 1 0,-1-2 145,4-1 1,-4-3-333,1 0 0,-1-4-70,1 1-354,-2 2 326,3-4 110,-4 3 528,0-8 0,0-1 0,0-4 0,0 0 0,0 0 0</inkml:trace>
  <inkml:trace contextRef="#ctx0" brushRef="#br0" timeOffset="1283">864 100 7664,'5'0'111,"-1"0"955,0 0-894,-3 0 133,3-4-534,-4 3 215,0-3 0,0 5 1,0 2 124,0-2 97,-4 7-261,3-3 205,-7 4-272,7 0 139,-3 0 1,4-3-260,0 0 119,4-4 1,1 5-180,4-4 188,0 0 1,3-3 54,0 0 1,0 0-33,-3 0 1,1 0 21,2 0 0,-2 1 128,2 2 1,1-2-111,-1 2 1,0-2 189,-3-1-130,0 4 1,0 1 107,0 4 0,-3-1 13,0-2 0,-4 2 89,1-2 0,-2 5-84,-1 1 1,0 0-72,0-3 0,-3 0-42,0 0 0,-3-3 58,3 0 0,-4-1-349,1 1 0,1-1 34,-1-2-694,0-2 47,-3 3 311,0-4 1,1-1 568,2-2 0,-1 1 0,4-4 0,-1 3 0,1-3 0,2 0 0,-7-7 0,3-1 0</inkml:trace>
  <inkml:trace contextRef="#ctx0" brushRef="#br0" timeOffset="1521">864 82 7662,'0'-5'-371,"0"-3"414,0 3 1,0-1 84,0 0 0,0 3 76,0-3 1,1 3 44,2-3 1,-1 4-58,4-1 1,0 1-114,3-1 1,0 2 83,0-2 0,4-1-224,2 1 1,-1-1-135,1 1 0,0 2-187,3-2 0,-3 2-209,0 1 1,-4 0 296,1 0 1,-1 0 87,1 0 0,-5 1 206,2 2 0,-5 2 0,2 4 0,-4 0 0,6 0 0,-3 0 0</inkml:trace>
  <inkml:trace contextRef="#ctx0" brushRef="#br0" timeOffset="1907">1279 163 7654,'6'1'229,"0"2"31,-4-2 1,3 4 66,-2-2 0,-2-1 408,2 4-461,-2-4 0,2 6-174,0-2 0,1 2 61,-1 1 0,-2-3 11,2 0-144,2 4 1,-3 3-240,4 2-863,-4-2 833,6 0 1,-6-3-1107,4 2 552,-4-6-280,2 2 1075,-4-7 0,0 3 0,0-4 0,0 0 0,-4-4 0,-1-1 0</inkml:trace>
  <inkml:trace contextRef="#ctx0" brushRef="#br0" timeOffset="2044">1251 81 7650,'0'-5'-647,"0"0"342,0 2 1,0 1-170,0-4 474,0 4 0,0-2 0,4 0 0,1-1 0</inkml:trace>
  <inkml:trace contextRef="#ctx0" brushRef="#br0" timeOffset="2586">1450 162 7646,'3'9'-777,"0"0"0,0 0 777,-3 0 1193,0 0-640,4 0 0,-3-3-96,2 0-172,-2 0-169,3 3 1,-2 0 73,1 0 0,-2-3-1,-1 0 240,0-4-405,0 6-101,4-7-226,-3 3 129,3-4 189,-4 0-332,0 0 258,4-4 0,-3-1 33,2-4 1,1 3 82,-1 0 0,3 0-128,-3-3 0,3-1 3,-3-2 1,4 2-62,-1-2 0,2-1 73,1 1 1,0 0-93,0 3 0,0 0 40,0 0 406,0 0 1,0 4-172,0 2 1,0 2 402,0 1 1,-1 1-142,-2 2 1,2 5 36,-2 4 1,-1 1-108,1-1 1,-3-1-61,3 4 0,-4-3-195,1 3 1,1-4 75,-1 1 1,1 0-295,-1-3 1,-2 2 125,2-5 0,-1-1-1336,1 1-709,-2-4-115,3 2 1656,-4-4 0,0-1 532,0-2 0,0-2 0,-4-4 0,-1 0 0</inkml:trace>
</inkml:ink>
</file>

<file path=word/ink/ink6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2:18.291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 56 11049,'0'9'98,"0"0"-8,0 0 0,0 4-184,0 2 1,0 2 135,0 1 1,3 0-536,0 0 1,3-3 233,-3 0 0,3 0-336,-3 3 1,3-4 229,-3-2 0,1-2-211,-1-1 1,-1 0-51,4 0 626,-4 0 0,5-3 0,-4 0 0,4-4 0,-2 2 0,4-8 0,0-1 0,0-4 0</inkml:trace>
  <inkml:trace contextRef="#ctx0" brushRef="#br0" timeOffset="246">298 271 6314,'5'0'-144,"3"-8"0,-3-2 1</inkml:trace>
  <inkml:trace contextRef="#ctx0" brushRef="#br0" timeOffset="885">459 55 7632,'-6'0'730,"0"0"-421,0 0 0,0 0-385,0 0 153,4 0 1,-2-1-180,4-2 0,1 2 99,2-2 1,2-1-189,4 1 1,0-3 102,0 3 1,3-3 19,0 3 1,3-1-8,-3 1 0,4 2 19,-1-2 1,-1 1 22,1-1 1,-3 2 31,3-2 0,-4 2-118,1 1 1,-2 1 93,-1 2 0,-1-1-17,-2 4 1,-1-3 141,-2 3-130,-2 0 1,0 3 109,-4 0 0,-4 0-57,1 0 1,-5 0 58,-1 0 0,-3-3-62,3 0 1,-3 0 4,3 3 0,-3-1 22,3-2 1,-3 2 0,3-2 1,0-2-31,3-1 0,1-1 42,2 1-173,2-2 131,4 3 0,1-4-27,2 0 0,3-1 22,6-2 1,-1 2-66,4-2 0,-1 1 46,1-1 0,2 2-8,-2-2 1,2 2-11,1 1 0,-3 0 0,0 0 0,-1 1 37,2 2 1,-3-1-20,-4 4 0,0 0 95,0 3 1,-3 0-89,0 0 1,-4 3 128,1 0 0,-2 0-29,-1-3 0,-1 0 54,-2 0 0,1 0-75,-4 0 1,0-3 83,-3 0 1,0 0-212,0 3 1,-3-1 73,-1-2 1,1 1-316,3-4 1,-3 1 133,0-1 0,0-2-119,3 2 1,0-2 64,0-1 0,3-1-316,0-2 1,4 1-49,-1-4 572,2 0 0,1-3 0,0 0 0,4 0 0,5-4 0,5-1 0</inkml:trace>
  <inkml:trace contextRef="#ctx0" brushRef="#br0" timeOffset="1365">848 65 9174,'-5'4'408,"1"-2"-462,4 4 0,0-3 86,0 3 0,0-3-188,0 3 0,0-3 63,0 3 1,0-3-36,0 3 1,0-3-44,0 3 118,4-4 0,1 5-56,4-4 1,0 1 16,0-1 1,3-2-28,0 2 0,3-1 67,-3 1 1,3-2 93,-3 2 1,3-1-39,-3 1 1,1-1 106,-1 4 0,-2-4-38,2 1 1,-5 2-87,-1 1 0,-3-1 168,3 1 0,-4 0-20,1 3 1,-2-3-4,-1 0 0,-1 0-29,-2 3 0,-1 0-103,-2 0 0,-2-3 73,2 0 0,-2-1-180,-1 1 0,3 1 2,0-4 12,0 4 0,-3-6-188,0 2 1,3 1 95,0-1 0,3 0-244,-3-3 0,3 0-153,-3 0 307,4 0 0,-5-1 275,4-2 0,-1 1 0,1-4 0,2 4 0,-7-10 0,3 2 0</inkml:trace>
  <inkml:trace contextRef="#ctx0" brushRef="#br0" timeOffset="1624">811 72 7632,'-5'0'-1540,"1"-1"2349,4-2-16,0 2-526,0-3 0,1 3-270,2-2 0,2 2-1,4-2 1,0-1 73,0 1 1,1-1-150,2 1 0,-1 2 67,4-2 0,-1 2-312,1 1 1,1 0 168,-4 0 0,3 0-327,-3 0 0,0 0 290,-3 0 0,0 0 192,0 0 0,0 1 0,0 2 0,-3-2 0,0 2 0,0 6 0,3 1 0</inkml:trace>
  <inkml:trace contextRef="#ctx0" brushRef="#br0" timeOffset="1960">1225 181 7632,'0'9'-1533,"-3"-3"1179,0 0 1911,0 0-684,3-1-161,0 3-235,0-3 0,0 4-136,0 0 0,0 3 24,0 0 1,0 1-40,0-1 0,3-1-106,0 4 1,3-1-237,-3 1 1,1 1-246,-1-4 1,-1 1-625,4-1 0,-3-5 463,3 2 1,-3-3-631,3 0 0,-3-2 557,3-4 1,-3 0 494,3 0 0,-3 0 0,3 0 0,-4 0 0,6-8 0,-3-2 0</inkml:trace>
  <inkml:trace contextRef="#ctx0" brushRef="#br0" timeOffset="2458">1406 227 8823,'0'5'652,"0"3"1,0-6-429,0 4 266,0 0-235,0-1 1,0 3 86,0-2-176,0 2 0,3 1 79,0 0 0,0 0 134,-3 0-365,0 0 0,0 0 55,0 0 1,1-3-169,2 0 1,-2 0 0,3 0-438,-4 0 266,0-4 0,1 2-81,2-4 221,-2 0 8,3 0 156,-4 0 1,0-1-74,0-2 1,0 1-1,0-4 21,0 0 1,1-4-150,2-2 1,-1 2-38,4-2 0,-1 1-153,1-1 0,2 2 80,-2-2 1,2 2 70,1 1 0,0 1 360,0 2 0,0-1-120,0 4 0,0 0 451,0 3 0,0 0-148,0 0 0,-1 4 21,-2 2 1,1 5 48,-4 1 0,1 4-70,-1-1 1,-2-1-276,2 1 1,1-3 62,-1 3 1,0-3-441,-3 3 0,0-4 181,0 1 1,0-5-322,0-1 1,0-3-297,0 3-172,0-4 404,0 2 1,0-5-217,0-2 0,0 1 177,0-4 0,1 1 558,2-1 0,-2-2 0,7-1 0,-3-5 0</inkml:trace>
</inkml:ink>
</file>

<file path=word/ink/ink6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3:37.969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26 233 7320,'-4'-5'1739,"3"1"-1561,-3 4 207,4 0 111,0 0 1,1 4-290,2 2 1,-2 6-84,2 3 0,-1 2 82,1 1 1,-2 1-614,2 2 1,1 1 266,-1 2 1,0 1-431,-3-4 1,0 0 56,0-3 0,0-4-189,0-1 0,0 0 312,0-1 0,0-3 390,0-3 0,0-4 0,0 6 0,0-3 0</inkml:trace>
  <inkml:trace contextRef="#ctx0" brushRef="#br0" timeOffset="173">180 504 7656,'0'-9'0,"0"2"640,0 1 9,0 4-1727,0-2 852,0 4 0,1 0-903,2 0 1129,-2 0 0,3-4 0,0 3 0,1-3 0</inkml:trace>
  <inkml:trace contextRef="#ctx0" brushRef="#br0" timeOffset="651">387 244 7656,'0'-5'991,"0"1"-1060,0 4 198,0 0 0,0 4 10,0 2 0,0 3 78,0 3 1,-3 2-135,0 4 1,0 1-10,3 2 0,-3-2-210,0 2 1,0-2 82,3-1 1,0 0-138,0 0 1,1-4 79,2-2 1,-1-2-101,4 0 125,0-5 0,3 2-33,0-4 1,0 0 21,0-3 0,-3-4 95,0-2 1,0 1-73,3-1 1,-3-1 93,0-2 0,-3 0-21,3 0 0,-4 0-1,1 0 1,-1 0 13,1 0 0,-2 0-38,2 0 1,-2 3 258,-1 0-195,-4 0 1,-1 0 93,-4 0 1,2 4-61,-2-1 1,2 3-17,-5 3 1,2-1-89,1 4 0,0 0 72,0 3 1,0 0-166,0 0 0,0 0 46,0 0 1,3 0-119,0 0 0,4 0 35,-1 0 1,2-3-501,1 0 1,0-3 145,0 3 515,0-3 0,4 1 0,1-4 0,4 0 0</inkml:trace>
  <inkml:trace contextRef="#ctx0" brushRef="#br0" timeOffset="1128">620 252 7656,'-4'5'-49,"3"-1"0,-4-3 141,2 2 249,2-2-103,-7 3 125,3 0-456,0-3 51,-3 7 41,7-3 0,-4 3-73,2-2 128,2 2-261,-3-3 207,4 4 1,1-1-89,2-2 0,-1-1 66,4-2 1,-3-2-94,3 2 0,0 1-7,3-1 1,0 0-64,0-3 0,3 3 99,0 0 0,3 1 20,-3-1 1,1-2 127,-1 2 1,-2-1-90,2 1 1,1-2 158,-1 2 1,-3 1-94,-3-1 1,-3 1 91,3-1 0,-4-1 36,1 4 1,-3-3 76,-3 3 0,1-1-98,-4 1 1,0 2-52,-3-2 0,0-1-289,0 1 1,0-3 107,0 3 0,0-4-230,0 1 1,0 1-67,0-1 129,0 0 0,0-3-14,0 0 0,3 0 267,0 0 0,4-1 0,-1-2 0,2 1 0,1-4 0,0 0 0,0-3 0,0 0 0,0 0 0,0 0 0</inkml:trace>
  <inkml:trace contextRef="#ctx0" brushRef="#br0" timeOffset="1356">648 224 6953,'-5'4'1837,"1"-3"-2025,4 3 192,0-4-164,0 0 286,4 0-587,-3 0 356,7 0 0,-2-3 55,6 0-444,-2 0 331,3 3 0,-3 0-338,2 0 256,-2 0 1,4 0 244,-2 0 0,-5 0 0,2 0 0,-2 0 0,2 0 0,0 3 0,0 0 0,0 4 0,1-2 0</inkml:trace>
  <inkml:trace contextRef="#ctx0" brushRef="#br0" timeOffset="1792">1045 80 7656,'0'-5'-367,"0"-3"1381,0 7-684,0-7 0,0 6 55,0-4-182,0 4 105,0-2-61,0 4-61,0 0 1,1 4-31,2 2 1,-2 3-36,2 3 0,-2-1-128,-1 4 1,3-3-117,0 3 1,0 0 108,-3 3 1,3-3-540,0 0 0,0-4 284,-3 1 0,3 1-524,0-1 0,0-3-205,-3-3 431,0 0 567,4 3 0,-3-4 0,3-1 0,-3-5 0,2-2 0,-2-2 0,3-4 0,-4 0 0</inkml:trace>
  <inkml:trace contextRef="#ctx0" brushRef="#br0" timeOffset="2304">1162 27 7933,'-5'-5'341,"1"1"-628,4 4 196,0 0 173,0 4-107,0 1 36,0 4 1,3 1 313,0 2-249,0-2 1,0 7-67,0-2 1,1-1 75,-1 1 0,-1-1-178,4 1 0,-4 1 135,1-4 1,-2 0-250,-1-3 1,3 0 43,0 0 1,0-3-128,-3 0 137,0-4 52,0 2 48,0-4 0,0-1-6,0-2 0,3 1 77,0-4 0,0 0-36,-3-3 1,1 0-39,2 0-10,-2 0 0,6 0-98,-4 0 0,4 1 142,-1 2 0,-1-1-83,1 4 263,0 0-163,3-1 0,0 3 87,0-2 1,-3 3-65,0 3 1,-3-1 33,3 4-30,-4 0 1,5 3 134,-4 0 0,0-3-73,-3 0 1,0 0 106,0 3 0,-1-3-144,-2 0 0,1 0 20,-4 3 1,0-1-237,-3-2 0,0 1 80,0-4 1,0 3-122,0-3 0,0 0 53,0-3 0,0 0-180,0 0 1,3 0 335,0 0 0,4-1 0,-1-2 0,2-2 0,1-4 0,0 0 0</inkml:trace>
  <inkml:trace contextRef="#ctx0" brushRef="#br0" timeOffset="2677">1423 145 7656,'6'-3'-1179,"0"0"708,-4-4 235,2 6 863,-4-3 1,0 3-242,0-2 1,-1 2-313,-2-2 1,-2 3 49,-4 3 0,0-2-150,0 2 1,3 1 108,0-1 0,0 3-83,-3-3 0,3 1 120,0-1-299,4-2 1,-3 6 10,2-4 0,2 1-66,-2-1 120,2-2 80,5 7 0,-2-4 188,4 2-172,0 2 1,3-4 101,0 2-74,0 2 1,0-4 9,0 2 1,-3 1 60,0-4 0,-4 1 75,1-1-6,-2-2-77,-1 7-277,0-7 0,-1 4 82,-2-2 1,1-2-386,-4 2 1,3-2 56,-3-1 450,0 0 0,-2-1 0,2-2 0,1 1 0,2-4 0,2 4 0,-3-10 0,4 2 0</inkml:trace>
  <inkml:trace contextRef="#ctx0" brushRef="#br0" timeOffset="2982">1575 9 7656,'5'0'-1526,"-1"-4"2483,0 3-117,-3-3-714,3 4-59,0 0 0,-3 4-21,2 2 0,-2 3 91,-1 3 1,-4 3 142,-2 6 0,1 2-25,-1 4 0,0 4 95,-3 2 0,-3 2-280,0 1 1,1-3 50,5 0 1,-2-3-340,2 3 1,-1-8 175,1-1 1,1-4-316,2-2 1,2-3 187,-2 1 0,2-8-995,1 1 461,0-6-415,0 1 1118,0-4 0,0-4 0,0-1 0,4-4 0,1 0 0</inkml:trace>
  <inkml:trace contextRef="#ctx0" brushRef="#br0" timeOffset="3320">1656 369 7656,'5'0'182,"-1"4"130,0-3 224,-3 3-184,3 0 0,-4 1-175,0 4 0,0 1-151,0 2 0,0-1 105,0 4 1,0-3-79,0 3 0,0-3 199,0 4-744,0-5 376,0 2 0,0-4-914,0 0 394,4-4-306,-3 3 297,3-7 111,-4 3 534,0-4 0,0-4 0,0-1 0,0-8 0,0-1 0</inkml:trace>
  <inkml:trace contextRef="#ctx0" brushRef="#br0" timeOffset="3434">1648 270 5753,'-9'-9'0</inkml:trace>
  <inkml:trace contextRef="#ctx0" brushRef="#br0" timeOffset="3850">1755 414 7656,'0'9'-480,"0"0"-600,0 0 1685,0 0 0,1 0-140,2 0 0,-2-3-54,2 0-26,-2 0-360,-1 4-3,4-1 1,-3-3-60,2 0 265,-2-4 11,-1 2-293,0-4 1,0-1 48,0-2 1,1 1-61,2-4 0,-2 0 36,2-3 1,1 2-221,-1 1 1,4 0 28,-1-3 0,-1-1 38,1-2 0,0 2 169,3-2 1,0 2-71,0 1 0,0 0 215,0 0 1,-3 3-57,0 0 0,0 4 644,3-1-495,0 2 0,0 2 58,0 2 0,-4 5 69,-2 4 0,1 3 103,-1-3 1,0 4-327,-3-1 0,1 1 32,2-1 1,-2-1-682,2-5 0,-2 0 194,-1 0-1707,0 0 1317,0 0 0,1-4-415,2-2 1131,-2-2 0,3-5 0,-4-1 0</inkml:trace>
  <inkml:trace contextRef="#ctx0" brushRef="#br0" timeOffset="6604">19 1027 7619,'0'5'-22,"-4"-1"26,3-4 279,-3 4 26,4-3-288,0 3-47,0-4 0,-1 1 215,-2 2 56,2-2-128,-3 3 0,4-3-14,0 2-138,0-2 202,0 3-181,0-4 21,0 0-65,0-4 66,0 3 0,0-7-44,0 2 0,3 1-23,0-1 1,4 0 64,-1-3 0,-1 0-37,1 0 0,0 3 32,3 0 1,-3 0-30,0-3 26,0 4 1,0-2-1,0 4 0,0 0 0,3 3 0,-3 1-54,0 2 1,-4 2 47,1 4 0,1 4 5,-1 2 0,0-1 64,-3 1 0,0 0-67,0 3 0,-1 0 147,-2 0 1,1 0-81,-4 0 1,1 0 54,-1 0 1,-2-1-74,2-2 1,-1 1-29,1-4 23,-2 0 1,3-2-39,-4 2 1,3-3 29,0 0 1,4 0-9,-1-3 0,1-1 187,-1 1-150,2-4 143,-3 2-115,4-4 234,0 0-256,4 0 0,-2 0-38,4 0 30,-4-4 1,6 3-159,-2-2 1,-1 1 24,1-1 0,0 1 0,3-3-468,0 1 435,-4 1 0,3 0-356,-2 0 0,2-1 9,1 1-617,-4 2 639,3-3 0,-4 3 434,2-2 0,2 2 0,-6-3 0,4 4 0,-4 0 0,6-4 0,-3-1 0</inkml:trace>
  <inkml:trace contextRef="#ctx0" brushRef="#br0" timeOffset="6760">254 1242 6692,'0'-5'517,"0"-3"574,0 7-470,0-3-1298,0 4 163,0 0 1,4-4-1,1-1 1</inkml:trace>
  <inkml:trace contextRef="#ctx0" brushRef="#br0" timeOffset="7198">442 1000 7619,'-5'-5'383,"1"-3"1,3 7-6,-2-2-328,2 2 1,-4 1 59,2 0 1,2 4-116,-2 2 1,-1 3 111,1 3 1,-3 3-38,3 6 0,-3-1 52,3 4 0,-3-3-75,3 3 1,0-4-39,3 1 1,0-2 53,0-1 1,0-4-169,0-2 1,3-2 70,0-1 1,4-4-208,-1-2 85,2-2 1,1-1-6,0 0 1,0-4 23,0-2 1,0-2 69,0-1 0,0 0 24,0 0 0,-1 0-22,-2 0 0,2-1 11,-2-2 1,-1 2-8,1-2 1,-4 2-34,1 1 0,-2-3 34,-1 0 1,0-1 0,0 1 0,-1 2 5,-2-2 0,0-1-6,-6 1 0,4-3-111,-7 3 1,4 0 98,-4 3 1,2 1-287,1 2 0,0 1 358,0 2 0,0 2 0,0-3 0,4 8 0,-3-3 0,3 3 0</inkml:trace>
  <inkml:trace contextRef="#ctx0" brushRef="#br0" timeOffset="7831">658 991 7619,'-6'3'-752,"0"0"1,3 0 831,-3-3 0,3 3 574,-3 0 0,3 1-484,-3-1 1,3-2 143,-3 2-368,4-2 76,-6 3-14,7-3 1,-4 3 243,2-4 41,2 0-170,-3 0-67,4 0 1,0-1-117,0-2 97,0 2 1,1-6-164,2 4 1,-1-3 63,4 3 0,-3-3-54,3 3 0,-3-3-46,3 3 122,0-4 0,2 5 21,-2-4 0,2 4-18,-2-1 1,-1 2 72,1 1 0,-3 0-49,3 0 40,0 0 1,0 1-27,0 2 0,-3 2 7,3 4 1,-4 0 41,1 0 0,-2 4 101,-1 2 1,0 2 31,0 1 1,-4 0-45,-2 0 1,-2 1 16,-1 2 0,0-2-72,0 2 0,-3-3 102,0-3 1,0 2-64,3-2 0,0-2-158,0-1 36,4-2 47,-3-1 100,7 0-26,-3-4-25,4-1 1,1-4-48,2 0 0,-1 0 49,4 0 0,-3-1 56,3-2-245,0 2 0,3-6-221,0 4 0,0-3 162,0 3 1,0-1-160,0 1 0,0 1 87,0-4 0,-3 4-3,0-1 0,0 1-10,3-1 1,-3 2-219,0-2 1,-1 1-294,1-1 170,-2 2 575,0-3 0,-2 1 0,4 0 0,-4-1 0,1 1 0,2-2 0,0-4 0</inkml:trace>
  <inkml:trace contextRef="#ctx0" brushRef="#br0" timeOffset="8257">803 1045 10228,'-1'6'-15,"-2"0"46,2 0 1,-3 3-365,4 0 171,0 0 1,0 0 8,0 0 1,0-3-129,0 0 209,0 0-12,0 3 0,4-1 31,2-2 1,-1 1-2,1-4 0,1 3 6,2-3 0,1 0-1,2-3 1,-2 3 30,2 0 0,-1 0 2,1-3 1,-3 1 19,0 2 0,0-2 6,-3 2 0,-1 1 258,1-1-226,-4 4 1,2-2 82,-4 4 1,-3 0-101,0 0 1,-4-3-14,1 0 0,-2 0 34,-1 3 1,3-1-671,0-2 43,0 2 0,-3-4 286,0 2 0,3-2-460,0-4 755,0 4 0,-3-3 0,0 3 0,0-8 0,0-5 0,-1-5 0</inkml:trace>
  <inkml:trace contextRef="#ctx0" brushRef="#br0" timeOffset="8468">803 1017 7619,'0'5'-1841,"0"-1"2870,0-4 304,0 0-2195,4 0 642,1 0 1,6-1-110,1-2 1,-2 2 137,2-2 0,1-1 191,-1 1 0,0 0 0,-3 3 0,3-1 0,0-2 0,0 2 0,-3-2 0,0 2 0,0 1 0</inkml:trace>
  <inkml:trace contextRef="#ctx0" brushRef="#br0" timeOffset="8913">1172 785 7619,'0'-5'-45,"0"1"327,4 0-99,-3 3-42,3-3 1,-4 3 250,0-2 9,0 2-311,0-3 46,0 4 1,3 5-181,0 4 1,0 1 79,-3 5 0,0 1-211,0 5 0,0-1 66,0 4 1,3-3-358,0 3 0,1-4 59,-1 1 0,-2-5 171,2-1 0,1-3-354,-1 3 590,0-4 0,-3-1 0,0-4 0,0-4 0,0 1 0,0-6 0,4-2 0,1-4 0</inkml:trace>
  <inkml:trace contextRef="#ctx0" brushRef="#br0" timeOffset="9415">1317 865 6330,'0'6'2115,"0"0"-2134,0 0 56,4 3 1,-3 0-137,2 0 97,-2 0 0,-1 1-11,0 2 0,1-5 139,2 2 0,-2-2-155,2 2-99,-2 0 9,-1 0 1,0-3-19,0 0-182,4-4 154,-3 2-187,3-4 297,-4 0-76,0-4 178,0-1 1,1-4-58,2 0 0,-2 3 91,2 0 1,2 1-52,1-1 1,-1-1-26,1 4 1,-3-3 28,3 3 1,-1-1-28,1 1 0,2 2 97,-2-2 0,-1 2-86,1 1 206,0 0-206,3 4 1,-3 1 184,0 4 1,-4-3 36,1 0 1,-2 0 49,-1 3 0,-3-3-193,0 0 1,-4-1-145,1 1 0,1 1-383,-1-4 1,0 3 249,-3-3 0,1 1-129,2-1 0,-2-2 119,2 2 1,1-2-831,-1-1 1020,4 0 0,-2-1 0,4-2 0,0 1 0,0-4 0,1 1 0,2-1 0,2-2 0,4 2 0,0 1 0,0-1 0,4 0 0,1-3 0</inkml:trace>
  <inkml:trace contextRef="#ctx0" brushRef="#br0" timeOffset="9737">1541 936 6691,'5'-5'-12,"3"-3"381,-7 7 0,3-4 81,-4 2 0,2 2-95,-2-2 1,-2 2-231,-7 1 1,3 1-130,0 2-178,0-2 166,-3 7 1,3-6-184,0 4 132,4-4-2,-2 6 0,4-6 73,0 4-289,0-4 95,0 6 1,0-6 127,0 4 12,4-4 6,1 6 1,3-6 105,-2 4 0,-1-3-125,-2 3 222,-2-4-9,3 6 0,-4-6-128,0 4-219,0-4 0,0 3 78,0-2 1,-1-2-377,-2 2 0,1-2 171,-4-1 0,3 0 324,-3 0 0,4 0 0,-3-3 0,2 0 0,2-4 0,-3 2 0,4-4 0</inkml:trace>
  <inkml:trace contextRef="#ctx0" brushRef="#br0" timeOffset="10069">1720 730 7619,'9'-5'0,"-1"0"190,-2 2 10,2 2 1,-7-4-310,2 2 132,-2 2 120,-1-3 1,0 8-79,0 2 0,-1 3 78,-2 3 0,-2 0 104,-4 6 0,0-1-90,0 7 0,0 0 68,0 3 1,0 1-102,0 2 1,-3 3-50,0 6 0,0-2 94,3 2 1,0-2-180,0-1 0,3-4-309,0-2 0,4-3 192,-1-3 1,2-6-253,1-6 0,1 1-76,2-1 94,-2 0 0,4-7-159,-2-2-287,-2-2 205,3-1 602,-4 0 0,0 0 0,0-4 0,0-1 0</inkml:trace>
  <inkml:trace contextRef="#ctx0" brushRef="#br0" timeOffset="10388">1803 1154 7619,'5'0'0,"-1"0"535,-4 0 8,0 0-373,0 4-105,0-3 1,0 4-21,0-2 0,0-1 95,0 4 1,0 0 71,0 3 1,0 1-274,0 2 0,0-2-255,0 2 0,0-2 252,0-1 1,0 3-487,0 0 1,0-3-884,0-3 1177,0 0 1,1 0 255,2 0 0,-2-4 0,3 2 0,-4-5 0,0-2 0,0-2 0,4-4 0,1 0 0</inkml:trace>
  <inkml:trace contextRef="#ctx0" brushRef="#br0" timeOffset="10495">1821 1062 7619,'0'-9'-1105,"-1"0"1105,-2 0 0,2 0 0,-3 0 0</inkml:trace>
  <inkml:trace contextRef="#ctx0" brushRef="#br0" timeOffset="10881">1901 1208 7619,'0'9'0,"0"0"-938,0 0 645,0 0 0,0 0 1120,0 0-71,0-4-609,0 3 118,0-7-834,0 3 336,0-4-403,4-4 406,-3-1 1,4-4 137,-2 0 1,-1 1 119,4 2 0,-4-2-69,1 2 1,2-2 96,1-1 1,-1 0-90,1 0 0,0-2 222,3 2-166,0-6 0,0 10 266,0-4 113,0 0 33,0 8 1,-1 1-26,-2 6 0,-1 5-93,-2 1 1,-2 4-98,2-1 1,-2 1 1,-1-1 0,3 2-365,0-2 1,0-2 150,-3-1 1,0-2-1474,0-1 333,4-4 31,-3 3 1101,3-7 0,0 3 0,1-4 0</inkml:trace>
</inkml:ink>
</file>

<file path=word/ink/ink6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4:44.657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0 82 7969,'9'0'803,"-4"0"-440,-1 0 0,-4 0-36,0 0-361,4 0 72,-3 0 56,3 0 130,-4 0-446,0 0 195,0 4 203,0-3-220,0 7 0,0-6-22,0 4 170,0-4-216,0 6 165,0-7 1,0 4 44,0-2-133,0-2 84,0 7 0,0-6-216,0 4 216,0-4 0,0 3-128,0-2 1,0-1 139,0 4-141,0-4 0,0 3 86,0-2-245,0-2 183,0 3 0,1-1-184,2 0 0,-1 0-15,4-3 0,-3 0 1,3 0 0,-3 0-668,3 0 267,0 0 387,3 0 1,0-1 267,0-2 0,-4 2 0,4-3 0,-3 4 0,-2-1 0,-1-2 0,2 2 0,0-7 0,4 3 0</inkml:trace>
  <inkml:trace contextRef="#ctx0" brushRef="#br0" timeOffset="367">99 37 7967,'0'-9'-425,"0"4"1007,0-3 1,0 6-223,0-4 72,0 4-197,0-2-112,0 4 56,0 0 0,0 5-120,0 4 1,0 1 124,0 5 1,0 1-139,0 5 1,3 1-31,1 2 0,-1 1-58,-3-4 0,3 4-183,0-1 1,0-1 101,-3 1 0,3-5-36,0-1 0,0-1 25,-3-5 1,3 0-1126,0-3 487,0-4 144,-3 3 1,3-8 627,0 0 0,0-1 0,-3-5 0,4 0 0,1-3 0</inkml:trace>
  <inkml:trace contextRef="#ctx0" brushRef="#br0" timeOffset="681">253 236 7967,'0'-6'-31,"0"0"111,0 4 271,0-2 0,0 3-76,0-2 0,1 2 35,2-2 1,-2 3-74,2 3 0,-2 2-121,-1 4 0,1 4 67,2 2 0,-2 2-40,2 1 1,-1 1-118,1 2 0,-1-2 33,4 2 0,-4-1-544,1 1 0,1-2 304,-1 2 1,3-6-241,-3-3 0,0-2 189,-3-1 0,1-4-1503,2-2 1298,-2-2 1,3-2 436,-4-2 0,0-2 0,0-4 0,0-3 0,0 0 0,0-4 0,0 2 0</inkml:trace>
  <inkml:trace contextRef="#ctx0" brushRef="#br0" timeOffset="998">288 208 7967,'0'-9'16,"0"0"207,0 4-139,0-3 27,0 3 1,0-1-71,0 0 0,0 0-255,0-3-63,4 4 210,1-3 0,4 7 132,0-2 0,-1 3 16,-2 3 0,2-1-65,-2 4 1,-1 0-49,1 3 0,-3 0 131,3 0 1,-4 0-13,1 0 1,-2 3 114,-1 0 1,0 0 4,0-3 0,-4 1-78,-2 2 0,-2-2-192,-1 2 0,0-2 108,0-1 1,0-1-238,0-2 1,0 1-16,0-4-515,0 4 0,0-6 217,0 2 1,3-2-177,0-1 681,4 0 0,-2-1 0,4-2 0,0-2 0,0-4 0</inkml:trace>
  <inkml:trace contextRef="#ctx0" brushRef="#br0" timeOffset="1420">513 155 7967,'0'-5'-1100,"0"1"756,0 4 0,0-1 1778,0-2-369,0 2-681,0-3 19,0 4-310,-4 0 85,-1 0 1,-4 0-326,0 0 1,3 1-16,0 2 1,0-1 81,-3 4 1,1-3 36,2 3 0,-1-3 84,4 3-106,-4-4 1,5 5 94,-4-4 0,4 1-26,-1-1-5,2-2-8,5 7 0,-2-4-32,4 2 1,0 2 45,3-2 1,0-1-41,0 1 1,0-1 33,0 1 1,0 2 85,0-2 0,-3-1-81,0 1 1,-1 0 110,1 3 1,-1-3-7,-2 0 207,-2 0-654,3 3 258,-4 0 1,-3-3-547,0 0 1,-4-4-110,1 1 186,-2-2 0,-1-1 549,0 0 0,3 0 0,0 0 0,4-1 0,-1-2 0,1 1 0,-1-4 0,2 4 0,-3-6 0,4 3 0</inkml:trace>
  <inkml:trace contextRef="#ctx0" brushRef="#br0" timeOffset="1673">567 182 8207,'9'0'1127,"0"0"-1275,-4 0 189,-1 0 1,-4 1-98,0 2 49,0-2 0,0 7 38,0-2 1,-3 5 127,0 1 0,0 0-48,3-3 0,0 3-58,0 0 0,0 0-246,0-3 0,0 0-26,0 0-542,4 0 354,1 0-786,4 0 397,0-4 796,0-1 0,-1-8 0,-2-2 0,-2 1 0,-4-1 0,4 0 0,1-3 0</inkml:trace>
  <inkml:trace contextRef="#ctx0" brushRef="#br0" timeOffset="1814">585 56 7417,'-6'0'-1380,"0"0"2119,4 4-739,-2-3 0,0 3 0,-1-4 0</inkml:trace>
</inkml:ink>
</file>

<file path=word/ink/ink6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4:39.457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 46 9589,'5'0'581,"-1"0"-243,-4 0-323,0 0-52,0 4 0,0-2-59,0 4 1,0-3 118,0 3-195,0-4-17,0 2 279,-4 0-151,3-3-163,-3 7 213,4-7-233,0 3 229,0-4-155,0 0 43,0-4 94,0-1-86,0 0 95,0-3 0,3 3 0,1-3 0,1 1 78,2 1-86,1 0 1,-2-2 118,0 2 1,0-1-55,3 4 120,0-4 22,0 6-141,0-3 1,-3 4-1,0 0 193,1 0-198,-3 4 247,0 1-237,-4 4 1,1 1 26,2 2 1,-2-1 17,2 4 0,-3 0 64,-3 3 1,1 0-83,-4 0 0,3 3 0,-3 1 73,-1 1-64,-1-3-81,-1 2 1,3-4 77,0 0 1,3-3-113,-3 0 1,4-4 147,-1 1-2,2-6 123,1-2-182,0-4-94,0 0 86,4-4 0,-2 2 2,4-4 0,-1 3-175,1-3 1,2 1-1,-3-2-515,0 1 444,3 0 1,-3 0 8,4 0 1,-3 3-485,0-3-632,0 0 610,3 1 363,0-3 1,-3 6-323,0-4 661,-4 4 0,6-2 0,-7 0 0,3 3 0,0-7 0,1 3 0</inkml:trace>
  <inkml:trace contextRef="#ctx0" brushRef="#br0" timeOffset="596">245 47 7496,'-5'5'888,"1"-1"0,4-3-795,0 2 0,-1-2-303,-2 2 145,2-2 111,-3 3 0,4-2 222,0 4-254,0-4 1,-1 2 125,-2-4-15,2 4-243,-3-3 212,4 3-351,0-4 139,0 0 1,1-3 52,2 0 0,-1-3 44,4 3 0,-3-3 38,3 3 1,-3-3 49,3 3 1,0-4-71,3 2 0,0 0 21,0 2 1,-3 2-6,0 1 1,-3 0-16,3 0 0,-3 1 16,3 2 1,-4 2 136,1 4 1,-2 3-69,-1 0 0,0 4 6,0-1 1,0 2-25,0 1 1,-3 0-13,0 0 0,-4 0 75,1 0 1,1-1-60,-1-2 1,1 1-95,-1-4 0,-1 0 89,4-3 1,0 0-4,3 0 47,0-4 66,0 3-45,0-7 21,0 3-177,4-8 0,1 0 80,4-2 1,-3-1-302,0 4 1,-1-4 92,1 1 1,2 1-227,-2-1 0,-1 3-455,1-3 256,0 0 0,3-2 95,0 2 1,-3-1 14,0 4 0,-4-1 470,1 1 0,-1 2 0,1-2 0,-2-2 0,7 0 0,-3-4 0</inkml:trace>
  <inkml:trace contextRef="#ctx0" brushRef="#br0" timeOffset="1047">470 56 7992,'-5'0'1101,"1"0"-766,0 0-408,3 0 136,-3 0 0,3 3 222,-2 0-462,2 4 131,-3-2-118,0 0 144,3 3 93,-3-3-121,4 4 1,0-3 0,0 0 53,0 1 1,0-2 2,0 1 1,0-3 14,0 3 1,0-4 0,1 3-45,2-2 0,-1-2-99,4 2 0,-3-1 150,3 1-216,0-2 86,3 3 0,0-4 19,0 0 1,0 0 45,0 0 0,3 1-12,0 2 13,0-2 0,-6 3 1,0-4 36,1 0 183,1 4-152,-3 1 223,-1 4-117,-4 0 1,0 0-123,0 0 26,-4-4 1,-1 3 25,-4-2-121,0 2 1,3-2 0,0-1 110,-1-1 1,-1 2-591,-1-3 172,0 4 0,3-6-1078,0 2 805,0-2 630,-3-1 0,4-1-78,2-2 0,2 1 0,1-4 78,0-1 0,0 3 0,-4-8 0,-1 2 0</inkml:trace>
  <inkml:trace contextRef="#ctx0" brushRef="#br0" timeOffset="1256">452 46 8545,'0'5'1557,"0"-1"-1370,0-4 25,4 0-964,1-4 575,0 3 0,3-6-1068,-2 4 825,2-4 1,2 3-474,2-2 701,-6-2 1,6 7 4,-6-2 187,2 2 0,5 5 0,1 1 0</inkml:trace>
  <inkml:trace contextRef="#ctx0" brushRef="#br0" timeOffset="1496">678 280 8724,'-1'5'2750,"-2"-2"-1561,2 2-1922,-3-4 227,4 7-3399,0-7 2445,0 3 1460,0-4 0,0 0 0,0 0 0</inkml:trace>
</inkml:ink>
</file>

<file path=word/ink/ink6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6:24.616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54 19 7726,'-3'9'0,"-1"0"-28,-1 0 177,3 0 0,-5-3 197,4 0-237,-4 0 0,5 2-304,-4-2-337,4 2 429,-2-3-15,0 0 203,3-1-291,-3-4 144,4 0 1,3-1 194,0-2 1,0 1-72,-3-4 1,3 3 37,0-3 1,1 1-89,-1-1 0,-1-1 9,4 4 0,-1-4-26,1 1 0,2 1 39,-2-1 0,2 1-52,1-1 1,0-1 22,0 4 0,-3-3 117,0 3 0,0-1-5,3 1 1,0 2 67,0-2-171,0 2 1,0 1 44,0 0 1,-1 4-95,-2 2 1,1 2 83,-4 1 1,0 1 6,-3 2 1,0-1-25,0 4 0,-1-1 196,-2 1 0,-2 2-21,-4-2 1,0 2 85,0 1 1,-1 0-33,-2 0 1,1-3-85,-4 0 0,3-1-71,-3 1 0,4-2 63,-1-4 0,3 0-61,3 0 103,-2-4-396,7-1 24,-3-4 6,8 0 152,1 0 1,4 0 31,0 0 1,-3-3-79,0 0 0,0 0 69,3 3 1,-3-3-227,0 0 223,0 0 1,3 0-540,0 0 328,0 0 1,-1 2-764,-2-2 361,2 2 0,-3-3-1143,4 4 987,-4 0 752,3 0 0,-3 0 0,0-4 0,-1-1 0</inkml:trace>
  <inkml:trace contextRef="#ctx0" brushRef="#br0" timeOffset="278">314 261 6850,'0'-5'2354,"0"1"-1447,-4 4-354,3 0-1394,-3 0 619,4 0-676,0 0 0,0-4 0,0-1 0</inkml:trace>
  <inkml:trace contextRef="#ctx0" brushRef="#br0" timeOffset="942">468 36 7724,'5'0'-463,"0"0"-462,-2 0 752,-2 0 0,3 1 1705,-4 2-527,0-2-270,0 3-231,0-4-441,0 0 249,0 4-232,0 1 0,0 4 75,0 0 1,-3 0-7,0 0 0,-3 0-73,3 0 1,-4 3 47,1 0 0,1 4 80,-1-1 0,3-1-56,-3 1 0,4-1-200,-1 1 1,-1 1 138,1-4 0,0 0-294,3-3 0,0 0 36,0 0 46,4 0 0,0-3-350,2 0 302,2-4 0,-3 2 19,4-4 0,-3 0 24,0 0 0,-3 0-132,3 0 122,0 0 34,3 0 73,0-4-138,0-1 213,0-4 0,-1 0-58,-2 0 0,1 3 64,-4 0 1,1 3-45,-1-3 1,-2 3 170,2-3-123,-2 0 8,-1-3 13,0 0-62,0 0 1,-3 3 98,0 0 1,-4 4-89,1-1 1,1 2 40,-1 1 0,0 0-30,-3 0 1,0 1-39,0 2 0,0 2 42,0 4 0,-3 0-45,0 0 1,0 0-24,3 0 1,1 0-121,2 0 1,-2 0-32,2 0 0,2 0 46,1 0 1,2 0-394,1 0 1,0-3-163,0 0-558,0-4 1249,4 2 0,1-4 0,4 0 0,-3 0 0,0 0 0,0-1 0,3-2 0,0-2 0,0-4 0</inkml:trace>
  <inkml:trace contextRef="#ctx0" brushRef="#br0" timeOffset="1510">585 108 6557,'-5'-4'1153,"0"3"-42,2-2-880,2-2 1,-4 4-376,2-2 228,2 2 0,-3 1 72,4 0 1,1 0-297,2 0 1,-1 0 92,4 0 1,-3-1-52,3-2 0,-3 2-47,3-2 1,-3 2 143,3 1-18,0 0 0,3 0 53,0 0-29,0 0 27,0 0 95,0 0-100,0 0 121,0 0-107,0 0 0,-4 1 51,-2 2 41,2-2-57,-4 7 65,3-3 0,-4 4-89,0 0 1,0-3 82,0 0 0,0 0-78,0 3 0,0 1 198,0 2 0,-3-2-50,0 2 0,-3 1-166,3-1 1,-3 0-21,3-3 0,-3 1-184,3 2 1,0-5-136,3 2 1,-3-2-30,0 2 28,0 0-38,-1 0-348,3 0 100,-3 0-218,4 0-378,0-4 1183,0 3 0,0-7 0,0 3 0,0-8 0,0-1 0,1-3 0,2 2 0,-2-2 0,7 3 0,-3-4 0</inkml:trace>
  <inkml:trace contextRef="#ctx0" brushRef="#br0" timeOffset="2149">820 74 7724,'0'-5'-367,"0"1"1257,0 4-600,0-4 66,0 3-171,4-3 134,-3 4-278,3 0 91,-4 0 142,0 0-107,0 4 1,-3-2-53,0 4 0,-3 0-141,3 3 0,-3-3 118,3 0 0,-1 0-78,1 3 64,2 0 1,-4 0-340,2 0 0,2-3 37,-2 0 0,2-3-335,1 3 166,0-4 7,0 6 114,4-7 162,1 3 0,4-4 17,0 0 1,0 0 30,0 0 1,-3 0 69,0 0 0,0 1-36,3 2 0,0-2 100,0 2 0,-3-2-21,0-1 0,0 3-53,3 0 0,-4 1 64,-2-1 0,1-1-65,-1 4 1,3-3 62,-3 3 1,0-3-52,-3 3 84,0 0 1,0 3 25,0 0 0,-3-3-58,0 0 0,-4-3 18,1 3 0,1-1-37,-1 1 0,0 1-228,-3-4 0,1 1 83,2-1 1,-2-2-125,2 2 0,1-2-97,-1-1-241,0 0 1,-3 0 70,0 0 494,4 0 0,-2-4 0,4-2 0,-4-2 0,2-1 0</inkml:trace>
  <inkml:trace contextRef="#ctx0" brushRef="#br0" timeOffset="2389">819 64 9339,'1'-5'0,"2"2"1,-1-1-261,4 1 1,0-1 177,3 1-323,4 2 272,-3-3 0,4 1 105,-2 0-158,-2 0 33,3 3 1,-1-3-387,0 0 321,0 0 0,-3 3-53,0 0 0,-3 0 271,0 0 0,-3 0-279,3 0 279,-4 0 0,6-4 0,-3-1 0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5:31.635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769 95 6177,'-4'0'2237,"1"0"-1480,0 0-521,3 0 0,-5 3-176,3 2 1,-1-1 126,1 2 1,0 2-179,-2 5 0,2 3 28,-2 1 0,2 4 1,0 3 1,1-2-50,1 2 1,0-3 63,0 0 1,0-4-176,0-2 1,1-2 31,1-2 1,0-5-347,2-4 284,0-1 0,2-2-123,1-1 1,-1-2-22,-2-5 1,2 1 138,-2-2 0,-1-1 105,2-2 1,-4 0-83,1 1 1,0 0 206,0-1 1,-1 3-106,1-3 1,-2 0 184,-2 2 0,0-3-49,-2-1 0,0 0-47,-3 2 1,1 1-38,-1 1 1,1 3-550,-1 4 1,3 1 33,0 3 1,2 1 494,-2 3 0,2 1 0,0 3 0,1-1 0,1 3 0,0 0 0</inkml:trace>
  <inkml:trace contextRef="#ctx0" brushRef="#br0" timeOffset="443">847 129 8097,'4'0'-1920,"0"0"3177,-2 0-729,3 0 1,-4 3-235,1 4 0,1 0-58,-1 3 1,1 2-119,-1 3 1,0-1 117,2 3 0,-3 0-288,1 2 1,1-2 131,-1-2 0,3 0-234,-3-2 1,2-2-75,-2-5 0,0 1 65,-2-1 1,1-2-127,1-2 247,-1-1 0,2-2-35,-3-1 0,0-2 52,0-2 0,0-1-139,0 1 1,0-1 65,0-2 1,0 1 40,0-2 0,0 1-28,0-1 1,0-2 23,0-3 0,0 2 140,0-2 0,0-1-85,0 1 1,3-3 26,1 1 0,2 1-39,3 1 0,-2 3 51,2 1 0,0 2-36,-1 5 1,1 1 148,-3 3 1,1 6 189,-1 3 1,1 2-99,-1 2 1,0 2 6,-2 3 0,1-2-81,-3 1 1,2 0-186,-1 2 0,1-2 104,-2-2 0,0-2-211,-2-3 1,2 0-58,0-1 1,1-5-1218,-1 0-389,-1-2 1166,2-2 625,-3-3 0,3-4 0,0-2 0</inkml:trace>
  <inkml:trace contextRef="#ctx0" brushRef="#br0" timeOffset="1288">1546 147 6639,'-3'-4'0,"2"1"282,-2 1 526,3 1-713,0-5 1,0 5 31,-2-1 1,1 1-155,-1-1 1,1 0 74,1-2 86,0 3 63,-3-5-102,0 2 0,-2 0-31,1 0 22,0 2 1,-3-1-17,1 3 1,2 0 24,-1 0 0,0 1-76,-3 1 1,1 5 39,-2 3 0,2 3-2,1-1 0,-1 4-32,1 1 0,0 0-10,2 0 1,1-2-50,3 2 1,0-4 133,0 0-315,0 0 0,1-7 56,1 1 0,1-4-251,4-3 244,-1 0 0,1-3-57,-1-1 1,0-1-26,1-2 1,-3-1 130,0-1 1,0 0 47,0 0 0,2 1-52,-2-2 1,0 1 120,0-2 0,-2 3-107,2-3 1,-1 0 162,1-1 0,-3 1 18,1 0 1,0 3 39,0 0 0,-1 3 139,1 1-161,-1 2 0,-1 0 42,0 4 1,2 2-62,0 2 0,0 3-45,-2 2 1,0 1-10,0 1 0,1 3-7,1 1 1,-1 1-5,4 2 1,-2 2-83,1 1 1,2 2 183,-2 1 1,2-3-97,0 1 0,-1-1-8,-1 3 1,0-1 9,0-2 0,-1-1 66,-3-5 0,0-1-47,0-4 0,0-2-49,0-1-26,0-2 0,-1-3-292,-1-2-122,-2-1 0,-1-2 193,0-1 1,0 0 36,0-2 1,2-1 223,-1-4 0,2 2 0,-4-5 0,3 2 0</inkml:trace>
  <inkml:trace contextRef="#ctx0" brushRef="#br0" timeOffset="2282">1637 230 7431,'-4'-3'-1514,"1"3"1397,3-3 400,0 3 0,-1 0 486,-1 0-371,2 0-121,-3 0 39,3 0 57,0 0-442,3 3 0,-2-3 71,3 2-134,-2-1 93,3-1 0,-3 0 111,2 0-86,0 0 1,3-1 3,-1-1 1,1 1-4,-1-3 1,-2-1-25,1-1 1,-1 0 44,2-1 1,0 1-266,-2-1 0,2 1 87,-2-1 1,-1-1 148,-1-1 1,1 1 229,-1 1 0,0 1-82,-2 0 0,0-1 33,0 1 0,-2 1-63,0 1 1,-3 3 351,1-1-236,-2 1 0,0 1-84,-1 0 0,1 1 15,0 1 1,-1-1-98,1 3 1,0 1 53,2 4 1,-2-1 2,2 3 1,0 0-63,0 4 1,2-2 54,0 2 0,2 2-158,0 0 0,0-1 84,0-1 0,0-2-296,2 0 0,0-1-44,2-1 1,0-2-172,3-3 1,-1-2 62,1-2 1,-1-1-241,1-1 1,-1-1 664,0-1 0,3-2 0,-1-2 0,2 0 0,-2-1 0,0-1 0,3-1 0,-3 0 0,3 0 0,-1 1 0,1-2 0,0 0 0,-2-1 0,1-1 0,-1 1 0,-1-1 0,-1-1 0,-1 0-179,-2 1 1,1 1 182,-3 0 0,2 3-4,-2 0-4,1 1 0,-6 2 1174,1 1-261,-3 3 64,2-2-334,-4 3-328,1-3 0,2 2-194,-1-1 228,4 1-279,-5 4 0,3 1 84,-1 2 1,-1 3-90,3-1 1,-3 4 54,1-1 1,0 1-145,0 0 1,2 2 11,0 1 1,-1-1-98,1 0 0,0-1-171,2-2 0,0 1 15,0-1 0,1-3-59,1-1 1,-1-2 78,4-2 1,-3-1 61,2 1 1,-2-3 21,3 2 1,-2-4-48,1-2 1,1-2-14,-3 0 1,3-1 11,0-2 1,-2 1 129,2-2 0,-3 1-75,2-2 1,-2 3 212,2-3 1,-1 1-79,1-3 0,-2 1 227,2-1 0,-2 2-117,0-4 1,-1 4 45,1 0 1,-1 2 69,1-1 1,0 3 113,0 0-85,-1 4 0,1 3-90,-2 3 0,0 1-1,0 4 1,1 2-36,1 3 0,-1 3 82,1 1 0,-1-1-83,-1 1 1,0 1-81,3 1 1,-3-2-56,2 0 0,0-3-202,0 1 1,-1-4-362,4-3 0,-3 0 300,2-2 0,-2-2-958,3-2 1251,-4-2 0,5 0 0,-5-2 0,3 0 0,-2-3 0,0 1 0,2-2 0,-1 0 0</inkml:trace>
  <inkml:trace contextRef="#ctx0" brushRef="#br0" timeOffset="2677">1975 135 7664,'0'-4'-1737,"-3"-1"1679,2 1 1,-2 0 57,3 0 968,0 2-342,0-1-267,0 3 0,0 1-290,0 1 1,1 2 41,1 5 1,-1 1-72,1 3 1,1 0 84,-1 2 1,2 0-206,-2 2 1,3-3-39,-3 1 0,2-2-76,-2 0 1,2-1 98,-1-1 1,-1 0-65,0-2 0,-1 0-67,1-3 186,-1-2 0,0-2-29,1-2 0,-1 0 13,1-2 0,-2-2 81,0-2 1,0-1-80,0 1 1,0-3 193,0 1 1,-2-3-53,0 2 1,0-2 47,2 0 1,0-2-82,0-1 0,0 0-24,0-1 1,0-1 18,0-1 0,0 1 13,0 1 0,3 1-199,1 1 0,2 1 53,0 2 0,-1 1-234,-1 5 0,0 1 52,3 3 1,-3 1 25,0 1 1,0 1 174,0 4 0,1-1 64,-3 1 0,3 2 0,-1 1 0</inkml:trace>
  <inkml:trace contextRef="#ctx0" brushRef="#br0" timeOffset="5204">2290 283 7251,'0'3'1427,"0"3"-1236,0-2 0,0 2-109,0 0 1,0 1 95,0 2 1,0-1-430,0 2 1,0 0-115,0 1 0,-2 0-344,0-2 1,-1 0 0,1-3 708,1 0 0,-5 1 0,3-1 0</inkml:trace>
  <inkml:trace contextRef="#ctx0" brushRef="#br0" timeOffset="6181">2668 148 6852,'0'-4'0,"0"1"0,0 1 0,0 1 0,0-3 0,0 2 0,0 1 0,3-1 0,-2-1 0,2 1 0,-3-2-586,0 3 768,0-2 1,0 2 186,0-1-43,3 1 179,-3-2-137,3 0-162,-3 3 1,0-4 118,0 2-187,0 1 195,0-2-275,0 6 1,0 2 31,0 3 0,-1 0-103,-1 3 1,1 0 64,-3 4 1,0-1 3,0 1 1,-2 0-139,2 0 1,0 0 80,0-2 1,2-3-155,0-1 0,0-2-155,-1-1 97,1 1 170,2-4 25,0 0 1,0-4-93,0-1 63,0-1 0,1-4 10,1 1 0,-1-1 3,1 1 0,-1-1 12,1 1 0,-1 0-16,1-1 0,0-1-23,0-1 1,-1 0 73,1 0 0,1 0-48,-1-2 0,2 0 26,-2 2 1,2-1-24,-1 1 1,1-2 68,-2 3 1,2-1-55,-2 3 0,1-1 97,-1 1-49,-1 3 0,3 0 175,-2 3-184,-1 0 115,1 0 0,-1 0 44,1 3 0,-1 0-131,1 3 1,0 2 18,0 0 1,-1 0-3,3 3 1,-2-3-94,3 3 0,-3-1 41,2 1 0,0 1-110,0-2 0,2 0 134,-2 1 0,1-1-258,-1 1 0,2-1-52,-2-2 1,2-1-81,0-1 150,1 3 18,-1-4 70,1 1 11,-1-3 218,-2-3-266,-2 0 395,-2 0-192,0-3 0,0 2 260,0-4 55,-2 4-288,-2-5 1,-2 6 22,-1-3 0,3 3-51,0 0 0,-1 0 7,-1 0 0,-1 0-29,-2 0 1,1 0-86,-2 0 1,1 0 46,-2 3 0,1-2-129,-3 3 1,0-2-9,0 3 0,0-3 80,1 2 0,0-2-66,1 2 0,-1-2-11,4 0 0,-1-1-174,3-1 1,2 0-689,-1 0 1004,4 0 0,-2 0 0,9 0 0,1 0 0</inkml:trace>
  <inkml:trace contextRef="#ctx0" brushRef="#br0" timeOffset="7524">3091 193 7693,'-3'-7'-857,"2"1"0,-2 0 857,0 2 299,3-2-111,-6 3 0,5-3 13,-4 2 1,3-1-82,-2 3 0,2-1-33,-3 3 1,3 0-123,-2 0 133,0 0 1,-3 1-112,1 1 1,2 3 105,-1 3 1,2 0-35,-1 3 1,-2-1 38,2 3 0,1 1 15,1 1 1,1-2-109,1 2 0,0 1 68,0-1 1,0-2-244,0-3 0,1-2 76,1 1 0,1-3-45,4-2 0,-1-1 34,0-3 1,1 0-44,-1 0 1,1-3 44,-1-1 1,1-2-121,-1 0 1,-2-3 91,1 1 0,-1-3 28,2 3 1,-2-4 118,1 2 0,-2 0-99,2-1 0,-2 1 101,-1-1 0,-1-1-90,1 1 1,-1-1 85,-1-1 1,0 1 56,0-1 1,0-1-97,0-1 0,0 2 111,0-2 1,0 2-101,0 2 1,0-1 138,0 1 0,0 2-74,0 1 0,-1 1 94,-1 0 1,1 3 28,-1 0 126,1 2-141,1-1-4,0 3-138,0 3 1,0-1 57,0 2 1,0-2 14,0 2 0,0 1-29,0 4 1,0-1-26,0 2 0,0 4-6,0 3 1,0-1-8,0 1 1,0 3-70,0 1 1,1 0 89,1-1 1,-1-1-170,1 0 1,1 0 97,-1-2 1,2 1-289,-1-3 1,-1-3-90,1-4-302,-3-1 706,3 0 0,-3-4 0,0 0 0,0-3 0,0-3 0,3 0 0,-2-4 0,2 1 0</inkml:trace>
  <inkml:trace contextRef="#ctx0" brushRef="#br0" timeOffset="7829">3226 168 7693,'7'0'0,"-4"0"-953,0 0 357,0 0 238,-2 0 1158,2 0 0,-3 3 31,0 1-611,0 2-73,0 0 0,2 1-54,0 2 1,0 1-181,-2 3 1,0 0-290,0-1 0,2 1 256,0-3 0,0 2-102,-2-4 0,3 1 39,-1-3 0,0 1-238,-2-1 1,1-2 420,1-2 0,-2-2 0,3 0 0,-3 0 0,0 0 0</inkml:trace>
  <inkml:trace contextRef="#ctx0" brushRef="#br0" timeOffset="7969">3258 135 7693,'-2'-4'-1453,"1"2"1211,-2 2 121,0 0 0,2-1 121,-1-1 0,2 1 0,0-2 0,0 3 0,0 0 0</inkml:trace>
  <inkml:trace contextRef="#ctx0" brushRef="#br0" timeOffset="8439">3438 199 7693,'0'-3'-687,"0"-3"1,0 4 1176,0-2-170,0 3 140,0-5-304,0 2 1,-2-2 23,0 0 0,-1 1-65,1 1 1,0 2 144,-2-2-214,0 2 0,-3-3 38,1 3 0,2 0-148,-1 2 1,1 0 53,-2 0 0,-1 0-190,1 0 101,-1 3 1,1 0 71,0 4 1,0-3 7,2 0 0,1 1 12,3 1 0,0 0-3,0 1 1,0-1 3,0 1 1,0-1-101,0 1 0,1-1 101,1 0 0,1 1-138,4-1 1,-1 1 69,0-1 0,1 0-73,-1 1 0,-1-1 164,-1-2 1,-1 2-135,2-2 116,0 2 0,-4 0-112,1 0 252,2-2-127,-4 2 1,3-5 26,-6 3 0,2-2-40,-3 0 0,2-1-246,-3-1 0,3 0-588,-2 0 834,0-3 0,-3-1 0,3 1 0,0 0 0,2 0 0,-1-1 0,3-2 0</inkml:trace>
  <inkml:trace contextRef="#ctx0" brushRef="#br0" timeOffset="8744">3529 72 7606,'3'0'697,"0"0"-659,-3 0 132,0 0-74,0 3 1,0 0 71,0 4 1,0 3 17,0 2 1,2 4-140,0 3 1,1 3-157,-3-1 0,0 3-371,2 0 0,0-1 287,2-1 1,-2-2-112,3-5 1,-4-2-74,1-5-472,2-1 849,-4-3 0,3-2 0,-3-4 0,0-2 0,0-2 0,0-1 0,0 1 0,-3 0 0,0-4 0,-4 0 0</inkml:trace>
  <inkml:trace contextRef="#ctx0" brushRef="#br0" timeOffset="8943">3475 194 7693,'-3'0'1103,"0"0"-1156,3 0-70,0 0 171,6 0 0,-2-2-234,5-1 1,1 1 98,0 2 0,1 0-170,2 0 0,-4 0 103,4 0 0,-2 0 110,2 0 0,0 0-297,0 0 1,-1 0 23,-1 0 1,-2 0 316,-3 0 0,1 0 0,2 0 0,-2 3 0,2 1 0</inkml:trace>
  <inkml:trace contextRef="#ctx0" brushRef="#br0" timeOffset="9506">3764 186 7094,'0'-3'136,"0"-3"15,0 5 0,0-2 210,0 1-157,0 1 0,0-3 161,0 2 66,0 1-257,0-4 0,0 3-81,0-2 0,-1 3 258,-1-1-381,2-2 0,-4 3 80,2-1 1,0 1-14,-2 1-57,0 0 1,-3 1 65,1 1 1,0 3 39,-1 3 1,1 0-50,-1 3 1,2-1 17,0 3 1,0 0 9,0 0 0,3-3-240,-1 1 1,1-1-26,-1 1 1,1 0-71,2-2 0,1-3 94,1-2 1,0-1 67,2 1 1,-2-3-345,2 1 222,1-1 1,0-2-205,0-1 284,0-1 1,-2-4 68,1 1 1,1 0-59,-3-1 1,3 1 111,-3-1 1,2-1-32,-2-1 1,3 0-66,-3 0 0,2 2 210,-2-4 1,2 2-102,-1-1 0,-1 2 156,1-1 1,-3 2 517,2 1-336,2 2-74,-3 1 1,2 6-72,-3 1 1,0 3-229,0 1 0,0 2 166,0 0 0,0 2-162,2-1 0,-1-1 96,1 1 0,-1-3-299,-1 3 1,0-3-58,0 0 0,1 0-664,1-2 686,-1 0 1,1-1 282,-2-1 0,1-3 0,1 1 0,-1-1 0,5-4 0,-5 0 0,3-1 0,1-4 0,1 1 0</inkml:trace>
  <inkml:trace contextRef="#ctx0" brushRef="#br0" timeOffset="9931">3855 134 7693,'3'0'-689,"3"0"1437,-5 0-623,2 0 1,-1 1 72,0 1 0,0-1-195,-2 4 0,1-1 62,1 2 1,-1 3-11,1-1 1,-1 3 31,-1-2 1,0 2-113,0 0 0,0-1-112,2 0 1,-1-2 57,1 1 0,-1-2-56,-1-1 0,0-1-68,0-1-33,0-3 171,0 2-28,0-3 0,0-1 47,0-1 1,0-1-15,0-4 1,1 1 81,1-1 1,-1 1-61,1 0 1,-2-1 55,0 1 1,3-3-46,-1 1 0,1-4 51,-1 2 1,1 0-47,1-1 0,1 0 22,0-2 0,0 3-9,2 2 1,-1 1 35,1 3 0,-1-1 40,1 3 0,-3 1 124,0 3 1,0 1 29,0 4 1,2 2-117,-2 2 1,-1 3-107,-1 1 0,1 0 89,-1-2 1,1 2-386,-1 0 1,-1-1-44,1-3 0,-1 1-219,1-2 1,-1 0 558,1-2 0,0-3 0,0-1 0,-2-2 0,6 1 0,-2-3 0,2 0 0</inkml:trace>
  <inkml:trace contextRef="#ctx0" brushRef="#br0" timeOffset="10248">4156 103 7693,'0'-4'-17,"0"-1"1,-2 3 212,0-2-97,0 3 14,-1-2 1,2 3 8,-4 0-7,4 0 0,-4 3 30,3 1 0,-2 4-60,1 0 0,1 4 70,-1-2 1,3 2-120,-2 1 1,-1 0 14,1 0 1,-1-1-191,3-1 0,0 1 89,0-2 0,0 0-196,0-2 0,3-1-254,-1 0 159,3-1 1,-2 0-509,4-2 539,-1-1 0,1-3 310,-1 0 0,0 0 0,1 0 0,-1-1 0,-2-1 0,1 2 0,2-6 0,3 2 0</inkml:trace>
  <inkml:trace contextRef="#ctx0" brushRef="#br0" timeOffset="10764">4220 206 7693,'0'6'-857,"0"-2"0,0-2 820,2-2 0,0 0 122,2 0-35,0 0 0,3 0 65,-1-2 1,1 1-86,-1-1 0,0-1 106,1 1 0,-1-3-90,1 3 0,-1-2 27,0 2 1,1-2-37,-1 1 0,-1 1 24,-1-1 1,-1 2-97,2-3 1,0 2 93,-3-3 0,2 3-187,-2-2 122,0 0 1,-2-3-191,0 1 200,0-1 0,0 1-44,0 0 24,0-1 1,0 1 23,-2 2 0,0 1 23,-2 3 1,2 0 90,-3 0 0,1 0 70,-2 0 0,1 1-97,1 1 1,0 0 121,-3 2 1,3 0-89,0 3 1,0-1 71,0 0 1,-1 2-83,3 0 1,-1 0 7,1 3 1,1-1-120,-1 0 1,1 2 69,1-1 0,1-1-168,1 1 0,2-3 55,2 0 0,1-1-276,-1 0 0,0-1 146,1 1 1,-1-4-188,1-1 1,-3 0 106,0 0 1,1-2-55,1 3 1,-2-3-112,1 0 410,-4-3 0,4 2 0,-3-3 0,0 2 0,-2-3 0,0 1 0,0-2 0</inkml:trace>
  <inkml:trace contextRef="#ctx0" brushRef="#br0" timeOffset="12114">4630 142 8026,'0'4'533,"0"-1"-381,0-3-518,0 0 0,3 0 455,1 0 0,2 0-36,0 0 1,1 0-130,-1 0 1,3-2-479,-1 0 0,3-1 63,-3 3 1,3-2 490,-2 0 0,0 0 0,0 2 0,-2 0 0,1 0 0,-1-3 0,3 2 0,0-1 0</inkml:trace>
  <inkml:trace contextRef="#ctx0" brushRef="#br0" timeOffset="12340">4676 187 7647,'-4'0'0,"0"1"90,1 1 197,-2-1-401,5 2 148,-3-3 127,3 0-156,0 3-616,0-3 480,3 3 1,0-3-290,4 0 0,0 0 224,1 0 1,-1-1 195,2-1 0,-1 2 0,0-3 0,-1 3 0,6-3 0,-4-1 0</inkml:trace>
  <inkml:trace contextRef="#ctx0" brushRef="#br0" timeOffset="13018">5144 90 7202,'-3'0'-221,"0"0"753,0 0 1,1 0-50,-2 0-288,3-3-293,-2 3 129,3-3 24,-3 3 0,2 0 150,-4 0 0,3 3-58,-2 1 1,2 1 34,-2 2 0,-1 2-65,-1 2 0,2 3 63,-1 1 1,2 3-266,-2-1 0,0 1 101,3-1 0,0 1-286,2-3 1,1-1 148,1-3 1,2-2-104,2-3 0,0 0 65,1-2 1,-1-1 7,1-3 1,-1-1 24,1-1 0,-1 1 29,0-3 1,1-1 36,-1-1 0,1 0 21,-1-1 1,-2-1-11,1-1 0,-2 0-18,1 3 0,1-3 84,-2 1 0,1-1-74,-2 0 1,0 2 129,-2-2 1,0 2-76,0-2 0,0 1 72,0-3 0,-3 3-15,-1-3 1,-2 1 75,0 0 1,-1 0-325,1 4 1,0-1 83,-1 1 1,2 3-410,-1 0 1,3 3 40,-4 0 184,3 0 293,-3 3 0,4 0 0,0 3 0,3 1 0</inkml:trace>
  <inkml:trace contextRef="#ctx0" brushRef="#br0" timeOffset="13274">5324 290 7690,'-1'-4'0,"-1"2"672,-2 2-365,1-3 0,-1 2 94,2-1-1299,1 1 472,-1 1-759,2 0 458,0 0 727,0-3 0,2 3 0,2-3 0</inkml:trace>
  <inkml:trace contextRef="#ctx0" brushRef="#br0" timeOffset="14025">5485 84 8973,'0'3'526,"-1"2"-531,-1-3 100,2 3 1,-5-1 15,2 2 0,-1-1 89,2-1-103,-3 0 1,2 3 10,-1-1 0,-1 0-140,3 1 1,-1-1-1,1 1-236,0-1 321,-3-2 0,5 1-314,-2 0 1,1-2 125,1 1 0,0-1-39,0 1 1,1-3 95,1 1 1,1-1-111,4-1 0,-1 0 82,0 0 0,3 0-8,0 0 0,0 0 6,-1 0 0,0 0 15,3 0 0,-3 0 92,3 0 1,-2 0-85,1 0 1,-2 0 147,1 0 0,-2 0-83,-1 0 1,0 1 41,-2 1 1,1-1-56,-3 4 0,1-2 132,-1 2 1,-1 0-11,1-1 1,-1 4-88,-1 1 1,-2-1 133,0-1 0,-3 1-73,0 1 1,0 0 122,-2 0 0,1-2-46,-1 1 0,1-1-61,0-3 0,0 2-104,2-2 1,-2-1-123,2-1 0,-2 1 37,0-1 1,1 0-172,1-2 1,0 0-58,-3 0 0,1 0 77,0 0 1,-1 0-12,1 0 1,1-3 69,1-1 1,1 1 201,-2-2 0,0 1 0,3-2 0,-2-1 0,2 1 0,0-1 0,-1 1 0,-1 0 0</inkml:trace>
  <inkml:trace contextRef="#ctx0" brushRef="#br0" timeOffset="14267">5445 134 7690,'-4'0'637,"1"-3"-382,3 2 0,1-4-56,1 3 0,2-1-96,2 1 0,0 2-7,1-3 1,-1 2-138,1-1 1,1 1 85,1-1 0,0 1-435,0 1 1,-2 0-338,1 0 0,-1 0 383,0 0 1,-1 0-391,1 0 734,-1-3 0,0 3 0,1-6 0,-1 2 0</inkml:trace>
  <inkml:trace contextRef="#ctx0" brushRef="#br0" timeOffset="15237">5888 141 7690,'0'-6'-856,"0"2"0,0 1 2105,0 1-258,0 1-863,0-2 1,-1 1 162,-1 0-362,2 0 1,-4 2 92,2 0 193,1-3-39,-4 2-65,1-2 0,-2 3-24,-1 0-21,1 0 0,-1 2 15,1 1 1,-3 2 23,1-1 1,-1 2-100,3 3 1,-1-1 23,1 2 1,0 1 46,-1 2 0,4 0-96,0 2 1,1-1 79,-1 1 0,1-2-275,2 0 1,3-2-60,1 0 0,3-4-40,1 2 1,0-3 148,0-1 1,1-2 54,0-3 0,2 2-651,-3 0 0,1 0 444,-3-2 0,3 0 316,-1 0 0,1-2 0,-3 0 0,-2 0 0,1 2 0,-1-6 0,2-1 0</inkml:trace>
  <inkml:trace contextRef="#ctx0" brushRef="#br0" timeOffset="16001">5951 179 7690,'0'-7'50,"0"4"296,0-3-348,0 5 109,0-1-105,0 2 1,0 2 76,0 3 1,0 0-86,0 2 0,2 0 78,1 2 0,-1-2-111,-2 4 0,0-3 67,0 0 1,0 2-114,0-2 0,2 1-131,0-3 0,0 1-10,-2-1-11,0 1 167,3-1 102,-2-3-138,2 0 112,-3-3 0,0 0-50,0-3 1,0 2 137,0-3 1,0 2-78,0-3 1,0 1-15,0-2 0,0-1-15,0 1 0,0-3 11,0 1 1,2-1 89,0 3 1,2-3-89,-2 1 1,3-1 39,-3 3 1,3-2-16,-1 1 0,0 0 45,0 5 77,0-3 1,2 4-79,1-1 28,-1 2 0,1 0-51,-1 2 1,-2 2-97,1 2 1,-3 2 96,2 0 0,0 2-127,0 3 0,1-2 27,-3-1 0,1-1 69,-1 2 0,-1-3-229,1 3 165,1-3 1,-2 1-71,1-3 53,-1-2 39,-1-1 1,1-3-10,1 0 1,-1-1 30,1-1 2,-2-2 0,0-2 9,0 0 14,3-1 1,-1 1-32,2-1 0,-3 0 63,2-1 0,-1 0-57,1 0 1,2 0 29,-1 0 1,-1 0 1,2-3 1,-1 3 0,2 0 0,1 1 18,-1 3 0,1-1 66,-1 3 1,0-3 57,1 3-137,-1 0 1,1 4 108,-1 0 0,-2 3-85,1 0 1,-3 3-97,2 0 1,-3 4 100,2-2 0,-2 0-222,1 1 1,-1-1 64,1 1 1,-1 1-265,-1-2 1,0 0-395,0-2 314,0-1 1,0 0 436,0-1 0,3-2 0,-3-1 0,4-3 0,-2 0 0,-1 0 0,4-6 0,-1-1 0</inkml:trace>
  <inkml:trace contextRef="#ctx0" brushRef="#br0" timeOffset="16367">6464 65 6304,'0'-4'1372,"0"0"-1077,0 2 96,0-3-191,0 4 221,0-2-234,0 3 0,-2 1-44,0 1 0,0 2 58,2 5 0,-3 4-72,-1 4 1,-1 2 32,1 2 1,-4 2-14,1 3 1,-1 2 14,-1-1 1,3 1-176,-1-2 0,1-4-162,2-3 1,1-1-260,1-5 0,-1-2-978,1-4 701,0-1-46,2-2 0,0-2 755,0-4 0,0-2 0,3-2 0,-3-4 0,3 0 0</inkml:trace>
  <inkml:trace contextRef="#ctx0" brushRef="#br0" timeOffset="17077">6773 85 6101,'0'-4'1042,"0"1"-623,0 3-85,-2-3-13,1 3-56,-2-3 1,3 3 575,0 0-765,0 3 1,0 2 45,0 4 1,0 2-315,0 0-223,0 4 262,3-1 106,-2 4 1,2-4-388,-1 3 0,-1 0 231,1 0 0,1-1-254,-1-4 0,2 1 173,-2-3 0,1 2-159,-1-4 443,-1 1 0,2-3 0,-3 1 0,0-4 0,0 0 0,0-3 0,0 0 0,0 0 0</inkml:trace>
  <inkml:trace contextRef="#ctx0" brushRef="#br0" timeOffset="17301">6748 181 7079,'-4'-3'-97,"1"2"356,3-2 0,1 1-386,1 0 1,2 0-161,2 2 0,1 0 180,-1 0 0,2 0-109,1 0 1,0 0 94,0 0 1,-2 0 100,2 0 0,0 0 20,-1 0 0,1 0 0,-3 0 0,4 3 0,0 0 0</inkml:trace>
  <inkml:trace contextRef="#ctx0" brushRef="#br0" timeOffset="17728">6927 148 7690,'0'-4'-539,"0"1"992,0 3-119,0 0-378,-3 0 123,3 0 1,-4 0 20,2 0 0,1 1 34,-1 1 1,-1 2-24,1 2 1,-2 1-39,2 2 0,-3 1-38,3 3 1,0 0-129,-1-1 0,3 1 114,-2 0 1,1 0-205,1 0 0,0-3 65,0 1 0,2-3-125,0 0 0,3-3-117,-1 0 176,2-4 1,0 2 209,1-3 1,-3-1-114,0-1 1,0 1 94,0-4 0,1 1-83,-3-2 0,1-1 145,-1 1 0,-1 0-52,1-1 1,-1 1 71,-1-1 1,0-1-47,0-1 0,0 1 56,0 1 0,-1-1-64,-1-1 1,-1-2-25,-1 3 0,-2-3-169,2 3 1,0 0-29,0 3-589,0 0 422,-3 4 352,1-2 0,2 4 0,2 1 0,2 2 0,0 2 0,0 0 0</inkml:trace>
  <inkml:trace contextRef="#ctx0" brushRef="#br0" timeOffset="18147">7036 167 7690,'0'-4'-1674,"0"-1"1435,0 4 1770,0-2-763,0 0-403,0 3-71,0-3-348,0 3 144,0 0-109,-3 0 0,3 1 80,-2 1 0,0 1-51,0 4 1,1 2 93,-1 2 1,-1 1-75,1 1 1,0 2-38,2-1 0,0 1-79,0-2 1,0 0-146,0 0 1,0 0 93,0 0 1,3-3-43,1-2 1,0-3 25,0-1 1,0-2 28,3 0 1,-3-1 33,0-1 1,0-3 47,0-1 0,2-2-10,-2-1 1,0-1 90,0-1 0,-3-1 12,2 1 0,-1-2-45,1 3 1,-1-3 65,-2 3 1,0-4-87,0 1 1,0 2 43,0-2 1,-3 0-34,-1-2 0,0 1-102,0 1 0,0 0 62,0 3 1,-2 2-736,2 4 593,-2 1 0,0 2 185,-1 1 0,4 2-56,1 5 0,1-2 56,1 1 0,0-1 0,-3 3 0,0 0 0</inkml:trace>
  <inkml:trace contextRef="#ctx0" brushRef="#br0" timeOffset="18535">7145 110 7690,'0'-6'-7,"0"-1"1,0 3 279,0 0 118,0 3-262,0-5 76,0 5-203,0-2 155,3 3 39,-2 0 1,3 4-72,-2 2 0,-2 3 7,2 4 0,-1 1-123,-1 1 1,2 1 80,0 3 1,1 1-238,-3-1 0,2 0 75,0 0 0,1 0-363,-1-2 0,-1-1 180,4-3 0,-3-3-789,2-2 272,-3-1 772,5 0 0,-5-4 0,2-3 0,-3-4 0,0 0 0,0 0 0,0 0 0,0-3 0,0 1 0,0 0 0,-1-1 0,-1 1 0,-2-4 0,-2 1 0</inkml:trace>
  <inkml:trace contextRef="#ctx0" brushRef="#br0" timeOffset="18718">7144 199 7690,'-3'0'-795,"0"0"1,2 0 794,-1 0 839,1 0 86,-1 0-330,2 0-797,0 0-321,2 0 401,2 0 1,1 0 52,1 0-171,-1 0 1,5 0-27,-4 0 216,3 0 0,-1 0-301,3 0 142,-3 0 209,1 0 0,-3 0 0,4 0 0,-3 0 0,1 0 0,-1 2 0,0 0 0,-4 1 0,3-3 0,-2 0 0,2 0 0</inkml:trace>
  <inkml:trace contextRef="#ctx0" brushRef="#br0" timeOffset="19212">7267 85 7690,'0'-4'569,"-3"2"-377,3 1 157,-3 1-250,3 0 44,0 0 0,0 3 22,0 1 1,1 5 30,1 2 0,-2 3-88,3 1 0,-1 3 40,1-1 0,1 1-193,-2 2 1,1-2-115,-1-1 0,-1 1 121,1-3 0,1 0-185,-1-2 1,2-3 82,-2-2 0,1-3-169,-1-3 167,-1 1 1,2-2-5,0 1 1,-3-4 16,2-2 1,-1 0 57,-1 0 1,1 0 83,1-3 1,-1 1-54,1-1 0,-1 1 97,-1 0 0,2-3-61,0 0 0,2 0-4,-2 1 0,3-2-30,0 0 0,-2-2 3,1 4 0,1-2 25,1 2 1,0 1-4,1 1 1,-1 0 95,1 4 64,-1 0 0,1 5 87,-1 1 1,-2 5-84,0 1 1,-2 0 42,0 1 0,1 0-53,-1 2 1,0-1-213,-2-2 1,0 2 128,0-4 1,2 1-364,0-3-323,1 1-399,-3-1-278,2-2 1305,-1-1 0,5-3 0,-5 0 0,4 0 0,-4 0 0,5-3 0,-3-1 0</inkml:trace>
  <inkml:trace contextRef="#ctx0" brushRef="#br0" timeOffset="19435">7517 295 7690,'4'0'102,"2"0"259,-6 0 0,3 3-154,-3 1 1,0 3-339,0 1 1,0 0 166,0 3 1,0 0-847,0 1 1,0-1 202,0 0 607,-3-3 0,0 4 0,-4-2 0</inkml:trace>
  <inkml:trace contextRef="#ctx0" brushRef="#br0" timeOffset="49487">1 539 7029,'0'-4'868,"0"-1"-312,0 4-166,0-5 0,0 6-39,0-3-273,0 3 1,2 3-57,0 4 1,0 1 76,-2 4 1,2 3-239,0 4 1,3 1 90,-3 1 0,2 1-147,-2 2 0,3 2 19,-1-2 0,-1-1-1,-1-3 1,1-4-34,-1-1 1,3-2-593,-3-3 245,0 0 0,-1-7 557,1-3 0,-1-3 0,1-4 0,1-2 0,1-1 0,2-3 0</inkml:trace>
  <inkml:trace contextRef="#ctx0" brushRef="#br0" timeOffset="50029">102 719 7394,'0'4'-653,"0"0"1256,0-2-509,3 0 152,-2-2-304,5 0 187,-3 0-171,4 0 0,-1 0 32,0 0 1,-1-2 94,-1 0 1,0-2-151,3 2 1,-1-3 19,0 0-11,1 0 0,-1-2 42,1 1 1,-3 0 21,0 2 0,0-2-42,0 2 0,-1-2-69,-3 0 0,1 2 109,1-1 0,-2 1 2,3-2 1,-3 0 46,-3 2 0,2-2-60,-3 2 0,2 0 100,-3 0 1,1 2-48,-2 0 0,1 2 110,1 0 0,0 0-66,-3 0 0,1 2 60,0 0 1,-1 3-6,1-1 0,2 2-73,-1 0 1,3 1 40,-2-1 0,2 3-30,-3 2 1,4 0-3,-1 0 0,1 1 19,1-1 0,1 3-185,1 1 0,1-1 97,1-3 1,3 0-322,-1-2 1,0 2-220,3-3 0,-2-1 252,-1-3 0,1-2-281,-1 2 0,1-2 555,-1 0 0,1-2 0,-1-2 0,0 0 0,-2-2 0,2 0 0,-2-3 0,2 1 0,0 0 0</inkml:trace>
  <inkml:trace contextRef="#ctx0" brushRef="#br0" timeOffset="50496">301 668 7618,'-1'-6'0,"-1"-1"-1150,2 1 1837,-6 0 42,5-1-563,-2 4 188,3 0-281,0 3 1,0 3 77,0 1 1,2 4-126,1 0 1,-1 4 6,1-2 0,-2 0 102,3 1 1,-2 0-167,0 2 0,1-1 30,-1-2 1,1 2-87,-1-4 0,-1 3 50,1-2 0,1-1-67,-1-1 89,0-1-234,1-2 82,-3-2 1,4-2 85,-2 0 0,-1-2 49,1-3 1,-1-3-13,-1 0 0,0-1 75,0 3 1,2-3-68,0 1 0,0-3 48,-2 3 0,1-3-11,1 2 0,-1-2 8,4 0 1,-3-1 20,2-1 0,0 1-36,3 1 1,-1 0 102,1 3 1,-1 0-93,0 3 1,1 0 102,-1 3 0,-2 0-56,1 2 0,-1 3 73,2 1 1,-1 5-75,-1 2 0,-2 1 10,2 0 0,-1 1-57,1 0 0,-3 2 1,1 0 0,0 0-246,0-2 1,-1-2 86,1-1 1,1-2-965,-1 1 803,3-2 1,-4-2-183,3 0 497,-2-2 0,4-6 0,-2 1 0,2-3 0,0-1 0,0-4 0</inkml:trace>
  <inkml:trace contextRef="#ctx0" brushRef="#br0" timeOffset="51054">597 662 7618,'-1'-4'-305,"0"-1"-760,-1 0 892,0 2 0,1-1 1383,-1 1-336,1-2-667,-4 2 0,3-1-83,-2-1 0,2 4-195,-3-1 64,4 1 1,-4 2 138,3 1 1,-2 1-119,1 4 0,-2 1 56,1 1 0,1 2-60,1 0 0,-1 0 7,1 0 0,0 1-69,2-1 0,0-1 105,0 1 0,0-4-257,0 2 0,0-2 19,0 0 1,0-3-137,0 0-202,3-3 311,0 2 1,4-3 15,-1 0 1,-1-2 22,-1 0 1,-2-3 110,2 1 1,-2-2-80,3 0 1,-4-1 156,1 1 1,0-1-34,0-2 1,-1 2 53,1-1 1,1-2-33,-1 2 1,0-1-61,-2 3 0,2-1 80,0-2 0,0 4-55,-2-1 0,2 3-17,0-1 157,1 2 0,-1 0 112,0 4 1,1 2-49,-1 2 0,-1 3-98,4-1 1,-4 4-12,1 1 0,2 1 3,0 3 0,0-2 15,0 2 0,-2 1-10,2 3 0,0 0 86,0 2 1,1-1-35,-3 1 1,2-3-28,-1-1 1,-1 0-23,-2-4 0,0 0 14,0-2 1,0-3-187,0-2 1,-1-1 69,-1-3 0,0-1-203,-2-3 156,0 0 0,-2 0-349,-1 0 1,3-3 74,0-1 0,1-2 66,-1-1 0,3 1 281,-1 0 0,1-3 0,1 0 0,0-2 0,0 0 0,0-3 0,0-1 0,0-3 0,0 2 0</inkml:trace>
  <inkml:trace contextRef="#ctx0" brushRef="#br0" timeOffset="51329">713 571 7042,'0'-6'-1036,"0"-1"1863,0 4-146,0-3-81,-3 5-389,2-2 1,-2 4-181,3 1 1,0 5 104,0 3 0,0 3-10,0 2 1,3 1 60,1 1 1,0 1-168,0 0 0,-2-2-211,3 1 0,-3-1 124,2 2 1,0-5-410,3-2 0,-3-1 271,0 0 1,-2 0-710,3-4 374,-4-2 540,5-1 0,-5-3 0,1-1 0,-2-1 0,0-2 0,-2-5 0,-2-1 0</inkml:trace>
  <inkml:trace contextRef="#ctx0" brushRef="#br0" timeOffset="51536">685 688 7618,'4'-3'-1869,"-2"2"2641,1-5-449,-2 6 1,3-4 225,-2 2-785,-2 1 192,6-2 1,-3 3-43,1-3 87,2 3 0,-3-3-129,4 3 0,0-1 62,2-1 0,-2 1-198,1-1 1,0 1 101,1 1 1,-2 0 35,1 0 1,-1 0 125,0 0 0,-3 0 0,0 0 0,1 3 0,1-2 0,1 2 0</inkml:trace>
  <inkml:trace contextRef="#ctx0" brushRef="#br0" timeOffset="51963">822 571 7618,'-2'-4'-17,"-1"0"224,1 2-134,2-1 256,0 3-140,-3 0-171,3 3 0,-3 1 74,3 2 34,3 3 0,-3 3 126,3 3-29,0 3-106,-2-4 0,4 4 116,-3-3-207,3 2 0,-4-1 126,4 1-16,-4-1-500,5-3 274,-6-3 1,5 1 146,-2-2-667,2-1 374,-5-1 111,3-4-213,0 0 163,-2-3-47,2 0 83,-3-3 0,0 2 54,2-4 0,-1 1-43,1-2 11,-1-1 25,2 1 143,-2-3 1,2 2-86,-1-2 26,-1-1 1,5 2 180,-2-3-192,-1 4 128,3-5-132,-3 4 0,3-3 119,1 2 0,-1 2-67,1 2 1,-1 0 129,1 3 1,-1 1-94,0 3 0,0 1 148,-2 4 0,2 2-17,-2 2 1,1 3-124,0 1 1,0 0 109,-3-2 1,1 0 77,-1 2 1,-2-2-121,3 0 1,-3-2-705,0-3 1,1-3-1567,1 2 1644,-1-5 0,2 1 484,0-3 0,-3-6 0,6 2 0,-2-6 0</inkml:trace>
  <inkml:trace contextRef="#ctx0" brushRef="#br0" timeOffset="53826">1321 687 7029,'-3'-7'202,"2"4"-52,-1 0 0,2 2 250,0-1-428,0 1 142,0-2-33,0 3 1,0 0 55,2 0 1,0 0-179,2 0 1,0 0-27,3 0 0,-1 0-154,1 0 0,-1 0 123,0 0 0,1 0-349,-1 0 1,1 0-266,-1 0 712,1 0 0,-1 2 0,0 1 0,1-1 0,-1 1 0,1 0 0</inkml:trace>
  <inkml:trace contextRef="#ctx0" brushRef="#br0" timeOffset="54045">1360 725 7618,'-6'4'55,"2"-2"0,1-2 160,1 0 92,1 0 70,-2 0-1069,3 0 0,3 0 381,1 0 0,0 0 57,0 0 0,0 0 111,3 0 1,1-2 142,1 0 0,0 0 0,-3 2 0</inkml:trace>
  <inkml:trace contextRef="#ctx0" brushRef="#br0" timeOffset="54705">1893 661 7618,'0'-7'-359,"0"1"1,0 2 239,0 0 0,0 1 633,0-1-18,0 0-320,0-3 1,0 3-14,0 0 1,-2 2-11,0-3 0,-1 4 52,1-1 0,0 1-38,-2 1 0,2 0-110,-3 0 0,1 0 61,-2 0 1,-1 0-183,1 0 1,0 2 60,-1 0 1,1 3 71,-1 0 0,1-2 17,-1 2 0,3-1-106,0 2 1,2 1 7,0-1 0,2 0 111,0 1-205,0-1 1,0 1 99,2-1 0,2-2-216,2 1 1,1-4 2,-1 1 0,3-1 28,-1-1 0,3 0 23,-2 0 1,1 0 83,-1 0 0,2-2 26,-3 0 1,3-3-45,-3 0 0,0 2 70,-4-1 0,1-1-49,-2-1 0,1 2 192,-2-1-75,0 1 0,-3-2 47,-1-1 1,1 3-258,-3 0 0,-1 2 94,-1-3 1,-3 4-175,1-1 1,-1 1 70,0 1 0,1 0-15,-3 0 0,1 2 77,0 0 0,-2 3 121,1 0 0,0 0 0,0 2 0,2-1 0,2 0 0,-1 1-6,2-1 1,0 0 5,4-2 0,1 2 0,-1-2 0,2 2 0,0 0 0</inkml:trace>
  <inkml:trace contextRef="#ctx0" brushRef="#br0" timeOffset="55110">1847 699 7618,'4'0'-1430,"-2"0"1098,-2-2 326,0 1 2,0-2 526,0 3 616,0-3-819,-2 2 0,1-1-182,-2 2 1,0 0-207,-1 0 0,0 0 70,0 0 0,0 2 21,-3 3 0,1 0 61,-1 2 0,1-1 81,0 1 0,-1 2 50,-2 2 1,4 0-79,-1 0 0,1 1-198,1-2 0,1 2 69,3-1 1,1-1-179,1-2 0,0-3 84,5 1 0,-2-3-53,6-1 1,-3 1 25,3-1 1,0-1-6,2-3 1,-1 1 22,-1-4 0,1 1-80,1-2 0,-2-1 174,2-2 1,-4 2-70,2-2 0,-5 1 100,3 0 1,-6 1-47,4-2 0,-5 2 85,0 1 1,-1-1-96,-1 1 1,-1-1 61,-1 1 1,-2 0-42,-2 2 0,-1-2 28,1 2 0,0 1-14,-1 1 0,1 1 2,-1 1 0,-1 0-653,-1 0 0,1 1 382,1 1 1,1 0 260,-1 2 0,1-3 0,0 1 0,2-1 0,-2 2 0,3 1 0</inkml:trace>
  <inkml:trace contextRef="#ctx0" brushRef="#br0" timeOffset="55707">2040 630 6171,'0'-4'-405,"0"-1"1885,0 4-564,0-2-444,0 3-434,0 0-134,-2 0 203,1 3-22,-2 0-44,3 4 1,-1-1-94,-1-2 0,1 1 90,-1 0 1,2-2-95,0 2 1,0-3 96,0 2 0,2-2-167,0 2 1,2-1-62,-2 1 1,3-3 73,0 1 0,1 1-1,2-1 1,0 1 53,0-1 0,1-1-68,0 1 0,2 1 51,-3-1 1,3 0-34,-3-2 1,3 3 11,-2-1 0,-1 2 24,-1-2 1,-1 2 104,0-2 0,-1 3-173,-1-3 269,-3 3 0,2-2-62,-3 4 0,0-3 60,0 0 1,-3 1-72,-1 1 0,-2 0 133,0-2 0,-2 2-104,-1-2 1,0 0-181,3 0 1,0-3-229,-1 1 1,1 1 162,-1-1 0,3 1-480,0-3 642,0 0 0,-2-1 0,2-1 0,-1 0 0,2-2 0,-2 0 0,2-3 0,-4 1 0</inkml:trace>
  <inkml:trace contextRef="#ctx0" brushRef="#br0" timeOffset="56005">2051 597 8310,'4'0'239,"1"-1"-206,0-1 1,0 1-226,2-1 0,0-1-19,2 1 1,-2 0-29,4 2 1,-1-2-304,1 0 0,1 0 542,-1 2 0,0 0 0,0 0 0,-2 0 0,-3 0 0,1 0 0,2 0 0,1 0 0</inkml:trace>
  <inkml:trace contextRef="#ctx0" brushRef="#br0" timeOffset="56272">2316 744 8389,'0'7'1921,"0"-4"-2376,0 3 442,0-5-1460,0 2 577,0-3 591,0 0 0,-3 0 0,0 0 0</inkml:trace>
  <inkml:trace contextRef="#ctx0" brushRef="#br0" timeOffset="58297">2527 617 6918,'-4'0'1467,"1"0"-1182,3 3-344,0-2 76,0 1 1,-2-1 267,0 1-296,0-1 0,1 3-46,-1-2 156,1-2-297,-1 6 180,-1-5 1,2 2-128,-1-1 112,1-1 0,1 2-125,0-3 164,-3 0-76,3 0 62,-3 0 1,3-2-3,3 0-5,-3-3 0,5 1 27,-3-2 1,3 0-34,0 2 1,0-2 0,-1 2 0,2 0 3,-2 0 1,2 2-3,0-2 0,-2 1 19,1-1 0,-1 3 0,2-1 0,1 1 1,-1 1 0,-2 0-15,1 0 1,-4 3-1,1 4 1,1 0 74,-1 4 0,0-1-29,-2 3 0,0 0-23,-2 0 1,-1 2 101,-2 0 0,0 1 60,0-2 0,-2 0-89,-2 1 0,0-1 20,0-2 0,1 0-40,-2-1 0,0 1-24,-1-4 1,2 1 33,2-3 0,1 0-79,0-2-195,2-1 103,1-3 156,3 0-59,0 0-59,3-3 0,1 2 55,2-4 1,-2 4 10,1-1 1,-3-1-38,2 1 0,0-1 3,3 1 1,-1 0-104,0-2 1,1 3 0,-1-2 72,1 0 1,0 2-337,1-4 0,-1 4 137,2-1 0,-2-1-286,0 1 0,-1 0 544,0 2 0,1-3 0,-1 2 0,1-5 0,-1 3 0</inkml:trace>
  <inkml:trace contextRef="#ctx0" brushRef="#br0" timeOffset="59097">2821 706 7428,'0'-7'75,"0"4"257,0 0-249,0 3-43,0 0-22,0 3 0,0 1 115,0 5-60,0-2 1,0 5 0,0-2 37,0 0 0,0 1-163,0-2 0,0 1 101,0-1 1,0 0-120,0-3 0,0 0-56,0 1 1,0-3 73,0 0-178,0-2 129,0 1 27,3-3 0,-3-1 59,3-1 1,-3 0 92,0-2 1,0 0-51,0-3 0,0 1-39,0 0 0,0-2 13,0 0 1,1 1-1,1-2 1,-1 2-34,1 1 0,1-3 0,0 1 22,0 0 0,1-2-10,0 2 0,2-1 244,-2 3-228,2 2 1,0-1-10,1 3 266,-4 0-147,3 2 0,-3 1 3,4 1-28,-1 2-40,-2 2 0,2 1-5,-2 2 3,-1-2 1,2 4 0,-3-2-61,-1 1 1,2-1 42,-1 2 1,0-4-101,-2 2 0,2-2 8,1 0 0,-1-1 84,-2 0-143,0-2 1,0 0 10,0-2-44,0-2 1,0 3 71,0-6 0,0 2 66,0-3 1,0 2 51,3-3 1,-3 1 0,2-2-96,-1-1 1,-1 1 116,0-1 1,0 1-47,0 0 1,2-2 96,0 0-97,3 1 4,-4-3-5,5 1 1,-3 1 12,1-2-21,2 2 0,-3-1 11,4 2-4,-1 1 140,0 2 6,1 1-136,-1 3 286,1 0-173,-1 0 1,-2 3 116,-2 1-202,1 2 0,-2 3 1,2 1-47,0 0 63,-2 2 0,1-2-371,-2 0 1,0 2 212,0-4 0,3 1 0,-1-3-914,-1 1 475,0-1 1,-1 1 538,0-1 0,3-2 0,-3-2 0,3-2 0,0-2 0,1-2 0</inkml:trace>
  <inkml:trace contextRef="#ctx0" brushRef="#br0" timeOffset="59780">3111 693 7040,'0'-6'-535,"0"2"1,0 0 534,0 2 0,0 2 1197,2-3-134,-1 3-632,2 0-265,0 3 0,-2 0 119,1 4-277,-2 2 132,3-2 0,-2 5-87,1-1-23,-1-2 1,-1 2-167,0-2 0,2 2 113,0-3 1,0 1 0,-2-3-48,0 1 1,0-3-52,0 0-47,0-2 77,0 0 55,0-2 1,0 0 20,0-2 1,0-2 2,0-2 1,0-1-32,0 1 1,0-1 26,0 1 0,2-3-3,0 1 1,1-1-1,-1 1 14,0-1 1,3-2 5,-1 3 1,2-3 0,0 0 0,1 2-19,-1 0 0,1 0 37,-1 0 1,2 3-33,1 2 68,0 2 1,-1-1 104,1 3 1,-1 1 243,-1 1-258,-1 4 0,0 2 155,-2 3-185,2 0 1,-3 2 5,1-1-112,-1 4 1,-3-2 51,3 1 0,-3-2-12,2 0 1,-1-2-12,-1-1 1,0-2-110,0 1 1,0-2-226,0-1 135,0-2 5,0-1 0,2-4 75,0-1 0,1 0-91,-1-2 0,-1 0 120,1-3 0,1 1-6,-1 0 0,1-1 30,-1 1 1,0-1-42,2-2 1,-2 2 94,2-2 0,-2 0-42,3 1 0,-1-4 10,2 1 1,1 2 28,-1-2 1,1 1-54,2-1 0,-2 2 57,2 2 0,0 2-47,-1 0 1,1 3 328,-3 2 1,-1 2-181,-1 3 0,0 3 0,0 3 290,-2 1 1,1 2 82,-1 1-337,0-2 1,-2 4-1,0-3-455,0 1 219,3-3 1,-2 0-464,1-1-647,-2-2 875,0 0-685,0-5 346,3-1-429,-2-3 536,2-3 536,0 2 0,-3-7 0,3 0 0</inkml:trace>
</inkml:ink>
</file>

<file path=word/ink/ink7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6:36.504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83 128 6141,'0'-5'1334,"0"1"-713,0 0-129,0 3-326,0-3 132,0 0 1,0 3-270,0-3 45,0 4 0,0-1 129,0-2-23,0 2 16,0-3-188,0 4 653,0 0-506,-4 0-214,3 4 38,-7 1 1,4 4 7,-2 0 86,-2 0-46,7 0-72,-7 4 85,3-3 1,-1 3 41,0-4-150,4 0 147,-2 0-3,4 0-166,0 0-2,0 0-111,0-4 224,0-1-21,4-4 1,1 0-175,4 0 175,0 0-18,0-4 1,1 0-205,2-2 199,-2-2-7,3 3-174,-4-4 175,0 0 1,0 0-40,0 0-136,0 0 84,-4 0 0,2 0-193,-4 0 247,0 0-6,-3 0 1,0 0-407,0 0 212,0 4 86,0-3 1,-4 4-641,-2-2 318,-2 2 239,-1 0 1,0 3 261,0-2 0,0 5 0,0 1 0,0 4 0,0-2 0,0 4 0,0 0 0</inkml:trace>
  <inkml:trace contextRef="#ctx0" brushRef="#br0" timeOffset="491">100 254 6131,'-5'0'1412,"1"0"-880,0 0-64,3 0-453,-7 0 0,4 4 35,-2 2 127,-2 2-183,7 1 61,-7 0 1,4 3 176,-2 0 148,-2 4-259,3-6 0,-1 7 24,0-2 1,3-1-17,-3 1 0,4-3-137,-1 3 189,2-4-67,1 2 1,0-7-191,0 0 53,0-4 7,0 6-144,4-7 113,-3 3 1,7-4 80,-2 0-178,2 0 70,1-4 0,1 0 55,2-2 0,-2-2-16,2 2 0,-2-2-205,-1-1 221,0 0 13,0-4-222,0 3 103,0-7 1,0 7 76,0-2-181,-4-2 100,3 4 0,-7-6 31,2 4-128,-2-4 158,-1 6 0,-1-4-82,-2 2 1,-2 5-7,-4-2 0,0 3-7,0 0-595,0 2 327,0 4 67,0 0 364,0 0 0,4 0 0,-3 0 0,7 0 0,-7 0 0,7-4 0,-3-1 0</inkml:trace>
  <inkml:trace contextRef="#ctx0" brushRef="#br0" timeOffset="1049">263 145 7724,'5'0'143,"-1"0"205,-4 0-51,4 4 2,-3-3-137,3 3-100,-4-4 187,0 0-422,0 4 177,0-3 1,0 4 183,0-2-231,0-2 78,0 7 1,-3-6 193,0 4-216,0 0 49,-1-1 1,2 3 11,-4-2-12,4-2 5,-6 4 1,6-4-88,-4 2-5,4 2 114,-2-3-213,0 0 77,3 3 0,-4-6 149,2 4-284,2-4-18,-3 2 226,4 0-150,0-3-20,0 3-16,0-4 0,4 0 140,-3 0 0,7 0-176,-2 0 141,2 0 23,1-4-255,-4 3 245,3-3 0,-3 1-46,4 0-78,0-4 115,0 6 0,0-4-55,0 2-236,0 2 169,-4-3 1,3 3-369,-2-2 266,-2 2-78,0-3 353,0 4 0,-3 0 0,7-4 0,-7 3 0,3-3 0,-3 4 0,2 0 0,-2-4 0,3 3 0,-4-3 0,4 0 0,-3 3 0,3-3 0,-4 4 0</inkml:trace>
  <inkml:trace contextRef="#ctx0" brushRef="#br0" timeOffset="1448">335 46 7724,'0'-5'-789,"0"-3"0,0 6 607,0-4 0,0 3 182,0-3 0,-1 4 1703,-2-1-649,2-2-556,-3 4-199,4-3-1,0 4 217,0 0-467,0 4 101,0 1 0,0 8 15,0 2-145,0 2 46,0 1 0,0 1 68,0 2 0,0-2 77,0 2-33,0 2-75,-4 0 1,3 1-170,-2 0 61,2 0 41,1-1 0,-3 2-250,0-4 121,0 0-32,-1-3-460,3 0 404,-3 0 1,3-1-111,-2-2-99,2-2-21,-3-4 27,4 0-605,0 0 128,0-4 279,0-1 144,0-4 439,0 0 0,1-3 0,2 0 0,-2-4 0,7 6 0,-7-7 0,7 3 0,-3-4 0</inkml:trace>
  <inkml:trace contextRef="#ctx0" brushRef="#br0" timeOffset="1705">506 389 7724,'0'-5'1588,"0"1"-575,4 0 403,-3 3-566,3-3-1139,-4 4-1288,0 0 0,0-4 0,0-1 1</inkml:trace>
  <inkml:trace contextRef="#ctx0" brushRef="#br0" timeOffset="2759">748 118 7426,'-5'0'-1498,"1"0"1668,4-4-140,0 3 211,0-3 17,-4 4-161,3 0 145,-3 0 53,4 0 115,0 0-268,-4 0 146,3 0 26,-3 0-209,4 4 0,-1-3 84,-2 2-46,2 2-9,-3-4-166,4 7 130,-4-7 0,3 4 100,-2-2-223,2-2 211,1 7-43,-4-7-191,3 7 1,-4-4-72,2 2 189,2-2 3,-3 0-157,4-3 50,0 3 0,0-3 102,0 2-235,-4-2 211,3 3-7,-3-4-90,4 0 81,0 0-2,0 4-70,0-3 54,0 3-53,0-4 53,0 0-237,0-4 226,0 3 0,3-4-2,0 2-230,0 2 218,1-7 1,-2 4-20,4-2-32,-4-2 8,6 7 3,-3-7 80,4 3-84,-4 0 173,3-3 38,-3 3-163,4 0 1,-3-2 146,0 4-114,-4 0-24,6 3 131,-3-4-103,0 3 6,3-3-23,-3 4 9,0 0 0,3 0 14,-2 0-57,-2 4 47,0-3-40,0 7 23,-3-3 7,7 0 101,-7 3-102,3-3 0,-4 4 14,0 0 131,0 0-141,0 0 1,-1 0 16,-2 0 158,-2 0-77,0 4 1,-3-3-48,2 2 127,2 2-148,-4-4 0,3 3 32,-4-4 4,0 4-28,4-3 1,-3 3-162,2-4 170,-2 0 14,-1 0-145,0 0 104,4-4 0,-3 3 31,2-2 23,-2 2-56,-1-3 0,3 3 18,0-2 25,0-2-46,1 4 1,-2-6-44,4 4 59,0-4 24,-1 2-154,3-4-20,-3 4 138,4-3-156,0 3-4,0-4 47,0 0 62,4 0-3,-3 0 10,7-4 0,-3 2-42,4-4 38,-4 4 5,3-2 1,-3 1-70,4 0 69,0-4-8,-4 6 0,3-4-5,-2 2 0,2 1-1,1-4-132,-4 4 71,3-2 1,-3 1 39,4 0-470,-4 0 124,3-1-280,-3 3 307,4-3 129,-4 0-843,3 3 664,-7-3 0,4 4 413,-2 0 0,-2-4 0,3 3 0,0-3 0,-3 4 0,7-4 0,-3-1 0</inkml:trace>
  <inkml:trace contextRef="#ctx0" brushRef="#br0" timeOffset="3655">1018 290 7648,'1'-6'275,"2"0"0,-2 3 1,3-2 606,0 1 1,-3 2-709,2 5 0,-2 2-13,-1 4 0,0 4-37,0 2 1,0 3 55,0 3 0,-3-1 0,0 4 0,-3-1-168,3 1 1,-3 1 7,3-4 1,-3 3-328,3-3 0,-1-3-83,1-3 0,2-1-273,-2 1 0,1-3 268,-1-6-860,2-2 222,-3-4 418,4 4 615,0-3 0,0 3 0</inkml:trace>
  <inkml:trace contextRef="#ctx0" brushRef="#br0" timeOffset="3978">1045 299 7643,'0'-9'245,"-3"0"145,0 0 0,0 3-184,3 0 0,1 0-118,2-3 0,1 3-123,3 0 0,1 3-31,-2-3 1,2 3-237,1-3 372,4 4-67,1-2 68,-4 4 0,2 0 141,-6 0-300,2 4 120,-3 1 1,-1 1 215,-4 0-5,0 0-178,0 3 63,0 4-50,-4-3 1,2 3 43,-4-4 1,0 3-68,-3 0 0,-1 0-332,-2-3 0,2 0-112,-2 0 1,2-1 113,1-2 0,0 1-68,-1-4 1,1 3-83,0-3 1,0 0 424,0-3 0,0 4 0,0 1 0</inkml:trace>
  <inkml:trace contextRef="#ctx0" brushRef="#br0" timeOffset="4416">1280 218 7643,'6'0'-1522,"0"0"2560,0 0-221,-1-4-310,3 3-93,-7-3-319,3 4 96,-4 0 64,0 0-183,-4 0 1,-1 0 212,-4 0-342,0 4 89,0-3 0,0 7 214,0-2-289,0-2 39,0 4-35,0-3 0,0 3 12,0-2 0,3 1-196,0-4-4,4 4-72,-2-2 209,4 4 1,3-3 10,0 0 1,4-4 67,-1 1-42,6 2 23,-2-4 0,3 6 49,-4-4-57,0 4 8,0-6 161,0 3-145,0 0 1,0 0-9,0 2 341,-4 2-192,3-7 1,-7 7-24,2-2 276,-2 2-213,-1 1 0,-1-3 240,-2 0-306,-2 0-20,-4 3 36,-4-4-32,3 3 0,-6-4 97,4 2-607,0-2 333,-1-4 1,3 0 31,-2 0-1152,2 0 807,1 0 1,0 0-965,0 0 607,4-4 349,1-1 413,4 0 0,0-7 0,0 2 0</inkml:trace>
  <inkml:trace contextRef="#ctx0" brushRef="#br0" timeOffset="4734">1443 253 8832,'-5'-5'932,"1"1"-947,0 4 143,3 0 159,-3 0-425,0 4 158,3 1 0,-6 4 4,4 0-52,-4 0 144,6 0 1,-6 3-165,4 0-76,0 4 174,3-6 1,0 6-120,0-4-42,0 0 149,0-3-492,0 0 325,4-4 1,-2 2-57,4-4-250,-4 4 22,6-6-217,-3 3 349,4-4-92,0 0-309,-4 0 320,3 0 362,-3-4 0,1 2 0,0-4 0,0 0 0,3-3 0</inkml:trace>
  <inkml:trace contextRef="#ctx0" brushRef="#br0" timeOffset="4881">1489 137 7643,'-5'0'-117,"0"0"59,2 0 0,1 0-806,-4 0 236,4-4 628,-2 3 0,4-3 0,0 4 0</inkml:trace>
</inkml:ink>
</file>

<file path=word/ink/ink7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7:49.514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45 129 7561,'0'-5'893,"1"1"-412,2 4-71,-2 0-129,3 0 128,-4 0-309,0 0-119,-4 0 163,3 4 0,-3-2-57,4 4-44,-4 0 1,2 0-148,-4 0 1,3-1-129,-3 1-213,4 2 189,-6-7 157,7 7 1,-6-6-228,4 4-87,0-4 304,3 2 1,0-5-27,0-2 1,0 1 35,0-4 0,3 0 90,0-3 1,4-1-32,-1-2 1,2 2 67,1-2 1,0 2-92,0 1 0,-3 0 131,0 0 0,0 3 60,3 0 0,0 3-104,0-3 0,0 4 29,0-1 0,0 2 0,0 1-30,0 0 1,-1 1 18,-2 2 1,1 3 40,-4 6 0,1 2 7,-1 4 0,-2 1 217,2 2-133,-2-2-66,-5 3 1,0 0 207,-2 2-255,-2-2 0,3 3 84,-4-4-185,0 0 130,0-7 0,0 3 104,0-2-264,0-2 55,4 0 0,-3-4 84,2 0 1,1-1 20,-1-2-2,4-2 8,-2-4 12,4 0 152,0 0 0,1-3-174,2 0 0,1-1-70,2 1 1,2 1 75,-2-4 0,-1 3-297,1-3 0,0 3-82,3-3 1,-3 3-209,0-3 1,0 3-567,3-3 0,-1 3 482,-2-3 1,2 3 312,-2-3 1,-1 4 265,1-1 0,0-2 0,3 0 0</inkml:trace>
  <inkml:trace contextRef="#ctx0" brushRef="#br0" timeOffset="177">335 334 7656,'-6'5'1216,"0"-2"1,4-1-1405,-1 1-902,2-2-1014,1 3 2104,0-4 0,-4 0 0,-1 0 0</inkml:trace>
  <inkml:trace contextRef="#ctx0" brushRef="#br0" timeOffset="556">462 145 7656,'5'-4'-281,"-1"3"473,-4-3 407,0 4-6,0 0-155,4 0-310,-3 0 161,3 0-124,-4 0-71,0 4 1,0-2-178,0 4 77,-4 0 0,3 3 187,-2 0-517,2-4 287,-3 3 0,3-3-142,-2 4-71,-2 0 160,4-4 0,-3 3 18,4-2 1,0-1-253,0 1 40,0-4 195,0 6 18,0-7 1,1 3 71,2-4 9,2 0 0,5 0-154,2 0 0,-2-3 62,2 0 1,-1-1-210,1 1 1,-2 1 81,2-4 0,-1 4 61,1-1 1,-4 2 159,4 1 0,-7 0 0,4 0 0,-2 0 0,2 0 0,0 0 0</inkml:trace>
  <inkml:trace contextRef="#ctx0" brushRef="#br0" timeOffset="920">587 1 6085,'-5'0'2018,"1"0"-1727,0 0-3,3 0 0,-3 0-62,4 0-70,0 4 0,0-2 156,0 4-103,0 0-65,0 7 1,0 1 362,0 4-339,0 4 1,-1 1 163,-2 4 1,2 3-94,-2 0 0,2 0-221,1-3 0,0 0 55,0 0 0,0-4-386,0-2 0,0-6 143,0-3 0,0 1-253,0-1-932,0 0 598,0-3-922,0-4 1184,0-1 1,3-11 494,0-2 0,0-2 0,1 2 0,1 0 0</inkml:trace>
  <inkml:trace contextRef="#ctx0" brushRef="#br0" timeOffset="1313">857 253 7656,'0'-5'604,"0"1"-212,0 4 1,0 1-127,0 2 0,-3 3-205,0 6 22,0-2 0,3 6-105,0-4 1,0 3 69,0-3 0,0 1-93,0-1 0,0-2-155,0 2 0,0-2-441,0-1 1,1-3-960,2 0 1021,-2-4 579,3 2 0,-4-8 0,0-2 0,0-2 0,0-1 0,0 0 0</inkml:trace>
  <inkml:trace contextRef="#ctx0" brushRef="#br0" timeOffset="1427">856 146 7175,'-5'-4'-1201,"1"3"1201,4-3 0,0 4 0,0 0 0,-4 0 0,-1 0 0</inkml:trace>
  <inkml:trace contextRef="#ctx0" brushRef="#br0" timeOffset="1894">1018 247 7656,'-6'3'159,"0"0"1,4 1 44,-1-1 0,-1 2 23,1 4 0,0 0 16,3 0 0,0 0 12,0 0 0,0 3-147,0 0 0,0 0 52,0-3 0,0 1-76,0 2 0,0-5 244,0 2-372,0-2 1,0-1-155,0 0 14,0-4 0,1 2-57,2-4 1,-2-4 5,2-2 136,-2-2 0,2-2 67,0-2 0,1 2-78,-1-2 1,-1 1 50,4-1 1,-1 1-24,1-4 0,2 1 21,-2-1 1,2-2 100,1 2 0,0 1 183,0-1 0,0 4-87,0-1 1,0 2 396,0 1 0,0 4-218,0 2 1,-1 3 87,-2 3 1,1 5-102,-4 4 1,0 4 88,-3-1 0,3 2-83,0 1 1,0-3-447,-3 0 0,0-3-352,0 3-20,0-4 1,0 2-1483,0-4 979,0-4-496,0 3 960,0-7 0,0 2 222,0-6 0,-1 2 327,-2-2 0,-2-2 0,-4 0 0</inkml:trace>
</inkml:ink>
</file>

<file path=word/ink/ink7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9:01.219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45 1 7082,'0'5'928,"0"3"0,0-3-732,0 4 0,0-2-114,0 2 1,-3-1 138,0 7 0,-3 0-77,3 3 0,-3 3 52,3 0 0,-3 4-53,3-1 0,-3 1 26,3-1 0,0 0-38,3-6 0,0 1-297,0-7 161,0 4 1,4-7-133,2 0 1,2-4 91,1-5 0,0-4-68,0-2 1,0-2-18,0-1 1,0-1-58,0-2 1,0 1 96,0-4 1,-1 3 70,-2-3 1,1 1 107,-4-1 1,3-2-76,-3 2 0,0 2 43,-3 1 0,0-1-57,0 1 1,0-3 11,0 3 0,-3-3-31,0 3 1,-4-1 6,1 1 1,-5 3-180,-1 0 1,0 1 59,3 5 0,0 0-342,0 3 1,3 0 166,0 0 1,1 1-359,-1 2 1,1 2 309,2 4 1,2 0 353,-2 0 0,2 0 0,1 0 0,0 0 0,0 0 0,1 0 0,2 0 0,2 4 0,4 1 0</inkml:trace>
  <inkml:trace contextRef="#ctx0" brushRef="#br0" timeOffset="174">296 253 7695,'0'5'0,"4"3"486,-3-7 74,3 3-354,-4 0 0,0-2 133,0 4-413,0-4 55,0 2-1659,0-4 110,0 0 1568,0-4 0,4 3 0,1-7 0,4 3 0</inkml:trace>
  <inkml:trace contextRef="#ctx0" brushRef="#br0" timeOffset="805">694 73 6469,'0'-6'1125,"0"0"248,0 4-672,0-6-600,0 3 1,-1-1 255,-2 0-344,2 4 0,-4-5 160,2 4-117,2-4 13,-7 6 0,3-6-218,-4 4 0,0 0 99,0 3 0,0 4-22,0 2 0,0 2 121,0 1 0,-1 3-2,-2 0 1,2 3 152,-2-3 1,3 3-91,3-3 1,-2 0-159,2-3 1,2 0-14,1 0 1,2-3-471,1 0 499,0-4 1,1 2-244,2-4 0,2 0-56,4 0 1,0-1 108,0-2 1,0-2-100,0-4 0,0 3 68,0 0 1,0 0 226,0-3 0,0 0 18,0 0 0,0 1 154,0 2 0,-3-2-83,0 2 1,-1-2 169,1-1 0,1 3 126,-4 0-144,0 4 110,1-2 0,-3 5-79,2 2 0,-2 2 127,-1 4 1,-3 3-80,0 0 1,-3 4 60,3-1 0,-1 2-42,1 1 0,-1 1-45,-2 2 0,-1-2-352,4 2 1,-3-1 116,3 1 1,-3-3-139,3 0 0,-1-1 90,1-5 0,2 1-1184,-2-1 633,2-6-790,1 6 422,0-11 365,0 3 1,1-5 113,2-2 0,-2 1 103,2-4 0,-1 3 352,1-3 0,-1 0 0,4-3 0,-1 0 0,1 0 0,2-3 0,-2 0 0,2 0 0,1 3 0,0-8 0,0-2 0</inkml:trace>
  <inkml:trace contextRef="#ctx0" brushRef="#br0" timeOffset="1235">820 99 7695,'9'-5'579,"0"-3"376,0 2-745,-4 2 0,-1-1 309,-4 2-225,0 2-137,0-3 162,0 4 0,0 0-287,-4 4 33,-1-3 0,-1 7 230,0-2-334,0 2 24,-3 1 1,3-1-345,0-2 290,4 2 0,-3-4-169,2 2 0,2 2-56,-2-2 113,2-2 102,1 4 1,0-3 1,1 0 17,2-2 0,2 1-14,4-1 0,0 3-38,0-3 1,0 0 67,0-3 0,3 3 55,0 0 0,3 1-57,-3-1 1,1-2 103,-1 2 0,-2 1-66,2-1 1,-2 3 250,-1-3-204,0 4 0,-1-2 288,-2 4-230,-2 0 1,-4 0 76,0 0 0,-1-1-98,-2-2 1,-2 2 1,-4-2 1,0 1-117,0-1 1,-3 2 64,0-2 1,0-2-201,3-1 1,0 1 58,0-1 1,0 0-419,0-3 1,3 0 220,0 0 1,3-1-1030,-3-2 759,4-2 0,-2-4 581,4 0 0,0-1 0,0-2 0,0 2 0,0-2 0,0-1 0,0 1 0,0-4 0,4 2 0,1-4 0</inkml:trace>
  <inkml:trace contextRef="#ctx0" brushRef="#br0" timeOffset="1407">839 117 7695,'0'-9'1668,"0"3"-1163,0 0 0,1 4-442,2-1 1,-1-2-717,4-1 1,1 1 414,5-1 1,-1 1-435,4-1 1,0-1 348,3 4 0,-1-1-33,-2 1 0,2 2 356,-2-2 0,1 2 0,-1 1 0,1 0 0,-4 0 0,4 0 0,-2 0 0</inkml:trace>
  <inkml:trace contextRef="#ctx0" brushRef="#br0" timeOffset="1746">1136 253 10107,'-5'4'237,"1"1"-222,4 4 1,-3 0-2,0 0 0,0 0 90,3 0 0,-1 0-363,-2 0 0,2 1 60,-2 2-189,2-2 0,1 3 184,0-4 0,0-3-1680,0 0 1470,0-4 0,1 2 414,2-4 0,-2-1 0,2-2 0,-2 2 0,3-11 0,1 2 0</inkml:trace>
  <inkml:trace contextRef="#ctx0" brushRef="#br0" timeOffset="2218">1215 217 7686,'5'4'-854,"-1"1"0,-4 4 1639,0 0 1,0 0-224,0 0 0,0 0-122,0 0 1,0 0-135,0 0 0,0-3 133,0 0-693,-4 0 288,3 3 1,-3-3-248,4 0 211,0-4-144,0 2 4,0-4-227,0 0 330,0-4 1,0 2-267,0-4 1,1 3 101,2-3 0,1 0-28,2-3 1,2 0 69,-2 0 0,2-1 88,1-2 0,1 2 51,2-2 1,-2 2-108,2 1 0,-2 0 449,-1 0 1,0 4-169,0 2 1,0 2 973,0 1-815,0 0 1,-1 7 206,-2 2 1,-2 3-182,-4 0 0,0-1-131,0 4 1,0-3-150,0 3 0,0-4 138,0 1-1391,0-2 712,0-1-1531,0 0 829,0-4 546,4-1 0,-2-7 640,4 0 0,-4-4 0,6 2 0,-3-4 0</inkml:trace>
</inkml:ink>
</file>

<file path=word/ink/ink7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2:01.624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47 105 7639,'0'-9'-774,"0"3"0,0 1 1071,0 2 320,0 2 0,3-4 58,0 2-369,1 2-32,-4-8 81,0 8-10,0-3-286,0 8 1,0 5 80,0 3 0,-1 4-233,-3-4 0,2 5 64,-4-1 1,3 5-134,-3 1 1,3-1 93,-4-2 1,4-1-290,-3-2 1,4 0 86,-1-3 0,-2 3-344,2-4-508,0 1 1122,3-8 0,0-1 0,3-5 0,0-2 0,5-2 0,-7-5 0,6 1 0,-4 0 0,5-1 0,-3 1 0,4-1 0</inkml:trace>
  <inkml:trace contextRef="#ctx0" brushRef="#br0" timeOffset="291">160 67 7639,'5'-4'0,"1"2"-1179,-3-4 589,-2 4 1800,3-7-331,0 8-359,-3-3-371,3 4 0,-4 1 41,0 2 1,-1 3-30,-2 3 1,1 5 52,-4 1 1,3 3-197,-4 1 0,4 0 107,-3-1 0,3 0-204,-3-2 0,3 2 42,0-3 0,2 2-406,1-1 0,0-3 23,0-3-150,0-1 0,0-3-529,0 1 834,0-5 0,3 1 265,1-6 0,2-2 0,-3-5 0,4 4 0,0 0 0,1-1 0,1-6 0,1-2 0</inkml:trace>
  <inkml:trace contextRef="#ctx0" brushRef="#br0" timeOffset="845">292 96 7639,'-6'-4'-1751,"-1"1"2428,5-4 0,-2 5-288,4-4-206,0 4 1,1-6-408,2 5 143,2 0 0,5 0 1,-1 0-56,1 1 171,3-4 0,-2 5 0,2-2 17,1 2 0,-4 1-70,3 0 3,-3 0 0,0 0 33,-1 0 1,0 0 1,0 1 47,-3 2 0,-2 3 0,-4 3 96,0 0 1,-4 4-59,-2-1 0,-3 1-53,0-4 0,-3 4 7,-1-1 0,0 1 27,4-4-124,0 1 93,-5-1-49,4-4 5,-4 4 1,5-5-31,-1 2-48,5-2 104,1-4-217,4 0-31,0 0 0,4-3 176,2 0-301,3 0 195,0-1 0,0 3 30,1-2 0,2 2-35,1 1 71,-1-5 1,-2 4 167,-1-2 24,1 2-183,-1 1 1,0 0 365,1 0-144,-1 4-67,-3-3 1,1 5 116,-4-3-45,0 2 52,-3 4 0,-1 1 150,-2-1 0,-2 1-72,-5-1 1,-2 2-29,-1 1 0,-2-1-225,2 1 1,-4-1 95,2-2 1,1-3-488,1 1 220,3-1 0,1-1 0,-1-2-603,1-2 545,4-1-1423,0 0 1104,5 0 0,1 0 510,3 0 0,1-4 0,4-2 0,1-3 0,-1 0 0</inkml:trace>
  <inkml:trace contextRef="#ctx0" brushRef="#br0" timeOffset="1013">554 274 6907,'10'6'2170,"-5"2"-1885,-1-7 1,-4 3-1452,0-4-1204,0 0 2370,-4 0 0,3-4 0,-3-1 0</inkml:trace>
  <inkml:trace contextRef="#ctx0" brushRef="#br0" timeOffset="1455">743 67 7171,'0'-5'820,"0"1"-498,0 4-6,0 0-240,-4 0 1,2 4 93,-4 2 0,1 3 2,-2 0 0,-1 1-79,2-1 0,0 0 82,0 1 0,1-1-314,-1 1 0,1-1 83,5 0 1,0-2-152,0-1 0,0 0-146,0 4 250,0-5 1,5 0 51,1-2 0,-1-2-42,1 2 0,2 0-66,4 0 1,-1-2 47,1 2 0,2-2-89,-2-1 1,2 1 79,-1 2 1,-3-2 123,3 2 1,0-2-57,0-1 1,-4 0 170,-3 0 0,-3 1-75,4 2 0,-5 0 57,1 3 0,-3-3 113,-3 3 0,-2-1-64,-5 2 0,1 1-193,-1-2 1,1 0 104,0 0 1,-2-1-286,-1 1 0,1 0-313,-1-3 240,1-2 1,2 3-379,-1-4 674,5 0 0,0 0 0,2 0 0,2-4 0,-2-2 0,2-3 0,5 0 0,1-1 0</inkml:trace>
  <inkml:trace contextRef="#ctx0" brushRef="#br0" timeOffset="1678">772 105 7639,'0'-9'1295,"-5"-1"-1727,4 5 334,-3-3 0,5 6-297,2-5 212,3 5 91,3-6 1,0 7-24,1-2 0,-1 1-207,1-2 1,2 3 109,1-2 1,2 2 87,-2 1-120,4 0 244,-7 0 0,4 0 0,-5 0 0,0 0 0,1 0 0,-1 4 0,1 2 0,-1 3 0,1 0 0,-1 1 0,0-1 0</inkml:trace>
  <inkml:trace contextRef="#ctx0" brushRef="#br0" timeOffset="1987">1073 220 7639,'-5'9'423,"4"-2"-233,-2-1 1,-1 0-40,1 4-96,-4-1 112,6 5 0,-5-3 371,3 5-179,2-1-1,-7 4-124,7 4 4,-8-3-48,4 7-162,0-7 0,0 3-203,2-4 135,2 0 95,-4 0 1,5-5-320,0-1 232,0-3 79,0 0 1,0-4 62,0 0-2235,0-4 1006,0 2 385,0-4 210,0 0 142,0-4 382,5-1 0,-4-1 0,2-1 0,-2 1 0,-1-3 0,0-1 0,0 1 0,0 0 0,0-5 0,0 3 0,1-6 0,2 1 0,-2-2 0,3-1 0</inkml:trace>
  <inkml:trace contextRef="#ctx0" brushRef="#br0" timeOffset="2249">1091 207 7639,'0'-9'-341,"0"0"0,0-1 0,1 2 1280,3 2 0,-2-3-588,4 3-365,0 2 47,4-5 1,-1 8 0,0-2 257,1 2-331,-1 1 48,1 4 1,-4 2 165,0 3-86,-4 0 0,4 1 0,-4 0-38,1 3 1,0-3 49,-3 3 1,-4 0-101,-3 0 1,2 0-7,-1-4 0,0 0-168,-4 1 1,0-1-351,-3 1 0,3-2 258,-3-2 1,3 2-126,0-5 0,1 1 119,0-1 1,-1-2-358,1 2 629,4-2 0,0-5 0,5-2 0,0-3 0,0 0 0,9 0 0,1-1 0</inkml:trace>
  <inkml:trace contextRef="#ctx0" brushRef="#br0" timeOffset="2644">1326 179 7639,'9'-5'-7,"0"-3"0,-2 6 309,-1-5-46,-4 5 57,2-6 1,-5 7 266,-2-2-574,-2 2 0,-5 4 0,1 1 171,0 1 1,-1-2-163,1 4 1,-1-1 0,1 2-124,0-2 93,3 3 1,-1-7-89,4 4 1,-3-3 23,2 4 1,1-4 84,3 3 0,0-3-104,0 3-153,0-3 124,5 5 104,0-7-127,4 7 132,1-7 1,0 5-49,3-3 120,-3-2 1,4 6-100,-5-4 219,0 5 0,1-6-29,-1 4 1,0-3-16,-3 3 0,-2-3 35,-4 4-6,0-1 1,-4 3-108,-2 1 0,-6-2 1,-2-1 52,0 0 1,1-5-466,-2 1 0,2-2-62,-3-1 1,5 0-790,-2 0 898,7 0 1,-1-1-123,4-2 1,0 1 434,3-5 0,0 1 0,0-3 0,4-1 0,-3 1 0,7 0 0,-2-1 0,7 1 0,-3-1 0,4 1 0</inkml:trace>
  <inkml:trace contextRef="#ctx0" brushRef="#br0" timeOffset="2858">1476 198 7639,'5'0'1215,"0"0"-768,-5 0 1,0 1-165,0 2 0,-4 2 0,0 5 146,-1-1-286,3 1 0,-5 0-74,3 3 0,1-3 14,3 3 1,0-3-418,0 0 0,0-1-395,0 0 0,0 1 404,0-1 1,3-3-234,1 1 0,3-5 209,-1 1 1,-1-2-65,2-1 0,-1 0 413,3 0 0,0-1 0,-3-2 0,2-3 0,-1-7 0,1 3 0,1-3 0,1-2 0,-1 1 0</inkml:trace>
  <inkml:trace contextRef="#ctx0" brushRef="#br0" timeOffset="2998">1542 19 7639,'-9'-1'279,"-1"-1"0,1-1 595,-1 1-809,5 1 1,-2 0 315,4-2-2102,0 2 1335,3-3 1,1 4 385,2 0 0,-2 0 0,3 0 0</inkml:trace>
  <inkml:trace contextRef="#ctx0" brushRef="#br0" timeOffset="5549">1899 39 7259,'-5'0'1970,"1"0"-2030,4 0 958,0 0-565,0 4-240,0 2 1,0 3 133,0 0 0,0 5-74,0 2 0,0 2 22,0 4 1,-1 2-67,-2 5 0,1 0-86,-5 2 0,5-5-362,-1 3 0,1-7 176,-1 0 1,2-4-457,-2-2 1,2-2-30,1-5-897,0-4 510,0-1 747,0-12 1,3 2 287,0-7 0,9-1 0,-2-1 0</inkml:trace>
  <inkml:trace contextRef="#ctx0" brushRef="#br0" timeOffset="5862">2022 293 7639,'4'5'179,"-3"0"106,3-5 414,-4 0 755,0 0-964,0 4-422,0-3 96,0 3-1131,0-4-2581,0 0 3548,4 0 0,-3 0 0,4-4 0,-5-1 0</inkml:trace>
  <inkml:trace contextRef="#ctx0" brushRef="#br0" timeOffset="6769">2173 124 6074,'0'-10'-166,"0"5"0,1 1 425,2 4 425,-2-4-303,4 3 29,-5-3 1,1 0 0,1 0 539,1-1-691,0 3-117,-3-2 67,0 4-126,0 0 177,4 0-10,-3 0-230,3 0 245,-4 0 74,0 0 0,0 4-117,0 2-37,0 3-77,0 0 1,-4 4 116,-2-1-131,2 5 29,-5-3 0,7 4-34,-4-2-58,0 2 1,1-4-109,1 5 1,3-3 75,1-1 0,-3-3-171,0 1 0,0-3-42,3-1 51,0 1 54,4-1-55,1-4 1,5 0 26,-1-5 1,-2 0-75,-1 0 1,0 0 8,3 0 0,-2 0 63,-1 0 1,0-4-25,4 1 1,-1-4 55,1 1 1,-4 1-141,0-2 120,0 1 0,1-3 100,-1-1 1,-4 4-27,1 0 0,1-1 68,-1-2 1,1 3 86,-4-1-141,0 1 191,0-3 0,-5 3-59,-1 3 0,-2 2 119,-2 1 1,0 0-31,-3 0 1,3 4-29,-3 3 0,0 1-121,0 2 1,1-4 52,2 0 1,1 0-323,-1 4 0,1-1 39,0 1-1176,3-1 656,-2 0-434,7 1 756,1-5 0,5-1 395,5-4 0,-4 0 0,0 0 0,0-4 0,4-2 0,-1 1 0,1-2 0,-1 1 0,0-3 0</inkml:trace>
  <inkml:trace contextRef="#ctx0" brushRef="#br0" timeOffset="7228">2370 151 7173,'4'-9'-1047,"-3"2"697,2 1 1450,-2 4-222,-1-2-228,4 0-412,-3 3 48,4-8 71,-5 8-95,4-3-239,-3 4 263,3 0 0,-4 0-225,0 0-8,0 4 0,0-2 223,0 5-345,0-1 74,0-1 0,-3 3 212,0-1-284,-5 1 151,7 1 1,-6-2-156,4-1 247,-4 0-185,6 4 89,-8-1 1,8-3-169,-2 1 1,2-4 78,1 3-224,0-4 151,0 2 1,1-4-93,2 0 0,2 0 30,5 0 1,2 0 1,1 0 1,4-3 13,-2 0 0,0-3 52,1 3 1,-2-2-53,2 2 1,1 2 42,-5-2 1,4 2-217,-4 1 1,1-3 55,-4 0 1,1 0-514,-1 3 161,1 0 362,-1 0 0,-3 0 235,1 0 0,-5 0 0,2 0 0,-4 0 0,-4 4 0,-2 1 0</inkml:trace>
  <inkml:trace contextRef="#ctx0" brushRef="#br0" timeOffset="7585">2558 57 7639,'0'-5'-1755,"-1"-3"2284,-2 5-3,2 0-293,-3-1 0,3 3 172,-3-2 15,3 2-201,-3 1 1,4 1 18,0 2 1,-1-1 47,-2 4 1,2 1-107,-2 2 0,2 1 118,1 3 0,-1-2-108,-2 5 1,2 0-50,-3 3 1,3-1 72,1 1 0,-3 0-225,0 0 1,0-1-334,3-3 1,-3 3 250,0-2 0,0 1-149,3-2 0,0-1 120,0-5 1,0-3-1026,0 1 460,0-1-600,0-1 366,0-1 921,0-4 0,0 0 0,0-4 0,0-2 0,0 2 0,4-9 0,1 3 0</inkml:trace>
  <inkml:trace contextRef="#ctx0" brushRef="#br0" timeOffset="8310">2860 105 7166,'0'-5'-173,"0"-4"263,0 8 1,0-4 0,-1 3-1,-2-1 415,-3 1-420,1-3 1,-3 4 235,2-3-159,-3 3 1,3 1 76,0 0 1,0 4-106,-4-1 1,1 1-82,-1-1 0,1-1 116,0 4 0,-1 0-142,1 0 0,2 1 172,1-4-337,4 5 86,-2-3 1,4 1-54,0 0 11,0-4 0,4 3 116,2-5 1,3 0-129,0 0 1,1 0 119,-1 0 1,1-1-178,3-3 0,-3 3 100,3-2 0,-3-1-150,0 1 89,-1-4-68,1 1 1,-4 0 125,0 0 1,-4 3-84,1-4-60,-2 5 0,-5-2 74,-2 4 0,-2-3-337,-2 0 0,1 0 234,-1 3 0,1 1 238,0 2 0,-1-2 0,1 2 0,-1 2 0,1 1 0,0 3 0</inkml:trace>
  <inkml:trace contextRef="#ctx0" brushRef="#br0" timeOffset="8661">2841 179 6160,'5'-4'1490,"0"3"-1131,-5-3 1,-1 4-180,-3 0 0,0 1-55,-2 2-50,-2-2 0,1 7-73,-5-1 1,1 4 93,-1 2 1,1 0 85,2 0 0,-4-2-28,1 5 1,0-4 73,6 0-127,-2 3 1,7-5-61,-2 3 82,1-3 1,7-5-195,1-1 1,2-3-99,2-1 1,-1 0 76,1 0 0,0-1-16,3-3 0,-3 0 47,3-2 0,0-2-77,0 1 1,-1 0 63,-2 1 1,-4-3-127,0 3 1,-1-2 19,2-2 1,-2 4 23,-2 0-58,-2 0 0,2-3 67,-6 3 0,-2-1-429,-5 3 1,4-2 312,0 3 1,0 0 262,-4 3 0,-3 0 0,-2 0 0</inkml:trace>
</inkml:ink>
</file>

<file path=word/ink/ink7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4:25.432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19 170 7727,'-9'0'-1608,"4"0"1237,1 0 371,4 0 0,0-5 0,0 4 0,0-7 0,0 7 0,4-3 0,-3 0 0,7 3 0,-6-4 0,5 5 0,-5 0 156,2 0-100,0 0 11,-3 0-63,7 0 0,-6 0 1,3 0 7,-2 0 0,-2-1 25,2-2 87,-2 2-93,3-3 154,-3 4-73,4-4-47,-5 3 0,3-4 160,0 1-124,0 3 18,-3-7 1,1 7 1,2-2 63,-2-2 0,3 3-24,-4-5 180,0 5-188,0-6 0,0 6 11,0-5 1,3 4 299,1-3-334,-1 4 1,-3-3 163,0 2-23,0 2-111,0-8 129,0 8-354,0-3 77,0 4 70,0 0 1,0 4-48,0 2 1,0 3 46,0 0 0,-3 4-21,-1-1 0,-3 5 6,1-1 1,2 1-76,1 2 0,-2-3 83,2 0 0,-3-4-177,3 4 0,0-5-15,3 2 0,0-3-33,0 0 1,0-4 5,0 0 1,4-4 78,2 2 0,-1-2-94,2 1 97,-1-2 1,3 3-286,1-4 283,-1 0 0,1-3-24,-1 0 1,-3-4 46,1 4-24,-1-4 1,2 2 63,-2-5 1,2 4-65,-5 0 0,3 0 41,-3-4 0,0 4-18,-3 0 1,1-1 83,3-2 0,-3 3-70,2-1 0,-2 4 116,-1-3 0,-1 4 87,-2-1 6,-3 2 0,-3 1 50,0 0 1,-4 1-72,1 2 1,-1 2-131,4 4 0,-1 1 52,1-1 1,-1 1-85,1-1 1,1 1 90,1-1 0,0 1-424,4 3 1,-3-6-111,2 3 1,1-3-1048,3 2 798,0 1 0,1-5 695,2-2 0,0 1 0,3-1 0,0 1 0,4-4 0,-1-5 0,0 0 0</inkml:trace>
  <inkml:trace contextRef="#ctx0" brushRef="#br0" timeOffset="842">470 57 7727,'0'-5'-983,"0"-4"676,0 8 0,0-4 1371,0 2-209,0 2-679,-4-3 0,-1 4 35,-5 0 1,1 0-79,-1 0-76,1 0 1,0 3-85,-1 0 0,1 4 91,-1-1 1,2 0-90,2 0 0,-2 0 3,5 4 0,-3-4 74,3 0-116,0 0 0,3 1 84,0-1 0,0-3-133,0 3 0,4-4 59,2 2-27,3-3 0,3-1-104,1 0 1,-1-1 98,-2-3 0,-1 2 29,0-4 1,1 1 0,-1-1 1,-3-2 45,1 5 1,-4-3-105,3 3 29,-4-5 47,2 3 1,-8-1-100,-2 0 0,-2 4-3,-2-2 0,1 3-179,-1 1 0,-2 0 102,-1 0 0,1 1 217,2 3 0,1-3 0,0 2 0,0 2 0,3 1 0,-1-1 0,3 2 0,0-4 0,1 3 0,2-3 0,-2 4 0,2-4 0,1 3 0,1-4 0,2 1-109,2 2 114,5-4 1,-1 7-28,1-5 20,-1 0 0,0-3 2,1 0 1,-4 0-1,0 0 0,-3 1-3,4 2 0,-4-2 8,3 2-9,-4-2 940,2-1-659,-4 0 0,-1 4 102,-2-1 1,-2 4-119,-4-1 0,-1 3-93,1 0 0,-1 0 34,1 1 1,0 2-5,-1 1 0,1 3 4,-1-4 0,1 2-25,0-2 0,0-1-157,3 1 0,-1-1 160,3-2-283,1 1 0,7-4 61,3 0 0,1-4-53,2 1 0,-1-2 39,0-1 0,4-4-67,-1-2 0,4 1-44,-3-2 1,0 1 132,0-3 0,-2-1-90,5 1 1,-4-4 86,4 1 0,-4-1-26,0 4 0,-1-2-31,-2-1 1,-1 1-4,-1-1 1,0 1-3,-4 2 0,0 3-79,-3 0 0,-4 0 69,-2 0 0,-3-1-89,0 4 1,-1-1-214,-3 4 1,2 1 118,-5 3 0,3-2 292,-2 4 0,3-1 0,0 1 0,1 2 0,2-5 0,-1 4 0,5-2 0,-3 5 0,3-1 0</inkml:trace>
  <inkml:trace contextRef="#ctx0" brushRef="#br0" timeOffset="1011">650 264 7727,'9'9'1859,"-4"-4"-1258,0 0-1119,-5-5 393,0 0 180,0 4-1250,0-3 844,0 3 1,-1-4-726,-3 0 1076,3 0 0,-3 0 0,4 0 0</inkml:trace>
  <inkml:trace contextRef="#ctx0" brushRef="#br0" timeOffset="1548">1006 94 7724,'4'-9'-279,"-3"0"230,3-1 1,-3 4-28,-1 0 0,0-1 200,0-2 0,0 3 261,0-1 1,0 4-60,0-3-433,-5 4 81,0-2 0,-1 1-40,0-1 28,-1 1 1,-5 3-32,-1 0 1,0 0 109,0 0 1,0 5-11,-3 1 0,-1-1-11,5 1 0,-2 1 73,2 2 0,1-3-82,-1 1 0,4-1 34,2 3 1,4-3-78,-1 1-8,2-1-94,1 3 1,1-3 90,2-3 0,2 1-71,5-1 0,-1 0 42,0-3 1,4 0-134,-1 0 1,1 0 30,-4 0 1,1-3 31,-1 0 1,1-3 76,-1 3 1,0-4-52,1 4 233,-1-4-169,1 2 120,-1-5 1,-3 4-58,1 0 278,-5 4-226,2-3 0,-4 6 183,0 3 0,-1 1 10,-2 4 0,1 1 15,-5-1 0,2 1-74,-1 3 0,-3 2 73,3 3 0,-2 1-92,-2 0 1,2 0 5,2 0 1,-3 0-203,3-1 1,1 1 50,-1 0 1,4-1-212,-2-3 0,0 2-865,1-4 589,0-1 99,3-2 0,1-2-897,2-2 650,2-2 602,5-4 0,-1-4 0,1-1 0</inkml:trace>
  <inkml:trace contextRef="#ctx0" brushRef="#br0" timeOffset="1845">1166 200 7724,'5'0'0,"0"0"150,-5 4-160,0-3 1,0 7 786,0-1-461,-5 1 1,3 6-254,-4 1 1,1 4 20,-1 3 0,-3-1-78,3 4 0,-2-3 109,-2 3 0,4-1-123,0 1 1,0-2-19,0-4 0,-1-3-386,4-1-88,0-3-436,3 2 115,0-5-175,0-4 996,0-1 0,0-12 0,0-2 0</inkml:trace>
  <inkml:trace contextRef="#ctx0" brushRef="#br0" timeOffset="2130">1129 217 7707,'0'-7'183,"0"1"-183,0 0 0,0 0-461,0-1 270,0 1 1,1-3 350,2-1 1,2 4-58,4 0 0,4 4-166,-1-2 1,4 3 61,-3 1 1,2 0 3,-2 0 1,3 4 39,-4-1 1,1 4 312,-4-1-215,0 3 0,0 0-61,-3 0 0,-2 1-35,-4-1 0,-4 1 22,-2-1 0,-6-3-152,0 1 0,-5-1 93,1 3 1,-1 0-179,-2-3 0,0 1-143,0-4 1,4 4-145,-1-4 1,4 1-67,0-1 523,1-2 0,2 3 0,0-4 0</inkml:trace>
  <inkml:trace contextRef="#ctx0" brushRef="#br0" timeOffset="2530">1467 140 7707,'10'-9'0,"-4"3"0,0-1 0,-4 4 27,1-3 269,3 4-195,-5-2 186,3 4-595,-4 0 239,-4 0 1,-2 4 108,-3 2 0,-4-1 46,1 2 0,-1-4 109,4 3 1,0-3-87,-1 4 0,1-2-15,-1 1 1,1 1-133,0-3 1,2 2 135,1-3 0,3 3-100,-3-3 172,4 5-133,-3-3 0,6 4 14,3 1 1,1-4-110,4 0 1,4-1 33,-1 2 0,1 1 33,-4-2 1,1-1-21,-1-2 37,0 2 0,0 0 197,-3 5-177,-2-5-117,-4 3 1,-4-4 59,-2 3 1,-7 0-166,-2-4 1,0 0 43,-1-3 0,1 3-60,-4 0 1,3 1-143,0-4 0,5 0-29,-2 0 0,3 0-610,0 0 973,5 0 0,1-5 0,4 0 0,0-4 0</inkml:trace>
  <inkml:trace contextRef="#ctx0" brushRef="#br0" timeOffset="2789">1562 180 7707,'6'-4'56,"1"2"159,-4-4 2,4 3 12,-6-1-349,4 4 166,-5 0 0,-4 4-65,1 3 0,-4 1 70,1 1 0,-3 1 43,0-1 1,1 1-31,1-1 0,-1 1 2,2-1 0,0 0-66,0 1 1,4-4 79,-1 0 1,2 1-326,1 2 0,0-3 28,0 1-202,0-5 1,4 3 80,2-2 0,0-2-57,0 2 1,0-2 394,3-1 0,1-4 0,-1-1 0,1-5 0</inkml:trace>
  <inkml:trace contextRef="#ctx0" brushRef="#br0" timeOffset="2928">1608 29 7707,'0'-6'-788,"0"2"0,-1 1 424,-2 0 1603,2 0-292,-7 3-1775,7 0 828,-3 0 0,-1-4 0,0-2 0</inkml:trace>
</inkml:ink>
</file>

<file path=word/ink/ink7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7:55.419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35 0 6635,'0'5'1276,"0"-1"0,0-3-1119,0 2 35,-4-2 1,2 6-153,-4-4 1,3 1-98,-3-1-172,4-2 167,-6 7 0,6-6-144,-4 4 32,4-4 98,-6 2-45,7 0 121,-3-3-209,4 3 156,0-4 0,0-1-17,0-2 60,4 2 1,1-6 6,4 4 0,-3-3 80,0 3 1,0-3-40,3 3 54,0-4 0,0 6-83,0-2 1,-3-1 21,0 1 98,0 0 6,3 3-40,0 0 1,-4 1 104,-2 2 1,-2 2-78,-1 4 1,-1 0 76,-2 0 0,-2 0-187,-4 0 0,0 0 88,0 0 0,-1 3-98,-2 0 0,2 0 95,-2-3 1,-1 1-185,1 3 1,0-6 25,3 2 1,0-3-49,0 0 0,3 1 19,0-4 82,4 0-113,-2-3 1,5-1 96,2-2-93,2 2 1,4-6 94,0 4 0,3-1-160,0 1 1,0 2 95,-3-2 1,1 2 36,2 1 0,-2 0 119,2 0 0,-2 0-85,-1 0 0,0 1 173,0 2 0,0-1-54,0 4 1,-4-3 38,-2 3 1,1 0-7,-1 3 1,-1 0 213,-5 0 1,-1 0-59,-2 0 0,-5 0 4,2 0 0,-5 3-206,2 0 0,-3 0 48,3-3 0,-4 0-350,1 0 0,1 0 152,-1 0 0,3-3-157,-3 0 0,4-3-104,-1 3-380,2-4 1,2 1 10,2-6 1,2 1-186,4-4 1,1 0 503,2-3 0,-1 3 369,4 0 0,0 0 0,3-3 0,0 0 0,4 0 0,1 0 0</inkml:trace>
  <inkml:trace contextRef="#ctx0" brushRef="#br0" timeOffset="143">289 243 7703,'5'4'479,"0"-3"65,-2 2-223,-2-2-1,3 3-128,-4-3 129,0 3-33,0-4-780,0 0 189,-4 4-1479,3-3 657,-3 3 660,4-4 465,0 0 0,4-4 0,1-1 0</inkml:trace>
  <inkml:trace contextRef="#ctx0" brushRef="#br0" timeOffset="464">568 27 6228,'0'-5'755,"0"1"-286,0 4 0,0-1 340,0-2-77,0 2-444,0-3 123,0 4-75,0 0-48,0 4-326,0 1 231,-4 8 53,3-3-5,-3 7-49,0-3 0,3 4-336,-7 4 144,7-3 1,-6 5 198,4-3-479,-4-2 237,6 3 0,-6-4 3,4 0-925,0 0 265,-1-4-610,3 3 599,-3-7 293,4-1-490,0-5 669,0-4 0,0-1 239,0-2 0,0-2 0,4-8 0,1-1 0</inkml:trace>
  <inkml:trace contextRef="#ctx0" brushRef="#br0" timeOffset="847">740 73 7656,'0'-5'0,"0"1"110,0 4 170,0 0-212,-4 0 0,2 1 221,-4 2-313,4 2 68,-6 4 1,3 0 249,-4 0-369,0 0 75,4 4 0,-2-6 111,4 2 0,-3-2-117,3 3 1,-3-1-239,3 0 120,0-4 1,3 0-218,0-2 241,4-2 0,1 6-2,4-4 1,0 0 35,0-3 1,3 0-29,0 0 0,1 0 45,-1 0 0,-2 1 40,2 2 1,-2-2 80,-1 2 1,0 1-60,0-1 0,-3 3 201,0-3 1,-4 4-64,1-1 1,-2-1 75,-1 1 0,-1 1-26,-2 5 1,-2-2-259,-4 2 1,0-2 112,0-1 0,-3 0-218,0 0 0,0-3-469,3 0 0,0-4 320,0 1 0,0 1-95,0-1 0,3 0 406,0-3 0,4-4 0,-1-2 0,2-3 0,1-3 0,-4-2 0,-1-4 0</inkml:trace>
  <inkml:trace contextRef="#ctx0" brushRef="#br0" timeOffset="1054">693 105 7656,'-5'-4'453,"1"3"1,3-4-363,-2 2 48,2 2 1,0-4-139,4 2 1,4 2 75,-1-2 1,5-1-400,1 1 1,3-1 200,-3 1 0,4 2-357,-1-2 1,-1 1 19,1-1 0,-3 2 249,3-2 1,-4 2 208,1 1 0,-2 0 0,-1 0 0,0 0 0,4 4 0,1 1 0</inkml:trace>
  <inkml:trace contextRef="#ctx0" brushRef="#br0" timeOffset="1406">1144 170 7656,'-5'0'1160,"1"0"-781,0 0-219,3 0-4,-3 4 0,3-2 157,-2 4-220,2 0 99,-3 3-502,4 0 251,0 0 174,-4 4-181,3 1 0,-3 0-92,4-2 1,0 1 177,0-1-684,0 4 0,0-6-13,0 2 366,0-6-210,0 2 1,0-6 520,0 4 0,0-4 0,0 2 0,0-4 0,0-4 0,0-1 0</inkml:trace>
  <inkml:trace contextRef="#ctx0" brushRef="#br0" timeOffset="1955">1253 160 7656,'0'5'-174,"0"3"367,0-3-28,0 4-21,0-4 0,0 3 130,0-2 1,0 5-25,0 1 0,0 0-117,0-3 1,-3 0 84,0 0-361,0 0 158,3 0 1,-3-3 179,0 0-420,0-4 180,3 6 1,-1-7 36,-2 2-166,2 2 78,-3-4 59,4 3-54,0-4 56,0 0-15,0-4-27,0 3 1,0-7 58,0 2-15,0 2-165,0-4 175,4 3-185,-3-4 1,7-1-66,-2-2 213,-2 2-97,4-3 1,-3 1 36,4 0 12,0-4 122,0 6 0,0-3-151,0 4 4,0 4 491,0-3 1,0 6-107,0-1-90,0 2 708,-4 1-538,3 5 1,-6 0 675,4 4-652,-4 0 1,2 3-15,-4 0 0,0 1-95,0-1 0,0-2-181,0 2 1,0-2-178,0-1-157,0 0 1,0 0-1107,0 0 728,0-4-1103,0 3 714,0-7-102,0 3 1137,0-4 0,0 0 0,0-4 0,0-1 0</inkml:trace>
</inkml:ink>
</file>

<file path=word/ink/ink7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8:57.317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72 0 10746,'0'9'364,"0"0"1,0 1-192,0 2 0,0-1 18,0 4 1,-1 3-157,-2 3 0,1 3 89,-4-3 0,1 3-442,-1-3 0,-1 1-338,4-1 1,-4-2 377,1 2 1,1-3-373,-1-3 1,4-2 257,-1-4 0,-1 0-1134,1 0 1526,0-4 0,3-1 0,3-5 0,0-2 0,4-6 0,-2-5 0</inkml:trace>
  <inkml:trace contextRef="#ctx0" brushRef="#br0" timeOffset="197">250 314 7650,'-9'5'973,"0"3"-574,4-7 1,-2 4-489,4-2 77,0-2 0,2 3-2235,-2-4 1724,2 0 0,-2 0 523,6 0 0,-2-4 0,3-1 0</inkml:trace>
  <inkml:trace contextRef="#ctx0" brushRef="#br0" timeOffset="659">467 134 7650,'5'0'-747,"-1"0"0,-1-1 403,0-2 1352,0 2-210,-3-3-156,0 4-162,0 0-327,-4 4 0,0 1 23,-2 4 1,-2 0-2,2 0-32,2 0 1,-3 0-140,4 0 1,-4 0 49,1 0 0,2 0-232,1 0 1,2-3-25,1 0-43,0 0 216,0 3 0,1-4-139,2-2 1,-1-1 9,4 1 1,0-2 76,3 2 0,3-2 103,0-1 0,0 0-71,-3 0 1,3-3 111,0 0 1,0 0-87,-3 3 1,1 0 107,3 0 1,-6 0-51,2 0 1,-5 0 165,2 0-89,-4 4 0,2 1 144,-4 4 0,-4 0 82,-2 0 1,-2 3-83,-1 0 1,-1 1-217,-3-1 0,3-2 110,-2 3 1,2-6-1209,1-1 842,0 0 0,3 2-695,0-2-703,4-2 1130,-2-4 0,4-1 484,0-2 0,0-2 0,0-4 0,0 0 0,0 0 0,0-1 0,0 1 0,0-4 0,0-1 0</inkml:trace>
  <inkml:trace contextRef="#ctx0" brushRef="#br0" timeOffset="883">459 152 7650,'0'-5'700,"0"-3"-278,0 7-214,0-7-64,0 7 0,0-4 143,0 2-126,4 2-18,-3-3 1,4 1 143,-2 0-679,2-4 365,4 6 0,0-6 119,0 4-504,4-4 332,1 2 1,5-3 50,3 2-272,-3-2 184,7 3 0,-7 0-362,2 2 297,-2-2 1,-1 4-516,0-2 1,-1 2 389,-2 1 0,-2 0 307,-4 0 0,0 4 0,0-3 0,0 11 0,0-2 0</inkml:trace>
  <inkml:trace contextRef="#ctx0" brushRef="#br0" timeOffset="1310">873 233 11868,'0'9'1107,"0"0"-904,0 0 1,-3 3-292,0 0 1,0 0-167,3-3 1,0 0-195,0 0 0,0 0-1404,0 0 1396,0 0 0,0 0-706,0 1 319,0-5 17,0 3 826,0-7 0,0 3 0,0-8 0,0-2 0,0 1 0,0-1 0,0-1 0,0-2 0,1-3 0,2 0 0,-2-1 0,2 1 0,-2 2 0,-1-2 0,0-2 0,0-1 0,3 1 0,0-1 0,0 1 307,-3-1 0,0 2 324,0 4-721,0 0-815,0 0 543,-4 4 362,3 1 0,-3 8 0,4 1 0</inkml:trace>
  <inkml:trace contextRef="#ctx0" brushRef="#br0" timeOffset="1847">1027 225 7650,'0'5'-755,"-4"-1"0,2-4 406,-4 0 1917,4 0-421,-2 0-543,4 4-268,-4 1-374,3 4 1,-3 0 87,4 0 0,-3 0-40,0 0 0,0 0 84,3 0 1,0-3-208,0 0-1,0 0 41,0 3 1,0-3-71,0 0 198,0-4-373,0 2 123,0-4-234,0 0 210,0-4 1,3 2 54,0-4 1,1 1 63,-1-1 1,-1-2 123,4 2 0,0-5-75,3-1 1,-3-1 147,0 1 1,0 2-95,3-2 1,3 1 89,0-1 1,0 5 84,-3-2 0,0 3 83,0 0 0,0 2 116,0 4 1,0 0-104,0 0 0,-3 1 129,0 2 0,-4 2-66,1 4 0,1 3 99,-1 0 0,0 1-92,-3-1 1,-1-2-24,-2 2 1,2-2-144,-2-1 1,1 0-132,-1 0 1,2 0-167,-2 0 1,2-3 148,1 0 1,-1-4-215,-2 1 0,2-1-1139,-2 1 24,2-2 552,1 3 101,0-4 17,0 0 465,4 0 282,-3-4-175,3 3 1,-3-6 35,2 4-23,-2 0 1,3 2-1801,-4-2 1089,0 2 755,0-7 0,4 7 0,1-3 0</inkml:trace>
</inkml:ink>
</file>

<file path=word/ink/ink7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9:07.224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9 342 7131,'0'-9'-230,"0"4"978,0 1-425,0 0 0,3 2 57,0-4-180,0 4 0,-3-3 231,0 2-97,0 2 0,0-4-131,0 2 1,1 2 492,2-2-176,-2 2-188,3 1-157,-4 0 0,0 1-82,0 2 0,0 3 51,0 6 0,0 2-130,0 4 1,-3 0 38,0 0 1,-1 3 24,1 0 1,2 3-239,-2-3 1,-1 3 57,1-3 0,-1 0-422,1-3 1,2-3 44,-2 0 1,2-4-148,1 1 1,0-2-1025,0-1 1128,0-4 0,0 0-209,0-2 731,0-2 0,4-9 0,1-7 0</inkml:trace>
  <inkml:trace contextRef="#ctx0" brushRef="#br0" timeOffset="557">137 630 6892,'5'0'2483,"-1"0"-2360,-4 0-483,0 0 0,0 0 0</inkml:trace>
  <inkml:trace contextRef="#ctx0" brushRef="#br0" timeOffset="999">308 404 8549,'5'0'650,"-1"0"-293,-4 0 0,0 0-25,0 4-244,0 1-17,-4 4 35,3 0 0,-6 0 82,4 0-191,-4 0 50,6 0 1,-4 0 153,2 0-457,2 0 205,-7-4 0,7 3 145,-2-2-469,-2-2 220,4 4-82,-3-7 84,4 3 51,0 0-255,0-3 141,0 3 156,4-4 0,1 0-123,4 0 84,0 0 29,0 0-94,0 0 0,0-1-34,0-2-108,4 2 137,-3-3 0,3 1 27,-4 0 0,0 0-90,0 3 1,0-3-66,0 0 0,0 0 80,0 3 1,-3 0 216,0 0 0,-4 0 0,2 0 0,-4 0 0,0 0 0,-4 0 0,-1-4 0,-4-1 0</inkml:trace>
  <inkml:trace contextRef="#ctx0" brushRef="#br0" timeOffset="1305">398 368 7747,'0'-5'-1006,"0"-3"376,0 7 630,0-7 704,0 3-266,0 0 1,0 0 296,0 2-355,0 2-235,0-3 51,0 4 32,0 0 0,0 4-32,0 2 0,-3 5 48,0 1 0,-1 5-57,1 1 0,2 0 64,-2 3 0,-2 1-25,-1-1 0,1 3-157,-1-3 1,1 3-381,-1-3 1,-1 0 262,4-3 1,-1-1-219,1-2 1,2-2 48,-2-4-1338,2 0 656,1 0-602,0-4 1501,0-1 0,4-8 0,-2-1 0,4-4 0,-4 3 0,1 0 0,2-4 0,0-4 0</inkml:trace>
  <inkml:trace contextRef="#ctx0" brushRef="#br0" timeOffset="1843">487 449 7747,'0'-5'-324,"0"1"0,-1 3 1284,-2-2-754,2 2 0,-3-3-262,4 0 1,0 2 111,0-4-276,0 4 117,4-6 1,1 4 143,4-2 1,0-2 18,0 2 1,0 1-69,0-1 1,1 0 138,2-3 1,-2 3-95,2 0 0,-1 4 93,1-1 0,-2 2-59,2 1 0,-2 0-99,-1 0 0,-1 1 114,-2 2 1,-1 5-14,-2 4 1,-2 4 153,2-1 0,-3-1-52,-3 1 1,-1 0 16,-2 3 0,-2 0-102,2 0 1,-5-3 179,-1 0 1,-1-1-126,1 1 0,2-2-119,-2-4 0,2 0 64,1 0 0,0 0-248,0 0 91,0 0 1,3-1 114,0-2 66,4 2-71,-2-7 49,4 3 0,1-4-67,2 0 1,-1 0 44,4 0-181,0 0 1,3-1 84,0-2-269,0 2 1,0-6 90,0 4 1,0-1-79,0 1 1,0 1-219,0-4-280,0 4 0,0-2 291,0 4 0,-3-3 76,0 0 1,-3-1 412,3 1 0,-3 1 0,3-4 0,-3 3 0,3-3 0,0 4 0,3-10 0,0 2 0</inkml:trace>
  <inkml:trace contextRef="#ctx0" brushRef="#br0" timeOffset="2268">794 432 7747,'0'-6'358,"0"0"-5,0 4-224,0-6 22,0 7 0,0-4 151,0 2 33,0 2 150,0-3-375,0 4 36,0 0 1,-3 1 67,0 2 0,-3 2-128,2 4 0,-2 0 45,3 0 1,-3 0-100,3 0 1,-1 0 63,1 0 0,2 0-235,-2 0 1,2-3-281,1 0 228,0 0-77,0 3 0,1-1 77,2-2 1,2 1-37,4-4 1,0 1 31,1-1 0,-1-2 37,0 2 0,0 1 30,0-1 0,3 1 203,0-1 0,0-2-13,-3 2 1,-1-1 309,-2 1 88,2-2-176,-3 7-122,0-3 1,-2 3-95,-6-2 0,1-1-35,-4-2 1,0-1 47,-3 4 0,0-1-278,0 1 0,-1-1-73,-2-2 1,2 1-73,-2 2 0,2-1-710,1-2 438,0-2 101,-1 3 1,4-4 512,0 0 0,4-1 0,-1-2 0,2-2 0,1-4 0,0 0 0,0 0 0,4-4 0,1-1 0</inkml:trace>
  <inkml:trace contextRef="#ctx0" brushRef="#br0" timeOffset="2449">795 422 7747,'0'-9'338,"0"0"1,0 0-84,0 0 1,3 3-395,0 0 0,3 3 195,-3-3 0,4 3-723,-1-3 0,-1 4 78,1-1 1,1 2 397,5 1 0,-2-3 191,2 0 0,-2 0 0,-1 3 0,3 0 0,0 0 0,4 0 0,-1 0 0,-2 0 0,8-4 0,-2-1 0</inkml:trace>
  <inkml:trace contextRef="#ctx0" brushRef="#br0" timeOffset="2858">1209 72 7747,'4'-5'-899,"-3"-3"1316,3 3 0,-3 0-37,2 2 109,-2-2-146,3 4 1,-4-2-12,0 6 0,0 2-91,0 4 0,0 4-36,0 2 1,-3 2 8,0 1 0,0 1-198,3-1 0,-3 3-109,0 0 1,-1 1-158,1-1 1,2-5-40,-2 2 0,2-3 150,1 0 0,0 1-464,0-4 1,0-3 241,0-3 0,0-3-1099,0 3 1460,0-4 0,0 2 0,0-8 0,0-2 0,0-2 0,4-1 0,1 0 0</inkml:trace>
  <inkml:trace contextRef="#ctx0" brushRef="#br0" timeOffset="3334">1308 136 7747,'0'-6'-881,"0"0"0,1 3 2313,2 0-625,-2-2-724,3 4 302,-4-3-432,0 4 1,0 1 49,0 2 0,0 2 140,0 5 0,0 2 111,0 0 0,0 3-170,0-3 1,0 4-59,0-1 1,0 1 116,0-1 1,0 1-305,0-4 1,-3 0 17,0-3 0,0 0-240,3 0 28,0 0 217,-4 0-8,3-4-60,-3-1 130,4-4 0,0-4 9,0-2 1,3-2-44,0-1 0,3 0 53,-3 0 1,4 0-312,-1 0 241,2 0 0,1 0 2,0 0 0,0 4 121,0 2 0,-3 2-107,0 1 1,0 0 478,3 0-147,-4 0 103,3 4 1,-7 1-133,2 4 1,-2 0 144,-1 0 0,0 0-95,0 0 1,-3 0-101,0 0 1,-4-3-176,1 0 1,-2-1 116,-1 1 0,0-1-603,0-2 1,0-2-8,0 2-945,0-2 1172,0-1 1,3-3 298,0 0 0,4-4 0,-1 1 0,3-1 0,3 1 0,2-6 0,4 2 0</inkml:trace>
  <inkml:trace contextRef="#ctx0" brushRef="#br0" timeOffset="3710">1532 216 7747,'5'0'0,"0"0"249,-2 0 154,-2 0-298,3 0 181,-4 0-211,0 0 1,-1 3 58,-2 0 1,1 0-81,-4-3 0,1 1-84,-1 2 1,-2-2 132,2 2 0,-1-1-76,1 1-10,-2-2-202,7 7 38,-7-7 55,7 7 0,-3-6 13,4 4 0,1-4 72,2 1 123,-2 2 1,7-1-25,-2 2 175,-2 2-199,4-3 153,-3 4 1,0 0-200,-2 0 1,-2-3 52,-1 0 1,0-3-359,0 3 1,0-3 145,0 3 1,-1-4-403,-2 1 1,1-2 248,-4-1 1,3 3-622,-3 0 573,4 0 1,-5-4 337,4-2 0,0 1 0,3-4 0,0 0 0,0-3 0,3 0 0,0 0 0,4-3 0,-1 0 0,2-4 0,1 6 0,0-3 0</inkml:trace>
  <inkml:trace contextRef="#ctx0" brushRef="#br0" timeOffset="4008">1741 72 7747,'6'-12'-117,"0"0"-112,1 1 324,-3 1 285,4 1 102,-7 4-130,3 1-354,-4 0-1,0 3 205,0-3-264,0 8 1,-1-2-1,-1 4 424,-1 1 46,-4 5-1,2 2-234,-4 4 553,4 0-386,-3 4 0,2 3 159,-6 5 125,2 2-314,-3 0 0,1 6 148,0-2-246,-4 6-61,6-5 0,-3 3-264,4-4 120,4-4 1,-2 0-335,4-2 1,-3-9 292,3 0 1,0-8-1323,3-1 643,0 2-128,0-8 0,-1 2-233,-2-8-78,2 0 178,-3 0 974,4-4 0,0-1 0,0-4 0,0 0 0,0 0 0,0 0 0,4 0 0,1 0 0</inkml:trace>
  <inkml:trace contextRef="#ctx0" brushRef="#br0" timeOffset="4307">1766 523 9142,'5'0'885,"-1"0"-767,-4 0 50,0 0-86,0 4 0,0 1 132,0 4 0,-1 3-198,-2 0 1,2 0 51,-2-3 1,-1 3-587,1 0 1,-1 0 270,1-3 0,2 0-680,-2 0 1,2 0 194,1 0 1,0-3 731,0 0 0,0-4 0,0 2 0,0-4 0,0 0 0</inkml:trace>
  <inkml:trace contextRef="#ctx0" brushRef="#br0" timeOffset="4752">1874 550 7711,'-9'5'898,"0"3"-349,4-7-722,-3 7 182,7-7 1,-4 7 244,2-2-277,2 2 61,-3 1 0,4 0 258,0 0-382,0 0 101,0 0 1,0 0 218,0 0-311,0-4 64,0 3 101,0-7-198,0 3-223,0-4-69,0 0 1,0-4 30,0-2 126,4-2 0,0-1 91,2 0 0,2 0 66,-2 0 1,1 0-58,-1 0 1,4 0 20,-4 0 0,4 0 142,-4 0 1,5 0-75,1 0 0,0 0 263,-3 0 0,0 4-104,0 2 0,0 2 1013,0 1-797,0 0 0,-3 5 304,0 4 0,-4 1-41,1 5 1,-2-3-373,-1 3 1,0-1 0,0 1-1,0-2 64,0 0 1,-3-3-580,0 2 265,0-2 1,3-4 110,0 0-1226,0-4 802,0 2 0,-1-3-1259,-2 2 536,2-2 285,-3 3 1,4-5 790,0-2 0,-1 1 0,-2-4 0,2 0 0,-7-3 0,3 0 0</inkml:trace>
  <inkml:trace contextRef="#ctx0" brushRef="#br0" timeOffset="6508">102 1216 7670,'0'-6'-787,"0"0"1,0 3 1613,0-3-40,0 4-423,0-6 0,0 6 56,0-4 233,0 4-161,0-2-335,0 4 177,0 0-225,0 4 1,-3-2 51,0 4 0,0-3-139,3 3 0,-1-4 8,-2 1 1,2-1-130,-2 1-2,2-2-65,1 3-319,0-4 128,0 0 1,1-3 181,2 0 0,2-4 37,4 1 0,0-2 47,0-1 0,0 1 132,0 2 0,1-2-42,2 2 1,-2-2-69,2-1 1,1 4 180,-1 2 1,0 2-55,-3 1 86,0 0-135,0 0 0,-4 5 125,-2 4 1,-2 0-3,-1 3 1,-1 2 61,-2 1 1,1-1 21,-4 1 0,-1 0-98,-5 3 1,2 0 129,-2 0 0,-1-3-11,1 0 0,-4 3-86,1 3 0,1-3 5,-1-3 1,4-2-62,-1 2 0,3-4-135,3 1 0,-1-5 71,4-1 57,0-4 1,4 2 69,2-4 21,2 0 1,4-3-104,0 0 1,0-3-1,0 3 0,0-3 6,0 3 0,0-3-315,0 3 1,0-3-137,0 3 0,0-3-306,0 3 0,0 0-882,0 3 654,0-4-1055,0 2 1182,0-2 776,0 4 0,0 0 0,-4 0 0,3 0 0,-3 0 0</inkml:trace>
  <inkml:trace contextRef="#ctx0" brushRef="#br0" timeOffset="6652">319 1414 7033,'0'9'2558,"0"-4"-2359,0-1 91,0-4-3413,0 0 2257,0-4 866,0-1 0,4-4 0,1 0 0</inkml:trace>
  <inkml:trace contextRef="#ctx0" brushRef="#br0" timeOffset="7247">481 1216 7670,'0'-9'439,"4"4"35,-3-3-73,3 7-23,-4-3 96,0 4-183,0 0-275,-4 0 41,3 0 0,-6 4 46,4 2-52,-4 2 1,5-2 46,-4 0 1,3-1 94,-3 1 1,4 2-312,-1-2 0,1-2 21,-1-1-201,2 2 163,-3-4 0,1 4-79,0-2-174,0-2 109,3 3 57,4-8 1,0-1 101,2-4 0,2 1 97,-2 2 0,5-2-81,1 2 1,1-2 113,-1-1 0,-1 3-16,4 0 0,-4 1 129,1-1 0,1 2 87,-1 4 1,0 0 43,-3 0-162,0 0 1,-1 4-47,-2 2 1,1 2-25,-4 1 1,0 1 47,-3 2 0,-1 1 87,-2 2 1,-2 1-98,-4-4 0,0 4 176,0-1 0,-3 2 7,0 1 0,-3-3-101,3 0 1,0-3 11,3 0 0,0-2-25,0-1 1,4-3-94,2 0 179,2-4-528,1 2 118,0-4 209,4 0 1,1 0-182,4 0-59,0 0 0,0-3 2,0 0 1,-3 0-45,0 3-160,0 0-79,3-4-831,0 3 780,0-7 1,0 7 61,0-2 0,-3-1 496,0 1 0,-3-4 0,3 1 0,0 0 0,3 0 0,0 0 0,0-3 0,0 0 0,0 0 0,0 0 0,0 0 0</inkml:trace>
  <inkml:trace contextRef="#ctx0" brushRef="#br0" timeOffset="7644">768 1224 8378,'0'-5'1667,"0"1"-1534,0 4 194,0 0-254,-4 0 112,3 0-143,-7 4 1,6 1 33,-4 4 1,4-3-175,-1 0 136,-2 0 1,4 3-211,-2 0 0,1-4-221,-1-2 198,2 2-223,-3 0 264,8 0 1,1 2-108,4-4 1,0 0 68,0-3 0,0 3 17,0 0 0,4 0 151,-1-3 1,0 3-58,-3 0 0,3 1 348,0-1-214,0-2 1,-3 6 242,0-4-183,-4 4 0,2-2 91,-4 4 1,0-3 138,-3 0-239,-4 0 0,-1 2-39,-4-1 1,0 1-47,0-2 0,3-1-1144,0 1 845,0-4 0,-2 3-1068,2-2 971,-2-2 0,6 3 377,-4-4 0,4-4 0,-5-1 0,4-4 0,0 0 0,3 0 0,0-1 0,-4 1 0,-1 0 0</inkml:trace>
  <inkml:trace contextRef="#ctx0" brushRef="#br0" timeOffset="7835">760 1215 7670,'0'-9'0,"0"0"505,0 0-219,0 0 1,0 3 82,0 0-338,4 4 103,-3-6 1,7 6 0,-2-3-266,3 1 1,0-2 127,0 3 1,3 0-625,0 3 0,3-1 274,-3-2 1,4 2 69,-1-2 0,-1-1-85,1 1 0,-3-1 368,3 1 0,-3 1 0,3-4 0,-4 3 0,1-3 0,2 0 0,0-3 0,4 0 0</inkml:trace>
  <inkml:trace contextRef="#ctx0" brushRef="#br0" timeOffset="8203">1148 909 7670,'0'-5'459,"0"-3"0,0 6-251,0-4 307,0 4-224,0-2-65,0 4 63,0 0 1,0 5-137,0 4 0,0 1-67,0 5 1,0-3-17,0 3 1,0 0-336,0 3 0,0-1 164,0-2 0,0 1-497,0-4 0,0 3 294,0-3 1,0 0-1177,0-3 538,0 0 942,0 0 0,0-4 0,0-1 0,0-5 0,0-2 0,4-2 0,1-4 0</inkml:trace>
  <inkml:trace contextRef="#ctx0" brushRef="#br0" timeOffset="8687">1255 882 7670,'0'-5'161,"0"-3"1,0 6 72,0-4 57,0 4 190,0-2-275,0 4 0,0 1 8,0 2 1,0 3-10,0 6 1,-3 2 46,0 4 0,0-3-233,3 0 0,0 0 118,0 3 1,0 0-113,0 0 1,0-3 93,0 0 0,0-4-235,0 1 1,-1-2-22,-2-1-224,2 0-46,-3-4-33,4-1 343,0-4 0,0-1-131,0-2 0,0 1-32,0-4 1,0 0-159,0-3 271,4 0 1,0 0 4,2 0 0,2 0-24,-2 0 1,-1 3 72,1 0 1,-1 3 127,1-3-67,2 4 1,-3-2 143,4 4 0,-3 0 132,0 0 1,-3 1-112,3 2 1,-4-1 1,1 4 0,1 0 6,-1 3 0,0 0 200,-3 0 0,-1-3-47,-2 0 0,1 0-191,-4 3 0,0 0-543,-3 0 1,3-3 64,0 0-1097,0 0 726,-3-1 173,0-1 573,4-4 0,1 0 0,4-4 0,1-1 0,2-4 0,2 0 0,4-4 0,0-1 0</inkml:trace>
  <inkml:trace contextRef="#ctx0" brushRef="#br0" timeOffset="9028">1472 972 7670,'-5'0'-1590,"0"3"2808,2 0-306,2 0-638,-7-3 0,4 1-81,-2 2 1,-2-2-252,2 2 1,1 1-107,-1-1 0,0 1 114,-3-1 1,3-1-19,0 4 1,3-4 8,-3 1-29,4 2 1,-2-3 30,4 4 24,0-4 1,4 5 37,2-4 0,0 1-8,3-1 0,-2-1 6,5 4 0,-2-3-60,-1 3 0,0-4 115,0 1 1,0 2 4,0 1 0,-3-2 487,0-1-161,-4 2-292,2 0 0,-5 3-16,-2-2 1,-2 1-173,-4-4 1,0 1 133,0-1 1,0-2-1341,0 2-387,0-2 1116,0-1 568,0 0 0,4-4 0,2-2 0,2 1 0,1-1 0,4-4 0,1-4 0</inkml:trace>
  <inkml:trace contextRef="#ctx0" brushRef="#br0" timeOffset="9353">1642 810 7670,'4'-5'-1318,"-3"1"1683,3 4-155,-4 0 1,0 1 13,0 2 0,-3 3 6,0 6 0,-4 3 245,1 6 0,-2 2-42,-1 4 1,-3 7-16,0 2 0,-1 6-9,1 0 0,2 2-89,-2 1 1,-1 2-284,1-2 1,3-5 62,3-7 0,1-7-222,-1 1 0,-1-7 60,4-1 1,0-5-149,3-5-979,-4 0 552,3 0-1009,-3-4 1080,4-1 1,-1-4-573,-2 0 1138,2 0 0,-3-4 0,4-2 0,0-2 0,0-1 0,0 0 0,0 0 0</inkml:trace>
  <inkml:trace contextRef="#ctx0" brushRef="#br0" timeOffset="9688">1633 1296 7670,'6'0'-1694,"0"0"3102,-4 0-181,2 0-205,0 0-692,-3 0 0,3 4-20,-4 2 1,-1 2-148,-2 1 0,2 3 30,-2 0 1,-1 3-296,1-3 0,0 1 154,3 0 0,0 0-664,0 2 0,0-2 347,0-4 0,0 0-1582,0 0 719,0-4 411,0 3 717,0-7 0,0 2 0,0-6 0,1-2 0,2-4 0,-2 0 0,11-4 0,-2-1 0</inkml:trace>
  <inkml:trace contextRef="#ctx0" brushRef="#br0" timeOffset="10070">1777 1305 7670,'-5'0'1233,"-3"0"-846,7 0 191,-7 4-361,7 1 1,-3 4-62,4 0 0,0 0 37,0 0 1,0 0-113,0 0 1,0 0 214,0 0-297,0 1 1,0-1 7,0 0 1,0-3-694,0 0 149,0-4-185,0 2 311,0-4 268,0 0 1,1-4 78,2-2 0,-2 1-65,2-1 0,1 0 66,-1-3 0,3-4-49,-3 1 0,4 0-87,-1 3 1,2-3 245,1 0 1,-1 3-34,-2 3 1,2 1 361,-2-1-283,2 2 1,1 4 541,0 0 1,-3 4-289,0 2 0,-4 2 401,1 1 1,1 3-247,-1 0 0,1 3-451,-1-3 0,-2 1-685,2 0 1,-2-3 474,-1 2 0,1-5-986,2-1 1,-2-3 2,2 3-396,-2-4 1538,-1 2 0,0-4 0,-4-8 0,-1-2 0</inkml:trace>
</inkml:ink>
</file>

<file path=word/ink/ink7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2:13.555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19 83 7180,'5'-1'164,"-2"-2"1064,-2 2-1189,-1-3-5,0 4-156,0 0 48,0 4 153,0-3 0,-1 6-93,-2-4 0,1 4 50,-4-4-97,4 4 149,-2-2-195,-1 0 165,4 4-12,-3-8-22,4 3-3,0-4 0,1-1-49,2-2 1,-1-1 46,5-3 1,-1-1-65,3 2 0,-1-3 64,1 0 0,-2 0-86,6-1 0,-3 2 86,0 2 1,-1-3-7,1 3 1,-1 2 84,0 1 0,-2 2-17,-1 1-6,0 0 0,3 1-48,-3 2 0,-2 2-24,-4 4 1,0 1 22,0-1 0,0 4-3,0-1 0,0 4 35,0-4 0,-3 4-2,0-3 1,-5 3 118,2 0 1,-2-1-76,-2 0 0,1-2 82,0 3 0,-1-5-64,1 2 0,-1-3-66,1 0 0,0-4 63,-1 0 0,4-4-209,0 1 76,4 3-71,-3-5 0,5 2 111,0-6 0,1 1-29,3-5 1,-2 4-80,4-3 1,-3 3 51,3-4 0,1 4-334,2-3 1,-3 3 149,1-3 1,-1 4-97,3-2 0,1 0-542,-1 1 247,0-4 1,1 6 35,-1-2 573,1 2 0,-1-1 0,0-1 0,1 2 0,-1-3 0</inkml:trace>
  <inkml:trace contextRef="#ctx0" brushRef="#br0" timeOffset="139">273 271 7659,'5'0'-444,"-1"0"870,-4 0 0,1 3-246,3 0 24,-3 1-1873,3-4 931,-4 0 738,0 0 0,0 0 0</inkml:trace>
  <inkml:trace contextRef="#ctx0" brushRef="#br0" timeOffset="557">517 18 7659,'0'-5'-664,"0"1"1471,0 4 280,0 0-440,0-4-403,0 3 1,0-3-173,0 8 1,0-2 91,0 4 1,0 4-12,0 6 1,-4 2 38,1 1 1,-3 0-112,3 3 0,-3-1-152,2 4 1,-2-4-165,3 1 0,0-3-101,3-3 1,0 0 32,0-3-1383,0 0 726,0-8 437,0-1 0,4-8 523,2-2 0,0-2 0,0 2 0,0-2 0,8-2 0,0-4 0</inkml:trace>
  <inkml:trace contextRef="#ctx0" brushRef="#br0" timeOffset="985">677 46 7659,'6'0'-1847,"-2"0"2907,-4 0-230,4 0-168,-3 0-681,3 0 308,-4 0 0,0 0-274,0 5 122,0 0 1,0 1 256,0 0-257,0 1 1,-3 5 150,0 1 1,-3 3-98,3 0 1,-4 2-9,4 1 1,-3-1 41,3 1 1,0-1-266,3-2 0,0-3-16,0-3 0,0-1-97,0 1 162,0-1 0,4-4-89,2-2 0,-1-2 20,2-1 0,-1-1 67,3-2 0,1 1-218,-1-4 0,1 0 62,-1-4 1,0 1-90,1-1 0,-1 1 65,1 0 0,-4-1-15,0 1 0,-1-1 156,2 1 1,-3-1-38,-4 1 0,0 3 251,0 0-134,0 3 0,-4-1 47,-3 4 0,-2 1-57,-4 2 0,2 0 151,-5 3 1,5 0-29,-2 3 0,2 1-280,-2-1 1,3 1-178,-3-1 0,6-1-232,1-1 1,2 1-1229,-2-2 1110,4-1 646,-2-1 0,8-4 0,2 0 0,3-4 0,0-2 0</inkml:trace>
  <inkml:trace contextRef="#ctx0" brushRef="#br0" timeOffset="1508">931 92 7659,'-5'0'-1522,"-3"0"1170,7 0 1564,-8 0-509,8 0-256,-3-4-320,4 3 186,0-3-415,0 0 1,1 0 65,2-3 90,3-1 1,3 4 79,0-2 0,4-2-117,0 5 0,-1-3 8,-2 3 1,-1-4 19,0 4 1,4-1-18,-1 1 1,1 2 2,-4-2 1,4 2 63,-1 1 0,1 0-3,-4 0 1,-2 4 96,-1 2 0,-4 3-40,1 0 0,-2 0-28,-1 1 0,0 0-32,0 3 0,-4-3 2,-2 3 1,-3 0-44,0 0 1,-1 3-105,-3-4 1,2 2-20,-5-2 1,4-1 79,0 1 0,-2-1 69,2-2 1,-2 4-50,2-1 0,2-2 259,1-4-213,-1 0 1,6 0 410,-2 1-346,2-5 1,8 2-22,2-4 1,2-4-307,2-2 1,-1 0 97,1 0 1,2 3-77,1-3 0,0 2 47,0-2 1,-3 1-6,3-1 0,1 0 0,-2 3 0,1 1-38,-4-4 1,0 4-24,1-1 0,-1 2-546,1 1-518,-1-4 474,0 2-79,-3-2 857,-2 4 0,-4 0 0,-4 0 0,-2 0 0</inkml:trace>
</inkml:ink>
</file>

<file path=word/ink/ink7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4:19.435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86 10 7475,'0'-5'1374,"0"1"-1328,0 4 290,0 0-193,-5 4-55,0 1 0,-3 5-44,1-1 1,0 4-67,4-1 1,-3 1-32,3-4 0,-1 0 69,4 1 1,0-1-107,0 1 1,0-1 80,0 0 1,4-2-83,-1-1 1,7-4 11,0 1 1,1-2 24,-1-1 1,2 0-17,1 0 1,2-3-77,-2 0 1,-1-4 36,-2 0 0,-1-1 57,1-1 0,-5-1-109,-2 1 0,1 3 87,-1-1 0,0 1 17,-3-3 0,-3-1-40,0 1 1,-4 3 15,1-1 0,-3 1-121,0-3 0,-4 3 74,1 3 0,-1 2-164,4 1 0,-1 0 292,1 0 0,-4 0 0,1 0 0,0 1 0,6 2 0,-2-1 0,1 5 0,3-1 0,0 3 0,4 1 0,0-4 0,0 0 0,0 1 0,3 2-77,0 0 0,5 0 91,-2-3 0,-1 2 8,1-1 1,0-2-23,0 1-4,2 0 1,-4 4-7,3-1 1,-2-2-1,-2-1 0,-2-3 7,2 3 0,-1-4-3,2 1-17,-3 3 14,3-5 4,-4 3 0,0-3 194,0 2 1,-1-2 273,-2 2 0,0 1-55,-3 0 0,1 3-118,-1-1 0,-3 3-87,3 0 0,-2 0-2,-2 1 1,1 0 25,-1 3 1,2-3-3,2 3 1,-1-3-201,3 0 1,-2-1 136,3 0-417,0 1 76,3-1 1,4-4 111,2-1 1,3-3 26,0-1 1,0-1 37,1-3 0,-1 0 17,1-2 0,0-2-20,3 1 1,-3 0 108,3 1 0,-3-3-84,0 3 1,-2-2-77,-2-2 1,3 1 0,-3 0 1,-1-1-136,1 1 0,-4-1 21,2 1 0,-3 2 75,-1-3 1,0 3-137,0-6 0,-5 6 32,-1 1 0,-2 1-161,-2-2 1,0 0 50,-3 4 1,3 0-230,-3 3 537,3 0 0,2 1 0,1 2 0,0-1 0,4 4 0,0-4 0,3 7 0,0-4 0</inkml:trace>
  <inkml:trace contextRef="#ctx0" brushRef="#br0" timeOffset="657">320 103 7726,'-6'0'-1551,"1"0"2046,2 0 0,1 0 284,-4 0-603,4 0 0,-4 0 247,3 0-384,2 0 244,-3 0-494,4 0 164,0 0 9,0-4 0,0 2 23,0-4-108,0 4 76,4-7 0,0 7 112,3-4-73,1 4 1,-3-6 44,5 5 1,-1 0 10,1 3-31,-1 0 1,0 0 99,1 0 1,-1 0-68,1 0 0,-1 1-15,0 2 0,0 3 74,-3 3 1,1-3-58,-4 1 0,4-1 34,-4 3 1,0 4-24,-3-1 1,0 2-51,0-2 1,-1-1 38,-2 1 0,-2 2 3,-5-1 1,1 2 34,-1-2 0,-2 2-36,-1-2 1,1 0 123,2-4 1,-2 0-113,-1 1 1,1-1 44,2 1 1,4-4-28,0 0 0,3-3 14,-4 4-54,5-5-8,-2 2 31,4-4 47,0 0-59,4 0 0,-2 0-13,5 0 0,-4 0-6,3 0 1,-3 0 15,3 0 1,-2 0-39,2 0 1,-3 0-9,3 0 1,-3 0-87,4 0 0,-4 0-11,3 0 0,-3 0-179,3 0 0,-2 0-881,2 0 520,-4 0-731,6 0 455,-2 0 72,3 0 835,0 0 0,1 0 0,-1 0 0,1-4 0,-1-2 0</inkml:trace>
  <inkml:trace contextRef="#ctx0" brushRef="#br0" timeOffset="896">602 358 7726,'0'5'908,"0"0"-166,-4-5-178,3 4-748,-8-3 245,8 3 42,-3-4-202,0 0 348,3 0-2045,-3 0 891,4 0-414,0 0 1319,4 0 0,1-4 0,5-1 0</inkml:trace>
  <inkml:trace contextRef="#ctx0" brushRef="#br0" timeOffset="2260">913 133 7707,'6'-9'-1589,"-2"3"1223,-4-1 366,4 5 659,-3-6-420,3 3 1,-4-1 180,0-1-191,0 5-184,0-6 5,-4 3 1,2-2 13,-4 1 1,3 4-23,-4-1 0,4 2 48,-3 1 1,0 0-107,-4 0 0,1 0 79,-1 0 1,1 0-45,0 0 0,-1 0 37,1 0 1,-4 3-17,1 0 0,-1 3 0,4-3 0,-1 5-2,1-2 0,3-1-32,-1 2 0,5-4-162,-1 3-98,2-4 174,1 6-38,0-7 1,4 4 90,2-5 1,3 0-157,0 0 0,1 0 21,-1 0 0,0-1-4,1-3 1,-1 3-20,1-2 202,3-2 1,-2 1 0,1-2 1,-1 0 105,-2 3 1,1 1-51,-1-4 1,-1 3-87,-1-4 1,1 5 168,-2-1-110,-2 2 46,1 1 0,-5 1-14,0 2 1,0 4 115,0 5 0,0 0-56,0 3 0,-4 1 160,1 3 1,-3 3-262,3 0 1,-4 0 72,0-3 1,3-1-151,1 1 0,-1-1 107,1-2 0,-1 0-419,0-3 1,3-1-944,-2-2 972,2-1 0,1-3-215,0 1 537,0-5 0,0-2 0,3-5 0,0-5 0,1 5 0,0-8 0,1 3 0</inkml:trace>
  <inkml:trace contextRef="#ctx0" brushRef="#br0" timeOffset="2564">1121 199 8423,'0'7'240,"0"-1"1,0 1-73,0 6 1,-1-1 210,-2 7 1,1-1-133,-4 7 1,1-3 118,-2 3-208,-1 0 0,4 3-189,-3 0 47,-1-3 38,7-2 0,-3-6-554,4-1 349,-4 2 1,3-8-838,-2 3 387,1-3 291,2-5-726,0 0 205,0-5 262,0 0 569,5-5 0,-4-4 0,3-6 0</inkml:trace>
  <inkml:trace contextRef="#ctx0" brushRef="#br0" timeOffset="2889">1139 170 7680,'-4'-5'-81,"3"-4"60,-3 4 1,4-1 138,0 0-335,0-1 5,0 2 80,4-3 62,1 7 0,5-3 76,-1 4 0,4 0-2,-1 0 0,2 1 128,-2 2 0,2-1-33,1 4 1,0 0 129,-2 4-106,-3-1 0,4 1-68,-5-1 209,-4 0 62,-1 1-19,-4-1-216,0 1 1,-2-1 73,-4 1 0,-1-1-18,-9 0 1,0 1-149,-2-1 1,-1 1-174,0-1 1,0-1-348,0-1 1,2 0 244,1-4 1,2 0-612,5-3 297,0 0 381,-1 0 0,6-4 209,4-2 0,4-3 0,6 0 0</inkml:trace>
  <inkml:trace contextRef="#ctx0" brushRef="#br0" timeOffset="3251">1515 142 7680,'5'-5'-1915,"-4"-4"3057,3 8-715,-4-3 0,-1 4-217,-2 0-16,2 0-36,-8 0 1,4 0-191,-4 0 0,-4 1 1,1 1-249,0 1 220,2 5 0,0-6 74,1 4 0,3-3 23,-1 3 1,4-2 58,-3 2-69,4 0-3,-2 3 0,4-2 25,0-1 4,0 0-14,0 0 1,0 2-57,0-2 64,4 3 1,1 0-49,4 0 0,1-2 46,-1-1 0,0 0 115,-3 4 1,2-4-120,-2 0 1,0-1 288,0 2-223,-4 1-172,2-3 0,-4 5 24,0-1 1,-4-3-78,-2 1 0,-3-5-375,0 1 0,-1 1 211,-3-1 0,3 0-227,-3-3 1,-1 0 247,2 0 1,2 0 260,4 0 0,0-4 0,1-5 0,1-6 0</inkml:trace>
  <inkml:trace contextRef="#ctx0" brushRef="#br0" timeOffset="3516">1592 209 7680,'6'-6'-1674,"0"3"1435,-4 2 1427,3-3-250,-5 3-374,0-3-399,0 4 127,0 0 0,0 4-359,-5 1 89,4 1 0,-6 2-31,4-2 32,-4 3 0,4 0 69,-3 0 1,4 4 39,-1-1 0,2-2-289,1-4 1,0 0 75,0 4 0,1-2-177,2-2 1,-1 2 19,4-5 1,-2 1-455,2-1-33,0-2 220,4 3 122,-1-4 383,0 0 0,1 0 0,-1-4 0,1-1 0</inkml:trace>
  <inkml:trace contextRef="#ctx0" brushRef="#br0" timeOffset="3673">1627 1 7680,'-9'0'-101,"3"0"-203,-1 0 304,1 0 0,1 0 0,-3 0 0,2 0 0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6:16.887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103 14 7383,'-6'-4'-647,"2"1"0,1 1 784,0 0 158,0 0-124,-4 2 1,3 0-28,0 0 4,0 0 1,-1 0-32,1 0 0,0 2-70,-3 0 1,1 2-1,0-1 99,2 1 0,-2-2 64,2 2-298,-2 0 192,3 0 1,-1 1 179,2-3-331,1 3 1,-1-3 127,2 2 1,0-2-55,0 2-138,2-2 1,2 3 13,2-3 1,1 1 55,-1-1 41,3-1-262,-1 1 150,4-2 0,-4 3-139,2-1 169,-2 3 1,3-5 0,-2 3 19,-1 0 6,2 1 0,-3 1-19,2 0 1,-2 0 160,-1 0 0,-2 0 87,1 2 0,-4-1-79,1 1-124,-1-1 369,-1 0 0,0-1-113,0-1 0,-3 0 48,-1 3 0,-2-2 0,0 0 110,-1 0-269,-2-1 0,1 0 60,-3 0 0,3-1-402,-3 1 1,3-3-132,-3 1 0,3-1 127,0-1 114,0 0-480,2 0 0,0-1-20,-1-1-119,1 2 537,2-6 1,-1 2 198,3-2 0,0-1 0,2 3 0,0 0 0,0 2 0,3-6 0,0 1 0</inkml:trace>
  <inkml:trace contextRef="#ctx0" brushRef="#br0" timeOffset="370">224 78 7618,'0'-4'-1844,"0"-1"1842,0 4 833,0-2 111,0 3 199,0 0-1014,0 3 8,0 0 0,0 7 197,0 0 1,2 5-104,0 2 0,3 5-89,0 1-95,0 2 191,2 4-609,-1-3 317,1 3 1,-1-7 83,0 0 0,1-5-461,-1-2 1,0-2 61,-2-3-433,2 0 510,-5-4 1,2-2-1005,-1-2 1298,-1-2 0,2 0 0,-3-2 0,0-2 0,0-5 0,0-1 0</inkml:trace>
  <inkml:trace contextRef="#ctx0" brushRef="#br0" timeOffset="717">212 84 7618,'0'-6'-392,"0"-1"0,0 1 0,0 0 93,0-1 475,3 1 1,-2-1-109,4 1 0,-1-1 9,2 1 1,2 2 98,0 0 1,0 2-95,3 0 0,-1 1-145,0 1 133,2 3 0,-2 1-160,0 2 1,0 3 0,-3 0 18,0 1 0,0 1 110,-5 1 1,0 0 17,-2-1 210,0 1-48,0-2 0,-3 2 2,-1-1 0,-2 0-132,0-2 0,-1 0-170,-2-3-28,-1 3 177,0-4-470,-2 0 0,4-3 282,-2 1 1,2-1-1,-1-2-262,2 0 161,4-3 0,-1-1 0,3-2 221,-1-1 0,-1-1 0,3-1 0,0 1 0,3 1 0,2 1 0,0-3 0,2-1 0</inkml:trace>
  <inkml:trace contextRef="#ctx0" brushRef="#br0" timeOffset="1116">405 52 6866,'0'-3'-1053,"0"0"2747,2 3-1082,-1 0 0,2 0-539,-3 3-118,3 0 0,-2 4 191,1-1 0,1 3-110,-1 2 1,2-1-106,-2 1 1,2-3 95,-1 3 1,1-3 0,-2 2-123,-1 0 125,3-2-136,-3-1 55,4-1 0,-4 0 9,1 1-89,-1-4 0,1 1-111,0-2 125,0-1 103,-2 2-37,0-3 27,0-3 0,0 1 0,0-2 17,0-1-27,0-1 18,0 0 1,0 0 0,0-2 161,0 0-164,0 1-99,0-2 105,0-1 0,0 0-64,0-3 0,0 3-105,0-1 0,2 0-74,1-1 0,2 2-92,-1 1 207,2 2-124,0 3-67,0 1 331,1 3 0,-1 0 0,1 3 0,-1 1 0,0 2 0,1 1 0,-1-1 0</inkml:trace>
  <inkml:trace contextRef="#ctx0" brushRef="#br0" timeOffset="1447">635 39 7452,'0'-3'626,"-3"0"-283,2 3-142,-2 0 1,3 1-40,0 1 0,0 2 1,0 4 410,0 0-385,3 4-327,-2 1 1,2 0 193,-3 2 1,2-1 0,1-1 187,0-1 1,1 1-833,0 0 0,1-3 0,-2-1 1,0-2 1,-1-3-405,3 0 766,-4-2 1,4 0 225,-3-4 0,3-2 0,-1-2 0,2-4 0,1 0 0</inkml:trace>
  <inkml:trace contextRef="#ctx0" brushRef="#br0" timeOffset="1890">751 59 7317,'0'-4'-914,"0"0"1873,0 2-560,0 2 1,0-3-283,0 3 0,0 3 0,0 1 113,0 2 0,0 3 22,0 2-77,3 1-204,-2 0 56,1 1 0,1-1 219,-1-1-521,3 1 189,-5-2 0,4 1 145,-2 0-465,-1-4 307,2 0 0,-3-1-82,2-2 29,-1-1-77,2-1-33,-3-2 137,0-2 1,1-2 20,1-2 0,-1-3 14,1 1 0,-2-2 55,0 2 1,1 1 2,1-2 0,0 0 78,2 0 0,-2-2-38,2 0 0,0 1-47,0-1 1,3 1 100,-2-3 0,4 2-85,-3 1 1,2 2 186,-1-1 1,-1 4 70,0 1 1,3 2 37,0 0 0,-1 7-85,-1 1 1,-2 3-54,-1-1 1,1 2-71,-2 3 1,-1 0 73,1 0 1,-3-1-234,2 1 61,-1 0 1,1-1 93,0-1-885,1-2 384,-1 0-774,-1-1 784,2 1 0,-2-3 430,1-2 0,-1-1 0,4-3 0,-3 0 0,2 0 0,0-3 0,3-1 0</inkml:trace>
  <inkml:trace contextRef="#ctx0" brushRef="#br0" timeOffset="2434">1084 51 7602,'0'-6'0,"0"-1"0,0 1-8,0-1 157,0 4 35,-3-3-20,2 5 1,-5-1-69,2 2 1,0 0 60,0 2 1,0 2-68,-3 2 0,1 2 48,0 0 0,-1 2-67,1 3 0,-1 0 66,1 0 0,2 2-115,2 0 1,-1 0-97,1-3 0,0-1-94,2 0 0,0-1-128,0 0 0,1-1 162,1-5 0,-1 1-167,4-3 1,-1 0 84,2-2 0,-1 0-3,-1 0 1,0-2 65,3-3 0,-3 0-120,0-2 0,-2 1 273,3-1 0,-2-1 0,1-1 0,1 0 0,-2 0 0,1 2 0,-2-1 0,2-1-29,-2 0 1,3-2 4,-3 3 0,1-3 241,-1 3 1,-2-1-65,3 3 0,-3-1 139,0 1-80,0 2 12,0 1 0,1 3-52,1 0 1,-1 1 56,1 1 0,-1 4-122,-1 2 0,0 2 11,3-2 1,-2 3-3,3 4 0,-2-1 7,3 3 0,-3 0 123,2 3 0,-2-1-70,3 0 1,-3 2-26,2 1 0,-3 1 108,2-4 0,-3 2-49,0-4 0,0-2-257,0 0 1,0-2 74,0-2 1,-2-2-189,0-3 0,-2 1 103,2-1 0,-3-2-216,0-2 1,2 1 150,-2-1 1,1 0-432,-2-2 1,1-1-51,1-1 1,0-1-238,-2-4 0,-1 1 840,1-1 0,-1 1 0,1 0 0,-1-1 0</inkml:trace>
</inkml:ink>
</file>

<file path=word/ink/ink8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7:58.491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0 135 7656,'5'-4'-1324,"3"3"1788,-7-7 0,4 7 113,-2-2-192,-2-2-193,3 4 1,-4-3-1,0 4 285,0 0-189,4 0-23,-3 0 24,3 0-231,-4 0 1,0 1 81,0 2 0,-1 1-63,-2 2 0,1 2 71,-4-2 1,3 2-265,-3 1 1,4 0 83,-1 0 1,-1 0-125,1 0 0,-3 0-151,3 0 182,0 0 0,3 0-158,0 0 146,0-4 56,0 3 1,4-7 32,2 2 1,2-2-156,1-1 1,3-1 84,0-2 1,3 1-127,-3-4 0,4 3 51,-1-3 1,-2 3-121,-1-3 1,1 3-57,-1-3 1,0 4 368,-3-1 0,0 2 0,0 1 0,-3 0 0,0 0 0,-4 0 0,2-4 0,-4-1 0</inkml:trace>
  <inkml:trace contextRef="#ctx0" brushRef="#br0" timeOffset="327">180 19 7656,'0'-5'263,"-1"1"277,-2 4 168,2-4-420,-3 3-194,4-3 146,0 4-47,-4 0-194,3 0 145,-3 4 0,4 2 86,0 6 1,0 2-27,0 4 1,0 1 29,0 2 0,0 2-69,0 4 0,0 1-132,0 2 0,-1-5 98,-2 2 1,2-3-413,-2 0 1,1-2-10,-1-4 0,2-3-191,-2 0 1,2-7-1225,1 1 759,0-2-240,0-2 1186,4-1 0,-2-4 0,4 0 0,-3-1 0,3-2 0,-4-2 0,10-4 0,-2 0 0</inkml:trace>
  <inkml:trace contextRef="#ctx0" brushRef="#br0" timeOffset="608">469 252 7656,'4'-5'0,"-3"0"0,2 2 603,-2 2-43,3-3 175,-3 0-458,3 3 1,-4-2-107,0 6 1,0-1 20,0 4 0,-3 0-146,0 3 1,0 1 120,3 2 1,-3-2-144,0 2 0,0-1-220,3 1 0,0-4-316,0 4 1,0-7 39,0 4 0,0-2-318,0 2 1,0-3-463,0 0 1252,0-4 0,0 2 0,-4-4 0,3-4 0,-3-1 0</inkml:trace>
  <inkml:trace contextRef="#ctx0" brushRef="#br0" timeOffset="1169">631 218 7656,'-5'4'504,"1"-3"0,1 7-414,0-2 1,0 2 79,3 1 0,-3 3-42,0 0 0,-1 3 64,1-3 1,2 3-174,-2-3 1,2 1 115,1-1 1,-3-5-101,0 2-41,0-2-182,3 2-106,0-4-96,0-1-89,0-4 319,0-4 0,1-1 79,2-4 1,-1 3 15,4 0 1,-4 0 114,1-3 1,2 0-103,1 0 0,-1-3 14,1 0 1,0-3-68,3 3 1,0-3 66,0 3 1,0 0 106,0 3 1,0-2-60,0 2 1,0-1 328,0 7 0,0-3-153,0 3 1,-1 1 236,-2 5 1,2 0-97,-2 6 0,-2-2 38,-1 5 1,1 1 31,-1-1 0,0 3-117,-3-3 1,0 3-342,0-3 1,0 0 100,0-3 1,0-3-626,0 0 1,-1-1 64,-2 1-1611,2 2 886,-3-7-69,4 3 1314,0-4 0,-4 0 0,-1 0 0</inkml:trace>
</inkml:ink>
</file>

<file path=word/ink/ink8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8:52.941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46 43 8294,'-5'0'1361,"1"0"-1167,4 0 205,0 0-109,0 4-176,-4 1 31,3 0 1,-3 4 56,4 0-57,0 0 1,0 5 70,0-2 1,0 2-54,0 4 0,0 1-107,0 2 1,-1 2 79,-2 4 0,2 0-291,-2 0 1,-1 0 127,1 0 1,-3-4-546,3-2 0,0-3 303,3-3 1,0-5-1915,0-4 1210,0-4 1,3 1 972,0-6 0,4-2 0,-1-4 0,2 0 0,1-4 0,0-1 0</inkml:trace>
  <inkml:trace contextRef="#ctx0" brushRef="#br0" timeOffset="204">262 340 8055,'-9'5'1510,"4"3"-1325,-3-7-1806,7 3 1270,-3-4 1,4-1-811,0-2 1161,0-2 0,4-8 0,1-1 0</inkml:trace>
  <inkml:trace contextRef="#ctx0" brushRef="#br0" timeOffset="607">451 142 7669,'-5'-4'116,"1"3"29,0-3 0,3 3 474,-2-2-208,2 2 71,-3-3-277,3 4 1,-4 4-175,2 2 0,2-1 104,-2 1 0,1 0-5,-1 3 0,2 0-81,-2 0 0,-1 0 85,1 0 1,-1 0-197,1 0 0,2-3 36,-2 0 0,1 0 28,-1 3 1,2-3 84,-2 0-280,2-4 168,1 6 1,1-7-243,2 2 162,2-2 0,4-1-52,0 0 0,1 0-83,2 0 1,-2 0 90,2 0 0,-1 0-50,1 0 0,-2-1 47,2-2 1,-2 2-189,-1-2 0,0 2 51,0 1 0,0-3-730,0 0 1019,0 0 0,0 3 0,0-4 0,-4 3 0,-1-3 0,0 0 0,1-1 0</inkml:trace>
  <inkml:trace contextRef="#ctx0" brushRef="#br0" timeOffset="916">540 63 7669,'0'-9'0,"0"0"20,0 0 0,0 3 157,0 0 1,0 3 218,0-3-203,0 4 1,0-3 363,0 2-352,0 2 1,0-2-39,0 6 0,0 2 27,0 4 0,0 4 0,0 2 0,0 6 17,0 3 0,0 2 37,0 1 1,-3 0-27,0 0 1,-3 3-13,3 0 1,-3-3-410,3-3 1,-1-1 178,1 1 1,2-2-233,-2-4 0,2-4 79,1-2-1347,0-2 85,0-5 485,0-1 1,3-8 572,0-2 1,3 0 376,-3-3 0,3 2 0,-3-5 0,4-2 0,-2 4 0,4-3 0</inkml:trace>
  <inkml:trace contextRef="#ctx0" brushRef="#br0" timeOffset="1367">703 160 7669,'0'-9'-484,"3"3"-60,0 0 0,0 3 1664,-3-3-126,0 4-174,0-2-333,0 4-287,0 0-46,0 4 1,-3 1-21,0 4 0,-3 0 83,3 0 1,-4 0-90,1 0 0,1 3-111,-1 0 0,3 0 94,-3-3-321,4 0 1,-5 0 64,4 0-243,0 0 172,3 0 75,0 0 1,4-4 36,2-2 1,3 1 4,3-1 1,-1 0 20,4-3 1,0 0 1,0 0 0,2 0 11,-2 0 1,2 0 11,1 0 0,-3 0 147,0 0 0,-4 0-78,1 0 114,-2 4 1,-2-2-98,-2 4 1,-2 0 234,-4 3 0,-1 0-20,-2 0 1,-2 0-10,-4 0 1,-1 0-233,-2 0 0,2 0 68,-2 0 0,-1 0-509,1 0 0,0-3 43,3 0-1047,0-4 445,0 2 524,0-4 1,4-4 468,2-2 0,2-2 0,1-1 0,0-1 0,0-2 0,1-1 0,2-2 0,-2-2 0,2 2 0,2-2 0,0-1 0,4 0 0</inkml:trace>
  <inkml:trace contextRef="#ctx0" brushRef="#br0" timeOffset="1565">740 170 8410,'-3'-6'0,"0"0"1053,1-1-811,1 3-49,1-4 20,0 7 1,0-4 150,0 2 1,4 2-356,2-2-13,2-2 0,1 4-206,0-2 0,3-1 238,0 1 1,4-3-607,-1 3 1,-1-3 241,1 3 1,0 0-488,3 3 0,0-1 298,0-2 0,-1 2 525,-2-2 0,-1 2 0,-2 1 0,-1 3 0,4 0 0,-4 0 0,2 1 0,-4 1 0</inkml:trace>
  <inkml:trace contextRef="#ctx0" brushRef="#br0" timeOffset="1822">1173 224 7669,'-6'5'1071,"0"-2"-652,4 2 0,-3-1 68,2 2 1,2 2-127,-2-2 1,1 2 194,-1 1 0,2 1-181,-2 2 0,2-2-503,1 2 1,0-2 130,0-1 0,0 0-667,0 0 1,0 0 278,0 0 0,0-3-265,0 0 0,0-3-548,0 3 0,1-4 155,2 1 1043,-2-2 0,4-4 0,-2 0 0,-2-8 0,3 1 0</inkml:trace>
  <inkml:trace contextRef="#ctx0" brushRef="#br0" timeOffset="2286">1344 224 5976,'-5'1'2273,"2"2"0,-1-1-1596,1 4 1,-1-3-284,1 3 0,2 0-399,-2 3 1,-1 0-58,1 0 1,0 0-38,3 0 1,0 0 65,0 0 1,0-3 177,0 0 1,0-3-630,0 3 329,0-4 0,0 3-347,0-2 162,0-2 127,0 3 0,0-5 92,0-2 1,3 1-350,0-4 281,4 0 0,-2-3 77,4 0 1,0-3-81,0 0 1,0 0 45,0 3 1,1-1 199,2-2 0,-2 3-55,2 0 0,-2 0 369,-1 3 0,0 2 198,0 1 1,0 2-290,0 1 0,-3 0-21,0 0 1,-3 4-3,3 2 1,-4 3 63,1 3 1,-2-2-9,-1 2 1,0 1-69,0-1 0,0 0-49,0-3 1,0 0-567,0 0-392,0 0-739,0 0 593,0 0-524,0-4-910,0-1 1892,0-4 1,0-4 452,0-2 0,0 2 0,0-4 0,0 3 0</inkml:trace>
</inkml:ink>
</file>

<file path=word/ink/ink8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9:56.262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57 291 7069,'-6'4'-1203,"0"-1"2332,4 0 54,-2 1-748,-1-3-369,0 7 145,0-7-112,1 4-296,0-1 163,3-3 0,-5 3-118,3-4 19,2 0-56,-3 0 182,4 0 68,0 0-43,0-4-7,4-1-13,-3-1 16,8-2 10,-8 3 0,6-5 6,-4 1 1,4 1 4,0 1 163,1-1-179,1 3 1,-2-5 132,-1 1 0,0 3-86,4-1-38,-1 5 21,0-6-3,1 7-182,-5-3 180,3 4-8,-2 0 1,0 1-43,0 2 0,-4 2 49,1 5 1,-2 0-7,-1 3-24,0 1 1,-3 2 147,0 0-2,-4-1-138,2 8 0,-5-3 159,1 2-104,-1-2 0,1-1 0,-1 0 230,-3-1-248,3 1 1,-3-3 97,7 0-81,-3-5-2,4 3 1,-3-5 39,2 0-29,1 1-138,5-5 183,0-1-34,0-4 1,1 0-16,3 0 0,-2 0-45,4 0 0,0-1-171,4-2 194,-1 2-151,-4-3 83,4 0 0,-4 3 0,3-4 0,-1 2-795,0 0 338,-5 0 214,2 3-1190,0 0 0,-2-3 328,5 0 1115,-5 0 0,2 3 0,-4 0 0</inkml:trace>
  <inkml:trace contextRef="#ctx0" brushRef="#br0" timeOffset="159">246 509 11770,'0'-10'0</inkml:trace>
  <inkml:trace contextRef="#ctx0" brushRef="#br0" timeOffset="508">396 235 9556,'0'9'914,"-3"1"-663,0-1 0,0 5-27,3 1 0,-3 3 115,-1 1-530,1 0 192,-1 0 0,3-1-488,-2 1 1,-1 0 344,1 0 1,-1-4-239,4-3 0,0-1-908,0-2 772,0 0 1,-1 0-616,-2-3 850,2 2 281,-3-7 0,4 4 0,0-1 0,0-3 0,4 3 0,1-4 0</inkml:trace>
  <inkml:trace contextRef="#ctx0" brushRef="#br0" timeOffset="1597">452 329 7670,'-6'0'-1694,"2"0"1694,4 0 0,0 1 0,-1 1 407,-2 1-28,2 0 84,-3-3-50,4 0-23,0 0-161,-4 0-31,2 0 63,-2 0-215,4 0 1230,0 0-1247,4 0-22,-2-4 29,2 3-22,-4-3 0,1 4-2,2 0-15,-2 0 0,6-1 32,-4-2-153,1 2 132,0-3 0,-2 4-6,4 0 0,-3-1-20,3-3 0,-2 3 8,2-2 1,-3 1-27,3-1-3,1 2 0,2-3 29,0 4 0,1-3-23,-1 0 1,-3-1-1,1 4-15,0 0 1,1 0 216,2 0-182,-1 0 0,-4 0 140,4 0-84,-8 0 1,3 1-1,-4 3 191,0 2 1,0 3-55,0 4 1,0-2 67,0 5 1,-3 0-30,0 2 1,-5 4 17,2 0 0,-2 3-158,-2-3 0,2 4-91,2-5 0,-3 0 0,4-4-121,0-1 47,-3-5-871,7 3 650,-4-5 0,4 0 6,-2-3-1211,2 2 756,-3-7 193,4 3-94,0-4 1,0-1 656,0-2 0,0 1 0,0-4 0,3 0 0,0-4 0,1 1 0,0-1 0,-3 1 0,7 0 0,-3-1 0</inkml:trace>
  <inkml:trace contextRef="#ctx0" brushRef="#br0" timeOffset="2018">726 328 7428,'3'-6'-1331,"1"-1"2536,-1 5-182,-3-6-402,0 7-316,0-3-223,-4 4 0,-2 3 123,-3 0 1,3 4-171,-1 0 1,4 1 149,-3 1-283,0 1 108,0-1 0,-1 1-133,4-1 1,0-3-31,3 1 31,-4-1 52,3 3 1,-4 1-99,5-1 174,0-4 1,2 3-144,1-5 0,2 1-14,4-1-115,1-2 229,-1 3 0,1-4-53,-1 0-53,0 0 92,1 0 0,2 3 95,1 1 0,-1-1-103,-2-3 0,-1 3 56,1 0 0,-4 1-97,0-1 347,0 3-157,0 3 1,-2 0 84,-4 1 0,-4-1 0,-3 1 50,-1-1 1,-1 1-161,-1 3 0,1-3-262,-1 3 0,1-3 0,-1 0 54,-3-1-300,3-4 227,-4 4-119,9-8 1,-4 6-327,3-4 0,1 0 661,-1-3 0,2-1 0,-2-2 0,4-2 0,-1-4 0,2-1 0,1-3 0,0-2 0</inkml:trace>
  <inkml:trace contextRef="#ctx0" brushRef="#br0" timeOffset="2235">725 366 7670,'0'-7'-681,"0"1"0,0 3 1478,0-3-363,0 4 0,0-4 203,0 3-870,0 2 256,0-3 47,0 0-372,5 3 10,0-3 1,5 0-263,3 1 0,-3-1 289,3 1 1,0 2 264,0-2 0,3-1 0,-4 1 0,4-2 0,-4 2 0,1 2 0,0-7 0,2 3 0</inkml:trace>
  <inkml:trace contextRef="#ctx0" brushRef="#br0" timeOffset="2675">1101 56 7670,'0'-5'-787,"0"-3"1,0 6 1744,0-5-114,0 5-113,0-2-381,0 4-46,0 0 0,0 7-219,0 3 1,0 2 107,0 1 1,0 1-261,0 5 1,-4 0 64,1 0 1,0-1-219,3-3 1,0 3 27,0-2 0,-3 1 0,0-1-607,1 0 1,1-5-193,1 2 565,0-3 426,0 4 0,-4-8 0,3 7 0,-4-8 0,5 1 0,0 1 0,0-5 0,0 2 0,0-4 0</inkml:trace>
  <inkml:trace contextRef="#ctx0" brushRef="#br0" timeOffset="3140">1167 150 8362,'0'6'175,"-3"2"-162,0-2 1,0 3 94,3 0 1,-3 3-140,0 1 0,-1 0 58,0-4 0,3 0-105,-2 1 1,-1-1-86,1 1 0,0-4 94,3 0 1,-1-3 18,-2 4-44,2-5-95,-4 2-26,5-4-159,0 0 301,5-4 1,-1-2 0,3-3 20,-1 0 0,1 2 7,2 1 0,-3 1 48,1-1 1,-1-2-58,3 5 1,-2-1 175,-1 1 1,0 2 37,4-2 98,-1 2 0,-1 2 64,-1 2 0,0-1-130,-4 4 1,0 0 67,-3 4-172,0-5 1,-4 3 123,-2-1-260,-3 5 67,0-6 1,0 7-817,-1-7 553,1 3 1,-3-3-464,3 0 0,-3-4-31,6 1 738,-2-2 0,2-1 0,2-1 0,4-2 0,1-1 0,2-2 0,3-7 0,3 3 0</inkml:trace>
  <inkml:trace contextRef="#ctx0" brushRef="#br0" timeOffset="3514">1347 197 7223,'10'5'482,"-5"-4"-306,-1 3-162,-4-4 1,-1 3 140,-2 0 0,1 0-227,-5-3 47,1 4 0,-3-2 155,-1 5-71,1-5 0,0 5 58,-1-4-345,5 0 239,-3 2-141,7-4 240,-4 3-72,5 0 1,1-3-153,3 2 122,-3-2 0,7 0-46,-2 2 45,3-2 0,0 4 106,0-5 1,-2 1-93,-1 2 1,-3-2 220,3 2-110,-4 2-83,3 0 1,-5 5-176,0-1 1,-4-3 66,1 1 1,-4-4-168,1 3 1,-2-3 75,2 4 0,-2-5-430,2 1 0,0-2-139,0-1 719,4 0 0,-2 0 0,4-4 0,0-3 0,0-1 0,0-1 0</inkml:trace>
  <inkml:trace contextRef="#ctx0" brushRef="#br0" timeOffset="3823">1580 38 7670,'0'-9'180,"0"0"360,5 3-347,-4-2-278,3 7 107,-4-3 0,1 4 62,2 0 0,-2 1 86,2 2 0,-2 3 0,-2 7 418,-2 2-350,2 3 0,-7 5 157,1 2 0,-1 6-143,-1 0 1,-1 5 205,1-2 0,-1 6-82,1 0 1,0 4-272,-1-3 0,1-1 88,-1-6 1,2-1-290,2-5 1,-2-4-433,5-2 1,0-6 374,3-4 0,-3-1-690,0-2 325,0-4-1595,3-1 776,0-4 691,0-4 0,1-4 646,2-5 0,-2 1 0,7-2 0,2 0 0,4-5 0</inkml:trace>
  <inkml:trace contextRef="#ctx0" brushRef="#br0" timeOffset="4088">1657 404 8690,'-6'4'492,"3"3"1,1 1-300,-1 2 1,2-1-142,-2 0 1,1 4-85,-1-1 1,2 1-208,-3-4 0,2 1-410,-1-1 1,2 1 78,-2-1-763,2 0 795,1 1 538,0-5 0,0-1 0,0-4 0,4-4 0,1-1 0</inkml:trace>
  <inkml:trace contextRef="#ctx0" brushRef="#br0" timeOffset="4467">1740 396 6716,'6'-5'635,"-2"0"224,-4 5-520,0 0-322,0 5 18,0-4 42,0 7 0,0-3 232,0 5-389,0-1 78,0-4 0,-3 4 2,-1-3-5,1 2 0,3-1-228,0-1 105,-4 0 0,3 0-260,-2 1 100,2-5-167,1 2 243,0-4-107,0 0 0,3-1 229,0-2 78,5-2 0,-6-5 20,4 1 0,0-1-104,4 1 0,-1 0 133,0-1 0,1 1 48,-1-1 1,1 2 205,-1 2 1,0 1-88,1 5 1,-4 2 72,0 1 1,-3 2-157,4 4 0,-5 5 355,1 2 1,-2-2-267,-1 2 0,0-4-231,0 4 1,0-4-1012,0 0 0,0-5 128,0 0 904,0-5 0,0 2 0,0-4 0</inkml:trace>
</inkml:ink>
</file>

<file path=word/ink/ink8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1:49.640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131 749 6649,'10'0'911,"-5"0"-315,-1 0-141,-4 0 1273,0 0-1569,0 4 1,0 1 42,0 5 1,-1 3-86,-2 3 1,1 2 72,-5 1 1,4 3-248,-3-1 0,1 2-261,-1-1 1,-2-2 200,5 2 1,0-3-369,3-3 0,-3 0 249,0-3 1,0 0-843,3-4 391,0-4-509,0 4 1196,0-8 0,1 2 0,2-6 0,-2-3 0,7-3 0,-3 0 0,5-1 0</inkml:trace>
  <inkml:trace contextRef="#ctx0" brushRef="#br0" timeOffset="478">226 816 7639,'-5'0'-919,"-3"0"634,7 4 1,-5-3-53,3 2 1562,2-2-747,-3-1 0,3 0 91,-2 0-383,2 0-44,-3 0 1,5 0-58,2 0 48,-2 0-156,7 0 0,-3-1 85,5-2 0,-1 2-57,1-2 1,-1-1-9,1 1 1,-1-4-42,0 4 1,1-1 56,-1 1 0,1 2-59,-1-2 0,1-2 94,3 2 1,-3 0-115,3 3 0,-3 0 2,0 0 1,-4 0 103,0 0 47,1 0 1,-1 1-85,0 2 1,-4 4 228,1 5 1,-3 0-70,-3 3 0,1 1 92,-4 3 0,1 0-33,-2-1 1,-1 4-74,2 0 1,-3 0-50,0-3 0,3-1 9,-1-2 0,2 1-195,-1-1 0,-2-2 25,1-2-584,3-1 278,-4-2-709,7 0 397,-3-3-908,4-2 481,0-8 1106,0-2 0,3-3 0,0 0 0,4 0 0,-1 3 0,3-7 0,0 3 0</inkml:trace>
  <inkml:trace contextRef="#ctx0" brushRef="#br0" timeOffset="1044">452 853 7639,'-5'0'-1541,"0"0"1184,1 0 1879,3 0-978,-3 0 0,4-1 63,0-2-672,0 2 124,0-7 0,1 6-485,2-5 335,-2 1 1,9 0 31,-1 0 1,1-1 123,2-2 1,2 3 22,-2-1 0,4 4-78,-3-3 0,0 3-87,0-3 1,-2 4 102,5-2 1,-5 3-55,2 1 103,-3 0 0,-1 5 2,-3 1 1,-2 2 19,-4 2 0,-1-1 111,-2 0 0,-3 4-44,-7-1 0,2 4-104,-5-3 1,4 2 82,-4-2 1,4 0-35,0 0 0,-2-3-152,2 3 0,-1-4 168,4-2-430,-1 1-63,5-7 14,1 3 216,4-4 0,4-1 57,2-2 0,3 2-35,0-2 0,1-1 51,-1 1 1,0-4-8,1 4 0,-1-1 141,1 1 0,-1 2-77,0-2 0,1 2 192,-1 1 0,1 0 54,-1 0-83,0 0 0,0 1-19,-3 2 0,-2 2 257,-4 4 0,0 1-131,0-1 1,-4 1 70,-2-1 1,-4 2-109,-2 1 0,0-1-102,-3 1 1,2-1-357,-3-2 0,4 1 170,-4 3 0,5-6-276,-2 3 0,3-6 195,0 2 1,4-4-1817,0 1 780,4-2 451,-3-1 0,9-4 729,-1-2 0,4 1 0,-1-2 0,3 1 0,0-3 0</inkml:trace>
  <inkml:trace contextRef="#ctx0" brushRef="#br0" timeOffset="1239">763 1042 7985,'0'-6'2715,"0"2"-2319,0 4-1722,0 0 690,0 4 502,-5-3-1935,4 4 1599,-3-5 1,4 1 469,0 2 0,0-2 0,0 3 0,0-4 0</inkml:trace>
  <inkml:trace contextRef="#ctx0" brushRef="#br0" timeOffset="1935">959 872 8192,'-5'0'-165,"1"0"-26,4 0 145,0 0 97,0-4 1,1 2-19,2-4 0,-1 3 27,4-4 0,-3 4-139,4-3 98,-5 0 0,6-1-70,-2 1 1,3 3 50,0-3 1,1 3-6,-1-4 1,-3 5 41,0-1 0,1 2-6,2 1-8,1 0 183,-1 0-183,-4 0 226,4 4-229,-8 1 0,3 5 21,-4-1 1,0 1 47,0-1-51,0 0 0,-3 2 69,0 1 0,-5 0-45,2 4 1,-3-4 27,-4 4 1,1-2 3,-3 2 190,3 2-228,-5-8 0,2 8 54,-4-2 221,4-3-174,-2 5 0,6-7 1,-1 1 0,1-5 44,2 0-58,4-1-317,0-1 127,5-1 71,0-4 1,1 0-96,3 0 1,1 0-18,4 0 0,4-1 78,-1-2 1,1 2-251,-4-2 0,2-1 86,1 1 1,-1-4-241,1 4 0,-1-1 157,-2 1 1,1 2-519,-1-2 0,0 1-211,1-1 985,-1 2 0,0-5 0,-3 3 0,2 2 0,-3-7 0,5 3 0</inkml:trace>
  <inkml:trace contextRef="#ctx0" brushRef="#br0" timeOffset="2192">1185 984 7639,'0'-5'173,"0"-3"17,0 6 23,0-2 60,0 4 0,0 1 139,0 2 0,-1 4-210,-2 5 1,1 1 139,-5 6-148,5-3 1,-6 7 47,2-4 0,-2 3 91,2 0-445,-2 0 0,6-3 0,-4 0-1043,2-1 815,1 1 1,2-1-59,-2-2 0,2-3-935,-2-3 207,2-1 1126,1-4 0,0 0 0,1-6 0,2-3 0,-1-1 0,4-4 0,-4-1 0,7-3 0,-4-2 0</inkml:trace>
  <inkml:trace contextRef="#ctx0" brushRef="#br0" timeOffset="2482">1214 956 7639,'0'-10'-774,"0"1"0,0 3 1854,0 0-385,0-1-395,0-2 1,1 3-83,2-1-117,2 5 1,2-5-427,-1 4 0,0 0 197,4 3 0,-1 0-18,1 0 0,-1 1 174,0 2 1,0 3 143,-3 7 0,1-3 22,-4 3 0,1 0-160,-4 0 1,0 0 100,0 0 1,-1-3-18,-3 3 0,-1 0-94,-4 0 0,-2 1-54,-1-2 0,1-1-229,-1 1 1,-2-5-69,2 0 1,-1-2-268,4 1 1,-1-2 281,1-4 0,-1 0 312,1 0 0,4-1 0,2-2 0,2-2 0,5-9 0,1 0 0</inkml:trace>
  <inkml:trace contextRef="#ctx0" brushRef="#br0" timeOffset="2861">1449 929 7639,'10'-5'0,"-4"3"-327,0-4 308,-4 4 1,4-3 110,-3 2-139,-2 2 40,3-4 123,-4 5 170,0 0-144,-4 0 19,-2 0-42,-3 0 1,0 4 85,-1-1 26,1 4-126,-1-2 0,-2 2 140,-1-1 26,1 0-65,2-1 15,1 4-483,0-4 234,3 0 0,-1 3-230,4-1 141,0-3-9,3 4 1,1-2 112,2 3 0,2-3-60,5 0 1,2 1 41,1 2 1,-1-3-17,-2 1 0,-1-1 27,0 3 1,1-2 178,-1-1 1,-4 0-2,-1 4 1,-3-4 15,-1 0 1,0 0-347,0 4 1,-5-4 85,-1 0 1,-3-4-140,-4 2 0,3 0 78,-3-1 1,3 0-1211,0-3 941,1 0 1,1-1 415,1-2 0,3 1 0,4-5 0,0 1 0,0-3 0,1-1 0,2 1 0,6 0 0,3-1 0,5 1 0,-2-1 0</inkml:trace>
  <inkml:trace contextRef="#ctx0" brushRef="#br0" timeOffset="3084">1553 975 7639,'0'-6'413,"0"2"1,-1 4 0,-1 1 346,-2 2-617,1 3 0,0 3-87,0 1 1,-3 0-145,3 3 0,0-3 123,3 3 1,0-3-308,0-1 0,0 1 169,0-1 1,3-3-870,0 1 728,4-1 1,-2-1-75,5-2 1,-4 2-261,0-2 307,1 0 1,2-4 270,0-2 0,-2 1 0,-1-5 0,-1 1 0,1-3 0,3-1 0,-3 1 0,-2-1 0,5-3 0,-4-2 0</inkml:trace>
  <inkml:trace contextRef="#ctx0" brushRef="#br0" timeOffset="3191">1600 825 7639,'-6'0'12,"-1"0"-589,0 0 225,3 0 352,0 0 0,4-4 0,0-1 0</inkml:trace>
  <inkml:trace contextRef="#ctx0" brushRef="#br0" timeOffset="5971">1 62 6968,'0'-9'-226,"0"4"313,0-4 0,0 7 267,0-4-238,0 4 0,0-3 175,0 1-182,0 3 1,3-4 300,0 2-153,0 2 5,-3-3-5,0 4 0,4-4 182,-3 3-312,3 1 1,-4 8-16,0 4 0,0 6-12,0 1 1,0 3-57,0 3 0,0 5-14,0-1 0,0-2-152,0-2 1,-3-1-57,0 1 1,0 1 84,3-4 0,0-4-502,0-6 0,0-1-158,0-2-816,0 1 1569,0-5 0,0-1 0,0-12 0,4-3 0,1-8 0</inkml:trace>
  <inkml:trace contextRef="#ctx0" brushRef="#br0" timeOffset="6406">103 91 6686,'-5'0'489,"1"0"578,4-4-593,0 3-140,0-3-392,0 4 0,0-1 361,0-2-377,4 2 98,1-3 1,4 0-15,1 1 0,-1 0 19,1 3 0,0-3-141,3 0 0,-3 0 55,3 3 1,0-3 82,0 0 0,0-1-64,0 4 1,-3 0 63,3 0 1,-3 0 110,0 0 1,-1 1-84,1 3 0,-5 2 69,-2 6 0,-2 0 106,-1 4 0,0-1-50,0 4 0,0 1-17,0 2 1,-4-1-54,-2 4 1,-2-5-280,2-1 0,-2-2 114,1-4 1,3 3-1133,1-4 609,-2 1 0,4-7-1052,-2 0 1019,2-4 612,1 2 0,1-7 0,2 0 0,-2-4 0,7 2 0,-3-5 0</inkml:trace>
  <inkml:trace contextRef="#ctx0" brushRef="#br0" timeOffset="7027">546 120 7639,'1'-6'-202,"2"3"-135,-2-2 534,4 0 0,-5-1-3,0-1 1,0 4-141,0-3 1,0 3 303,0-4-354,-5 5 48,0-6 1,-4 7 90,-1-2 1,1 2-83,0 1 0,-1 0 43,1 0 1,-1 0-186,1 0 1,-1 3 109,1 0 0,0 3-76,-1-3 0,1 5 70,-1-2 0,1 2 2,0 2 1,3-1 11,3 1 1,-1-1-60,1 0 0,0-2 53,3-1-216,0 0 1,3 1-169,0-1 0,4-4 161,0 1 1,1-2-118,1-1 1,1 0 66,-1 0 1,4-1 115,-1-2 0,1 1-30,-4-4 1,1 2 122,-1-2 1,1 3 49,-1-3 0,-3 0 17,0 0 1,0-2-77,0 2 0,1 0 165,-4 0-8,5 0-60,-7 1 0,3-1-61,-4 3 279,4 2-104,-3-3-176,3 4 426,-4 0 304,0 0-570,0 4 0,-3-2 20,0 5 1,-3 0 157,3 5 0,-4-1-16,4 1 1,-3 2-83,3-1 0,-3 3-164,2 0 1,-2 2 73,3 1 0,-3-1-259,3 1 0,-2-3 8,2 0 18,2-1 60,-3 0 1,1-2 14,0-3 1,0-1-294,3 1 208,0-1-394,0-4 135,0 4 22,0-8-371,0 3 275,0-4-12,-4 0-327,2 0 772,-2 0 0,4 0 0,0 0 0,0-4 0,0 3 0,0-8 0,0 4 0,4-4 0,2-1 0</inkml:trace>
  <inkml:trace contextRef="#ctx0" brushRef="#br0" timeOffset="7524">668 375 7639,'0'6'909,"0"0"-595,0-4-1,0 2 325,0 1 51,0-4 105,-4 3-335,3-4 428,-3 0-231,4 0-627,-4 0 282,3 0-1177,-3 0-1462,4 0 1243,0 0 1,-5-4-1,0-2 1</inkml:trace>
  <inkml:trace contextRef="#ctx0" brushRef="#br0" timeOffset="8440">857 213 7758,'-1'-6'295,"-3"3"0,3 1-102,-2-1-60,2 2 1,0-3 3,-2 4 1,2-1-149,-2-2-98,2 2 325,1-4-235,0 1 67,0 3-83,0-7 0,0 6 27,0-4 1,3 2 0,1-1-26,1 1 0,-2 0-117,4 1 184,-1 2-36,-1-8 25,4 8-13,-4-3 0,3 3-24,-2-2 0,3 2 22,-3-2 0,2 2-7,2 1 1,-4 0-22,0 0 0,-2 1 29,2 2 0,-4-1-20,1 4 1,-1 0 11,1 4 1,-2-1 0,2 1 206,-2-1-99,-5 0 0,2 2 100,-4 1 5,0-1-180,-4 3-71,1-5 1,-1 3 69,1 1 1,-1 1 0,-2-3 5,0 2 0,-1-1 56,4-2-131,-1-1 0,4-3 92,0 1-73,4-5 0,-6 6 55,5-2 238,0-2-140,3 1 42,0-5 0,1 0-54,2 0-93,2 0 1,5-1-205,-1-3 0,1 3 0,-2-3 110,-2 0 1,3 3-455,-3-2 245,2-2-607,-3 4 558,4-4 0,-7 2 8,4 0 1,-3 0-224,4 3 1,-4-1 535,3-2 0,-4 2 0,6-8 0,-7 8 0,4-3 0,-1 0 0,1-1 0</inkml:trace>
  <inkml:trace contextRef="#ctx0" brushRef="#br0" timeOffset="8771">1111 281 10340,'-6'9'605,"1"0"-350,2 1 0,1 3-65,-4 3 1,3 3-208,-4 3 0,2 1 1,-1 3-70,3-1 0,-2-4-271,2 1 1,0-2-414,3-1 529,-4-1 1,3-3 73,-2-2 0,2-6-890,1-1-103,0-4 372,0 2 788,0-4 0,0-4 0,0-1 0,1-4 0,2-1 0,-2 1 0,7-5 0,-2 0 0</inkml:trace>
  <inkml:trace contextRef="#ctx0" brushRef="#br0" timeOffset="9078">1140 251 7639,'0'-9'491,"0"0"1,0-1 53,0 1-427,0-1 14,0 1 0,0 3 1,1-1-140,2 0 0,-1 3 0,4 0-568,2-1 460,0 4 0,1-3 113,1 4-92,-1 0 0,1 4 222,-1 3-61,0-3-27,1 4 0,-4-3-63,0 5 1,-2-1 56,2 1 1,-4 0 31,1 3 248,-2-7-91,-1 7 39,-4-4-80,3 1 0,-7 4 15,1-5-272,-1 1 66,-2-1 1,-2 1 112,-1-1 0,-2 0-460,2 1 0,-4-4-474,2 0 0,1-3 375,2 4 1,-2-5 16,2 1 0,0-3 202,6-3 0,2 0 236,4-7 0,4 3 0,1-7 0,4 5 0,5-5 0,1 0 0</inkml:trace>
  <inkml:trace contextRef="#ctx0" brushRef="#br0" timeOffset="9471">1374 184 7639,'8'-6'-778,"0"1"0,-3 0 1461,-1 0-259,-1 2 0,-2-2 284,2 2-686,-2 2 36,4-3 43,-10 4 0,3 3-184,-4 0 88,0 4 1,0-4 0,-1 2 261,0-1-286,3 3 40,-5-2 0,4 2 70,-4-1 1,3-1 0,-1 2-19,1 1 56,1-3-36,-4 0-138,8 4 119,-3-4 0,1 1-67,0 0 1,0-2-130,3 2 1,4-3-161,2 3 211,-2 1 1,5-1 0,-3-1 29,2-1-30,6 4 30,-8-7 255,11 7-238,-15-3 1,11 1-33,-7 1 338,2-5-172,-3 6 0,1-4 145,-3 3-24,-2 1 1,2-4 1,-6 2-247,-2 3 90,-1-4-884,-2 0 574,3-1 0,-5-4-27,1 0-813,0 5 701,-1-4 0,4 3 104,0-4 1,3-1-192,-4-2 460,5 2 0,-2-8 0,4 3 0,0 1 0,0-2 0,0 1 0,0-3 0,4-5 0,1 0 0</inkml:trace>
  <inkml:trace contextRef="#ctx0" brushRef="#br0" timeOffset="9695">1506 232 7639,'6'-2'1041,"0"-1"-134,-4 2-716,3-3 7,-5 4 1,0 4-96,0 3 0,0 1-311,0 1 1,0 1 231,0-1 0,0 1 136,0-1 1,0 0-678,0 1 1,0-4-267,0 0 1,0-3 395,0 4 0,0-4-539,0 3 926,0-4 0,0 3 0,0-1 0,0-3 0,3 2 0,0-6 0,3 1 0,-3-5 0,5 2 0,-2-1 0,2-7 0,2 3 0</inkml:trace>
  <inkml:trace contextRef="#ctx0" brushRef="#br0" timeOffset="9860">1562 34 7639,'-9'-5'2009,"-1"0"-1154,1 1-713,0 3-83,-1-7-221,5 7-614,1-3-1408,4 4 1313,0 0 871,4 0 0,1 0 0,5 0 0</inkml:trace>
</inkml:ink>
</file>

<file path=word/ink/ink8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2:17.167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1 122 6456,'0'-5'1794,"0"-3"-1694,0 7 0,0-4 156,0 1 175,0 3-473,0-7 0,3 6 93,0-4 0,1 3-69,-1-4 0,-1 4 224,5-3-279,-5 4 14,6-7 1,-4 7 47,2-4 41,3 4 1,-4-5-34,4 4 1,1-4 48,-1 4 1,1-3-35,-1 3 32,0 0-14,1 3 1,-1 0-82,1 0 76,-1 0 0,-3 0-111,1 0 104,-5 0 1,3 4 4,-2 2 0,-2 2-3,2 2 1,-2-1 18,-1 1 1,-1 2-23,-2 1 1,1 3 107,-4 0 0,-1-1-63,-2 0 1,0 0 88,-1 1 1,1 1-54,-1-1 0,1-1-19,0 0 0,-1-3 2,1 1 1,-1-3-28,1-1 0,3-2 29,-1-1 1,4-3 90,-3 3 47,4-4 3,-2 3-22,4-5 1,1 0-107,2 0 1,-1-4-98,4 1 0,-3-1 106,4 1 1,-1 1-87,3-4 0,1 4 66,-1-2 1,1 0-78,-1 1 0,0-3-18,1 3 1,-1-4-121,1 4 1,-1-1-475,0 1 1,-2 2-3,-1-2-1637,0-2 905,4 4 512,-1-4 826,-4 5 0,4 0 0,-4 0 0</inkml:trace>
  <inkml:trace contextRef="#ctx0" brushRef="#br0" timeOffset="195">283 273 8783,'5'0'2009,"-1"0"-1885,-4 0-1792,0 0 0,0 0 0</inkml:trace>
  <inkml:trace contextRef="#ctx0" brushRef="#br0" timeOffset="6332">339 28 10392,'10'-4'-265,"-1"3"203,0-2 1,1 2-140,-1 1 1,1-3-20,-1 0 1,0 0 86,1 3 1,-1 0 17,1 0 0,-4 0 39,0 0 1,1 0-17,2 0-73,0 0 269,1 0 0,-2 1 34,-2 2 0,-1-1 46,-5 4 1,0 0 14,0 4 0,0 0-108,0 3 0,0-2 65,0 5 0,-1 0-77,-3 2 1,0-2-72,-2 0 1,-1-2 82,3 2 1,-2 1-298,3-5 1,-1 1-284,1-4 1,2 1 228,-2-1 1,-2 1-1032,2-1 548,0-4 203,3 4 540,0-8 0,0 3 0,-4-4 0,-1 0 0</inkml:trace>
  <inkml:trace contextRef="#ctx0" brushRef="#br0" timeOffset="7085">593 84 7344,'0'5'-1587,"0"0"1587,0-2 696,0-2-180,0 4-93,0-5 1468,0 0-1545,4 0 81,-3 0-375,4 0 197,-5 0-302,0 0 84,0 4-166,0-3 53,0 7 0,0-6 63,0 5 6,0-5 37,-5 6-26,4-7 41,-3 7-275,4-7 168,0 8-185,0-8 196,0 3-26,0-4 25,0 0 39,4 0 1,-2 0-98,5 0 0,-1 0 72,3 0 1,1 0-147,-1 0 1,-2 0 93,-1 0 1,0 0-189,3 0 1,1-3 59,-1 0 0,1 0-56,-1 3 1,1 0 8,-1 0 0,-3 0 96,0 0 1,-2 0 174,2 0 0,-4 0 0,6 0 0,-7 0 0,4 0 0,-5 0 0,-5 0 0,0 0 0</inkml:trace>
  <inkml:trace contextRef="#ctx0" brushRef="#br0" timeOffset="7485">705 47 7762,'0'-6'0,"0"0"-988,0 4 371,0-7 1417,0 8-19,0-7-22,0 7-296,0-3-348,0-1 211,0 4-214,0-3 0,0 8 95,0 3 0,0 1-106,0 1 0,0 2 33,0 1 1,0 0-15,0 4 0,-3-1-8,0 4 1,-1 0 27,1 0 0,1-1-181,-1 1 1,1 0 66,-1 0 0,2-3-342,-2-1 0,-1-3 160,1 0 1,-1 0-216,4 0 1,0-4 143,0 1 1,0-5-107,0 3 1,-3-4-371,0 3 162,0-4-25,3 2 115,0-4 451,0 0 0,0-4 0,0 2 0,0-4 0,0 4 0,0-7 0,0 4 0</inkml:trace>
  <inkml:trace contextRef="#ctx0" brushRef="#br0" timeOffset="9262">885 66 7762,'0'-5'-1627,"0"1"1251,0 4 376,0 0 488,0-5-78,0 4 248,0-3-448,0 4 0,0-1 288,0-2-151,0 2 138,0-3 68,0 4-71,0 0-321,0 4 0,0-2-8,0 4 1,0 1 18,0 2 0,-3 4 3,0-1 1,-2 4-151,2-4 1,1 2 95,-4-2 0,4 0-159,-1 4 0,1-5 46,-2 2 0,3-2-63,-2 2 1,2-6-97,1 2 1,0-1 84,0 1 1,1-3-33,2 1 1,-1-5 1,5 1-100,-1 2 1,3-4 39,1 2 1,-1-2-74,1-1 0,-4-1 81,0-2 1,0 1 57,4-4 0,-2 3 118,-1-4 1,1 4-127,-2-3 1,-1 1 50,2-1 0,-4-3-24,3 3 1,-4 1 101,1-2 1,-1 4-42,2-3 139,-3 4 1,2-5-38,-6 3 0,0 1 42,-3 3 0,0 0-35,-3 0 1,-1 1-64,1 2 0,-4 0-30,1 3 1,-1 0 42,4 4 1,-1-1-188,1 0 0,0 1 55,3-1 0,-1 1-682,4-1 1,-4-3 180,4 1 1,0-4-270,3 3 853,0-4 0,0 6 0,0-2 0</inkml:trace>
</inkml:ink>
</file>

<file path=word/ink/ink8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4:13.816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38 38 7580,'0'-5'767,"0"-3"-420,0 7 79,5-4-339,-4 1 201,3 3-233,-4-3 75,0 4 1,0 4-41,0 2 1,0 1 24,0 2 0,0-2-19,0 6 0,-3 2 15,0 0 0,-1 0 24,4 1 0,-3-2-134,0 2 1,0 1 4,3-5 1,0 4-75,0-4 1,0 1 56,0-4-180,0 1 163,0-1 0,4-4 38,2-1 0,0-3-82,0-1 0,0 0 60,4 0 1,-2-1-97,-2-3 0,3 2 96,-3-4 1,1 0-125,-1-4 1,3 2 107,-3 2 0,-1-3-146,2 3 0,-4-1 50,3 0 0,-3-1 40,3 2 0,-3 1 65,0-2 0,-2 4-149,-1-3 212,0 4 0,-4-2-65,-3 4 0,1 0 116,-3 0 1,1 0-70,-4 0 0,1 3 51,2 0 0,-1 4-30,1 0 1,-4 1-28,1 1 0,-1 1-188,4-1 1,3 1 111,-1-1 0,2 0-506,-1 1 1,2-4-130,4 0 157,0 1 1,0-1 533,0 0 0,4-4 0,2 1 0,3-2 0,0-1 0</inkml:trace>
  <inkml:trace contextRef="#ctx0" brushRef="#br0" timeOffset="773">273 48 7236,'-6'0'-393,"2"0"1262,4 0-385,0 0-618,0-5 95,4 4 0,2-6 111,3 4 1,0-1-139,1 1 127,-1 2 1,2-5-106,1 3-6,-1 2 62,2-3 1,0 4 25,-1 0-2,1-4-9,0 3 1,-2-3-37,1 4 39,-1 0 0,-5 1 11,0 2 1,-3-1-8,0 4 0,-2-3 88,-1 4 1,-1-1-83,-2 3 1,-3 1 118,-3-1 0,0 0-61,-1 1 0,0-2-21,-3-2 1,2 5-43,-5-5 1,4 5-1,0-5 0,-2-1 44,2 1 0,-1-2-18,4 2 1,3-4-111,-1 1 124,5 2-21,-6-4-240,7 3 90,-3-4 1,5 0-112,2 0 91,-2 0 0,7-3 33,-2 0 0,3-1-135,0 1 0,2 2 141,1-2 0,-1 2-1,1 1 1,-1-1 73,-2-3 1,4 3-85,-1-2 0,1 2 216,-4 1 0,2 0-44,1 0 1,-2 1 16,-1 2 0,0 0 93,-2 3 1,-3-3-115,-1 3 1,-1-1 108,1 2 0,-2 1-86,2-2 0,-3 3 59,-3 0 0,-2 1-70,-4-1 1,2 0 146,1 1 1,-1-2-79,-6-2 1,3 3-18,-3-3 1,3 1-81,0 0 1,1 0-135,-1-4 1,1 3-217,0-3 124,-1 5-170,1-7 47,-1 3-835,5-4 768,1-4 1,4 2-1189,0-5 1144,0 1 1,3 0 395,0 0 0,1 4 0,0-2 0,-3-1 0,7 4 0,-3-3 0</inkml:trace>
  <inkml:trace contextRef="#ctx0" brushRef="#br0" timeOffset="1143">659 319 7737,'0'6'-859,"0"-2"3047,0 0-578,0-3-711,-4 3-596,3-4 98,-3 0-339,4 0-6200,0 0 6138,0-4 0,0 3 0,4-7 0,1 2 0</inkml:trace>
  <inkml:trace contextRef="#ctx0" brushRef="#br0" timeOffset="1956">856 103 7737,'4'-5'-1628,"-3"1"1628,3 4 0,-4 0 0,4-5 465,-3 4 208,4-3-295,-5 4 1,0-1 73,0-2-174,0 2 59,0-3 22,4 4 106,-3 0-369,3 0 1,-4 4 89,0 2 0,0 3-123,0 0 1,-3 1-16,0 3 0,-1-1-61,0 3 1,2 1-41,-4 3 1,4-2 106,-1-1 1,-1 2-391,1-2 1,-1-2 165,4 2 0,-3-5-433,0 2 0,0-3 20,3 0-525,0-5 513,0 3 595,0-7 0,-4 8 0,3-8 0,-3 3 0,4-8 0,0-1 0</inkml:trace>
  <inkml:trace contextRef="#ctx0" brushRef="#br0" timeOffset="2391">1064 228 7713,'0'-9'-39,"0"3"64,0-1 1,0 4 202,0-3 238,0 4-318,0-6 1,0 5 148,0-3-18,0 4 42,0-2-253,4 4-15,-3 0 0,3 1 112,-4 2 0,0 2 57,0 5 0,0 3 76,0 3 1,-1 6-123,-2 3 1,1 2-13,-4 1 1,0 1 13,0-1 0,-1 0-357,4 0 1,-4-3 183,4 0 0,-3 0-571,3 0 0,0-3 89,3-7 1,0-1-160,0-5 1,0 1-749,0-1 540,0-4 844,0-1 0,0-12 0,0 2 0,0-8 0,0 4 0,0-3 0,0 3 0,1-7 0,2 5 0,-2-9 0,3 1 0</inkml:trace>
  <inkml:trace contextRef="#ctx0" brushRef="#br0" timeOffset="2648">1083 189 6690,'0'-10'0,"0"1"0,0-1 3,0 1 755,0 4-185,0-4-599,4 4 84,1 0 0,1 1-294,1 4 155,-1 0 1,3 1 18,1 2 1,-4 2 152,0 5 1,-3-1-19,4 0 0,-5 2-8,1 1 0,-3 0 49,-3 4 0,1-4-61,-5 4 0,1-4 3,-3 4 1,-1-4-50,1 0 1,-1-1-120,1-2 0,-1 0-285,-3 1 0,3-2-27,-3-2 0,3 0 90,0-3 0,4-2 334,0 2 0,4-3 0,-2-3 0,3-2 0,10-5 0,1 1 0</inkml:trace>
  <inkml:trace contextRef="#ctx0" brushRef="#br0" timeOffset="3015">1402 142 7701,'6'-5'0,"-2"3"257,-4-4-110,0 4 1,0-3-131,0 2 200,0 2-228,0-4 51,-4 5 136,-2 0-236,-3 0 46,0 0 0,0 1-9,3 3-17,-2-3 204,2 7-177,-3-3 1,3 5 75,-1-1 1,5-3-2,-1 1 1,2-4-77,1 3 0,0-3 76,0 3 1,3-2-19,0 2 0,5-1 5,-2 1 1,-1 3 24,2-3 0,-4 2 100,3 2 0,-4-4-78,1 0 1,-2 1 24,-1 2 1,0 0-31,0 1 0,-1 2-121,-2 1 0,-2-1 115,-5-2 0,0-4-318,-3 0 1,3 0 20,-3 0 1,3 1-81,1-4 0,-1 0-352,1-3-513,-1 0 610,5-4 1,1-1 546,4-4 0,4-1 0,1 1 0</inkml:trace>
  <inkml:trace contextRef="#ctx0" brushRef="#br0" timeOffset="3257">1533 179 7699,'5'0'259,"0"-4"60,-5 3-39,0-3-232,0 4 172,0 0-207,-5 0 1,3 4 84,-4 2 0,0 3 57,-4 0 0,4 4 111,0-1 1,0 4-79,-4-4 1,5 5-140,2-1 1,2-3-22,1 0 1,0 1-215,0-2 0,0 1-305,0-4 1,4-3 253,2 1 0,3-2-1148,0 1 676,0-2 709,1-4 0,3-4 0,2-1 0</inkml:trace>
  <inkml:trace contextRef="#ctx0" brushRef="#br0" timeOffset="3404">1599 29 7242,'-9'0'-1027,"2"0"684,1 0 1380,4 0-421,-2 0-616,4 0 0,-4 0 0,-2 0 0</inkml:trace>
</inkml:ink>
</file>

<file path=word/ink/ink8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8:00.672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36 45 9738,'-4'5'613,"3"-1"-469,-3-4 0,4 1-54,0 2 13,0-2 63,-4 3-178,3 0 1,-6-2-257,4 4 162,0-4 12,-1 2-23,3-4-320,-3 0 119,4 0 154,0 0 1,4-3 55,2 0 1,2-4 23,1 1 1,1-2 93,2-1 0,-1 1-74,1 2 0,1-2 81,-1 2 0,3 1-60,-3-1 1,0 4 186,-3-1 0,0 2-47,0 1 1,-1 4 70,-2 2 1,-2 2-19,-4 1 1,0 3 92,0 0 0,-1 4-149,-2-1 0,-2 2-7,-4 1 1,0 0-86,0 0 0,-1 1 90,-2 2 1,2-3-135,-2 0 1,2-1 63,1-5 0,0 0 6,0-3 0,3 0 120,0 0 5,4-4 136,-3-1-101,5-4-101,0 0 0,5 0 76,1 0-174,2-4 0,1 0 66,0-2 1,0-1-513,0 4-103,0-4 0,0 3 284,0-2 1,0 1-505,0 2 1,-3 2 312,0-2 0,-1 1-197,1-1 0,2 2 664,-2-2 0,-1 1 0,1-1 0,0 2 0,3-7 0,0 3 0</inkml:trace>
  <inkml:trace contextRef="#ctx0" brushRef="#br0" timeOffset="177">361 242 7656,'5'9'1196,"-1"0"0,-4-3-695,0 0-643,0-4-780,0 2-1182,4-4 1713,-3 0 0,4 0 391,-2 0 0,2-4 0,4-1 0</inkml:trace>
  <inkml:trace contextRef="#ctx0" brushRef="#br0" timeOffset="757">595 45 7656,'0'-5'21,"0"1"95,0 4 200,0 0-280,-4 0 252,3 0-13,-7 0-107,7 4 1,-6-2 119,4 4-467,-4 0 174,6-1 0,-7 3-193,2-2 159,2-2 1,-3 4-207,4-2 237,-4-2-268,6 4 126,-3-7-288,4 3 276,0-4 0,4-3 56,2 0 1,1-4 67,-1 1 0,5 1 28,-2-1 1,2 1 120,-2-1 0,0-2-108,0 2 1,0 1 156,0-1 0,0 4-50,0-1 1,0 1 84,0-1 0,0 2-35,0-2 0,-1 3 16,-2 3 1,1 2-91,-4 4 1,0 0-14,-3 0 1,0 1 28,0 2 1,0 1 2,0 2 0,-4 2-63,-2-2 0,-2 2 38,-1 1 1,-3 0-105,0 0 0,-1-1 92,1-2 0,2 1 16,-2-4 1,3 0 150,3-3 158,-2 0-281,3 0 77,0-4-213,1-1 0,8-4 107,2 0 0,-1-3-145,1 0 1,0-3-35,3 3 1,0-1-139,0 1 0,-3-1 23,0-2 1,0-1 72,3 4 1,0-3-816,0 3 613,0-4 1,0 5-490,0-4 1,-3 4 828,0-1 0,-3-1 0,3 1 0,-3-1 0,3 1 0,0-2 0,3-4 0</inkml:trace>
  <inkml:trace contextRef="#ctx0" brushRef="#br0" timeOffset="1011">919 127 7656,'0'9'649,"3"0"-295,0 0 1,0-3 10,-3 0 0,0 0-130,0 3 1,-1-2 49,-2 2 1,2-2-191,-2 5 0,-1 2 109,1 1 1,-3 2-227,3 1 0,0 0 98,3 0 0,0-3-549,0 0 1,0-4-27,0 1-491,0-2 0,0-4-715,0 0 1705,4-4 0,-2 1 0,4-6 0,0-2 0,3-4 0</inkml:trace>
  <inkml:trace contextRef="#ctx0" brushRef="#br0" timeOffset="1145">937 53 7656,'-9'0'-492,"0"0"-453,4 0 945,1 0 0,4 0 0,0 0 0,0 0 0</inkml:trace>
  <inkml:trace contextRef="#ctx0" brushRef="#br0" timeOffset="1583">1036 127 7656,'0'9'-1202,"0"0"962,0 0 0,0 0 1096,0 0 1,0 1-235,0 2 1,0-2-165,0 2 1,0 2-87,0 1 1,-3-1-181,0 1 0,0-4 104,3 1 1,-1-2 205,-2-1-481,2 4-154,-3-3-207,4-1-521,0-1 669,0-7 0,0-1-43,0-6 1,0 1 51,0-1 1,1 0-71,2-3 0,-1-3-22,4 0 0,-1-3 192,1 3 1,2-4-52,-2 1 1,3 0 24,3-3 0,-2 5 156,2-5 1,-2 3-55,-1 0 0,1 2 562,2 4 1,-2 1-36,2 2-91,-2 2 1,-1 5-165,0 2 0,-3 5 393,0 4 0,-4 4-192,1-1 0,-2 3-178,-1 3 0,0-5-229,0 2 0,0-3-156,0 0 1,0-1-1277,0-2 812,0-2-93,0 3 0,-1-8-164,-2-2-1810,2-2 2628,-3-1 0,4-8 0,0-2 0</inkml:trace>
</inkml:ink>
</file>

<file path=word/ink/ink8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8:46.577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36 19 7646,'0'-6'1265,"0"0"-645,0 4 132,0-2-521,0 4 1,-1 4-92,-2 2 0,2 3 63,-2 3 0,-1 2-20,1 4 1,-3 3 19,3 0 1,-1 4 131,1-1 0,2 1-152,-2-1 0,2-2-137,1-4 1,0 0 105,0 0 1,0-4-137,0-2 1,3-5-216,0-1 1,4-4 143,-1 1 0,-1-3-243,1-3 0,-1 1 135,1-4 0,2-3-233,-2-3 0,2-1 112,1 1 1,-3 2 22,0-2 1,0-2 97,3-1 1,-4 1 16,-2-1 0,1 3 135,-1-3 0,1 1-85,-1-1 0,-2-1 76,2 4 1,-2-3-53,-1 3 1,-1-3 99,-2 3 1,-2 1-48,-4 5 0,0-1-79,0 4 0,0 0-55,0 3 1,0 0-156,0 0 1,0 4-29,0 2 0,0 2 106,0 1 0,3-3-251,0 0 1,4 0 480,-1 3 0,2 0 0,1 0 0,0-3 0,0 0 0,4 0 0,1 3 0</inkml:trace>
  <inkml:trace contextRef="#ctx0" brushRef="#br0" timeOffset="198">297 261 7646,'-5'5'2622,"0"-1"-1985,2-4-67,2 0 2,-3 0-191,4 4-1623,0-3 662,0 3-1356,-4-4 620,3 0 681,-3 0 23,4 0 612,4 0 0,-2-3 0,4 0 0,-4-4 0,10-2 0,-2-5 0</inkml:trace>
  <inkml:trace contextRef="#ctx0" brushRef="#br0" timeOffset="591">441 91 8023,'-5'0'84,"1"0"-500,4 0 170,0-4 461,0 3-101,0-7 1,4 7 142,2-2-130,2-2 0,2 3-19,2-4 1,1 1 133,2-1 0,2-2-11,-2 2 1,3 1-86,0-1 0,0 3 69,0-3 0,-3 4-55,0-1 1,-4 2-129,1 1 0,-2 0 77,-1 0 1,-4 4-18,-2 2 1,1 2 91,-1 1 1,0 1-61,-3 2 1,-1 2 150,-2 4 0,1-2-98,-4 2 1,3-2 34,-3 5 0,0 2-52,-3 1 0,0-2-151,0-1 0,3-3 124,0-3 1,4 1-780,-1-4 1,2-3-1881,1-3 1294,0-4 244,0 2 0,4-7 635,2 0 0,-1-4 353,1 1 0,3-3 0,3-3 0,0 2 0,-3-2 0,4-2 0,1 0 0</inkml:trace>
  <inkml:trace contextRef="#ctx0" brushRef="#br0" timeOffset="1001">847 56 7647,'9'0'410,"-4"0"-58,-1 0-253,-4 0 550,0 0-362,0 4 22,-4 1-166,-1 0 1,-4 3 78,0-2 0,0 5 12,0 1 1,1 0 75,2-3-260,-2 0-34,7-4 0,-4 3-258,2-2 193,2 2 0,-3-2-236,4 0 0,1-4 52,2 1 45,2 2 1,7-4 46,0 2 1,1-2 51,-1-1 0,-1 0-12,4 0 1,0 0 44,3 0 1,-3 3 94,0 0 0,-4 1-51,1-1 0,-2-1 116,-1 4 0,-4-3-79,-2 3 1,-2-3 130,-1 3 0,0 0-90,0 3 1,-5 0 74,-4 0 1,-1 0-61,-5 0 0,3 0-22,-3 0 1,1-3-168,-1 0 0,-2-1 58,2 1 1,2 1-432,1-4 0,2 0 231,1-3 0,3 0-503,0 0 1,4-1 303,-1-2 0,2-2 449,1-4 0,3-1 0,0-2 0,3 1 0,-3-4 0,4 3 0,-1-3 0,1 0 0,-1-3 0,6 0 0,-2 0 0</inkml:trace>
  <inkml:trace contextRef="#ctx0" brushRef="#br0" timeOffset="1173">873 81 7647,'-5'0'0,"0"1"421,2 2 1,1-2 0,-4 2 642,-1-2-730,3-1-617,0 0 308,12 0 0,-2-3-484,6 0 0,-1-3-19,1 3 0,1-3 325,2 3 0,1-3-459,-4 3 0,3-3 283,-3 3 0,3-1 329,-3 1 0,3 2 0,-3-2 0,0 2 0,-3 1 0,4-4 0,1-1 0</inkml:trace>
  <inkml:trace contextRef="#ctx0" brushRef="#br0" timeOffset="1475">1170 191 7647,'0'9'-470,"0"0"-58,0 0 1,-3 0 1936,0 0 1,-3 0-623,3 0 1,-1 3-392,1 0 0,1 0-151,-4-3 1,4 1-415,-1 2 0,1-3 192,-1 0 0,2 0-620,-2-3 0,2-1-443,1 1 307,0-4 1,0 3 48,0-2 0,1-2 391,2 2 0,-2-3 293,2-3 0,-1 1 0,1-4 0,-1 1 0,4-1 0,-4-6 0,2 2 0</inkml:trace>
  <inkml:trace contextRef="#ctx0" brushRef="#br0" timeOffset="2045">1288 163 7647,'0'14'1109,"0"-2"-679,0-2 1,0 2-411,0 0 0,0 0 58,0-3 0,-3 3 181,0 0 0,-3 0 123,3-3-414,0 0 0,3 0 74,0 0 1,0-3-237,0 0 232,0-4-86,0 2-198,0-4 262,0 0-220,0-4 0,1-1 80,2-4 1,-1 1-20,4 2 0,-1-5 35,1 2 0,2-2-94,-2 2 1,2 0-19,1 0 1,3-3 142,0 0 1,0-3 41,-3 3 0,0 0 122,0 3 0,3-2 333,0 2 0,0-1-236,-3 7 1,-3 0 235,0 3 0,-3 0-156,3 0 0,-4 7 499,1 2 0,-2 5-286,-1-2 0,0 4-89,0-1 0,0 1-129,0-1 0,0 2-230,0-2 1,0-2-395,0-1 0,-1-2 273,-2-1-461,2 0 255,-3 0-1486,4-4 255,-4-1-132,3-4 603,-3 0 107,4 0 951,0-4 0,4-1 0,1-4 0</inkml:trace>
</inkml:ink>
</file>

<file path=word/ink/ink8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0:02.623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38 180 7670,'6'-4'-443,"0"-2"1384,1-3-50,-2 4-308,-1-3-351,-4 7 1,0-2-15,0 6 0,0 2 61,0 4 0,0 2-86,0 1 1,0 3 63,0 4 1,-1 1-65,-2 2 1,1-3-129,-4 3 1,2 1 93,-2-1 1,1 1-424,-1-1 1,-2-5-520,5 2 1,-3-2 450,3 1 0,-3-3-1542,2-2 1321,1-3 0,3-4 20,0 1 0,0-6 533,0-1 0,0-1 0,0-6 0,4-3 0,2-5 0</inkml:trace>
  <inkml:trace contextRef="#ctx0" brushRef="#br0" timeOffset="170">199 480 8156,'-1'5'487,"-2"-1"0,2-3-177,-4-1 0,5 4-474,0-3-509,0 3-1051,-4-4 693,3 0 1031,-3 0 0,8 0 0,1 0 0</inkml:trace>
  <inkml:trace contextRef="#ctx0" brushRef="#br0" timeOffset="507">396 237 7670,'5'-10'-1563,"-4"5"1202,3-3 1345,-4 7-200,4-4-124,-3 5-389,3 0 0,-4 1-33,0 3 1,0 2-46,0 6 1,0 0 118,0 4 0,-3-1-119,0 4 1,-3 0-87,3 0 1,-2-1 110,2 1 0,2 2-391,-2-2 1,-1 2-96,1-5 1,0-2-271,3 2 0,-4-5 54,1 2 1,0-3 195,3 0 0,0-4-1135,0 0 1423,-4-4 0,3 3 0,-3-5 0,4-5 0,4-4 0,1-6 0</inkml:trace>
  <inkml:trace contextRef="#ctx0" brushRef="#br0" timeOffset="1066">565 283 7670,'0'-6'75,"0"2"216,0 4-123,0-4-47,0 3 253,0-3 25,0 4-539,0 0 175,-4 0-125,3 4 1,-5-3 83,3 2 1,2-1-140,-2 1-9,2-2-75,1 4 131,0-5-400,0 0 499,4-5 0,1 0-36,5-4 0,0 3 159,3-1 0,-3 4-100,3-3 1,-3 3 171,0-4 1,2 5-21,1-1 0,-1 2 10,-2 1-138,-1 0 0,-1 4 32,-1 3 1,-3 1-104,-4 1 0,0 5 86,0 2 1,-4 1 123,-3 2 0,-4 0-89,-2 0 0,-3 3 101,0 0 0,-1 0-77,2-3 0,-2-1-10,4 1 0,-2-1 23,2-2 0,1-3-344,2-3-52,1-1 167,3 0 13,2-3 0,5-2-3,2-4 0,3-3 44,3 0 1,1-4-78,-1 4 1,0-3 101,1 3 1,-4-4-96,0 4 0,1-1 86,2 1 1,-3 2-580,1-2 371,-1-2 0,2 3-938,-2-5 359,3 5 811,-4-6 0,4 3 0,-2-4 0,-1 3 0,0-2 0,4 2 0</inkml:trace>
  <inkml:trace contextRef="#ctx0" brushRef="#br0" timeOffset="1474">828 292 7670,'1'-6'-605,"1"-1"-484,1 0 1089,1-1 1297,-4 3-118,0 0-552,4 5-411,-3 0-71,3 0 1,-5 1-19,-2 3-88,2-3 1,-7 8-37,5 0 0,-4 1 117,1 2 0,0-1-69,0-2 0,3 4 12,-3-1 0,3 1-231,-4-4 0,5-2 22,-1-1 1,2 0-39,1 4 1,0-4 41,0 0 0,0-3 107,0 3-75,0-3 1,4 4 65,3-4 1,2 0-55,4-3 1,-3 0 47,3 0 0,0 0-56,0 0 1,0 3 54,0 0 0,-3 1 122,3-4 1,-3 0 124,0 0 0,-4 3 2,0 0-49,-4 4 0,2-2-69,-4 5 1,-1-4 20,-2 0 0,0 1-20,-6 2 1,1 0-231,-4 1 0,1-4-335,2 0 0,0-3 230,-1 4 1,1-5-777,-1 1 731,1 2 1,0-4 298,-1 2 0,4-2 0,0-1 0,0-4 0,0-2 0,2-2 0,4-2 0,-4 1 0,-1-1 0</inkml:trace>
  <inkml:trace contextRef="#ctx0" brushRef="#br0" timeOffset="1689">810 311 7670,'3'-6'390,"1"-1"1,-1 4-65,-3-3 1,3 3-796,0-4 473,4 5 0,-1-5-274,3 4 0,0 0 155,1 3 1,-1 0 24,1 0 0,2-1-54,1-2 1,2 2 117,-2-3 1,0 3-268,0 1 0,-3 0 35,3 0 0,-3 0-123,0 0 381,-1 0 0,1 0 0,-1 0 0,1-4 0,-1 3 0,0-3 0</inkml:trace>
  <inkml:trace contextRef="#ctx0" brushRef="#br0" timeOffset="2040">1139 48 7670,'5'0'-1573,"-1"0"2400,0 0 135,-3 0-422,3 0-236,-4 0-147,0 0 1,4 1 156,-1 3-254,0-3 18,-3 7 0,0-2 82,0 7 9,0-3 1,-1 8-245,-2-2 0,2-2 89,-3 2 0,2 0-430,-1 3 1,2-2 200,-2-1 0,2 1-372,1-5 0,0 1 265,0-4 1,0 1-100,0-1 1,0-3 420,0 1 0,0-4 0,0 3 0,0-4 0,0 2 0,0-4 0,0 0 0</inkml:trace>
  <inkml:trace contextRef="#ctx0" brushRef="#br0" timeOffset="2542">1262 58 7186,'5'0'-493,"-1"-1"1939,-4-2-1180,0 2 24,0-4 1,0 5-46,0 0 45,0 5-160,0 4 112,0 1-49,0 8 1,0-3-91,0 4 23,-4 0 1,3-1-35,-2 1-104,2 0 1,0 0-138,-2 0 1,2-5 126,-2-1 1,0 0-122,0 0 0,2-4-60,-2-2-124,2-5-70,1 2 227,0-4 1,0-4 45,0-3 1,0 2 5,0-1 1,3 0 9,0-4 0,4 1 23,-4-1 1,3 1 11,-3 0 1,4 2-16,0 1 0,-2 3 145,1-3 1,-1 3-86,2-4 1,1 5 95,-2-1 0,0 2-64,0 1 0,-3 0 111,3 0 161,1 0-222,-2 4 1,-1 1 159,-4 5 1,0-1-52,0 1 1,-3-1 17,0 0 0,-5 1-49,2-1 0,-5 1-302,-2-1 0,1-1 110,2-1 0,1 1-490,-1-2 0,1-2-25,-1 0 1,4-3-97,0-1 214,4 0 457,-2 0 0,4-5 0,0-1 0,1 1 0,2-1 0,2-1 0,4-2 0,4-4 0,0 1 0,3-1 0,-1 4 0</inkml:trace>
  <inkml:trace contextRef="#ctx0" brushRef="#br0" timeOffset="2883">1477 161 6514,'0'6'1278,"0"2"1,-3-6-1281,0 4 1,-4-4 62,0 2 1,2 0-487,-1-1 378,0 4 0,-3-5-161,3 5 113,-2-5 1,7 3-32,-3-2 136,3-2-14,1 3 1,0-3-29,0 2 52,0-2 1,4 5-232,-1-3 164,4-2 0,-2 4 32,5-2 1,-4-2 160,0 2 0,-3 2 30,4-2 47,-5 4-174,2-2 166,-4 5-81,0-1-287,-4 0 1,-2 0-510,-3-3 1,3 1 339,-1-3 1,4-1-236,-3-3 557,0 0 0,1 0 0,0 0 0,5-5 0,0 0 0</inkml:trace>
  <inkml:trace contextRef="#ctx0" brushRef="#br0" timeOffset="3190">1628 29 7670,'5'-6'141,"2"1"242,-4 2-93,5 2-106,-7-7 227,3 7-318,-4-4 1,0 6 99,0 3 1,-1 2-151,-2 6 1,1 3 58,-5 4 1,1 1 70,-3 2 0,-2 2 130,-1 4 0,1 3-163,-1 1 1,-2 0-116,2-1 1,-1-1 127,4 1 0,2 0-217,1-2 1,1-3 84,-1-7 1,1-2-527,5-1 0,-3 1 18,0-5 0,0-2-854,3-4-37,0-4 710,0 2 668,0-4 0,3-1 0,0-2 0,0 2 0,-3-7 0,5 2 0,0-3 0</inkml:trace>
  <inkml:trace contextRef="#ctx0" brushRef="#br0" timeOffset="3490">1694 386 7670,'0'-5'560,"0"1"0,0 5-255,0 2-201,0 2 1,-1 8 100,-3-1 1,3 1-361,-2-4 0,-1 4 165,1-1 1,-1 4-145,1-4 1,2 1 108,-3-4 1,2 1-474,-1-1 0,2 1-1154,-2-1 1101,2 0 551,1-3 0,0-2 0,0-4 0,0 0 0,0-4 0,0-2 0</inkml:trace>
  <inkml:trace contextRef="#ctx0" brushRef="#br0" timeOffset="3927">1788 396 8255,'0'-6'782,"0"2"0,0 11-648,0 3 1,0 1 23,0-1 1,-1-1-69,-2 1 0,1-1-165,-1 0 0,2 1-389,1-1 314,0 1-634,0-1 345,0 0-39,0-3 34,0-2 179,0-4 1,1-1 218,2-2 0,0 1-97,3-5 1,-3 1 101,3-3 1,1-2-36,2-1 1,0 0 38,1-4 0,0 5 30,3-2 1,-3 3 126,3 1 0,-3 0 112,0 3 1,-1 2-110,0 4 1,-2 0 441,-1 0 1,-3 4-239,3 2 0,-4 4 243,2 2 1,-3 0-152,-1 3 1,0 0-353,0 1 1,0 0 42,0-3 1,-1-1-537,-3-2 1,3-1-170,-2 1 211,2-1 1,1-3-1842,0 1 1247,0-5 978,0-2 0,0-6 0,4-7 0,2-2 0</inkml:trace>
</inkml:ink>
</file>

<file path=word/ink/ink8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1:44.480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122 162 7571,'6'-5'-316,"-2"4"563,-4-3 0,1 1 181,2 0-365,-2 0 1,3 2 224,-4-2-351,0 2 0,0-5-65,0 3 64,0 2 1,0-4-33,0 2 105,4 2-53,-3-8 1,4 7 68,-5-4 0,0 3-97,0-3 1,0 3 84,0-4 0,0 4-31,0-3 0,0 3 59,0-4 0,-1 4 1,-3-3 0,3 3 114,-2-3-135,-2 4 0,0-3 8,-5 5 0,4 0 8,0 0 0,0 0-47,-4 0 0,1 0 35,-1 0 0,1 4-1,0-1 1,-1 4 80,1-1 1,0 4-78,3 2 1,-2-1-49,1 1 1,3-1 47,1-2 0,2 0-117,1 1 1,0-1 71,0 1 1,0-4-123,0 0 140,0-4 0,4 6-123,3-5 1,-2 0-26,1-3-22,0 0 1,4 0-35,-1 0 0,0-1 133,-3-2 1,2-1-123,-2-3 110,3-1 0,0 3 31,1-5 0,-4 4-38,0 0 0,-3-1 84,4-2 0,-4 0-30,3-1 1,-3 4 128,3 0-24,-4-1 0,4-1-61,-3 2 0,-2 1 169,2 1-118,-2 3 152,-1-3-188,0 4 1,0 4 165,0 3 0,0 1 5,0 1 0,-1 2 29,-2 1 1,2 0 15,-2 4 1,-2-1-82,2 4 0,-1 0-105,1 0 0,1 1 79,-4 2 0,4-4-116,-2 1 1,2 0 73,-1-3 0,2-3-323,-2 0 0,2-3-176,1 0 1,0-1-4,0 0-41,0-3 1,0-1-67,0-2-111,0-2 629,0 3 0,0-8 0,0-2 0,0 1 0,0-2 0,0-3 0,0-5 0</inkml:trace>
  <inkml:trace contextRef="#ctx0" brushRef="#br0" timeOffset="540">283 76 9327,'0'9'235,"0"1"1,-1 3-153,-2 3 1,1 2 35,-4 1 0,3 3-84,-4 0 1,4 3 63,-3-3 1,4 0-213,-1-4 0,-1 1-43,0 0 1,0-3 98,1-1 0,2-3-251,-2 0 1,2-4 117,1-2 0,-1-4-931,-2 1 390,2 2-94,-4-4 825,5 4 0,0-10 0,0-1 0,0 1 0,0-1 0,0 4 0,5-7 0,0 4 0</inkml:trace>
  <inkml:trace contextRef="#ctx0" brushRef="#br0" timeOffset="894">424 368 7639,'0'9'625,"0"-4"-13,0 4-169,0-8 485,0 3-182,-4-4-183,3 4-828,-3-3 258,4 3-1132,0-4-2475,0 0 3294,0-4 0,0 2 320,0-4 0,4-1 0,1-2 0</inkml:trace>
  <inkml:trace contextRef="#ctx0" brushRef="#br0" timeOffset="1560">556 161 6698,'0'-6'-941,"0"-2"1714,0 7 1,0-4 17,0 2-363,0 2-262,0-8 1,0 7-102,0-4 0,1 4-165,2-1 1,-1-2-110,5 2 1,-1-3 149,3 3 1,1-1 17,-1 1 0,2 2 113,1-3 1,-1 3-26,1 1 0,2 0-42,-2 0 0,2 0 5,-2 0 1,-1 0 45,1 0 35,-1 5 1,-5 0 105,0 4-12,-3 1 0,1-1 16,-4 0 0,-4 1-72,-3-1 1,-1 1-56,-2-1 0,1 0 24,0 1 0,-2-1-127,-1 1 0,1-1 77,-1 1 1,-2-2-75,2-2 1,2 1-49,4-3 1,1 0-377,-2-1-120,3-2 363,4 3 1,1-5 66,2-2 0,4 1 41,5-4 1,-1 4 94,1-2 0,2 0-93,-2 1 1,4 0 110,-3 3 0,3-3-90,0 0 1,-1 0 160,0 3 1,-2 0-25,2 0 1,-3 1 132,1 2 0,-4-1 86,-3 4 0,2-3-1,-5 3 1,0 1 71,-3 2 0,-4 1-99,-3-1 0,-2 1 2,-4 3 0,2-3-65,-5 3 1,1-3-121,-4 0 1,0-1-133,0 1 0,3-4-248,1 0 0,3-3-488,0 4 0,1-5 17,2 1-1104,4-2 1019,0-1 867,5-4 0,1-2 0,3-3 0,1 0 0,8-1 0,2 1 0</inkml:trace>
  <inkml:trace contextRef="#ctx0" brushRef="#br0" timeOffset="1855">950 255 7639,'5'0'0,"4"0"512,-8 0-21,3 0-78,-4 0-45,0 0 143,0 4-368,0 1 0,-3 5 90,0-1 1,-3 5-20,2 1 1,-3 3-102,1 1 1,-2 1 76,2 2 1,-2-3-377,2 3 0,0-3 136,0-3 1,4 1-235,-1-5 0,-1 1-546,1-4 1,-1 1 2,4-1-646,0-4 692,0-1 781,0-4 0,0 0 0,1-3 0,3 0 0,-3-4 0,2 1 0,2-3 0,0 0 0</inkml:trace>
  <inkml:trace contextRef="#ctx0" brushRef="#br0" timeOffset="2164">988 246 7639,'0'-9'196,"0"4"-128,0-4 13,0 4-419,4-4 195,-3 3 1,7-1 5,-1 4-50,1 0 123,2-1 13,-1 3 172,0-4-154,1 5 1,2 2 200,1 1 0,-1-1-69,-2 4 0,-2-3 224,-2 3-242,3 1 1,-8 2 129,2 1 1,-2-1-34,-1 0 1,-4-2-108,-2-1 1,-3 0-17,0 4 0,-4-1-15,1 0 1,-5 1-250,1-1 1,-1 0 112,-2-3 1,1 2-495,2-2 0,0-1 273,3-2 1,0-2-274,4-1 590,0 0 0,3-4 0,3-3 0,2-1 0,1-1 0</inkml:trace>
  <inkml:trace contextRef="#ctx0" brushRef="#br0" timeOffset="2618">1308 209 7639,'6'-1'-757,"0"-2"1,-4 0 407,2-3 1437,-3 4-241,-1-2-225,4 0-514,-3 3 47,3-4-28,-4 5 0,-4 0-223,-2 0 231,-3 0-26,0 5 1,-1-3 108,1 4-21,0-4-78,-1 6 0,-2-5 119,-1 3-289,0 0 63,8-1 1,-3 3-24,2-5-190,1 4 147,-3-6 1,7 4-152,-2-1 118,2-3-3,1 7 0,1-4 75,2 2 0,2 2-74,5-5 1,-1 3 47,0-3 0,2 4 139,1-4 1,-4 1-111,1-1 0,-3-1 111,1 4 1,1-3 110,-2 4-166,-1-5-23,-1 6 16,-4-3 0,-4 4-114,-3-3 1,2 1 66,-1-4 0,0 4-370,-4-4 1,1 0 147,-1-3 0,1 0-919,-1 0 748,1 0 0,3 0 403,0 0 0,3 0 0,-1-4 0,4-2 0,1 0 0,2 0 0,0 0 0,3-4 0,0 4 0,3 0 0,1 0 0,-1-4 0,1 4 0,-1 0 0,1-1 0,-1-2 0,0 0 0</inkml:trace>
  <inkml:trace contextRef="#ctx0" brushRef="#br0" timeOffset="2831">1421 236 7639,'9'0'0,"0"0"229,-3-4 104,-2 3-34,0-3 0,-4 4 1,0 1 182,-5 2-339,1 2 0,-5 1-119,3 0 1,1 1 118,-2 2 0,5 1-72,-1-1 0,2 0-25,1 1 0,0-1-151,0 1 0,0-1-834,0 0 554,0 1-290,4-1 1,2-4 313,3-1 0,-3-3-56,1-1 0,-1 0 417,3 0 0,-2-1 0,-1-3 0,-3-1 0,3-4 0,0-5 0,4 0 0</inkml:trace>
  <inkml:trace contextRef="#ctx0" brushRef="#br0" timeOffset="2974">1553 20 7639,'-9'0'320,"-5"0"0,4 0 273,-3 0-819,7 0 280,2 0-54,4-5 0,0 0 0,0-4 0</inkml:trace>
</inkml:ink>
</file>

<file path=word/ink/ink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48:19.173"/>
    </inkml:context>
    <inkml:brush xml:id="br0">
      <inkml:brushProperty name="width" value="0.04277" units="cm"/>
      <inkml:brushProperty name="height" value="0.04277" units="cm"/>
    </inkml:brush>
  </inkml:definitions>
  <inkml:trace contextRef="#ctx0" brushRef="#br0">180 127 7057,'-6'0'0,"-1"0"-1066,1 0 1837,0 0-461,-1 0 0,-1 0-301,-1 0 1,0 0 39,0 0 0,1 0 145,-2 0 0,1 0-53,-2 0 0,4 3 61,-2-1 1,1 2-53,0-2 1,1 3 38,-2-1 0,3 0-27,1 0 0,0-2-16,0 3 0,2-1-152,1 2 0,2 1 119,0-1 1,0 1-184,2-1 0,3 1 46,3 2 0,2-2-145,3 1 1,2 2 76,0-2 0,2 3-102,-2-3 0,1 2 48,-1-2 0,-2-1 102,2 2 0,-3-1 36,-2 0 1,-2-1-46,1 2 0,-4-3 111,-1-1 0,-3 0-56,2 0 0,-6 0 154,-4-1 1,0 2-82,-3-2 1,-2-1-61,-3 2 0,2-4-137,-2 1 1,1-1-215,1-1 1,0 0-102,1 0 0,1-1 178,0-1 0,3-1-405,0-4 664,1 1 0,3-3 0,1-1 0</inkml:trace>
  <inkml:trace contextRef="#ctx0" brushRef="#br0" timeOffset="468">257 62 7648,'0'-4'-1768,"0"0"3235,-3 2-994,3-1 0,-3 7-158,3 2 1,0 4-103,0 5 1,0 2-55,0 2 0,3 2 16,1 1 0,-1 1 40,2-1 1,-2 2-131,2-1 1,0-1 105,0-3 1,-3-3-281,1-3 0,-1-1 69,1-1 0,-1-2-185,1-2-16,-3-4 31,3 0 0,-3-4-102,0-1 1,0 1 119,0-3 0,2-1-91,0-1 0,1 0 71,-1-1 1,-1 0 77,1-2 1,1 2-18,-1-1 0,2-2 134,-1 2 1,1-3-87,-2 0 1,2-1 120,-2 2 0,3-2 15,0 1 0,0-1-73,2-1 1,-1 3 78,1 1 0,-3 3-58,0 2 1,0 2 169,3 4 0,-1 4-61,-2 5 0,1 4 343,-3 2 1,1 2-116,-1 3 0,-1-3-6,1 0 1,-1 0-486,-1-4 0,0 0 153,2-3 1,-1-2-219,1-1 1,0-3-467,0-1 1,-1-3-807,4-2 1490,-4 0 0,5-2 0,-3-2 0</inkml:trace>
  <inkml:trace contextRef="#ctx0" brushRef="#br0" timeOffset="917">514 261 7639,'0'4'-1659,"0"1"1540,0-4 1,0 4 118,3-3 1692,-3 0-1045,3-2-333,0 0 0,1 0-330,2 0 1,0 0 32,1 0 0,1 0-140,1 0 1,0-2 103,0 0 1,0-3-22,2 1 0,-1-2 52,-2 0 1,-1-1-108,2 1 0,-3-1-42,-1 1 1,0 0 81,-3-1 1,2 1 15,-2-1 1,0-1-68,-2-1 1,0 1 58,-3 1 1,1 1 5,-3 0 1,-3-1-14,2 1 1,-2 2 22,2 2 1,-1 1 254,-2 1 0,0 2 7,-2 2 0,0 1 64,2 6 1,1 0 231,1 4 0,1 1-197,-1 4 1,2-1 148,0 0 1,3 0-101,2 1 0,0-2-350,2-1 1,2-1 107,2-3 0,4-3-379,0-2 1,2-1-81,1-3 1,-1-1-275,-1-3 0,1-1 108,-1-1 1,-1-2 196,1-2 0,-4 0-408,2-1 0,-2 1 245,0-1 0,-2 1 454,0 0 0,0-4 0,-1 0 0</inkml:trace>
  <inkml:trace contextRef="#ctx0" brushRef="#br0" timeOffset="1341">718 261 7166,'6'0'-435,"1"0"1265,-4 0-247,3 0-599,-2 0 159,-1 0 0,3 0 191,-2 0-393,2 0 109,0 0 0,-1-2-393,2 0 291,-2-3 0,4 3-79,-3-2 0,1 1 97,-1-2 1,1 0 43,-1 0 0,0 0-37,1-2 0,-1 1 166,1-1 0,-4-1-140,-1-1 0,1 1 45,-1 1 0,1 0-39,-3-1 1,0 1-81,0-2 1,-3 2 34,1 0 62,-3 1 0,2 0 6,-4 2 1,1 1-24,-1 3 1,1 3 196,0 1 0,-3 5-69,1 2 1,-3-1 191,2 0 1,0 3-101,0 2 1,3 1 104,0-1 0,0 0-117,4 2 0,-2 1-110,1-3 1,2 0-96,3-2 0,2-1 87,2-1 0,3-2-544,-1-2 0,4-3 243,-2 0 1,2-2-557,-2 0 0,2-2-10,-4 0 0,3-2 332,-2-3 1,1 0 439,-1 1 0,-1-2 0,-1 2 0,-1-2 0,1 0 0</inkml:trace>
  <inkml:trace contextRef="#ctx0" brushRef="#br0" timeOffset="1625">968 39 7639,'0'-7'-944,"0"1"649,3-1 0,-2 3 996,1 0 0,-1 2-221,-1-3 0,0 4-151,2-1 0,0 1-139,2 1 1,-2 3-77,3 1 0,-2 3 88,1 1 1,1 3-12,-2 4 1,1 1 18,-2 4 1,2 0-1,-2 1 1,0 1-163,-2 1 1,3 0 80,-1-4 0,1 1-425,-1 1 0,1-4 183,1 0 1,1-5-532,-3-1 0,2-3 42,-2 1-337,1-5 432,-1-1 1,-1-4 506,1-1 0,-1-2 0,-1-2 0</inkml:trace>
  <inkml:trace contextRef="#ctx0" brushRef="#br0" timeOffset="1808">956 152 7629,'4'3'1484,"-1"-2"-1423,0 1 1,-2-1-388,3-1 1,1-3 340,1 1 18,3 0 0,-1 0-676,3 0 0,-1-2 174,3 1 0,0 1 212,0 2 1,-1 0 256,-1 0 0,1 0 0,-5 3 0,2 1 0</inkml:trace>
  <inkml:trace contextRef="#ctx0" brushRef="#br0" timeOffset="2004">1214 280 8193,'0'7'1634,"0"-1"1,-1-2-1611,-1 1 1,1-3-1657,-1 2 1632,1-2 0,1 3 0,0-1 0</inkml:trace>
</inkml:ink>
</file>

<file path=word/ink/ink9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2:29.632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38 0 8602,'0'6'481,"0"1"0,0-4-266,0 3 1,0 0-207,0 4 0,-1 0 90,-2 3 1,2-2-143,-2 5 0,2-3 34,1 2 0,-1 1-124,-3 3 0,3 0 66,-2-1 0,1 1-129,-1 0 1,2-1 5,-2-3 0,-1 3 29,1-2 1,-1-3-305,4 0 1,0-3-125,0 0-411,0-1 1000,0-3 0,0-2 0,1-5 0,3-2 0,-3-3 0,7-3 0,-3-1 0</inkml:trace>
  <inkml:trace contextRef="#ctx0" brushRef="#br0" timeOffset="180">161 235 7762,'0'6'-577,"0"2"621,0-7-1099,0 3 1055,0-4 0,0 0 0,0-4 0,0-1 0</inkml:trace>
  <inkml:trace contextRef="#ctx0" brushRef="#br0" timeOffset="659">387 112 7762,'-9'-5'0,"3"1"-56,-2 4 166,7 0 130,-7 0-191,7 0 255,-8 0-485,8 0 130,-7 0 0,7 1-138,-2 2 1,-1-1 123,0 4 0,1-3 30,3 4 1,0-4 100,0 3 0,0-3-18,0 3 1,0-2-105,0 2 108,0-4-27,0 6 1,1-7-137,2 3 0,0-3-67,3-1 0,0 0 74,3 0 97,1 0 0,-1 0-29,1 0 0,-1 0 23,1 0 0,-1 0-38,0 0 0,1 0 111,-1 0 0,-3 1-3,1 2 0,-4-2 215,3 2-207,-4 2 1,2 0 121,-4 5 1,0-4 3,0 0 1,-1 1-80,-2 2 1,-2 0-4,-4 1 1,-1-1-11,1 1 1,2-4-417,1 0-247,0 0-289,-3 0 530,-1 2 1,4-7 8,0 2 1,3-3 313,0-3 0,2 1 0,1-4 0,0-1 0,0-2 0,0 0 0,0-1 0,0-3 0,0-2 0</inkml:trace>
  <inkml:trace contextRef="#ctx0" brushRef="#br0" timeOffset="870">359 113 8052,'0'-5'609,"0"-3"-624,0 6 0,1-2 119,2 4-175,-2-4 91,7 3 1,-5-3-461,3 4-26,0-4 1,4 3 152,-1-2 1,3 0-50,1 0 0,1 2 362,-2-2 0,-1 2 0,1 1 0,2-3 0,-2 0 0,1 0 0,-4 3 0,-3 0 0,1 0 0,-1 4 0,3 1 0</inkml:trace>
  <inkml:trace contextRef="#ctx0" brushRef="#br0" timeOffset="1317">613 86 7762,'5'-1'-237,"-2"-2"464,-2 2 14,-1-4 64,0 5-83,0 0-368,-4 0 38,3 5 57,-7-4 0,2 7 120,-3-2 1,3-1-164,0-2 47,3 2-11,-5 0 82,7 5-22,-7-1 1,7-3-15,-3 0-6,3-3 1,2 2-74,3-2 0,-2-2 54,4 2 1,0-2-43,4-1 0,-1 3 59,0 0 1,1 1-75,-1-4 0,1 0 60,-1 0 1,1 3 28,-1 0 0,-3 0 16,0-3 1,-2 3 35,2 0 123,-4 5 0,2-3-52,-4 4 1,0-3 18,0 1 0,-1-1 43,-2 3-204,-2 1 1,-5-1 88,1 1 1,0-4-142,-1 0 1,4-3-91,0 4 0,-1-5-622,-2 1 179,4 2 251,-4-4 0,5 2 358,-2-6 0,2 1 0,4-4 0,0-5 0,0-3 0</inkml:trace>
  <inkml:trace contextRef="#ctx0" brushRef="#br0" timeOffset="1546">603 112 7762,'0'-6'-1867,"0"0"3648,0 3-654,0-5-1227,0 7 0,2-6 101,1 4-689,2-1 1,4 4 217,1 0 0,-1-3 246,1 0 1,-1 0 223,0 3 0,1 0 0,-1 0 0,1 0 0,-1 0 0,0 0 0,-2 0 0,-1 0 0,0 4 0,4 1 0</inkml:trace>
  <inkml:trace contextRef="#ctx0" brushRef="#br0" timeOffset="2267">885 86 6759,'-6'0'806,"-2"0"-717,7 4 1,-6-2 172,4 4-217,-5-3 1,3 2 74,-4-2 0,2-1-231,1 4 1,3-4 91,-3 1 0,3 0-125,-4 0 158,5-2 1,-3 3 47,2-4-128,2 4 132,-3-3-80,4 3 43,0-4 1,1-3-132,2 0 0,1-1 78,2 1 1,3 1-71,-3-5 0,2 4 25,2-3 0,-4 3 16,0-3 1,0 2 48,4-2 1,-1 4 6,1-1 0,-1-1 49,1 1 1,-1-1-67,0 4 1,-2 0 198,-1 0-79,0 0-67,4 0 1,-4 0 3,0 0 0,-4 5 10,1 1 0,-2-1 73,-1 1 1,-1 1-33,-2 2 1,-1 4 84,-2-1 1,-3 1-122,3-4 1,-5 4 55,-2-1 1,1 2-22,2-2 1,-2-1 15,-1 1 1,0 0-11,4 0 1,0-1-69,-1 1 0,1-1 139,-1-2-104,1 1 0,3-2-232,-1-2 181,5 3-80,-2-8 1,5 3 58,2-4 1,-1 0-116,5 0 0,-4 0 65,3 0 1,0 0 32,4 0 1,-4-3-16,0 0 1,1-1 106,2 4 0,0-3-152,1 0 0,-1-1 76,1 1 0,-1 2-106,1-2 1,0 2 21,3 1-160,-3-5 1,4 4-87,-5-2 0,-3 2-490,1 1 146,-1 0 681,-1 0 0,-1 0 0,-4 0 0,0 0 0</inkml:trace>
</inkml:ink>
</file>

<file path=word/ink/ink9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4:06.838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10 310 7681,'0'6'182,"0"-2"435,-4-4-211,3 0 156,-3 0-30,4 0-160,0 0-373,0 4 318,0-3-1,0 3-778,0-4-3816,0 0 4278,0-4 0,0 3 0,4-7 0,1 2 0</inkml:trace>
  <inkml:trace contextRef="#ctx0" brushRef="#br0" timeOffset="516">470 47 7681,'0'-9'0,"0"2"0,0 1 191,0 4 101,0-6 49,0 7-199,0-8 150,0 8-431,0-3 104,0 4-21,-4 0 1,-1 0 131,-4 0 0,-1 4 52,1 2 0,-1 2-52,1-2 1,-4 6-51,1-3 1,-2 2 45,2-1 0,0 2 47,-4 1 1,5-1-68,-2-2 1,6-1 12,1 1 0,3-4-38,-4 0-95,5 1 20,-2-2 1,8-1 85,3-4 1,1 0-217,1 0 0,1-1 47,-1-2 1,4 1-72,-1-5 0,2 2 14,-2-1 1,-1-2 12,1 1 0,-1 2 103,-2-1 1,1-1-1,-1-2 1,-3 3-8,1 0 0,-5 2-10,1-2 0,-2 3 21,-1-3-6,0 4 1,-4-3-114,-3 5 1,-1 0 37,-1 0 0,-1 0-141,1 0 0,-1 0 290,1 0 0,0 5 0,-1-4 0,1 7 0,-1-3 0</inkml:trace>
  <inkml:trace contextRef="#ctx0" brushRef="#br0" timeOffset="896">396 132 7455,'-5'0'-552,"1"0"901,4 0 1,-1 0 195,-3 0-532,3 0 94,-3 4 175,4-3-432,-4 3 133,3-4 0,-4 3 74,2 0 1,-2 5 39,-1-2 0,-2 2 4,2 2 0,-6 0-44,0 3 1,-1 1 245,4 5-141,-5-4 1,5 2-26,-1-5 0,2 4-15,5-4 0,-4 1-123,4-4 77,0 1 1,4-2-74,2-2 1,3-2 101,3-4 1,0 0-163,1 0 0,0-1-11,3-2 1,-3-1-28,3-2 1,0-3 33,0 3 0,0 1 72,0-1 1,-3-1-105,3-2 1,-3 1 93,0 1 0,-1-1-96,1 2 1,-2-3 23,-2 0 0,0 1-97,-3 1 1,-2-1-59,2 2 0,-3-3 39,-3 0 1,-2 3-183,-5-1 0,1 5 63,-1-1 0,1 1 306,-1-1 0,-3 2 0,-2-3 0</inkml:trace>
  <inkml:trace contextRef="#ctx0" brushRef="#br0" timeOffset="1479">621 236 7093,'0'10'-1112,"0"-1"2085,0 0 1,0-2-210,0-1 1,0 3-391,0 4 0,-3 4 164,0-2-377,-5 3 0,4 2 160,-2 2-419,-3 2 65,4 0 0,-1 2 0,0-3 0,-1-1 0,2-1 0,2-4 1,2-3-1562,1-2 1358,0-2-322,0 0 122,0-5-1,0 3-248,0-7 357,0 3 0,0-5-255,0-2 583,0-2 0,0-4 0,0-1 0,-4-3 0,-1-2 0</inkml:trace>
  <inkml:trace contextRef="#ctx0" brushRef="#br0" timeOffset="1702">603 198 7710,'6'0'0,"0"-1"0,-1-2 166,0 0 179,-3-4-48,6 6-359,-2-7 127,3 7 0,0-7 0,1 5-85,-1 1 31,1-3 0,-1 4 0,1-2 24,-1 2-33,-4 5 0,2-2 119,-3 4 0,-1-3 73,-3 3-68,0 1-76,0 2 1,-1 1 24,-2-1-224,-3 5 221,-3-4 0,-4 4-442,1-5 233,-5 0 1,7 0-59,-3-3 0,0 2-220,0-1 1,-3-2-67,4 1-223,-1-4 704,4 2 0,-1-4 0,1 0 0</inkml:trace>
  <inkml:trace contextRef="#ctx0" brushRef="#br0" timeOffset="2089">905 169 6736,'6'-3'241,"1"0"492,-5 0-457,2 3-116,-4-4 40,0 3-257,-4-3 0,-2 4 206,-3 0-389,0 4 186,-1-3 0,1 6 93,-1-4 1,1 3 29,0-2 1,2 0 166,1-1-187,0 2 0,0 0 96,-1-1-93,5 1 0,-2-3 64,4 4-117,0-4 81,0 7 1,0-7 82,0 4-230,4-4 54,1 6 0,5-3 66,-1 1-13,1 2 1,-4-6 33,0 5 120,0-5-110,0 6 34,2-3 0,-7 5-55,2-1 1,-2-3-36,-1 1 1,-1-2 53,-2 1 1,-2 2-190,-5-1 1,0-2-20,-3 1-695,3-4 552,-4 7 0,5-8-129,0 2 0,-1-2-503,1-1 585,4 0 0,0-1 316,5-2 0,0 1 0,0-5 0,0 1 0,0-3 0</inkml:trace>
  <inkml:trace contextRef="#ctx0" brushRef="#br0" timeOffset="2364">979 199 7546,'10'0'0,"-1"0"0,1 0 0,-1 0-1433,0 0 1064,-3 0 369,2-5 0,-7 4 1354,3-3-310,-4 4-483,0 0-560,-4 4 0,-1 1 102,-5 1 0,4 2 24,0-2 1,1 3 128,-2 0-260,-1 1 95,7-1 0,-4 0-133,2 1-83,2-1 191,-4 1 0,5-4-263,0 0 77,0 0-370,0 4 328,5-5 0,-3 2 22,4-3 0,-3-1-304,3-3 156,1 0-203,2 0 213,0 0 0,-2-3-218,-1-1 496,0-3 0,-1 2 0,4-5 0,-3 1 0,2-5 0,2 0 0</inkml:trace>
  <inkml:trace contextRef="#ctx0" brushRef="#br0" timeOffset="2504">1091 28 8126,'-4'-5'581,"3"-3"-351,-3 7-884,0-4 410,3 5 244,-4 0 0,5 0 0,0 0 0</inkml:trace>
</inkml:ink>
</file>

<file path=word/ink/ink9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3:58.316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10 77 6853,'9'-10'-33,"-3"5"883,-2-3-468,0 7 0,-3-4-175,2 1 0,-1 3-58,1-2 45,-1 2-140,2 1-13,-4 0 156,0 0 0,-1 4-174,-2 3 1,1-2 58,-1 1 1,-1 0-108,1 4 1,-3-1 62,3 1 1,-2-4-95,2 0 1,2 0-2,-2 4 1,1-4 53,-1 0 1,2-2-91,-2 2 1,2-3 60,1 3 0,0-3-141,0 4 141,0-5-23,4 6 1,1-7-4,4 2 0,-1-2-6,1-1 1,-1 3 32,4 1 0,-1-1 0,-1-3-20,3 0 1,-3 0 11,3 0 0,-3 3-1,-1 0 0,1 1-51,-1-1 0,-3-2 100,1 3 1,-5 1-53,1 1 1,-2 2 188,-1 2-65,0-5 0,-3 3-12,0-1 1,-5 1-73,2 1 0,-2 1-81,-2-1 1,4 0 92,0-3 1,0 1-341,-4-4 220,1 5 0,-1-6-229,1 4 117,0-4 1,-1 2-495,1-4 454,3 0 1,-1-1 262,4-2 0,-3 1 0,3-4 0,-1-1 0,4-2 0,0 0 0,0-1 0,0-3 0,0-2 0</inkml:trace>
  <inkml:trace contextRef="#ctx0" brushRef="#br0" timeOffset="253">1 95 7681,'4'-6'0,"-3"-2"-89,3 7 128,-4-7 1,3 6 230,0-5-189,0 5 211,-3-6 0,5 7-334,0-8 94,4 8 0,1-6 1,-1 4-32,1 0 0,-1 0 163,0 0 0,5-4-402,2 4 0,-2 0-47,2 3 0,-4-1-222,4-2 1,-4 2-16,0-2 0,-1 2 502,-2 1 0,-3 1 0,1 2 0,-5-2 0,5 7 0,-4-2 0,0 3 0,-3 0 0</inkml:trace>
  <inkml:trace contextRef="#ctx0" brushRef="#br0" timeOffset="1222">283 303 11477,'-5'0'-177,"0"0"193,5 0-136,0 0 21,-4 0 96,3 0-2,-3 0-120,4 0 153,0 0-26,-4 0 1,3 0-1,-3 0 14,4 0 591,0 0-669,-5 0 89,4 0-110,-3 0 86,4 0-1347,0 0 0,-4 0 0,-1 0 0</inkml:trace>
  <inkml:trace contextRef="#ctx0" brushRef="#br0" timeOffset="2090">367 67 6099,'0'-5'541,"0"1"-66,0 4-370,0 0 37,0-4 55,0 3 4,0-3-23,0-1 2,0 4-29,4-3 0,-3 0-203,3 3 162,-4-3-56,0 4 0,-1 0 53,-2 0-39,2 0 1,-7 1-8,5 2 0,-1-1 12,1 4 12,2-4-40,-3 7-129,0-4-38,3 4 189,-4 1-85,5-1 1,1-4 29,3-1 1,-2-2-134,4 1 0,0-2 107,4 2 1,-4-2-15,0-1 1,0-1 34,4-2 0,-1 1-19,1-4 1,-2 2-83,-2-2 1,3 3 78,-3-3 0,-2 3-80,-1-4 1,1 4 71,-1-3 1,1 3-184,-4-4 0,0 4 54,0-3 0,-1 3 34,-3-3 1,-1 4-26,-4-2 0,-1 0 45,1 1 0,0 0-162,-1 3 1,1 3 57,-1 0 0,-2 4 202,-1-4 0,4 4 0,3-1 0,-1 3 0,-2 0 0,4 0 0,-3 1 0,5-1 0,0 1 0,3-1 0,0 0 0,4 1 0,2-1 0</inkml:trace>
  <inkml:trace contextRef="#ctx0" brushRef="#br0" timeOffset="2534">395 162 7205,'5'0'-1101,"-1"-2"1976,-4-1-704,0 2 100,0-3-334,0 4 188,0 0-35,-4 0 1,2 1 17,-4 2 1,3-1-29,-4 5 0,1-1 72,-3 3 1,-1 2-23,1 1 1,-2 0 107,-1 4 0,1-4-94,-1 4 1,2-5 4,4 2 1,-1 0-198,4 0 1,-4-4 75,4-2-108,0-1 1,4 2 80,2-2 1,-1-1-53,5-5 1,-1 0 57,3 0 1,4-1-104,-1-3 0,4 0-42,-3-2 1,0-2 75,0 1 1,0-1-63,3-1 0,1-1 52,-5 1 1,2-2-47,-2-1 0,-1 1 37,1-1 0,-4 1-14,-2 2 1,-4 0 29,1-1 0,-2 1 12,-1-1 1,-4 4 98,-2 0 0,-7 3-60,-2-4 1,0 5 67,-1-1 0,2 2-89,-2 1 1,-2 0-130,3 0 1,0 3 92,-1 0 0,5 4-95,-2-4 0,3 3-53,0-3 1,5 5-306,2-2 524,2-2 0,1 4 0,0-2 0,0 3 0</inkml:trace>
</inkml:ink>
</file>

<file path=word/ink/ink9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8:03.256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54 48 7663,'-3'6'42,"0"0"0,-1-4 172,1 1 0,2-1 71,-2 1 1,-1-1 193,1 4-45,0-4-417,-1 6 0,2-4-44,-4 2 1,4-1-140,-1-2 281,2-2-185,-3 3-245,3-4 137,-3 0-223,4 0 256,0-4 1,3-1-47,0-4 0,4 3 77,-1 0 1,3 0 17,3-3 0,-2 0 53,2 0 1,1 1 0,-1 2 0,1-2 261,-1 2 0,-1 2-88,4 1 1,-4 2 128,1 1 1,1 0-83,-1 0 1,0 1-19,-3 2 0,-1 2-55,-2 4 0,1 1-24,-4 2 0,0-1 32,-3 4 1,0-3-17,0 3 1,-1 0 67,-2 3 1,-2 0-90,-4 0 1,-1 0 102,-2 0 1,2 0-71,-2 0 0,-2 0 5,-1 0 1,2-4 4,1-2 1,5-3-16,1-3-33,4 2 0,-2-8-91,4 0 0,3-1-20,0-5 1,4 1 51,-1-1 0,2-2-19,1 2 1,0 1 40,0-1 1,0 3-144,0-3 0,0 4 71,0-1 0,0-1-474,0 1 0,0-1 98,0 1 0,0 2-67,0-2 1,-3 2-1543,0 1 1274,0 0 749,3 0 0,0 4 0,1 1 0</inkml:trace>
  <inkml:trace contextRef="#ctx0" brushRef="#br0" timeOffset="144">461 262 6105,'0'5'1742,"0"-1"-2617,0-4 676,0 0 1,0 4-1,0 1 1</inkml:trace>
  <inkml:trace contextRef="#ctx0" brushRef="#br0" timeOffset="667">722 66 7663,'0'-5'-773,"0"1"1,-3 3 2362,0-2-565,0 2-857,-1-7 0,2 4 25,-4-2 0,3 2-81,-3 4 59,4-4 1,-6 3-89,2-2-41,-2 2 1,-1 1-93,0 0 0,-1 1 46,-2 2 0,2 2-18,-2 4 1,2 1 48,1 2 1,1-2 30,2 2 1,-1-1-127,4 1 0,-3-2 53,3 2-615,0-2 352,3-1 0,4-3-93,2 0 1,2-4 74,1 1 0,0-3 126,0-3 1,0 1 36,0-4 0,0 0-51,0-3 1,0 3 163,0 0 1,0 0-66,0-3 1,-3 1 182,0 2 0,-1-2 28,1 2 1,2-1 44,-2 1 1,-1-1 2,1 4 1,-3-3-69,3 3 47,-4 0 0,3 3 34,-2 0 206,-2 0 0,3 4-50,-4 2 0,0 5 47,0 1 0,-1 4-112,-2-1 0,2-1-64,-2 1 0,1 0-370,-1 3 1,2-3 169,-2 0 0,2-3-205,1 3 1,0-4 141,0 1 0,0-2-1202,0-1 523,0 0-1049,0 0 1004,0-4 773,0-1 0,3-5 0,0-2 0,4 2 0,-2-11 0,4 2 0</inkml:trace>
  <inkml:trace contextRef="#ctx0" brushRef="#br0" timeOffset="1058">901 38 7663,'5'0'773,"-1"1"-735,-4 2 36,0-2 1,0 4 190,0-2-248,-4 2 1,-1 4 222,-4 0 1,3 0-96,0 0 0,1-3 38,-1 0 0,1 0-7,2 3-239,2 0 1,-3 0 181,4 0 1,0-3-404,0 0 1,1-4-137,2 1 0,2-1 250,4 1 1,1-2 4,2 2 0,-1-2 85,4-1 1,0 3 38,3 0 1,-1 3-66,-2-3 1,1 1 240,-4-1 1,0 1 19,-3 2 1,-1 2 32,-2-2 1,1-1 143,-4 1-246,0 0 1,-6 3-134,0 0 1,-5-1 62,-1-2 1,0 2-167,-3-2 1,1-1-152,-1 1 1,2-4-192,-2 1 1,1 1 105,-1-1 1,2 0 57,-2-3 1,2 0 327,1 0 0,3-4 0,0-2 0,1-2 0,-1-1 0,2 0 0,0-4 0,-1-1 0</inkml:trace>
  <inkml:trace contextRef="#ctx0" brushRef="#br0" timeOffset="1237">874 46 7663,'5'-5'1532,"0"1"-1649,-2 4 111,2-4 0,4 2-253,0-4 0,1 3 0,2-2-269,3 1-29,-2 1 0,4 0 249,-2 0 0,2 0 308,1 3 0,-1 0 0,-2 0 0,-2 0 0,-4 0 0,4 4 0,1 1 0</inkml:trace>
  <inkml:trace contextRef="#ctx0" brushRef="#br0" timeOffset="1547">1270 137 6712,'5'0'3550,"-1"0"-2586,-4 4-303,0-3-470,0 7 1,0-3 7,0 4 1,0 3 0,0 0 0,-1 1-298,-2-1 1,2 1 132,-2 2 1,1 2-724,-1-2 0,2-2 383,-2-1 1,2-2-1694,1-1 484,0 0 130,0 0 1384,0-4 0,0-1 0,0-4 0</inkml:trace>
  <inkml:trace contextRef="#ctx0" brushRef="#br0" timeOffset="1678">1307 19 5769,'0'-9'0</inkml:trace>
  <inkml:trace contextRef="#ctx0" brushRef="#br0" timeOffset="2126">1424 137 7663,'0'18'-776,"0"0"1,-1-1 1097,-2-2 0,1 2 889,-4-2 0,4-2-416,-1-1-534,-2-2 1,3-4-142,-4 0 0,4-3 186,-1 3-401,2-4 203,-3 2-492,3-4 383,-3 0 0,4-1-369,0-2 0,0 1 127,0-4 0,1 1 38,2-1 1,-1-2-51,4 2 1,-3-2 113,3-1 0,0-1-99,3-2 0,0 1 78,0-4 0,0 3 107,0-3 0,0 3 43,0-3 0,3 4 208,0-1 0,0 2 8,-3 1 1,3 3 765,0 0-546,0 4 0,-2-1-149,-1 6 1,-4 5 467,-2 4 0,-2 4-281,-1-1 0,0 1-56,0-1 1,0 2-95,0-2 1,0-2-458,0-1 1,0-2-524,0-1 0,0-3 472,0 0 0,0-3-726,0 3 425,0-4-726,0 2 0,0-5 537,0-2 0,0 1-181,0-4 867,4 0 0,-3-3 0,3 0 0</inkml:trace>
</inkml:ink>
</file>

<file path=word/ink/ink9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8:42.326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27 36 7649,'0'-5'236,"0"-3"1,-1 7 188,-2-2 1,2-2 363,-3 4-286,4-3 145,0 0-129,0 3 162,0-3-440,0 4 0,0 4 235,0 2 0,0 3-84,0 3 0,0 3-177,0 3 0,0 4-155,0 2 0,0-1 84,0 1 0,-3-1-175,0 1 1,0 2 93,3-2 1,-1-2-78,-2-1 1,2-3-37,-2-3 1,2 1-426,1-4 0,0 0 218,0-3 0,0-3-1155,0 0-893,0-4 1150,0 2 359,0-4 0,3-1 318,0-2 0,1 1 478,-1-4 0,-1 3 0,4-3 0,-4 3 0,1-3 0,2 4 0,0-6 0,4 3 0</inkml:trace>
  <inkml:trace contextRef="#ctx0" brushRef="#br0" timeOffset="206">243 307 7649,'-6'5'0,"0"-2"1700,4-2-1073,-6 3 1,6-3 60,-4 2-357,4-2-44,-6-1-1065,7 0 448,-3 0-655,4 0-1311,0 0 1624,0-4 1,4 2 671,2-4 0,-1 0 0,1-3 0,4-4 0,4-1 0</inkml:trace>
  <inkml:trace contextRef="#ctx0" brushRef="#br0" timeOffset="778">397 73 7883,'0'-9'1010,"0"4"-957,0-3 57,0 7 225,0-7-453,0 6 0,4-5 102,2 4 1,2-1-83,1 1 1,1 2 63,2-2 0,-2-1 16,2 1 1,1 0-58,-1 3 0,3 0 117,-3 0 0,0 0-6,-3 0 1,-1 4-5,-2 2 1,1 2 162,-4 1 0,0 1-91,-3-1 0,-4 1 74,-2 2 0,-2-1-100,-1 4 0,-1-4-82,-2 1 0,1 2 96,-4 1 1,1-2-152,-1-1 0,-1-3 81,4-3 0,0 2 31,3-2 0,0-2-177,0-1 85,4-2-351,1-1 252,4 0 0,4-4-167,2-2 0,5 1 105,1-1 0,3 0-82,-3-3 1,3 3 43,-3 0 0,4 3 78,-1-3 0,-2 4 300,-1-1 0,-2 2-118,-1 1 0,0 0 376,0 0 1,-3 1-176,0 2 0,-3 2 383,0 4 1,-2 0-161,-1 0 1,-4 3-163,-3 0 1,-4 3-218,-1-3 1,-4 4 96,1-1 0,1-2-237,-1-1 1,4-2 89,-1-1 1,1 0-559,-1 0 0,5-1 257,-2-2 0,5 1-1332,-2-4 298,4 0 822,-2-3 0,5-4 496,2-2 0,2-2 0,4-1 0,0-1 0,0-2 0,0 2 0,0-11 0,0 2 0</inkml:trace>
  <inkml:trace contextRef="#ctx0" brushRef="#br0" timeOffset="1166">667 99 7649,'0'-6'2496,"0"0"-2168,0 4-586,0-2 234,0 0-292,0 3 265,0-3-20,0 4 246,0 0 70,0 4 1,-1 1-86,-2 4 1,1 0 205,-4 0 1,3 0-244,-3 0 1,4 0-20,-1 0 1,-1-3 275,1 0-800,0 0-113,3 3 0,4-1 325,2-2 0,2-1-48,1-2 0,1-2 39,2 2 1,-1-1-135,4 1 1,-3-2 14,3 2 0,-1 1 419,1-1 1,1 1-66,-4-1 0,0 1 306,-3 2 0,-3 2 241,0-2-171,-4 2 0,2 1-106,-4 0 0,-3 0-57,0 0 0,-5 0-129,-1 0 1,0-1 62,-3-2 0,2 2-408,1-2 0,0-2 132,0-1 0,0-2-658,0-1 1,0 0-500,0 0 501,0 0 0,1-1 382,2-2 0,-1 1 385,4-4 0,-1 0 0,1-3 0,2-4 0,-3-1 0</inkml:trace>
  <inkml:trace contextRef="#ctx0" brushRef="#br0" timeOffset="1347">703 90 7649,'0'-9'848,"1"1"-38,2 2-781,-2-2 1,7 6 4,-2-4 0,2 3-270,1-3 1,-2 3-335,2 0 1,-2-1 294,5 1 1,1 0-264,-1 3 0,0 0 538,-3 0 0,0 0 0,4 4 0,1 1 0</inkml:trace>
  <inkml:trace contextRef="#ctx0" brushRef="#br0" timeOffset="1872">1135 216 9243,'-5'0'547,"1"1"0,4 2 0,0 3 1,0 2 521,0 1-1031,0 4 0,0 1-182,0 4 1,0 0 195,0 0 1,0-3-696,0 0 1,0-1 345,0 1 1,0-2-691,0-4 1,1-3-516,2 0 1002,-2-4 1,6 1 499,-4-6 0,0 2 0,1-11 0,1 2 0</inkml:trace>
  <inkml:trace contextRef="#ctx0" brushRef="#br0" timeOffset="2353">1297 226 7636,'0'6'0,"0"0"788,0 0-446,0-1 0,0 3 191,0-2-468,0 2 79,0 1 1,-3 0 433,0 0-412,0 0 1,2 3-87,-2 0 1,2 1 73,-2-1 0,1-5-183,-1 2 1,2-2 117,-2 2-593,2 0 4,1 0 289,0-4-150,0-1 68,0-4 174,0 0 0,0-4 46,0-2 1,1-2-47,2-1 1,-2 3 49,2 0 1,1-3-102,-1-3 1,4 0 63,-1 3 0,2-3 30,1 0 1,-2-1-25,2 1 0,-2 1-26,5-4 1,-2 5 122,-1 1 1,0 1-76,0 5 1,1-3 534,2 3 0,-3 1-206,0 5 0,0-1 286,-3 4 0,-1 3-132,1 3 1,-4 3 26,1-3 0,1 3-98,-1-3 0,0 3-132,-3-3 0,0 3-111,0-3 1,-3-3 246,0-3-1141,-4 0 523,6 3-1748,-3-4 433,4-1 743,0-8 0,1 0 471,2-2 1,-1-1 380,4 4 0,-3-1 0,3 1 0,-4-2 0,6-4 0,-3 0 0</inkml:trace>
</inkml:ink>
</file>

<file path=word/ink/ink9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1:36.418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29 159 7639,'0'-5'-924,"0"-4"0,0 7 924,0-4 980,0 4-287,0-6-65,0 7-362,4-8 0,-3 7 110,3-4-109,-3 4 0,-1-3 128,0 1 197,0 3-148,0-3-233,0 4 0,0 5-9,0 5 1,0 4-50,0 8 0,-4 2-38,1 5 0,-3 0-141,3 2 1,-3-2-500,3-1 0,-4 0 327,4-3 0,0-2-516,3-1 1,0-6-105,0-4-895,0-5 1301,0-3 1,0-6 411,0-5 0,3 0 0,0-9 0,5 5 0,-3-7 0,4 3 0</inkml:trace>
  <inkml:trace contextRef="#ctx0" brushRef="#br0" timeOffset="316">217 121 9880,'0'15'0,"-1"-1"0,-1-1 0,-2 4 0,0 3 1035,0 2-892,-4 4 0,6-6-71,-4 2-40,4-2 1,-2-2 68,4 1 0,-3 0-83,-1 0 0,1-5-131,3-1 0,3-6 60,1 0-75,3-1 1,-2-1 23,5-2 1,-1-2-67,0-1 0,0-1 15,-3-2 0,2-1-69,-1-2 1,1-3-15,1 3 1,-2-2 106,-1-2 1,-1 1 5,1-1 1,0 1 0,-3 0 1,-2-1 176,2 1 0,-2-1-151,-1 1 433,0 0-184,-4-1 1,-1 5 45,-5 2 0,0 3-32,-3 3 1,2 2-73,-5 5 1,3 2-232,-2 1 0,2 3 91,-2 0 0,4-2-632,2-2 0,-1 2 319,4-2 1,2 1-956,1-4 1315,2-3 0,2-2 0,2-4 0,6-4 0,6-2 0</inkml:trace>
  <inkml:trace contextRef="#ctx0" brushRef="#br0" timeOffset="681">404 205 7639,'0'-5'-768,"5"-3"1,-3 5 412,4-3 1716,-4 4-343,2-6-637,0 7 1,-2-5 41,1 3-400,2 2 0,-4-3 120,3 4 0,-3 0 240,2 0-181,-2 0 1,4 1-99,-5 2 1,-4-1 32,1 5 1,-3-1-151,3 3 0,-3 1 107,2-1 1,-2 1-157,3-1 1,-3-3-159,3 0-85,-5 1 87,7 2 136,-3 1-265,4-1 11,0-4 119,0 4 1,1-8 67,2 2 0,-1-2-88,5-1 1,-1-1-14,3-2 0,1 2 81,-1-3 0,1 0-99,-1 1 0,0-3 68,1 3 1,-1 0-310,1 3 509,-1-5 0,0 4 0,1-2 0,-4 2 0,0 1 0,1-4 0,2-1 0</inkml:trace>
  <inkml:trace contextRef="#ctx0" brushRef="#br0" timeOffset="1014">555 38 7639,'0'-6'164,"0"-1"1,0 4 240,0-3 209,0 4-132,0-7-87,0 8-205,0-3 1,0 6-12,0 5 0,0 0 23,0 9 1,-3 2-38,0 4 1,-5 5 64,2 2 1,-1 0-1,1 5 0,-3-3-374,3 0 0,1-3 146,-2-3 1,4-1-443,-3-2 0,4-5 273,-1 2 1,2-7-151,1 1 0,0-6-76,0 0 0,-1-5-893,-2 1 288,2-2-1,-4-1 999,5 0 0,0-1 0,0-2 0,0 1 0,0-5 0,-4 1 0,-1-3 0</inkml:trace>
  <inkml:trace contextRef="#ctx0" brushRef="#br0" timeOffset="1368">689 338 6686,'-4'5'636,"2"3"1,-3-6 855,2 5-637,2-5-568,-3 2 79,4-4-3654,0 0 1770,0-4 1518,0 3 0,0-8 0,4 4 0,1-4 0</inkml:trace>
  <inkml:trace contextRef="#ctx0" brushRef="#br0" timeOffset="2010">800 112 7322,'4'-5'-442,"1"1"334,0-1 1,4 3 242,-3-4-1,2 4-62,2-6 1,-1 3 56,0-1 1,1 1-105,-1 2 1,1 2 14,-1-2 0,0-2-307,1 2 261,-1 0 0,0 4 99,-3 2-59,-2 3 1,-4 6 58,0 1 1,-4 0 124,-2 0 1,-6 0-67,0 3 0,-5 2 12,1-2 0,2-2-14,-2 2 0,0-5-9,-3 2 0,5-3-17,1 0 0,3-2-360,0-2-60,1 3 124,4-8 1,2 3-199,6-4 1,2-3 154,4 0 0,1-4 13,-1 4 1,1-3 30,-1 3 1,0-1 204,1 1 0,-1 2-114,1-3 1,-1 3 115,0 1 1,1 0 47,-1 0 0,1 0-143,-1 0 289,0 0 1,0 1 52,-3 3 123,2 1 1,-6 4-157,1 1 1,-6-1 82,-4 0 1,-1 1-56,-2-1 0,-2 1-246,-1-1 0,-2 0-140,2 1 0,-3-2-311,4-2 0,-1 2-85,4-5 1,0 1 18,-1-1-752,5-2 1237,1 3 0,4-8 0,0-2 0,0-2 0,0-2 0</inkml:trace>
  <inkml:trace contextRef="#ctx0" brushRef="#br0" timeOffset="2296">1102 244 7639,'0'6'403,"0"0"0,-4-3 152,1 4-301,-4-1 0,5 4 82,-4 3 0,0 3-86,0 6 1,-2 2 60,2 4 0,-3 0-85,0 0 1,0-1-347,3-1 1,-1 0 160,4-4 1,0-5-580,3-4 0,0-3 275,0 0 1,0-4-1449,0 0 391,0-4 835,0 3 1,0-6 484,0-3 0,0-1 0,1-4 0,2-1 0,-1 1 0,4 0 0,0-5 0,4-1 0</inkml:trace>
  <inkml:trace contextRef="#ctx0" brushRef="#br0" timeOffset="2597">1111 272 7639,'-3'-9'-1667,"0"-1"3572,-5 5-748,7-3-1068,-3 2-11,4-3 1,1 1-127,2 1 0,-1 0 75,5 4 0,-1 0-380,3 3 1,1 0 48,-1 0 162,5 0 0,-4 1 78,3 2 1,-3-1-21,0 4 1,-2 1 192,-2 2 0,-1 0-76,-5 1 1,0 2 120,0 1 1,0-1-67,0-2 0,-5-1 118,-1 1 1,-3-1-36,-4 0 1,3 1-305,-3-1 1,0 1-186,0-1 1,-3-3-245,4 1 1,-4-5-441,4 1 1002,-1-2 0,4-1 0,3-4 0,3-3 0,6-1 0,3-1 0</inkml:trace>
  <inkml:trace contextRef="#ctx0" brushRef="#br0" timeOffset="2976">1327 244 7639,'6'-7'-596,"-2"2"-475,0 1 2212,-3 1-291,3 3-387,-4-4 1,-1 3 33,-2-2-501,-2 2 0,-5 4 0,1 1 0,0 0 141,-1 0-88,1 4 1,-1-3 221,1 4-441,0-4 157,-1 4 1,1-7-111,-1 4-3,5 0 58,1 0-127,0-2 119,3 0 0,-3-2 27,4 4-104,0 1 72,0-2 1,4 2 74,2-4-16,2 5 9,2-3 1,-2 1 22,-2 0-27,3 1 0,-4-1 115,4 0 84,1 0 0,-2 4 71,-2-1 1,-1-2-79,-5-1 0,0-3-282,0 3 1,0-3 77,0 4 1,-1-5-368,-3 1 277,-1 2 1,-4-4-510,-1 2 1,1-2 124,0-1 0,-1 0 114,1 0 0,2-1 389,1-2 0,4-2 0,-5-5 0,4 1 0,1 0 0,5-1 0,2 1 0,4-1 0</inkml:trace>
  <inkml:trace contextRef="#ctx0" brushRef="#br0" timeOffset="3198">1403 273 7639,'4'5'188,"-3"0"1,2-1 783,-2 2-600,-1 2-229,-4-3 0,2 4-118,-4-3 0,2 1 294,-2 0-303,4 5 1,-2-6 80,4 7 1,0-3-434,0 0 0,0-1-24,0 1-196,0-1-127,0 0 0,4-2 302,2-1 0,0-4 115,0 1 1,-3-2 265,3-1 0,-1-4 0,2-2 0,1-3 0,-2 0 0,-1 0 0,7-5 0,-1-1 0</inkml:trace>
  <inkml:trace contextRef="#ctx0" brushRef="#br0" timeOffset="3347">1505 93 7639,'-10'0'0,"-3"0"0,3 0 1307,-3 0-323,7 0-1241,-2-4 151,6 3-1154,-2-3 0,5 4 1260,2 0 0,3-4 0,3-2 0</inkml:trace>
</inkml:ink>
</file>

<file path=word/ink/ink9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2:36.717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19 76 5987,'-5'0'2106,"0"0"-2043,5 0-229,-4 0 137,3 0-102,-3 0 144,4 0-61,0 0 1,1-3 49,2 0 0,-1-3 21,5 2 0,-1-2 44,3 3 0,-3-3-32,1 3 1,-1-4 55,3 4 1,2-4-47,1 1 1,-1 1-2,1 2 1,-1-1-31,-2 1 1,2 0 8,1 3-30,-1 0 1,2 0 43,-3 0 0,-4 0-102,0 0 1,-4 1 81,2 2 0,0 2-39,-1 5 0,0-1 59,-3 1 0,-3-1 78,0 0 1,-5 1-56,2-1 0,-2 2 101,-2 1 1,1-1-18,0 1 1,-1-1-80,1-2 1,-2 1 100,-1 3 0,1-3-72,-1 3 0,1-6-121,2 0 1,-1-1 60,1 3 1,0 0 17,-1-3 1,4 1 36,0-4 0,4 2 88,-2-2 67,3-2-185,1 3 0,1-4 189,3 0 0,-2 0 63,4 0-234,0 0 1,4-3 178,-1 0-377,0-1 1,1 1-89,-1 0 1,1-1-461,-1 1 345,0 2 0,1-3 109,-1 4 0,-2-3-1116,-1-1 903,0 1 0,0 3-873,1 0 1301,-5 0 0,6 0 0,-3-4 0,5-1 0</inkml:trace>
  <inkml:trace contextRef="#ctx0" brushRef="#br0" timeOffset="163">263 189 7762,'0'6'0,"0"1"365,0-5-132,0 2 1,0-3 70,0 2-284,0-2 50,0 3 234,0-4-1091,0 0 0,5-4 1,0-1-1</inkml:trace>
  <inkml:trace contextRef="#ctx0" brushRef="#br0" timeOffset="609">508 56 7762,'0'-5'-120,"0"-3"-19,0 1 222,0 3 475,0-4-127,0 3 30,0-1-30,0 2-384,0 4 0,-1 1 55,-2 2 0,-1 3-47,-3 3 1,-1 2 86,2 1 1,-3 0 3,0 3 1,0 1 43,-1 3 1,1-4 19,-1 1 0,2-1-42,2 0 0,-2 2 14,5-4 0,0-1-227,3-2 0,0-4-26,0 0 1,4-4-31,3 1 1,1-2 55,1-1 0,4-1-152,-1-2 0,2-1-10,-1-2 1,-3-3 78,3 3 1,0-2-25,0-2 1,-1 1 56,-2 0 1,-1-1 3,0 1 1,-2-1 11,-1 1 1,-4 0-159,1-1 135,2 1 1,-4-1 1,3 1 1,-6 0-140,-2-1 0,-3 2 97,1 2 0,-3-2-260,0 5 0,0 0 71,-1 3 1,-2 0-227,-1 0 557,1 0 0,2 3 0,1 0 0,4 1 0,1 0 0,-1 1 0,0 4 0</inkml:trace>
  <inkml:trace contextRef="#ctx0" brushRef="#br0" timeOffset="1025">753 47 7762,'4'-5'-807,"-3"-4"1,3 7 434,-4-4 1685,0 4-347,0-2-378,0 0-283,0 2-238,0-2 65,0 4 0,-4 0-77,-2 0 1,-2 1 80,2 2 1,-2 0-48,1 3 0,-1 0 17,-1 4 1,0-4-71,3 0 1,-1 0 11,3 4 0,1-4-114,3 0 0,0-3 107,0 4 1,0-4-178,0 3 93,0-4 1,5 2 36,1-4 0,2 0-28,2 0 0,-1 0-8,0 0 0,1 0-76,-1 0 1,1-1 49,-1-2 0,0 1-13,1-4 1,-4 3 19,0-4 1,-3 4 21,4-3 0,-5 3-254,1-3 187,-2 4-113,-1-7 1,-3 7-21,0-4 0,-5 4-20,2-1 1,-2 2-278,-2 1 1,0 0 535,-3 0 0,3 1 0,-3 2 0,4-1 0,3 4 0,-3-3 0,3 3 0,2 1 0,-4 2 0,2 1 0</inkml:trace>
  <inkml:trace contextRef="#ctx0" brushRef="#br0" timeOffset="1426">761 122 7820,'-4'5'465,"-1"4"-110,-1-8-205,-2 3 1,4-3-1,-2 2 0,-3-1-115,3 5 1,-1-4 35,0 3 0,-1-3-23,2 3 0,-3 1 119,0 2 1,-4 0-101,1 1 0,2-1 16,4 1 1,1-1 52,-1 0 1,-2 1-185,5-1 174,0 1-132,3-1 0,4-4 46,3-2 1,1-1-103,1-2 0,1 0 63,-1 0 0,4-4-140,-1 1 1,2-3 42,-2 3 1,-1-3 53,1 2 0,2-3-90,-2 1 0,1 1 103,-4-2 0,1 2-45,-1-1 0,-3-3 26,1 3 0,-5 1-24,1-1 1,-2 3-34,-1-4 5,0 1 1,-4-2 2,-2 1 1,-3 0-7,0 4 0,-4-3-269,1 3 0,-1-2 117,4 2 1,-1 2-298,1-2 1,0 2 551,-1 1 0,4 0 0,0 0 0,4 0 0,-3 0 0,1 4 0,-1 1 0</inkml:trace>
  <inkml:trace contextRef="#ctx0" brushRef="#br0" timeOffset="1767">978 47 7762,'0'-9'1075,"0"-1"-987,0 5 109,0-3-154,0 6 115,0-2-68,0 4 1,0 6 68,0 3 0,0 1-58,0 6 1,-3 0 93,0 3 0,-3-1 42,3 1 1,-4 0-199,4 0 0,-3 0 109,3-1 1,-1 3-482,1-2 1,2 1 203,-3-7 0,0 2-299,1-2 0,0-1-222,3-2 296,0-1 0,-1 0-615,-2-3 267,2 2 143,-3-7 559,4 3 0,0-4 0,-5 0 0,4-4 0,-3-1 0</inkml:trace>
</inkml:ink>
</file>

<file path=word/ink/ink9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2:03:50.266"/>
    </inkml:context>
    <inkml:brush xml:id="br0">
      <inkml:brushProperty name="width" value="0.04297" units="cm"/>
      <inkml:brushProperty name="height" value="0.04297" units="cm"/>
    </inkml:brush>
  </inkml:definitions>
  <inkml:trace contextRef="#ctx0" brushRef="#br0">0 76 9640,'9'0'-169,"1"0"1,-3-1 75,3-2 1,-3 2-61,5-3 1,2 2 13,-1-1 0,0 2 113,0-2 0,-3-1 1,4 1-1,-2 1-90,1 1 80,-1 1 155,-2 0-146,-5 0 0,3 0 63,-1 0-50,-3 0 0,0 4 147,-4 2 0,3 6-79,0 0 1,0 5 97,-3-1 0,-4 1-70,-2 2 0,1 0-94,-2 0 1,2 0 59,-1-1 1,-1-3-320,4-2 1,-4-3 106,4-1 0,0 1-511,3-1-129,-4-4 349,3 0 0,-2-6 455,6-3 0,-1 0 0,4-2 0,0-7 0,4 3 0</inkml:trace>
  <inkml:trace contextRef="#ctx0" brushRef="#br0" timeOffset="435">413 29 5779,'-5'0'2359,"0"0"-1781,1 0-607,3 0 179,-7 0 0,6 1-11,-4 2-95,-1-2 1,1 7-77,0-1 0,3 0 79,-4-1 0,5 3-92,-1-3 0,2-1-38,1 1-44,0 1 123,0 2 0,4-4-66,3-2 0,-2 2 56,1-2 1,1 0-5,6-3 0,-3 0-111,3 0 0,-3-1 70,0-2 0,-4 2-209,0-2 200,1-3-201,2 1 239,-4-4 0,-1-1 9,-4 1 0,-4 3-28,-2-1 1,-2 4 6,-2-3 0,1 3-111,-1-4 1,0 5 64,-3-1 0,3 2-189,-3 1 0,3 1 68,1 2 1,-1-1 208,1 5 0,-1-1 0,1 3 0,4-2 0,2-1 0,-2 0 0,2 4 0,0-1 0,7 5 0,1 0 0</inkml:trace>
  <inkml:trace contextRef="#ctx0" brushRef="#br0" timeOffset="824">414 161 7703,'0'-6'250,"0"2"50,0 4-12,0 0-239,-4 0 1,2 4 35,-5 3-62,1 1 0,-3 1 150,-1 1 0,4 2-11,0 1 0,0 3 29,-4-4 1,4 4-87,0-4 0,3 1-144,0-4 1,-1 1 14,1-1-128,0 0 50,7 1 1,1-5 99,5-2 0,-1-2-28,1-1 0,2-1 9,1-2 1,-1 1-45,-2-4 1,2 0 54,1 0 0,-1-2-77,-2 2 0,-1-3 21,0 0 1,1 3-11,-1-1 1,-3 1-48,1-3-21,-5-1 0,2 1 92,-4-1 1,0 4-13,0 0 0,-4 3-6,-2-4 1,-3 5 1,0-1 1,-1 1-180,1-1 1,-4 2-331,1-2 208,-1 2 1,4 1 216,0 0 1,2 3 151,1 0 0,4 0 0,-2-3 0,4 4 0,-4-3 0,-2 4 0</inkml:trace>
  <inkml:trace contextRef="#ctx0" brushRef="#br0" timeOffset="1007">640 264 7733,'4'5'-50,"-3"0"1130,2-1-290,-2-3-1071,-1 3 0,0-3 8,0 2-872,0-2 522,0 3-302,0-4 925,0 0 0,0 0 0</inkml:trace>
  <inkml:trace contextRef="#ctx0" brushRef="#br0" timeOffset="1599">930 76 7691,'6'-10'-1552,"-2"1"3055,-4 0-689,0-1-164,0 1-490,0 4 134,0-4-500,0 8 0,-3-4 122,0 2 12,-5 2 0,3-3 104,-4 4 0,-1 0-196,1 0 1,-2 3 6,-1 0 0,1 1-43,-1-1 0,-2 1 200,2 3 1,-1 1 3,4-2 0,-1 3 93,1 0 1,0-3-103,3 1 23,-2-1 1,7 3 7,-2 1-102,2-5 0,2 2-6,2-4-70,2 0 0,5-3 22,3 0 1,-3 0 87,3 0 1,-3 0-100,0 0 0,-1 0 75,1 0 1,-1-1-37,1-2 1,-1 2 15,0-2 1,-2-1 37,-1 1-11,0 0 111,4-2 0,-4 1 10,0-2 0,-4 1-137,1 2 188,-2 2-138,-1-4 479,0 5-292,0 0 0,0 5 14,0 1 0,-3 2 49,0 2 1,-3-1 66,3 0 0,-4 4-107,4 0 1,-3 3 261,3 0-206,-4 2-201,6 1 113,-8-1-29,8-3 1,-3 3-93,4-3 0,-1 0 66,-2 1-653,2-5 326,-3 3 116,4-5-110,0 1 0,0-1-504,0 0 522,0 1-385,0-5-319,0-1 423,0 0 486,0-2 0,0 2 0,0-4 0,0-4 0,0 2 0,0-6 0,0 3 0,0-5 0</inkml:trace>
  <inkml:trace contextRef="#ctx0" brushRef="#br0" timeOffset="1901">1091 245 9562,'0'11'392,"0"1"-225,0-1-34,0 6 0,-1-2 132,-2 4-332,2 0 43,-7 4 1,6-3-58,-5 1 73,5-1 1,-3-2-559,2-2 397,2 2 1,-4-8-48,1 3-514,3-3 213,-3-5 88,4 4-292,0-8 103,0 3 618,0-4 0,0-4 0,0-2 0,4-3 0,2 0 0</inkml:trace>
  <inkml:trace contextRef="#ctx0" brushRef="#br0" timeOffset="2201">1120 198 7657,'0'-9'641,"0"-1"-329,0 5 0,0-3 89,0 1-494,4 3 154,1 0 1,4 1-124,1 0 102,3 0 0,-2 3-62,1 0 0,3 0-238,1 0 1,-2 3 116,2 0 0,-5 4 152,2 0 1,-6 1 38,0 1 1,-5 2-7,1 1 0,-3-1 106,-3 1 0,-3-1-103,-3-2 0,-1 2 32,-3 1 0,-2-1-89,-3 1 0,-1-1 79,0-2 0,0-3-357,0 1 1,2-2 135,1 1 1,-2 1-384,2-3 0,3-1-295,0-3 157,7 0 675,2 0 0,4-5 0,0 0 0</inkml:trace>
  <inkml:trace contextRef="#ctx0" brushRef="#br0" timeOffset="2602">1485 161 7657,'0'-6'-171,"5"2"115,-4 0 201,3 3 77,-4-3-274,0 4 107,-4 0 0,-2 0 54,-3 0-156,0 4 96,-1-3 0,1 7 49,-1-1 147,5-3-105,-3 4 1,4-6 85,-3 4-143,-1 1 54,7-2-213,-7 3 42,7-2 1,-4 0-28,5 0 98,0 0 33,5 4-305,0-5 144,4 3 1,1-7-40,-1 3 7,0 1 107,1-4 0,-1 4-62,1-2 56,-1-2 0,0 7 29,1-5 0,-1 1 182,1-1-198,-5-2 1,-1 7 158,-4-1-72,0-3 1,-1 3 113,-2-4-157,-2 5 1,-8-4 44,1 2-195,-5 2 72,6-7 1,-5 5 120,3-3-822,-4-2 489,7 3 1,-4-4-570,5 0 250,4 0 574,-4 0 0,8-4 0,-3-1 0</inkml:trace>
  <inkml:trace contextRef="#ctx0" brushRef="#br0" timeOffset="2876">1609 199 8615,'-6'10'133,"-2"-1"-127,7 0 1,-6 1 77,4-1 9,-1 1 1,4-1-45,0 0 0,0 4-110,0-1 1,2 1-259,1-4 0,-1 0 186,4-3 0,0 1-40,4-3 1,-1 0 39,1-1 0,-1-2-239,0 2 1,1-3 101,-1-3 0,1 1 270,-1-4 0,-4-1 0,4-6 0,-4-2 0</inkml:trace>
  <inkml:trace contextRef="#ctx0" brushRef="#br0" timeOffset="3015">1665 39 7844,'0'0'0</inkml:trace>
</inkml:ink>
</file>

<file path=word/ink/ink9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8:06.930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10 171 5975,'5'-4'3785,"-1"3"-3091,-4-3-291,0 4 224,0 0-422,0 4 0,0 1-208,0 4 0,0-3 46,0 0 1,-3 0-180,0 3 0,0-3 77,3 0 1,-1-1-243,-2 1 134,2 2-283,-3-3 166,4 4 0,1-4-36,2-2 1,2-2 74,4-1 1,0 0 73,0 0 1,4-3-54,2 0 0,1-1 59,-1 1 1,2-1-45,-2-2 1,2 1 26,1 2 1,-3 2-162,0-2 0,-4-1 81,1 1 1,-2 0 261,-1 3 0,0 0 0,-3-3 0,0 0 0,-4 0 0,2-1 0,-8-1 0,-1-4 0</inkml:trace>
  <inkml:trace contextRef="#ctx0" brushRef="#br0" timeOffset="316">144 45 7663,'0'-5'0,"0"-3"58,0 2 0,0 1 347,0-1-115,0 4 91,0-6-91,0 7 56,0-3-201,0 4 0,0 1 48,0 2 1,0 2-25,0 4 1,0 4 21,0 2 0,3 3 26,0 3 0,0 1-11,-3 2 1,0 2-14,0-2 0,0 2-213,0 1 1,0 0 38,0 0 0,0-3-483,0 0 1,0-4-340,0 1 0,0-3 114,0-2-84,0-3 1,1-7-189,2 0 446,-2-4 515,3 2 0,-3-7 0,2 0 0,-2-4 0,2 1 0,2-2 0,0-1 0</inkml:trace>
  <inkml:trace contextRef="#ctx0" brushRef="#br0" timeOffset="472">324 360 8553,'0'5'-999,"0"-1"-17,0-4 1016,0 0 0,0 0 0</inkml:trace>
  <inkml:trace contextRef="#ctx0" brushRef="#br0" timeOffset="1046">541 181 7663,'-1'5'666,"-2"-2"-616,2-2 224,-7-1-167,7 0 83,-3 0-259,4-4 1,1 0 87,2-2 1,1-2 29,2 2 0,2 1 22,-2-1 0,2 3-130,1-3 0,0 4-61,0-1 1,0-1 111,0 1 0,0 0-177,0 3 160,0 0 1,0 0-4,0 0 1,-4 1 21,-2 2 0,1-1 85,-1 4 0,0 0 64,-3 3 0,-1 0 150,-2 0 0,-2 0-197,-4 0 0,2 0-17,-2 0 0,2 0-239,-5 0 0,2 0 82,1 0 0,0 0-28,0 0 0,1-3 39,2 0-216,-2-4 35,7 6 53,-3-7 1,8 3 101,2-4 0,2-3 11,1 0 1,1-3 116,2 3 0,-1 0-99,4 3 1,-3 0 132,3 0 0,-3 0-77,3 0 1,-1 1 96,1 2 0,1-1-59,-4 4 1,0 0 317,-3 3 1,-4 0 160,-2 0 0,-2 0-200,-1 0 1,0 0 12,0 0 0,-1 0-100,-2 0 0,-5 0-191,-4 0 0,-1 0 67,1 1 1,1-2-279,-4-2 1,3 1 130,-3-4 1,3 1-810,-3-1 1,4-2 227,-1 2 0,5-2-712,1-1 487,4 0 855,-2-4 0,4-1 0,0-4 0,4 4 0,5-7 0,5 1 0</inkml:trace>
  <inkml:trace contextRef="#ctx0" brushRef="#br0" timeOffset="1264">873 254 7663,'6'4'-1188,"0"2"2238,-4 2-552,2 1 1,-4-3 89,0 0-219,0 0-258,0 3 1,0 0 0,0 0 0,0 1 78,0 2-169,0-2 1,0 3 0,0-4-1,0 0-233,0 0 103,0 1 0,-3-4-732,0 0-609,0-4 643,3 6 160,0-7 647,0 3 0,0-4 0,0-8 0,0-2 0</inkml:trace>
  <inkml:trace contextRef="#ctx0" brushRef="#br0" timeOffset="1381">900 161 6707,'0'-5'-956,"0"-3"956,0 7 0,0-7 0,0 3 0</inkml:trace>
  <inkml:trace contextRef="#ctx0" brushRef="#br0" timeOffset="1801">1027 235 7663,'0'9'-779,"0"0"1,0 0 1487,0 0 1,0 1-230,0 2 1,0-2-74,0 2 1,0 1-93,0-1 0,0 3-191,0-3 1,0 0 261,0-3-453,0 4 1,-3-2-12,0 1 1,0-5-144,3-1 352,0-4-147,0 2 0,0-5-167,0-2 0,0 0-152,0-6 0,3 2-23,0-5 0,4 0 144,-1 0 0,0 1 94,3-4 1,-2 3 163,5-3 0,-2 0-88,-1-3 1,3 3-7,0 0 0,3 1 25,-3-1 1,0 3 324,-3 6 1,0 2-128,0 4 0,0 0 436,1 0 0,-5 2-262,-2 4 0,-1 4 145,1 8 0,-2 0-126,2 0 1,-2-3-357,-1 0 1,0-1-52,0 1 1,0-2-70,0-4 1,-3 0-1441,0 0 1187,0-4 0,2-1-2186,-2-4 2549,2 0 0,-3-4 0,4-1 0</inkml:trace>
</inkml:ink>
</file>

<file path=word/ink/ink9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1T01:58:39.125"/>
    </inkml:context>
    <inkml:brush xml:id="br0">
      <inkml:brushProperty name="width" value="0.04282" units="cm"/>
      <inkml:brushProperty name="height" value="0.04282" units="cm"/>
    </inkml:brush>
  </inkml:definitions>
  <inkml:trace contextRef="#ctx0" brushRef="#br0">46 18 6091,'-4'5'1196,"3"-1"-627,-3-4 0,3 0 132,-2 0-208,2 0-147,-3 4 35,4-3-156,0 3-23,0-4 1,0 1-36,0 2 167,0-2-228,0 3-26,0-4 1,3 1-14,0 2 1,0-1 49,-3 4 1,0 0-62,0 3 1,0 1 151,0 2 0,0 2-86,0 4 0,0 1 124,0 2 1,0 2-66,0 4 0,-1-3 82,-2 0 0,2-1-103,-2 1 0,-1-2-100,1-4 0,-3-4-121,3-2 0,-1-2-466,1-1-823,2-4 688,-3 3-350,4-7 0,0 2 379,0-6 1,0 1-284,0-4 1,4 3 502,2-3 1,-1 3 412,1-3 0,0 1 0,3-1 0,0-2 0,0 3 0</inkml:trace>
  <inkml:trace contextRef="#ctx0" brushRef="#br0" timeOffset="212">217 343 7639,'5'0'3000,"-1"0"-1463,-4 0-3078,0 0 1,4 0 0,1 0 0</inkml:trace>
  <inkml:trace contextRef="#ctx0" brushRef="#br0" timeOffset="573">443 127 12687,'0'6'626,"0"0"-753,0 0 1,-1 3 114,-2 0 0,2-3-538,-2 0 308,2 0-238,1 3 279,0 0 1,0-3 77,0 0 0,4-4-32,2 1 1,2-2 63,1-1 0,0 0-290,0 0 0,4 0 115,2 0 1,1 0-214,-1 0 0,2-1 57,-2-2 1,1 2-84,-1-2 0,1 2 239,-4 1 0,3-3 266,-3 0 0,-3 0 0,-3 3 0,0 0 0,-1-4 0,-1 3 0,-4-7 0,0 3 0</inkml:trace>
  <inkml:trace contextRef="#ctx0" brushRef="#br0" timeOffset="908">613 9 7639,'0'-5'2265,"0"1"-1823,0 4 53,0 0 0,-1 4-293,-2 2 1,2 6 163,-2 3 0,2 2-78,1 1 1,0 4 5,0 2 1,-3 2-186,0 1 0,-1-1-198,1-2 0,2 1-379,-2-4 0,2 1 318,1-1 1,-1-6-460,-2 0 1,2-4-43,-2-2-429,2 0 276,1 0-697,0-4 1052,0-1 0,1-4 449,2 0 0,-2 0 0,3-4 0,0-1 0,1-4 0</inkml:trace>
  <inkml:trace contextRef="#ctx0" brushRef="#br0" timeOffset="1390">858 46 7639,'-5'0'-648,"0"0"1570,2 0-717,2 4-60,-7-3 0,6 6 129,-4-4 1,4 1 106,-1-1-177,-2 2 0,1 4-97,-2 0 1,-1 0 46,4 0 1,-1 0-133,1 0 0,2 0 95,-2 0 0,-1 0-122,1 0 0,0 0 83,3 0 1,0-3-258,0 0 0,0-3 84,0 3 1,4-4-175,2 1 0,2-1 29,1 1 0,0-2 2,0 2 1,1-2 56,2-1 1,-1 0 77,4 0 1,-4 0 184,1 0 1,-1 1-35,1 2 26,-2-2 1,3 3-19,-4-4 1,-3 3 194,0 0 1,-4 4 23,1-1 0,-2 2 9,-1 1 1,-4-2 80,-2 2 1,-2-2-80,-1 5 0,-1-2-155,-2-1 0,1 0 35,-4 0 0,4 0-168,-1 0 1,2-1 50,1-2 1,0-2-775,0-4 0,3 0 199,0 0 1,3 0-399,-3 0 1,4-1 136,-1-2 1,2 1 786,1-4 0,0 0 0,0-3 0,0 0 0,0 0 0,4 0 0,1 0 0</inkml:trace>
  <inkml:trace contextRef="#ctx0" brushRef="#br0" timeOffset="1623">794 90 7639,'-5'4'0,"-3"-3"736,2 2 1088,2-2-1329,0-1-327,4 0 1,4-1-470,2-2 0,2-1 175,1-2 1,3-2-23,0 2 1,4 1 86,-1-1 0,-1 1-241,1-1 0,0-2 25,3 2 1,-1 2-8,-2 1 0,2-1-129,-2 1 1,-1 0 94,1 3 1,-4 0 21,1 0 1,-2 0 295,-1 0 0,-3 0 0,0 0 0,-4 4 0,6-3 0,-3 3 0</inkml:trace>
  <inkml:trace contextRef="#ctx0" brushRef="#br0" timeOffset="1931">1208 171 9231,'-5'0'1691,"1"0"0,3 0-1281,-2 0 1,2 1-330,-2 2-4,2 2 1,1 7 5,0 0 1,0 0-132,0-3 0,0 1-218,0 2 1,0-2-712,0 2 0,0-2-37,0-1-228,0 0 0,0 0-81,0 0 1050,0-4 1,1 2 272,2-4 0,2 4 0,4-2 0</inkml:trace>
  <inkml:trace contextRef="#ctx0" brushRef="#br0" timeOffset="2374">1389 126 11388,'0'9'901,"0"0"-671,0 4 0,-3-2 142,0 4 1,-3-1-126,3 1 0,0 2-236,3-2 1,-1-2 76,-2-1 0,2-2-320,-2-1 1,2-3-246,1 0-351,0-4 178,0 2 417,0-4 0,3-4-219,0-2 1,1 1 114,-1-1 1,-1 0 116,4-3 0,-3-1 10,3-2 1,-1 2 197,1-2 0,2-1-76,-2 1 1,5-3 193,1 3 0,0-3-39,-3 3 0,0 0 50,0 3 1,0 1 136,0 2 1,0 2-120,0 4 1,-1 1 373,-2 2 0,1 3-196,-4 6 1,3-1 128,-3 4 1,0-3-108,-3 3 1,1-3-73,2 3 1,-2-4-120,2 1 0,-2-2-5,-1-1-1754,0 0 912,0 0-1793,0-4 1778,4-1 0,-2-4-586,4 0 1304,-4 0 0,6-4 0,-3-1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B294C67AB1534486246BBA2FF3BB7E" ma:contentTypeVersion="13" ma:contentTypeDescription="Create a new document." ma:contentTypeScope="" ma:versionID="7b38591cd97ab83326f5e464f23a7d6a">
  <xsd:schema xmlns:xsd="http://www.w3.org/2001/XMLSchema" xmlns:xs="http://www.w3.org/2001/XMLSchema" xmlns:p="http://schemas.microsoft.com/office/2006/metadata/properties" xmlns:ns2="08510267-ab67-4100-817f-70c87a8a014a" xmlns:ns3="75693e2e-0fe6-4cec-9601-9f5fca3e798d" targetNamespace="http://schemas.microsoft.com/office/2006/metadata/properties" ma:root="true" ma:fieldsID="4400f3d91747fc88a85d2bb627c9aedf" ns2:_="" ns3:_="">
    <xsd:import namespace="08510267-ab67-4100-817f-70c87a8a014a"/>
    <xsd:import namespace="75693e2e-0fe6-4cec-9601-9f5fca3e79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510267-ab67-4100-817f-70c87a8a01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9009afd-1226-4d6a-ba53-0e73837566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693e2e-0fe6-4cec-9601-9f5fca3e798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ab8668c-6c42-4b96-9a94-c1ee092f7fb4}" ma:internalName="TaxCatchAll" ma:showField="CatchAllData" ma:web="75693e2e-0fe6-4cec-9601-9f5fca3e79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243206-517C-4717-9DFA-0AD235788F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510267-ab67-4100-817f-70c87a8a014a"/>
    <ds:schemaRef ds:uri="75693e2e-0fe6-4cec-9601-9f5fca3e79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D15CB6-F2E3-47DE-A1DD-15855F33133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202cd47-7a56-4baa-99e3-e3b71a7c77dd}" enabled="0" method="" siteId="{e202cd47-7a56-4baa-99e3-e3b71a7c77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nally, Chara</dc:creator>
  <cp:keywords/>
  <dc:description/>
  <cp:lastModifiedBy>Nunnally, Chara</cp:lastModifiedBy>
  <cp:revision>2</cp:revision>
  <dcterms:created xsi:type="dcterms:W3CDTF">2025-07-11T02:05:00Z</dcterms:created>
  <dcterms:modified xsi:type="dcterms:W3CDTF">2025-07-11T02:05:00Z</dcterms:modified>
</cp:coreProperties>
</file>